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2B4" w:rsidRDefault="00755B1C" w:rsidP="000D274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E4601D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: Annotation of the contigs of </w:t>
      </w:r>
      <w:r w:rsidR="002878D7">
        <w:rPr>
          <w:b/>
          <w:bCs/>
          <w:lang w:val="en-US"/>
        </w:rPr>
        <w:t xml:space="preserve">the </w:t>
      </w:r>
      <w:r w:rsidR="006B00B2">
        <w:rPr>
          <w:b/>
          <w:bCs/>
          <w:lang w:val="en-US"/>
        </w:rPr>
        <w:t xml:space="preserve">published </w:t>
      </w:r>
      <w:r w:rsidR="002878D7">
        <w:rPr>
          <w:b/>
          <w:bCs/>
          <w:lang w:val="en-US"/>
        </w:rPr>
        <w:t xml:space="preserve">draft genome sequence of </w:t>
      </w:r>
      <w:r w:rsidRPr="002878D7">
        <w:rPr>
          <w:b/>
          <w:bCs/>
          <w:i/>
          <w:lang w:val="en-US"/>
        </w:rPr>
        <w:t xml:space="preserve">X. oryzae </w:t>
      </w:r>
      <w:r>
        <w:rPr>
          <w:b/>
          <w:bCs/>
          <w:lang w:val="en-US"/>
        </w:rPr>
        <w:t xml:space="preserve">pv. </w:t>
      </w:r>
      <w:r w:rsidRPr="002878D7">
        <w:rPr>
          <w:b/>
          <w:bCs/>
          <w:i/>
          <w:lang w:val="en-US"/>
        </w:rPr>
        <w:t>oryzae</w:t>
      </w:r>
      <w:r>
        <w:rPr>
          <w:b/>
          <w:bCs/>
          <w:lang w:val="en-US"/>
        </w:rPr>
        <w:t xml:space="preserve"> strain X11-5A which were analysed in the current manuscript</w:t>
      </w:r>
    </w:p>
    <w:p w:rsidR="00755B1C" w:rsidRDefault="00755B1C" w:rsidP="000D2746">
      <w:pPr>
        <w:rPr>
          <w:b/>
          <w:bCs/>
          <w:lang w:val="en-US"/>
        </w:rPr>
      </w:pPr>
      <w:r>
        <w:rPr>
          <w:b/>
          <w:bCs/>
          <w:lang w:val="en-US"/>
        </w:rPr>
        <w:t>List of these contigs:</w:t>
      </w:r>
    </w:p>
    <w:p w:rsidR="00755B1C" w:rsidRPr="00A81B93" w:rsidRDefault="00755B1C" w:rsidP="00755B1C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23.1</w:t>
      </w:r>
      <w:r w:rsidR="002878D7">
        <w:rPr>
          <w:lang w:val="en-US"/>
        </w:rPr>
        <w:t xml:space="preserve">  (see annotation page 1</w:t>
      </w:r>
      <w:r w:rsidR="000D5E62">
        <w:rPr>
          <w:lang w:val="en-US"/>
        </w:rPr>
        <w:t>, corresponds to the contig 23.1 on figure 3</w:t>
      </w:r>
      <w:r w:rsidR="002878D7">
        <w:rPr>
          <w:lang w:val="en-US"/>
        </w:rPr>
        <w:t>)</w:t>
      </w:r>
    </w:p>
    <w:p w:rsidR="00A81B93" w:rsidRPr="00A81B93" w:rsidRDefault="00A81B93" w:rsidP="00A81B93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12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15,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112.1 on figure 3 )</w:t>
      </w:r>
    </w:p>
    <w:p w:rsidR="00755B1C" w:rsidRPr="00755B1C" w:rsidRDefault="00755B1C" w:rsidP="00755B1C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</w:t>
      </w:r>
      <w:r w:rsidR="00A81B93">
        <w:rPr>
          <w:lang w:val="en-US"/>
        </w:rPr>
        <w:t>03</w:t>
      </w:r>
      <w:r w:rsidRPr="00755B1C">
        <w:rPr>
          <w:lang w:val="en-US"/>
        </w:rPr>
        <w:t>.1</w:t>
      </w:r>
      <w:r w:rsidR="002878D7">
        <w:rPr>
          <w:lang w:val="en-US"/>
        </w:rPr>
        <w:t xml:space="preserve"> (see annotation page </w:t>
      </w:r>
      <w:r w:rsidR="00A81B93">
        <w:rPr>
          <w:lang w:val="en-US"/>
        </w:rPr>
        <w:t>22</w:t>
      </w:r>
      <w:r w:rsidR="000D5E62">
        <w:rPr>
          <w:lang w:val="en-US"/>
        </w:rPr>
        <w:t>,</w:t>
      </w:r>
      <w:r w:rsidR="000D5E62" w:rsidRPr="000D5E62">
        <w:rPr>
          <w:lang w:val="en-US"/>
        </w:rPr>
        <w:t xml:space="preserve"> </w:t>
      </w:r>
      <w:r w:rsidR="000D5E62">
        <w:rPr>
          <w:lang w:val="en-US"/>
        </w:rPr>
        <w:t>corresponds to the contig 1</w:t>
      </w:r>
      <w:r w:rsidR="00A81B93">
        <w:rPr>
          <w:lang w:val="en-US"/>
        </w:rPr>
        <w:t>03</w:t>
      </w:r>
      <w:r w:rsidR="000D5E62">
        <w:rPr>
          <w:lang w:val="en-US"/>
        </w:rPr>
        <w:t xml:space="preserve">.1 on figure 3 </w:t>
      </w:r>
      <w:r w:rsidR="002878D7">
        <w:rPr>
          <w:lang w:val="en-US"/>
        </w:rPr>
        <w:t>)</w:t>
      </w:r>
    </w:p>
    <w:p w:rsidR="00E33381" w:rsidRPr="00755B1C" w:rsidRDefault="00E33381" w:rsidP="00E33381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91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29,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191.1 on figure 3 )</w:t>
      </w:r>
    </w:p>
    <w:p w:rsidR="00FE0269" w:rsidRPr="0006108F" w:rsidRDefault="00FE0269" w:rsidP="00FE026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14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</w:t>
      </w:r>
      <w:r w:rsidR="00E74F18">
        <w:rPr>
          <w:lang w:val="en-US"/>
        </w:rPr>
        <w:t>33</w:t>
      </w:r>
      <w:r w:rsidRPr="000D5E62">
        <w:rPr>
          <w:lang w:val="en-US"/>
        </w:rPr>
        <w:t xml:space="preserve"> </w:t>
      </w:r>
      <w:r>
        <w:rPr>
          <w:lang w:val="en-US"/>
        </w:rPr>
        <w:t xml:space="preserve">corresponds to the contig </w:t>
      </w:r>
      <w:r w:rsidR="00E74F18">
        <w:rPr>
          <w:lang w:val="en-US"/>
        </w:rPr>
        <w:t>114</w:t>
      </w:r>
      <w:r>
        <w:rPr>
          <w:lang w:val="en-US"/>
        </w:rPr>
        <w:t>.1 on figure 3 )</w:t>
      </w:r>
    </w:p>
    <w:p w:rsidR="0006108F" w:rsidRPr="00755B1C" w:rsidRDefault="0006108F" w:rsidP="00FE026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66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39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166.1 on figure 3 )</w:t>
      </w:r>
    </w:p>
    <w:p w:rsidR="006A42C1" w:rsidRPr="00755B1C" w:rsidRDefault="006A42C1" w:rsidP="006A42C1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167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44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167.1 on figure 3 )</w:t>
      </w:r>
    </w:p>
    <w:p w:rsidR="009A63BB" w:rsidRPr="00755B1C" w:rsidRDefault="009A63BB" w:rsidP="009A63BB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217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49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217.1 on figure 3 )</w:t>
      </w:r>
    </w:p>
    <w:p w:rsidR="00583C89" w:rsidRPr="00755B1C" w:rsidRDefault="00583C89" w:rsidP="00583C89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229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</w:t>
      </w:r>
      <w:r w:rsidR="00AC256E">
        <w:rPr>
          <w:lang w:val="en-US"/>
        </w:rPr>
        <w:t xml:space="preserve"> </w:t>
      </w:r>
      <w:r>
        <w:rPr>
          <w:lang w:val="en-US"/>
        </w:rPr>
        <w:t>52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229.1 on figure 3 )</w:t>
      </w:r>
    </w:p>
    <w:p w:rsidR="00AC256E" w:rsidRPr="00755B1C" w:rsidRDefault="00AC256E" w:rsidP="00AC256E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260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56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260.1 on figure 3 )</w:t>
      </w:r>
    </w:p>
    <w:p w:rsidR="00755B1C" w:rsidRPr="00F25A1E" w:rsidRDefault="00E0205C" w:rsidP="00755B1C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272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59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272.1 on figure 3 )</w:t>
      </w:r>
    </w:p>
    <w:p w:rsidR="00F25A1E" w:rsidRPr="00755B1C" w:rsidRDefault="00F25A1E" w:rsidP="00F25A1E">
      <w:pPr>
        <w:pStyle w:val="Paragraphedeliste"/>
        <w:numPr>
          <w:ilvl w:val="0"/>
          <w:numId w:val="2"/>
        </w:numPr>
        <w:rPr>
          <w:b/>
          <w:bCs/>
          <w:lang w:val="en-US"/>
        </w:rPr>
      </w:pPr>
      <w:r w:rsidRPr="00755B1C">
        <w:rPr>
          <w:lang w:val="en-US"/>
        </w:rPr>
        <w:t>AFHK010000</w:t>
      </w:r>
      <w:r>
        <w:rPr>
          <w:lang w:val="en-US"/>
        </w:rPr>
        <w:t>334</w:t>
      </w:r>
      <w:r w:rsidRPr="00755B1C">
        <w:rPr>
          <w:lang w:val="en-US"/>
        </w:rPr>
        <w:t>.1</w:t>
      </w:r>
      <w:r>
        <w:rPr>
          <w:lang w:val="en-US"/>
        </w:rPr>
        <w:t xml:space="preserve"> (see annotation page 62</w:t>
      </w:r>
      <w:r w:rsidRPr="000D5E62">
        <w:rPr>
          <w:lang w:val="en-US"/>
        </w:rPr>
        <w:t xml:space="preserve"> </w:t>
      </w:r>
      <w:r>
        <w:rPr>
          <w:lang w:val="en-US"/>
        </w:rPr>
        <w:t>corresponds to the contig 334.1 on figure 3 )</w:t>
      </w:r>
    </w:p>
    <w:p w:rsidR="00F25A1E" w:rsidRPr="00755B1C" w:rsidRDefault="00F25A1E" w:rsidP="00F25A1E">
      <w:pPr>
        <w:pStyle w:val="Paragraphedeliste"/>
        <w:rPr>
          <w:b/>
          <w:bCs/>
          <w:lang w:val="en-US"/>
        </w:rPr>
      </w:pP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LOCUS       AFHK01000023           32128 bp    DNA     linear   BCT 09-MAY-2011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DEFINITION  Xanthomonas oryzae X11-5A Xo_X11-5A_contig_23, whole genome shotgun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e.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ACCESSION   AFHK01000023 </w:t>
      </w:r>
      <w:hyperlink r:id="rId7" w:history="1">
        <w:r w:rsidRPr="00596DA2">
          <w:rPr>
            <w:rStyle w:val="Lienhypertexte"/>
            <w:lang w:val="en-US"/>
          </w:rPr>
          <w:t>AFHK01000000</w:t>
        </w:r>
      </w:hyperlink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VERSION     AFHK01000023.1  GI:332357556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DBLINK      Project: </w:t>
      </w:r>
      <w:hyperlink r:id="rId8" w:history="1">
        <w:r w:rsidRPr="00596DA2">
          <w:rPr>
            <w:rStyle w:val="Lienhypertexte"/>
            <w:lang w:val="en-US"/>
          </w:rPr>
          <w:t>66097</w:t>
        </w:r>
      </w:hyperlink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KEYWORDS    WGS.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SOURCE      Xanthomonas oryzae X11-5A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ORGANISM  </w:t>
      </w:r>
      <w:hyperlink r:id="rId9" w:history="1">
        <w:r w:rsidRPr="00596DA2">
          <w:rPr>
            <w:rStyle w:val="Lienhypertexte"/>
            <w:lang w:val="en-US"/>
          </w:rPr>
          <w:t>Xanthomonas oryzae X11-5A</w:t>
        </w:r>
      </w:hyperlink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acteria; Proteobacteria; Gammaproteobacteria; Xanthomonadales;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Xanthomonadaceae; Xanthomonas.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>REFERENCE   1  (bases 1 to 32128)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AUTHORS   Triplett,L.R., Hamilton,J.P., Buell,C.R., Tisserat,N.A.,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Verdier,V., Zink,F. and Leach,J.E.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TITLE     Genomic Analysis of Xanthomonas oryzae from US Rice Reveals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ubstantial Divergence from Known X. oryzae Pathovars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JOURNAL   Appl. Environ. Microbiol. (2011)</w:t>
      </w:r>
      <w:r w:rsidR="000D5E62">
        <w:rPr>
          <w:lang w:val="en-US"/>
        </w:rPr>
        <w:t>.</w:t>
      </w:r>
      <w:r w:rsidRPr="00596DA2">
        <w:rPr>
          <w:lang w:val="en-US"/>
        </w:rPr>
        <w:t xml:space="preserve"> </w:t>
      </w:r>
      <w:r w:rsidR="000D5E62" w:rsidRPr="000D5E62">
        <w:rPr>
          <w:lang w:val="en-US"/>
        </w:rPr>
        <w:t>77(12):3930-7.</w:t>
      </w:r>
    </w:p>
    <w:p w:rsidR="00AF52CE" w:rsidRDefault="00596DA2" w:rsidP="00AF52CE">
      <w:pPr>
        <w:pStyle w:val="HTMLprformat"/>
        <w:rPr>
          <w:lang w:val="en-US"/>
        </w:rPr>
      </w:pPr>
      <w:r w:rsidRPr="00596DA2">
        <w:rPr>
          <w:lang w:val="en-US"/>
        </w:rPr>
        <w:t xml:space="preserve">   PUBMED   </w:t>
      </w:r>
      <w:hyperlink r:id="rId10" w:history="1">
        <w:r w:rsidRPr="00596DA2">
          <w:rPr>
            <w:rStyle w:val="Lienhypertexte"/>
            <w:lang w:val="en-US"/>
          </w:rPr>
          <w:t>21515727</w:t>
        </w:r>
      </w:hyperlink>
      <w:r w:rsidR="00005D44">
        <w:rPr>
          <w:lang w:val="en-US"/>
        </w:rPr>
        <w:t xml:space="preserve"> </w:t>
      </w:r>
      <w:bookmarkStart w:id="0" w:name="comment_332357556"/>
      <w:bookmarkEnd w:id="0"/>
    </w:p>
    <w:p w:rsidR="00596DA2" w:rsidRPr="00596DA2" w:rsidRDefault="00005D44" w:rsidP="00AF52CE">
      <w:pPr>
        <w:pStyle w:val="HTMLprformat"/>
        <w:rPr>
          <w:lang w:val="en-US"/>
        </w:rPr>
      </w:pPr>
      <w:r>
        <w:rPr>
          <w:lang w:val="en-US"/>
        </w:rPr>
        <w:t xml:space="preserve"> </w:t>
      </w:r>
      <w:r w:rsidR="00AF52CE">
        <w:rPr>
          <w:lang w:val="en-US"/>
        </w:rPr>
        <w:t xml:space="preserve">COMMENT    </w:t>
      </w:r>
      <w:r w:rsidR="00596DA2" w:rsidRPr="00596DA2">
        <w:rPr>
          <w:lang w:val="en-US"/>
        </w:rPr>
        <w:t>Base Quality-A custom perl script was used to clean and remove</w:t>
      </w:r>
    </w:p>
    <w:p w:rsidR="00596DA2" w:rsidRPr="00596DA2" w:rsidRDefault="00596DA2" w:rsidP="00BD2D7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596DA2" w:rsidRPr="00596DA2" w:rsidRDefault="00596DA2" w:rsidP="00BD2D7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596DA2" w:rsidRPr="00596DA2" w:rsidRDefault="00596DA2" w:rsidP="00BD2D7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 w:rsidR="00BD2D71">
        <w:rPr>
          <w:lang w:val="en-US"/>
        </w:rPr>
        <w:t xml:space="preserve"> </w:t>
      </w:r>
      <w:r w:rsidRPr="00596DA2">
        <w:rPr>
          <w:lang w:val="en-US"/>
        </w:rPr>
        <w:t>Velvet</w:t>
      </w:r>
      <w:r w:rsidR="00BD2D71"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 w:rsidR="00BD2D71"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 w:rsidR="00BD2D71"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596DA2" w:rsidRPr="00596DA2" w:rsidRDefault="00596DA2" w:rsidP="00BD2D7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BD2D71" w:rsidRDefault="00BD2D71" w:rsidP="00596DA2">
      <w:pPr>
        <w:pStyle w:val="HTMLprformat"/>
        <w:rPr>
          <w:lang w:val="en-US"/>
        </w:rPr>
      </w:pPr>
    </w:p>
    <w:p w:rsidR="00BD2D71" w:rsidRPr="00BD2D71" w:rsidRDefault="00BD2D71" w:rsidP="000D5E62">
      <w:pPr>
        <w:pStyle w:val="HTMLprformat"/>
        <w:ind w:left="1418"/>
        <w:rPr>
          <w:b/>
          <w:lang w:val="en-US"/>
        </w:rPr>
      </w:pPr>
      <w:r w:rsidRPr="00BD2D71">
        <w:rPr>
          <w:b/>
          <w:lang w:val="en-US"/>
        </w:rPr>
        <w:t>Annotation was performed by Royer et al. (current manuscript)</w:t>
      </w:r>
    </w:p>
    <w:p w:rsidR="00BD2D71" w:rsidRPr="00596DA2" w:rsidRDefault="00BD2D71" w:rsidP="00596DA2">
      <w:pPr>
        <w:pStyle w:val="HTMLprformat"/>
        <w:rPr>
          <w:lang w:val="en-US"/>
        </w:rPr>
      </w:pPr>
    </w:p>
    <w:p w:rsidR="00596DA2" w:rsidRPr="00596DA2" w:rsidRDefault="00596DA2" w:rsidP="00596DA2">
      <w:pPr>
        <w:pStyle w:val="HTMLprformat"/>
        <w:rPr>
          <w:lang w:val="en-US"/>
        </w:rPr>
      </w:pPr>
      <w:bookmarkStart w:id="1" w:name="feature_332357556"/>
      <w:bookmarkEnd w:id="1"/>
      <w:r w:rsidRPr="00596DA2">
        <w:rPr>
          <w:lang w:val="en-US"/>
        </w:rPr>
        <w:t>FEATURES             Location/Qualifiers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source          1..32128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organism="Xanthomonas oryzae X11-5A"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mol_type="genomic DNA"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strain="X11-5A"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host="Oryza sativa cv. Lemont"</w:t>
      </w:r>
    </w:p>
    <w:p w:rsidR="00596DA2" w:rsidRP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db_xref="taxon:</w:t>
      </w:r>
      <w:hyperlink r:id="rId11" w:history="1">
        <w:r w:rsidRPr="00596DA2">
          <w:rPr>
            <w:rStyle w:val="Lienhypertexte"/>
            <w:lang w:val="en-US"/>
          </w:rPr>
          <w:t>1009853</w:t>
        </w:r>
      </w:hyperlink>
      <w:r w:rsidRPr="00596DA2">
        <w:rPr>
          <w:rStyle w:val="feature"/>
          <w:lang w:val="en-US"/>
        </w:rPr>
        <w:t>"</w:t>
      </w:r>
    </w:p>
    <w:p w:rsidR="00596DA2" w:rsidRDefault="00596DA2" w:rsidP="00596DA2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country="USA: Texas"</w:t>
      </w:r>
    </w:p>
    <w:p w:rsidR="00596DA2" w:rsidRPr="00596DA2" w:rsidRDefault="00596DA2" w:rsidP="00596DA2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 w:rsidR="00E74F18">
        <w:rPr>
          <w:lang w:val="en-US"/>
        </w:rPr>
        <w:t xml:space="preserve">complement </w:t>
      </w:r>
      <w:r>
        <w:rPr>
          <w:lang w:val="en-US"/>
        </w:rPr>
        <w:t>(</w:t>
      </w:r>
      <w:r w:rsidR="003745A5">
        <w:rPr>
          <w:lang w:val="en-US"/>
        </w:rPr>
        <w:t>&lt;</w:t>
      </w:r>
      <w:r w:rsidR="001D639F">
        <w:rPr>
          <w:lang w:val="en-US"/>
        </w:rPr>
        <w:t>1</w:t>
      </w:r>
      <w:r w:rsidRPr="00596DA2">
        <w:rPr>
          <w:lang w:val="en-US"/>
        </w:rPr>
        <w:t>..5</w:t>
      </w:r>
      <w:r w:rsidR="001D639F">
        <w:rPr>
          <w:lang w:val="en-US"/>
        </w:rPr>
        <w:t>83</w:t>
      </w:r>
      <w:r w:rsidRPr="00596DA2">
        <w:rPr>
          <w:lang w:val="en-US"/>
        </w:rPr>
        <w:t>5)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 w:rsidR="007961EB">
        <w:rPr>
          <w:lang w:val="en-US"/>
        </w:rPr>
        <w:t>NRPS</w:t>
      </w:r>
      <w:r w:rsidRPr="00596DA2">
        <w:rPr>
          <w:lang w:val="en-US"/>
        </w:rPr>
        <w:t>"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E74F18">
        <w:rPr>
          <w:lang w:val="en-US"/>
        </w:rPr>
        <w:t xml:space="preserve">complement </w:t>
      </w:r>
      <w:r w:rsidR="007961EB">
        <w:rPr>
          <w:lang w:val="en-US"/>
        </w:rPr>
        <w:t>(</w:t>
      </w:r>
      <w:r w:rsidR="003745A5">
        <w:rPr>
          <w:lang w:val="en-US"/>
        </w:rPr>
        <w:t>&lt;</w:t>
      </w:r>
      <w:r w:rsidR="001D639F">
        <w:rPr>
          <w:lang w:val="en-US"/>
        </w:rPr>
        <w:t>1</w:t>
      </w:r>
      <w:r w:rsidR="007961EB" w:rsidRPr="00596DA2">
        <w:rPr>
          <w:lang w:val="en-US"/>
        </w:rPr>
        <w:t>..5</w:t>
      </w:r>
      <w:r w:rsidR="001D639F">
        <w:rPr>
          <w:lang w:val="en-US"/>
        </w:rPr>
        <w:t>83</w:t>
      </w:r>
      <w:r w:rsidR="007961EB" w:rsidRPr="00596DA2">
        <w:rPr>
          <w:lang w:val="en-US"/>
        </w:rPr>
        <w:t>5</w:t>
      </w:r>
      <w:r w:rsidR="007961EB">
        <w:rPr>
          <w:lang w:val="en-US"/>
        </w:rPr>
        <w:t>)</w:t>
      </w:r>
    </w:p>
    <w:p w:rsidR="00596DA2" w:rsidRDefault="007961EB" w:rsidP="00596DA2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056F7B" w:rsidRPr="00596DA2" w:rsidRDefault="00056F7B" w:rsidP="00596DA2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incomplete NRPS (no stop codon)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5727D4" w:rsidRDefault="00596DA2" w:rsidP="005727D4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7961EB">
        <w:rPr>
          <w:lang w:val="en-US"/>
        </w:rPr>
        <w:t>/</w:t>
      </w:r>
      <w:r w:rsidR="007961EB" w:rsidRPr="007961EB">
        <w:rPr>
          <w:lang w:val="en-US"/>
        </w:rPr>
        <w:t>t</w:t>
      </w:r>
      <w:r w:rsidR="005727D4">
        <w:rPr>
          <w:lang w:val="en-US"/>
        </w:rPr>
        <w:t>ranslation</w:t>
      </w:r>
      <w:r w:rsidRPr="00596DA2">
        <w:rPr>
          <w:lang w:val="en-US"/>
        </w:rPr>
        <w:t>="</w:t>
      </w:r>
      <w:r w:rsidR="005727D4" w:rsidRPr="005727D4">
        <w:rPr>
          <w:lang w:val="en-US"/>
        </w:rPr>
        <w:t>MRASWMQQTLTARREWKPHDRACPFPYTPTDTGPARQHAG</w:t>
      </w:r>
    </w:p>
    <w:p w:rsidR="00596DA2" w:rsidRPr="00596DA2" w:rsidRDefault="005727D4" w:rsidP="001D639F">
      <w:pPr>
        <w:pStyle w:val="HTMLprformat"/>
        <w:ind w:left="2552"/>
        <w:rPr>
          <w:lang w:val="en-US"/>
        </w:rPr>
      </w:pPr>
      <w:r w:rsidRPr="005727D4">
        <w:rPr>
          <w:lang w:val="en-US"/>
        </w:rPr>
        <w:t>NRALHLHHVGDCMSVVDLAPPSAQVALHALGSAQQGVWLGQLLAPDQPSYSIGCVMHFEGTLQRDVWEQAVAALIARHDALRIVLVEGSPLPSQRVLEGLSFSLPWHDYADHSDGEQRAWEHIRQATARPFALYGQPLWDIQWLQ</w:t>
      </w:r>
      <w:r>
        <w:rPr>
          <w:lang w:val="en-US"/>
        </w:rPr>
        <w:t>VSPTRGYCLYRCHHIIA</w:t>
      </w:r>
      <w:r w:rsidRPr="005727D4">
        <w:rPr>
          <w:lang w:val="en-US"/>
        </w:rPr>
        <w:t>DGISMGMLSQQVVDEYNQRLRGHAEQSPS</w:t>
      </w:r>
      <w:r>
        <w:rPr>
          <w:lang w:val="en-US"/>
        </w:rPr>
        <w:t>PSCLQALEADRAYLGSSRYQRDLTFWRERLQ</w:t>
      </w:r>
      <w:r w:rsidRPr="005727D4">
        <w:rPr>
          <w:lang w:val="en-US"/>
        </w:rPr>
        <w:t>ARPEPLFPSATAALGHQRSVQLRCELDTA</w:t>
      </w:r>
      <w:r>
        <w:rPr>
          <w:lang w:val="en-US"/>
        </w:rPr>
        <w:t>LFLELSTLSERLGGSFTHLIVACLSSCLSRL</w:t>
      </w:r>
      <w:r w:rsidRPr="005727D4">
        <w:rPr>
          <w:lang w:val="en-US"/>
        </w:rPr>
        <w:t>GNRQAPIALGLAVHNRRNAREREMFGMLS</w:t>
      </w:r>
      <w:r>
        <w:rPr>
          <w:lang w:val="en-US"/>
        </w:rPr>
        <w:t>TQLPLYIAVSPRAEIASAMRTIAAQVRQAMR</w:t>
      </w:r>
      <w:r w:rsidRPr="005727D4">
        <w:rPr>
          <w:lang w:val="en-US"/>
        </w:rPr>
        <w:t>HASFPLQHALRELGEAGQLAPRPFDLSVS</w:t>
      </w:r>
      <w:r>
        <w:rPr>
          <w:lang w:val="en-US"/>
        </w:rPr>
        <w:t>VEDFSAFGDAPIADGACHMLPLHPGYEDTAL</w:t>
      </w:r>
      <w:r w:rsidRPr="005727D4">
        <w:rPr>
          <w:lang w:val="en-US"/>
        </w:rPr>
        <w:t>GVFVRRYSPQHPIVLEFNVNPDRMPVVLA</w:t>
      </w:r>
      <w:r>
        <w:rPr>
          <w:lang w:val="en-US"/>
        </w:rPr>
        <w:t>EQALGALRQMLLALRDDPHTPVWRLPLLSPS</w:t>
      </w:r>
      <w:r w:rsidRPr="005727D4">
        <w:rPr>
          <w:lang w:val="en-US"/>
        </w:rPr>
        <w:t>QRQQVLYAFDERPGHPSSDCQVQHAFERQ</w:t>
      </w:r>
      <w:r>
        <w:rPr>
          <w:lang w:val="en-US"/>
        </w:rPr>
        <w:t>AAATPDAIALVHEDVTLSYAALEAQANQLAH</w:t>
      </w:r>
      <w:r w:rsidRPr="005727D4">
        <w:rPr>
          <w:lang w:val="en-US"/>
        </w:rPr>
        <w:t>HLCALGVAPDGRVAICLPRGTAMVVAVLATLKAGAAYV</w:t>
      </w:r>
      <w:r>
        <w:rPr>
          <w:lang w:val="en-US"/>
        </w:rPr>
        <w:t>PLDATYPPERLAYLLQDCRASV</w:t>
      </w:r>
      <w:r w:rsidRPr="005727D4">
        <w:rPr>
          <w:lang w:val="en-US"/>
        </w:rPr>
        <w:t>LLTTPVCAETLPLPADLTVFFADAVQPVW</w:t>
      </w:r>
      <w:r>
        <w:rPr>
          <w:lang w:val="en-US"/>
        </w:rPr>
        <w:t>QALPTTAPACAGSPLHAAYVIYTSGSTGRPK</w:t>
      </w:r>
      <w:r w:rsidRPr="005727D4">
        <w:rPr>
          <w:lang w:val="en-US"/>
        </w:rPr>
        <w:t>GVVMPHGQLLNLLQWEAEHCAAADLHALR</w:t>
      </w:r>
      <w:r>
        <w:rPr>
          <w:lang w:val="en-US"/>
        </w:rPr>
        <w:t>TLQFSALGFDASFQELFSTLGTGGTLVLIDD</w:t>
      </w:r>
      <w:r w:rsidRPr="005727D4">
        <w:rPr>
          <w:lang w:val="en-US"/>
        </w:rPr>
        <w:t>TQRRDAHALYRHLCAQRIERLYMPYIALQ</w:t>
      </w:r>
      <w:r>
        <w:rPr>
          <w:lang w:val="en-US"/>
        </w:rPr>
        <w:t>SLAEAVLADPTLDALDCPLRQVLTAGEQLRI</w:t>
      </w:r>
      <w:r w:rsidRPr="005727D4">
        <w:rPr>
          <w:lang w:val="en-US"/>
        </w:rPr>
        <w:t>TPAIRAFFAARPACRLHNYYGPTETHVAS</w:t>
      </w:r>
      <w:r>
        <w:rPr>
          <w:lang w:val="en-US"/>
        </w:rPr>
        <w:t>AHLLPADTAQWPLLPPIGSALPRTPLYVLDA</w:t>
      </w:r>
      <w:r w:rsidRPr="005727D4">
        <w:rPr>
          <w:lang w:val="en-US"/>
        </w:rPr>
        <w:t>QRQPLPVGAIGELYIAGVQVARGYLHRPA</w:t>
      </w:r>
      <w:r>
        <w:rPr>
          <w:lang w:val="en-US"/>
        </w:rPr>
        <w:t>LTAERFVADPFATQPGQRMYRTGDLARWRAD</w:t>
      </w:r>
      <w:r w:rsidRPr="005727D4">
        <w:rPr>
          <w:lang w:val="en-US"/>
        </w:rPr>
        <w:t>GEIEFLGRNDDQVKLRGYRIEPGEIEAAL</w:t>
      </w:r>
      <w:r>
        <w:rPr>
          <w:lang w:val="en-US"/>
        </w:rPr>
        <w:t>RACPGVREAAVLLREDRPGDKRLVAYLVGTG</w:t>
      </w:r>
      <w:r w:rsidRPr="005727D4">
        <w:rPr>
          <w:lang w:val="en-US"/>
        </w:rPr>
        <w:t>LRVEHVRDQLAASLPDYMVPAACVLVPAIPTTTHGKLDRAALPVPDAGALPLQAYQPPEGERETLLAALWSELLGVEHVGRHDSFFALG</w:t>
      </w:r>
      <w:r>
        <w:rPr>
          <w:lang w:val="en-US"/>
        </w:rPr>
        <w:t>GHSLLGVQLISRLRSALGIELPLATLFAHTR</w:t>
      </w:r>
      <w:r w:rsidRPr="005727D4">
        <w:rPr>
          <w:lang w:val="en-US"/>
        </w:rPr>
        <w:t>LADLAGALAHAAPSALPAIVPTERSAVVP</w:t>
      </w:r>
      <w:r>
        <w:rPr>
          <w:lang w:val="en-US"/>
        </w:rPr>
        <w:t>LSFAQQRLWFLAQFDARADLAYLMPGTVALR</w:t>
      </w:r>
      <w:r w:rsidRPr="005727D4">
        <w:rPr>
          <w:lang w:val="en-US"/>
        </w:rPr>
        <w:t>GTLDVAALQWALNRILARHEALRTRFVAT</w:t>
      </w:r>
      <w:r>
        <w:rPr>
          <w:lang w:val="en-US"/>
        </w:rPr>
        <w:t>EDGAVQVVDPAGTGVGLDCIDLRQEPDPQAA</w:t>
      </w:r>
      <w:r w:rsidRPr="005727D4">
        <w:rPr>
          <w:lang w:val="en-US"/>
        </w:rPr>
        <w:t>AQHHAEQETALAFDLEGAPLLRARLLQRA</w:t>
      </w:r>
      <w:r>
        <w:rPr>
          <w:lang w:val="en-US"/>
        </w:rPr>
        <w:t>DDDHLLLVTLHHLVADGWSIGLLLQELGALY</w:t>
      </w:r>
      <w:r w:rsidRPr="005727D4">
        <w:rPr>
          <w:lang w:val="en-US"/>
        </w:rPr>
        <w:t>TARVRGQPDPLPPLPIQYTDYTLWQRRWI</w:t>
      </w:r>
      <w:r>
        <w:rPr>
          <w:lang w:val="en-US"/>
        </w:rPr>
        <w:t>DVAQLQRQRQFWLEHLRDAPAQLTLPSDRPR</w:t>
      </w:r>
      <w:r w:rsidRPr="005727D4">
        <w:rPr>
          <w:lang w:val="en-US"/>
        </w:rPr>
        <w:t>PPEQDYAGAAIAVTLGAARTQALIALSQR</w:t>
      </w:r>
      <w:r>
        <w:rPr>
          <w:lang w:val="en-US"/>
        </w:rPr>
        <w:t>HGATLFMTVLAAWGVLLARLAGQDQVVVGTP</w:t>
      </w:r>
      <w:r w:rsidRPr="005727D4">
        <w:rPr>
          <w:lang w:val="en-US"/>
        </w:rPr>
        <w:t>IAQRTRAETAALIGLFVNTQALHLDLRANPTVAELLAQ</w:t>
      </w:r>
      <w:r>
        <w:rPr>
          <w:lang w:val="en-US"/>
        </w:rPr>
        <w:t>VRATALAAQAHQELPFEQLIEA</w:t>
      </w:r>
      <w:r w:rsidRPr="005727D4">
        <w:rPr>
          <w:lang w:val="en-US"/>
        </w:rPr>
        <w:t>LNPVRSLAHAPVFQVMFTWQNTPHADLAL</w:t>
      </w:r>
      <w:r>
        <w:rPr>
          <w:lang w:val="en-US"/>
        </w:rPr>
        <w:t>PGLHSEVLPGPARDAKYDLDLDLRLQDGCIV</w:t>
      </w:r>
      <w:r w:rsidRPr="005727D4">
        <w:rPr>
          <w:lang w:val="en-US"/>
        </w:rPr>
        <w:t>GSLRFATALFDADTIQRHWDSFGVLLDGL</w:t>
      </w:r>
      <w:r>
        <w:rPr>
          <w:lang w:val="en-US"/>
        </w:rPr>
        <w:t>RGDDQARVNRLPLLTPAQRQQPRTLHAGDAP</w:t>
      </w:r>
      <w:r w:rsidRPr="005727D4">
        <w:rPr>
          <w:lang w:val="en-US"/>
        </w:rPr>
        <w:t>IDTLTAAPGDVVQWFAQQAAATPQAIAVV</w:t>
      </w:r>
      <w:r>
        <w:rPr>
          <w:lang w:val="en-US"/>
        </w:rPr>
        <w:t>CGDAMLSYQQLERRSNQWAHRLLALGARPDS</w:t>
      </w:r>
      <w:r w:rsidRPr="005727D4">
        <w:rPr>
          <w:lang w:val="en-US"/>
        </w:rPr>
        <w:t>CVALCLPRGIAQVIAVLAVLKAGAAYLPL</w:t>
      </w:r>
      <w:r>
        <w:rPr>
          <w:lang w:val="en-US"/>
        </w:rPr>
        <w:t>EPSQPDERLAAVLADAQPVLLLVDAPERAAF</w:t>
      </w:r>
      <w:r w:rsidRPr="005727D4">
        <w:rPr>
          <w:lang w:val="en-US"/>
        </w:rPr>
        <w:t>AADQAPPIQTIVALQAAASDEPEHAPTVP</w:t>
      </w:r>
      <w:r>
        <w:rPr>
          <w:lang w:val="en-US"/>
        </w:rPr>
        <w:t>PPHAQQLAYVIYTSGSSGRPKGVMVEHHGLS</w:t>
      </w:r>
      <w:r w:rsidRPr="005727D4">
        <w:rPr>
          <w:lang w:val="en-US"/>
        </w:rPr>
        <w:t>VRLQELIRTYRLGPQDRVLQFATLAFDAS</w:t>
      </w:r>
      <w:r>
        <w:rPr>
          <w:lang w:val="en-US"/>
        </w:rPr>
        <w:t>VEELFGVLCSGASLVLRDDSWLDTERFWPLC</w:t>
      </w:r>
      <w:r w:rsidRPr="005727D4">
        <w:rPr>
          <w:lang w:val="en-US"/>
        </w:rPr>
        <w:t>AQARISVVDLPTRFWAQLCAHSLEIPACVRQVIVGGEALTPAMRQTWIQGTRTALLDTYGPTEAIVVATTQSVAADTPTGIGRPLAGTQ</w:t>
      </w:r>
      <w:r>
        <w:rPr>
          <w:lang w:val="en-US"/>
        </w:rPr>
        <w:t>AHVLDRCAQPLPIGARGELHLAGAALARGYL</w:t>
      </w:r>
      <w:r w:rsidRPr="005727D4">
        <w:rPr>
          <w:lang w:val="en-US"/>
        </w:rPr>
        <w:t>GRP</w:t>
      </w:r>
      <w:r w:rsidR="00596DA2" w:rsidRPr="00596DA2">
        <w:rPr>
          <w:lang w:val="en-US"/>
        </w:rPr>
        <w:t>MNRWVEKWLRVYLKCYINLILFYRNVYPPQSFDYTTYQSFNLPQ"</w:t>
      </w:r>
    </w:p>
    <w:p w:rsidR="00596DA2" w:rsidRDefault="00596DA2" w:rsidP="00596DA2">
      <w:pPr>
        <w:pStyle w:val="HTMLprformat"/>
        <w:rPr>
          <w:lang w:val="en-US"/>
        </w:rPr>
      </w:pPr>
    </w:p>
    <w:p w:rsidR="00596DA2" w:rsidRDefault="00596DA2" w:rsidP="00596DA2">
      <w:pPr>
        <w:pStyle w:val="HTMLprformat"/>
        <w:rPr>
          <w:lang w:val="en-US"/>
        </w:rPr>
      </w:pPr>
    </w:p>
    <w:p w:rsidR="00596DA2" w:rsidRPr="00596DA2" w:rsidRDefault="00596DA2" w:rsidP="00596DA2">
      <w:pPr>
        <w:pStyle w:val="HTMLprformat"/>
        <w:rPr>
          <w:lang w:val="en-US"/>
        </w:rPr>
      </w:pPr>
      <w:bookmarkStart w:id="2" w:name="CDSA"/>
      <w:bookmarkStart w:id="3" w:name="GeneA"/>
      <w:bookmarkEnd w:id="2"/>
      <w:bookmarkEnd w:id="3"/>
      <w:r w:rsidRPr="00596DA2">
        <w:rPr>
          <w:lang w:val="en-US"/>
        </w:rPr>
        <w:t xml:space="preserve">     gene             </w:t>
      </w:r>
      <w:r w:rsidR="008046C1">
        <w:rPr>
          <w:lang w:val="en-US"/>
        </w:rPr>
        <w:t>complement (5780</w:t>
      </w:r>
      <w:r w:rsidRPr="00596DA2">
        <w:rPr>
          <w:lang w:val="en-US"/>
        </w:rPr>
        <w:t>..</w:t>
      </w:r>
      <w:r w:rsidR="008046C1">
        <w:rPr>
          <w:lang w:val="en-US"/>
        </w:rPr>
        <w:t>19441)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596DA2" w:rsidRP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 </w:t>
      </w:r>
      <w:r w:rsidR="008046C1">
        <w:rPr>
          <w:lang w:val="en-US"/>
        </w:rPr>
        <w:t>complement (5780</w:t>
      </w:r>
      <w:r w:rsidR="008046C1" w:rsidRPr="00596DA2">
        <w:rPr>
          <w:lang w:val="en-US"/>
        </w:rPr>
        <w:t>..</w:t>
      </w:r>
      <w:r w:rsidR="008046C1">
        <w:rPr>
          <w:lang w:val="en-US"/>
        </w:rPr>
        <w:t>19441)</w:t>
      </w:r>
    </w:p>
    <w:p w:rsidR="00596DA2" w:rsidRDefault="00596DA2" w:rsidP="00596DA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352F85" w:rsidRPr="008046C1" w:rsidRDefault="00352F85" w:rsidP="00352F85">
      <w:pPr>
        <w:pStyle w:val="HTMLprformat"/>
        <w:ind w:left="2552"/>
        <w:rPr>
          <w:lang w:val="en-US"/>
        </w:rPr>
      </w:pPr>
      <w:r w:rsidRPr="00596DA2">
        <w:rPr>
          <w:lang w:val="en-US"/>
        </w:rPr>
        <w:t>/codon_start=1</w:t>
      </w:r>
    </w:p>
    <w:p w:rsidR="00596DA2" w:rsidRDefault="00596DA2" w:rsidP="008046C1">
      <w:pPr>
        <w:pStyle w:val="HTMLprformat"/>
        <w:ind w:left="2552"/>
        <w:rPr>
          <w:lang w:val="en-US"/>
        </w:rPr>
      </w:pPr>
      <w:r w:rsidRPr="00596DA2">
        <w:rPr>
          <w:lang w:val="en-US"/>
        </w:rPr>
        <w:t>/</w:t>
      </w:r>
      <w:r w:rsidRPr="001D639F">
        <w:rPr>
          <w:lang w:val="en-US"/>
        </w:rPr>
        <w:t>translation</w:t>
      </w:r>
      <w:r w:rsidRPr="00596DA2">
        <w:rPr>
          <w:lang w:val="en-US"/>
        </w:rPr>
        <w:t>="</w:t>
      </w:r>
      <w:r w:rsidR="001D639F" w:rsidRPr="001D639F">
        <w:rPr>
          <w:lang w:val="en-US"/>
        </w:rPr>
        <w:t>MDKFAKTLPASFVQKRMWLLARLDPQASISYHIANGVRLIGELDSHALQAALDRIVVRHEVLRTSLVDVNGQIRQRIQPPSGFPLVHEDVGTCAADPAAVARIAQQEARRPFDLELGAPVRGRLLRLTAQEHVLLLTFHHIACDGWSIGVLLRELEALYPVFLRRQPDPLPPLSIQYADYAIWQSEQLQGDMLDTQLRFWTGQLAGAPALLPLPTDRARPALQDYRGAVVERLLPAELGQRLNALAQRHGCSLFVTLLAGWALLLSRISATDDVVIGTPVAGRTHPDLEALIGCFINTLALRLTVSGAPSMAQWLAHVRKAVLNAQDHQELPFERVVEALQPNRSLSHTPVFQVLFSLDGFSGEQTLHLPGLQLEPLPDASDMCAF</w:t>
      </w:r>
      <w:r w:rsidR="001D639F">
        <w:rPr>
          <w:lang w:val="en-US"/>
        </w:rPr>
        <w:t>DLMLSMHASAGGLRACMKYPIALFERSSVER</w:t>
      </w:r>
      <w:r w:rsidR="001D639F" w:rsidRPr="001D639F">
        <w:rPr>
          <w:lang w:val="en-US"/>
        </w:rPr>
        <w:t>HLDQFIALLHGMVADATARVDRLPLLSAF</w:t>
      </w:r>
      <w:r w:rsidR="001D639F">
        <w:rPr>
          <w:lang w:val="en-US"/>
        </w:rPr>
        <w:t>ERQQWLQTLAQTQRVFADDDCLHTVFEQQVA</w:t>
      </w:r>
      <w:r w:rsidR="001D639F" w:rsidRPr="001D639F">
        <w:rPr>
          <w:lang w:val="en-US"/>
        </w:rPr>
        <w:t>QTPNAIAVVHEDLALSYADLDARANQLAH</w:t>
      </w:r>
      <w:r w:rsidR="001D639F">
        <w:rPr>
          <w:lang w:val="en-US"/>
        </w:rPr>
        <w:t>HLIAHGVGPEDRVALFLQRGIDLVVAILAVL</w:t>
      </w:r>
      <w:r w:rsidR="001D639F" w:rsidRPr="001D639F">
        <w:rPr>
          <w:lang w:val="en-US"/>
        </w:rPr>
        <w:t>KAGAAYLPLDQAYPAQRLAFMLADAQPRL</w:t>
      </w:r>
      <w:r w:rsidR="001D639F">
        <w:rPr>
          <w:lang w:val="en-US"/>
        </w:rPr>
        <w:t>LLAHAALSATLPTEAGIATVLMDDADAWALR</w:t>
      </w:r>
      <w:r w:rsidR="001D639F" w:rsidRPr="001D639F">
        <w:rPr>
          <w:lang w:val="en-US"/>
        </w:rPr>
        <w:t>PSHAPMRSDLLSQHPAYVIYTSGSTGTPK</w:t>
      </w:r>
      <w:r w:rsidR="001D639F">
        <w:rPr>
          <w:lang w:val="en-US"/>
        </w:rPr>
        <w:t>GVVVAHAQVVRLLHATRAHVAPSADDVWTLF</w:t>
      </w:r>
      <w:r w:rsidR="001D639F" w:rsidRPr="001D639F">
        <w:rPr>
          <w:lang w:val="en-US"/>
        </w:rPr>
        <w:t>HSCAFDFSVWELWGALAHGGRLVVVPQRI</w:t>
      </w:r>
      <w:r w:rsidR="001D639F">
        <w:rPr>
          <w:lang w:val="en-US"/>
        </w:rPr>
        <w:t>ARDPAAFHALLCQQRVSVLNQTPSAFQALIE</w:t>
      </w:r>
      <w:r w:rsidR="001D639F" w:rsidRPr="001D639F">
        <w:rPr>
          <w:lang w:val="en-US"/>
        </w:rPr>
        <w:t>AQRHSQVQHHLRLVIFGGEALQPASVATWFAAHGQRTALLNMYGITETTVHVTAHALTEQDVQRSGHSPIGTPLSDLRAYVLGPDAQCL</w:t>
      </w:r>
      <w:r w:rsidR="001D639F">
        <w:rPr>
          <w:lang w:val="en-US"/>
        </w:rPr>
        <w:t>PVGVAGELHVAGAGLARGYLGRPGLTAERFV</w:t>
      </w:r>
      <w:r w:rsidR="001D639F" w:rsidRPr="001D639F">
        <w:rPr>
          <w:lang w:val="en-US"/>
        </w:rPr>
        <w:t>PDPFATHPGERMYKTGDLARWRADGSLDY</w:t>
      </w:r>
      <w:r w:rsidR="001D639F">
        <w:rPr>
          <w:lang w:val="en-US"/>
        </w:rPr>
        <w:t>LGRNDEQVKIRGFRIELGEIASALRACDGVR</w:t>
      </w:r>
      <w:r w:rsidR="001D639F" w:rsidRPr="001D639F">
        <w:rPr>
          <w:lang w:val="en-US"/>
        </w:rPr>
        <w:t>QSAVVVREDSTGDKRLVAYVVGDDDIGLP</w:t>
      </w:r>
      <w:r w:rsidR="001D639F">
        <w:rPr>
          <w:lang w:val="en-US"/>
        </w:rPr>
        <w:t>AEALRTQLGARLPDYMLPAAYVPLAALPLTA</w:t>
      </w:r>
      <w:r w:rsidR="001D639F" w:rsidRPr="001D639F">
        <w:rPr>
          <w:lang w:val="en-US"/>
        </w:rPr>
        <w:t>NGKLDRRALPAPEADALATLTYVAPEGEL</w:t>
      </w:r>
      <w:r w:rsidR="001D639F">
        <w:rPr>
          <w:lang w:val="en-US"/>
        </w:rPr>
        <w:t>ETVLATLWSALLGVERVGRHDDFFALGGHSL</w:t>
      </w:r>
      <w:r w:rsidR="001D639F" w:rsidRPr="001D639F">
        <w:rPr>
          <w:lang w:val="en-US"/>
        </w:rPr>
        <w:t>LAVQLASRVRQRLGLVIGLAEIFAHARLS</w:t>
      </w:r>
      <w:r w:rsidR="001D639F">
        <w:rPr>
          <w:lang w:val="en-US"/>
        </w:rPr>
        <w:t>DLADAVSNASLDKQPAIVPSPRSGPLPLSFA</w:t>
      </w:r>
      <w:r w:rsidR="001D639F" w:rsidRPr="001D639F">
        <w:rPr>
          <w:lang w:val="en-US"/>
        </w:rPr>
        <w:t>QQRLWFIDMHGQIGTAYSLAYALRLRGAL</w:t>
      </w:r>
      <w:r w:rsidR="001D639F">
        <w:rPr>
          <w:lang w:val="en-US"/>
        </w:rPr>
        <w:t>DVAALGRALNRIVERHEALRTCFVTVNGQPQ</w:t>
      </w:r>
      <w:r w:rsidR="001D639F" w:rsidRPr="001D639F">
        <w:rPr>
          <w:lang w:val="en-US"/>
        </w:rPr>
        <w:t>QVIAPAERGCALLHHDLSSDSDPLQAAHAHAEAEAQAP</w:t>
      </w:r>
      <w:r w:rsidR="001D639F">
        <w:rPr>
          <w:lang w:val="en-US"/>
        </w:rPr>
        <w:t>FDLAKGPLLRGRLLRLGQHDHV</w:t>
      </w:r>
      <w:r w:rsidR="001D639F" w:rsidRPr="001D639F">
        <w:rPr>
          <w:lang w:val="en-US"/>
        </w:rPr>
        <w:t>LLLTVHHIVADAWSGAVLVDELTALYGAF</w:t>
      </w:r>
      <w:r w:rsidR="001D639F">
        <w:rPr>
          <w:lang w:val="en-US"/>
        </w:rPr>
        <w:t>TQGLADPLKPLPIQYADFALWQRRWIAGERL</w:t>
      </w:r>
      <w:r w:rsidR="001D639F" w:rsidRPr="001D639F">
        <w:rPr>
          <w:lang w:val="en-US"/>
        </w:rPr>
        <w:t>QRQLAYWVGHLQGAPALLDLPTDFPRPAR</w:t>
      </w:r>
      <w:r w:rsidR="001D639F">
        <w:rPr>
          <w:lang w:val="en-US"/>
        </w:rPr>
        <w:t>PDHCGEVLPFRLDATQSAALKALARRHGVTL</w:t>
      </w:r>
      <w:r w:rsidR="001D639F" w:rsidRPr="001D639F">
        <w:rPr>
          <w:lang w:val="en-US"/>
        </w:rPr>
        <w:t>FMVILAAWAALLARLSGQREVVIGTPIAN</w:t>
      </w:r>
      <w:r w:rsidR="001D639F">
        <w:rPr>
          <w:lang w:val="en-US"/>
        </w:rPr>
        <w:t>RHQAELESLIGLFVDSLALRIDLRQDPSVAE</w:t>
      </w:r>
      <w:r w:rsidR="001D639F" w:rsidRPr="001D639F">
        <w:rPr>
          <w:lang w:val="en-US"/>
        </w:rPr>
        <w:t>LLAQTRATALAAQACQDIPFEHVVEALNP</w:t>
      </w:r>
      <w:r w:rsidR="001D639F">
        <w:rPr>
          <w:lang w:val="en-US"/>
        </w:rPr>
        <w:t>VRSNAHNPVFQVMFAWQNAPQGELALPELTL</w:t>
      </w:r>
      <w:r w:rsidR="001D639F" w:rsidRPr="001D639F">
        <w:rPr>
          <w:lang w:val="en-US"/>
        </w:rPr>
        <w:t>ETLERSGRTAQFDLELSMQEDADCIVGSL</w:t>
      </w:r>
      <w:r w:rsidR="001D639F">
        <w:rPr>
          <w:lang w:val="en-US"/>
        </w:rPr>
        <w:t>GFATALFARSSIQRHIRQLLTLLGRMAAHDD</w:t>
      </w:r>
      <w:r w:rsidR="001D639F" w:rsidRPr="001D639F">
        <w:rPr>
          <w:lang w:val="en-US"/>
        </w:rPr>
        <w:t>AAMSALSVTAPQELQLLQDFNATDTPVAE</w:t>
      </w:r>
      <w:r w:rsidR="001D639F">
        <w:rPr>
          <w:lang w:val="en-US"/>
        </w:rPr>
        <w:t>VAGVHTLFERHAAQAATAIAVVDAARSLSYA</w:t>
      </w:r>
      <w:r w:rsidR="001D639F" w:rsidRPr="001D639F">
        <w:rPr>
          <w:lang w:val="en-US"/>
        </w:rPr>
        <w:t>ELDAQANRLARHLIDLGVGPDQRVALCLGRSIELIVAMLAVLKAGGAYVPLDPAYPLQRLGFMLADSAPCALLTDAQGAAQLGAQASMP</w:t>
      </w:r>
      <w:r w:rsidR="001D639F">
        <w:rPr>
          <w:lang w:val="en-US"/>
        </w:rPr>
        <w:t>TILLDQPQPDWAQLPHTAPTVPALRTQHLAY</w:t>
      </w:r>
      <w:r w:rsidR="001D639F" w:rsidRPr="001D639F">
        <w:rPr>
          <w:lang w:val="en-US"/>
        </w:rPr>
        <w:t>VIYTSGSTGTPKGVAVDHGGLRNYCVAAA</w:t>
      </w:r>
      <w:r w:rsidR="001D639F">
        <w:rPr>
          <w:lang w:val="en-US"/>
        </w:rPr>
        <w:t>TRYSLYSGDRVLQCSSPSFDIAVDEIFATLA</w:t>
      </w:r>
      <w:r w:rsidR="001D639F" w:rsidRPr="001D639F">
        <w:rPr>
          <w:lang w:val="en-US"/>
        </w:rPr>
        <w:t>SGATLVLLPGQRLPAIAEFCRAIDRQRIS</w:t>
      </w:r>
      <w:r w:rsidR="001D639F">
        <w:rPr>
          <w:lang w:val="en-US"/>
        </w:rPr>
        <w:t>VLNLPTAYWHAWMAEQTDSAAPLPATLRLVV</w:t>
      </w:r>
      <w:r w:rsidR="001D639F" w:rsidRPr="001D639F">
        <w:rPr>
          <w:lang w:val="en-US"/>
        </w:rPr>
        <w:t>CGGEALDPAHVARWHVLAEERVQLLNAYG</w:t>
      </w:r>
      <w:r w:rsidR="001D639F">
        <w:rPr>
          <w:lang w:val="en-US"/>
        </w:rPr>
        <w:t>PSETVSGVSFGAVVPGHALHIGGPIANVRLH</w:t>
      </w:r>
      <w:r w:rsidR="001D639F" w:rsidRPr="001D639F">
        <w:rPr>
          <w:lang w:val="en-US"/>
        </w:rPr>
        <w:t>VLDGRQQPLPIGVNGELHIAGAQLARGYLGRPDLTAERFVPDPFAPVAGARMYRSGDRVRWREDGTLLFVGRDDHQVKLRGFRIEPGEI</w:t>
      </w:r>
      <w:r w:rsidR="001D639F">
        <w:rPr>
          <w:lang w:val="en-US"/>
        </w:rPr>
        <w:t>EAALRTAPGVQDAAVLVREDRPGERSLVAYV</w:t>
      </w:r>
      <w:r w:rsidR="001D639F" w:rsidRPr="001D639F">
        <w:rPr>
          <w:lang w:val="en-US"/>
        </w:rPr>
        <w:t>ATPSLVVEAVRAHVATRLPDYMVPARYVRLDALPLTTN</w:t>
      </w:r>
      <w:r w:rsidR="001D639F">
        <w:rPr>
          <w:lang w:val="en-US"/>
        </w:rPr>
        <w:t>GKLDRRAMPAPDDEHRSDPAGA</w:t>
      </w:r>
      <w:r w:rsidR="001D639F" w:rsidRPr="001D639F">
        <w:rPr>
          <w:lang w:val="en-US"/>
        </w:rPr>
        <w:t>APQGGHEQTLAQLWCELLGIDRVSRDDDF</w:t>
      </w:r>
      <w:r w:rsidR="001D639F">
        <w:rPr>
          <w:lang w:val="en-US"/>
        </w:rPr>
        <w:t>FDLGGHSLLAVQLIARVRDSLGVELQIGDIF</w:t>
      </w:r>
      <w:r w:rsidR="001D639F" w:rsidRPr="001D639F">
        <w:rPr>
          <w:lang w:val="en-US"/>
        </w:rPr>
        <w:t>THTQLQALALCLERSGGSDAHIESSPIVA</w:t>
      </w:r>
      <w:r w:rsidR="001D639F">
        <w:rPr>
          <w:lang w:val="en-US"/>
        </w:rPr>
        <w:t>VDRSAPLPLSFAQQRLWFLDRFDPQSQLAYL</w:t>
      </w:r>
      <w:r w:rsidR="001D639F" w:rsidRPr="001D639F">
        <w:rPr>
          <w:lang w:val="en-US"/>
        </w:rPr>
        <w:t>MPAGVRLSGPLDSLALRRALDRIVHRHEA</w:t>
      </w:r>
      <w:r w:rsidR="001D639F">
        <w:rPr>
          <w:lang w:val="en-US"/>
        </w:rPr>
        <w:t>LRTRFGVEDGTPVQRIETLRSGFPLQCIDLT</w:t>
      </w:r>
      <w:r w:rsidR="001D639F" w:rsidRPr="001D639F">
        <w:rPr>
          <w:lang w:val="en-US"/>
        </w:rPr>
        <w:t>DMPDPEAAARDHAAREAGTGFDLQQGQLL</w:t>
      </w:r>
      <w:r w:rsidR="001D639F">
        <w:rPr>
          <w:lang w:val="en-US"/>
        </w:rPr>
        <w:t>RGRLLRLAEQEHVLLVTMHHIVSDGWSMGVF</w:t>
      </w:r>
      <w:r w:rsidR="001D639F" w:rsidRPr="001D639F">
        <w:rPr>
          <w:lang w:val="en-US"/>
        </w:rPr>
        <w:t>VRELGALYAAFLQGRDDPLPPLRVQYADY</w:t>
      </w:r>
      <w:r w:rsidR="001D639F">
        <w:rPr>
          <w:lang w:val="en-US"/>
        </w:rPr>
        <w:t>SSWQRQRISGQALQRQRDFWRAHLQDAPTLL</w:t>
      </w:r>
      <w:r w:rsidR="001D639F" w:rsidRPr="001D639F">
        <w:rPr>
          <w:lang w:val="en-US"/>
        </w:rPr>
        <w:t>DLPTDRPRPAQQGYVGDTVAFALEPAHSA</w:t>
      </w:r>
      <w:r w:rsidR="001D639F">
        <w:rPr>
          <w:lang w:val="en-US"/>
        </w:rPr>
        <w:t>ALKQLGHRHGTTVYMTVLAAWAVLLARLSGQ</w:t>
      </w:r>
      <w:r w:rsidR="001D639F" w:rsidRPr="001D639F">
        <w:rPr>
          <w:lang w:val="en-US"/>
        </w:rPr>
        <w:t>SDVVIGTPVANRTHAELEPLIGFFVNTQALRVDLSHNPTVATLLAQVRATALAAQTHQDLPFEQLIETLNPERNPGAHPLFQAMLSWEN</w:t>
      </w:r>
      <w:r w:rsidR="001D639F">
        <w:rPr>
          <w:lang w:val="en-US"/>
        </w:rPr>
        <w:t>VPQPELQLPGLQLQAIDLQMQTIKFDLSMGL</w:t>
      </w:r>
      <w:r w:rsidR="001D639F" w:rsidRPr="001D639F">
        <w:rPr>
          <w:lang w:val="en-US"/>
        </w:rPr>
        <w:t>QEHDGCIVGTLGYACALFDRSTIQRHVAL</w:t>
      </w:r>
      <w:r w:rsidR="001D639F">
        <w:rPr>
          <w:lang w:val="en-US"/>
        </w:rPr>
        <w:t>FVQLLQTMCAGDTQRVARLPLLPSEEHRQLL</w:t>
      </w:r>
      <w:r w:rsidR="001D639F" w:rsidRPr="001D639F">
        <w:rPr>
          <w:lang w:val="en-US"/>
        </w:rPr>
        <w:t>EMGVVAPTQQLPEASLFALFAQRAALTPD</w:t>
      </w:r>
      <w:r w:rsidR="001D639F">
        <w:rPr>
          <w:lang w:val="en-US"/>
        </w:rPr>
        <w:t>APAIVSEAATLSYADLLSQAQRVAQQLMAAG</w:t>
      </w:r>
      <w:r w:rsidR="001D639F" w:rsidRPr="001D639F">
        <w:rPr>
          <w:lang w:val="en-US"/>
        </w:rPr>
        <w:t>VRPGDRVAVVLPRSAQLIVAELAVLHCGAAYVPLDP</w:t>
      </w:r>
      <w:r w:rsidR="001D639F">
        <w:rPr>
          <w:lang w:val="en-US"/>
        </w:rPr>
        <w:t>AHPAERLGELVGHCAARAVLSDSR</w:t>
      </w:r>
      <w:r w:rsidR="001D639F" w:rsidRPr="001D639F">
        <w:rPr>
          <w:lang w:val="en-US"/>
        </w:rPr>
        <w:t>VAVPVLELPRLDLDRLPPVAHSLAPPVAV</w:t>
      </w:r>
      <w:r w:rsidR="001D639F">
        <w:rPr>
          <w:lang w:val="en-US"/>
        </w:rPr>
        <w:t>PVLGPAYVIYTSGSTGTPKGVVVSHAAVTTF</w:t>
      </w:r>
      <w:r w:rsidR="001D639F" w:rsidRPr="001D639F">
        <w:rPr>
          <w:lang w:val="en-US"/>
        </w:rPr>
        <w:t>AMGGGHAQIQHDDRVAFLANPAFDAATFEVWAALLHGAAIVVVEQAVLLDPPALAAHLARHAVSVLHLTAGLVPGYWRALAGWLPRLRC</w:t>
      </w:r>
      <w:r w:rsidR="008046C1">
        <w:rPr>
          <w:lang w:val="en-US"/>
        </w:rPr>
        <w:t>LLTGGDRVDARAIADLLAQAPPQRLLHCYGP</w:t>
      </w:r>
      <w:r w:rsidR="001D639F" w:rsidRPr="001D639F">
        <w:rPr>
          <w:lang w:val="en-US"/>
        </w:rPr>
        <w:t>TETTVFGVIQAVAAVEPGSERLPLGRPLP</w:t>
      </w:r>
      <w:r w:rsidR="008046C1">
        <w:rPr>
          <w:lang w:val="en-US"/>
        </w:rPr>
        <w:t>GTCAYVLDRYGQPAPVGARGELHLAGAQLAQ</w:t>
      </w:r>
      <w:r w:rsidR="001D639F" w:rsidRPr="001D639F">
        <w:rPr>
          <w:lang w:val="en-US"/>
        </w:rPr>
        <w:t>GYLHLPALTAERFVPDPFASVPGQRMYRT</w:t>
      </w:r>
      <w:r w:rsidR="008046C1">
        <w:rPr>
          <w:lang w:val="en-US"/>
        </w:rPr>
        <w:t>GDLARWRSDGTLDFLGRNDDQVKIRGFRVEP</w:t>
      </w:r>
      <w:r w:rsidR="001D639F" w:rsidRPr="001D639F">
        <w:rPr>
          <w:lang w:val="en-US"/>
        </w:rPr>
        <w:t>ADVETAVRDCPGVREALVLTDAPRAGELR</w:t>
      </w:r>
      <w:r w:rsidR="008046C1">
        <w:rPr>
          <w:lang w:val="en-US"/>
        </w:rPr>
        <w:t>LVAYVVASAVVTPESLRALLSARLPAYMVPA</w:t>
      </w:r>
      <w:r w:rsidR="001D639F" w:rsidRPr="001D639F">
        <w:rPr>
          <w:lang w:val="en-US"/>
        </w:rPr>
        <w:t>AYVCLDALPLTANGKLDRQRLPAPSSDDLASDAYAPPQ</w:t>
      </w:r>
      <w:r w:rsidR="008046C1">
        <w:rPr>
          <w:lang w:val="en-US"/>
        </w:rPr>
        <w:t>GLLEHTLATLWCELLGVARVGR</w:t>
      </w:r>
      <w:r w:rsidR="001D639F" w:rsidRPr="001D639F">
        <w:rPr>
          <w:lang w:val="en-US"/>
        </w:rPr>
        <w:t>HDNFFALGGHSLLAVTLIERLRRHGWQVD</w:t>
      </w:r>
      <w:r w:rsidR="008046C1">
        <w:rPr>
          <w:lang w:val="en-US"/>
        </w:rPr>
        <w:t>VRSIFAAPTLWGLAATLQTATEVVVPRNRIG</w:t>
      </w:r>
      <w:r w:rsidR="001D639F" w:rsidRPr="001D639F">
        <w:rPr>
          <w:lang w:val="en-US"/>
        </w:rPr>
        <w:t>ADCCQLTPELLPLVELTQAEIDLVVTSVD</w:t>
      </w:r>
      <w:r w:rsidR="008046C1">
        <w:rPr>
          <w:lang w:val="en-US"/>
        </w:rPr>
        <w:t>GGAANVQDIYQLAPLQEGLLFHHLADTARDP</w:t>
      </w:r>
      <w:r w:rsidR="001D639F" w:rsidRPr="001D639F">
        <w:rPr>
          <w:lang w:val="en-US"/>
        </w:rPr>
        <w:t>YLQHTLLCVDTRERLDDVLAALQAVIARHDILRTAIVWERLGAPVQVVWRHAPLAVHEHAWNGSVERLRQHMAQTPMPLQQAPLLRAHVVQDVRNGRWLLGLQHHHLVMDHTTLELAMAEIQTCLAGRQDRLPPALPFRDFIAHAQLGV</w:t>
      </w:r>
      <w:r w:rsidR="008046C1">
        <w:rPr>
          <w:lang w:val="en-US"/>
        </w:rPr>
        <w:t>PQSDHQAFFTEMLADLDAPTAPFGLPTPADA</w:t>
      </w:r>
      <w:r w:rsidR="001D639F" w:rsidRPr="001D639F">
        <w:rPr>
          <w:lang w:val="en-US"/>
        </w:rPr>
        <w:t>SIDSEHAHLQLSQTLAQNLRAHAGRLGVS</w:t>
      </w:r>
      <w:r w:rsidR="008046C1">
        <w:rPr>
          <w:lang w:val="en-US"/>
        </w:rPr>
        <w:t>VASLFHLAYALIVARSSGRDTVVFGTVLFGR</w:t>
      </w:r>
      <w:r w:rsidR="001D639F" w:rsidRPr="001D639F">
        <w:rPr>
          <w:lang w:val="en-US"/>
        </w:rPr>
        <w:t>MWAGDGAERVLGMFLNTLPLRVDCDRTGVAQAIHDVQHRLARLLRHEHAPLALAQRCSGVQSPAPLFTAVLNYRHAGDGHSSDPGWEGI</w:t>
      </w:r>
      <w:r w:rsidR="008046C1">
        <w:rPr>
          <w:lang w:val="en-US"/>
        </w:rPr>
        <w:t>EALPAQERTHYALLLSVNDHGDAGGFSLDVQ</w:t>
      </w:r>
      <w:r w:rsidR="001D639F" w:rsidRPr="001D639F">
        <w:rPr>
          <w:lang w:val="en-US"/>
        </w:rPr>
        <w:t>AMPRVGAARAGRMMVQALAALDSALCQAP</w:t>
      </w:r>
      <w:r w:rsidR="008046C1">
        <w:rPr>
          <w:lang w:val="en-US"/>
        </w:rPr>
        <w:t>ATPLHALDVLPQQDIATPRAPDAAPLPALRA</w:t>
      </w:r>
      <w:r w:rsidR="001D639F" w:rsidRPr="001D639F">
        <w:rPr>
          <w:lang w:val="en-US"/>
        </w:rPr>
        <w:t>DCIHRLFEQQVARNPQSTAVLFEERALSY</w:t>
      </w:r>
      <w:r w:rsidR="008046C1">
        <w:rPr>
          <w:lang w:val="en-US"/>
        </w:rPr>
        <w:t>AQLNAQANRLAHHLIAHGVGPDTRVALCLER</w:t>
      </w:r>
      <w:r w:rsidR="001D639F" w:rsidRPr="001D639F">
        <w:rPr>
          <w:lang w:val="en-US"/>
        </w:rPr>
        <w:t>GPEMLIGVLAILKASAAYVPLDPSYPAQR</w:t>
      </w:r>
      <w:r w:rsidR="008046C1">
        <w:rPr>
          <w:lang w:val="en-US"/>
        </w:rPr>
        <w:t>LAFMLEDSAPQCVLSHTAMSARLPHGRIPLV</w:t>
      </w:r>
      <w:r w:rsidR="001D639F" w:rsidRPr="001D639F">
        <w:rPr>
          <w:lang w:val="en-US"/>
        </w:rPr>
        <w:t>WLDDSDAWAQQPERNPDPAPGFGPHHLAY</w:t>
      </w:r>
      <w:r w:rsidR="008046C1">
        <w:rPr>
          <w:lang w:val="en-US"/>
        </w:rPr>
        <w:t>VIYTSGSSGRPKGVMVQHDAVVNLWRALHPV</w:t>
      </w:r>
      <w:r w:rsidR="001D639F" w:rsidRPr="001D639F">
        <w:rPr>
          <w:lang w:val="en-US"/>
        </w:rPr>
        <w:t>VHADAASAPPCVSLNASLSFDASVKMWVQ</w:t>
      </w:r>
      <w:r w:rsidR="008046C1">
        <w:rPr>
          <w:lang w:val="en-US"/>
        </w:rPr>
        <w:t>LLSGARLAIVPQTVRLDCEALLAWMRRSRLD</w:t>
      </w:r>
      <w:r w:rsidR="001D639F" w:rsidRPr="001D639F">
        <w:rPr>
          <w:lang w:val="en-US"/>
        </w:rPr>
        <w:t>VLDCTPAQLQLLLDNGLLEATDGVPKTVLIGGEAIAPA</w:t>
      </w:r>
      <w:r w:rsidR="008046C1">
        <w:rPr>
          <w:lang w:val="en-US"/>
        </w:rPr>
        <w:t>MWQRLSQCTQIAFFNVYGPTEC</w:t>
      </w:r>
      <w:r w:rsidR="001D639F" w:rsidRPr="001D639F">
        <w:rPr>
          <w:lang w:val="en-US"/>
        </w:rPr>
        <w:t>TVDVTVAAIRPDALLPTLGTPLANVRLALLDHRCRPVPAGVIGELMVGGIQVARGYLHRPGLSAERFVPDPFAEQSGQRMYRTGDLARW</w:t>
      </w:r>
      <w:r w:rsidR="008046C1">
        <w:rPr>
          <w:lang w:val="en-US"/>
        </w:rPr>
        <w:t>RADGALEFVGRNDGQLKLRGFRIELADVQAA</w:t>
      </w:r>
      <w:r w:rsidR="001D639F" w:rsidRPr="001D639F">
        <w:rPr>
          <w:lang w:val="en-US"/>
        </w:rPr>
        <w:t>LLRCDGVRAAVVIAHDDGRGDVRLVAYWV</w:t>
      </w:r>
      <w:r w:rsidR="008046C1">
        <w:rPr>
          <w:lang w:val="en-US"/>
        </w:rPr>
        <w:t>GTAADRADDSLRTQLSAQLPDYMVPSVYLQL</w:t>
      </w:r>
      <w:r w:rsidR="001D639F" w:rsidRPr="001D639F">
        <w:rPr>
          <w:lang w:val="en-US"/>
        </w:rPr>
        <w:t>DALPLNANGKLDRQALPLPEAALPDANAY</w:t>
      </w:r>
      <w:r w:rsidR="008046C1">
        <w:rPr>
          <w:lang w:val="en-US"/>
        </w:rPr>
        <w:t>VPPANAIERALAKLWAKVLGQRQIGRNDHFF</w:t>
      </w:r>
      <w:r w:rsidR="001D639F" w:rsidRPr="001D639F">
        <w:rPr>
          <w:lang w:val="en-US"/>
        </w:rPr>
        <w:t>ELGGHSLLVVRLIAAAKRSGLELSVQMVY</w:t>
      </w:r>
      <w:r w:rsidR="008046C1">
        <w:rPr>
          <w:lang w:val="en-US"/>
        </w:rPr>
        <w:t>DCPTLCAQAARLTGAAAQTPGPHALAARRGG</w:t>
      </w:r>
      <w:r w:rsidR="001D639F" w:rsidRPr="001D639F">
        <w:rPr>
          <w:lang w:val="en-US"/>
        </w:rPr>
        <w:t>TRSPLFVLPTGVGDITYAFELAAHLDRDI</w:t>
      </w:r>
      <w:r w:rsidR="008046C1">
        <w:rPr>
          <w:lang w:val="en-US"/>
        </w:rPr>
        <w:t>PIYALPWPDPLPATMQALAAQTAALIQAVQP</w:t>
      </w:r>
      <w:r w:rsidR="001D639F" w:rsidRPr="001D639F">
        <w:rPr>
          <w:lang w:val="en-US"/>
        </w:rPr>
        <w:t>HGPYHLLGYSSGGLLAYAIAQHFGMHGESVGLLGLLDCDVPVAQTDTEALDDAIGRALLRQLEGLQHHRPYQERADIQLALRALLDRIG</w:t>
      </w:r>
      <w:r w:rsidR="008046C1">
        <w:rPr>
          <w:lang w:val="en-US"/>
        </w:rPr>
        <w:t>DSPYPDMRSVCESDPVLAQLAGEEQTSVAAL</w:t>
      </w:r>
      <w:r w:rsidR="001D639F" w:rsidRPr="001D639F">
        <w:rPr>
          <w:lang w:val="en-US"/>
        </w:rPr>
        <w:t>LHSCVISTCFNRLWPAFDARPLPATCRLH</w:t>
      </w:r>
      <w:r w:rsidR="008046C1">
        <w:rPr>
          <w:lang w:val="en-US"/>
        </w:rPr>
        <w:t>LFQASEPEPATDAYGWQQLLPDAQIERIAVG</w:t>
      </w:r>
      <w:r w:rsidR="001D639F" w:rsidRPr="001D639F">
        <w:rPr>
          <w:lang w:val="en-US"/>
        </w:rPr>
        <w:t>GEHTTLIEAEHIATLARRIERALDSAARTAFAPRLAAADAGELDAADADCAPGMETP</w:t>
      </w:r>
      <w:r w:rsidRPr="00596DA2">
        <w:rPr>
          <w:lang w:val="en-US"/>
        </w:rPr>
        <w:t>"</w:t>
      </w:r>
    </w:p>
    <w:p w:rsidR="00BD2D71" w:rsidRPr="00596DA2" w:rsidRDefault="00BD2D71" w:rsidP="00BD2D71">
      <w:pPr>
        <w:pStyle w:val="HTMLprformat"/>
        <w:rPr>
          <w:lang w:val="en-US"/>
        </w:rPr>
      </w:pPr>
      <w:bookmarkStart w:id="4" w:name="ComplementA"/>
      <w:bookmarkEnd w:id="4"/>
      <w:r w:rsidRPr="00596DA2">
        <w:rPr>
          <w:lang w:val="en-US"/>
        </w:rPr>
        <w:t xml:space="preserve">     gene            </w:t>
      </w:r>
      <w:r>
        <w:rPr>
          <w:lang w:val="en-US"/>
        </w:rPr>
        <w:t>(</w:t>
      </w:r>
      <w:r w:rsidR="009E317F">
        <w:rPr>
          <w:lang w:val="en-US"/>
        </w:rPr>
        <w:t>19975</w:t>
      </w:r>
      <w:r w:rsidRPr="00596DA2">
        <w:rPr>
          <w:lang w:val="en-US"/>
        </w:rPr>
        <w:t>..</w:t>
      </w:r>
      <w:r w:rsidR="009E317F" w:rsidRPr="009E317F">
        <w:rPr>
          <w:lang w:val="en-US"/>
        </w:rPr>
        <w:t>21066</w:t>
      </w:r>
      <w:r>
        <w:rPr>
          <w:lang w:val="en-US"/>
        </w:rPr>
        <w:t>)</w:t>
      </w:r>
      <w:r w:rsidR="009E317F" w:rsidRPr="009E317F">
        <w:rPr>
          <w:lang w:val="en-US"/>
        </w:rPr>
        <w:t xml:space="preserve"> </w:t>
      </w:r>
    </w:p>
    <w:p w:rsidR="00BD2D71" w:rsidRPr="00596DA2" w:rsidRDefault="00BD2D71" w:rsidP="00BD2D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dpgA</w:t>
      </w:r>
      <w:r w:rsidRPr="00596DA2">
        <w:rPr>
          <w:lang w:val="en-US"/>
        </w:rPr>
        <w:t>"</w:t>
      </w:r>
    </w:p>
    <w:p w:rsidR="00BD2D71" w:rsidRPr="00596DA2" w:rsidRDefault="00BD2D71" w:rsidP="00BD2D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9E317F">
        <w:rPr>
          <w:lang w:val="en-US"/>
        </w:rPr>
        <w:t>(19975</w:t>
      </w:r>
      <w:r w:rsidR="009E317F" w:rsidRPr="00596DA2">
        <w:rPr>
          <w:lang w:val="en-US"/>
        </w:rPr>
        <w:t>..</w:t>
      </w:r>
      <w:r w:rsidR="009E317F" w:rsidRPr="009E317F">
        <w:rPr>
          <w:lang w:val="en-US"/>
        </w:rPr>
        <w:t>21066</w:t>
      </w:r>
      <w:r w:rsidR="009E317F">
        <w:rPr>
          <w:lang w:val="en-US"/>
        </w:rPr>
        <w:t>)</w:t>
      </w:r>
    </w:p>
    <w:p w:rsidR="00BD2D71" w:rsidRDefault="00BD2D71" w:rsidP="00BD2D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=</w:t>
      </w:r>
      <w:r w:rsidRPr="00596DA2">
        <w:rPr>
          <w:lang w:val="en-US"/>
        </w:rPr>
        <w:t>"</w:t>
      </w:r>
      <w:r>
        <w:rPr>
          <w:lang w:val="en-US"/>
        </w:rPr>
        <w:t>dpgA</w:t>
      </w:r>
      <w:r w:rsidRPr="00596DA2">
        <w:rPr>
          <w:lang w:val="en-US"/>
        </w:rPr>
        <w:t>"</w:t>
      </w:r>
    </w:p>
    <w:p w:rsidR="00352F85" w:rsidRDefault="00352F85" w:rsidP="00BD2D71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BD2D71" w:rsidRPr="008046C1" w:rsidRDefault="00BD2D71" w:rsidP="00352F85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BD2D71">
        <w:rPr>
          <w:lang w:val="en-US"/>
        </w:rPr>
        <w:t>MNFNADVASTDARPHIASRIRGVGTATPG</w:t>
      </w:r>
      <w:r>
        <w:rPr>
          <w:lang w:val="en-US"/>
        </w:rPr>
        <w:t>SRYSQPDVLERFGIEDQRRRQVFLRNGIDSR</w:t>
      </w:r>
      <w:r w:rsidRPr="00BD2D71">
        <w:rPr>
          <w:lang w:val="en-US"/>
        </w:rPr>
        <w:t>SLVLPRREQTEAAPRETQAQLLDKHRETG</w:t>
      </w:r>
      <w:r>
        <w:rPr>
          <w:lang w:val="en-US"/>
        </w:rPr>
        <w:t>LEIGEHALRRCLQSIGAPLDQVQYLCCVTTT</w:t>
      </w:r>
      <w:r w:rsidRPr="00BD2D71">
        <w:rPr>
          <w:lang w:val="en-US"/>
        </w:rPr>
        <w:t>GLLTPGFSSLLIQRLGLRQDCLRLDVVGM</w:t>
      </w:r>
      <w:r>
        <w:rPr>
          <w:lang w:val="en-US"/>
        </w:rPr>
        <w:t>GCNAGLNGFNAAVNWANANTGKLAILLCIEV</w:t>
      </w:r>
      <w:r w:rsidRPr="00BD2D71">
        <w:rPr>
          <w:lang w:val="en-US"/>
        </w:rPr>
        <w:t>CSAAYVDDEGIETAVVNSLFGDGAAALAV</w:t>
      </w:r>
      <w:r>
        <w:rPr>
          <w:lang w:val="en-US"/>
        </w:rPr>
        <w:t>IADSADAHGGPRVCKFASQVIPEALDAMRFV</w:t>
      </w:r>
      <w:r w:rsidRPr="00BD2D71">
        <w:rPr>
          <w:lang w:val="en-US"/>
        </w:rPr>
        <w:t>WDQAQGKFHFRLHKDVPYVVGANAPTVIDRLLEGTGLRRRDIAHWLVHSGGRKVIDA</w:t>
      </w:r>
      <w:r>
        <w:rPr>
          <w:lang w:val="en-US"/>
        </w:rPr>
        <w:t>ISA</w:t>
      </w:r>
      <w:r w:rsidRPr="00BD2D71">
        <w:rPr>
          <w:lang w:val="en-US"/>
        </w:rPr>
        <w:t>NLMLTSHDMRHTIEVLREHGNMSSGSFLF</w:t>
      </w:r>
      <w:r>
        <w:rPr>
          <w:lang w:val="en-US"/>
        </w:rPr>
        <w:t>SYARLLDEGQVRPGDWGVMMTMGPGSSIETA</w:t>
      </w:r>
      <w:r w:rsidRPr="00BD2D71">
        <w:rPr>
          <w:lang w:val="en-US"/>
        </w:rPr>
        <w:t>LLCW</w:t>
      </w:r>
      <w:r w:rsidRPr="00596DA2">
        <w:rPr>
          <w:lang w:val="en-US"/>
        </w:rPr>
        <w:t>"</w:t>
      </w:r>
    </w:p>
    <w:p w:rsidR="00352F85" w:rsidRPr="00596DA2" w:rsidRDefault="00352F85" w:rsidP="00352F85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352F85">
        <w:rPr>
          <w:lang w:val="en-US"/>
        </w:rPr>
        <w:t>21109</w:t>
      </w:r>
      <w:r w:rsidRPr="00596DA2">
        <w:rPr>
          <w:lang w:val="en-US"/>
        </w:rPr>
        <w:t>..</w:t>
      </w:r>
      <w:r w:rsidRPr="00352F85">
        <w:rPr>
          <w:lang w:val="en-US"/>
        </w:rPr>
        <w:t>21849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352F85" w:rsidRPr="00596DA2" w:rsidRDefault="00352F85" w:rsidP="00352F85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dpgB</w:t>
      </w:r>
      <w:r w:rsidRPr="00596DA2">
        <w:rPr>
          <w:lang w:val="en-US"/>
        </w:rPr>
        <w:t>"</w:t>
      </w:r>
    </w:p>
    <w:p w:rsidR="00352F85" w:rsidRPr="00596DA2" w:rsidRDefault="00352F85" w:rsidP="00352F85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(</w:t>
      </w:r>
      <w:r w:rsidRPr="00352F85">
        <w:rPr>
          <w:lang w:val="en-US"/>
        </w:rPr>
        <w:t>21109</w:t>
      </w:r>
      <w:r w:rsidRPr="00596DA2">
        <w:rPr>
          <w:lang w:val="en-US"/>
        </w:rPr>
        <w:t>..</w:t>
      </w:r>
      <w:r w:rsidRPr="00352F85">
        <w:rPr>
          <w:lang w:val="en-US"/>
        </w:rPr>
        <w:t>21849</w:t>
      </w:r>
      <w:r>
        <w:rPr>
          <w:lang w:val="en-US"/>
        </w:rPr>
        <w:t>)</w:t>
      </w:r>
    </w:p>
    <w:p w:rsidR="00352F85" w:rsidRDefault="00352F85" w:rsidP="00352F85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=</w:t>
      </w:r>
      <w:r w:rsidRPr="00596DA2">
        <w:rPr>
          <w:lang w:val="en-US"/>
        </w:rPr>
        <w:t>"</w:t>
      </w:r>
      <w:r>
        <w:rPr>
          <w:lang w:val="en-US"/>
        </w:rPr>
        <w:t>dpgB</w:t>
      </w:r>
      <w:r w:rsidRPr="00596DA2">
        <w:rPr>
          <w:lang w:val="en-US"/>
        </w:rPr>
        <w:t>"</w:t>
      </w:r>
    </w:p>
    <w:p w:rsidR="00352F85" w:rsidRDefault="00352F85" w:rsidP="00352F85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352F85" w:rsidRDefault="00352F85" w:rsidP="00352F85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352F85">
        <w:rPr>
          <w:lang w:val="en-US"/>
        </w:rPr>
        <w:t>MSDPANPMLHLVHLKIDAASALSDEQIQR</w:t>
      </w:r>
      <w:r>
        <w:rPr>
          <w:lang w:val="en-US"/>
        </w:rPr>
        <w:t>LTRACDAVEDATSPALLILHLRGTTAPSAAA</w:t>
      </w:r>
      <w:r w:rsidRPr="00352F85">
        <w:rPr>
          <w:lang w:val="en-US"/>
        </w:rPr>
        <w:t>RWPGTVSLDLVGRWEKAMRRFERLQGLSL</w:t>
      </w:r>
      <w:r>
        <w:rPr>
          <w:lang w:val="en-US"/>
        </w:rPr>
        <w:t>AWIEDTCSAGMLDLLLATDQRIATPTASICM</w:t>
      </w:r>
      <w:r w:rsidRPr="00352F85">
        <w:rPr>
          <w:lang w:val="en-US"/>
        </w:rPr>
        <w:t>HGGEAAWPSMAMRRMSTRLGMSAARAVFL</w:t>
      </w:r>
      <w:r>
        <w:rPr>
          <w:lang w:val="en-US"/>
        </w:rPr>
        <w:t>FETQLCSARMAQLGVVDQLSDDVQGAIAAWL</w:t>
      </w:r>
      <w:r w:rsidRPr="00352F85">
        <w:rPr>
          <w:lang w:val="en-US"/>
        </w:rPr>
        <w:t>ATLAGVDVQVLPSRRLLLLEGVAHSYEQA</w:t>
      </w:r>
      <w:r>
        <w:rPr>
          <w:lang w:val="en-US"/>
        </w:rPr>
        <w:t>LGQHLAACDVELRRRQLRALQHAPADGAQDV</w:t>
      </w:r>
      <w:r w:rsidRPr="00352F85">
        <w:rPr>
          <w:lang w:val="en-US"/>
        </w:rPr>
        <w:t>PAQAVSA</w:t>
      </w:r>
      <w:r w:rsidRPr="00596DA2">
        <w:rPr>
          <w:lang w:val="en-US"/>
        </w:rPr>
        <w:t>"</w:t>
      </w:r>
    </w:p>
    <w:p w:rsidR="00F23A71" w:rsidRPr="00596DA2" w:rsidRDefault="00F23A71" w:rsidP="00F23A71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F23A71">
        <w:rPr>
          <w:lang w:val="en-US"/>
        </w:rPr>
        <w:t>21849</w:t>
      </w:r>
      <w:r w:rsidRPr="00596DA2">
        <w:rPr>
          <w:lang w:val="en-US"/>
        </w:rPr>
        <w:t>..</w:t>
      </w:r>
      <w:r w:rsidRPr="00F23A71">
        <w:rPr>
          <w:lang w:val="en-US"/>
        </w:rPr>
        <w:t>23123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F23A71" w:rsidRPr="00596DA2" w:rsidRDefault="00F23A71" w:rsidP="00F23A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dpgC</w:t>
      </w:r>
      <w:r w:rsidRPr="00596DA2">
        <w:rPr>
          <w:lang w:val="en-US"/>
        </w:rPr>
        <w:t>"</w:t>
      </w:r>
    </w:p>
    <w:p w:rsidR="00F23A71" w:rsidRPr="00596DA2" w:rsidRDefault="00F23A71" w:rsidP="00F23A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(</w:t>
      </w:r>
      <w:r w:rsidRPr="00F23A71">
        <w:rPr>
          <w:lang w:val="en-US"/>
        </w:rPr>
        <w:t>21849</w:t>
      </w:r>
      <w:r w:rsidRPr="00596DA2">
        <w:rPr>
          <w:lang w:val="en-US"/>
        </w:rPr>
        <w:t>..</w:t>
      </w:r>
      <w:r w:rsidRPr="00F23A71">
        <w:rPr>
          <w:lang w:val="en-US"/>
        </w:rPr>
        <w:t>23123</w:t>
      </w:r>
      <w:r>
        <w:rPr>
          <w:lang w:val="en-US"/>
        </w:rPr>
        <w:t>)</w:t>
      </w:r>
    </w:p>
    <w:p w:rsidR="00F23A71" w:rsidRDefault="00F23A71" w:rsidP="00F23A7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=</w:t>
      </w:r>
      <w:r w:rsidRPr="00596DA2">
        <w:rPr>
          <w:lang w:val="en-US"/>
        </w:rPr>
        <w:t>"</w:t>
      </w:r>
      <w:r>
        <w:rPr>
          <w:lang w:val="en-US"/>
        </w:rPr>
        <w:t>dpgC</w:t>
      </w:r>
      <w:r w:rsidRPr="00596DA2">
        <w:rPr>
          <w:lang w:val="en-US"/>
        </w:rPr>
        <w:t>"</w:t>
      </w:r>
    </w:p>
    <w:p w:rsidR="00F23A71" w:rsidRDefault="00F23A71" w:rsidP="00F04231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F23A71" w:rsidRDefault="00F23A71" w:rsidP="00F23A71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F23A71">
        <w:rPr>
          <w:lang w:val="en-US"/>
        </w:rPr>
        <w:t>MNPPADDMAQLHALAGWSGQALAALPPPAQRDPRQSQRAAAIHTRCRSARMDFMRRHGGWLYQTLTHHCTLALRLDEVLHAAATRVPGLLPSQAQWAHESACIQSEKEGWEIEQGIVLWGVLRQPECGHHLIESLLRPTARALELLAEFRSQAQVQIGPIHLQRRDGVAWLTVANQTGLNAEDNALVEAMEVAVDLALLDDQVAVGVVRGGPMQHPKYTGRRVFCSGINLQHLHQGKISFVDFLLRREFTYLNKMRRGLSWLGADARERTIEKPWVAAVDAFAIGGGLQLLLVFDHVVAERDAYFVLPAAKEGIVPGSANLRLGLRAGHRVGRDMILRGRIIRADEPDAAGLVDDVVDADDMDAAIARAVEQMRSEAVAPNRRMLRIAEESPEDFRRYMAEFALVQSSRIYADDVLARLRQRWAT</w:t>
      </w:r>
      <w:r w:rsidRPr="00596DA2">
        <w:rPr>
          <w:lang w:val="en-US"/>
        </w:rPr>
        <w:t>"</w:t>
      </w:r>
    </w:p>
    <w:p w:rsidR="005E7EC6" w:rsidRPr="00596DA2" w:rsidRDefault="005E7EC6" w:rsidP="005E7EC6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5E7EC6">
        <w:rPr>
          <w:lang w:val="en-US"/>
        </w:rPr>
        <w:t>23147</w:t>
      </w:r>
      <w:r w:rsidRPr="00596DA2">
        <w:rPr>
          <w:lang w:val="en-US"/>
        </w:rPr>
        <w:t>..</w:t>
      </w:r>
      <w:r w:rsidRPr="005E7EC6">
        <w:rPr>
          <w:lang w:val="en-US"/>
        </w:rPr>
        <w:t>24466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5E7EC6" w:rsidRPr="00596DA2" w:rsidRDefault="005E7EC6" w:rsidP="005E7EC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HpgT</w:t>
      </w:r>
      <w:r w:rsidRPr="00596DA2">
        <w:rPr>
          <w:lang w:val="en-US"/>
        </w:rPr>
        <w:t>"</w:t>
      </w:r>
    </w:p>
    <w:p w:rsidR="005E7EC6" w:rsidRPr="00596DA2" w:rsidRDefault="005E7EC6" w:rsidP="005E7EC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(</w:t>
      </w:r>
      <w:r w:rsidRPr="005E7EC6">
        <w:rPr>
          <w:lang w:val="en-US"/>
        </w:rPr>
        <w:t>23147</w:t>
      </w:r>
      <w:r w:rsidRPr="00596DA2">
        <w:rPr>
          <w:lang w:val="en-US"/>
        </w:rPr>
        <w:t>..</w:t>
      </w:r>
      <w:r w:rsidRPr="005E7EC6">
        <w:rPr>
          <w:lang w:val="en-US"/>
        </w:rPr>
        <w:t>24466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5E7EC6" w:rsidRDefault="005E7EC6" w:rsidP="005E7EC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=</w:t>
      </w:r>
      <w:r w:rsidRPr="00596DA2">
        <w:rPr>
          <w:lang w:val="en-US"/>
        </w:rPr>
        <w:t>"</w:t>
      </w:r>
      <w:r>
        <w:rPr>
          <w:lang w:val="en-US"/>
        </w:rPr>
        <w:t>HpgT</w:t>
      </w:r>
      <w:r w:rsidRPr="00596DA2">
        <w:rPr>
          <w:lang w:val="en-US"/>
        </w:rPr>
        <w:t>"</w:t>
      </w:r>
    </w:p>
    <w:p w:rsidR="005E7EC6" w:rsidRDefault="005E7EC6" w:rsidP="005E7EC6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596DA2" w:rsidRDefault="005E7EC6" w:rsidP="005E7EC6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>
        <w:rPr>
          <w:lang w:val="en-US"/>
        </w:rPr>
        <w:t>M</w:t>
      </w:r>
      <w:r w:rsidRPr="005E7EC6">
        <w:rPr>
          <w:lang w:val="en-US"/>
        </w:rPr>
        <w:t>DDLQPPALAMLDPSQLHPCLGEPVMGAIDFLNEVIDRYPNAISFAPGAPAPALLEPLDLSAYLQTYLAHLTQTEGLSELQVRRRLFQYGPSRGIINALLAQALRQDQGLDIAPSSIVVTVGFQEAMFLVLRALFAAPGDVLAVVQPCFVGAMGAARALDIPLLGIDERDGRVDLEQLHRACTELHAQGRRVRALYVAPDISNPSGSLLDREQRQALLDAADAHDFWLLEDNTYGFTVPHAQSVPSLKAMDRKGRVIHMGTFAKIALPGIRVGFVIANQRVAGRPPRLLADALATLKSMLTVNTSPVCQAIAAGMLLRSGGSLAALGAERAAFYQGKLACLLAALERELGDLAAAHPALRWNRPTGGFFVCLQLGVQVDADLLELSARDHGVLWTPMRMFYLDDGGQHSLRLSCSYLTDAQIDDGVKRLRRFLCDPRVLG</w:t>
      </w:r>
      <w:r w:rsidRPr="00596DA2">
        <w:rPr>
          <w:lang w:val="en-US"/>
        </w:rPr>
        <w:t>"</w:t>
      </w:r>
      <w:r w:rsidR="00596DA2" w:rsidRPr="00596DA2">
        <w:rPr>
          <w:lang w:val="en-US"/>
        </w:rPr>
        <w:t xml:space="preserve">    </w:t>
      </w:r>
    </w:p>
    <w:p w:rsidR="00353F93" w:rsidRPr="00596DA2" w:rsidRDefault="00117418" w:rsidP="00353F93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="00353F93" w:rsidRPr="00596DA2">
        <w:rPr>
          <w:lang w:val="en-US"/>
        </w:rPr>
        <w:t xml:space="preserve">gene            </w:t>
      </w:r>
      <w:r w:rsidR="00353F93">
        <w:rPr>
          <w:lang w:val="en-US"/>
        </w:rPr>
        <w:t>(</w:t>
      </w:r>
      <w:r w:rsidRPr="00117418">
        <w:rPr>
          <w:lang w:val="en-US"/>
        </w:rPr>
        <w:t>24466</w:t>
      </w:r>
      <w:r w:rsidR="00353F93" w:rsidRPr="00596DA2">
        <w:rPr>
          <w:lang w:val="en-US"/>
        </w:rPr>
        <w:t>..</w:t>
      </w:r>
      <w:r w:rsidRPr="00117418">
        <w:rPr>
          <w:lang w:val="en-US"/>
        </w:rPr>
        <w:t>25260</w:t>
      </w:r>
      <w:r w:rsidR="00353F93">
        <w:rPr>
          <w:lang w:val="en-US"/>
        </w:rPr>
        <w:t>)</w:t>
      </w:r>
      <w:r w:rsidR="00353F93" w:rsidRPr="009E317F">
        <w:rPr>
          <w:lang w:val="en-US"/>
        </w:rPr>
        <w:t xml:space="preserve"> </w:t>
      </w:r>
    </w:p>
    <w:p w:rsidR="00353F93" w:rsidRPr="00596DA2" w:rsidRDefault="00353F93" w:rsidP="00353F9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 w:rsidR="00117418">
        <w:rPr>
          <w:lang w:val="en-US"/>
        </w:rPr>
        <w:t>dpgD</w:t>
      </w:r>
      <w:r w:rsidRPr="00596DA2">
        <w:rPr>
          <w:lang w:val="en-US"/>
        </w:rPr>
        <w:t>"</w:t>
      </w:r>
    </w:p>
    <w:p w:rsidR="00353F93" w:rsidRPr="00596DA2" w:rsidRDefault="00353F93" w:rsidP="00353F9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 w:rsidR="00117418">
        <w:rPr>
          <w:lang w:val="en-US"/>
        </w:rPr>
        <w:t xml:space="preserve"> (</w:t>
      </w:r>
      <w:r w:rsidR="00117418" w:rsidRPr="00117418">
        <w:rPr>
          <w:lang w:val="en-US"/>
        </w:rPr>
        <w:t>24466</w:t>
      </w:r>
      <w:r w:rsidR="00117418" w:rsidRPr="00596DA2">
        <w:rPr>
          <w:lang w:val="en-US"/>
        </w:rPr>
        <w:t>..</w:t>
      </w:r>
      <w:r w:rsidR="00117418" w:rsidRPr="00117418">
        <w:rPr>
          <w:lang w:val="en-US"/>
        </w:rPr>
        <w:t>25260</w:t>
      </w:r>
      <w:r w:rsidR="00117418">
        <w:rPr>
          <w:lang w:val="en-US"/>
        </w:rPr>
        <w:t>)</w:t>
      </w:r>
      <w:r w:rsidR="00117418" w:rsidRPr="009E317F">
        <w:rPr>
          <w:lang w:val="en-US"/>
        </w:rPr>
        <w:t xml:space="preserve"> </w:t>
      </w:r>
    </w:p>
    <w:p w:rsidR="00353F93" w:rsidRDefault="00353F93" w:rsidP="00353F9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="00117418" w:rsidRPr="00596DA2">
        <w:rPr>
          <w:lang w:val="en-US"/>
        </w:rPr>
        <w:t>="</w:t>
      </w:r>
      <w:r w:rsidR="00117418">
        <w:rPr>
          <w:lang w:val="en-US"/>
        </w:rPr>
        <w:t>dpgD</w:t>
      </w:r>
      <w:r w:rsidR="00117418" w:rsidRPr="00596DA2">
        <w:rPr>
          <w:lang w:val="en-US"/>
        </w:rPr>
        <w:t>"</w:t>
      </w:r>
    </w:p>
    <w:p w:rsidR="00353F93" w:rsidRDefault="00353F93" w:rsidP="00353F93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9624E7" w:rsidRDefault="00353F93" w:rsidP="00117418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117418" w:rsidRPr="00117418">
        <w:rPr>
          <w:lang w:val="en-US"/>
        </w:rPr>
        <w:t>MNDAPVLFERDGHVARITLNRPAVLNALDLATHAALAEIWDAFEADDTLWVAMLSGSGERAFSVGQDLKELAARLADGAPSSSFGSRGAAGWPRLTERFDLSKPVIARVNGLALGGGFELALACDIIVACDTAEFALPEARLGLIPGAGGVFRLTRQLPYRSAMGYLLSGRRIGAARALALGLVNEVVPAAQLDTCVDGWLSDLLACAPLSLRAIKQAAATSASLPLADAFAAQYPWEERRRHSQDSREGPLAFVEKRAPRWCGQ</w:t>
      </w:r>
      <w:r w:rsidRPr="00596DA2">
        <w:rPr>
          <w:lang w:val="en-US"/>
        </w:rPr>
        <w:t>"</w:t>
      </w:r>
    </w:p>
    <w:p w:rsidR="009624E7" w:rsidRPr="00596DA2" w:rsidRDefault="009624E7" w:rsidP="009624E7">
      <w:pPr>
        <w:pStyle w:val="HTMLprformat"/>
        <w:rPr>
          <w:lang w:val="en-US"/>
        </w:rPr>
      </w:pPr>
      <w:r w:rsidRPr="009624E7">
        <w:rPr>
          <w:lang w:val="en-US"/>
        </w:rPr>
        <w:t xml:space="preserve">  </w:t>
      </w:r>
      <w:r>
        <w:rPr>
          <w:lang w:val="en-US"/>
        </w:rPr>
        <w:t xml:space="preserve">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9624E7">
        <w:rPr>
          <w:lang w:val="en-US"/>
        </w:rPr>
        <w:t>25340</w:t>
      </w:r>
      <w:r w:rsidRPr="00596DA2">
        <w:rPr>
          <w:lang w:val="en-US"/>
        </w:rPr>
        <w:t>..</w:t>
      </w:r>
      <w:r w:rsidRPr="009624E7">
        <w:rPr>
          <w:lang w:val="en-US"/>
        </w:rPr>
        <w:t>27043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9624E7" w:rsidRPr="00596DA2" w:rsidRDefault="009624E7" w:rsidP="009624E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ABC transporter</w:t>
      </w:r>
      <w:r w:rsidRPr="00596DA2">
        <w:rPr>
          <w:lang w:val="en-US"/>
        </w:rPr>
        <w:t>"</w:t>
      </w:r>
    </w:p>
    <w:p w:rsidR="004B2B63" w:rsidRDefault="009624E7" w:rsidP="009624E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</w:t>
      </w:r>
      <w:r w:rsidR="004B2B63">
        <w:rPr>
          <w:lang w:val="en-US"/>
        </w:rPr>
        <w:t>(</w:t>
      </w:r>
      <w:r w:rsidR="004B2B63" w:rsidRPr="009624E7">
        <w:rPr>
          <w:lang w:val="en-US"/>
        </w:rPr>
        <w:t>25340</w:t>
      </w:r>
      <w:r w:rsidR="004B2B63" w:rsidRPr="00596DA2">
        <w:rPr>
          <w:lang w:val="en-US"/>
        </w:rPr>
        <w:t>..</w:t>
      </w:r>
      <w:r w:rsidR="004B2B63" w:rsidRPr="009624E7">
        <w:rPr>
          <w:lang w:val="en-US"/>
        </w:rPr>
        <w:t>27043</w:t>
      </w:r>
      <w:r w:rsidR="004B2B63">
        <w:rPr>
          <w:lang w:val="en-US"/>
        </w:rPr>
        <w:t>)</w:t>
      </w:r>
    </w:p>
    <w:p w:rsidR="009624E7" w:rsidRDefault="009624E7" w:rsidP="009624E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"</w:t>
      </w:r>
      <w:r>
        <w:rPr>
          <w:lang w:val="en-US"/>
        </w:rPr>
        <w:t>ABC transporter</w:t>
      </w:r>
      <w:r w:rsidRPr="00596DA2">
        <w:rPr>
          <w:lang w:val="en-US"/>
        </w:rPr>
        <w:t>"</w:t>
      </w:r>
    </w:p>
    <w:p w:rsidR="009624E7" w:rsidRDefault="009624E7" w:rsidP="009624E7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4B2B63" w:rsidRDefault="009624E7" w:rsidP="009624E7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9624E7">
        <w:rPr>
          <w:lang w:val="en-US"/>
        </w:rPr>
        <w:t>MLIQRYLRRHARILAGVSVLSAASAGTSMVLLDYLNTTATDALQIDMRDALLRGALLLVAALVVRLLSARLAARVSSGLMADLRTELSARFLELPLERLMHRKHAVFGALIGDVGRLAQMIQMGPMLLTNSLLSLGGLLYLAWVSLPLFAVVVPFIGLSGALFYVTRRFTGPAYDRMRKAEETLNGLLRTLVEGKKELTLLPARARHFAQAELRPAIERARSTQFDTSMHWGISDACAELIGYGWVLAAILAGRYLFDLPSATILQFVITGLFISGPLNALFDLGAQVGSASASVRHLREMGLDDAPSAPSPAAAAPEVMRMWTTLRLEQVVYRYASDNGDHFQFGPLDFTLRRGETVFVTGGNGSGKSTLLLLLSGLLRPSEGRILVDGHALETSLTLTSYRAMFSAVFFDFMLFSHVIGCDAAPADPAQVQDWLERVDLAAKVAFDKAEGVFASVNLSQGQRKRLALVQACLDDRQIMLFDEFTADQDQAFRERFYTVLLPELRARGKTLVLVTHDAGYRHLADRVLSLDYGHVVAPEPMCPPPFPAEVRGPALEEVQVSGMSPET</w:t>
      </w:r>
      <w:r w:rsidRPr="00596DA2">
        <w:rPr>
          <w:lang w:val="en-US"/>
        </w:rPr>
        <w:t>"</w:t>
      </w:r>
    </w:p>
    <w:p w:rsidR="004B2B63" w:rsidRPr="00596DA2" w:rsidRDefault="004B2B63" w:rsidP="004B2B63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4B2B63">
        <w:rPr>
          <w:lang w:val="en-US"/>
        </w:rPr>
        <w:t>27145</w:t>
      </w:r>
      <w:r w:rsidRPr="00596DA2">
        <w:rPr>
          <w:lang w:val="en-US"/>
        </w:rPr>
        <w:t>..</w:t>
      </w:r>
      <w:r w:rsidRPr="004B2B63">
        <w:rPr>
          <w:lang w:val="en-US"/>
        </w:rPr>
        <w:t>27360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4B2B63" w:rsidRPr="00596DA2" w:rsidRDefault="004B2B63" w:rsidP="004B2B6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mbtH</w:t>
      </w:r>
      <w:r w:rsidRPr="00596DA2">
        <w:rPr>
          <w:lang w:val="en-US"/>
        </w:rPr>
        <w:t>"</w:t>
      </w:r>
    </w:p>
    <w:p w:rsidR="004B2B63" w:rsidRPr="00596DA2" w:rsidRDefault="004B2B63" w:rsidP="004B2B6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(</w:t>
      </w:r>
      <w:r w:rsidRPr="004B2B63">
        <w:rPr>
          <w:lang w:val="en-US"/>
        </w:rPr>
        <w:t>27145</w:t>
      </w:r>
      <w:r w:rsidRPr="00596DA2">
        <w:rPr>
          <w:lang w:val="en-US"/>
        </w:rPr>
        <w:t>..</w:t>
      </w:r>
      <w:r w:rsidRPr="004B2B63">
        <w:rPr>
          <w:lang w:val="en-US"/>
        </w:rPr>
        <w:t>27360</w:t>
      </w:r>
      <w:r>
        <w:rPr>
          <w:lang w:val="en-US"/>
        </w:rPr>
        <w:t>)</w:t>
      </w:r>
    </w:p>
    <w:p w:rsidR="004B2B63" w:rsidRDefault="004B2B63" w:rsidP="004B2B6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"</w:t>
      </w:r>
      <w:r>
        <w:rPr>
          <w:lang w:val="en-US"/>
        </w:rPr>
        <w:t>mbtH</w:t>
      </w:r>
      <w:r w:rsidRPr="00596DA2">
        <w:rPr>
          <w:lang w:val="en-US"/>
        </w:rPr>
        <w:t>"</w:t>
      </w:r>
    </w:p>
    <w:p w:rsidR="004B2B63" w:rsidRDefault="004B2B63" w:rsidP="004B2B63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B01937" w:rsidRDefault="00FE5640" w:rsidP="004B2B63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="004B2B63" w:rsidRPr="00596DA2">
        <w:rPr>
          <w:lang w:val="en-US"/>
        </w:rPr>
        <w:t>"</w:t>
      </w:r>
      <w:r w:rsidR="004B2B63" w:rsidRPr="004B2B63">
        <w:rPr>
          <w:lang w:val="en-US"/>
        </w:rPr>
        <w:t>MSIQDDEQDQIYVVVINHEEQYALWPDYADVPNGWSVVFGPNPKQACLDYVNEHWTDMRPKSLRDAMAAAGH</w:t>
      </w:r>
      <w:r w:rsidR="004B2B63" w:rsidRPr="00596DA2">
        <w:rPr>
          <w:lang w:val="en-US"/>
        </w:rPr>
        <w:t>"</w:t>
      </w:r>
      <w:r w:rsidR="00353F93" w:rsidRPr="00596DA2">
        <w:rPr>
          <w:lang w:val="en-US"/>
        </w:rPr>
        <w:t xml:space="preserve"> </w:t>
      </w:r>
    </w:p>
    <w:p w:rsidR="00B01937" w:rsidRPr="00596DA2" w:rsidRDefault="00B01937" w:rsidP="00B01937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 (</w:t>
      </w:r>
      <w:r w:rsidRPr="00B01937">
        <w:rPr>
          <w:lang w:val="en-US"/>
        </w:rPr>
        <w:t>27469</w:t>
      </w:r>
      <w:r w:rsidRPr="00596DA2">
        <w:rPr>
          <w:lang w:val="en-US"/>
        </w:rPr>
        <w:t>..</w:t>
      </w:r>
      <w:r w:rsidRPr="00B01937">
        <w:rPr>
          <w:lang w:val="en-US"/>
        </w:rPr>
        <w:t>29061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B01937" w:rsidRPr="00596DA2" w:rsidRDefault="00B01937" w:rsidP="00B0193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 w:rsidR="00350813">
        <w:rPr>
          <w:lang w:val="en-US"/>
        </w:rPr>
        <w:t>staM</w:t>
      </w:r>
      <w:r w:rsidR="008135FB">
        <w:rPr>
          <w:lang w:val="en-US"/>
        </w:rPr>
        <w:t>'</w:t>
      </w:r>
      <w:r w:rsidRPr="00596DA2">
        <w:rPr>
          <w:lang w:val="en-US"/>
        </w:rPr>
        <w:t>"</w:t>
      </w:r>
    </w:p>
    <w:p w:rsidR="00B01937" w:rsidRPr="00596DA2" w:rsidRDefault="00B01937" w:rsidP="00B0193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 (</w:t>
      </w:r>
      <w:r w:rsidRPr="00B01937">
        <w:rPr>
          <w:lang w:val="en-US"/>
        </w:rPr>
        <w:t>2746</w:t>
      </w:r>
      <w:r w:rsidR="00B15C0E">
        <w:rPr>
          <w:lang w:val="en-US"/>
        </w:rPr>
        <w:t>6</w:t>
      </w:r>
      <w:r w:rsidRPr="00596DA2">
        <w:rPr>
          <w:lang w:val="en-US"/>
        </w:rPr>
        <w:t>..</w:t>
      </w:r>
      <w:r w:rsidRPr="00B01937">
        <w:rPr>
          <w:lang w:val="en-US"/>
        </w:rPr>
        <w:t>29061</w:t>
      </w:r>
      <w:r>
        <w:rPr>
          <w:lang w:val="en-US"/>
        </w:rPr>
        <w:t>)</w:t>
      </w:r>
    </w:p>
    <w:p w:rsidR="0027073C" w:rsidRDefault="00B01937" w:rsidP="00B0193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="00350813">
        <w:rPr>
          <w:lang w:val="en-US"/>
        </w:rPr>
        <w:t>=</w:t>
      </w:r>
      <w:r w:rsidR="00350813" w:rsidRPr="00596DA2">
        <w:rPr>
          <w:lang w:val="en-US"/>
        </w:rPr>
        <w:t>"</w:t>
      </w:r>
      <w:r w:rsidR="00350813">
        <w:rPr>
          <w:lang w:val="en-US"/>
        </w:rPr>
        <w:t>staM</w:t>
      </w:r>
      <w:r w:rsidR="00384759">
        <w:rPr>
          <w:lang w:val="en-US"/>
        </w:rPr>
        <w:t>'</w:t>
      </w:r>
      <w:r w:rsidR="00350813" w:rsidRPr="00596DA2">
        <w:rPr>
          <w:lang w:val="en-US"/>
        </w:rPr>
        <w:t>"</w:t>
      </w:r>
    </w:p>
    <w:p w:rsidR="00B01937" w:rsidRDefault="0027073C" w:rsidP="00B01937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596DA2">
        <w:rPr>
          <w:lang w:val="en-US"/>
        </w:rPr>
        <w:t>"</w:t>
      </w:r>
      <w:r w:rsidRPr="0027073C">
        <w:rPr>
          <w:lang w:val="en-US"/>
        </w:rPr>
        <w:t>putative</w:t>
      </w:r>
      <w:r>
        <w:rPr>
          <w:lang w:val="en-US"/>
        </w:rPr>
        <w:t xml:space="preserve"> amino acid</w:t>
      </w:r>
      <w:r w:rsidRPr="0027073C">
        <w:rPr>
          <w:lang w:val="en-US"/>
        </w:rPr>
        <w:t xml:space="preserve"> β-hydroxylase</w:t>
      </w:r>
      <w:r w:rsidRPr="00596DA2">
        <w:rPr>
          <w:lang w:val="en-US"/>
        </w:rPr>
        <w:t>"</w:t>
      </w:r>
    </w:p>
    <w:p w:rsidR="00B01937" w:rsidRDefault="00B01937" w:rsidP="00B01937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B01937" w:rsidRDefault="00B01937" w:rsidP="00B01937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350813" w:rsidRPr="00350813">
        <w:rPr>
          <w:lang w:val="en-US"/>
        </w:rPr>
        <w:t>MSETRGYLRANAVARPLLNHWILWDMLIPPVQSALVVAKQQLPILESYLRAPEQHAQAARDPALMGGPWINYPSPRTAEIAQLLERTRAAQGDALALAAALQALEDLLRQQATGQSLESLYTQVPGELAGLVELVYDLNDHPGLRLLEGLLYRSRFYRRDLQQFAFGRVDRDWLPYERSTPVLESPDTPVLALPWDDARLDALFRAERVPVVIDDMAEQLGVGASQRAGFAALFTAAPPAQRHRPPAAGVRIRYFGHACLLIETDQVSILTDPFVAYDYPTDLPRYTLADLPERIDYVLITHGHSDHIRPETLLRLRHRIGTVVVPHSAGRRLQDPSLKLMLQALGFERVIELHEFERIALADGAITALPFLGEHSDLDIQGKAGYHVRIKGRSAACLADSCNLDPSLYRHIAAELGPVDALFLGMECEGSPLSWGYGHLLTRRIDPKLDRSRRDRGSHADEAIALIERWPARRAYVYAMGQEPWLNHVLAINQSGEHLGLREADRFLAHCRARGIEGERLFAMKELHLPA</w:t>
      </w:r>
      <w:r w:rsidR="00B15C0E">
        <w:rPr>
          <w:lang w:val="en-US"/>
        </w:rPr>
        <w:t>G</w:t>
      </w:r>
      <w:r w:rsidR="00350813" w:rsidRPr="00596DA2">
        <w:rPr>
          <w:lang w:val="en-US"/>
        </w:rPr>
        <w:t>"</w:t>
      </w:r>
    </w:p>
    <w:p w:rsidR="00146E72" w:rsidRPr="00596DA2" w:rsidRDefault="00350813" w:rsidP="00146E72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="00146E72" w:rsidRPr="00596DA2">
        <w:rPr>
          <w:lang w:val="en-US"/>
        </w:rPr>
        <w:t xml:space="preserve">gene            </w:t>
      </w:r>
      <w:r w:rsidR="00146E72">
        <w:rPr>
          <w:lang w:val="en-US"/>
        </w:rPr>
        <w:t>complement</w:t>
      </w:r>
      <w:r w:rsidR="00E74F18">
        <w:rPr>
          <w:lang w:val="en-US"/>
        </w:rPr>
        <w:t xml:space="preserve"> </w:t>
      </w:r>
      <w:r w:rsidR="00146E72">
        <w:rPr>
          <w:lang w:val="en-US"/>
        </w:rPr>
        <w:t>(</w:t>
      </w:r>
      <w:r w:rsidR="00146E72" w:rsidRPr="00146E72">
        <w:rPr>
          <w:lang w:val="en-US"/>
        </w:rPr>
        <w:t>29079</w:t>
      </w:r>
      <w:r w:rsidR="00146E72" w:rsidRPr="00596DA2">
        <w:rPr>
          <w:lang w:val="en-US"/>
        </w:rPr>
        <w:t>..</w:t>
      </w:r>
      <w:r w:rsidR="00146E72">
        <w:rPr>
          <w:lang w:val="en-US"/>
        </w:rPr>
        <w:t>30659)</w:t>
      </w:r>
      <w:r w:rsidR="00146E72" w:rsidRPr="009E317F">
        <w:rPr>
          <w:lang w:val="en-US"/>
        </w:rPr>
        <w:t xml:space="preserve"> </w:t>
      </w:r>
    </w:p>
    <w:p w:rsidR="00146E72" w:rsidRPr="00596DA2" w:rsidRDefault="00146E72" w:rsidP="00146E7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staM</w:t>
      </w:r>
      <w:r w:rsidRPr="00596DA2">
        <w:rPr>
          <w:lang w:val="en-US"/>
        </w:rPr>
        <w:t>"</w:t>
      </w:r>
    </w:p>
    <w:p w:rsidR="00146E72" w:rsidRPr="00596DA2" w:rsidRDefault="00146E72" w:rsidP="00146E7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146E72">
        <w:rPr>
          <w:lang w:val="en-US"/>
        </w:rPr>
        <w:t>29079</w:t>
      </w:r>
      <w:r w:rsidRPr="00596DA2">
        <w:rPr>
          <w:lang w:val="en-US"/>
        </w:rPr>
        <w:t>..</w:t>
      </w:r>
      <w:r>
        <w:rPr>
          <w:lang w:val="en-US"/>
        </w:rPr>
        <w:t>30659)</w:t>
      </w:r>
    </w:p>
    <w:p w:rsidR="0027073C" w:rsidRDefault="00146E72" w:rsidP="00146E7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"</w:t>
      </w:r>
      <w:r>
        <w:rPr>
          <w:lang w:val="en-US"/>
        </w:rPr>
        <w:t>staM</w:t>
      </w:r>
      <w:r w:rsidRPr="00596DA2">
        <w:rPr>
          <w:lang w:val="en-US"/>
        </w:rPr>
        <w:t>"</w:t>
      </w:r>
    </w:p>
    <w:p w:rsidR="00146E72" w:rsidRDefault="0027073C" w:rsidP="00146E72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596DA2">
        <w:rPr>
          <w:lang w:val="en-US"/>
        </w:rPr>
        <w:t>"</w:t>
      </w:r>
      <w:r w:rsidRPr="0027073C">
        <w:rPr>
          <w:lang w:val="en-US"/>
        </w:rPr>
        <w:t xml:space="preserve">putative </w:t>
      </w:r>
      <w:r>
        <w:rPr>
          <w:lang w:val="en-US"/>
        </w:rPr>
        <w:t xml:space="preserve">amino acid </w:t>
      </w:r>
      <w:r w:rsidRPr="0027073C">
        <w:rPr>
          <w:lang w:val="en-US"/>
        </w:rPr>
        <w:t>β-hydroxylase</w:t>
      </w:r>
      <w:r w:rsidRPr="00596DA2">
        <w:rPr>
          <w:lang w:val="en-US"/>
        </w:rPr>
        <w:t>"</w:t>
      </w:r>
    </w:p>
    <w:p w:rsidR="00146E72" w:rsidRDefault="00146E72" w:rsidP="00146E72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FE5640" w:rsidRDefault="00FE5640" w:rsidP="00146E72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="00146E72" w:rsidRPr="00596DA2">
        <w:rPr>
          <w:lang w:val="en-US"/>
        </w:rPr>
        <w:t>"</w:t>
      </w:r>
      <w:r w:rsidR="00146E72" w:rsidRPr="00146E72">
        <w:rPr>
          <w:lang w:val="en-US"/>
        </w:rPr>
        <w:t>MTSHRLRLSEHVRLLPRINGWFAHPYLISPLTFGLYTEHSHLAMMESFLEDPEQHRAALREPDMRGGPFIDHAGDVADIRKLRDQTLQRCAPQLRYAEAISALYEVLHNEAKGAGLAGLYTRIDTRIRDKLEIFYDVSKQPGVRFMERQFYASDAYDTGLQTAVLEPVSEQERAFALSTPQLPSAAGSLELSVPFADPFWDQLCGGMSDADALLDLIVRHAPAGTTRAQARALLTDAPLPAPPAPEGVRVRYFGHACVLIEGAGVSILIDPLISYPGECAIDHFTFDDLPAKIDYLLITHPHQDHVVMEALLRIRHRVGTVVVGRAGGGDLQDISLKLCLEHCGFTKVVELADYEELRFPQGRIVGAPFYGEHADLDIRAKLVHAVELDGKVCVLFADSRPPMVECYAQLKALFPKIDCMFLGMECVGAPATWLYGPLLQKMLTRGEDQSRRLDGCDCALASALQDFFLPERLYVYAMGAEPWVTHITSILYSEDLPQFREARALEEAARAKGRHAELLFGRCEITL</w:t>
      </w:r>
      <w:r w:rsidR="00146E72" w:rsidRPr="00596DA2">
        <w:rPr>
          <w:lang w:val="en-US"/>
        </w:rPr>
        <w:t xml:space="preserve">" </w:t>
      </w:r>
    </w:p>
    <w:p w:rsidR="00FE5640" w:rsidRPr="00596DA2" w:rsidRDefault="00FE5640" w:rsidP="00FE5640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FE5640">
        <w:rPr>
          <w:lang w:val="en-US"/>
        </w:rPr>
        <w:t>30858</w:t>
      </w:r>
      <w:r w:rsidRPr="00596DA2">
        <w:rPr>
          <w:lang w:val="en-US"/>
        </w:rPr>
        <w:t>..</w:t>
      </w:r>
      <w:r w:rsidRPr="00FE5640">
        <w:rPr>
          <w:lang w:val="en-US"/>
        </w:rPr>
        <w:t>3180</w:t>
      </w:r>
      <w:r w:rsidR="009D6543">
        <w:rPr>
          <w:lang w:val="en-US"/>
        </w:rPr>
        <w:t>8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FE5640" w:rsidRPr="00596DA2" w:rsidRDefault="00FE5640" w:rsidP="00FE5640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syrP</w:t>
      </w:r>
      <w:r w:rsidRPr="00596DA2">
        <w:rPr>
          <w:lang w:val="en-US"/>
        </w:rPr>
        <w:t>"</w:t>
      </w:r>
    </w:p>
    <w:p w:rsidR="00FE5640" w:rsidRPr="00596DA2" w:rsidRDefault="00FE5640" w:rsidP="00FE5640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(</w:t>
      </w:r>
      <w:r w:rsidRPr="00FE5640">
        <w:rPr>
          <w:lang w:val="en-US"/>
        </w:rPr>
        <w:t>30858</w:t>
      </w:r>
      <w:r w:rsidRPr="00596DA2">
        <w:rPr>
          <w:lang w:val="en-US"/>
        </w:rPr>
        <w:t>..</w:t>
      </w:r>
      <w:r w:rsidRPr="00FE5640">
        <w:rPr>
          <w:lang w:val="en-US"/>
        </w:rPr>
        <w:t>31805</w:t>
      </w:r>
      <w:r>
        <w:rPr>
          <w:lang w:val="en-US"/>
        </w:rPr>
        <w:t>)</w:t>
      </w:r>
    </w:p>
    <w:p w:rsidR="0027073C" w:rsidRDefault="00FE5640" w:rsidP="00FE5640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"</w:t>
      </w:r>
      <w:r>
        <w:rPr>
          <w:lang w:val="en-US"/>
        </w:rPr>
        <w:t>syrP</w:t>
      </w:r>
      <w:r w:rsidRPr="00596DA2">
        <w:rPr>
          <w:lang w:val="en-US"/>
        </w:rPr>
        <w:t>"</w:t>
      </w:r>
    </w:p>
    <w:p w:rsidR="00FE5640" w:rsidRDefault="0027073C" w:rsidP="00FE5640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596DA2">
        <w:rPr>
          <w:lang w:val="en-US"/>
        </w:rPr>
        <w:t>"</w:t>
      </w:r>
      <w:r w:rsidRPr="0027073C">
        <w:rPr>
          <w:lang w:val="en-US"/>
        </w:rPr>
        <w:t xml:space="preserve">putative </w:t>
      </w:r>
      <w:r>
        <w:rPr>
          <w:lang w:val="en-US"/>
        </w:rPr>
        <w:t xml:space="preserve">amino acid </w:t>
      </w:r>
      <w:r w:rsidRPr="0027073C">
        <w:rPr>
          <w:lang w:val="en-US"/>
        </w:rPr>
        <w:t>β-hydroxylase</w:t>
      </w:r>
      <w:r w:rsidRPr="00596DA2">
        <w:rPr>
          <w:lang w:val="en-US"/>
        </w:rPr>
        <w:t>"</w:t>
      </w:r>
    </w:p>
    <w:p w:rsidR="00FE5640" w:rsidRDefault="00FE5640" w:rsidP="00FE5640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146E72" w:rsidRDefault="00FE5640" w:rsidP="00FE5640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FE5640">
        <w:rPr>
          <w:lang w:val="en-US"/>
        </w:rPr>
        <w:t>MLKYSPLFENQKGPTIISPASGRHSLLDVIVPEMPHYRQELNERGAILLRGFYVSEVKHFDAFVEGVSQQQYRYVYRSTPRTEISNRVSTATNYPARLEIPMHNESAYHTTWPLLLAFCCLEAPAEGGQTPIAAMRGITRNIGQELLERLEEKGVEYIRNYHPNIDLPWQTVFQTEDRSKVDDYCAGSGIASHWGADGLLRTANRAQGIAFHPVTSEKLFFNQAHLFHVSSLGRTQAQAMMNMFGADKLPRHARFGDGTEISEQDLQKIQQAFSSEALLFHWQPGDVLLLDNMKFAHGRKPYKGSRAVFAALMEPS</w:t>
      </w:r>
      <w:r w:rsidR="009D6543">
        <w:rPr>
          <w:lang w:val="en-US"/>
        </w:rPr>
        <w:t>R</w:t>
      </w:r>
      <w:r w:rsidRPr="00596DA2">
        <w:rPr>
          <w:lang w:val="en-US"/>
        </w:rPr>
        <w:t>"</w:t>
      </w:r>
      <w:r w:rsidR="00146E72" w:rsidRPr="00596DA2">
        <w:rPr>
          <w:lang w:val="en-US"/>
        </w:rPr>
        <w:t xml:space="preserve">  </w:t>
      </w:r>
    </w:p>
    <w:p w:rsidR="00146E72" w:rsidRDefault="00146E72" w:rsidP="004B2B63">
      <w:pPr>
        <w:pStyle w:val="HTMLprformat"/>
        <w:ind w:left="2552"/>
        <w:rPr>
          <w:lang w:val="en-US"/>
        </w:rPr>
      </w:pPr>
    </w:p>
    <w:p w:rsidR="005E7EC6" w:rsidRPr="008046C1" w:rsidRDefault="005E7EC6" w:rsidP="00352F85">
      <w:pPr>
        <w:pStyle w:val="HTMLprformat"/>
        <w:rPr>
          <w:lang w:val="en-US"/>
        </w:rPr>
      </w:pP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ORIGIN      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bookmarkStart w:id="5" w:name="sequence_332357556"/>
      <w:bookmarkEnd w:id="5"/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1 ggggcggccc agatagccgc gtgccagcgc cgcgccggcc agatgcagtt cgccgc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61 accgatcggc aacggttggg cgcagcgatc cagcacatgc gcctgggtgc cggcga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121 gcggccgata ccggtcgggg tgtcggcggc aacggattgg gtggtggcta ccacga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181 ttcggtgggg ccgtaggtgt ccagtagtgc ggtacgtgtg ccctggatcc aggtct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241 catggcaggc gtcagcgctt cgccgccgac gatgacctgg cgcacgcacg ctggaat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301 cagcgagtgc gcgcacagct gcgcccagaa gcgggtgggc aggtcgacca cgctga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361 ggcctgggca cacagcggcc agaaccgctc ggtgtccaac cagctgtcgt cgcgca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421 caagctggcg ccgctgcaca ggaccccgaa cagttcttcc accgaggcat cgaag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481 cgtggcgaat tgcagcacgc ggtcctgcgg gccaagcctg taggtgcgga tcaact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541 caggcgcacg ctcaagccgt ggtgctcgac catcacgccc ttgggccggc cgctgga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601 ggaggtatag atcacatagg ccagctgctg agcgtgcggt ggcggaaccg tcggggc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661 ttcgggctcg tcagaggctg ccgcctgcag cgcgacgatg gtctggatcg gtggg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721 atcggcagcg aacgctgcac gctcgggcgc gtcgacgagc agcagcactg gctgggc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781 ggccagcacc gcggcgaggc gttcgtcggg ctggctgggt tccagcggca ggtagg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841 gccggccttg agcacggcca gcacggcaat cacttgcgcg ataccgcgtg gcaggca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901 cgccacgcag ctgtccggcc gcgcgcccag cgcgagcagc cggtgcgccc actggtt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961 gcgacgctcc aactgctggt agctcagcat ggcatcgccg cacaccactg cgatg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021 cggcgtggcg gcggcctgct gcgcgaacca ctgcaccacg tcgcctggcg cggccgtg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081 cgtatcgatg ggcgcatcgc ctgcatgcaa ggtgcgcggt tgctgccgtt gcgcgg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141 gagcagcggc aaccggttca ctcgcgcctg atcgtcgccg cgcaggccat cgagcag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201 gccgaagctg tcccagtgcc gctggatcgt gtcggcatcg aacagcgctg tggcga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261 caggctgccg acgatgcagc cgtcttgcag ccgcagatcc aggtccaggt cgtact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321 atcgcgggcc gggccgggca ggacctcgct atgaaggcct ggcagcgcca agtcggc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381 cggcgtgttc tgccaggtga acatcacctg gaacaccggc gcatgggcca ggctgcgt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441 cgggttgagc gcttcgatca gctgttcgaa gggcagctcc tggtgcgcct gcgcg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501 cgcggtggcg cggacctggg ccaacaactc ggccaccgtc gggttggcgc gtaggt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561 gtgcaacgcc tgggtgttga cgaacaagcc gatcagcgcg gcggtctcgg cccgcg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621 ttgggcgatg ggcgtgccga cgaccacctg gtcctggccg gccaggcgtg ccagcaa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681 gccccaggcg gcgagcacgg tcatgaacag cgtggcgcca tgccgctggc tcagtgc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741 cagcgcctgg gtgcgtgcgg cacccagcgt caccgcgatg gcggcgccgg catagt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801 ctcgggcgga cgcgggcggt cgctgggcaa ggtcagctgc gccggtgcat cgcgcag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861 ttccagccag aactggcgct ggcgttgcag ctgcgccacg tcgatccagc ggcgct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921 cagcgtgtag tcggtgtact ggatgggcaa agggggcagc ggatcgggtt ggccac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1981 gcgggcggtg tacagcgcgc caagctcctg cagcagtaag ccgatcgacc aaccat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041 gaccagatga tgcagcgtga ccagcagcag atggtcgtcg tcggcgcgct gcagca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101 cgcgcgcagc agtggcgcgc cctccaggtc gaaggcaagc gcggtctcct gctcggc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161 gtgctgggcg gcggcttgcg gatcgggttc ctggcgcaga tcgatacagt ccagccc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221 gcctgttccg gcaggatcga cgacctggac ggcgccgtcc tcggtggcga cgaagcg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281 acgcaaggct tcatggcggg cgaggatgcg gttcagcgcc cactgcagcg cggccac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341 cagcgtcccg cgcaaggcga cggtgccggg catcaggtag gccaggtcgg cacgcgc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401 gaactgggcc aggaaccaca gccgttgctg ggcgaaggac agcggcacta cggcgc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461 ctcggttgga acgatggccg gcaaggcgct gggcgcggcg tgtgcgagcg cgccg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521 atcggccagg cgcgtgtggg cgaacagggt cgccagcggc aattcgatcc ccagc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581 gcgcaggcgc gagatcagct gcaccccgag cagcgagtgg ccgccgagcg cgaagaa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641 gtcgtggcgg ccgacgtgtt cgacgccgag tagctcgctc cacagcgcgg cgagcag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701 ttcgcgttcg ccttccggcg gctggtaggc ctgcaagggc agggcaccgg catccgg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761 cggcagcgcc gcgcgatcca gtttgccgtg cgtcgtggtg gggatggcgg gtacca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821 gcacgccgct ggcaccatgt agtcgggcaa gcttgccgcg agctggtcgc gaacgtg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881 aacgcgcagc ccggtgccga ccagataggc gaccaggcgc ttgtcgccgg ggcgatc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2941 gcgcagcagc accgccgcct cgcgcacgcc agggcaggcg cgcagggcgg cctcgat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001 gccgggctcg atgcgatagc cgcgcagctt gacctgatcg tcgttgcggc cgaggaa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061 gatctcgcca tcggcacgcc agcgtgccag gtcgccggtg cgatacatgc gctggcc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121 ttgcgtggcg aatggatcgg cgacgaagcg ctccgcggtc agcgccggcc ggtgcaga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181 cccgcgcgcg acctgcacgc cggcaatgta cagctcgccg atggcgccca ccggca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241 ctggcgctgc gcatccagca catacaacgg cgtgcgcggc agggcgctgc cgatcg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301 cagcagcggc cactgcgcgg tgtcggcagg cagcaagtgt gcggaggcga cgtgggt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361 ggtggggccg tagtagttat gcagccggca ggccggacgc gcagcgaaga atgcgcg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421 ggccggggtg atgcgcagct gttcgccggc ggtgagcact tgtcgcagtg gacagt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481 cgcatcgagc gtcggatcgg ccagcaccgc ctcggccagc gactgcaggg cgatgta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541 catgtacagg cgttcgatgc gctgtgcgca gagatgccgg tacagcgcat gcgcgt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601 gcgctgcgta tcgtcgatca gtaccagcgt gccgccagtg ccgagggtac tgaagag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661 ctggaaactg gcatcgaagc cgagcgcgga aaactgcagg gtgcgcaagg catgcag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721 ggcggcggcg cagtgctcgg cttcccactg gagcagattg agcaattggc catgcgg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781 caccacgccc ttggggcggc cggtcgagcc ggaggtatag atgacgtaag cggcgtg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841 cggcgagccg gcgcatgccg gtgcggtggt cggcaaggct tgccataccg gctgca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901 atcagcgaag aacacggtca gatccgcggg caagggcagt gtctcggcgc agaccgg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3961 ggtcagcagc accgacgccc ggcagtcctg cagtaggtag gccaggcgct cgggcgga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021 cgtcgcgtcc agcggcacat aggccgctcc ggccttaagc gtggccagca ctgcca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081 catggcggta ccgcgcggca ggcagatggc gacgcggccg tcgggggcca cgcccag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141 gcacaagtga tgcgccagtt ggttggcctg agcctccaat gcggcgtagc tgagggt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201 atcctcgtgc accaatgcga tggcatctgg agtcgcggcg gcctggcgtt cgaacgc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261 ctgcacctgg cagtcgctgg aaggatggcc ggggcgttcg tcgaaagcgt acagca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321 ctggcgctgc gatggcgaca gcagtggcaa gcgccacacc ggcgtgtgcg gatcgt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381 caacgccagc aacatctgcc gcaatgcgcc gagcgcctgt tcggccagca ccacggg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441 ccggtccggg ttgacgttga actccagcac gatcggatgc tgcgggctgt agcgccg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501 gaacacgccg agcgcggtgt cctcgtagcc ggggtgcagc ggcagcatgt gacaggc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561 gtctgcgatg ggtgcgtcgc caaatgcgct gaagtcttcg accgacacgc tgaggtc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621 cggccgcggc gccagctgcc cggcctcgcc gagttcgcgc agcgcatgtt gcagcgg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681 gctggcgtga cgcatggcct ggcgcacttg cgcggcgatc gtgcgcatgg cgctggc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741 ctccgcacgt ggcgacactg cgatgtagag cggcaactgc gtggacaaca tgccgaa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801 ctcgcgttcg cgggcgttgc ggcgattgtg gacggcaagg ccaagtgcga tcggc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861 acggttgcca aggcggctga ggcaactgct caagcaggcg acgatcaggt gggtgaa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921 gccgcccagg cgctcgctca gcgtgctcag ctccaggaag agcgcggtgt ccagct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4981 gcgcaattgc acgctgcgct gatggcccag cgccgccgtc gcgctgggaa acagcgg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041 cggtcgtgcc tgcaggcgct cacgccagaa cgtcagatcg cgttgatagc ggctgga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101 gagataggcc cggtcggcct cgagcgcttg cagacaggac ggggatgggg actgtt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161 gtggccgcgc aggcgctggt tgtactcgtc cacgacctgt tgcgagagca ttcccat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221 aatgccgtcg gcgatgatgt ggtggcagcg gtacaggcaa tagccacggg tggggga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281 ctgcagccac tggatgtccc acagcggctg gccgtagagc gcgaacggcc gggccgt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341 ttggcggata tgctcccatg cgcgttgctc gccatcgctg tggtcggcgt aatcgt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401 aggcagggag aaggacagcc cttccagcac gcgttggctt ggcagcggcg accctt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461 cagcacgatg cggagcgcgt cgtggcgtgc gatcagtgcg gcgacggcct gctccca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521 atcgcgttgc agcgttccct cgaagtgcat cacgcagccg atgctgtagc tgggctg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581 cggtgcgagc agttgcccta gccacacgcc ttgctgagcc gaaccgagcg catgca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641 aacctgggcg gaaggagggg ccagatcgac aacgctcatg caatctccca catgatga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701 gtgtagagcg cggttgccgg cgtgctgccg cgccgggccg gtgtctgtcg gtgtgta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761 gaatgggcaa gcgcggtcat ggggtttcca ttcccggcgc gcagtcagcg tctgctg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821 ccaactcgcc cgcatcggcg gcggcgagcc gcggcgcgaa cgcggtgcgg gcagcgc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881 cgagcgcccg ctcgatgcgg cgcgccagcg tggcgatatg ctcggcttcg atcagc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5941 tgtgctcgcc gccgaccgca attcgttcga tctgggcgtc tggcagcagt tgttgcc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001 cgtaggcatc ggtggccggt tcgggttcgc tggcctggaa caggtgcagt cggcatg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061 ccggaagtgg ccgcgcatcg aacgccggcc acaagcgatt gaagcaggtg ctgatga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121 agctatgtag cagggccgcg accgaggtct gctcttcgcc cgccagctgc gccagc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181 gatcgctttc gcagacactg cgcatgtcag ggtagggact gtcgccgatg cgatcc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241 gcgccctcaa cgccagttgg atgtcggcgc gctcctgata ggggcgatgg tgctgca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301 cctcgagctg gcgtagcaat gcccggccga tcgcatcgtc gagcgcttcc gtgtccgt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361 gtgctacggg gacatcgcaa tcgagcagac ccagtaagcc gaccgactcg ccgtgca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421 cgaagtgctg ggcgatggcg taggcgagca gtcccccgga ggaatagccg agcagat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481 agggaccatg cggctgcacc gcctggatca gcgcggccgt ctgcgccgcc agcgc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541 tcgtggccgg taacggatcg ggccacggta gggcatagat cgggatgtcc ctgtcga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601 gtgcggccag ttcgaatgcg taggtgatat cgccgacacc ggtcggtagc acgaaca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661 gcgagcgagt gccgccacga cgggccgcca gcgcgtgcgg tcccggtgtc tgcgct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721 cgccggtcag acgcgctgcc tgcgcgcaga gggtcgggca gtcgtagacc atctgca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781 tcagttccag gccgctgcgc ttggccgcgg cgatcagccg caccaccaac aacgaat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841 cgcccaactc gaagaagtgg tcgttgcgac cgatctgccg ctgtcctagc accttggc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901 agagtttggc cagcgcacgt tcgatggcat tggccggcgg cacataggcg ttggcgt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6961 gtagcgccgc ctccggtaac ggcaaggctt ggcgatcgag tttgccgttc gcattcaa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021 gcagcgcgtc caactgcagg tagacgctcg gcaccatgta atcgggcaac tgtgcag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081 gctgcgtgcg caggctgtcg tcagcacggt ctgctgcagt gccgacccaa taggcg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141 agcgcacatc gccacggcca tcgtcgtgcg cgatgacgac agccgcgcgc acgccg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201 aacgaagcaa cgcggcctgg acgtccgcca gctcgatgcg aaagccgcgc agtttga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261 gaccgtcgtt gcggccgacg aattcgagcg caccatcggc gcgccagcgc gccagg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321 cggtgcgata catgcgctga ccggactgct cggcaaatgg atcgggtacg aaccgct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381 cgctcaggcc cgggcggtgc agataaccgc gcgccacctg gatgccgccc accatca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441 cgccgatgac gccggccggc accggccggc accgatgatc gagcaaggcc aatcgca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501 tggctaatgg cgtgcccagc gtgggcagca gcgcgtcggg gcggatcgct gccacggt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561 cgtcaaccgt gcattcggtc gggccgtaga cattgaagaa ggcgatctgt gtgcac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621 tcaggcgctg ccacatggcc ggcgcaatcg cctcgccacc gatcagcacc gtcttcg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681 cgccgtccgt tgcctcgagc aggccgttgt cgagcagcag ctgcagttgc gccgggg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741 aatcgagcac atccaggcgc gatcgccgca tccaggccag cagcgcctcg caatcca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801 gaaccgtctg cggcacgatt gccaggcggg cgccggagag caattgcacc cacatctt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861 ccgaggcgtc gaacgacagc gatgcgttga gcgatacgca tggcggcgcc gatgcg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921 ccgcgtgcac gaccggatgc aaggcccgcc agagattgac gaccgcgtcg tgctga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7981 tcaccccctt gggacgtccg ctggagccgg aggtgtagat cacatacgcc aggtgg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041 ggccgaaccc tggcgccggg tcggggttgc gctcgggctg ctgcgcccac gcgtcac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101 cgtccagcca gaccagcggg atcctgccgt gcggcaatcg cgcgctcatc gcggtg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161 tgagcacgca ctgcggtgcg ctgtcttcga gcatgaaggc caggcgttgc gccggat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221 tcggatccaa tggcacgtaa gcggcgctgg ccttgaggat cgccagcacg ccgatc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281 tctccggccc gcgctccagg cacagtgcca cgcgcgtgtc cggccccaca ccgtgcg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341 tcaggtggtg ggcgaggcga ttggcctgcg cgttgagctg cgcataggag agcgca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401 cctcgaacag caccgcggtg gactgcggat tgcgcgccac ctgctgttcg aataggc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461 ggatgcaatc ggcccgcagc gctggcagcg gtgctgcatc gggggcacgc ggcgttgc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521 tgtcctgttg cggcaagacg tccagcgcat gcagcggggt ggccggcgcc tggcaca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581 cgctgtccag tgcggccaag gcctgcacca tcatccggcc tgcgcgggca gcgccgac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641 gaggcatggc ctggacatcc aacgagaagc cgcctgcatc gccgtgatcg ttgaccg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701 gcaacagcgc gtagtgggtg cgttcctgcg ccggcagcgc ttcgatgccc tccca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761 ggtcggacga gtggccgtcg ccggcatggc ggtagttcag cacggcagtg aacagg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821 ccggcgactg cacgccgctg cagcgttgtg ccagcgccaa cggcgcatgc tcatga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881 gcaaccgggc aagccggtgt tgcacatcgt ggatcgcctg ggccacgccg gttcgg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8941 agtccacccg cagcggcaag gtgttgagga acatgcccag cacccgttcg gcacca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001 cggcccacat ccggccgaac agcaccgtgc cgaacaccac cgtgtcgcga ccgctg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061 gtgccacgat cagcgcatag gccagatgga acaggctggc gacgctgacg cccaggc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121 cggcatgcgc acgcaggttc tgggcaagcg tctggctcag ttgcagatgc gcgtgc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181 tatcgatcga cgcgtcggcg ggggtaggca gtccgaatgg tgcggtgggc gcatcga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241 cggccagcat ctcggtgaag aacgcctggt ggtccgactg cggcacgccc aactgc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301 gagcgatgaa atcgcggaac ggcagcgccg gcggcaggcg gtcttggcga ccggcca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361 aggtctggat ctccgccatc gccagttcca acgtggtgtg atccatcacc aggtggt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421 gctgcaggcc cagcaaccag cgaccgttgc ggacgtcttg gacgacatgc gcacgta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481 ggggggcctg ctgcaacggc atcggcgtct gcgccatgtg ctggcgcagg cgttcg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541 agccgttcca ggcgtgttcg tgcaccgcga gcggtgcatg gcgccagacg acctgc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601 gtgcgcccag acgctcccag acgatggcgg tgcgcaggat gtcgtgacgg gcgatc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661 cctgcagcgc ggcaagcacg tcgtccagac gctcgcgcgt atcgacgcag agcagcg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721 gttgcagata ggggtcgcgc gcagtgtcgg ccaggtggtg gaacagcaat ccctc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781 gcggcgccaa ctgatagatg tcctggacgt tggcggcacc gccatcgacg ctggtc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841 ccaggtcgat ctcggcctga gtcagctcga ccagcggcaa cagctccggg gtgagc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901 agcagtccgc gccgatgcgg ttgcgcggca cgaccacctc ggtcgccgtt tgcagc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9961 ccgccaggcc ccacagcgtc ggtgcggcga agatgctgcg cacgtccacc tgccagc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021 gcctgcgcag ccgctcgatc agcgtgaccg ccaacagcga gtgcccgccg agcgcgaa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081 agttgtcgtg gcgaccgacc cgtgcaacac cgagcaactc gcaccagagc gtggcca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141 tgtgttcgag cagtccttgc ggtggggcgt aggcgtcgct ggcgaggtcg tcgctgc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201 gtgccggcag tcgctgccga tcaagcttgc cgttggcggt cagcggcagc gcatcaa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261 agacatacgc ggcgggcacc atgtaagccg gaagccgggc gctcagcagg gcgcg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321 actcgggggt gacgaccgcg ctggcgacga cataggccac cagtcgcagc tcgccg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381 ggggcgcgtc ggtcagcacg agcgcttcgc gcacgccggg gcaatcgcgc actgcggt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441 cgacgtcggc cggctccacc cggaacccac ggatcttgac ctgatcgtcg ttgcggc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501 ggaagtcgag cgtgccgtcg ctgcgccagc gcgccaggtc gccggtgcgg tacat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561 gaccgggcac gctggcgaac ggatcgggga cgaagcgctc ggcggtcagc gccggca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621 gcagatagcc ctgcgccagc tgcgcaccgg caagatgcag ttcgccgcgg gcgccg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681 gcgccggttg gccgtaacgg tccagcacgt aagcgcaggt accgggaagg ggccgccc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741 gcggcagacg ttcgctgccg ggttcgaccg ccgcgaccgc ctggatcacg ccgaag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801 tggtttcggt cgggccatag caatgcaaca ggcgctgcgg gggcgcctgc gcgagca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861 cggcgatggc gcgcgcatcg acgcggtcgc cgccggtcag caagcagcgc agtctcg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921 gccagccagc cagcgcgcgc caatagccgg gcaccagccc tgcagtcaga tgcagga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0981 tgaccgcgtg cctggccaga tgcgcggcca gggccggcgg atcgagcagc accgcct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041 cgacgactac gatcgccgcg ccatgcagca acgccgccca gacttcgaaa gtggct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101 cgaatgccgg gttggccaga aacgcgaccc ggtcgtcgtg ctggatctgc gcatgtc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161 cgcccatcgc gaaggtggtc actgcagcat gtgaaaccac cacgcccttg ggcgtac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221 tcgacccgga tgtgtagatc acataagcgg gaccgagcac gggtaccgcg accggc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281 ccagggagtg cgccaccggt ggcagacggt ccagatccag gcgcggcagt tccagc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341 gcactgccac gcgactgtcg ctgagcacgg cacgtgccgc gcagtggccg accaat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401 ccaggcgttc ggccggatgc gccgggtcca gcggcacgta ggccgcaccg caatgg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461 ccgccaattc ggcgacgatc agctgcgcgg accgtggcag caccacggcc acccga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521 cggggcgcac gcccgcggcc atcagctgct gcgccacccg ctgcgcctgg ctgagca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581 cggcgtaaga cagcgtcgcg gcctcgctca cgatggccgg ggcatcgggt gtcagc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641 cccgctgcgc gaacagtgcg aacaggcttg cctccggcaa ctgctgcgtt ggcgcaac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701 cgcccatctc cagcagttgg cgatgctctt cggacggcag cagtggtaag cgggcaa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761 gctgcgtgtc gcctgcgcac attgtctgca gaagctgcac gaacagcgcg acgtg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821 ggatcgtgct gcggtcgaac agtgcgcagg cgtagccgag cgtgccgaca atgcagc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881 cgtgttcctg caggcccatg ctcagatcga acttgatcgt ctgcatttgt agatcga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1941 cctgcagttg caaacccggc agctgcagtt ccggttgcgg cacgttctcc caactca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001 tcgcctggaa cagcggatgc gcgcccgggt tgcgctcggg gttgagcgtc tcgatca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061 gctcgaaggg cagatcctgg tgcgtctgcg cggccaatgc ggtagcgcgc acttgcgc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121 gcagggttgc cacggtcggg ttgtgcgaca gatccacccg cagcgcctgg gtgttga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181 aaaagccgat caacggctcc agttcggcat gggtcctgtt ggcgaccggc gtgccgat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241 caacatccga ctggccggac aggcgcgcca gcagcactgc ccaggcggcc agcacggt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301 tgtacacggt cgtgccgtga cggtggccga gctgcttgag cgctgcgctg tgggcgg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361 ccagcgcgaa tgcgaccgtg tcgccgacgt agccctgctg ggccgggcgc ggtcggt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421 tgggcaagtc cagcaaggtc ggcgcatctt gcaggtgcgc gcgccagaaa tcgcgc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481 gctgcagcgc ctgaccgctg atccgctgcc gctgccaact gctgtagtcg gcgta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541 cccgcagcgg cggcagcggg tcgtcgcggc cttgcaggaa tgcagcgtac aaggcgc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601 gttcgcggac gaacacgccc atcgaccaac cgtcggagac gatgtggtgc atggtc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661 gcagcacatg ctcctgctcg gcaagacgca gcaggcggcc gcgcagcaac tggccct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721 gcagatcgaa gccggtgccg gcttccctgg ctgcatggtc gcgggcggcg gcttcgg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781 cgggcatgtc ggtcaggtcg atacactgca gcggaaagcc gctccgcagc gtttcgat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841 gttggactgg cgtgccgtct tccacgccga aacgggtccg caacgcctcg tgccga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901 cgatccggtc cagtgcgcgg cgcaacgcca agctgtccag cggaccgctc aagcgca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2961 ccgccggcat cagatacgcc agctggctct gcggatcgaa gcggtccaga aaccaca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021 gttgctgggc gaaggacagc ggcaatggcg cgctgcggtc taccgccacg atggggga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081 attcgatgtg tgcgtcgctg ccgccactgc gctccagaca caaggccagt gcctgca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141 gggtgtgggt gaagatgtcg ccgatctgta gctccacgcc caggctgtcg cgaacc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201 caatcagttg caccgccagc agcgagtgcc cacccagatc gaagaaatcg tcgtcg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261 tgacccggtc gatgcccagc aattcgcacc acagctgggc cagggtttgc tcatgcc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321 cctgcggcgc ggcgcccgcc ggatcgctgc ggtgttcgtc gtccggcgcc ggcatg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381 ggcgatcaag cttgccgttg gtggtgagcg gcagcgcgtc caggcgcaca tagcgg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441 gcaccatgta gtccggcagt cgcgtcgcca catgcgcgcg cacagcctcc acgac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501 agggcgttgc cacatacgcg accaggctgc gttcgcccgg ccggtcttcg cgcacc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561 ccgccgcatc ctgtacgccg ggcgccgtcc gcagcgcggc ctcgatttcg cctggttc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621 tacggaaacc gcgcagcttg acctggtggt cgtcgcgacc gacgaacagc aacgtgc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681 cctcgcgcca acggacccga tccccactgc gatacatgcg cgcgccggcg accggcg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741 acggatcggg aacgaaccgc tcggcggtca gatccggacg gcccagatac ccgcgc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801 gttgcgcacc cgcgatatgc agctcgccgt tgacgccgat cggcagcggc tgttgc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861 cgtccagcac gtgcaggcgc acattggcga tcggcccgcc gatgtgcagc gcgtgcc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921 ggaccaccgc accgaagctg acaccggaca cggtttcgct cgggccatac gcgttg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3981 gttgcacgcg ctcttccgcc agcacatgcc agcgcgcgac atgcgcaggg tcgagcgc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041 cgccgccgca caccaccagc cgcaaggttg ccggcagagg tgccgcgctg tcggttt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101 cggccatcca ggcatgccag taggcggtcg gcaggttcag cacgctgatg cgttgcc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161 cgatcgccct gcagaactcg gcgatggccg gcaagcgctg gcccggcaac agcac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221 tcgcgccgct ggccagcgtg gcgaagattt cgtccacggc gatatcgaaa ctgggcg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281 tgcactgcag gacccggtcg ccgctgtaca agctgtagcg tgtggcagcg gccacgca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341 aattgcgcaa gccgccatgg tccaccgcca cgcctttggg cgtgccggtc gagccag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401 tatagatcac ataggccagg tgctgcgtgc gcaacgccgg caccgtaggg gcggtg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461 gcagctgcgc ccaatccggc tgcggttggt ccagcaggat cgtcggcatg ctggcc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521 cgcccagctg ggccgcaccc tgcgcatcgg tgagcagcgc gcagggcgcg ctgtcgg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581 gcatgaagcc cagacgctgc agcggataag caggatccag cgggacgtac gcgccgc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641 ccttgaggac cgccagcatc gccacgatca gttcgatgct gcggcccagg cacagc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701 cccgctggtc cgggccgacg ccgaggtcga tcaggtggcg cgccaggcga ttggcct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761 cgtccagttc ggcgtaggac agactgcgcg ctgcatcgac cacggcgatg gctgtc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821 cctgtgccgc gtggcgttcg aacaaggtgt gcaccccggc aacctcggcg accgggg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881 cggtggcatt gaagtcttgc agcagttgca gttcctgcgg cgcggtcacc gacagc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4941 acatcgccgc atcgtcgtgg gcggccatcc ggccgagcag ggtcagcaac tggcgga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001 ggcgctggat gctcgagcgc gcgaacaagg ccgtggcaaa ccccagactg ccgacga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061 agtcggcgtc ttcctgcatc gacagttcca gatcgaactg cgcggtgcgg ccgct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121 ccagcgtctc caatgtcagc tccggcaacg ccagttcgcc ttgcggggcg ttctgcc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181 cgaacatgac ctggaagacc gggttgtgcg cattgctgcg taccgggttg agcgctt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241 ccacatgctc gaagggaatg tcctggcatg cctgtgcggc caatgcggtg gcgcgggt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301 gcgccagcaa ctcggccacg ctcgggtcct ggcgcagatc gatgcgcagg gccagcga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361 cgacgaagag cccgatcaag gattcgagtt ccgcctgatg gcggttggcg atcggcg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421 cgatcaccac ctcgcgttgc cccgacaggc gtgccagcag tgctgcccaa gccgcca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481 tgaccatgaa caaggtgacg ccatgccgcc gggccagcgc tttcagcgcc gccgact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541 tcgcgtccag gcggaagggc agcacttcgc cgcagtggtc cggccgcgcc gggcgtg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601 aatcggtggg caggtcgagc agtgccggag cgccctgcaa gtgtcccacc cagtac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661 gctggcgttg cagccgctcg cccgcgatcc agcggcgttg ccacagggcg aagtcgg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721 actggatcgg caggggtttc agcgggtcgg ccaggccttg cgtaaatgcg ccatacaa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781 cggtcaattc atcgaccagc acggcaccgg accaggcgtc ggcaacgatg tggtgc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841 tcagcagcag cacgtggtcg tgctggccca ggcgtaacag ccgcccgcgc agcaatg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901 ccttggccag atcgaagggc gcctgcgctt ccgcttcggc atgcgcgtgt gcggc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5961 gtgggtcgct gtcgctgctg aggtcgtggt ggagcagggc acatccgcgc tcggcc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021 caattacctg ttgcggctgg ccgttgaccg tgacgaaaca ggtccgcaac gcttcgt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081 gttcgacgat gcggttcagc gcacggccta gcgctgccac gtccagcgca ccgcgca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141 gcagcgcgta cgccagcgaa taggcggtgc cgatctggcc atgcatgtcg atgaacc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201 gacgctgctg cgcgaacgac aatggcaacg gaccgctgcg tggactcggc acgatc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261 gttgcttatc cagcgacgcg ttgcttacgg catcggccaa atcggacaga cgcgcat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321 cgaagatctc ggccaggcca atgaccaagc caagccgttg ccgcacgcgc gacgccaa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381 gcaccgccag caacgagtgt ccacccaagg cgaagaagtc gtcgtggcga ccgacgc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441 cgacgccgag cagcgcgctc cacagcgtgg ccagcacggt ttccagttcg ccttccg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501 caacataggt cagtgttgcg agcgcatccg cctccggcgc cggtaatgcg cggcgat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561 gtttgccgtt ggcggtgagc ggcaacgcgg cgagtggcac ataggcggca ggcagca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621 agtcgggcag gcgtgcaccg agttgggtgc gtaatgcctc tgctggcaaa ccaatgt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681 cgtcgccgac cacgtaggcg accaggcgct tgtcgccggt gctgtcttcg cgcacg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741 ccgcggactg acgcacgccg tcgcaggccc gtaaggccga ggcgatctcg cccagtt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801 tgcggaagcc gcggatcttg acctgctcgt cgttgcggcc gagatagtcg aggctgc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861 cggcgcgcca acgcgccagg tcgccggtct tgtacatgcg ctcgccggga tgcgtgg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921 acggatcggg gacgaagcgt tcggcggtca atcctgggcg gccaagataa ccgcgc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6981 gaccggcgcc ggccacatgc agttcgccgg ccacgccgac cggcaggcat tgcgcat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041 ggcccagcac ataggcgcgc agatccgaca gcggcgtgcc gatcgggctg tggcca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101 gctgtacatc ctgttccgtt agcgcatgcg cggtcacatg caccgtggtt tcggtga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161 cgtacatgtt caacagcgcg gtgcgctggc cgtgtgcggc aaaccatgtg gccacgc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221 ccggttgtaa ggcttctcca ccgaagatca ccaggcgcag gtggtgctgc acctggct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281 gtcgctgcgc ctcgatcaac gcctggaacg cgctgggggt ttgattgagc acgctga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341 gctgctggca gagcagggca tggaacgcgg ccgggtcacg cgcaatgcgt tgcggca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401 cgaccagcct gccgccgtgg gcgagcgcgc cccacagctc ccacaccgag aaatcga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461 cgcaggagtg gaacagtgtc cagacatcgt cagcgctcgg cgcgacgtgt gcgcgg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521 cgtgcagcag gcgcaccacc tgggcatggg cgaccaccac gcccttgggc gtgccg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581 agccggaggt gtagatgacg taagccggat gctgcgacag caggtcgctg cgcatc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641 cgtgactggg ccgaagcgcc caagcatcgg catcgtccat caacacggtg gcgat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701 cctcggtcgg caacgtggca gacaacgcag cgtgggcgag cagcagacgc ggctgt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761 cggccagcat gaaggccagc cgctgcgcgg gataggcctg gtccagcggc agatag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821 cgccggcctt gagcacagcg aggatggcca ccaccagatc gataccgcgc tgcagga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881 gcgccacgcg atcttcgggg ccgacgccgt gcgcgatcag atggtgagcg agctggt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7941 cgcgggcgtc gaggtcggca tagctcagcg ccaggtcctc gtgcaccacg gcgata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001 ttggcgtctg cgccacctgc tgttcgaaca cggtgtgcag gcagtcatcg tcggcga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061 cacgctgggt ctgtgccagc gtctgcagcc actgctggcg ctcgaacgcg ctcag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121 gcagccggtc aacgcgagcg gtagcgtcgg cgaccatgcc atgcaacaac gcgatgaa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181 gatccagatg acgctcgacg ctgctgcgct cgaacagcgc aatcggatac ttcatgc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241 ctcgtagtcc gcccgccgac gcgtgcatgg acagcatcag atcgaacgcg cacatgt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301 acgcgtcggg caacggctcc agctgcagtc cgggcaggtg cagcgtttgc tcgccgct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361 agccatctag actgaaaagc acctgaaata ccggcgtatg actcaggctg cggttcg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421 gcaacgcttc gacgacgcgc tcgaacggca gctcctgatg atcctgtgcg ttcagc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481 ccttgcgtac atgcgccagc cattgcgcca tgctgggcgc gccggacacg gtgagc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541 gtgccagcgt attgatgaaa caaccgatca gcgcttccag gtctggatgc gtccg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601 ccaccggcgt cccgatcacc acatcgtcgg tggcgctgat gcgtgacagc agcaatgc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661 agccggccaa caacgtgacg aacaacgagc acccgtggcg ctgtgccagc gcattga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721 gctgccccaa ctccgctggc agcaagcgct cgacgaccgc gccgcggtag tcctg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781 ctggcctggc acggtcggtc ggtaacggta gcagggccgg cgcaccagcc aattgcc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841 tccagaagcg cagttgcgta tcgagcatgt cgccctgcaa ctgctcgctc tgccaga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901 catagtccgc atactggatc gacaatggcg gcaatggatc gggctgccgc cgcaggaa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8961 cggggtacaa ggcttccagc tcgcgcaata gcacgccgat cgaccagcca tcgcagg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021 tgtgatggaa ggtcagcagc agaacgtgtt cctgcgctgt caggcgcaac agacggc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081 gtaccggggc gcccagttcc aggtcgaacg gccgccgggc ctcctgctgc gcgatg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141 cgaccgcggc tggatctgca gcgcacgttc ccacgtcctc atgcacgagc ggaaa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201 acggcggttg gatgcgctga cggatctgac cgttgacgtc gaccaggctg gtgcgca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261 cttcgtgccg caccacgatg cgatccagcg cggcctgcaa tgcgtggcta tccagtt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321 cgatcaatcg cacgccgttg gcgatgtggt aactgatgga cgcttgcgga tccagcc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381 cgagcaacca catgcgcttt tgcacgaacg aggcgggcaa ggtcttcgca aacttat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441 tactgcacgc gctccttgaa caggcgcgcc cggcggcgca acgcccgctc ggcagga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501 tgcggacgac acggcatttg gctggcgcat tggagcagga tcatcgatgt cgggcgt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561 acgtacctga ctcaacttgc ggcgtagggc gatttttagt gcgccgggca agtgc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621 tgactggcag tgactgcgat ttgcctttgc tggtcgtgtc tacggcaact gcgcaa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681 ttcgccctgc cgccagtccg cgcttggacg cgtgatgggc agatccaggg acgcctg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741 gcgctgttga gtgacgctga caggcaactc atcggcgcac acgagcaagt gccccgg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801 ggcgtcgacc accatgccac gcatcgctgt cgccccaagc gtgttgtgta tgttgag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861 agtgcgaagc ggtcagtggc acgtcgaaac aacgcgtgcg ccgacgctca acgggcat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921 cacgcactaa ttgtttggcg atccatcctg ggcaacgctg gaacctggac acgcatga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19981 ttcaatgcgg atgttgcatc gacggacgcg cggccccata tcgcgtcgcg cattcgt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041 gtcggtaccg ccacgcctgg cagtcgctat tcgcagccgg atgtgctgga acgttt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101 atcgaagatc agcgccggcg gcaggtgttt ctgcgcaacg gcatcgactc gcgca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161 gtcctgccac ggcgcgaaca gaccgaagcg gcaccgcgcg aaacgcaggc gcagttg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221 gacaagcacc gcgaaaccgg cctggagatc ggcgagcacg cactacggcg ctgtctgc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281 tcgatcggtg ctccactcga ccaggtgcaa tacctgtgct gcgtcaccac caccggat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341 ctcacgccgg gcttcagttc gttgctgatc cagcgcctgg gattgcgtca ggact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401 cggctggatg tggtcgggat gggctgcaac gccggcttga acggcttcaa cgcggcg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461 aactgggcaa atgccaacac gggaaaactg gcgatcctgc tctgcatcga ggtgtgt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521 gcggcctacg tcgacgatga ggggatcgaa acggcggtgg tcaacagctt gttcgg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581 ggtgccgcag cgctggcagt gatcgccgac agcgccgatg cccatggcgg gccgcgcg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641 tgcaagttcg ccagccaggt gattcccgag gcgctggatg caatgcgctt cgtctgg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701 caggcgcagg gcaagttcca tttccgcctg cacaaggacg tcccgtacgt ggtcgg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761 aatgcaccga ccgtgatcga ccgcctgctc gagggaaccg gtctgcgccg ccgcgac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821 gcccactggc tggtgcactc gggtgggcgc aaggtcatcg acgcgatctc ggccaatt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881 atgctcacca gccacgacat gcgccacacc atcgaggtgc tgcgcgaaca cggaaac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0941 tccagcggtt cgttcctgtt ctcttacgca cgcctgctcg acgaagggca ggttcgtc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001 ggcgattggg gcgtgatgat gacgatgggg ccgggttcgt cgatcgagac cgcgct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061 tgctggtaaa ccacgcctga ttcccatttt cgatcctttg gatttttcat gagcgat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121 gcaaacccga tgttgcatct cgtgcacctg aagatcgacg ccgccagcgc gctgag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181 gagcagatcc aacggctgac ccgcgcctgc gatgcggtcg aagacgctac ctcgcca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241 cttctgatcc tgcatttgcg cggcactacc gcaccgtctg cggcggcgcg ctggccg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301 acggtaagcc tggatctggt gggtcgctgg gaaaaggcga tgcgccgctt cgaacgt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361 caaggtctgt cgctggcctg gatcgaggac acctgttctg ccggtatgtt ggatct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421 ctggcgacgg atcagcgtat cgccacgccc acggccagca tctgcatgca cggcggc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481 gccgcatggc caagcatggc gatgcggcgc atgagcaccc gtctggggat gagcgcg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541 cgcgccgtgt tcctgttcga aacgcagcta tgtagcgcgc gcatggcgca gttgggt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601 gtcgatcagc tcagcgacga tgtccagggc gcaatcgccg catggctggc gacgctg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661 ggcgtcgatg tgcaggtatt gccgagtcga cgcttgttgc tgctcgaagg cgtcgcc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721 tcctacgaac aggcgctggg ccagcatttg gcggcctgcg atgtggagct gcggcgc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781 cagctgcgcg ccctgcagca tgcgcctgcc gacggggcgc aggacgttcc tgcaca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841 gtttctgcat gaatccgccg gccgacgaca tggcgcaatt gcatgcgctg gccggct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901 ccgggcaggc gctcgccgca ttgccgccgc ctgcgcagcg cgatccgcgg cagtcac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1961 gggcagccgc gatccacacg cgctgccggt ccgcacggat ggatttcatg cgccgtc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021 gcggctggtt gtaccaaacg ctgacccacc actgcaccct ggcgctacgc ctggacga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081 tcttgcacgc tgccgccacg cgtgtgcctg ggctgttacc gagccaggcg caatgg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141 acgagagcgc ctgcatccag tcggaaaagg aaggctggga gatcgaacag ggcattg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201 tatggggcgt cctgcgccag ccggagtgcg ggcaccatct catcgagagc ctgctg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261 cgactgcgcg cgcgctcgaa ttactagcag aattccgcag ccaggcgcag gtgcaga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321 gcccgatcca tctgcagcgc cgcgatggcg ttgcctggtt gaccgtggcc aaccaga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381 gcctcaacgc cgaggacaac gccttggtcg aggcgatgga agtggcggtg gatctggc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441 tgctcgatga ccaggtcgcg gtcggcgtgg tgcgcggtgg cccgatgcaa caccccaa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501 acaccgggcg gcgggtgttc tgctccggca tcaacctgca gcatctgcac caggggaa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561 tttccttcgt ggacttcctg ctgcgccgcg agttcaccta tctcaacaag atgcgt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621 gcctgagctg gctgggcgcc gatgcgcgcg agcgcacgat tgaaaagccc tgggtg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681 cggtagacgc cttcgccatc ggcgggggcc tgcagttgtt gctggtgttc gaccat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741 tggccgagcg cgacgcgtat ttcgtattgc ctgcggccaa agagggcatc gtcccgg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801 cggccaatct acgcctgggt ctgcgtgccg gacaccgggt cggccgtgac atgatc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861 gcggtcgcat catccgcgcc gatgagcccg atgccgcagg cctggtcgac gacgtcg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921 acgccgacga catggacgcg gcaatcgccc gcgcggtcga gcagatgcgc agcgaag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2981 tggcgcccaa tcggcgcatg ctccgcattg cggaagaatc gccggaggat ttccgc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041 acatggccga attcgccctg gtgcagtcca gccgcatcta tgccgacgac gtgctt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101 ggctgcggca gcggtgggct acgtgagcgc cctcaccgac gccgcattgg acgat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161 gccgccagcg ctggcgatgc tggacccgag ccaattgcat ccctgtctgg gcgaacc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221 catgggagcg atcgattttc tcaacgaggt gatcgaccgc tacccgaatg ccatttc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281 cgcacccggc gcgccggcgc cggccttgct ggaaccgctc gacctcagcg cgtatct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341 gacctatctc gcgcacctga cgcagaccga gggcctgagc gagctccagg tgcgcc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401 cctgttccag tacggcccca gccgcggcat catcaatgcg ctgctggcgc aggcat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461 tcaggatcag ggcctggata tcgcgccgtc gagcatcgtg gtcacggtgg ggtttca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521 agcgatgttt ctggtgctac gggcgctgtt tgccgcgccc ggcgacgtgc tggcggt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581 gcagccgtgt ttcgtcggtg cgatgggcgc cgcgcgcgcg ctcgatattc cgctgct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641 catcgatgag cgcgatggcc gcgtcgatct ggagcaattg catcgcgcct gtaccga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701 gcacgcgcag ggccgccgcg tgcgtgcgct ctacgtggcc ccggatattt ccaatcc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761 cggcagtctg ctcgatcgcg aacaacgcca ggccttgctt gatgcggcag acgcgca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821 tttctggctg ctggaagaca atacctacgg cttcaccgtc ccgcacgcgc agagcgt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881 atcgctgaag gcgatggatc gcaagggcag ggtgatccac atgggcacct tcgccaa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3941 cgccttgccg ggcatccgtg tcggtttcgt gatcgccaat cagcgcgtgg ccggtcg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001 gccacgcttg ctggccgatg cactggctac gctgaaaagc atgctgacgg tcaatac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061 gccggtctgc caggcgatcg ccgccggcat gctgttgcgc agcggtggct cgctcg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121 gctgggcgcc gagcgggcgg ccttctatca gggcaagctc gcctgcctgc tggccgc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181 ggaacgcgaa ctcggcgatc tggccgccgc ccatccggcc ctgcgctgga atcggcca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241 gggcggcttt ttcgtctgtc tgcaactcgg tgtgcaggtc gatgcggatt tgctgga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301 gtccgcgcgc gaccatggcg tgctgtggac cccgatgcgc atgttctacc tggacg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361 cggccagcac agtctgcgtc tgtcgtgcag ctatctcacc gacgcgcaga tcgacga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421 agtcaaacgc ctgcgccgct tcctgtgcga cccacgggtg ctaggatgaa cgacgc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481 gtgctgttcg aacgcgacgg ccatgtcgcc cgcatcacct tgaaccgccc ggcggtg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541 aatgcgctcg atcttgccac ccatgccgcg ctcgccgaga tctgggacgc cttcgag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601 gacgatacgt tgtgggttgc gatgctcagc ggtagcgggg agcgcgcgtt ctcggtc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661 caggatctga aggagcttgc cgcgcgcctg gctgatggcg cgccctcgtc atcgttc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721 agccgggggg cggccggttg gccgcgcctg accgagcgct tcgacctgag caagcca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781 atcgccaggg tcaatggtct cgctctgggg ggcggcttcg aacttgccct ggcctgcg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841 atcatcgtcg cctgcgacac cgccgaattc gccttgccgg aagcgcggct cggcctg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901 cccggcgccg gtggtgtgtt ccgcctgacc cggcaattgc cataccgcag cgccatg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4961 tatctgctca gcggccgacg catcggcgcg gcgcgtgcac tggcgttggg cctggtca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021 gaggtcgtgc cggccgcgca gctggatacg tgcgtggacg gctggttgtc cgatctg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081 gcctgtgcgc cgctctcgct gcgcgcgatc aaacaagcgg cggccacgtc ggcgagcc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141 ccgttggccg atgcctttgc ggcccagtat ccgtgggaag aacgtcggcg ccaca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201 gacagccgcg agggaccgct ggcattcgtg gaaaaacgcg cgccgcgctg gtgtggcc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261 tgagcgcggc gctgctgcag tcgcttggcc gcgtgttggc tgaggcaagg cgctcact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321 cgatcgccgg agcgcggcca tgctgatcca gcgctatctg cgccgtcatg cgcgcatc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381 ggccggcgtg tcggtgctgt cggcagctag cgccggcacc tcgatggtgc tgctggat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441 tctcaacacc accgccaccg acgcgctgca gatcgatatg cgcgacgcac tgctgcgt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501 tgcgctgttg ctggtcgccg cgctcgtggt gcgcctgctg tcggcacgtc tggccg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561 agtcagcagc ggactgatgg ccgacctgcg cacggagttg tcggcgcgct ttctggaa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621 gccgctggaa cggttgatgc accgcaagca tgcggtgttc ggcgcgctga tcggcgat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681 cggacgcctg gcgcagatga tccaaatggg ccctatgctg ttgaccaaca gcctgct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741 gctgggcggc ctgctgtacc tggcctgggt gtcgctgccg ttgttcgcgg tggtggt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801 tttcatcggc ttgtcgggcg cgctgttcta tgtgacccgg cgcttcaccg gcccggcc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861 cgaccgcatg cgcaaggccg aggaaacgct caacggcttg ctgcgcacgc tggtgga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921 caagaaggaa ctgacgctat tgccggcgcg ggccaggcac ttcgcacagg ccgagct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5981 cccggcaatc gagcgcgccc gcagtacgca attcgacacc agcatgcatt ggggcat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041 cgatgcctgc gccgagttga tcggttatgg ctgggtgctg gccgcgatcc tggccg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101 ctatctgttc gacctgccgt cggccacgat cctgcagttc gtcatcaccg ggttgtt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161 cagcggcccg ctcaacgcgc tgttcgatct cggtgcccag gtgggcagcg catcggcg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221 tgtgcgccac ctgcgcgaga tgggactcga cgatgcgcca tccgcgccgt cccctgc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281 agcggcgccc gaggtgatgc ggatgtggac cacgctgcgc ctggaacagg tggtcta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341 ctatgccagc gacaacggcg atcactttca gttcggcccg ctggacttca ctctgc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401 cggcgaaacc gtgttcgtca ccggcggcaa cggcagcggc aaatcgacct tgctgct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461 gctcagcggt ctgctgcgcc ccagcgaagg acgtatcctt gtcgacgggc atgcact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521 aaccagcctg acgctgacca gctaccgggc gatgttcagt gcggtgttct tcgactt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581 gctgttttcc catgtgatcg gttgtgacgc cgcgccggcc gatccagcgc aagtgca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641 ctggctggag cgtgtggacc ttgctgcaaa ggtcgcgttc gacaaggccg aaggtgtg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701 cgccagcgtg aatctgtcgc aggggcagcg caaacgtctg gccttggtgc aggcctgc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761 ggacgatcgt caaatcatgc tcttcgatga attcaccgcc gatcaggacc aggcatt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821 ggaacgtttc tacaccgtgc tgttgccgga attgcgcgcg cgcggcaaga cgctggt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881 ggtgacccat gatgcgggtt accgacacct ggccgaccgc gtgctgtcgc tggact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6941 ccacgtggtt gcgccggagc caatgtgccc cccgccgttc cctgcggagg tgcgcgg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001 ggcgctggaa gaagtacagg tgtccggcat gtcgccggag acctgagcaa aaggac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061 gcgcatcgaa cctgcggcca gcgcccggcg catcgcccga tgcgtgcaac acgccgc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121 tcattcccat cagaggacgt acagatgtcg atccaagacg acgagcaaga ccagatct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181 gtcgtggtca tcaaccacga agaacaatat gccttgtggc cggactacgc cgacgtc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241 aatggctggt cggtcgtgtt cggcccgaac ccgaagcagg cctgcctgga ctacgtca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301 gaacactgga ccgacatgcg tccgaagagt ctgcgcgacg cgatggcagc ggcgggac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361 tgagtgtcgc gtcgtcctcc ctcctgacga tacatcgtct ggagggcagg gcggcca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421 aagcaagcca gacagcacgc acgtcagtgc gcgcagacaa cctcagccag caggcagg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481 gagttccttc attgcgaaca gacgctcgcc ctcgatgccg cgtgcgcggc agtgcgca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541 gaagcgatcg gcttcgcgca ggcccaagtg ttcgccggac tggttgatcg ccaggac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601 attcaaccag ggctcctggc ccatcgcgta gacataggca cggcgtgccg gccaacg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661 gatcagcgcg atggcctcgt ccgcatgcga gccgcggtcg cgccggctgc gatccagct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721 gggatcgatg cggcgggtca acagatgccc atagccccag ctcagcggcg accctt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781 ttccatgccc agaaacaagg cgtcgacagg accaagttcc gcagcgatgt gtcgata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841 gctgggatcc agattgcagg aatcggcaag acaggcagcg ctgcggccct tgatgc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901 gtgatagcca gccttgccct ggatgtccag atcgctgtgt tcgccaagga acggcag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7961 ggtaatcgcg ccatcggcga gcgcaatgcg ctcgaactcg tgcagctcga tcacccg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021 gaacccgagc gcctgcagca tcagtttcag cgatggatcc tgcaggcgcc ggccg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081 atgcggcacc accacggtcc cgatccggtg gcgtagccgc agcaaggttt ccggtcgg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141 gtggtcgctg tgcccgtggg tgatcagtac gtagtcgatc cgctcgggca gatccg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201 ggtgtagcgg ggcaggtcgg tcggatagtc gtaggccacg aagggatcgg tgaggat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261 gacctggtcc gtttcgatca acaggcatgc gtggccgaaa tagcggattc gcacccc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321 cgcgggcggg cgatggcgct gcgccggcgg cgcggcggtg aacaacgccg caaacccc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381 ccgctgcgac gcgccgacgc cgagctgttc ggccatgtcg tcgatgacca ccggcac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441 ctcggcgcgg aacaacgcat ccagccgcgc atcgtcccag ggcagggcaa gcaccggg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501 atcgggtgat tccaggaccg gcgtgctgcg ttcgtacggc agccagtcgc ggtcgac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561 gccgaaggcg aactgttgca ggtcgcgtcg atagaaacgg ctgcgataca gcaggcc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621 gagcaagcgc aggccgggat gatcgttgag gtcgtagacc agctcgacca ggccggca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681 ttcgccgggg acctgggtgt acagcgattc cagcgactgt ccggttgcct gctgccg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741 cagatcctcc agcgcctgca gcgctgccgc cagtgccaat gcatcgcctt gcgccgc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801 ggtgcgttcg agcagctgcg cgatctcggc ggtcctggga gacggataat tgatccac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861 accgcccatc agggccgggt cgcgtgccgc ctgggcgtgc tgttcgggcg cgcgcaga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921 cgattccagg atcggcagct gttgtttcgc caccaccagc gccgactgca ccggcgga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8981 cagcatgtcc cacaagatcc agtggttcaa cagcgggcgc gcgaccgcat tggcgcg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041 gtaacctcgt gtctcggaca tgcgtaatac ctgagttaga gcgtgatctc gcaacggc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101 aacagcagtt cggcatgacg tcctttcgca cgcgcagcct cttccaatgc gcgcgcc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161 cggaactgcg gcaagtcttc cgaatacaga atgctggtga tgtgcgtcac ccacggt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221 gcacccatcg cgtaaacgta gagccgctcg ggcaggaaga agtcctgcag cgcactgg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281 aacgcgcagt cgcagccgtc caggcggcgc gactggtcct cgccccgggt cagcatc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341 tgcagcagcg ggccgtacaa ccacgtcgcc ggcgcgccga cgcattccat gccaagga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401 atgcaatcga tcttcgggaa caacgccttg agttgcgcgt agcactccac catcggc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461 cgcgaatcgg cgaacagcac acacaccttg ccgtccagct ccaccgcatg gaccagtt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521 gcgcgaatat ccagatcggc atgctcgccg tagaacggcg cgccgacgat tcttcc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581 ggaaagcgca gctcctcgta gtcggccagt tccaccacct tggtgaagcc gcagtgct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641 aggcacagct tcagcgaaat atcctgcaaa tcaccgccgc ctgcgcgccc caccacga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701 gtaccgacac ggtgacggat acgcagcagt gcttccatca ccacatgatc ctggtgag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761 tgggtgatca gcaggtagtc gatcttggcg ggcagatcgt cgaaggtgaa atggtcga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821 gcgcattcgc ccggataact gatcagcgga tcgatcagga tgctgacccc cgcacctt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881 atcagcacgc atgcatggcc aaagtaacgc acgcgcacgc cttccggcgc gggggggg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29941 ggcagcggtg catcggtcag cagcgcacgc gcctgcgcac gcgtggtgcc ggccgg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001 tggcgcacaa tcagatcgag cagggcatct gcatcggaca tcccgccgca caactggt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061 cagaacggat cggcaaaggg cacgctcagc tccagcgaac cggcagccga tggcaa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121 ggcgtactca atgcgaacgc acgctcctgt tcgctgacag gttccagcac cgctgt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181 agaccggtgt cgtaggcgtc gctggcatag aactgacgct ccatgaaacg cacacca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241 tgcttgctga catcgtagaa gatctccagc ttgtcgcgga tccgcgtatc gatcctgg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301 tacagaccgg ccaggccggc ccccttggcc tcgttgtgca acacctcata gagtgcgga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361 atcgcctcgg cataacgtag ttggggcgca caacgctgca gagtctgatc gcgcagctt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421 cggatatcgg caacatcgcc ggcatggtcg ataaaggggc cgccacgcat gtcaggct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481 cgcaatgctg cgcggtgctg ctccggatcc tccaggaacg actccatcat cgccaga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541 gaatgttcgg tatacagccc gaacgtcagc ggcgaaatga gatacggatg cgcgaacca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601 ccattgatac gcggaagcag acggacgtgc tcggagagcc gcaaacggtg ggatgtca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661 aggtagtgac cgcgcagagc atagccatga tgcgtcgcag tctgttttac agctgggac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721 gatgcttgct tgatcgtggc agcgacttgc cgcagcgcgc caatgcacgg cggctctct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781 ttcaaggcaa aacgcgtcac ggacaatgac gatcgcagcg gcggcgacag cccacgtt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841 atgatcaatg aggacatatg ctcaaatatt ccccgttgtt tgaaaaccaa aagggtcc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901 cgatcatctc gccagcgagc gggcggcact cgctgctcga cgtcatcgtc ccggaga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0961 cgcattaccg gcaggaactc aacgaacgtg gcgccatcct gttacgcggc ttctatgt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021 ccgaagtgaa acacttcgat gcatttgtcg aaggtgtatc gcaacagcag tatcgatac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081 tctatcgctc cacgccgcgg accgagatca gcaaccgggt atcgacggca acgaacta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141 cggcgcgcct tgaaattccg atgcacaacg aaagcgcgta ccacacgacc tggccact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201 tgttggcatt ctgctgcctc gaagcgcccg ccgaaggagg gcagacgcca atcgccg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261 tgcgcgggat cactcgcaat attggccagg agctgcttga gcgactggaa gaaaagg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31321 ttgaatacat tcgcaattac cacccgaata tcgaccttcc ctggcaaacc gtattccag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</w:t>
      </w: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>31381 ccgaagatcg atcgaaggtc gacgattact gcgcaggtag tgggatcgcg tcccactggg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441 gcgccgatgg attgcttcgc accgcgaacc gagcgcaggg catcgcgttt catcccgt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501 cgtcagagaa attattcttc aatcaggcgc acctgttcca tgtctccagc ttggggcg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561 cacaggccca agccatgatg aatatgttcg gcgccgacaa gctgccaagg cacgcgcgc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621 tcggcgacgg cacggaaatt tccgagcagg atctgcagaa aatccaacag gcgttctcca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681 gcgaggcgct cctgtttcac tggcaacccg gcgacgtgct gctgctcgac aacatgaaa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741 tcgcgcacgg ccgcaaaccg tacaaaggat cgcgcgccgt gttcgcagcg ttgatgga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801 ctagtcgctg aattcgcatg cctaacctgt gacttggccg ggagcgaggt gaaaagt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861 aaccttaccg agcccggttg caataacgta attgaggaat tggacctcac ccagctgcgt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921 gccctgggct atagcgtcag cgtcgtcacc tatggcgtgc gcttgtcagc cggcaagca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1981 atcatggtgg ccacggcgtg gccctggacc tcgctcattc aggagaagga cgcacggct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2041 tacaacatgg ccccggatgg gagcggcggc ggcggcgctg accgcaaccg ggtgcgaggc</w:t>
      </w:r>
    </w:p>
    <w:p w:rsidR="00C212B4" w:rsidRPr="00C212B4" w:rsidRDefault="00C212B4" w:rsidP="00C21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12B4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32101 agggcagtct caaaattcaa gtgcaaca</w:t>
      </w:r>
    </w:p>
    <w:p w:rsidR="00C212B4" w:rsidRDefault="00C212B4" w:rsidP="000D2746">
      <w:pPr>
        <w:rPr>
          <w:lang w:val="en-US"/>
        </w:rPr>
      </w:pPr>
    </w:p>
    <w:p w:rsidR="002878D7" w:rsidRDefault="002878D7" w:rsidP="000D2746">
      <w:pPr>
        <w:rPr>
          <w:lang w:val="en-US"/>
        </w:rPr>
      </w:pP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LOCUS       AFHK01000112           13792 bp    DNA     linear   BCT 09-MAY-2011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DEFINITION  Xanthomonas oryzae X11-5A Xo_X11-5A_contig_112, whole genome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shotgun sequence.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ACCESSION   AFHK01000112 </w:t>
      </w:r>
      <w:hyperlink r:id="rId12" w:history="1">
        <w:r w:rsidRPr="002878D7">
          <w:rPr>
            <w:rStyle w:val="Lienhypertexte"/>
            <w:lang w:val="en-US"/>
          </w:rPr>
          <w:t>AFHK01000000</w:t>
        </w:r>
      </w:hyperlink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VERSION     AFHK01000112.1  GI:332357378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DBLINK      Project: </w:t>
      </w:r>
      <w:hyperlink r:id="rId13" w:history="1">
        <w:r w:rsidRPr="002878D7">
          <w:rPr>
            <w:rStyle w:val="Lienhypertexte"/>
            <w:lang w:val="en-US"/>
          </w:rPr>
          <w:t>66097</w:t>
        </w:r>
      </w:hyperlink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KEYWORDS    WGS.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SOURCE      Xanthomonas oryzae X11-5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ORGANISM  </w:t>
      </w:r>
      <w:hyperlink r:id="rId14" w:history="1">
        <w:r w:rsidRPr="002878D7">
          <w:rPr>
            <w:rStyle w:val="Lienhypertexte"/>
            <w:lang w:val="en-US"/>
          </w:rPr>
          <w:t>Xanthomonas oryzae X11-5A</w:t>
        </w:r>
      </w:hyperlink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Bacteria; Proteobacteria; Gammaproteobacteria; Xanthomonadales;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Xanthomonadaceae; Xanthomonas.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>REFERENCE   1  (bases 1 to 13792)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AUTHORS   Triplett,L.R., Hamilton,J.P., Buell,C.R., Tisserat,N.A.,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Verdier,V., Zink,F. and Leach,J.E.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TITLE     Genomic Analysis of Xanthomonas oryzae from US Rice Reveals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Substantial Divergence from Known X. oryzae Pathovars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JOURNAL   Appl. Environ. Microbiol. (2011) </w:t>
      </w:r>
      <w:r w:rsidR="000D5E62">
        <w:rPr>
          <w:lang w:val="en-US"/>
        </w:rPr>
        <w:t>.</w:t>
      </w:r>
      <w:r w:rsidR="000D5E62" w:rsidRPr="00596DA2">
        <w:rPr>
          <w:lang w:val="en-US"/>
        </w:rPr>
        <w:t xml:space="preserve"> </w:t>
      </w:r>
      <w:r w:rsidR="000D5E62" w:rsidRPr="000D5E62">
        <w:rPr>
          <w:lang w:val="en-US"/>
        </w:rPr>
        <w:t>77(12):3930-7.</w:t>
      </w:r>
    </w:p>
    <w:p w:rsidR="000D5E62" w:rsidRPr="00596DA2" w:rsidRDefault="002878D7" w:rsidP="00005D44">
      <w:pPr>
        <w:pStyle w:val="HTMLprformat"/>
        <w:rPr>
          <w:lang w:val="en-US"/>
        </w:rPr>
      </w:pPr>
      <w:r w:rsidRPr="002878D7">
        <w:rPr>
          <w:lang w:val="en-US"/>
        </w:rPr>
        <w:t xml:space="preserve">   PUBMED   </w:t>
      </w:r>
      <w:hyperlink r:id="rId15" w:history="1">
        <w:r w:rsidRPr="002878D7">
          <w:rPr>
            <w:rStyle w:val="Lienhypertexte"/>
            <w:lang w:val="en-US"/>
          </w:rPr>
          <w:t>21515727</w:t>
        </w:r>
      </w:hyperlink>
    </w:p>
    <w:p w:rsidR="000D5E62" w:rsidRPr="00596DA2" w:rsidRDefault="000D5E62" w:rsidP="000D5E62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0D5E62" w:rsidRPr="00596DA2" w:rsidRDefault="000D5E62" w:rsidP="000D5E62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0D5E62" w:rsidRPr="00596DA2" w:rsidRDefault="000D5E62" w:rsidP="000D5E62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0D5E62" w:rsidRPr="00596DA2" w:rsidRDefault="000D5E62" w:rsidP="000D5E62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0D5E62" w:rsidRPr="00596DA2" w:rsidRDefault="000D5E62" w:rsidP="000D5E62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0D5E62" w:rsidRPr="00596DA2" w:rsidRDefault="000D5E62" w:rsidP="000D5E6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0D5E62" w:rsidRPr="00596DA2" w:rsidRDefault="000D5E62" w:rsidP="000D5E6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2878D7" w:rsidRPr="002878D7" w:rsidRDefault="002878D7" w:rsidP="000D5E62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START##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Assembly Method       :: Velvet v. 0.7.53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Genome Coverage       :: 70x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Sequencing Technology :: Illumina GAIIX</w:t>
      </w:r>
    </w:p>
    <w:p w:rsid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END##</w:t>
      </w:r>
    </w:p>
    <w:p w:rsidR="00F25A1E" w:rsidRDefault="00F25A1E" w:rsidP="00F25A1E">
      <w:pPr>
        <w:pStyle w:val="HTMLprformat"/>
        <w:ind w:left="1418"/>
        <w:rPr>
          <w:b/>
          <w:lang w:val="en-US"/>
        </w:rPr>
      </w:pPr>
      <w:r w:rsidRPr="00BD2D71">
        <w:rPr>
          <w:b/>
          <w:lang w:val="en-US"/>
        </w:rPr>
        <w:t>Annotation was performed by Royer et al. (current manuscript)</w:t>
      </w:r>
    </w:p>
    <w:p w:rsidR="00F25A1E" w:rsidRPr="002878D7" w:rsidRDefault="00F25A1E" w:rsidP="002878D7">
      <w:pPr>
        <w:pStyle w:val="HTMLprformat"/>
        <w:rPr>
          <w:lang w:val="en-US"/>
        </w:rPr>
      </w:pPr>
    </w:p>
    <w:p w:rsidR="002878D7" w:rsidRPr="002878D7" w:rsidRDefault="002878D7" w:rsidP="002878D7">
      <w:pPr>
        <w:pStyle w:val="HTMLprformat"/>
        <w:rPr>
          <w:lang w:val="en-US"/>
        </w:rPr>
      </w:pPr>
      <w:bookmarkStart w:id="6" w:name="feature_332357378"/>
      <w:bookmarkEnd w:id="6"/>
      <w:r w:rsidRPr="002878D7">
        <w:rPr>
          <w:lang w:val="en-US"/>
        </w:rPr>
        <w:t>FEATURES             Location/Qualifiers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source          1..13792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organism="Xanthomonas oryzae X11-5A"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mol_type="genomic DNA"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strain="X11-5A"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host="Oryza sativa cv. Lemont"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db_xref="taxon:</w:t>
      </w:r>
      <w:hyperlink r:id="rId16" w:history="1">
        <w:r w:rsidRPr="002878D7">
          <w:rPr>
            <w:rStyle w:val="Lienhypertexte"/>
            <w:lang w:val="en-US"/>
          </w:rPr>
          <w:t>1009853</w:t>
        </w:r>
      </w:hyperlink>
      <w:r w:rsidRPr="002878D7">
        <w:rPr>
          <w:rStyle w:val="feature"/>
          <w:lang w:val="en-US"/>
        </w:rPr>
        <w:t>"</w:t>
      </w:r>
    </w:p>
    <w:p w:rsidR="002878D7" w:rsidRPr="002878D7" w:rsidRDefault="002878D7" w:rsidP="002878D7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country="USA: Texas"</w:t>
      </w:r>
    </w:p>
    <w:p w:rsidR="000D5E62" w:rsidRPr="00596DA2" w:rsidRDefault="000D5E62" w:rsidP="000D5E62">
      <w:pPr>
        <w:pStyle w:val="HTMLprformat"/>
        <w:rPr>
          <w:lang w:val="en-US"/>
        </w:rPr>
      </w:pPr>
      <w:r>
        <w:rPr>
          <w:b/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0D5E62">
        <w:rPr>
          <w:lang w:val="en-US"/>
        </w:rPr>
        <w:t>45</w:t>
      </w:r>
      <w:r w:rsidRPr="00596DA2">
        <w:rPr>
          <w:lang w:val="en-US"/>
        </w:rPr>
        <w:t>..</w:t>
      </w:r>
      <w:r>
        <w:rPr>
          <w:lang w:val="en-US"/>
        </w:rPr>
        <w:t>1085)</w:t>
      </w:r>
      <w:r w:rsidRPr="009E317F">
        <w:rPr>
          <w:lang w:val="en-US"/>
        </w:rPr>
        <w:t xml:space="preserve"> </w:t>
      </w:r>
    </w:p>
    <w:p w:rsidR="000D5E62" w:rsidRPr="00596DA2" w:rsidRDefault="000D5E62" w:rsidP="000D5E6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 xml:space="preserve">ortholog of </w:t>
      </w:r>
      <w:r w:rsidRPr="000D5E62">
        <w:rPr>
          <w:lang w:val="en-US"/>
        </w:rPr>
        <w:t xml:space="preserve">XOO_3096 </w:t>
      </w:r>
      <w:r w:rsidRPr="00596DA2">
        <w:rPr>
          <w:lang w:val="en-US"/>
        </w:rPr>
        <w:t>"</w:t>
      </w:r>
    </w:p>
    <w:p w:rsidR="000D5E62" w:rsidRPr="00596DA2" w:rsidRDefault="000D5E62" w:rsidP="000D5E6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</w:t>
      </w:r>
      <w:r w:rsidR="00E74F18">
        <w:rPr>
          <w:lang w:val="en-US"/>
        </w:rPr>
        <w:t xml:space="preserve"> </w:t>
      </w:r>
      <w:r w:rsidR="00F45AAE">
        <w:rPr>
          <w:lang w:val="en-US"/>
        </w:rPr>
        <w:t>(</w:t>
      </w:r>
      <w:r w:rsidR="00F45AAE" w:rsidRPr="000D5E62">
        <w:rPr>
          <w:lang w:val="en-US"/>
        </w:rPr>
        <w:t>45</w:t>
      </w:r>
      <w:r w:rsidR="00F45AAE" w:rsidRPr="00596DA2">
        <w:rPr>
          <w:lang w:val="en-US"/>
        </w:rPr>
        <w:t>..</w:t>
      </w:r>
      <w:r w:rsidR="00F45AAE">
        <w:rPr>
          <w:lang w:val="en-US"/>
        </w:rPr>
        <w:t>1085)</w:t>
      </w:r>
    </w:p>
    <w:p w:rsidR="000D5E62" w:rsidRDefault="000D5E62" w:rsidP="000D5E62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"</w:t>
      </w:r>
      <w:r>
        <w:rPr>
          <w:lang w:val="en-US"/>
        </w:rPr>
        <w:t xml:space="preserve">ortholog of </w:t>
      </w:r>
      <w:r w:rsidRPr="000D5E62">
        <w:rPr>
          <w:lang w:val="en-US"/>
        </w:rPr>
        <w:t xml:space="preserve">XOO_3096 </w:t>
      </w:r>
      <w:r w:rsidRPr="00596DA2">
        <w:rPr>
          <w:lang w:val="en-US"/>
        </w:rPr>
        <w:t>"</w:t>
      </w:r>
    </w:p>
    <w:p w:rsidR="000D5E62" w:rsidRDefault="000D5E62" w:rsidP="000D5E62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0D5E62" w:rsidRDefault="000D5E62" w:rsidP="00F45AAE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F45AAE" w:rsidRPr="00F45AAE">
        <w:rPr>
          <w:lang w:val="en-US"/>
        </w:rPr>
        <w:t>MHDVAFEQALRSGSLFKDEEHLREWRALRAPYDTRLSKIFTLRHVQRRSEWSPVRMLTATFLHGSFDHLPGNMLFLLALATLLEGAIGSGWFLVLYLLGGFRASLASLWWRWGEPGGGLGASGAIAALMGAFCVVWGRRKVRFFYWFFVIFNYARGPAILLLPLWLGWELYSLASSDNGSVAFEALAGEQPHNLDVALARYRAARHAGRSQDSLRHAEVLLTLQTHSAERTRVQLAVADELGKVKIAYGLPARRALIAACVRNGLLADAERLLKEGELGTPRDELAQQWFVRALRYGELQDSAQCTRLLRQVLDQFPEQGTGEKSALFARERVRGFSLMHAVRMSRG</w:t>
      </w:r>
      <w:r w:rsidR="00F45AAE" w:rsidRPr="00596DA2">
        <w:rPr>
          <w:lang w:val="en-US"/>
        </w:rPr>
        <w:t>"</w:t>
      </w:r>
    </w:p>
    <w:p w:rsidR="00C73B00" w:rsidRPr="00596DA2" w:rsidRDefault="00C73B00" w:rsidP="00C73B00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C73B00">
        <w:rPr>
          <w:lang w:val="en-US"/>
        </w:rPr>
        <w:t>1491</w:t>
      </w:r>
      <w:r w:rsidRPr="00596DA2">
        <w:rPr>
          <w:lang w:val="en-US"/>
        </w:rPr>
        <w:t>..</w:t>
      </w:r>
      <w:r w:rsidRPr="00C73B00">
        <w:rPr>
          <w:lang w:val="en-US"/>
        </w:rPr>
        <w:t>1994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C73B00" w:rsidRPr="00596DA2" w:rsidRDefault="00C73B00" w:rsidP="00C73B00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"greB; ortholog of </w:t>
      </w:r>
      <w:r w:rsidRPr="000D5E62">
        <w:rPr>
          <w:lang w:val="en-US"/>
        </w:rPr>
        <w:t>XOO_309</w:t>
      </w:r>
      <w:r>
        <w:rPr>
          <w:lang w:val="en-US"/>
        </w:rPr>
        <w:t>7</w:t>
      </w:r>
      <w:r w:rsidRPr="00596DA2">
        <w:rPr>
          <w:lang w:val="en-US"/>
        </w:rPr>
        <w:t>"</w:t>
      </w:r>
    </w:p>
    <w:p w:rsidR="00C73B00" w:rsidRPr="00596DA2" w:rsidRDefault="00C73B00" w:rsidP="00C73B00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(</w:t>
      </w:r>
      <w:r w:rsidRPr="00C73B00">
        <w:rPr>
          <w:lang w:val="en-US"/>
        </w:rPr>
        <w:t>1491</w:t>
      </w:r>
      <w:r w:rsidRPr="00596DA2">
        <w:rPr>
          <w:lang w:val="en-US"/>
        </w:rPr>
        <w:t>..</w:t>
      </w:r>
      <w:r w:rsidRPr="00C73B00">
        <w:rPr>
          <w:lang w:val="en-US"/>
        </w:rPr>
        <w:t>1994</w:t>
      </w:r>
      <w:r>
        <w:rPr>
          <w:lang w:val="en-US"/>
        </w:rPr>
        <w:t>)</w:t>
      </w:r>
    </w:p>
    <w:p w:rsidR="00C73B00" w:rsidRDefault="00C73B00" w:rsidP="00C73B00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>
        <w:rPr>
          <w:lang w:val="en-US"/>
        </w:rPr>
        <w:t xml:space="preserve">"greB; ortholog of </w:t>
      </w:r>
      <w:r w:rsidRPr="000D5E62">
        <w:rPr>
          <w:lang w:val="en-US"/>
        </w:rPr>
        <w:t>XOO_309</w:t>
      </w:r>
      <w:r>
        <w:rPr>
          <w:lang w:val="en-US"/>
        </w:rPr>
        <w:t>7</w:t>
      </w:r>
      <w:r w:rsidRPr="00596DA2">
        <w:rPr>
          <w:lang w:val="en-US"/>
        </w:rPr>
        <w:t>"</w:t>
      </w:r>
    </w:p>
    <w:p w:rsidR="00C73B00" w:rsidRPr="00C73B00" w:rsidRDefault="00C73B00" w:rsidP="00C73B00">
      <w:pPr>
        <w:pStyle w:val="HTMLprformat"/>
      </w:pPr>
      <w:r>
        <w:rPr>
          <w:rStyle w:val="feature"/>
          <w:lang w:val="en-US"/>
        </w:rPr>
        <w:t xml:space="preserve">                     </w:t>
      </w:r>
      <w:r w:rsidRPr="00C73B00">
        <w:rPr>
          <w:rStyle w:val="feature"/>
          <w:lang w:val="en-US"/>
        </w:rPr>
        <w:t xml:space="preserve">/note="Transcription </w:t>
      </w:r>
      <w:r>
        <w:rPr>
          <w:rStyle w:val="feature"/>
          <w:lang w:val="en-US"/>
        </w:rPr>
        <w:t>elongation factor, GreA/GreB</w:t>
      </w:r>
      <w:r>
        <w:rPr>
          <w:rStyle w:val="feature"/>
        </w:rPr>
        <w:t>"</w:t>
      </w:r>
    </w:p>
    <w:p w:rsidR="00C73B00" w:rsidRDefault="00C73B00" w:rsidP="00C73B00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C73B00" w:rsidRDefault="00C73B00" w:rsidP="000F40E9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C73B00">
        <w:rPr>
          <w:lang w:val="en-US"/>
        </w:rPr>
        <w:t>MSRWRPPAEKSTALITPEGHARLKAELDDLWRVRRPEVVRALAAAAAEGDRSENAEYTYRKKQLGEIDRRVRYLSKRLEALRVVDTAPTDPNAVFFGAQVELEDADSGELLRYRIVGPDETDAGRGWISIDSPLARALLKKRVDDEFDAHLPAGKHTFVVVSVDYTSQ</w:t>
      </w:r>
      <w:r w:rsidRPr="00596DA2">
        <w:rPr>
          <w:lang w:val="en-US"/>
        </w:rPr>
        <w:t>"</w:t>
      </w:r>
    </w:p>
    <w:p w:rsidR="00DB3A46" w:rsidRPr="00596DA2" w:rsidRDefault="00DB3A46" w:rsidP="00DB3A46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DB3A46">
        <w:rPr>
          <w:lang w:val="en-US"/>
        </w:rPr>
        <w:t>2122</w:t>
      </w:r>
      <w:r w:rsidRPr="00596DA2">
        <w:rPr>
          <w:lang w:val="en-US"/>
        </w:rPr>
        <w:t>..</w:t>
      </w:r>
      <w:r>
        <w:rPr>
          <w:lang w:val="en-US"/>
        </w:rPr>
        <w:t>3492)</w:t>
      </w:r>
      <w:r w:rsidRPr="009E317F">
        <w:rPr>
          <w:lang w:val="en-US"/>
        </w:rPr>
        <w:t xml:space="preserve"> </w:t>
      </w:r>
    </w:p>
    <w:p w:rsidR="00DB3A46" w:rsidRPr="00DB3A46" w:rsidRDefault="00DB3A46" w:rsidP="00DB3A4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 xml:space="preserve">"rimO ; 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09</w:t>
      </w:r>
      <w:r>
        <w:rPr>
          <w:lang w:val="en-US"/>
        </w:rPr>
        <w:t>8</w:t>
      </w:r>
      <w:r w:rsidRPr="00596DA2">
        <w:rPr>
          <w:lang w:val="en-US"/>
        </w:rPr>
        <w:t>"</w:t>
      </w:r>
    </w:p>
    <w:p w:rsidR="00DB3A46" w:rsidRPr="00596DA2" w:rsidRDefault="00DB3A46" w:rsidP="00DB3A4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DB3A46">
        <w:rPr>
          <w:lang w:val="en-US"/>
        </w:rPr>
        <w:t>2122</w:t>
      </w:r>
      <w:r w:rsidRPr="00596DA2">
        <w:rPr>
          <w:lang w:val="en-US"/>
        </w:rPr>
        <w:t>..</w:t>
      </w:r>
      <w:r>
        <w:rPr>
          <w:lang w:val="en-US"/>
        </w:rPr>
        <w:t>3492)</w:t>
      </w:r>
    </w:p>
    <w:p w:rsidR="00DB3A46" w:rsidRDefault="00DB3A46" w:rsidP="00DB3A46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 xml:space="preserve">"rimO ; 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09</w:t>
      </w:r>
      <w:r>
        <w:rPr>
          <w:lang w:val="en-US"/>
        </w:rPr>
        <w:t>8</w:t>
      </w:r>
      <w:r w:rsidRPr="00596DA2">
        <w:rPr>
          <w:lang w:val="en-US"/>
        </w:rPr>
        <w:t>"</w:t>
      </w:r>
    </w:p>
    <w:p w:rsidR="00C73B00" w:rsidRDefault="00C73B00" w:rsidP="00DB3A46">
      <w:pPr>
        <w:pStyle w:val="HTMLprformat"/>
        <w:rPr>
          <w:lang w:val="en-US"/>
        </w:rPr>
      </w:pPr>
      <w:r>
        <w:rPr>
          <w:rStyle w:val="feature"/>
          <w:lang w:val="en-US"/>
        </w:rPr>
        <w:t xml:space="preserve">                     </w:t>
      </w:r>
      <w:r w:rsidRPr="00C73B00">
        <w:rPr>
          <w:rStyle w:val="feature"/>
          <w:lang w:val="en-US"/>
        </w:rPr>
        <w:t>/note="ribosomal protein S12 methylthiotransferase"</w:t>
      </w:r>
    </w:p>
    <w:p w:rsidR="00DB3A46" w:rsidRDefault="00DB3A46" w:rsidP="00DB3A46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DB3A46" w:rsidRDefault="00DB3A46" w:rsidP="00DB3A46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DB3A46">
        <w:rPr>
          <w:lang w:val="en-US"/>
        </w:rPr>
        <w:t>MSQLNPKVGFVSLGCPKALVDSERILTQLRVEGYDIVPSYDAADVVVVNTCGFIDSAVTESLDAIGEAMSANGKVIVTGCLGKRPEQIREAYPQVLAVSGPQDYQSVMAAVHAALPPRHDPFVDLVPDYGIKLTPRHYAYLKISEGCNHRCSFCIIPSMRGDLVSRPVDEVLREAERLVRGGVKELLVVSQDTSAYGVDLKYAERRWRDRVYQTRMKALCEGLSELGVWTRLHYVYPYPHVDDVIPLMAEGKLLPYLDIPFQHASPRILKLMKRPGAVEKTLQRVQRWKAMCPEITVRSTFIVGFPGETDAEFESLLDFLDQAQLDRVGAFAYSPVDGASANALPDPVPEEVKQERLARFMAKQAEISALRLEAKIGSVQQCLVDLIEDDIAVARSRADAPEIDGLVHIQNGGELGLKVGDLVDVEITDSDEHDLFGDALPANVVPQQGRALNLQMV</w:t>
      </w:r>
      <w:r w:rsidRPr="00596DA2">
        <w:rPr>
          <w:lang w:val="en-US"/>
        </w:rPr>
        <w:t>"</w:t>
      </w:r>
    </w:p>
    <w:p w:rsidR="000F40E9" w:rsidRPr="00596DA2" w:rsidRDefault="000F40E9" w:rsidP="000F40E9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0F40E9">
        <w:rPr>
          <w:lang w:val="en-US"/>
        </w:rPr>
        <w:t>3761</w:t>
      </w:r>
      <w:r w:rsidRPr="00596DA2">
        <w:rPr>
          <w:lang w:val="en-US"/>
        </w:rPr>
        <w:t>..</w:t>
      </w:r>
      <w:r w:rsidRPr="000F40E9">
        <w:rPr>
          <w:lang w:val="en-US"/>
        </w:rPr>
        <w:t>4333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0F40E9" w:rsidRPr="00DB3A46" w:rsidRDefault="000F40E9" w:rsidP="000F40E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09</w:t>
      </w:r>
      <w:r>
        <w:rPr>
          <w:lang w:val="en-US"/>
        </w:rPr>
        <w:t>9</w:t>
      </w:r>
      <w:r w:rsidRPr="00596DA2">
        <w:rPr>
          <w:lang w:val="en-US"/>
        </w:rPr>
        <w:t>"</w:t>
      </w:r>
    </w:p>
    <w:p w:rsidR="000F40E9" w:rsidRPr="00596DA2" w:rsidRDefault="000F40E9" w:rsidP="000F40E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(</w:t>
      </w:r>
      <w:r w:rsidRPr="000F40E9">
        <w:rPr>
          <w:lang w:val="en-US"/>
        </w:rPr>
        <w:t>3761</w:t>
      </w:r>
      <w:r w:rsidRPr="00596DA2">
        <w:rPr>
          <w:lang w:val="en-US"/>
        </w:rPr>
        <w:t>..</w:t>
      </w:r>
      <w:r w:rsidRPr="000F40E9">
        <w:rPr>
          <w:lang w:val="en-US"/>
        </w:rPr>
        <w:t>4333</w:t>
      </w:r>
      <w:r>
        <w:rPr>
          <w:lang w:val="en-US"/>
        </w:rPr>
        <w:t>)</w:t>
      </w:r>
    </w:p>
    <w:p w:rsidR="000F40E9" w:rsidRDefault="000F40E9" w:rsidP="000F40E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09</w:t>
      </w:r>
      <w:r>
        <w:rPr>
          <w:lang w:val="en-US"/>
        </w:rPr>
        <w:t>9</w:t>
      </w:r>
      <w:r w:rsidRPr="00596DA2">
        <w:rPr>
          <w:lang w:val="en-US"/>
        </w:rPr>
        <w:t>"</w:t>
      </w:r>
    </w:p>
    <w:p w:rsidR="000F40E9" w:rsidRDefault="000F40E9" w:rsidP="000F40E9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0F40E9" w:rsidRDefault="000F40E9" w:rsidP="000F40E9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>
        <w:rPr>
          <w:lang w:val="en-US"/>
        </w:rPr>
        <w:t>M</w:t>
      </w:r>
      <w:r w:rsidRPr="000F40E9">
        <w:rPr>
          <w:lang w:val="en-US"/>
        </w:rPr>
        <w:t>VIQEIFGVNEHIRAVADDYAARGYEVLAPAFFDLEEKDVQLPYDQESVQRGLALANAVGLERAVEVVKSAATLLTRAGKVGTVGYCWGGSVALLSAIRLVLPSVSYYGGRNTQLLDETPKAPVMFHFGERDASIPPEAIQAHREKLPQMETFVYPTGHAFNRSIDPTHYDADSAERALERTLGFFAAHLG</w:t>
      </w:r>
      <w:r w:rsidRPr="00596DA2">
        <w:rPr>
          <w:lang w:val="en-US"/>
        </w:rPr>
        <w:t>"</w:t>
      </w:r>
    </w:p>
    <w:p w:rsidR="003B29EE" w:rsidRPr="00596DA2" w:rsidRDefault="003B29EE" w:rsidP="003B29EE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4E27D6" w:rsidRPr="004E27D6">
        <w:rPr>
          <w:lang w:val="en-US"/>
        </w:rPr>
        <w:t>4333</w:t>
      </w:r>
      <w:r w:rsidRPr="00596DA2">
        <w:rPr>
          <w:lang w:val="en-US"/>
        </w:rPr>
        <w:t>..</w:t>
      </w:r>
      <w:r w:rsidR="004E27D6" w:rsidRPr="004E27D6">
        <w:rPr>
          <w:lang w:val="en-US"/>
        </w:rPr>
        <w:t>4764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3B29EE" w:rsidRPr="00DB3A46" w:rsidRDefault="003B29EE" w:rsidP="003B29E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0</w:t>
      </w:r>
      <w:r w:rsidRPr="00596DA2">
        <w:rPr>
          <w:lang w:val="en-US"/>
        </w:rPr>
        <w:t>"</w:t>
      </w:r>
    </w:p>
    <w:p w:rsidR="00D93B4C" w:rsidRDefault="003B29EE" w:rsidP="003B29E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</w:t>
      </w:r>
      <w:r w:rsidR="004E27D6">
        <w:rPr>
          <w:lang w:val="en-US"/>
        </w:rPr>
        <w:t>(</w:t>
      </w:r>
      <w:r w:rsidR="004E27D6" w:rsidRPr="004E27D6">
        <w:rPr>
          <w:lang w:val="en-US"/>
        </w:rPr>
        <w:t>4333</w:t>
      </w:r>
      <w:r w:rsidR="004E27D6" w:rsidRPr="00596DA2">
        <w:rPr>
          <w:lang w:val="en-US"/>
        </w:rPr>
        <w:t>..</w:t>
      </w:r>
      <w:r w:rsidR="004E27D6" w:rsidRPr="004E27D6">
        <w:rPr>
          <w:lang w:val="en-US"/>
        </w:rPr>
        <w:t>4764</w:t>
      </w:r>
      <w:r w:rsidR="004E27D6">
        <w:rPr>
          <w:lang w:val="en-US"/>
        </w:rPr>
        <w:t>)</w:t>
      </w:r>
      <w:r w:rsidR="004E27D6" w:rsidRPr="009E317F">
        <w:rPr>
          <w:lang w:val="en-US"/>
        </w:rPr>
        <w:t xml:space="preserve"> </w:t>
      </w:r>
    </w:p>
    <w:p w:rsidR="003B29EE" w:rsidRDefault="003B29EE" w:rsidP="003B29E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0</w:t>
      </w:r>
      <w:r w:rsidRPr="00596DA2">
        <w:rPr>
          <w:lang w:val="en-US"/>
        </w:rPr>
        <w:t>"</w:t>
      </w:r>
    </w:p>
    <w:p w:rsidR="003B29EE" w:rsidRDefault="003B29EE" w:rsidP="003B29EE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3B29EE" w:rsidRDefault="003B29EE" w:rsidP="003B29EE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D93B4C" w:rsidRPr="00D93B4C">
        <w:rPr>
          <w:lang w:val="en-US"/>
        </w:rPr>
        <w:t>MNGTTPGMPAGDFQLDPRLAADSVFVADGPLSQVRLMDDARFPWLVLVPRVADVSEWIDLDGGQQRLLLAEINQLSQLLRAEPAVSKLNIGALGNIVRQLHVHLVGRHPGDAAWPGPVWGSGSAQRFASDTLQQHVAAWAQRLR</w:t>
      </w:r>
      <w:r w:rsidRPr="00596DA2">
        <w:rPr>
          <w:lang w:val="en-US"/>
        </w:rPr>
        <w:t>"</w:t>
      </w:r>
    </w:p>
    <w:p w:rsidR="00D93B4C" w:rsidRPr="00596DA2" w:rsidRDefault="00D93B4C" w:rsidP="00D93B4C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257913" w:rsidRPr="00257913">
        <w:rPr>
          <w:lang w:val="en-US"/>
        </w:rPr>
        <w:t>4795</w:t>
      </w:r>
      <w:r w:rsidRPr="00596DA2">
        <w:rPr>
          <w:lang w:val="en-US"/>
        </w:rPr>
        <w:t>..</w:t>
      </w:r>
      <w:r w:rsidR="00257913" w:rsidRPr="00257913">
        <w:rPr>
          <w:lang w:val="en-US"/>
        </w:rPr>
        <w:t>4959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D93B4C" w:rsidRPr="00DB3A46" w:rsidRDefault="00D93B4C" w:rsidP="00D93B4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1</w:t>
      </w:r>
      <w:r w:rsidRPr="00596DA2">
        <w:rPr>
          <w:lang w:val="en-US"/>
        </w:rPr>
        <w:t>"</w:t>
      </w:r>
    </w:p>
    <w:p w:rsidR="00D93B4C" w:rsidRDefault="00D93B4C" w:rsidP="00D93B4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</w:t>
      </w:r>
      <w:r w:rsidR="00257913">
        <w:rPr>
          <w:lang w:val="en-US"/>
        </w:rPr>
        <w:t>(</w:t>
      </w:r>
      <w:r w:rsidR="00257913" w:rsidRPr="00257913">
        <w:rPr>
          <w:lang w:val="en-US"/>
        </w:rPr>
        <w:t>4795</w:t>
      </w:r>
      <w:r w:rsidR="00257913" w:rsidRPr="00596DA2">
        <w:rPr>
          <w:lang w:val="en-US"/>
        </w:rPr>
        <w:t>..</w:t>
      </w:r>
      <w:r w:rsidR="00257913" w:rsidRPr="00257913">
        <w:rPr>
          <w:lang w:val="en-US"/>
        </w:rPr>
        <w:t>4959</w:t>
      </w:r>
      <w:r w:rsidR="00257913">
        <w:rPr>
          <w:lang w:val="en-US"/>
        </w:rPr>
        <w:t>)</w:t>
      </w:r>
    </w:p>
    <w:p w:rsidR="00D93B4C" w:rsidRDefault="00D93B4C" w:rsidP="00D93B4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1</w:t>
      </w:r>
      <w:r w:rsidRPr="00596DA2">
        <w:rPr>
          <w:lang w:val="en-US"/>
        </w:rPr>
        <w:t>"</w:t>
      </w:r>
    </w:p>
    <w:p w:rsidR="00D93B4C" w:rsidRDefault="00D93B4C" w:rsidP="00D93B4C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D93B4C" w:rsidRDefault="00D93B4C" w:rsidP="00D93B4C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257913" w:rsidRPr="00257913">
        <w:rPr>
          <w:lang w:val="en-US"/>
        </w:rPr>
        <w:t>MKSNVVAALILILVGLLFLANNLGWTNLSIGRLIATWWPAALVACGVGMLFGRGN</w:t>
      </w:r>
      <w:r w:rsidRPr="00596DA2">
        <w:rPr>
          <w:lang w:val="en-US"/>
        </w:rPr>
        <w:t>"</w:t>
      </w:r>
    </w:p>
    <w:p w:rsidR="00257913" w:rsidRPr="00596DA2" w:rsidRDefault="00257913" w:rsidP="00257913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Pr="00257913">
        <w:rPr>
          <w:lang w:val="en-US"/>
        </w:rPr>
        <w:t>5536</w:t>
      </w:r>
      <w:r w:rsidRPr="00596DA2">
        <w:rPr>
          <w:lang w:val="en-US"/>
        </w:rPr>
        <w:t>..</w:t>
      </w:r>
      <w:r w:rsidRPr="00257913">
        <w:rPr>
          <w:lang w:val="en-US"/>
        </w:rPr>
        <w:t>5715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257913" w:rsidRPr="00DB3A46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2</w:t>
      </w:r>
      <w:r w:rsidRPr="00596DA2">
        <w:rPr>
          <w:lang w:val="en-US"/>
        </w:rPr>
        <w:t>"</w:t>
      </w:r>
    </w:p>
    <w:p w:rsidR="00257913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(</w:t>
      </w:r>
      <w:r w:rsidRPr="00257913">
        <w:rPr>
          <w:lang w:val="en-US"/>
        </w:rPr>
        <w:t>5536</w:t>
      </w:r>
      <w:r w:rsidRPr="00596DA2">
        <w:rPr>
          <w:lang w:val="en-US"/>
        </w:rPr>
        <w:t>..</w:t>
      </w:r>
      <w:r w:rsidRPr="00257913">
        <w:rPr>
          <w:lang w:val="en-US"/>
        </w:rPr>
        <w:t>5715</w:t>
      </w:r>
      <w:r>
        <w:rPr>
          <w:lang w:val="en-US"/>
        </w:rPr>
        <w:t>)</w:t>
      </w:r>
    </w:p>
    <w:p w:rsidR="00257913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2</w:t>
      </w:r>
      <w:r w:rsidRPr="00596DA2">
        <w:rPr>
          <w:lang w:val="en-US"/>
        </w:rPr>
        <w:t>"</w:t>
      </w:r>
    </w:p>
    <w:p w:rsidR="00257913" w:rsidRDefault="00257913" w:rsidP="00257913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257913" w:rsidRDefault="00257913" w:rsidP="00257913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257913">
        <w:rPr>
          <w:lang w:val="en-US"/>
        </w:rPr>
        <w:t>MNYRLIPALFLIVLGALFLLDNLGLAHMDVGNLIATWWPVFLIAAGVRQLLHYREKAAAT</w:t>
      </w:r>
      <w:r w:rsidRPr="00596DA2">
        <w:rPr>
          <w:lang w:val="en-US"/>
        </w:rPr>
        <w:t>"</w:t>
      </w:r>
    </w:p>
    <w:p w:rsidR="00257913" w:rsidRPr="00596DA2" w:rsidRDefault="00257913" w:rsidP="00257913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717887">
        <w:rPr>
          <w:lang w:val="en-US"/>
        </w:rPr>
        <w:t>5759</w:t>
      </w:r>
      <w:r w:rsidRPr="00596DA2">
        <w:rPr>
          <w:lang w:val="en-US"/>
        </w:rPr>
        <w:t>..</w:t>
      </w:r>
      <w:r w:rsidRPr="00717887">
        <w:rPr>
          <w:lang w:val="en-US"/>
        </w:rPr>
        <w:t>6325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257913" w:rsidRPr="00DB3A46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 w:rsidR="00717887" w:rsidRPr="00717887">
        <w:rPr>
          <w:rStyle w:val="feature"/>
          <w:lang w:val="en-US"/>
        </w:rPr>
        <w:t>dcd</w:t>
      </w:r>
      <w:r w:rsidR="00717887">
        <w:rPr>
          <w:rStyle w:val="feature"/>
          <w:lang w:val="en-US"/>
        </w:rPr>
        <w:t xml:space="preserve">; 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3</w:t>
      </w:r>
      <w:r w:rsidRPr="00596DA2">
        <w:rPr>
          <w:lang w:val="en-US"/>
        </w:rPr>
        <w:t>"</w:t>
      </w:r>
    </w:p>
    <w:p w:rsidR="00257913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</w:t>
      </w:r>
      <w:r w:rsidR="00E74F18">
        <w:rPr>
          <w:lang w:val="en-US"/>
        </w:rPr>
        <w:t xml:space="preserve"> </w:t>
      </w:r>
      <w:r>
        <w:rPr>
          <w:lang w:val="en-US"/>
        </w:rPr>
        <w:t>(</w:t>
      </w:r>
      <w:r w:rsidRPr="00717887">
        <w:rPr>
          <w:lang w:val="en-US"/>
        </w:rPr>
        <w:t>5759</w:t>
      </w:r>
      <w:r w:rsidRPr="00596DA2">
        <w:rPr>
          <w:lang w:val="en-US"/>
        </w:rPr>
        <w:t>..</w:t>
      </w:r>
      <w:r w:rsidRPr="00717887">
        <w:rPr>
          <w:lang w:val="en-US"/>
        </w:rPr>
        <w:t>6325</w:t>
      </w:r>
      <w:r>
        <w:rPr>
          <w:lang w:val="en-US"/>
        </w:rPr>
        <w:t>)</w:t>
      </w:r>
    </w:p>
    <w:p w:rsidR="00257913" w:rsidRDefault="00257913" w:rsidP="00257913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="00717887" w:rsidRPr="00DB3A46">
        <w:rPr>
          <w:rStyle w:val="feature"/>
          <w:lang w:val="en-US"/>
        </w:rPr>
        <w:t>"</w:t>
      </w:r>
      <w:r w:rsidR="00717887" w:rsidRPr="00717887">
        <w:rPr>
          <w:rStyle w:val="feature"/>
          <w:lang w:val="en-US"/>
        </w:rPr>
        <w:t>dcd</w:t>
      </w:r>
      <w:r w:rsidR="00717887">
        <w:rPr>
          <w:rStyle w:val="feature"/>
          <w:lang w:val="en-US"/>
        </w:rPr>
        <w:t xml:space="preserve">; </w:t>
      </w:r>
      <w:r w:rsidR="00717887">
        <w:rPr>
          <w:lang w:val="en-US"/>
        </w:rPr>
        <w:t xml:space="preserve">ortholog of </w:t>
      </w:r>
      <w:r w:rsidR="00717887" w:rsidRPr="000D5E62">
        <w:rPr>
          <w:lang w:val="en-US"/>
        </w:rPr>
        <w:t>XOO_3</w:t>
      </w:r>
      <w:r w:rsidR="00717887">
        <w:rPr>
          <w:lang w:val="en-US"/>
        </w:rPr>
        <w:t>103</w:t>
      </w:r>
      <w:r w:rsidR="00717887" w:rsidRPr="00596DA2">
        <w:rPr>
          <w:lang w:val="en-US"/>
        </w:rPr>
        <w:t>"</w:t>
      </w:r>
    </w:p>
    <w:p w:rsidR="00257913" w:rsidRDefault="00257913" w:rsidP="00257913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717887" w:rsidRPr="00717887" w:rsidRDefault="00717887" w:rsidP="00717887">
      <w:pPr>
        <w:pStyle w:val="HTMLprformat"/>
        <w:rPr>
          <w:rStyle w:val="feature"/>
        </w:rPr>
      </w:pPr>
      <w:r>
        <w:rPr>
          <w:rStyle w:val="feature"/>
          <w:lang w:val="en-US"/>
        </w:rPr>
        <w:t xml:space="preserve">                     </w:t>
      </w:r>
      <w:r w:rsidRPr="00717887">
        <w:rPr>
          <w:rStyle w:val="feature"/>
          <w:lang w:val="en-US"/>
        </w:rPr>
        <w:t>/note="Catalyzes the formation of dUTP from dCTP in</w:t>
      </w:r>
    </w:p>
    <w:p w:rsidR="00717887" w:rsidRPr="00717887" w:rsidRDefault="00717887" w:rsidP="00257913">
      <w:pPr>
        <w:pStyle w:val="HTMLprformat"/>
      </w:pPr>
      <w:r w:rsidRPr="00717887">
        <w:rPr>
          <w:rStyle w:val="feature"/>
          <w:lang w:val="en-US"/>
        </w:rPr>
        <w:t xml:space="preserve">                     </w:t>
      </w:r>
      <w:r>
        <w:rPr>
          <w:rStyle w:val="feature"/>
        </w:rPr>
        <w:t>thymidylate biosynthesis"</w:t>
      </w:r>
    </w:p>
    <w:p w:rsidR="00257913" w:rsidRPr="00717887" w:rsidRDefault="00257913" w:rsidP="00257913">
      <w:pPr>
        <w:pStyle w:val="HTMLprformat"/>
        <w:ind w:left="2552"/>
      </w:pPr>
      <w:r w:rsidRPr="00717887">
        <w:t>/translation="</w:t>
      </w:r>
      <w:r w:rsidR="00717887" w:rsidRPr="00717887">
        <w:t>MSIKSDRWIKRMAEQHAMIAPFEPGQIKHDAAGQRIVSFGTSSYGYDVRCSREFKIFTNINSTIVDPKHFDPGSFVDVESDVCIIPPNSFALARTVEYFRIPRDTLVVCLGKSTYARCGIIVNVTPLEPEWEGHVTLEFSNTTPLPARIYANEGVAQMLFFQSDEVCETSYKDRGGKYQGQTGVTLPRT</w:t>
      </w:r>
      <w:r w:rsidRPr="00717887">
        <w:t>"</w:t>
      </w:r>
    </w:p>
    <w:p w:rsidR="00717887" w:rsidRPr="00717887" w:rsidRDefault="00717887" w:rsidP="00717887">
      <w:pPr>
        <w:pStyle w:val="HTMLprformat"/>
        <w:rPr>
          <w:lang w:val="en-US"/>
        </w:rPr>
      </w:pPr>
      <w:r w:rsidRPr="00717887">
        <w:rPr>
          <w:lang w:val="en-US"/>
        </w:rPr>
        <w:t xml:space="preserve">     gene            complement</w:t>
      </w:r>
      <w:r w:rsidR="00E74F18">
        <w:rPr>
          <w:lang w:val="en-US"/>
        </w:rPr>
        <w:t xml:space="preserve"> </w:t>
      </w:r>
      <w:r w:rsidRPr="00717887">
        <w:rPr>
          <w:lang w:val="en-US"/>
        </w:rPr>
        <w:t>(6424..</w:t>
      </w:r>
      <w:r>
        <w:rPr>
          <w:lang w:val="en-US"/>
        </w:rPr>
        <w:t>7272</w:t>
      </w:r>
      <w:r w:rsidRPr="00717887">
        <w:rPr>
          <w:lang w:val="en-US"/>
        </w:rPr>
        <w:t xml:space="preserve">) </w:t>
      </w:r>
    </w:p>
    <w:p w:rsidR="00717887" w:rsidRPr="00717887" w:rsidRDefault="00717887" w:rsidP="00717887">
      <w:pPr>
        <w:pStyle w:val="HTMLprformat"/>
        <w:rPr>
          <w:lang w:val="en-US"/>
        </w:rPr>
      </w:pPr>
      <w:r w:rsidRPr="00717887">
        <w:rPr>
          <w:lang w:val="en-US"/>
        </w:rPr>
        <w:t xml:space="preserve">                     /gene=</w:t>
      </w:r>
      <w:r w:rsidRPr="00717887">
        <w:rPr>
          <w:rStyle w:val="feature"/>
          <w:lang w:val="en-US"/>
        </w:rPr>
        <w:t>"</w:t>
      </w:r>
      <w:r w:rsidRPr="00717887">
        <w:rPr>
          <w:lang w:val="en-US"/>
        </w:rPr>
        <w:t>ortholog of XOO_3104"</w:t>
      </w:r>
    </w:p>
    <w:p w:rsidR="00717887" w:rsidRDefault="00717887" w:rsidP="00717887">
      <w:pPr>
        <w:pStyle w:val="HTMLprformat"/>
        <w:rPr>
          <w:lang w:val="en-US"/>
        </w:rPr>
      </w:pPr>
      <w:r w:rsidRPr="00717887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complement</w:t>
      </w:r>
      <w:r w:rsidR="00E74F18">
        <w:rPr>
          <w:lang w:val="en-US"/>
        </w:rPr>
        <w:t xml:space="preserve"> </w:t>
      </w:r>
      <w:r w:rsidRPr="00717887">
        <w:rPr>
          <w:lang w:val="en-US"/>
        </w:rPr>
        <w:t>(6424..</w:t>
      </w:r>
      <w:r>
        <w:rPr>
          <w:lang w:val="en-US"/>
        </w:rPr>
        <w:t>7272</w:t>
      </w:r>
      <w:r w:rsidRPr="00717887">
        <w:rPr>
          <w:lang w:val="en-US"/>
        </w:rPr>
        <w:t>)</w:t>
      </w:r>
    </w:p>
    <w:p w:rsidR="00717887" w:rsidRDefault="00717887" w:rsidP="0071788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 xml:space="preserve">ortholog of </w:t>
      </w:r>
      <w:r w:rsidRPr="000D5E62">
        <w:rPr>
          <w:lang w:val="en-US"/>
        </w:rPr>
        <w:t>XOO_3</w:t>
      </w:r>
      <w:r>
        <w:rPr>
          <w:lang w:val="en-US"/>
        </w:rPr>
        <w:t>104</w:t>
      </w:r>
      <w:r w:rsidRPr="00596DA2">
        <w:rPr>
          <w:lang w:val="en-US"/>
        </w:rPr>
        <w:t>"</w:t>
      </w:r>
    </w:p>
    <w:p w:rsidR="00717887" w:rsidRPr="00717887" w:rsidRDefault="00717887" w:rsidP="00717887">
      <w:pPr>
        <w:pStyle w:val="HTMLprformat"/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717887" w:rsidRDefault="00717887" w:rsidP="00717887">
      <w:pPr>
        <w:pStyle w:val="HTMLprformat"/>
        <w:ind w:left="2552"/>
      </w:pPr>
      <w:r w:rsidRPr="00FF7856">
        <w:t>/translation="MTGERRVAAHAVQGALAPHARIRNVIAVASGKGGVGKSTTAVNVALALCRLGARVGVLDADIYGPSVPAMLGLSGRPESPDNKSIEPLRAFGIEAMSIGLLVDQDTPMIWRGPMATSALTQLFNDTLWGDLDYLLIDLPPGTGDIQLTLSQKIPVAGAVIVTTPQDIATLDARKALKMFEKVEVPVLGIVENMAVHTCSNCGHREHLFGEGGGERMAAQYGVPLLGSLPLEIAIREQGDAGQPIVVAAPESSAALVYLAAATRLAEELGKRPRASIPISASLL"</w:t>
      </w:r>
    </w:p>
    <w:p w:rsidR="00B15902" w:rsidRPr="00B15902" w:rsidRDefault="00B15902" w:rsidP="00B15902">
      <w:pPr>
        <w:pStyle w:val="HTMLprformat"/>
        <w:rPr>
          <w:lang w:val="en-US"/>
        </w:rPr>
      </w:pPr>
      <w:r w:rsidRPr="00B15902">
        <w:rPr>
          <w:lang w:val="en-US"/>
        </w:rPr>
        <w:t xml:space="preserve">     gene            complement</w:t>
      </w:r>
      <w:r w:rsidR="00E74F18">
        <w:rPr>
          <w:lang w:val="en-US"/>
        </w:rPr>
        <w:t xml:space="preserve"> </w:t>
      </w:r>
      <w:r w:rsidRPr="00B15902">
        <w:rPr>
          <w:lang w:val="en-US"/>
        </w:rPr>
        <w:t>(7619..</w:t>
      </w:r>
      <w:r>
        <w:rPr>
          <w:lang w:val="en-US"/>
        </w:rPr>
        <w:t>8200</w:t>
      </w:r>
      <w:r w:rsidRPr="00B15902">
        <w:rPr>
          <w:lang w:val="en-US"/>
        </w:rPr>
        <w:t xml:space="preserve">) </w:t>
      </w:r>
    </w:p>
    <w:p w:rsidR="00B15902" w:rsidRPr="00B15902" w:rsidRDefault="00B15902" w:rsidP="00B15902">
      <w:pPr>
        <w:pStyle w:val="HTMLprformat"/>
        <w:rPr>
          <w:lang w:val="en-US"/>
        </w:rPr>
      </w:pPr>
      <w:r w:rsidRPr="00B15902">
        <w:rPr>
          <w:lang w:val="en-US"/>
        </w:rPr>
        <w:t xml:space="preserve">                     /gene=</w:t>
      </w:r>
      <w:r w:rsidRPr="00B15902">
        <w:rPr>
          <w:rStyle w:val="feature"/>
          <w:lang w:val="en-US"/>
        </w:rPr>
        <w:t>"</w:t>
      </w:r>
      <w:r w:rsidRPr="00B15902">
        <w:rPr>
          <w:lang w:val="en-US"/>
        </w:rPr>
        <w:t>IS"</w:t>
      </w:r>
    </w:p>
    <w:p w:rsidR="00B15902" w:rsidRPr="00B15902" w:rsidRDefault="00B15902" w:rsidP="00B15902">
      <w:pPr>
        <w:pStyle w:val="HTMLprformat"/>
      </w:pPr>
      <w:r w:rsidRPr="00B15902">
        <w:rPr>
          <w:lang w:val="en-US"/>
        </w:rPr>
        <w:t xml:space="preserve">     </w:t>
      </w:r>
      <w:r w:rsidRPr="00B15902">
        <w:t>CDS             complement</w:t>
      </w:r>
      <w:r w:rsidR="00E74F18">
        <w:t xml:space="preserve"> </w:t>
      </w:r>
      <w:r w:rsidRPr="00B15902">
        <w:rPr>
          <w:lang w:val="en-US"/>
        </w:rPr>
        <w:t>(7619..</w:t>
      </w:r>
      <w:r>
        <w:rPr>
          <w:lang w:val="en-US"/>
        </w:rPr>
        <w:t>8200</w:t>
      </w:r>
      <w:r w:rsidRPr="00B15902">
        <w:rPr>
          <w:lang w:val="en-US"/>
        </w:rPr>
        <w:t>)</w:t>
      </w:r>
    </w:p>
    <w:p w:rsidR="00B15902" w:rsidRPr="00B15902" w:rsidRDefault="00B15902" w:rsidP="00B15902">
      <w:pPr>
        <w:pStyle w:val="HTMLprformat"/>
        <w:rPr>
          <w:lang w:val="en-US"/>
        </w:rPr>
      </w:pPr>
      <w:r w:rsidRPr="00B15902">
        <w:rPr>
          <w:lang w:val="en-US"/>
        </w:rPr>
        <w:t xml:space="preserve">                     /gene=</w:t>
      </w:r>
      <w:r w:rsidRPr="00B15902">
        <w:rPr>
          <w:rStyle w:val="feature"/>
          <w:lang w:val="en-US"/>
        </w:rPr>
        <w:t>"</w:t>
      </w:r>
      <w:r w:rsidRPr="00B15902">
        <w:rPr>
          <w:lang w:val="en-US"/>
        </w:rPr>
        <w:t>IS"</w:t>
      </w:r>
    </w:p>
    <w:p w:rsidR="00B15902" w:rsidRPr="00B15902" w:rsidRDefault="00B15902" w:rsidP="00B15902">
      <w:pPr>
        <w:pStyle w:val="HTMLprformat"/>
        <w:rPr>
          <w:lang w:val="en-US"/>
        </w:rPr>
      </w:pPr>
      <w:r w:rsidRPr="00B15902">
        <w:rPr>
          <w:lang w:val="en-US"/>
        </w:rPr>
        <w:t xml:space="preserve">                     /note=</w:t>
      </w:r>
      <w:r w:rsidRPr="00B15902">
        <w:rPr>
          <w:rStyle w:val="feature"/>
          <w:lang w:val="en-US"/>
        </w:rPr>
        <w:t>"</w:t>
      </w:r>
      <w:r w:rsidRPr="00B15902">
        <w:rPr>
          <w:lang w:val="en-US"/>
        </w:rPr>
        <w:t>ISXoo16 transposase</w:t>
      </w:r>
      <w:r w:rsidRPr="00B15902">
        <w:rPr>
          <w:rStyle w:val="feature"/>
          <w:lang w:val="en-US"/>
        </w:rPr>
        <w:t>"</w:t>
      </w:r>
    </w:p>
    <w:p w:rsidR="00B15902" w:rsidRPr="00B15902" w:rsidRDefault="00B15902" w:rsidP="00B15902">
      <w:pPr>
        <w:pStyle w:val="HTMLprformat"/>
      </w:pPr>
      <w:r w:rsidRPr="00B15902">
        <w:rPr>
          <w:lang w:val="en-US"/>
        </w:rPr>
        <w:t xml:space="preserve">                     </w:t>
      </w:r>
      <w:r w:rsidRPr="00B15902">
        <w:t>/codon_start=1</w:t>
      </w:r>
    </w:p>
    <w:p w:rsidR="00B15902" w:rsidRDefault="00B15902" w:rsidP="00B15902">
      <w:pPr>
        <w:pStyle w:val="HTMLprformat"/>
        <w:ind w:left="2552"/>
      </w:pPr>
      <w:r w:rsidRPr="00B15902">
        <w:t>/translation="</w:t>
      </w:r>
      <w:r>
        <w:t>M</w:t>
      </w:r>
      <w:r w:rsidRPr="00B15902">
        <w:t>RGGIAGLHNALKPGRSRSTGEEEIATLINTALTRKPAGKTHWSRRSLADETGLSKSTVHRYLSLLGLQPQRSKSFTLSNDPFFIEKVRNIVGLYLNPPDHALVLCVDEKSQCQTLERTQPVLPMGLGYVEGIPHDYVRHGTTTLFAALDAANGTVLTQCKPAHRHQEFLALLRHIEANVPEHLDVHLAWVIGP"</w:t>
      </w:r>
    </w:p>
    <w:p w:rsidR="001E0BEE" w:rsidRPr="00B15902" w:rsidRDefault="001E0BEE" w:rsidP="001E0BEE">
      <w:pPr>
        <w:pStyle w:val="HTMLprformat"/>
      </w:pPr>
      <w:r w:rsidRPr="00B15902">
        <w:t xml:space="preserve">     gene            complement</w:t>
      </w:r>
      <w:r w:rsidR="005464DB">
        <w:t xml:space="preserve"> </w:t>
      </w:r>
      <w:r w:rsidRPr="00B15902">
        <w:t xml:space="preserve">(8805..10052) </w:t>
      </w:r>
    </w:p>
    <w:p w:rsidR="001E0BEE" w:rsidRPr="00717887" w:rsidRDefault="001E0BEE" w:rsidP="001E0BEE">
      <w:pPr>
        <w:pStyle w:val="HTMLprformat"/>
        <w:rPr>
          <w:lang w:val="en-US"/>
        </w:rPr>
      </w:pPr>
      <w:r w:rsidRPr="00B15902">
        <w:t xml:space="preserve">                     </w:t>
      </w:r>
      <w:r w:rsidRPr="00717887">
        <w:rPr>
          <w:lang w:val="en-US"/>
        </w:rPr>
        <w:t>/gene=</w:t>
      </w:r>
      <w:r w:rsidRPr="00717887">
        <w:rPr>
          <w:rStyle w:val="feature"/>
          <w:lang w:val="en-US"/>
        </w:rPr>
        <w:t>"</w:t>
      </w:r>
      <w:r>
        <w:rPr>
          <w:lang w:val="en-US"/>
        </w:rPr>
        <w:t>daT</w:t>
      </w:r>
      <w:r w:rsidRPr="00717887">
        <w:rPr>
          <w:lang w:val="en-US"/>
        </w:rPr>
        <w:t>"</w:t>
      </w:r>
    </w:p>
    <w:p w:rsidR="001E0BEE" w:rsidRDefault="001E0BEE" w:rsidP="001E0BEE">
      <w:pPr>
        <w:pStyle w:val="HTMLprformat"/>
        <w:rPr>
          <w:lang w:val="en-US"/>
        </w:rPr>
      </w:pPr>
      <w:r w:rsidRPr="00717887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complement</w:t>
      </w:r>
      <w:r w:rsidR="005464DB">
        <w:rPr>
          <w:lang w:val="en-US"/>
        </w:rPr>
        <w:t xml:space="preserve"> </w:t>
      </w:r>
      <w:r w:rsidRPr="00717887">
        <w:rPr>
          <w:lang w:val="en-US"/>
        </w:rPr>
        <w:t>(</w:t>
      </w:r>
      <w:r w:rsidRPr="001E0BEE">
        <w:rPr>
          <w:lang w:val="en-US"/>
        </w:rPr>
        <w:t>8805</w:t>
      </w:r>
      <w:r w:rsidRPr="00717887">
        <w:rPr>
          <w:lang w:val="en-US"/>
        </w:rPr>
        <w:t>..</w:t>
      </w:r>
      <w:r>
        <w:rPr>
          <w:lang w:val="en-US"/>
        </w:rPr>
        <w:t>10052</w:t>
      </w:r>
      <w:r w:rsidRPr="00717887">
        <w:rPr>
          <w:lang w:val="en-US"/>
        </w:rPr>
        <w:t xml:space="preserve">) </w:t>
      </w:r>
    </w:p>
    <w:p w:rsidR="001E0BEE" w:rsidRDefault="001E0BEE" w:rsidP="001E0BE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>daT</w:t>
      </w:r>
      <w:r w:rsidRPr="00596DA2">
        <w:rPr>
          <w:lang w:val="en-US"/>
        </w:rPr>
        <w:t>"</w:t>
      </w:r>
    </w:p>
    <w:p w:rsidR="00CB3965" w:rsidRDefault="00CB3965" w:rsidP="00CB3965">
      <w:pPr>
        <w:pStyle w:val="HTMLprformat"/>
      </w:pPr>
      <w:r>
        <w:rPr>
          <w:lang w:val="en-US"/>
        </w:rPr>
        <w:t xml:space="preserve">                     /note=</w:t>
      </w:r>
      <w:r w:rsidRPr="00DB3A46">
        <w:rPr>
          <w:rStyle w:val="feature"/>
          <w:lang w:val="en-US"/>
        </w:rPr>
        <w:t>"</w:t>
      </w:r>
      <w:r>
        <w:t>diaminobutyrate--2-oxoglutarate</w:t>
      </w:r>
    </w:p>
    <w:p w:rsidR="00CB3965" w:rsidRPr="00CB3965" w:rsidRDefault="00CB3965" w:rsidP="001E0BEE">
      <w:pPr>
        <w:pStyle w:val="HTMLprformat"/>
      </w:pPr>
      <w:r>
        <w:t xml:space="preserve">                     aminotransferase</w:t>
      </w:r>
      <w:r w:rsidRPr="00DB3A46">
        <w:rPr>
          <w:rStyle w:val="feature"/>
          <w:lang w:val="en-US"/>
        </w:rPr>
        <w:t>"</w:t>
      </w:r>
    </w:p>
    <w:p w:rsidR="001E0BEE" w:rsidRPr="001E0BEE" w:rsidRDefault="001E0BEE" w:rsidP="001E0BEE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1E0BEE" w:rsidRPr="001E0BEE" w:rsidRDefault="001E0BEE" w:rsidP="001E0BEE">
      <w:pPr>
        <w:pStyle w:val="HTMLprformat"/>
        <w:ind w:left="2552"/>
        <w:rPr>
          <w:lang w:val="en-US"/>
        </w:rPr>
      </w:pPr>
      <w:r w:rsidRPr="00CB3965">
        <w:rPr>
          <w:lang w:val="en-US"/>
        </w:rPr>
        <w:t>/translation="MIDPRQLFQHHESNVRSYCRAFDALFVRGAGSELFDVQGRRYIDFLAGCGALNYGHNDPDMTEALVAHLRGGGLAMSLDLHSQTKHDFIDNFVALILRPRGLPHRLQFTGPTGANAIEAALKLARKRTGRHNIIAFSNAYHGLSMGALAATGNRHHRMDLLHGGVTRLPYDDYLGSGLDSAALLEAMLDDPSSGIDPPAAIVLELVQGEGGLNVASTSWLHRVFATARRHGALTIVDDIQAGCGRCGNFFSFDDQALVPDLITLSKSLSGFGLPFSLLLVAPEHDSWRPGEHTGTFRGNNHAMLTATVALRKFWADDALRTQIDKRGQILAQALTRMTAHVPEARIKGRGMFVGLDLRTRERAASASAHAFGNGLVIETAGARGEVVKVMAPLTTPDALLREGLEILSDAVVSACG</w:t>
      </w:r>
      <w:r w:rsidRPr="001E0BEE">
        <w:rPr>
          <w:lang w:val="en-US"/>
        </w:rPr>
        <w:t>"</w:t>
      </w:r>
    </w:p>
    <w:p w:rsidR="00CB3965" w:rsidRPr="00717887" w:rsidRDefault="00CB3965" w:rsidP="00CB3965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717887">
        <w:rPr>
          <w:lang w:val="en-US"/>
        </w:rPr>
        <w:t>gene            (</w:t>
      </w:r>
      <w:r w:rsidRPr="00CB3965">
        <w:rPr>
          <w:lang w:val="en-US"/>
        </w:rPr>
        <w:t>10385</w:t>
      </w:r>
      <w:r w:rsidRPr="00717887">
        <w:rPr>
          <w:lang w:val="en-US"/>
        </w:rPr>
        <w:t>..</w:t>
      </w:r>
      <w:r w:rsidRPr="00CB3965">
        <w:rPr>
          <w:lang w:val="en-US"/>
        </w:rPr>
        <w:t>11518</w:t>
      </w:r>
      <w:r w:rsidRPr="00717887">
        <w:rPr>
          <w:lang w:val="en-US"/>
        </w:rPr>
        <w:t xml:space="preserve">) </w:t>
      </w:r>
    </w:p>
    <w:p w:rsidR="00CB3965" w:rsidRPr="00717887" w:rsidRDefault="00CB3965" w:rsidP="00CB3965">
      <w:pPr>
        <w:pStyle w:val="HTMLprformat"/>
        <w:rPr>
          <w:lang w:val="en-US"/>
        </w:rPr>
      </w:pPr>
      <w:r w:rsidRPr="00717887">
        <w:rPr>
          <w:lang w:val="en-US"/>
        </w:rPr>
        <w:t xml:space="preserve">                     /gene=</w:t>
      </w:r>
      <w:r w:rsidRPr="00717887">
        <w:rPr>
          <w:rStyle w:val="feature"/>
          <w:lang w:val="en-US"/>
        </w:rPr>
        <w:t>"</w:t>
      </w:r>
      <w:r>
        <w:rPr>
          <w:rStyle w:val="feature"/>
          <w:lang w:val="en-US"/>
        </w:rPr>
        <w:t>DH</w:t>
      </w:r>
      <w:r w:rsidRPr="00717887">
        <w:rPr>
          <w:lang w:val="en-US"/>
        </w:rPr>
        <w:t>"</w:t>
      </w:r>
    </w:p>
    <w:p w:rsidR="00CB3965" w:rsidRDefault="00CB3965" w:rsidP="00CB3965">
      <w:pPr>
        <w:pStyle w:val="HTMLprformat"/>
        <w:rPr>
          <w:lang w:val="en-US"/>
        </w:rPr>
      </w:pPr>
      <w:r w:rsidRPr="00717887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</w:t>
      </w:r>
      <w:r w:rsidRPr="00717887">
        <w:rPr>
          <w:lang w:val="en-US"/>
        </w:rPr>
        <w:t>(</w:t>
      </w:r>
      <w:r w:rsidRPr="00CB3965">
        <w:rPr>
          <w:lang w:val="en-US"/>
        </w:rPr>
        <w:t>10385</w:t>
      </w:r>
      <w:r w:rsidRPr="00717887">
        <w:rPr>
          <w:lang w:val="en-US"/>
        </w:rPr>
        <w:t>..</w:t>
      </w:r>
      <w:r w:rsidRPr="00CB3965">
        <w:rPr>
          <w:lang w:val="en-US"/>
        </w:rPr>
        <w:t>11518</w:t>
      </w:r>
      <w:r w:rsidRPr="00717887">
        <w:rPr>
          <w:lang w:val="en-US"/>
        </w:rPr>
        <w:t xml:space="preserve">)) </w:t>
      </w:r>
    </w:p>
    <w:p w:rsidR="00CB3965" w:rsidRDefault="00CB3965" w:rsidP="00CB3965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lang w:val="en-US"/>
        </w:rPr>
        <w:t>DH</w:t>
      </w:r>
      <w:r w:rsidRPr="00596DA2">
        <w:rPr>
          <w:lang w:val="en-US"/>
        </w:rPr>
        <w:t>"</w:t>
      </w:r>
    </w:p>
    <w:p w:rsidR="00CB3965" w:rsidRDefault="00CB3965" w:rsidP="00CB3965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596DA2">
        <w:rPr>
          <w:lang w:val="en-US"/>
        </w:rPr>
        <w:t>"</w:t>
      </w:r>
      <w:r w:rsidRPr="00CB3965">
        <w:rPr>
          <w:lang w:val="en-US"/>
        </w:rPr>
        <w:t>dehydrogenase</w:t>
      </w:r>
      <w:r w:rsidRPr="00596DA2">
        <w:rPr>
          <w:lang w:val="en-US"/>
        </w:rPr>
        <w:t>"</w:t>
      </w:r>
    </w:p>
    <w:p w:rsidR="00CB3965" w:rsidRPr="001E0BEE" w:rsidRDefault="00CB3965" w:rsidP="00CB3965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1E0BEE" w:rsidRPr="001E0BEE" w:rsidRDefault="00CB3965" w:rsidP="00CB3965">
      <w:pPr>
        <w:pStyle w:val="HTMLprformat"/>
        <w:ind w:left="2552"/>
        <w:rPr>
          <w:lang w:val="en-US"/>
        </w:rPr>
      </w:pPr>
      <w:r w:rsidRPr="00CB3965">
        <w:rPr>
          <w:lang w:val="en-US"/>
        </w:rPr>
        <w:t>/translation="MRTLTCLDDVQALARRRVPRMFYDYATTGSWSQWTVQANRRDFDACSLRQRIGCDVSQRSTATHMLGHAVTMPVALAPTGLAGLIHADGEILGARAAEAFGVPFVLSTMSICSLEQVRAGVRKPCWFQLYPLRDRGVVAALIERARVAGCSTLMVTMDVPFLGQRHADLRNGLSVPPRLRPEVLLDFLTHPRWALGMVRTRRRCFGNLVDYMPAGGDLQTLAQWTAHQFDASLGWDDLAWIRSRWGGALVVKGVLDAEDARQALQSGADALVVSNHGGRQLDGAVSSLRALPAIAELAAGRAEVHLDSGIRCGQDVLKALALGACGTYVGRAWLYGLGALGERGVARVLTLIQRELELTMALCGRTRIAEIDRSVVVD</w:t>
      </w:r>
      <w:r w:rsidRPr="001E0BEE">
        <w:rPr>
          <w:lang w:val="en-US"/>
        </w:rPr>
        <w:t>"</w:t>
      </w:r>
    </w:p>
    <w:p w:rsidR="00257913" w:rsidRPr="001E0BEE" w:rsidRDefault="00257913" w:rsidP="00257913">
      <w:pPr>
        <w:pStyle w:val="HTMLprformat"/>
        <w:ind w:left="2552"/>
        <w:rPr>
          <w:lang w:val="en-US"/>
        </w:rPr>
      </w:pPr>
    </w:p>
    <w:p w:rsidR="00FF7856" w:rsidRPr="00FF7856" w:rsidRDefault="00FF7856" w:rsidP="00FF7856">
      <w:pPr>
        <w:pStyle w:val="HTMLprformat"/>
        <w:rPr>
          <w:lang w:val="en-US"/>
        </w:rPr>
      </w:pPr>
      <w:r w:rsidRPr="00FF7856">
        <w:rPr>
          <w:lang w:val="en-US"/>
        </w:rPr>
        <w:t xml:space="preserve">     gene            complement</w:t>
      </w:r>
      <w:r w:rsidR="005464DB">
        <w:rPr>
          <w:lang w:val="en-US"/>
        </w:rPr>
        <w:t xml:space="preserve"> </w:t>
      </w:r>
      <w:r w:rsidRPr="00FF7856">
        <w:rPr>
          <w:lang w:val="en-US"/>
        </w:rPr>
        <w:t xml:space="preserve">(11669..12985) </w:t>
      </w:r>
    </w:p>
    <w:p w:rsidR="00FF7856" w:rsidRPr="00FF7856" w:rsidRDefault="00FF7856" w:rsidP="00FF7856">
      <w:pPr>
        <w:pStyle w:val="HTMLprformat"/>
        <w:rPr>
          <w:lang w:val="en-US"/>
        </w:rPr>
      </w:pPr>
      <w:r w:rsidRPr="00FF7856">
        <w:rPr>
          <w:lang w:val="en-US"/>
        </w:rPr>
        <w:t xml:space="preserve">                     /gene</w:t>
      </w:r>
      <w:r w:rsidR="00CB3965" w:rsidRPr="00596DA2">
        <w:rPr>
          <w:lang w:val="en-US"/>
        </w:rPr>
        <w:t>=</w:t>
      </w:r>
      <w:r w:rsidR="00CB3965" w:rsidRPr="00FF7856">
        <w:rPr>
          <w:rStyle w:val="feature"/>
          <w:lang w:val="en-US"/>
        </w:rPr>
        <w:t>"</w:t>
      </w:r>
      <w:r w:rsidR="00CB3965">
        <w:rPr>
          <w:lang w:val="en-US"/>
        </w:rPr>
        <w:t>TA</w:t>
      </w:r>
      <w:r w:rsidR="00CB3965" w:rsidRPr="00FF7856">
        <w:rPr>
          <w:lang w:val="en-US"/>
        </w:rPr>
        <w:t>"</w:t>
      </w:r>
    </w:p>
    <w:p w:rsidR="00FF7856" w:rsidRDefault="00FF7856" w:rsidP="00FF7856">
      <w:pPr>
        <w:pStyle w:val="HTMLprformat"/>
        <w:rPr>
          <w:lang w:val="en-US"/>
        </w:rPr>
      </w:pPr>
      <w:r w:rsidRPr="00FF7856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complement</w:t>
      </w:r>
      <w:r w:rsidR="005464DB">
        <w:rPr>
          <w:lang w:val="en-US"/>
        </w:rPr>
        <w:t xml:space="preserve"> </w:t>
      </w:r>
      <w:r w:rsidRPr="00FF7856">
        <w:rPr>
          <w:lang w:val="en-US"/>
        </w:rPr>
        <w:t xml:space="preserve">(11669..12985) </w:t>
      </w:r>
      <w:r w:rsidRPr="00596DA2">
        <w:rPr>
          <w:lang w:val="en-US"/>
        </w:rPr>
        <w:t xml:space="preserve">  </w:t>
      </w:r>
    </w:p>
    <w:p w:rsidR="00CB3965" w:rsidRDefault="00FF7856" w:rsidP="00CB3965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</w:t>
      </w:r>
      <w:r>
        <w:rPr>
          <w:lang w:val="en-US"/>
        </w:rPr>
        <w:t xml:space="preserve">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FF7856">
        <w:rPr>
          <w:rStyle w:val="feature"/>
          <w:lang w:val="en-US"/>
        </w:rPr>
        <w:t>"</w:t>
      </w:r>
      <w:r w:rsidR="00CB3965">
        <w:rPr>
          <w:lang w:val="en-US"/>
        </w:rPr>
        <w:t>TA</w:t>
      </w:r>
      <w:r w:rsidRPr="00FF7856">
        <w:rPr>
          <w:lang w:val="en-US"/>
        </w:rPr>
        <w:t>"</w:t>
      </w:r>
    </w:p>
    <w:p w:rsidR="00CB3965" w:rsidRDefault="00CB3965" w:rsidP="00CB3965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FF7856">
        <w:rPr>
          <w:rStyle w:val="feature"/>
          <w:lang w:val="en-US"/>
        </w:rPr>
        <w:t>"</w:t>
      </w:r>
      <w:r w:rsidRPr="00FF7856">
        <w:rPr>
          <w:lang w:val="en-US"/>
        </w:rPr>
        <w:t>transaminase"</w:t>
      </w:r>
    </w:p>
    <w:p w:rsidR="00FF7856" w:rsidRPr="00FF7856" w:rsidRDefault="00FF7856" w:rsidP="00FF7856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257913" w:rsidRDefault="00FF7856" w:rsidP="00B56ECC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FF7856">
        <w:rPr>
          <w:lang w:val="en-US"/>
        </w:rPr>
        <w:t>MARTQADQAAGGDRLDVMTFLNEASSRHPNAISFVSGRPTDSCFDLQAWMRAVPRFATHLAQRHHTSQAGALDLIAQYGTTQGIIEDLVVAQLAAYEGVPASIDRMLITAGCQEALQLCVTELCRQPNDVVLVRNPTYIGITGVADGHGIPIAAFNRDGRTDAEALTETLDALHAAGQRARLLYLVPDFDNPTGTVLPRDQREAIMAVCGAHGVLILEDNPYGLFAFGAERVPTMRALDNHGCVIYLGTYSKTLCPGLRVGFLVLPPTLFGSAAAARTLHQALTRRKSFATLNTSQVTQAIGGGVLLEHGCSLTPLIQAPRALYQRNRDRMLECLSQELGTLTPQIRWNVPAGGFFLIVTLPFVFAAEEAASCARECGVLVMPLSFFAIDSSCGQQVRLAYSNVATDKIAEGIARFARFVRHRLHAAGRLRQLAACPSL</w:t>
      </w:r>
      <w:r w:rsidRPr="00596DA2">
        <w:rPr>
          <w:lang w:val="en-US"/>
        </w:rPr>
        <w:t>"</w:t>
      </w:r>
    </w:p>
    <w:p w:rsidR="008D03A1" w:rsidRPr="00FF7856" w:rsidRDefault="008D03A1" w:rsidP="008D03A1">
      <w:pPr>
        <w:pStyle w:val="HTMLprformat"/>
        <w:rPr>
          <w:lang w:val="en-US"/>
        </w:rPr>
      </w:pPr>
      <w:r w:rsidRPr="00FF7856">
        <w:rPr>
          <w:lang w:val="en-US"/>
        </w:rPr>
        <w:t xml:space="preserve">     gene            complement(</w:t>
      </w:r>
      <w:r w:rsidR="00B56ECC" w:rsidRPr="00B56ECC">
        <w:rPr>
          <w:lang w:val="en-US"/>
        </w:rPr>
        <w:t>13019</w:t>
      </w:r>
      <w:r w:rsidRPr="00FF7856">
        <w:rPr>
          <w:lang w:val="en-US"/>
        </w:rPr>
        <w:t>..</w:t>
      </w:r>
      <w:r w:rsidR="00B56ECC">
        <w:rPr>
          <w:lang w:val="en-US"/>
        </w:rPr>
        <w:t>13648</w:t>
      </w:r>
      <w:r w:rsidRPr="00FF7856">
        <w:rPr>
          <w:lang w:val="en-US"/>
        </w:rPr>
        <w:t xml:space="preserve">) </w:t>
      </w:r>
    </w:p>
    <w:p w:rsidR="008D03A1" w:rsidRPr="00FF7856" w:rsidRDefault="008D03A1" w:rsidP="008D03A1">
      <w:pPr>
        <w:pStyle w:val="HTMLprformat"/>
        <w:rPr>
          <w:lang w:val="en-US"/>
        </w:rPr>
      </w:pPr>
      <w:r w:rsidRPr="00FF7856">
        <w:rPr>
          <w:lang w:val="en-US"/>
        </w:rPr>
        <w:t xml:space="preserve">                     /gene=</w:t>
      </w:r>
      <w:r w:rsidRPr="00FF7856">
        <w:rPr>
          <w:rStyle w:val="feature"/>
          <w:lang w:val="en-US"/>
        </w:rPr>
        <w:t>"</w:t>
      </w:r>
      <w:r>
        <w:rPr>
          <w:lang w:val="en-US"/>
        </w:rPr>
        <w:t>hypothetical protein</w:t>
      </w:r>
      <w:r w:rsidR="00B56ECC">
        <w:rPr>
          <w:lang w:val="en-US"/>
        </w:rPr>
        <w:t xml:space="preserve">, ortholog of </w:t>
      </w:r>
      <w:r w:rsidR="00B56ECC" w:rsidRPr="00B56ECC">
        <w:rPr>
          <w:lang w:val="en-US"/>
        </w:rPr>
        <w:t>XOO_2168</w:t>
      </w:r>
      <w:r w:rsidRPr="00FF7856">
        <w:rPr>
          <w:lang w:val="en-US"/>
        </w:rPr>
        <w:t>"</w:t>
      </w:r>
    </w:p>
    <w:p w:rsidR="008D03A1" w:rsidRDefault="008D03A1" w:rsidP="008D03A1">
      <w:pPr>
        <w:pStyle w:val="HTMLprformat"/>
        <w:rPr>
          <w:lang w:val="en-US"/>
        </w:rPr>
      </w:pPr>
      <w:r w:rsidRPr="00FF7856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complement</w:t>
      </w:r>
      <w:r w:rsidR="00776E01" w:rsidRPr="00FF7856">
        <w:rPr>
          <w:lang w:val="en-US"/>
        </w:rPr>
        <w:t>(</w:t>
      </w:r>
      <w:r w:rsidR="00776E01" w:rsidRPr="00B56ECC">
        <w:rPr>
          <w:lang w:val="en-US"/>
        </w:rPr>
        <w:t>13019</w:t>
      </w:r>
      <w:r w:rsidR="00776E01" w:rsidRPr="00FF7856">
        <w:rPr>
          <w:lang w:val="en-US"/>
        </w:rPr>
        <w:t>..</w:t>
      </w:r>
      <w:r w:rsidR="00776E01">
        <w:rPr>
          <w:lang w:val="en-US"/>
        </w:rPr>
        <w:t>13648</w:t>
      </w:r>
      <w:r w:rsidR="00776E01" w:rsidRPr="00FF7856">
        <w:rPr>
          <w:lang w:val="en-US"/>
        </w:rPr>
        <w:t>)</w:t>
      </w:r>
    </w:p>
    <w:p w:rsidR="00B56ECC" w:rsidRDefault="008D03A1" w:rsidP="008D03A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</w:t>
      </w:r>
      <w:r>
        <w:rPr>
          <w:lang w:val="en-US"/>
        </w:rPr>
        <w:t xml:space="preserve">  </w:t>
      </w:r>
      <w:r w:rsidRPr="008046C1">
        <w:rPr>
          <w:lang w:val="en-US"/>
        </w:rPr>
        <w:t>/gene</w:t>
      </w:r>
      <w:r w:rsidR="00B56ECC" w:rsidRPr="00FF7856">
        <w:rPr>
          <w:lang w:val="en-US"/>
        </w:rPr>
        <w:t>=</w:t>
      </w:r>
      <w:r w:rsidR="00B56ECC" w:rsidRPr="00FF7856">
        <w:rPr>
          <w:rStyle w:val="feature"/>
          <w:lang w:val="en-US"/>
        </w:rPr>
        <w:t>"</w:t>
      </w:r>
      <w:r w:rsidR="00CB3965">
        <w:rPr>
          <w:lang w:val="en-US"/>
        </w:rPr>
        <w:t>Hp</w:t>
      </w:r>
      <w:r w:rsidR="00B56ECC" w:rsidRPr="00FF7856">
        <w:rPr>
          <w:lang w:val="en-US"/>
        </w:rPr>
        <w:t>"</w:t>
      </w:r>
      <w:r>
        <w:rPr>
          <w:lang w:val="en-US"/>
        </w:rPr>
        <w:t xml:space="preserve"> </w:t>
      </w:r>
    </w:p>
    <w:p w:rsidR="008D03A1" w:rsidRPr="00FF7856" w:rsidRDefault="00B56ECC" w:rsidP="008D03A1">
      <w:pPr>
        <w:pStyle w:val="HTMLprformat"/>
        <w:rPr>
          <w:lang w:val="en-US"/>
        </w:rPr>
      </w:pPr>
      <w:r>
        <w:rPr>
          <w:lang w:val="en-US"/>
        </w:rPr>
        <w:t xml:space="preserve"> </w:t>
      </w:r>
      <w:r w:rsidR="008D03A1">
        <w:rPr>
          <w:lang w:val="en-US"/>
        </w:rPr>
        <w:t xml:space="preserve">                    </w:t>
      </w:r>
      <w:r w:rsidR="008D03A1" w:rsidRPr="00596DA2">
        <w:rPr>
          <w:lang w:val="en-US"/>
        </w:rPr>
        <w:t>/codon_start=1</w:t>
      </w:r>
    </w:p>
    <w:p w:rsidR="000D5E62" w:rsidRDefault="008D03A1" w:rsidP="00D17111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B56ECC">
        <w:rPr>
          <w:lang w:val="en-US"/>
        </w:rPr>
        <w:t>M</w:t>
      </w:r>
      <w:r w:rsidR="00B56ECC" w:rsidRPr="00B56ECC">
        <w:rPr>
          <w:lang w:val="en-US"/>
        </w:rPr>
        <w:t>ALNFSPAARMQATLLKSAHMRLPKWFSSAMPRITRWHTEHSMTDSVQQPDSALRYHKIDHIALAVDDLEASIALFRDQLGFVLTGRRHITGKTTGMRSAEMQHGDLIFVLCQGTEPQSQVSRLIAHHGAGVAHIALRVDDAHATARHLRERGLAFDTNVIEGQGLRQIFSERSELTGLSFEFIERNGEVGFQDASVNELFAQLERSGAY</w:t>
      </w:r>
      <w:r w:rsidRPr="00596DA2">
        <w:rPr>
          <w:lang w:val="en-US"/>
        </w:rPr>
        <w:t>"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ORIGIN      </w:t>
      </w:r>
    </w:p>
    <w:p w:rsidR="002878D7" w:rsidRPr="002878D7" w:rsidRDefault="002878D7" w:rsidP="002878D7">
      <w:pPr>
        <w:pStyle w:val="HTMLprformat"/>
        <w:rPr>
          <w:lang w:val="en-US"/>
        </w:rPr>
      </w:pPr>
      <w:bookmarkStart w:id="7" w:name="sequence_332357378"/>
      <w:bookmarkEnd w:id="7"/>
      <w:r w:rsidRPr="002878D7">
        <w:rPr>
          <w:lang w:val="en-US"/>
        </w:rPr>
        <w:t xml:space="preserve">        1 </w:t>
      </w:r>
      <w:r w:rsidRPr="002878D7">
        <w:rPr>
          <w:rStyle w:val="ffline"/>
          <w:lang w:val="en-US"/>
        </w:rPr>
        <w:t>tttgtggtgc gttgttcaga ggttccctag ctcttgcctg ctcaccctcg cgacatt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61 </w:t>
      </w:r>
      <w:r w:rsidRPr="002878D7">
        <w:rPr>
          <w:rStyle w:val="ffline"/>
          <w:lang w:val="en-US"/>
        </w:rPr>
        <w:t>acagcatgca tcaagctgaa acccctcacc cgctctcgag caaaaagcgc gcttttc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121 </w:t>
      </w:r>
      <w:r w:rsidRPr="002878D7">
        <w:rPr>
          <w:rStyle w:val="ffline"/>
          <w:lang w:val="en-US"/>
        </w:rPr>
        <w:t>cctgtccctt gctcgggaaa ttgatccagc acctggcgca gcaagcgcgt gcattgcg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181 </w:t>
      </w:r>
      <w:r w:rsidRPr="002878D7">
        <w:rPr>
          <w:rStyle w:val="ffline"/>
          <w:lang w:val="en-US"/>
        </w:rPr>
        <w:t>ctgtcctgga gttcgccgta ccgcagagca cgcacaaacc attgttgcgc caactcgt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241 </w:t>
      </w:r>
      <w:r w:rsidRPr="002878D7">
        <w:rPr>
          <w:rStyle w:val="ffline"/>
          <w:lang w:val="en-US"/>
        </w:rPr>
        <w:t>cgtggcgtac ccagctcgcc ttctttcaac aagcgctcgg catcggccag cagtccg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301 </w:t>
      </w:r>
      <w:r w:rsidRPr="002878D7">
        <w:rPr>
          <w:rStyle w:val="ffline"/>
          <w:lang w:val="en-US"/>
        </w:rPr>
        <w:t>cgcacgcatg ccgcgatcaa ggccctgcgc gccgggagac cataggcgat cttgacc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361 </w:t>
      </w:r>
      <w:r w:rsidRPr="002878D7">
        <w:rPr>
          <w:rStyle w:val="ffline"/>
          <w:lang w:val="en-US"/>
        </w:rPr>
        <w:t>ccgagttcgt cggcgaccgc cagttggaca cgcgtccgtt ccgcgctgtg cgtctgca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421 </w:t>
      </w:r>
      <w:r w:rsidRPr="002878D7">
        <w:rPr>
          <w:rStyle w:val="ffline"/>
          <w:lang w:val="en-US"/>
        </w:rPr>
        <w:t>gtcagcagaa cctcggcgtg gcgcaggctg tcttggctgc gtcctgcatg acgtgcgg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481 </w:t>
      </w:r>
      <w:r w:rsidRPr="002878D7">
        <w:rPr>
          <w:rStyle w:val="ffline"/>
          <w:lang w:val="en-US"/>
        </w:rPr>
        <w:t>cgatagcgcg caagcgcaac gtcaagattg tgcggctgct cgccggccag cgcctcga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541 </w:t>
      </w:r>
      <w:r w:rsidRPr="002878D7">
        <w:rPr>
          <w:rStyle w:val="ffline"/>
          <w:lang w:val="en-US"/>
        </w:rPr>
        <w:t>gcaactgatc cgttgtcgct ggatgccagg ctgtacagct cccaacccag ccatagcg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601 </w:t>
      </w:r>
      <w:r w:rsidRPr="002878D7">
        <w:rPr>
          <w:rStyle w:val="ffline"/>
          <w:lang w:val="en-US"/>
        </w:rPr>
        <w:t>agcagcagga tcgccggacc gcgcgcgtag ttgaagatca cgaaaaacca gtagaaaa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661 </w:t>
      </w:r>
      <w:r w:rsidRPr="002878D7">
        <w:rPr>
          <w:rStyle w:val="ffline"/>
          <w:lang w:val="en-US"/>
        </w:rPr>
        <w:t>cgcaccttgc gtcgtcccca gaccacgcaa aacgcgccca tcaaggcggc gatggca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721 </w:t>
      </w:r>
      <w:r w:rsidRPr="002878D7">
        <w:rPr>
          <w:rStyle w:val="ffline"/>
          <w:lang w:val="en-US"/>
        </w:rPr>
        <w:t>gaagcaccca aaccgccacc gggctcgccc caccgccacc acaggcttgc caggctg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781 </w:t>
      </w:r>
      <w:r w:rsidRPr="002878D7">
        <w:rPr>
          <w:rStyle w:val="ffline"/>
          <w:lang w:val="en-US"/>
        </w:rPr>
        <w:t>cggaatccgc cgagcagata cagcaccagg aaccagccac tgccgatcgc gccttcc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841 </w:t>
      </w:r>
      <w:r w:rsidRPr="002878D7">
        <w:rPr>
          <w:rStyle w:val="ffline"/>
          <w:lang w:val="en-US"/>
        </w:rPr>
        <w:t>aaggtggcta acgcaagcaa aaacagcatg tttcccggca gatgatcgaa gctgccat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901 </w:t>
      </w:r>
      <w:r w:rsidRPr="002878D7">
        <w:rPr>
          <w:rStyle w:val="ffline"/>
          <w:lang w:val="en-US"/>
        </w:rPr>
        <w:t>aggaacgtgg cggtcagcat gcgcactggc gaccattcgg agcgacgttg cacatgg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961 </w:t>
      </w:r>
      <w:r w:rsidRPr="002878D7">
        <w:rPr>
          <w:rStyle w:val="ffline"/>
          <w:lang w:val="en-US"/>
        </w:rPr>
        <w:t>agcgtgaata tcttggacag ccgcgtgtcg taaggcgcgc gcaatgcacg ccattcg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021 </w:t>
      </w:r>
      <w:r w:rsidRPr="002878D7">
        <w:rPr>
          <w:rStyle w:val="ffline"/>
          <w:lang w:val="en-US"/>
        </w:rPr>
        <w:t>agatgctctt cgtccttgaa caagctaccg ctgcgcagcg cctgttcgaa ggcgaca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081 </w:t>
      </w:r>
      <w:r w:rsidRPr="002878D7">
        <w:rPr>
          <w:rStyle w:val="ffline"/>
          <w:lang w:val="en-US"/>
        </w:rPr>
        <w:t>tgcatcgtca ggtgcgccag ataggcgatg cgctgcggtt taggcacgct gtccagttt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141 </w:t>
      </w:r>
      <w:r w:rsidRPr="002878D7">
        <w:rPr>
          <w:rStyle w:val="ffline"/>
          <w:lang w:val="en-US"/>
        </w:rPr>
        <w:t>gcctggcgtg ccgcgcgcag cctggcgttg gcggtctgct gcaggtagcg cgcatgc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201 </w:t>
      </w:r>
      <w:r w:rsidRPr="002878D7">
        <w:rPr>
          <w:rStyle w:val="ffline"/>
          <w:lang w:val="en-US"/>
        </w:rPr>
        <w:t>tcggcctcca gcgcgcccag tccggactgc acgtaatagt gcacggcgct cgctctcg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261 </w:t>
      </w:r>
      <w:r w:rsidRPr="002878D7">
        <w:rPr>
          <w:rStyle w:val="ffline"/>
          <w:lang w:val="en-US"/>
        </w:rPr>
        <w:t>caggctgtcg tccttgcgct ggtagcccag gtagaccgcc acgttgatca gcaccagc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321 </w:t>
      </w:r>
      <w:r w:rsidRPr="002878D7">
        <w:rPr>
          <w:rStyle w:val="ffline"/>
          <w:lang w:val="en-US"/>
        </w:rPr>
        <w:t>cagcgtcacc caggggatgt tctggcgcgg ccagggttcg tgcagcggca tgatcagc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381 </w:t>
      </w:r>
      <w:r w:rsidRPr="002878D7">
        <w:rPr>
          <w:rStyle w:val="ffline"/>
          <w:lang w:val="en-US"/>
        </w:rPr>
        <w:t>gacaacgtcc gtgtccgaga atggcgcaaa gcgtcaccgt gcggcggcag atgcgca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441 </w:t>
      </w:r>
      <w:r w:rsidRPr="002878D7">
        <w:rPr>
          <w:rStyle w:val="ffline"/>
          <w:lang w:val="en-US"/>
        </w:rPr>
        <w:t>acgtcatgcg cgctagcatc gcggccccgc cgttcgaatc tgcctgcccc atgagccg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501 </w:t>
      </w:r>
      <w:r w:rsidRPr="002878D7">
        <w:rPr>
          <w:rStyle w:val="ffline"/>
          <w:lang w:val="en-US"/>
        </w:rPr>
        <w:t>ggcgcccacc tgccgaaaaa agcactgcgc tgatcacgcc cgaaggccat gcccgcct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561 </w:t>
      </w:r>
      <w:r w:rsidRPr="002878D7">
        <w:rPr>
          <w:rStyle w:val="ffline"/>
          <w:lang w:val="en-US"/>
        </w:rPr>
        <w:t>aggccgagct ggacgacttg tggcgtgtgc gccggcccga agtggtgcgt gcccttg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621 </w:t>
      </w:r>
      <w:r w:rsidRPr="002878D7">
        <w:rPr>
          <w:rStyle w:val="ffline"/>
          <w:lang w:val="en-US"/>
        </w:rPr>
        <w:t>cggcggccgc cgaaggcgac cgctctgaaa atgcggaata cacctatcgc aagaagc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681 </w:t>
      </w:r>
      <w:r w:rsidRPr="002878D7">
        <w:rPr>
          <w:rStyle w:val="ffline"/>
          <w:lang w:val="en-US"/>
        </w:rPr>
        <w:t>tcggtgagat cgatcggcgt gtgcgctatc tgagcaagcg gctggaagcg ctgcgcgt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741 </w:t>
      </w:r>
      <w:r w:rsidRPr="002878D7">
        <w:rPr>
          <w:rStyle w:val="ffline"/>
          <w:lang w:val="en-US"/>
        </w:rPr>
        <w:t>tggataccgc ccccaccgac ccgaatgcgg tgttcttcgg cgcgcaggtg gaactgga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801 </w:t>
      </w:r>
      <w:r w:rsidRPr="002878D7">
        <w:rPr>
          <w:rStyle w:val="ffline"/>
          <w:lang w:val="en-US"/>
        </w:rPr>
        <w:t>atgccgacag tggtgagctg ctgcgctacc gcatcgtcgg cccggacgag accgatg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861 </w:t>
      </w:r>
      <w:r w:rsidRPr="002878D7">
        <w:rPr>
          <w:rStyle w:val="ffline"/>
          <w:lang w:val="en-US"/>
        </w:rPr>
        <w:t>ggcgcggctg gatcagcatc gattcgccgc tggcgcgcgc actcctgaaa aagcgcgt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921 </w:t>
      </w:r>
      <w:r w:rsidRPr="002878D7">
        <w:rPr>
          <w:rStyle w:val="ffline"/>
          <w:lang w:val="en-US"/>
        </w:rPr>
        <w:t>acgacgaatt cgatgcgcac ttgccggcag gcaagcatac cttcgtggtg gtctcggt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1981 </w:t>
      </w:r>
      <w:r w:rsidRPr="002878D7">
        <w:rPr>
          <w:rStyle w:val="ffline"/>
          <w:lang w:val="en-US"/>
        </w:rPr>
        <w:t>actacacgag ccagtagccg cgtgatcgcc atccgctgac gtgtaggagc gcacttgt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041 </w:t>
      </w:r>
      <w:r w:rsidRPr="002878D7">
        <w:rPr>
          <w:rStyle w:val="ffline"/>
          <w:lang w:val="en-US"/>
        </w:rPr>
        <w:t>gcgatggggc gtcatcgata acgcctcttc gcgcgcaagc gcgctcctac ggaacgcg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101 </w:t>
      </w:r>
      <w:r w:rsidRPr="002878D7">
        <w:rPr>
          <w:rStyle w:val="ffline"/>
          <w:lang w:val="en-US"/>
        </w:rPr>
        <w:t>gtcccgacac gtggccagtt acaccatctg cagattcaac gcgcgccctt gctgggg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161 </w:t>
      </w:r>
      <w:r w:rsidRPr="002878D7">
        <w:rPr>
          <w:rStyle w:val="ffline"/>
          <w:lang w:val="en-US"/>
        </w:rPr>
        <w:t>gacgttcgcc ggcagcgcat cgccgaacag atcgtgctcg tcgctgtcgg tgatttc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221 </w:t>
      </w:r>
      <w:r w:rsidRPr="002878D7">
        <w:rPr>
          <w:rStyle w:val="ffline"/>
          <w:lang w:val="en-US"/>
        </w:rPr>
        <w:t>atcgaccaga tcgcccacct tcaacccgag ctcgccgccg ttctggatat gcaccagg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281 </w:t>
      </w:r>
      <w:r w:rsidRPr="002878D7">
        <w:rPr>
          <w:rStyle w:val="ffline"/>
          <w:lang w:val="en-US"/>
        </w:rPr>
        <w:t>atcgatctcc ggcgcatcgg cgcgtgaacg cgccacggcg atgtcgtctt cgatcaga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341 </w:t>
      </w:r>
      <w:r w:rsidRPr="002878D7">
        <w:rPr>
          <w:rStyle w:val="ffline"/>
          <w:lang w:val="en-US"/>
        </w:rPr>
        <w:t>aacaaggcac tgctgcacgc tgccgatctt ggcttccaga cgcaacgcag aaatctc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401 </w:t>
      </w:r>
      <w:r w:rsidRPr="002878D7">
        <w:rPr>
          <w:rStyle w:val="ffline"/>
          <w:lang w:val="en-US"/>
        </w:rPr>
        <w:t>ctgtttggcc atgaagcgcg ccaggcgctc ctgcttcact tcttccggca ccgggtc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461 </w:t>
      </w:r>
      <w:r w:rsidRPr="002878D7">
        <w:rPr>
          <w:rStyle w:val="ffline"/>
          <w:lang w:val="en-US"/>
        </w:rPr>
        <w:t>caatgcattg gcgctggcgc catcgacggg cgagtacgcg aacgcaccga cgcggtcc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521 </w:t>
      </w:r>
      <w:r w:rsidRPr="002878D7">
        <w:rPr>
          <w:rStyle w:val="ffline"/>
          <w:lang w:val="en-US"/>
        </w:rPr>
        <w:t>ttgcgcctga tccaggaagt ccagcaaaga ttcgaactcg gcatcggttt cgccgggg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581 </w:t>
      </w:r>
      <w:r w:rsidRPr="002878D7">
        <w:rPr>
          <w:rStyle w:val="ffline"/>
          <w:lang w:val="en-US"/>
        </w:rPr>
        <w:t>accgacgatg aaggtcgaac gcacggtgat ctccgggcac atcgccttcc agcgctg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641 </w:t>
      </w:r>
      <w:r w:rsidRPr="002878D7">
        <w:rPr>
          <w:rStyle w:val="ffline"/>
          <w:lang w:val="en-US"/>
        </w:rPr>
        <w:t>gcgctgcagg gtcttttcca ctgcaccggg acgtttcatc aacttgagga tgcgcggg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701 </w:t>
      </w:r>
      <w:r w:rsidRPr="002878D7">
        <w:rPr>
          <w:rStyle w:val="ffline"/>
          <w:lang w:val="en-US"/>
        </w:rPr>
        <w:t>ggcgtgctgg aacgggatgt ccagatacgg cagcagcttg ccttcggcca tcagcgga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761 </w:t>
      </w:r>
      <w:r w:rsidRPr="002878D7">
        <w:rPr>
          <w:rStyle w:val="ffline"/>
          <w:lang w:val="en-US"/>
        </w:rPr>
        <w:t>cacatcgtcc acgtgcggat acgggtacac gtagtgcagg cgcgtccaca cgcccagc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821 </w:t>
      </w:r>
      <w:r w:rsidRPr="002878D7">
        <w:rPr>
          <w:rStyle w:val="ffline"/>
          <w:lang w:val="en-US"/>
        </w:rPr>
        <w:t>cgacaagccc tcgcacagcg ccttcatgcg ggtctggtac acgcggtcgc gccaccg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881 </w:t>
      </w:r>
      <w:r w:rsidRPr="002878D7">
        <w:rPr>
          <w:rStyle w:val="ffline"/>
          <w:lang w:val="en-US"/>
        </w:rPr>
        <w:t>ctcggcatac ttcaggtcca cgccgtaagc ggaggtgtcc tgcgacacca ccagcaat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2941 </w:t>
      </w:r>
      <w:r w:rsidRPr="002878D7">
        <w:rPr>
          <w:rStyle w:val="ffline"/>
          <w:lang w:val="en-US"/>
        </w:rPr>
        <w:t>cttgacgcca ccgcgcacca accgctcggc ttcgcgcagc acctcatcga ccggacgc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001 </w:t>
      </w:r>
      <w:r w:rsidRPr="002878D7">
        <w:rPr>
          <w:rStyle w:val="ffline"/>
          <w:lang w:val="en-US"/>
        </w:rPr>
        <w:t>gacgagatcg ccgcgcatcg agggaatgat gcagaagctg cagcggtgat tgcagcct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061 </w:t>
      </w:r>
      <w:r w:rsidRPr="002878D7">
        <w:rPr>
          <w:rStyle w:val="ffline"/>
          <w:lang w:val="en-US"/>
        </w:rPr>
        <w:t>ggaaatcttg agatacgcgt aatggcgcgg agtcagcttg atgccgtagt ccggcacc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121 </w:t>
      </w:r>
      <w:r w:rsidRPr="002878D7">
        <w:rPr>
          <w:rStyle w:val="ffline"/>
          <w:lang w:val="en-US"/>
        </w:rPr>
        <w:t>atccacgaag gggtcgtgac gcggcggcaa agcggcgtgc accgccgcca tcacgctc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181 </w:t>
      </w:r>
      <w:r w:rsidRPr="002878D7">
        <w:rPr>
          <w:rStyle w:val="ffline"/>
          <w:lang w:val="en-US"/>
        </w:rPr>
        <w:t>gtagtcctga gggccggaca ccgccagcac ctgcgggtac gcctcacgaa tctgctc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241 </w:t>
      </w:r>
      <w:r w:rsidRPr="002878D7">
        <w:rPr>
          <w:rStyle w:val="ffline"/>
          <w:lang w:val="en-US"/>
        </w:rPr>
        <w:t>gcgcttgccc aggcagccgg tgacgatgac cttgccgttg gcgctcatcg cctcgccg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301 </w:t>
      </w:r>
      <w:r w:rsidRPr="002878D7">
        <w:rPr>
          <w:rStyle w:val="ffline"/>
          <w:lang w:val="en-US"/>
        </w:rPr>
        <w:t>cgcgtccagc gactcggtca ctgccgaatc gatgaagccg caggtgttga ccaccac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361 </w:t>
      </w:r>
      <w:r w:rsidRPr="002878D7">
        <w:rPr>
          <w:rStyle w:val="ffline"/>
          <w:lang w:val="en-US"/>
        </w:rPr>
        <w:t>atcggcagca tcgtaactgg gcacgatgtc gtagccctcc acgcgcagct gggtgagg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421 </w:t>
      </w:r>
      <w:r w:rsidRPr="002878D7">
        <w:rPr>
          <w:rStyle w:val="ffline"/>
          <w:lang w:val="en-US"/>
        </w:rPr>
        <w:t>gcgttcggaa tcgacgagcg ccttcgggca gccaaggctg acgaagccga ctttggggt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481 </w:t>
      </w:r>
      <w:r w:rsidRPr="002878D7">
        <w:rPr>
          <w:rStyle w:val="ffline"/>
          <w:lang w:val="en-US"/>
        </w:rPr>
        <w:t>cagctgggac atggaagcag gagcctggga aacggaacgg cctggggcct gagcgacc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541 </w:t>
      </w:r>
      <w:r w:rsidRPr="002878D7">
        <w:rPr>
          <w:rStyle w:val="ffline"/>
          <w:lang w:val="en-US"/>
        </w:rPr>
        <w:t>attatagcgg tgcgtgggca gcgctctgaa ccccgcgccg cgcaagcgag ttcatctt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601 </w:t>
      </w:r>
      <w:r w:rsidRPr="002878D7">
        <w:rPr>
          <w:rStyle w:val="ffline"/>
          <w:lang w:val="en-US"/>
        </w:rPr>
        <w:t>cggaaccctc accttcagcc ccgccaatcc agtcgataat gcgcgcctcc gccatac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661 </w:t>
      </w:r>
      <w:r w:rsidRPr="002878D7">
        <w:rPr>
          <w:rStyle w:val="ffline"/>
          <w:lang w:val="en-US"/>
        </w:rPr>
        <w:t>agcaggagtt tccatgggtc actggaccac gctcgacacc ccagacggcc aggttga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721 </w:t>
      </w:r>
      <w:r w:rsidRPr="002878D7">
        <w:rPr>
          <w:rStyle w:val="ffline"/>
          <w:lang w:val="en-US"/>
        </w:rPr>
        <w:t>ctggcacgcc acacccgctt ccagcccgcg cggcggcctg gtggtgattc aggagatct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781 </w:t>
      </w:r>
      <w:r w:rsidRPr="002878D7">
        <w:rPr>
          <w:rStyle w:val="ffline"/>
          <w:lang w:val="en-US"/>
        </w:rPr>
        <w:t>cggcgtcaac gaacacatcc gcgcggtggc cgacgactac gccgcacgcg gctatgaa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841 </w:t>
      </w:r>
      <w:r w:rsidRPr="002878D7">
        <w:rPr>
          <w:rStyle w:val="ffline"/>
          <w:lang w:val="en-US"/>
        </w:rPr>
        <w:t>gctggcaccg gccttcttcg atctggaaga aaaagacgtg cagctgccgt acgaccag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901 </w:t>
      </w:r>
      <w:r w:rsidRPr="002878D7">
        <w:rPr>
          <w:rStyle w:val="ffline"/>
          <w:lang w:val="en-US"/>
        </w:rPr>
        <w:t>aagcgtccag cgcggcctgg cgctggccaa tgcggtgggc ctggagcgcg ccgtggag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3961 </w:t>
      </w:r>
      <w:r w:rsidRPr="002878D7">
        <w:rPr>
          <w:rStyle w:val="ffline"/>
          <w:lang w:val="en-US"/>
        </w:rPr>
        <w:t>ggtgaaatcc gccgccaccc tgctgacccg tgcaggcaag gtgggaacgg tgggcta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021 </w:t>
      </w:r>
      <w:r w:rsidRPr="002878D7">
        <w:rPr>
          <w:rStyle w:val="ffline"/>
          <w:lang w:val="en-US"/>
        </w:rPr>
        <w:t>ctggggcggc tcggtcgcgc tgctgtcggc gattcgcctg gtgctgccgt cggtgagct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081 </w:t>
      </w:r>
      <w:r w:rsidRPr="002878D7">
        <w:rPr>
          <w:rStyle w:val="ffline"/>
          <w:lang w:val="en-US"/>
        </w:rPr>
        <w:t>ctacggtggc cgcaacaccc agctgctgga cgaaaccccc aaggctccgg tgatgttc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141 </w:t>
      </w:r>
      <w:r w:rsidRPr="002878D7">
        <w:rPr>
          <w:rStyle w:val="ffline"/>
          <w:lang w:val="en-US"/>
        </w:rPr>
        <w:t>cttcggcgag cgcgatgcca gcatcccgcc cgaggcgatc caggcccatc gcgagaag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201 </w:t>
      </w:r>
      <w:r w:rsidRPr="002878D7">
        <w:rPr>
          <w:rStyle w:val="ffline"/>
          <w:lang w:val="en-US"/>
        </w:rPr>
        <w:t>gccgcagatg gagaccttcg tgtacccgac cgggcacgcc ttcaaccgca gcatcgat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261 </w:t>
      </w:r>
      <w:r w:rsidRPr="002878D7">
        <w:rPr>
          <w:rStyle w:val="ffline"/>
          <w:lang w:val="en-US"/>
        </w:rPr>
        <w:t>gacccactac gacgccgata gcgccgagcg tgcgctggag cgcaccctgg gcttctt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321 </w:t>
      </w:r>
      <w:r w:rsidRPr="002878D7">
        <w:rPr>
          <w:rStyle w:val="ffline"/>
          <w:lang w:val="en-US"/>
        </w:rPr>
        <w:t>agcgcacctg ggatgaacgg caccacgcca ggcatgcctg cgggcgattt ccaactcg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381 </w:t>
      </w:r>
      <w:r w:rsidRPr="002878D7">
        <w:rPr>
          <w:rStyle w:val="ffline"/>
          <w:lang w:val="en-US"/>
        </w:rPr>
        <w:t>ccgcgcctgg cggcggacag cgtgttcgtc gccgacgggc cgctgtcgca ggtgcgg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441 </w:t>
      </w:r>
      <w:r w:rsidRPr="002878D7">
        <w:rPr>
          <w:rStyle w:val="ffline"/>
          <w:lang w:val="en-US"/>
        </w:rPr>
        <w:t>atggacgatg cgcgcttccc gtggctggtg ctggtgccgc gggtggccga tgtcagtg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501 </w:t>
      </w:r>
      <w:r w:rsidRPr="002878D7">
        <w:rPr>
          <w:rStyle w:val="ffline"/>
          <w:lang w:val="en-US"/>
        </w:rPr>
        <w:t>tggatcgatc tggatggcgg ccagcagcgt ttgttgctgg ccgaaatcaa ccagctc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561 </w:t>
      </w:r>
      <w:r w:rsidRPr="002878D7">
        <w:rPr>
          <w:rStyle w:val="ffline"/>
          <w:lang w:val="en-US"/>
        </w:rPr>
        <w:t>cagctgctgc gcgccgaacc tgcggtgagc aagctcaata tcggcgcgct gggcaata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621 </w:t>
      </w:r>
      <w:r w:rsidRPr="002878D7">
        <w:rPr>
          <w:rStyle w:val="ffline"/>
          <w:lang w:val="en-US"/>
        </w:rPr>
        <w:t>gtgcggcagc tgcatgtgca cctggttggc cgtcatcccg gcgatgcggc ctggccgg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681 </w:t>
      </w:r>
      <w:r w:rsidRPr="002878D7">
        <w:rPr>
          <w:rStyle w:val="ffline"/>
          <w:lang w:val="en-US"/>
        </w:rPr>
        <w:t>cccgtctggg gcagcggcag tgcgcagcgc tttgcgtccg acacgttgca gcagcatg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741 </w:t>
      </w:r>
      <w:r w:rsidRPr="002878D7">
        <w:rPr>
          <w:rStyle w:val="ffline"/>
          <w:lang w:val="en-US"/>
        </w:rPr>
        <w:t>gcagcgtggg cgcagcggct acgataggcg cctgtcttcc aaccagtctc ccgcatga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801 </w:t>
      </w:r>
      <w:r w:rsidRPr="002878D7">
        <w:rPr>
          <w:rStyle w:val="ffline"/>
          <w:lang w:val="en-US"/>
        </w:rPr>
        <w:t>tccaatgtcg tcgccgcgct gatcctgatc cttgtcggcc tgctgttcct ggccaaca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861 </w:t>
      </w:r>
      <w:r w:rsidRPr="002878D7">
        <w:rPr>
          <w:rStyle w:val="ffline"/>
          <w:lang w:val="en-US"/>
        </w:rPr>
        <w:t>ctgggatgga ccaatctgag tattggtcgc ctgatcgcta cctggtggcc cgccgctc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921 </w:t>
      </w:r>
      <w:r w:rsidRPr="002878D7">
        <w:rPr>
          <w:rStyle w:val="ffline"/>
          <w:lang w:val="en-US"/>
        </w:rPr>
        <w:t>gtcgcttgcg gagtcggcat gctattcggg cgcggtaatt aggtggggct gggattgg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4981 </w:t>
      </w:r>
      <w:r w:rsidRPr="002878D7">
        <w:rPr>
          <w:rStyle w:val="ffline"/>
          <w:lang w:val="en-US"/>
        </w:rPr>
        <w:t>agttgggagt tgggattggt tagagcgggc tgctggcgct actggtgttc cagcggct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041 </w:t>
      </w:r>
      <w:r w:rsidRPr="002878D7">
        <w:rPr>
          <w:rStyle w:val="ffline"/>
          <w:lang w:val="en-US"/>
        </w:rPr>
        <w:t>gcgggattgg cgcttgcgcg ttgatgtgcg gcgctgcgcc cgggtggcgc ggtcgccg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101 </w:t>
      </w:r>
      <w:r w:rsidRPr="002878D7">
        <w:rPr>
          <w:rStyle w:val="ffline"/>
          <w:lang w:val="en-US"/>
        </w:rPr>
        <w:t>tgcgcgcgca gcgtttcgtt ttgccagccg atctcttatc tacgctgacc gcaggca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161 </w:t>
      </w:r>
      <w:r w:rsidRPr="002878D7">
        <w:rPr>
          <w:rStyle w:val="ffline"/>
          <w:lang w:val="en-US"/>
        </w:rPr>
        <w:t>gtcgccacga agttgggcgg atttggcacc tcaccgatct ggaaccgcca cagcccg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221 </w:t>
      </w:r>
      <w:r w:rsidRPr="002878D7">
        <w:rPr>
          <w:rStyle w:val="ffline"/>
          <w:lang w:val="en-US"/>
        </w:rPr>
        <w:t>ccggcggcag tctgcttctc ccgttgcgac attgtcctcc ttcatggggg agaaggtg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281 </w:t>
      </w:r>
      <w:r w:rsidRPr="002878D7">
        <w:rPr>
          <w:rStyle w:val="ffline"/>
          <w:lang w:val="en-US"/>
        </w:rPr>
        <w:t>ccgaaggggc ggatgagggt gccggcgaag ccttgtgcac tgtcgatgcc acttcaaa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341 </w:t>
      </w:r>
      <w:r w:rsidRPr="002878D7">
        <w:rPr>
          <w:rStyle w:val="ffline"/>
          <w:lang w:val="en-US"/>
        </w:rPr>
        <w:t>gggatgctcg gtccccatca gcgctgctta tcgcgtggac gcggctagcc agcaccg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401 </w:t>
      </w:r>
      <w:r w:rsidRPr="002878D7">
        <w:rPr>
          <w:rStyle w:val="ffline"/>
          <w:lang w:val="en-US"/>
        </w:rPr>
        <w:t>gcacccacac ccccgcccgt cccgccccac gcggcgaccg acatgacgtt tgtcatct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461 </w:t>
      </w:r>
      <w:r w:rsidRPr="002878D7">
        <w:rPr>
          <w:rStyle w:val="ffline"/>
          <w:lang w:val="en-US"/>
        </w:rPr>
        <w:t>gattgttgac ttccggcacc tgatcggcgg gcgcatccgg cgcagcatgg cctcacac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521 </w:t>
      </w:r>
      <w:r w:rsidRPr="002878D7">
        <w:rPr>
          <w:rStyle w:val="ffline"/>
          <w:lang w:val="en-US"/>
        </w:rPr>
        <w:t>aaccctgaca tcgccatgaa ctaccgcctg atccccgccc tgttcctgat cgtcctgg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581 </w:t>
      </w:r>
      <w:r w:rsidRPr="002878D7">
        <w:rPr>
          <w:rStyle w:val="ffline"/>
          <w:lang w:val="en-US"/>
        </w:rPr>
        <w:t>gcgctgttcc tgctggacaa cctgggcctg gcccatatgg atgtcggcaa cctgatcg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641 </w:t>
      </w:r>
      <w:r w:rsidRPr="002878D7">
        <w:rPr>
          <w:rStyle w:val="ffline"/>
          <w:lang w:val="en-US"/>
        </w:rPr>
        <w:t>acctggtggc cggtatttct cattgccgcg ggcgtgcgcc aattgctgca ctaccgcg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701 </w:t>
      </w:r>
      <w:r w:rsidRPr="002878D7">
        <w:rPr>
          <w:rStyle w:val="ffline"/>
          <w:lang w:val="en-US"/>
        </w:rPr>
        <w:t>aaggccgccg cgacctgatg aaggtcacag cagcgccctt gcctcaagag ctgcttta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761 </w:t>
      </w:r>
      <w:r w:rsidRPr="002878D7">
        <w:rPr>
          <w:rStyle w:val="ffline"/>
          <w:lang w:val="en-US"/>
        </w:rPr>
        <w:t>tgcgcggcaa cgtcacgccg gtctgaccct gatacttgcc gccgcggtcc ttgtacga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821 </w:t>
      </w:r>
      <w:r w:rsidRPr="002878D7">
        <w:rPr>
          <w:rStyle w:val="ffline"/>
          <w:lang w:val="en-US"/>
        </w:rPr>
        <w:t>tttcgcagac ttcgtcggac tggaaaaaca gcatctgcgc cacgccttcg ttggcgta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881 </w:t>
      </w:r>
      <w:r w:rsidRPr="002878D7">
        <w:rPr>
          <w:rStyle w:val="ffline"/>
          <w:lang w:val="en-US"/>
        </w:rPr>
        <w:t>tgcgcgccgg cagcggcgtg gtgttgctga attccagcgt gacgtggcct tcccact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5941 </w:t>
      </w:r>
      <w:r w:rsidRPr="002878D7">
        <w:rPr>
          <w:rStyle w:val="ffline"/>
          <w:lang w:val="en-US"/>
        </w:rPr>
        <w:t>gctccagcgg ggtcacgttg acgatgatgc cgcagcgcgc gtaggtgctc ttgcccag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001 </w:t>
      </w:r>
      <w:r w:rsidRPr="002878D7">
        <w:rPr>
          <w:rStyle w:val="ffline"/>
          <w:lang w:val="en-US"/>
        </w:rPr>
        <w:t>acaccaccag cgtgtcgcgc gggatgcgga agtactccac tgtccgtgcc agcgcaa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061 </w:t>
      </w:r>
      <w:r w:rsidRPr="002878D7">
        <w:rPr>
          <w:rStyle w:val="ffline"/>
          <w:lang w:val="en-US"/>
        </w:rPr>
        <w:t>tgttcggcgg aatgatgcac acatccgatt cgacatcgac aaagctgccc gggtcgaa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121 </w:t>
      </w:r>
      <w:r w:rsidRPr="002878D7">
        <w:rPr>
          <w:rStyle w:val="ffline"/>
          <w:lang w:val="en-US"/>
        </w:rPr>
        <w:t>gcttcgggtc gacaatcgtc gagttgatgt tggtgaagat cttgaactcg cgcgagc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181 </w:t>
      </w:r>
      <w:r w:rsidRPr="002878D7">
        <w:rPr>
          <w:rStyle w:val="ffline"/>
          <w:lang w:val="en-US"/>
        </w:rPr>
        <w:t>gcacgtcgta cccgtagctg gaggtgccga aactgacgat gcgctgcccg gcagcgtc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241 </w:t>
      </w:r>
      <w:r w:rsidRPr="002878D7">
        <w:rPr>
          <w:rStyle w:val="ffline"/>
          <w:lang w:val="en-US"/>
        </w:rPr>
        <w:t>gcttgatctg cccgggctcg aacggcgcga tcatcgcgtg ctgttcggcc atgcgctt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301 </w:t>
      </w:r>
      <w:r w:rsidRPr="002878D7">
        <w:rPr>
          <w:rStyle w:val="ffline"/>
          <w:lang w:val="en-US"/>
        </w:rPr>
        <w:t>tccagcggtc gctcttgatg ctcatgcggt gttccttgaa gacggaaggc ggcgagcc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361 </w:t>
      </w:r>
      <w:r w:rsidRPr="002878D7">
        <w:rPr>
          <w:rStyle w:val="ffline"/>
          <w:lang w:val="en-US"/>
        </w:rPr>
        <w:t>gcggcccacg cgaagacggc ggattctacc agcggccggc atccgcagcg ggccggca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421 </w:t>
      </w:r>
      <w:r w:rsidRPr="002878D7">
        <w:rPr>
          <w:rStyle w:val="ffline"/>
          <w:lang w:val="en-US"/>
        </w:rPr>
        <w:t>ctacagcagg gatgccgaaa tcgggatact ggcgcgcggg cgcttgccca gttcctcg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481 </w:t>
      </w:r>
      <w:r w:rsidRPr="002878D7">
        <w:rPr>
          <w:rStyle w:val="ffline"/>
          <w:lang w:val="en-US"/>
        </w:rPr>
        <w:t>aagccgcgtg gccgccgcca gatagaccag ggccgccgac gattctggcg cggccac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541 </w:t>
      </w:r>
      <w:r w:rsidRPr="002878D7">
        <w:rPr>
          <w:rStyle w:val="ffline"/>
          <w:lang w:val="en-US"/>
        </w:rPr>
        <w:t>aatcggctga ccggcatcgc cctgctcgcg gatcgcgatc tccagcggca acgatccg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601 </w:t>
      </w:r>
      <w:r w:rsidRPr="002878D7">
        <w:rPr>
          <w:rStyle w:val="ffline"/>
          <w:lang w:val="en-US"/>
        </w:rPr>
        <w:t>caacggcacg ccgtactgcg ctgccatgcg ctcgccgccg ccttcgccga acagatgc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661 </w:t>
      </w:r>
      <w:r w:rsidRPr="002878D7">
        <w:rPr>
          <w:rStyle w:val="ffline"/>
          <w:lang w:val="en-US"/>
        </w:rPr>
        <w:t>gcgatggccg cagttgctgc aggtatgcac cgccatgttc tcgacgatgc caagcac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721 </w:t>
      </w:r>
      <w:r w:rsidRPr="002878D7">
        <w:rPr>
          <w:rStyle w:val="ffline"/>
          <w:lang w:val="en-US"/>
        </w:rPr>
        <w:t>cacctcgacc ttttcgaaca tcttcaaagc cttgcgcgca tccagcgtcg caatgtc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781 </w:t>
      </w:r>
      <w:r w:rsidRPr="002878D7">
        <w:rPr>
          <w:rStyle w:val="ffline"/>
          <w:lang w:val="en-US"/>
        </w:rPr>
        <w:t>cggcgtggtg acaatcaccg caccggccac cggaatcttt tgcgacaggg tcagctgg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841 </w:t>
      </w:r>
      <w:r w:rsidRPr="002878D7">
        <w:rPr>
          <w:rStyle w:val="ffline"/>
          <w:lang w:val="en-US"/>
        </w:rPr>
        <w:t>gtcaccggtg cccggcggca ggtcgatcag cagatagtcc agatcgcccc acagcgtg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901 </w:t>
      </w:r>
      <w:r w:rsidRPr="002878D7">
        <w:rPr>
          <w:rStyle w:val="ffline"/>
          <w:lang w:val="en-US"/>
        </w:rPr>
        <w:t>gttgaacagc tgggtcagag cggaggtcgc catcggcccg cgccagatca tcggcgtg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6961 </w:t>
      </w:r>
      <w:r w:rsidRPr="002878D7">
        <w:rPr>
          <w:rStyle w:val="ffline"/>
          <w:lang w:val="en-US"/>
        </w:rPr>
        <w:t>ctgatcgaca agcaggccga tcgacatcgc ctcgatcccg aacgcacgca gcggctcga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021 </w:t>
      </w:r>
      <w:r w:rsidRPr="002878D7">
        <w:rPr>
          <w:rStyle w:val="ffline"/>
          <w:lang w:val="en-US"/>
        </w:rPr>
        <w:t>cgacttgttg tccggactct cggggcgacc gctcagaccc agcatcgccg gcacgctg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081 </w:t>
      </w:r>
      <w:r w:rsidRPr="002878D7">
        <w:rPr>
          <w:rStyle w:val="ffline"/>
          <w:lang w:val="en-US"/>
        </w:rPr>
        <w:t>gccgtagata tcggcatcca acacacccac ccgcgcgccc agccgacaca acgccagc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141 </w:t>
      </w:r>
      <w:r w:rsidRPr="002878D7">
        <w:rPr>
          <w:rStyle w:val="ffline"/>
          <w:lang w:val="en-US"/>
        </w:rPr>
        <w:t>cacattcacc gccgtggtgg acttgcccac cccacccttg cccgaggcca ccgcaatc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201 </w:t>
      </w:r>
      <w:r w:rsidRPr="002878D7">
        <w:rPr>
          <w:rStyle w:val="ffline"/>
          <w:lang w:val="en-US"/>
        </w:rPr>
        <w:t>attgcggatg cgcgcatgcg gcgccagcgc accttgcacc gcatgcgcag caactct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261 </w:t>
      </w:r>
      <w:r w:rsidRPr="002878D7">
        <w:rPr>
          <w:rStyle w:val="ffline"/>
          <w:lang w:val="en-US"/>
        </w:rPr>
        <w:t>ttcaccggtc atgcgcacac cttttgcgca agtacaaatt cagccacaaa accacgtt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321 </w:t>
      </w:r>
      <w:r w:rsidRPr="002878D7">
        <w:rPr>
          <w:rStyle w:val="ffline"/>
          <w:lang w:val="en-US"/>
        </w:rPr>
        <w:t>accattgtgt tcatcgcgtc ccccgacttg tcgtgtacca ccgcgcgcga ctcacaca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381 </w:t>
      </w:r>
      <w:r w:rsidRPr="002878D7">
        <w:rPr>
          <w:rStyle w:val="ffline"/>
          <w:lang w:val="en-US"/>
        </w:rPr>
        <w:t>cctctgcgct gcgtcaaaag aagaggcaag tgtaccggct cggctacaga cagcgtgc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441 </w:t>
      </w:r>
      <w:r w:rsidRPr="002878D7">
        <w:rPr>
          <w:rStyle w:val="ffline"/>
          <w:lang w:val="en-US"/>
        </w:rPr>
        <w:t>gttcgccagc atcagacgac gcgcgcgcca acgcgcgcta cttcgcaaca aatttcgc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501 </w:t>
      </w:r>
      <w:r w:rsidRPr="002878D7">
        <w:rPr>
          <w:rStyle w:val="ffline"/>
          <w:lang w:val="en-US"/>
        </w:rPr>
        <w:t>aaatcaaccc gatattacag gattatgccg gcggctagca gataatatgg cctccgct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561 </w:t>
      </w:r>
      <w:r w:rsidRPr="002878D7">
        <w:rPr>
          <w:rStyle w:val="ffline"/>
          <w:lang w:val="en-US"/>
        </w:rPr>
        <w:t>cactgaggcg gttcactgtt ggctccggca gcgcgaatgc acagagcggc ttacctca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621 </w:t>
      </w:r>
      <w:r w:rsidRPr="002878D7">
        <w:rPr>
          <w:rStyle w:val="ffline"/>
          <w:lang w:val="en-US"/>
        </w:rPr>
        <w:t>gcccgatcac ccacgccaga tgcacgtcca ggtgttcggg cacgttcgcc tcgatgtg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681 </w:t>
      </w:r>
      <w:r w:rsidRPr="002878D7">
        <w:rPr>
          <w:rStyle w:val="ffline"/>
          <w:lang w:val="en-US"/>
        </w:rPr>
        <w:t>tgagcaacgc caggaactcc tgatgacggt gcgcgggttt gcactgcgtg agcacggt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741 </w:t>
      </w:r>
      <w:r w:rsidRPr="002878D7">
        <w:rPr>
          <w:rStyle w:val="ffline"/>
          <w:lang w:val="en-US"/>
        </w:rPr>
        <w:t>cgttggccgc gtccagcgcc gcaaacaacg tcgtggtgcc gtggcgcacg tagtcgtg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801 </w:t>
      </w:r>
      <w:r w:rsidRPr="002878D7">
        <w:rPr>
          <w:rStyle w:val="ffline"/>
          <w:lang w:val="en-US"/>
        </w:rPr>
        <w:t>ggatgccctc gacataaccc agccccatcg gcagaacagg ctgggtgcgt tcaagcgt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861 </w:t>
      </w:r>
      <w:r w:rsidRPr="002878D7">
        <w:rPr>
          <w:rStyle w:val="ffline"/>
          <w:lang w:val="en-US"/>
        </w:rPr>
        <w:t>ggcactggct cttctcgtcc acgcacagca ccagagcatg atccggcgga ttgaggta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921 </w:t>
      </w:r>
      <w:r w:rsidRPr="002878D7">
        <w:rPr>
          <w:rStyle w:val="ffline"/>
          <w:lang w:val="en-US"/>
        </w:rPr>
        <w:t>gcccgacgat attgcgcacc ttctcgatga agaacggatc gttggacagc gtgaagct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7981 </w:t>
      </w:r>
      <w:r w:rsidRPr="002878D7">
        <w:rPr>
          <w:rStyle w:val="ffline"/>
          <w:lang w:val="en-US"/>
        </w:rPr>
        <w:t>ttgatcgctg cggctgcagc cccaacagcg acaggtaccg gtgcacggtg ctcttcga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041 </w:t>
      </w:r>
      <w:r w:rsidRPr="002878D7">
        <w:rPr>
          <w:rStyle w:val="ffline"/>
          <w:lang w:val="en-US"/>
        </w:rPr>
        <w:t>gcccggtctc atcggccagg ctacggcgcg accagtgcgt cttgccggcc ggcttcct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101 </w:t>
      </w:r>
      <w:r w:rsidRPr="002878D7">
        <w:rPr>
          <w:rStyle w:val="ffline"/>
          <w:lang w:val="en-US"/>
        </w:rPr>
        <w:t>tcagcgcggt attgatcaac gttgcgatct cttcctcgcc ggtgctgcgt gagcgtc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161 </w:t>
      </w:r>
      <w:r w:rsidRPr="002878D7">
        <w:rPr>
          <w:rStyle w:val="ffline"/>
          <w:lang w:val="en-US"/>
        </w:rPr>
        <w:t>gcttgagcgc gttgtgcagc ccggcgatac ccccccgcag cgaagcgctt gcgccaca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221 </w:t>
      </w:r>
      <w:r w:rsidRPr="002878D7">
        <w:rPr>
          <w:rStyle w:val="ffline"/>
          <w:lang w:val="en-US"/>
        </w:rPr>
        <w:t>gagacggtgg gccgactgat ccggtagcgg cgcgccacca cactgttggt cgcgccgt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281 </w:t>
      </w:r>
      <w:r w:rsidRPr="002878D7">
        <w:rPr>
          <w:rStyle w:val="ffline"/>
          <w:lang w:val="en-US"/>
        </w:rPr>
        <w:t>gccagactca gaatcatctg cgcacggcgc gacaatgcgg ccggaaggct ttgcgat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341 </w:t>
      </w:r>
      <w:r w:rsidRPr="002878D7">
        <w:rPr>
          <w:rStyle w:val="ffline"/>
          <w:lang w:val="en-US"/>
        </w:rPr>
        <w:t>gcgatcgact cacgctgctt ccggtcctgc gtggtgactg tcaactcggt tgcacgcct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401 </w:t>
      </w:r>
      <w:r w:rsidRPr="002878D7">
        <w:rPr>
          <w:rStyle w:val="ffline"/>
          <w:lang w:val="en-US"/>
        </w:rPr>
        <w:t>cccatcaatg catctccaca gtgccaagga tactgcttgg accacgcaaa gaatggaa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461 </w:t>
      </w:r>
      <w:r w:rsidRPr="002878D7">
        <w:rPr>
          <w:rStyle w:val="ffline"/>
          <w:lang w:val="en-US"/>
        </w:rPr>
        <w:t>ttacatgcgg gacatcacac tagcaccaga caatcaacga tgcacgcagc cgagcgtg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521 </w:t>
      </w:r>
      <w:r w:rsidRPr="002878D7">
        <w:rPr>
          <w:rStyle w:val="ffline"/>
          <w:lang w:val="en-US"/>
        </w:rPr>
        <w:t>cagaaacctg ctgcgaaaag cgtaacgacc gccgctttac ccgtgctcac ttccatgt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581 </w:t>
      </w:r>
      <w:r w:rsidRPr="002878D7">
        <w:rPr>
          <w:rStyle w:val="ffline"/>
          <w:lang w:val="en-US"/>
        </w:rPr>
        <w:t>tcccttttta gagcggctaa caaaacgact gcgctcaccg cccgcgccca cctgacag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641 </w:t>
      </w:r>
      <w:r w:rsidRPr="002878D7">
        <w:rPr>
          <w:rStyle w:val="ffline"/>
          <w:lang w:val="en-US"/>
        </w:rPr>
        <w:t>gctcgcaacg tgtttttagc cgctcttaga tgtgtccttc actggaagga ttccacgg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701 </w:t>
      </w:r>
      <w:r w:rsidRPr="002878D7">
        <w:rPr>
          <w:rStyle w:val="ffline"/>
          <w:lang w:val="en-US"/>
        </w:rPr>
        <w:t>gcgggatcga gactaccttg gggcggcgat ggtcagggca atttgggacg atgaagaag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761 </w:t>
      </w:r>
      <w:r w:rsidRPr="002878D7">
        <w:rPr>
          <w:rStyle w:val="ffline"/>
          <w:lang w:val="en-US"/>
        </w:rPr>
        <w:t>gacgcctctg gagtgacgac tgcgtctgcc tctttcgcat ctcagccaca cgccgaga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821 </w:t>
      </w:r>
      <w:r w:rsidRPr="002878D7">
        <w:rPr>
          <w:rStyle w:val="ffline"/>
          <w:lang w:val="en-US"/>
        </w:rPr>
        <w:t>acagcatcag acaggatctc caggccctcg cgcagcaatg catccggtgt ggtcaatg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881 </w:t>
      </w:r>
      <w:r w:rsidRPr="002878D7">
        <w:rPr>
          <w:rStyle w:val="ffline"/>
          <w:lang w:val="en-US"/>
        </w:rPr>
        <w:t>gccatcacct tcactacctc gccgcgtgcg cccgccgttt cgatcaccag tccgttg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8941 </w:t>
      </w:r>
      <w:r w:rsidRPr="002878D7">
        <w:rPr>
          <w:rStyle w:val="ffline"/>
          <w:lang w:val="en-US"/>
        </w:rPr>
        <w:t>aatgcgtgag cgcttgcgga ggcggcgcgt tcgcgcgtgc gcaggtcaag cccgacga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001 </w:t>
      </w:r>
      <w:r w:rsidRPr="002878D7">
        <w:rPr>
          <w:rStyle w:val="ffline"/>
          <w:lang w:val="en-US"/>
        </w:rPr>
        <w:t>atgccgcgtc ctttgatgcg cgcttccggc acgtgcgcgg tcatgcgtgt cagtgcctg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061 </w:t>
      </w:r>
      <w:r w:rsidRPr="002878D7">
        <w:rPr>
          <w:rStyle w:val="ffline"/>
          <w:lang w:val="en-US"/>
        </w:rPr>
        <w:t>gcaaggattt gaccgcgttt gtcgatctgc gtgcgaagcg catcgtctgc ccagaat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121 </w:t>
      </w:r>
      <w:r w:rsidRPr="002878D7">
        <w:rPr>
          <w:rStyle w:val="ffline"/>
          <w:lang w:val="en-US"/>
        </w:rPr>
        <w:t>cgtagtgcca cggttgcggt gagcatcgcg tggttgttgc cgcggaaggt gccggtgt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181 </w:t>
      </w:r>
      <w:r w:rsidRPr="002878D7">
        <w:rPr>
          <w:rStyle w:val="ffline"/>
          <w:lang w:val="en-US"/>
        </w:rPr>
        <w:t>tcgcccggac gccagctgtc gtgctccgga gctaccagca gcagggaaaa cggcaag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241 </w:t>
      </w:r>
      <w:r w:rsidRPr="002878D7">
        <w:rPr>
          <w:rStyle w:val="ffline"/>
          <w:lang w:val="en-US"/>
        </w:rPr>
        <w:t>aagccagaca aggatttgga caaggtgatc aggtcgggga ccagcgcctg gtcgtcaa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301 </w:t>
      </w:r>
      <w:r w:rsidRPr="002878D7">
        <w:rPr>
          <w:rStyle w:val="ffline"/>
          <w:lang w:val="en-US"/>
        </w:rPr>
        <w:t>ctgaaaaagt ttccgcagcg tccgcagccg gcctggatat catccacgat ggtcagc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361 </w:t>
      </w:r>
      <w:r w:rsidRPr="002878D7">
        <w:rPr>
          <w:rStyle w:val="ffline"/>
          <w:lang w:val="en-US"/>
        </w:rPr>
        <w:t>ccatgacggc gagcggtagc gaatacccga tgcaaccagg atgtggacgc gacgttga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421 </w:t>
      </w:r>
      <w:r w:rsidRPr="002878D7">
        <w:rPr>
          <w:rStyle w:val="ffline"/>
          <w:lang w:val="en-US"/>
        </w:rPr>
        <w:t>ccgccttcgc cctgaaccag ttccagcacg attgcagcgg gcgggtcgat cccgctgg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481 </w:t>
      </w:r>
      <w:r w:rsidRPr="002878D7">
        <w:rPr>
          <w:rStyle w:val="ffline"/>
          <w:lang w:val="en-US"/>
        </w:rPr>
        <w:t>ggatcgtcga gcatcgcctc gagcagggcg gcactgtcga gtccactgcc gaggtag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541 </w:t>
      </w:r>
      <w:r w:rsidRPr="002878D7">
        <w:rPr>
          <w:rStyle w:val="ffline"/>
          <w:lang w:val="en-US"/>
        </w:rPr>
        <w:t>tcgtagggta gccgggtgac gccgccatgc agcaggtcca tgcgatggtg gcggttgc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601 </w:t>
      </w:r>
      <w:r w:rsidRPr="002878D7">
        <w:rPr>
          <w:rStyle w:val="ffline"/>
          <w:lang w:val="en-US"/>
        </w:rPr>
        <w:t>gtcgcggcca gcgctcccat cgataagccg tgatacgcat tgctgaaggc gatgatg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661 </w:t>
      </w:r>
      <w:r w:rsidRPr="002878D7">
        <w:rPr>
          <w:rStyle w:val="ffline"/>
          <w:lang w:val="en-US"/>
        </w:rPr>
        <w:t>tggcgtcccg tgcgcttgcg tgccagcttg agcgcagcct cgattgcatt ggcaccggt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721 </w:t>
      </w:r>
      <w:r w:rsidRPr="002878D7">
        <w:rPr>
          <w:rStyle w:val="ffline"/>
          <w:lang w:val="en-US"/>
        </w:rPr>
        <w:t>gggcccgtga attgcagccg gtggggtaag ccgcgcggac gcaggatgag cgcgacgaa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781 </w:t>
      </w:r>
      <w:r w:rsidRPr="002878D7">
        <w:rPr>
          <w:rStyle w:val="ffline"/>
          <w:lang w:val="en-US"/>
        </w:rPr>
        <w:t>ttgtcgatga agtcgtgctt ggtctgcgag tgtaggtcca gcgacatcgc caggccgc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841 </w:t>
      </w:r>
      <w:r w:rsidRPr="002878D7">
        <w:rPr>
          <w:rStyle w:val="ffline"/>
          <w:lang w:val="en-US"/>
        </w:rPr>
        <w:t>ccgcgcagat gcgccaccag agcctcggtc atgtccggat cgttgtggcc gtaattgag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901 </w:t>
      </w:r>
      <w:r w:rsidRPr="002878D7">
        <w:rPr>
          <w:rStyle w:val="ffline"/>
          <w:lang w:val="en-US"/>
        </w:rPr>
        <w:t>gcgccgcagc ctgcgagaaa gtcgatgtag cggcgtccct gtacatcgaa tagttcac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 9961 </w:t>
      </w:r>
      <w:r w:rsidRPr="002878D7">
        <w:rPr>
          <w:rStyle w:val="ffline"/>
          <w:lang w:val="en-US"/>
        </w:rPr>
        <w:t>cccgcgccac ggacgaacag cgcgtcgaat gcgcggcaat agctgcgcac attggattc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021 </w:t>
      </w:r>
      <w:r w:rsidRPr="002878D7">
        <w:rPr>
          <w:rStyle w:val="ffline"/>
          <w:lang w:val="en-US"/>
        </w:rPr>
        <w:t>tggtgctgga acagttggcg cgggtcgatc atgtcggttc cgattcgtga cggcagca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081 </w:t>
      </w:r>
      <w:r w:rsidRPr="002878D7">
        <w:rPr>
          <w:rStyle w:val="ffline"/>
          <w:lang w:val="en-US"/>
        </w:rPr>
        <w:t>cgggcctggg actgccaggc gcgtccggaa ttttttacgt ggtgcctggc agaacgtc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141 </w:t>
      </w:r>
      <w:r w:rsidRPr="002878D7">
        <w:rPr>
          <w:rStyle w:val="ffline"/>
          <w:lang w:val="en-US"/>
        </w:rPr>
        <w:t>ccggggacga ctattggcta cgttatctcc ccagcggcca tggacgcgtg gcgctgcgct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201 </w:t>
      </w:r>
      <w:r w:rsidRPr="002878D7">
        <w:rPr>
          <w:rStyle w:val="ffline"/>
          <w:lang w:val="en-US"/>
        </w:rPr>
        <w:t>gtgacgtact ccgtgccggg gtcggggccg agcggtgaat aaccggcatt ttttaagtt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261 </w:t>
      </w:r>
      <w:r w:rsidRPr="002878D7">
        <w:rPr>
          <w:rStyle w:val="ffline"/>
          <w:lang w:val="en-US"/>
        </w:rPr>
        <w:t>atgctcgccc agtgtcttga ctggctgtgc cgtgcaattg tctctagcgt cgcagcccg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321 </w:t>
      </w:r>
      <w:r w:rsidRPr="002878D7">
        <w:rPr>
          <w:rStyle w:val="ffline"/>
          <w:lang w:val="en-US"/>
        </w:rPr>
        <w:t>aatacggaaa gcacatgcgc agatacgccg tatttccgtc atccgtgcgc gttagcat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381 </w:t>
      </w:r>
      <w:r w:rsidRPr="002878D7">
        <w:rPr>
          <w:rStyle w:val="ffline"/>
          <w:lang w:val="en-US"/>
        </w:rPr>
        <w:t>tccaatgcgg acactgacct gcctggatga tgttcaagcg ttggcgcgtc gccgggtgc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441 </w:t>
      </w:r>
      <w:r w:rsidRPr="002878D7">
        <w:rPr>
          <w:rStyle w:val="ffline"/>
          <w:lang w:val="en-US"/>
        </w:rPr>
        <w:t>gcggatgttc tatgactatg cgaccaccgg cagttggtcg caatggacag tgcaggcgaa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501 </w:t>
      </w:r>
      <w:r w:rsidRPr="002878D7">
        <w:rPr>
          <w:rStyle w:val="ffline"/>
          <w:lang w:val="en-US"/>
        </w:rPr>
        <w:t>tcgccgtgat ttcgacgcgt gttcgttgcg tcagcgcatc ggctgcgatg tttcgcagcg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561 </w:t>
      </w:r>
      <w:r w:rsidRPr="002878D7">
        <w:rPr>
          <w:rStyle w:val="ffline"/>
          <w:lang w:val="en-US"/>
        </w:rPr>
        <w:t>cagtacagcg acgcacatgc tggggcacgc ggtaacgatg ccggttgcgc tggcgccgac</w:t>
      </w:r>
    </w:p>
    <w:p w:rsidR="002878D7" w:rsidRPr="002878D7" w:rsidRDefault="002878D7" w:rsidP="002878D7">
      <w:pPr>
        <w:pStyle w:val="HTMLprformat"/>
        <w:rPr>
          <w:lang w:val="en-US"/>
        </w:rPr>
      </w:pPr>
      <w:r w:rsidRPr="002878D7">
        <w:rPr>
          <w:lang w:val="en-US"/>
        </w:rPr>
        <w:t xml:space="preserve">    10621 </w:t>
      </w:r>
      <w:r w:rsidRPr="002878D7">
        <w:rPr>
          <w:rStyle w:val="ffline"/>
          <w:lang w:val="en-US"/>
        </w:rPr>
        <w:t>cgggctggcc ggcctgattc atgccgatgg cgaaattctc ggtgcgcgtg cagccgaggc</w:t>
      </w:r>
    </w:p>
    <w:p w:rsidR="002878D7" w:rsidRDefault="002878D7" w:rsidP="002878D7">
      <w:pPr>
        <w:pStyle w:val="HTMLprformat"/>
      </w:pPr>
      <w:r w:rsidRPr="002878D7">
        <w:rPr>
          <w:lang w:val="en-US"/>
        </w:rPr>
        <w:t xml:space="preserve">    </w:t>
      </w:r>
      <w:r>
        <w:t xml:space="preserve">10681 </w:t>
      </w:r>
      <w:r>
        <w:rPr>
          <w:rStyle w:val="ffline"/>
        </w:rPr>
        <w:t>gtttggcgta ccgttcgtct tgtcgacgat gagtatttgc tcgttggagc aggtgcgtgc</w:t>
      </w:r>
    </w:p>
    <w:p w:rsidR="002878D7" w:rsidRDefault="002878D7" w:rsidP="002878D7">
      <w:pPr>
        <w:pStyle w:val="HTMLprformat"/>
      </w:pPr>
      <w:r>
        <w:t xml:space="preserve">    10741 </w:t>
      </w:r>
      <w:r>
        <w:rPr>
          <w:rStyle w:val="ffline"/>
        </w:rPr>
        <w:t>aggtgtgcgc aagccgtgct ggtttcagct ctatccgctg cgtgaccgag gcgtcgtcgc</w:t>
      </w:r>
    </w:p>
    <w:p w:rsidR="002878D7" w:rsidRDefault="002878D7" w:rsidP="002878D7">
      <w:pPr>
        <w:pStyle w:val="HTMLprformat"/>
      </w:pPr>
      <w:r>
        <w:t xml:space="preserve">    10801 </w:t>
      </w:r>
      <w:r>
        <w:rPr>
          <w:rStyle w:val="ffline"/>
        </w:rPr>
        <w:t>agcgttgatc gaacgcgcgc gcgttgccgg ttgcagcact ttgatggtga cgatggatgt</w:t>
      </w:r>
    </w:p>
    <w:p w:rsidR="002878D7" w:rsidRDefault="002878D7" w:rsidP="002878D7">
      <w:pPr>
        <w:pStyle w:val="HTMLprformat"/>
      </w:pPr>
      <w:r>
        <w:t xml:space="preserve">    10861 </w:t>
      </w:r>
      <w:r>
        <w:rPr>
          <w:rStyle w:val="ffline"/>
        </w:rPr>
        <w:t>gccgttcctg ggccagcgcc acgccgatct gcgcaatggg ctgagcgtgc cacctcgctt</w:t>
      </w:r>
    </w:p>
    <w:p w:rsidR="002878D7" w:rsidRDefault="002878D7" w:rsidP="002878D7">
      <w:pPr>
        <w:pStyle w:val="HTMLprformat"/>
      </w:pPr>
      <w:r>
        <w:t xml:space="preserve">    10921 </w:t>
      </w:r>
      <w:r>
        <w:rPr>
          <w:rStyle w:val="ffline"/>
        </w:rPr>
        <w:t>gcggcctgag gtgctgctgg attttttgac ccatccgcgc tgggcgctgg gaatggtgcg</w:t>
      </w:r>
    </w:p>
    <w:p w:rsidR="002878D7" w:rsidRDefault="002878D7" w:rsidP="002878D7">
      <w:pPr>
        <w:pStyle w:val="HTMLprformat"/>
      </w:pPr>
      <w:r>
        <w:t xml:space="preserve">    10981 </w:t>
      </w:r>
      <w:r>
        <w:rPr>
          <w:rStyle w:val="ffline"/>
        </w:rPr>
        <w:t>gacgcgccgc cgttgcttcg gcaatctcgt cgattacatg cccgctggag gcgatctgca</w:t>
      </w:r>
    </w:p>
    <w:p w:rsidR="002878D7" w:rsidRDefault="002878D7" w:rsidP="002878D7">
      <w:pPr>
        <w:pStyle w:val="HTMLprformat"/>
      </w:pPr>
      <w:r>
        <w:t xml:space="preserve">    11041 </w:t>
      </w:r>
      <w:r>
        <w:rPr>
          <w:rStyle w:val="ffline"/>
        </w:rPr>
        <w:t>gacgctggcg cagtggaccg cccaccagtt cgatgccagc ctgggctggg atgatctggc</w:t>
      </w:r>
    </w:p>
    <w:p w:rsidR="002878D7" w:rsidRDefault="002878D7" w:rsidP="002878D7">
      <w:pPr>
        <w:pStyle w:val="HTMLprformat"/>
      </w:pPr>
      <w:r>
        <w:t xml:space="preserve">    11101 </w:t>
      </w:r>
      <w:r>
        <w:rPr>
          <w:rStyle w:val="ffline"/>
        </w:rPr>
        <w:t>ctggatcaga agccgctggg gtggggcgct ggtagtgaag ggcgtcctcg atgcggaaga</w:t>
      </w:r>
    </w:p>
    <w:p w:rsidR="002878D7" w:rsidRDefault="002878D7" w:rsidP="002878D7">
      <w:pPr>
        <w:pStyle w:val="HTMLprformat"/>
      </w:pPr>
      <w:r>
        <w:t xml:space="preserve">    11161 </w:t>
      </w:r>
      <w:r>
        <w:rPr>
          <w:rStyle w:val="ffline"/>
        </w:rPr>
        <w:t>cgcgcgacag gcgttgcagt ccggcgctga tgccttggtg gtgagcaatc atggagggcg</w:t>
      </w:r>
    </w:p>
    <w:p w:rsidR="002878D7" w:rsidRDefault="002878D7" w:rsidP="002878D7">
      <w:pPr>
        <w:pStyle w:val="HTMLprformat"/>
      </w:pPr>
      <w:r>
        <w:t xml:space="preserve">    11221 </w:t>
      </w:r>
      <w:r>
        <w:rPr>
          <w:rStyle w:val="ffline"/>
        </w:rPr>
        <w:t>acaactggat ggcgccgtgt ccagccttcg cgccctgccg gcgatcgccg aactcgcggc</w:t>
      </w:r>
    </w:p>
    <w:p w:rsidR="002878D7" w:rsidRDefault="002878D7" w:rsidP="002878D7">
      <w:pPr>
        <w:pStyle w:val="HTMLprformat"/>
      </w:pPr>
      <w:r>
        <w:t xml:space="preserve">    11281 </w:t>
      </w:r>
      <w:r>
        <w:rPr>
          <w:rStyle w:val="ffline"/>
        </w:rPr>
        <w:t>cggccgtgct gaagtgcacc tggacagcgg cattcgctgc ggtcaggacg tgctcaaggc</w:t>
      </w:r>
    </w:p>
    <w:p w:rsidR="002878D7" w:rsidRDefault="002878D7" w:rsidP="002878D7">
      <w:pPr>
        <w:pStyle w:val="HTMLprformat"/>
      </w:pPr>
      <w:r>
        <w:t xml:space="preserve">    11341 </w:t>
      </w:r>
      <w:r>
        <w:rPr>
          <w:rStyle w:val="ffline"/>
        </w:rPr>
        <w:t>actggcgctt ggtgcatgtg gcacctatgt cggccgcgcg tggttgtacg ggctcggcgc</w:t>
      </w:r>
    </w:p>
    <w:p w:rsidR="002878D7" w:rsidRDefault="002878D7" w:rsidP="002878D7">
      <w:pPr>
        <w:pStyle w:val="HTMLprformat"/>
      </w:pPr>
      <w:r>
        <w:t xml:space="preserve">    11401 </w:t>
      </w:r>
      <w:r>
        <w:rPr>
          <w:rStyle w:val="ffline"/>
        </w:rPr>
        <w:t>gctgggtgag cggggcgtgg cacgggtgtt aacgctgatc cagcgcgaac tggaattgac</w:t>
      </w:r>
    </w:p>
    <w:p w:rsidR="002878D7" w:rsidRDefault="002878D7" w:rsidP="002878D7">
      <w:pPr>
        <w:pStyle w:val="HTMLprformat"/>
      </w:pPr>
      <w:r>
        <w:t xml:space="preserve">    11461 </w:t>
      </w:r>
      <w:r>
        <w:rPr>
          <w:rStyle w:val="ffline"/>
        </w:rPr>
        <w:t>gatggcattg tgcggacgaa cccggatcgc agagatcgac cgttcggtcg tggtggattg</w:t>
      </w:r>
    </w:p>
    <w:p w:rsidR="002878D7" w:rsidRDefault="002878D7" w:rsidP="002878D7">
      <w:pPr>
        <w:pStyle w:val="HTMLprformat"/>
      </w:pPr>
      <w:r>
        <w:t xml:space="preserve">    11521 </w:t>
      </w:r>
      <w:r>
        <w:rPr>
          <w:rStyle w:val="ffline"/>
        </w:rPr>
        <w:t>atcgcaggaa gctggccatt gccagctgac acaggctgcg taagcgccgc agcgtcatct</w:t>
      </w:r>
    </w:p>
    <w:p w:rsidR="002878D7" w:rsidRDefault="002878D7" w:rsidP="002878D7">
      <w:pPr>
        <w:pStyle w:val="HTMLprformat"/>
      </w:pPr>
      <w:r>
        <w:t xml:space="preserve">    11581 </w:t>
      </w:r>
      <w:r>
        <w:rPr>
          <w:rStyle w:val="ffline"/>
        </w:rPr>
        <w:t>ggtaaacgaa gctccgtagc gagtctgctg gtgccgtgcc tgccctggct gctgcgcgtt</w:t>
      </w:r>
    </w:p>
    <w:p w:rsidR="002878D7" w:rsidRDefault="002878D7" w:rsidP="002878D7">
      <w:pPr>
        <w:pStyle w:val="HTMLprformat"/>
      </w:pPr>
      <w:r>
        <w:t xml:space="preserve">    11641 </w:t>
      </w:r>
      <w:r>
        <w:rPr>
          <w:rStyle w:val="ffline"/>
        </w:rPr>
        <w:t>atcggatgac gcgacatgcg gaattctaga gcgacgggca ggctgccagt tggcgcaggc</w:t>
      </w:r>
    </w:p>
    <w:p w:rsidR="002878D7" w:rsidRDefault="002878D7" w:rsidP="002878D7">
      <w:pPr>
        <w:pStyle w:val="HTMLprformat"/>
      </w:pPr>
      <w:r>
        <w:t xml:space="preserve">    11701 </w:t>
      </w:r>
      <w:r>
        <w:rPr>
          <w:rStyle w:val="ffline"/>
        </w:rPr>
        <w:t>ggccggctgc atgcaatcgg tggcgcacga agcgcgcgaa ccgtgcgatg ccttcggcga</w:t>
      </w:r>
    </w:p>
    <w:p w:rsidR="002878D7" w:rsidRDefault="002878D7" w:rsidP="002878D7">
      <w:pPr>
        <w:pStyle w:val="HTMLprformat"/>
      </w:pPr>
      <w:r>
        <w:t xml:space="preserve">    11761 </w:t>
      </w:r>
      <w:r>
        <w:rPr>
          <w:rStyle w:val="ffline"/>
        </w:rPr>
        <w:t>tcttgtcggt tgccacattg ctgtaggcaa gccgcacctg ctggccgcag ctgctgtcga</w:t>
      </w:r>
    </w:p>
    <w:p w:rsidR="002878D7" w:rsidRDefault="002878D7" w:rsidP="002878D7">
      <w:pPr>
        <w:pStyle w:val="HTMLprformat"/>
      </w:pPr>
      <w:r>
        <w:t xml:space="preserve">    11821 </w:t>
      </w:r>
      <w:r>
        <w:rPr>
          <w:rStyle w:val="ffline"/>
        </w:rPr>
        <w:t>tggcgaagaa cgacagcggc atcaccagga cgccgcactc acgcgcgcaa gacgcggcct</w:t>
      </w:r>
    </w:p>
    <w:p w:rsidR="002878D7" w:rsidRDefault="002878D7" w:rsidP="002878D7">
      <w:pPr>
        <w:pStyle w:val="HTMLprformat"/>
      </w:pPr>
      <w:r>
        <w:t xml:space="preserve">    11881 </w:t>
      </w:r>
      <w:r>
        <w:rPr>
          <w:rStyle w:val="ffline"/>
        </w:rPr>
        <w:t>cttcggcggc gaacacgaat ggcagcgtga cgatcaggaa gaagccgccc gccggaacat</w:t>
      </w:r>
    </w:p>
    <w:p w:rsidR="002878D7" w:rsidRDefault="002878D7" w:rsidP="002878D7">
      <w:pPr>
        <w:pStyle w:val="HTMLprformat"/>
      </w:pPr>
      <w:r>
        <w:t xml:space="preserve">    11941 </w:t>
      </w:r>
      <w:r>
        <w:rPr>
          <w:rStyle w:val="ffline"/>
        </w:rPr>
        <w:t>tccatcgaat ctgcggtgtc agcgtaccga gttcctggct caggcattcc agcatgcggt</w:t>
      </w:r>
    </w:p>
    <w:p w:rsidR="002878D7" w:rsidRDefault="002878D7" w:rsidP="002878D7">
      <w:pPr>
        <w:pStyle w:val="HTMLprformat"/>
      </w:pPr>
      <w:r>
        <w:t xml:space="preserve">    12001 </w:t>
      </w:r>
      <w:r>
        <w:rPr>
          <w:rStyle w:val="ffline"/>
        </w:rPr>
        <w:t>cgcgattgcg ctggtacaag gcgcgcggcg cctggatcaa tggtgtcaag ctgcagccgt</w:t>
      </w:r>
    </w:p>
    <w:p w:rsidR="002878D7" w:rsidRDefault="002878D7" w:rsidP="002878D7">
      <w:pPr>
        <w:pStyle w:val="HTMLprformat"/>
      </w:pPr>
      <w:r>
        <w:t xml:space="preserve">    12061 </w:t>
      </w:r>
      <w:r>
        <w:rPr>
          <w:rStyle w:val="ffline"/>
        </w:rPr>
        <w:t>gttcgagcag cacgccgccg ccgatggctt gggtgacctg gctggtgttg agcgttgcga</w:t>
      </w:r>
    </w:p>
    <w:p w:rsidR="002878D7" w:rsidRDefault="002878D7" w:rsidP="002878D7">
      <w:pPr>
        <w:pStyle w:val="HTMLprformat"/>
      </w:pPr>
      <w:r>
        <w:t xml:space="preserve">    12121 </w:t>
      </w:r>
      <w:r>
        <w:rPr>
          <w:rStyle w:val="ffline"/>
        </w:rPr>
        <w:t>aacttttgcg ccgtgtcagc gcctggtgca gcgtgcgtgc cgctgccgcg ctgccgaaca</w:t>
      </w:r>
    </w:p>
    <w:p w:rsidR="002878D7" w:rsidRDefault="002878D7" w:rsidP="002878D7">
      <w:pPr>
        <w:pStyle w:val="HTMLprformat"/>
      </w:pPr>
      <w:r>
        <w:t xml:space="preserve">    12181 </w:t>
      </w:r>
      <w:r>
        <w:rPr>
          <w:rStyle w:val="ffline"/>
        </w:rPr>
        <w:t>gcgtcggtgg caacaccaaa aagccaaccc gcaggcctgg gcacagcgtc ttggagtagg</w:t>
      </w:r>
    </w:p>
    <w:p w:rsidR="002878D7" w:rsidRDefault="002878D7" w:rsidP="002878D7">
      <w:pPr>
        <w:pStyle w:val="HTMLprformat"/>
      </w:pPr>
      <w:r>
        <w:t xml:space="preserve">    12241 </w:t>
      </w:r>
      <w:r>
        <w:rPr>
          <w:rStyle w:val="ffline"/>
        </w:rPr>
        <w:t>tgcccagata gatgacgcac ccatgattgt ccagggcgcg catcgtgggg acacgttctg</w:t>
      </w:r>
    </w:p>
    <w:p w:rsidR="002878D7" w:rsidRDefault="002878D7" w:rsidP="002878D7">
      <w:pPr>
        <w:pStyle w:val="HTMLprformat"/>
      </w:pPr>
      <w:r>
        <w:t xml:space="preserve">    12301 </w:t>
      </w:r>
      <w:r>
        <w:rPr>
          <w:rStyle w:val="ffline"/>
        </w:rPr>
        <w:t>ctccgaaggc gaacagccca taaggattgt cctccaggat caaaacgccg tgtgcgccgc</w:t>
      </w:r>
    </w:p>
    <w:p w:rsidR="002878D7" w:rsidRDefault="002878D7" w:rsidP="002878D7">
      <w:pPr>
        <w:pStyle w:val="HTMLprformat"/>
      </w:pPr>
      <w:r>
        <w:t xml:space="preserve">    12361 </w:t>
      </w:r>
      <w:r>
        <w:rPr>
          <w:rStyle w:val="ffline"/>
        </w:rPr>
        <w:t>acactgccat gattgcctcg cgttgatcgc ggggtagcac cgttccagtg gggttgtcga</w:t>
      </w:r>
    </w:p>
    <w:p w:rsidR="002878D7" w:rsidRDefault="002878D7" w:rsidP="002878D7">
      <w:pPr>
        <w:pStyle w:val="HTMLprformat"/>
      </w:pPr>
      <w:r>
        <w:t xml:space="preserve">    12421 </w:t>
      </w:r>
      <w:r>
        <w:rPr>
          <w:rStyle w:val="ffline"/>
        </w:rPr>
        <w:t>aatccggcac cagatagagc aggcgcgcac gctgcccagc ggcatgtagc gcatccagcg</w:t>
      </w:r>
    </w:p>
    <w:p w:rsidR="002878D7" w:rsidRDefault="002878D7" w:rsidP="002878D7">
      <w:pPr>
        <w:pStyle w:val="HTMLprformat"/>
      </w:pPr>
      <w:r>
        <w:t xml:space="preserve">    12481 </w:t>
      </w:r>
      <w:r>
        <w:rPr>
          <w:rStyle w:val="ffline"/>
        </w:rPr>
        <w:t>tctcggtaag cgcttctgcg tcggtgcgac catcgcgatt gaatgcggcg atggggatgc</w:t>
      </w:r>
    </w:p>
    <w:p w:rsidR="002878D7" w:rsidRDefault="002878D7" w:rsidP="002878D7">
      <w:pPr>
        <w:pStyle w:val="HTMLprformat"/>
      </w:pPr>
      <w:r>
        <w:t xml:space="preserve">    12541 </w:t>
      </w:r>
      <w:r>
        <w:rPr>
          <w:rStyle w:val="ffline"/>
        </w:rPr>
        <w:t>cgtgaccgtc ggcgacgccg gtgatgccga tataggtcgg attgcggacc agcacaacgt</w:t>
      </w:r>
    </w:p>
    <w:p w:rsidR="002878D7" w:rsidRDefault="002878D7" w:rsidP="002878D7">
      <w:pPr>
        <w:pStyle w:val="HTMLprformat"/>
      </w:pPr>
      <w:r>
        <w:t xml:space="preserve">    12601 </w:t>
      </w:r>
      <w:r>
        <w:rPr>
          <w:rStyle w:val="ffline"/>
        </w:rPr>
        <w:t>cgttgggctg gcggcacagt tcggtgacgc acaactgcag cgcttcctgg cagcctgcgg</w:t>
      </w:r>
    </w:p>
    <w:p w:rsidR="002878D7" w:rsidRDefault="002878D7" w:rsidP="002878D7">
      <w:pPr>
        <w:pStyle w:val="HTMLprformat"/>
      </w:pPr>
      <w:r>
        <w:t xml:space="preserve">    12661 </w:t>
      </w:r>
      <w:r>
        <w:rPr>
          <w:rStyle w:val="ffline"/>
        </w:rPr>
        <w:t>tgatcagcat gcgatcgatg ctggccggta cgccttcgta cgcagccagt tgggccacga</w:t>
      </w:r>
    </w:p>
    <w:p w:rsidR="002878D7" w:rsidRDefault="002878D7" w:rsidP="002878D7">
      <w:pPr>
        <w:pStyle w:val="HTMLprformat"/>
      </w:pPr>
      <w:r>
        <w:t xml:space="preserve">    12721 </w:t>
      </w:r>
      <w:r>
        <w:rPr>
          <w:rStyle w:val="ffline"/>
        </w:rPr>
        <w:t>ccaggtcctc aatgatgccc tgtgtggttc cgtactgtgc gatcagatcg agcgcacctg</w:t>
      </w:r>
    </w:p>
    <w:p w:rsidR="002878D7" w:rsidRDefault="002878D7" w:rsidP="002878D7">
      <w:pPr>
        <w:pStyle w:val="HTMLprformat"/>
      </w:pPr>
      <w:r>
        <w:t xml:space="preserve">    12781 </w:t>
      </w:r>
      <w:r>
        <w:rPr>
          <w:rStyle w:val="ffline"/>
        </w:rPr>
        <w:t>cctggctggt gtggtgacgc tgcgccagat gcgtcgcaaa gcgcgggacg gcgcgcatcc</w:t>
      </w:r>
    </w:p>
    <w:p w:rsidR="002878D7" w:rsidRDefault="002878D7" w:rsidP="002878D7">
      <w:pPr>
        <w:pStyle w:val="HTMLprformat"/>
      </w:pPr>
      <w:r>
        <w:t xml:space="preserve">    12841 </w:t>
      </w:r>
      <w:r>
        <w:rPr>
          <w:rStyle w:val="ffline"/>
        </w:rPr>
        <w:t>aggcctgcag gtcgaagcag ctgtcggtcg gacgtcctga aacgaacgaa atggcgttgg</w:t>
      </w:r>
    </w:p>
    <w:p w:rsidR="002878D7" w:rsidRDefault="002878D7" w:rsidP="002878D7">
      <w:pPr>
        <w:pStyle w:val="HTMLprformat"/>
      </w:pPr>
      <w:r>
        <w:t xml:space="preserve">    12901 </w:t>
      </w:r>
      <w:r>
        <w:rPr>
          <w:rStyle w:val="ffline"/>
        </w:rPr>
        <w:t>ggtggcgcga agatgcctcg ttgagaaagg tcatcacgtc cagacggtcg ccaccagctg</w:t>
      </w:r>
    </w:p>
    <w:p w:rsidR="002878D7" w:rsidRDefault="002878D7" w:rsidP="002878D7">
      <w:pPr>
        <w:pStyle w:val="HTMLprformat"/>
      </w:pPr>
      <w:r>
        <w:t xml:space="preserve">    12961 </w:t>
      </w:r>
      <w:r>
        <w:rPr>
          <w:rStyle w:val="ffline"/>
        </w:rPr>
        <w:t>cttggtcggc ctgtgttctt gccatcggct ggctcgtgag gcgcgaggtg ttcgctcaat</w:t>
      </w:r>
    </w:p>
    <w:p w:rsidR="002878D7" w:rsidRDefault="002878D7" w:rsidP="002878D7">
      <w:pPr>
        <w:pStyle w:val="HTMLprformat"/>
      </w:pPr>
      <w:r>
        <w:t xml:space="preserve">    13021 </w:t>
      </w:r>
      <w:r>
        <w:rPr>
          <w:rStyle w:val="ffline"/>
        </w:rPr>
        <w:t>acgcgccact acgctctagt tgcgcaaaca attcgttgac cgatgcgtcc tggaaaccga</w:t>
      </w:r>
    </w:p>
    <w:p w:rsidR="002878D7" w:rsidRDefault="002878D7" w:rsidP="002878D7">
      <w:pPr>
        <w:pStyle w:val="HTMLprformat"/>
      </w:pPr>
      <w:r>
        <w:t xml:space="preserve">    13081 </w:t>
      </w:r>
      <w:r>
        <w:rPr>
          <w:rStyle w:val="ffline"/>
        </w:rPr>
        <w:t>cctcgccgtt gcgctcgatg aattcgaagc tcaggccggt cagctcgctg cgttcggaaa</w:t>
      </w:r>
    </w:p>
    <w:p w:rsidR="002878D7" w:rsidRDefault="002878D7" w:rsidP="002878D7">
      <w:pPr>
        <w:pStyle w:val="HTMLprformat"/>
      </w:pPr>
      <w:r>
        <w:t xml:space="preserve">    13141 </w:t>
      </w:r>
      <w:r>
        <w:rPr>
          <w:rStyle w:val="ffline"/>
        </w:rPr>
        <w:t>agatctgccg caacccctgg ccttcgatca cattggtgtc gaaggccagg ccgcgttcgc</w:t>
      </w:r>
    </w:p>
    <w:p w:rsidR="002878D7" w:rsidRDefault="002878D7" w:rsidP="002878D7">
      <w:pPr>
        <w:pStyle w:val="HTMLprformat"/>
      </w:pPr>
      <w:r>
        <w:t xml:space="preserve">    13201 </w:t>
      </w:r>
      <w:r>
        <w:rPr>
          <w:rStyle w:val="ffline"/>
        </w:rPr>
        <w:t>gcaggtgcct ggcggtggca tgggcatcgt cgacgcgcag ggcgatatgc gcgacgcccg</w:t>
      </w:r>
    </w:p>
    <w:p w:rsidR="002878D7" w:rsidRDefault="002878D7" w:rsidP="002878D7">
      <w:pPr>
        <w:pStyle w:val="HTMLprformat"/>
      </w:pPr>
      <w:r>
        <w:t xml:space="preserve">    13261 </w:t>
      </w:r>
      <w:r>
        <w:rPr>
          <w:rStyle w:val="ffline"/>
        </w:rPr>
        <w:t>cgccatgatg tgcgatcaat cgcgacacct gcgattgcgg ttcggtacct tggcaaagca</w:t>
      </w:r>
    </w:p>
    <w:p w:rsidR="002878D7" w:rsidRDefault="002878D7" w:rsidP="002878D7">
      <w:pPr>
        <w:pStyle w:val="HTMLprformat"/>
      </w:pPr>
      <w:r>
        <w:t xml:space="preserve">    13321 </w:t>
      </w:r>
      <w:r>
        <w:rPr>
          <w:rStyle w:val="ffline"/>
        </w:rPr>
        <w:t>cgaagatgag atcgccatgc tgcatctcgg ccgagcgcat gccggtggtc ttgccggtga</w:t>
      </w:r>
    </w:p>
    <w:p w:rsidR="002878D7" w:rsidRDefault="002878D7" w:rsidP="002878D7">
      <w:pPr>
        <w:pStyle w:val="HTMLprformat"/>
      </w:pPr>
      <w:r>
        <w:t xml:space="preserve">    13381 </w:t>
      </w:r>
      <w:r>
        <w:rPr>
          <w:rStyle w:val="ffline"/>
        </w:rPr>
        <w:t>tgtggcgtcg tcccgtcaac acaaaaccga gttgatcgcg aaacagcgcg attgacgctt</w:t>
      </w:r>
    </w:p>
    <w:p w:rsidR="002878D7" w:rsidRDefault="002878D7" w:rsidP="002878D7">
      <w:pPr>
        <w:pStyle w:val="HTMLprformat"/>
      </w:pPr>
      <w:r>
        <w:t xml:space="preserve">    13441 </w:t>
      </w:r>
      <w:r>
        <w:rPr>
          <w:rStyle w:val="ffline"/>
        </w:rPr>
        <w:t>ccaagtcgtc taccgccagc gcgatgtggt cgatcttgtg gtaacgcaga gcactatcgg</w:t>
      </w:r>
    </w:p>
    <w:p w:rsidR="002878D7" w:rsidRDefault="002878D7" w:rsidP="002878D7">
      <w:pPr>
        <w:pStyle w:val="HTMLprformat"/>
      </w:pPr>
      <w:r>
        <w:t xml:space="preserve">    13501 </w:t>
      </w:r>
      <w:r>
        <w:rPr>
          <w:rStyle w:val="ffline"/>
        </w:rPr>
        <w:t>gttgttggac gctatcggtc attgaatgct ccgtatgcca tcgtgtgatg cgcggcattg</w:t>
      </w:r>
    </w:p>
    <w:p w:rsidR="002878D7" w:rsidRDefault="002878D7" w:rsidP="002878D7">
      <w:pPr>
        <w:pStyle w:val="HTMLprformat"/>
      </w:pPr>
      <w:r>
        <w:t xml:space="preserve">    13561 </w:t>
      </w:r>
      <w:r>
        <w:rPr>
          <w:rStyle w:val="ffline"/>
        </w:rPr>
        <w:t>ctgacgaaaa ccatttcggc aagcgcatgt gcgcagattt taaaagagtc gcctgcattc</w:t>
      </w:r>
    </w:p>
    <w:p w:rsidR="002878D7" w:rsidRDefault="002878D7" w:rsidP="002878D7">
      <w:pPr>
        <w:pStyle w:val="HTMLprformat"/>
      </w:pPr>
      <w:r>
        <w:t xml:space="preserve">    13621 </w:t>
      </w:r>
      <w:r>
        <w:rPr>
          <w:rStyle w:val="ffline"/>
        </w:rPr>
        <w:t>gcgccgctgg agagaaattc agcgcaagct tcgctcagaa cgcaggttcg aaaataatct</w:t>
      </w:r>
    </w:p>
    <w:p w:rsidR="002878D7" w:rsidRDefault="002878D7" w:rsidP="002878D7">
      <w:pPr>
        <w:pStyle w:val="HTMLprformat"/>
      </w:pPr>
      <w:r>
        <w:t xml:space="preserve">    13681 </w:t>
      </w:r>
      <w:r>
        <w:rPr>
          <w:rStyle w:val="ffline"/>
        </w:rPr>
        <w:t>gtcaatacga attttctgtg acacgcatcg atacatttag cgagcgccag accgcgcctg</w:t>
      </w:r>
    </w:p>
    <w:p w:rsidR="002878D7" w:rsidRDefault="002878D7" w:rsidP="002878D7">
      <w:pPr>
        <w:pStyle w:val="HTMLprformat"/>
      </w:pPr>
      <w:r>
        <w:t xml:space="preserve">    13741 </w:t>
      </w:r>
      <w:r>
        <w:rPr>
          <w:rStyle w:val="ffline"/>
        </w:rPr>
        <w:t>gatgatgtgg gcgaaatcaa gagcggctaa caaaccgtag cgagcagctg tc</w:t>
      </w:r>
    </w:p>
    <w:p w:rsidR="002878D7" w:rsidRDefault="002878D7" w:rsidP="000D2746"/>
    <w:p w:rsidR="00F35499" w:rsidRDefault="00F35499" w:rsidP="000D2746"/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LOCUS       AFHK01000103           14592 bp    DNA     linear   BCT 09-MAY-2011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DEFINITION  Xanthomonas oryzae X11-5A Xo_X11-5A_contig_103, whole genome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     shotgun sequence.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ACCESSION   AFHK01000103 </w:t>
      </w:r>
      <w:hyperlink r:id="rId17" w:history="1">
        <w:r w:rsidRPr="00F35499">
          <w:rPr>
            <w:rStyle w:val="Lienhypertexte"/>
            <w:lang w:val="en-US"/>
          </w:rPr>
          <w:t>AFHK01000000</w:t>
        </w:r>
      </w:hyperlink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VERSION     AFHK01000103.1  GI:332357396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DBLINK      Project: </w:t>
      </w:r>
      <w:hyperlink r:id="rId18" w:history="1">
        <w:r w:rsidRPr="00F35499">
          <w:rPr>
            <w:rStyle w:val="Lienhypertexte"/>
            <w:lang w:val="en-US"/>
          </w:rPr>
          <w:t>66097</w:t>
        </w:r>
      </w:hyperlink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KEYWORDS    WGS.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SOURCE      Xanthomonas oryzae X11-5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ORGANISM  </w:t>
      </w:r>
      <w:hyperlink r:id="rId19" w:history="1">
        <w:r w:rsidRPr="00F35499">
          <w:rPr>
            <w:rStyle w:val="Lienhypertexte"/>
            <w:lang w:val="en-US"/>
          </w:rPr>
          <w:t>Xanthomonas oryzae X11-5A</w:t>
        </w:r>
      </w:hyperlink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     Bacteria; Proteobacteria; Gammaproteobacteria; Xanthomonadales;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     Xanthomonadaceae; Xanthomonas.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>REFERENCE   1  (bases 1 to 14592)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AUTHORS   Triplett,L.R., Hamilton,J.P., Buell,C.R., Tisserat,N.A.,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     Verdier,V., Zink,F. and Leach,J.E.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TITLE     Genomic Analysis of Xanthomonas oryzae from US Rice Reveals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     Substantial Divergence from Known X. oryzae Pathovars</w:t>
      </w:r>
    </w:p>
    <w:p w:rsidR="00F35499" w:rsidRPr="00F35499" w:rsidRDefault="00F35499" w:rsidP="00F35499">
      <w:pPr>
        <w:pStyle w:val="HTMLprformat"/>
      </w:pPr>
      <w:r w:rsidRPr="00F35499">
        <w:t xml:space="preserve">  JOURNAL   Appl. Environ. Microbiol. (2011) . 77(12):3930-7.</w:t>
      </w:r>
    </w:p>
    <w:p w:rsidR="00F35499" w:rsidRPr="00F35499" w:rsidRDefault="00F35499" w:rsidP="00F35499">
      <w:pPr>
        <w:pStyle w:val="HTMLprformat"/>
      </w:pPr>
      <w:r w:rsidRPr="00F35499">
        <w:t xml:space="preserve">   PUBMED   </w:t>
      </w:r>
      <w:hyperlink r:id="rId20" w:history="1">
        <w:r w:rsidRPr="00F35499">
          <w:rPr>
            <w:rStyle w:val="Lienhypertexte"/>
          </w:rPr>
          <w:t>21515727</w:t>
        </w:r>
      </w:hyperlink>
    </w:p>
    <w:p w:rsidR="00F35499" w:rsidRPr="00596DA2" w:rsidRDefault="00F35499" w:rsidP="00F3549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F35499" w:rsidRPr="00596DA2" w:rsidRDefault="00F35499" w:rsidP="00F3549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F35499" w:rsidRPr="00596DA2" w:rsidRDefault="00F35499" w:rsidP="00F3549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F35499" w:rsidRPr="00596DA2" w:rsidRDefault="00F35499" w:rsidP="00F3549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F35499" w:rsidRPr="00596DA2" w:rsidRDefault="00F35499" w:rsidP="00F3549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F35499" w:rsidRPr="00596DA2" w:rsidRDefault="00F35499" w:rsidP="00F3549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F35499" w:rsidRPr="00596DA2" w:rsidRDefault="00F35499" w:rsidP="00F3549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</w:t>
      </w: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START##</w:t>
      </w: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Assembly Method       :: Velvet v. 0.7.53</w:t>
      </w: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Genome Coverage       :: 70x</w:t>
      </w: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Sequencing Technology :: Illumina GAIIX</w:t>
      </w:r>
    </w:p>
    <w:p w:rsidR="00F35499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END##</w:t>
      </w:r>
    </w:p>
    <w:p w:rsidR="003C3649" w:rsidRDefault="003C3649" w:rsidP="003C3649">
      <w:pPr>
        <w:pStyle w:val="HTMLprformat"/>
        <w:ind w:left="1418"/>
        <w:rPr>
          <w:b/>
          <w:lang w:val="en-US"/>
        </w:rPr>
      </w:pPr>
      <w:r w:rsidRPr="00BD2D71">
        <w:rPr>
          <w:b/>
          <w:lang w:val="en-US"/>
        </w:rPr>
        <w:t>Annotation was performed by Royer et al. (current manuscript)</w:t>
      </w:r>
    </w:p>
    <w:p w:rsidR="003C3649" w:rsidRPr="002878D7" w:rsidRDefault="003C3649" w:rsidP="00F35499">
      <w:pPr>
        <w:pStyle w:val="HTMLprformat"/>
        <w:rPr>
          <w:lang w:val="en-US"/>
        </w:rPr>
      </w:pPr>
    </w:p>
    <w:p w:rsidR="00F35499" w:rsidRPr="002878D7" w:rsidRDefault="00F35499" w:rsidP="00F35499">
      <w:pPr>
        <w:pStyle w:val="HTMLprformat"/>
        <w:rPr>
          <w:lang w:val="en-US"/>
        </w:rPr>
      </w:pPr>
      <w:r w:rsidRPr="002878D7">
        <w:rPr>
          <w:lang w:val="en-US"/>
        </w:rPr>
        <w:t>FEATURES             Location/Qualifiers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source          1..1</w:t>
      </w:r>
      <w:r w:rsidR="006A42C1">
        <w:rPr>
          <w:rStyle w:val="feature"/>
          <w:lang w:val="en-US"/>
        </w:rPr>
        <w:t>45</w:t>
      </w:r>
      <w:r w:rsidRPr="002878D7">
        <w:rPr>
          <w:rStyle w:val="feature"/>
          <w:lang w:val="en-US"/>
        </w:rPr>
        <w:t>92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organism="Xanthomonas oryzae X11-5A"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mol_type="genomic DNA"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strain="X11-5A"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host="Oryza sativa cv. Lemont"</w:t>
      </w:r>
    </w:p>
    <w:p w:rsidR="00F35499" w:rsidRPr="002878D7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db_xref="taxon:</w:t>
      </w:r>
      <w:hyperlink r:id="rId21" w:history="1">
        <w:r w:rsidRPr="002878D7">
          <w:rPr>
            <w:rStyle w:val="Lienhypertexte"/>
            <w:lang w:val="en-US"/>
          </w:rPr>
          <w:t>1009853</w:t>
        </w:r>
      </w:hyperlink>
      <w:r w:rsidRPr="002878D7">
        <w:rPr>
          <w:rStyle w:val="feature"/>
          <w:lang w:val="en-US"/>
        </w:rPr>
        <w:t>"</w:t>
      </w:r>
    </w:p>
    <w:p w:rsidR="00F35499" w:rsidRDefault="00F35499" w:rsidP="00F35499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country="USA: Texas"</w:t>
      </w:r>
    </w:p>
    <w:p w:rsidR="003C3649" w:rsidRPr="002878D7" w:rsidRDefault="003C3649" w:rsidP="00F35499">
      <w:pPr>
        <w:pStyle w:val="HTMLprformat"/>
        <w:rPr>
          <w:rStyle w:val="feature"/>
        </w:rPr>
      </w:pPr>
      <w:r w:rsidRPr="00FF7856">
        <w:rPr>
          <w:lang w:val="en-US"/>
        </w:rPr>
        <w:t xml:space="preserve">     gene            complement</w:t>
      </w:r>
      <w:r>
        <w:rPr>
          <w:lang w:val="en-US"/>
        </w:rPr>
        <w:t xml:space="preserve"> </w:t>
      </w:r>
      <w:r w:rsidRPr="00FF7856">
        <w:rPr>
          <w:lang w:val="en-US"/>
        </w:rPr>
        <w:t>(</w:t>
      </w:r>
      <w:r w:rsidR="003745A5">
        <w:rPr>
          <w:lang w:val="en-US"/>
        </w:rPr>
        <w:t>&lt;</w:t>
      </w:r>
      <w:r>
        <w:rPr>
          <w:lang w:val="en-US"/>
        </w:rPr>
        <w:t>3</w:t>
      </w:r>
      <w:r w:rsidRPr="00FF7856">
        <w:rPr>
          <w:lang w:val="en-US"/>
        </w:rPr>
        <w:t>..</w:t>
      </w:r>
      <w:r w:rsidRPr="00776E01">
        <w:rPr>
          <w:lang w:val="en-US"/>
        </w:rPr>
        <w:t>110</w:t>
      </w:r>
      <w:r>
        <w:rPr>
          <w:lang w:val="en-US"/>
        </w:rPr>
        <w:t>33</w:t>
      </w:r>
      <w:r w:rsidRPr="00FF7856">
        <w:rPr>
          <w:lang w:val="en-US"/>
        </w:rPr>
        <w:t>)</w:t>
      </w:r>
    </w:p>
    <w:p w:rsidR="00776E01" w:rsidRPr="00FF7856" w:rsidRDefault="00776E01" w:rsidP="00776E01">
      <w:pPr>
        <w:pStyle w:val="HTMLprformat"/>
        <w:rPr>
          <w:lang w:val="en-US"/>
        </w:rPr>
      </w:pPr>
      <w:r w:rsidRPr="00FF7856">
        <w:rPr>
          <w:lang w:val="en-US"/>
        </w:rPr>
        <w:t xml:space="preserve">                     /gene=</w:t>
      </w:r>
      <w:r w:rsidRPr="00FF7856">
        <w:rPr>
          <w:rStyle w:val="feature"/>
          <w:lang w:val="en-US"/>
        </w:rPr>
        <w:t>"</w:t>
      </w:r>
      <w:r>
        <w:rPr>
          <w:lang w:val="en-US"/>
        </w:rPr>
        <w:t>NRPS</w:t>
      </w:r>
      <w:r w:rsidRPr="00FF7856">
        <w:rPr>
          <w:lang w:val="en-US"/>
        </w:rPr>
        <w:t>"</w:t>
      </w:r>
    </w:p>
    <w:p w:rsidR="00776E01" w:rsidRDefault="00776E01" w:rsidP="00776E01">
      <w:pPr>
        <w:pStyle w:val="HTMLprformat"/>
        <w:rPr>
          <w:lang w:val="en-US"/>
        </w:rPr>
      </w:pPr>
      <w:r w:rsidRPr="00FF7856">
        <w:rPr>
          <w:lang w:val="en-US"/>
        </w:rPr>
        <w:t xml:space="preserve">     </w:t>
      </w:r>
      <w:r w:rsidRPr="00596DA2">
        <w:rPr>
          <w:lang w:val="en-US"/>
        </w:rPr>
        <w:t xml:space="preserve">CDS            </w:t>
      </w:r>
      <w:r>
        <w:rPr>
          <w:lang w:val="en-US"/>
        </w:rPr>
        <w:t xml:space="preserve"> complement</w:t>
      </w:r>
      <w:r w:rsidR="005464DB">
        <w:rPr>
          <w:lang w:val="en-US"/>
        </w:rPr>
        <w:t xml:space="preserve"> </w:t>
      </w:r>
      <w:r w:rsidR="00D17111" w:rsidRPr="00FF7856">
        <w:rPr>
          <w:lang w:val="en-US"/>
        </w:rPr>
        <w:t>(</w:t>
      </w:r>
      <w:r w:rsidR="003745A5">
        <w:rPr>
          <w:lang w:val="en-US"/>
        </w:rPr>
        <w:t>&lt;</w:t>
      </w:r>
      <w:r w:rsidR="00D17111">
        <w:rPr>
          <w:lang w:val="en-US"/>
        </w:rPr>
        <w:t>3</w:t>
      </w:r>
      <w:r w:rsidR="00D17111" w:rsidRPr="00FF7856">
        <w:rPr>
          <w:lang w:val="en-US"/>
        </w:rPr>
        <w:t>..</w:t>
      </w:r>
      <w:r w:rsidR="00D17111" w:rsidRPr="00776E01">
        <w:rPr>
          <w:lang w:val="en-US"/>
        </w:rPr>
        <w:t>110</w:t>
      </w:r>
      <w:r w:rsidR="00D17111">
        <w:rPr>
          <w:lang w:val="en-US"/>
        </w:rPr>
        <w:t>33</w:t>
      </w:r>
      <w:r w:rsidR="00D17111" w:rsidRPr="00FF7856">
        <w:rPr>
          <w:lang w:val="en-US"/>
        </w:rPr>
        <w:t>)</w:t>
      </w:r>
    </w:p>
    <w:p w:rsidR="00D17111" w:rsidRDefault="00776E01" w:rsidP="00776E0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</w:t>
      </w:r>
      <w:r>
        <w:rPr>
          <w:lang w:val="en-US"/>
        </w:rPr>
        <w:t xml:space="preserve">  </w:t>
      </w:r>
      <w:r w:rsidRPr="008046C1">
        <w:rPr>
          <w:lang w:val="en-US"/>
        </w:rPr>
        <w:t>/gene</w:t>
      </w:r>
      <w:r w:rsidRPr="00FF7856">
        <w:rPr>
          <w:lang w:val="en-US"/>
        </w:rPr>
        <w:t>=</w:t>
      </w:r>
      <w:r w:rsidRPr="00FF7856">
        <w:rPr>
          <w:rStyle w:val="feature"/>
          <w:lang w:val="en-US"/>
        </w:rPr>
        <w:t>"</w:t>
      </w:r>
      <w:r>
        <w:rPr>
          <w:lang w:val="en-US"/>
        </w:rPr>
        <w:t>NRPS</w:t>
      </w:r>
      <w:r w:rsidRPr="00FF7856">
        <w:rPr>
          <w:lang w:val="en-US"/>
        </w:rPr>
        <w:t>"</w:t>
      </w:r>
    </w:p>
    <w:p w:rsidR="00776E01" w:rsidRDefault="00D17111" w:rsidP="00776E01">
      <w:pPr>
        <w:pStyle w:val="HTMLprformat"/>
        <w:rPr>
          <w:lang w:val="en-US"/>
        </w:rPr>
      </w:pPr>
      <w:r>
        <w:rPr>
          <w:lang w:val="en-US"/>
        </w:rPr>
        <w:t xml:space="preserve">                     /note=</w:t>
      </w:r>
      <w:r w:rsidRPr="00FF7856">
        <w:rPr>
          <w:rStyle w:val="feature"/>
          <w:lang w:val="en-US"/>
        </w:rPr>
        <w:t>"</w:t>
      </w:r>
      <w:r>
        <w:rPr>
          <w:lang w:val="en-US"/>
        </w:rPr>
        <w:t>incomplete NRPS; no stop codon</w:t>
      </w:r>
      <w:r w:rsidRPr="00FF7856">
        <w:rPr>
          <w:rStyle w:val="feature"/>
          <w:lang w:val="en-US"/>
        </w:rPr>
        <w:t>"</w:t>
      </w:r>
      <w:r w:rsidR="00776E01">
        <w:rPr>
          <w:lang w:val="en-US"/>
        </w:rPr>
        <w:t xml:space="preserve"> </w:t>
      </w:r>
    </w:p>
    <w:p w:rsidR="00776E01" w:rsidRPr="00FF7856" w:rsidRDefault="00776E01" w:rsidP="00776E01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codon_start=1</w:t>
      </w:r>
    </w:p>
    <w:p w:rsidR="00776E01" w:rsidRDefault="00776E01" w:rsidP="00D17111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="00D17111">
        <w:rPr>
          <w:lang w:val="en-US"/>
        </w:rPr>
        <w:t>M</w:t>
      </w:r>
      <w:r w:rsidRPr="00776E01">
        <w:rPr>
          <w:lang w:val="en-US"/>
        </w:rPr>
        <w:t>HVRIRRRPLPLLATRIFMDRPLKTLPASFAQQRLWFLARLDPRGSTAYHLAGGLRLQGRLDEGALRAALDRIVERHEVLRTCLVEVQGQVRQHILPAAGFCLQQTDLRHHAQPAAAVDAYARAQSCRAFDLAQGPLIRGQLLQLDAQHYVLLMTLHHLVSDGWSMGLLLNELGTLYAAFLSGHPDPLPPLPVQYADYAIWQHKRLGSEALQRHAAYWQAQLGGAPTLLPLPLDRPRPVQQDYAGASVAFVLPTPLSQALLELARSHRCSLFSVLLAAWALLLSRLSGEQDLVIGTAVAGRTRSEIEPLIGLFVNTVALRFQVPPHGRLSDWLQQVRDVVLSAQDHQDLPFERVVELLQPPRALGHTPIYQVMFALDTMQQGQSLALPGLEVAPLCIGQDSIEFDLSLSMQQHGEALSGRLGYATALFDSESMQRHVAQFLQLLQAIGTDANPHLARLSWLPQEQRERLLHDFNATAAPLTPAVPLCQALLAQVQRTPQATAVIDGELGLSYAQVWSRAACLADHLQQQGLQPGQPVALLLPRSASLIIAQLAVLRCGACYVPMDPEQPVERLGQLLRACDARLAVIHAQMPPLDVAGLQVVDPGRWALDGHARLHHVLSHPHALAYVMYTSGSTGMPKGVAVSHAAVLNLVLQDGPARLRADDRVAFASNPAFDSATLEVWGSLLNGATVVVVPAPVMRDPQALGALLMRERLSVLILVAGVLRAYAPLIAAQLGALRLLLTGGDVADPHALATVFAAAGPATVLQTYGPTESTQFVTALALQHAPDATRRVPIGRPLANIRLYVLDRHGQPMPIGVAGELH</w:t>
      </w:r>
      <w:r>
        <w:rPr>
          <w:lang w:val="en-US"/>
        </w:rPr>
        <w:t>IAGAQLAQGYLHRPALTAERFVPDPFAEIPG</w:t>
      </w:r>
      <w:r w:rsidRPr="00776E01">
        <w:rPr>
          <w:lang w:val="en-US"/>
        </w:rPr>
        <w:t>ERMYKTGDLACWLADGTLDFLGRNDAQVKIRGFRIEPGEIEAALRACAGVQEAVVVARNDTGDKRLVAYLVSDASMTEPAMLRTRLATHLPDHMLPAAYVQLDSLPLTNNGKLDRAALPAPDDQALDLHVYAAPQGEFEQVLATLWGDLLGVEQVGRHDDFFALGGHSLLAVQLISRLRERLGVELALADIFAHPTLAALASVLAHAAPQTLPPIVPAARTAPLPLSFAQQRLWFLAQLDRQADLAYLMANGLRLRGHLDRQALMHALDRLVARHETLRTRIALQHGEPVQIIDPDGVGFSCTEHDLSTFSDPQDQVRVHIEQEMHTRFDMAQQRLARGRLLRLGESDHVLLVTLHHLICDGWSMGRLVGELSTLYSAFAQGQPDPLPPLSLQYADVAVWQRRWISSEVLQRQREFWGEQLQDAPPLLDLPTDHPRPPLQDYRGDTVDIALDAKLTAALRALSQRHGTTLFMTVLAGWAVLLSRLSGQDQVVIGTPIAGRDRSELEPLIGLFVNSLALQIDLRHSPDTASLLRQVRATTLAAQAHRQLPFDQIVEALNPVRSTAHSPVFQVMFAWQNAPEGRLQLPGLTLRPVALPTQSVQFDLEIAMAEHGDALLGSMGYATALFARSSVEQHVALLIATLQAMAAQTHTPVTRLPLPRPAELAQQPCCHDNIRTVDAVPVHRLVEQQAAQRPNAIAVQDAMQTLDYAGLNLRANRLAHHLIALGVAADVCVALCMQRGVDAIVAMLAVLKAGGAYLPLDAAYPPERLHYMLASSAPRVLITDALSRACLPDAIDAVVLRIDADADAWSAAPSGNPHVQQLHGDHLAYVIYTSGSSGQPKGVMVAHQGLATRLHALIDAYGLGAQDRVLQFATLSFDASVEEVFGALCSGATLLLRDDTWLDAGRFWQQCANAGITVVALPTRFWAQLCAHSLQIPDGVRQVIIGGEALRPAMRQTWVQGTRTALLDTYGPTEAIVVATTQAVAADTPTGIGRPLAGTQAHVLDRRGQPLPIGARGELHLAGVALARGYLGRPDLTAERFIPDPFAEQPGQRMYRTGDLACWRVDGSLSFLGRNDRQLKLRGFRIEPSEIEAALLDGDGVREAVVISRNDTGQDRLVAYLVADQACIDADSLRSRLATRLPNYMLPSAYVQLDALPLTINGKQDLRALSVPPPATTEAIDDVQQAQGAIEQALAALWRQLLGVANIGRDDDFFALGGHSLLAVQLISRVRAGLGVELQIGEVFNHPQLHALARRVASAAASTRPAIVPADRSAPLPLSFAQQRLWFLAQLDTRADLAYLMPNGLRLRGRLDRHALRQALDRIVARHAILRTRIGLHQDDPVHIIAADTIGFPLREHDLSASPDQDAQVQVLARSEAETPFDLAHDILIRGQLLCLGEDAHVLLITLHHLVCDGWSMGVLVQELNTLYAAFAQHQPDPLPALSLQYTDVAVWQRRWIDGPLLQRQLSFWREHLHGAPTLLELPTDRPRPALQDYSGDSSDIALATTLSAALRAVSQRHGTTVFMTLLAAWAVLLARLSGQEQVVIGTPIANRTRTELEPLIGLFVNTQALCIDLRADPSVAELLAQIRATALAAQEHQDIPFEQIIEALNPARNLAHHPVFQAMFTWQNASSSESELALPGLQLQSLSQSLSLSALKFDLDLTLEERDGCIVGSLGYATALFDATTIQRWSRCFEQLLHALTCDDEARVSQLPWLDAPQRRDVLAGFGTGAIAAVPDQPLHQLFEAQARRTPDTIAVVSEHGCLRYAALDTQANRLAQRLRSVGVRAGERVAIALPRSAESIVAQLAVLKCGAAYVPLDVDHPNDRLLALIADAQAVVLIHDADSALAPAQLACMTIEEFDNLDDSSGAVAQGWSATLHADVATQPAIAVPTTATAYVMYTSGSTGMPKGVAVSHGAVAHLVLQDGPARLRSDDRVAFASNPAFDSATLEIWGSLLNGASVVVVPAPVMRDPHALGALLVRERLSVLILVAGVLRTYAPAIAEQLGALRLLITGGDIADPHALATVLDAGGQATILQTYGPTESTQFVTMMALQHAPDAARRVPIGRPLANTRLYVLDRHGQPTPIGVTGQLHIAGAQLAQGYLHRSALTAERFVPDPFAETPGERMYKTGDLACWLADGTLDFLGRNDAQVKIRGFRIEPGEIEAALCACAGVQEAVVVARDDTGEKRLVAYVVADRNAAPAESATLRTQLAAHLPDHMLPAAYVQLDALPLTPNGKLDRAGLPAPDNQALELHAYVAPQGELEQMLATLWSGLLGAAHVGRNDDFFALGGHSLLAVKLIERLRRLGWQIDVRALFARPTLAGLAENLQAASTCVVPPNRIGPDCTRITADLLPLVALTQVEIDAVVATVDGGTANVQDIYPLAPLQEGLLFHHLGDPLADPYLHSSVLGFPSKERRDGFLDALDHIVARHDILRTGFVWQGLSAPVQVVWKTAVVPRHLQHFDGPDPAAQLRAWLHAPGAALGLQHAPLIHAHFANDTTTGRWLLGLQHHHLVMDHTTLELLIEEVRAHLAGRQQQLPTPLPFRDFVAHTHAGLSEQQHRTFFTEMLADIDTPTAAFGVRVPVAEPAGLQELHQPLPQALAQSLRTQARQHGVSAASVFHLAYALLLARTSGSTEAVFATLLFGRMHASAGVDRAFGMFLNTLPIRLGAAHGSVIDAVRHTQRCLAQLLHHEHASLALAQRCSTLDPSTPLLNALLNYRYAGGSTVLSATQEDALQDVQQIGGQERTHYPLVVSVNDHTEEGGFALDVQCVQDIGAERIAVMLLQTVQLLVQALEYAPQTALHALDLLPENERAQLRHFNDT</w:t>
      </w:r>
      <w:r w:rsidRPr="00596DA2">
        <w:rPr>
          <w:lang w:val="en-US"/>
        </w:rPr>
        <w:t>"</w:t>
      </w:r>
    </w:p>
    <w:p w:rsidR="005464DB" w:rsidRPr="00596DA2" w:rsidRDefault="005464DB" w:rsidP="005464DB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 (</w:t>
      </w:r>
      <w:r w:rsidRPr="00776E01">
        <w:rPr>
          <w:lang w:val="en-US"/>
        </w:rPr>
        <w:t>11214</w:t>
      </w:r>
      <w:r w:rsidRPr="00596DA2">
        <w:rPr>
          <w:lang w:val="en-US"/>
        </w:rPr>
        <w:t>..</w:t>
      </w:r>
      <w:r>
        <w:rPr>
          <w:lang w:val="en-US"/>
        </w:rPr>
        <w:t>14591</w:t>
      </w:r>
      <w:r w:rsidR="003745A5">
        <w:rPr>
          <w:lang w:val="en-US"/>
        </w:rPr>
        <w:t>&gt;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5464DB" w:rsidRPr="00DB3A46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NRPS</w:t>
      </w:r>
      <w:r w:rsidRPr="00596DA2">
        <w:rPr>
          <w:lang w:val="en-US"/>
        </w:rPr>
        <w:t>"</w:t>
      </w:r>
    </w:p>
    <w:p w:rsidR="005464DB" w:rsidRPr="00596DA2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 (</w:t>
      </w:r>
      <w:r w:rsidRPr="00776E01">
        <w:rPr>
          <w:lang w:val="en-US"/>
        </w:rPr>
        <w:t>11214</w:t>
      </w:r>
      <w:r w:rsidRPr="00596DA2">
        <w:rPr>
          <w:lang w:val="en-US"/>
        </w:rPr>
        <w:t>..</w:t>
      </w:r>
      <w:r>
        <w:rPr>
          <w:lang w:val="en-US"/>
        </w:rPr>
        <w:t>14591</w:t>
      </w:r>
      <w:r w:rsidR="003745A5">
        <w:rPr>
          <w:lang w:val="en-US"/>
        </w:rPr>
        <w:t>&gt;</w:t>
      </w:r>
      <w:r>
        <w:rPr>
          <w:lang w:val="en-US"/>
        </w:rPr>
        <w:t>)</w:t>
      </w:r>
    </w:p>
    <w:p w:rsidR="005464DB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NRPS</w:t>
      </w:r>
      <w:r w:rsidRPr="00596DA2">
        <w:rPr>
          <w:lang w:val="en-US"/>
        </w:rPr>
        <w:t>"</w:t>
      </w:r>
    </w:p>
    <w:p w:rsidR="005464DB" w:rsidRDefault="005464DB" w:rsidP="005464DB">
      <w:pPr>
        <w:pStyle w:val="HTMLprformat"/>
        <w:rPr>
          <w:lang w:val="en-US"/>
        </w:rPr>
      </w:pPr>
      <w:r>
        <w:rPr>
          <w:rStyle w:val="feature"/>
          <w:lang w:val="en-US"/>
        </w:rPr>
        <w:t xml:space="preserve">                     </w:t>
      </w:r>
      <w:r w:rsidRPr="00C73B00">
        <w:rPr>
          <w:rStyle w:val="feature"/>
          <w:lang w:val="en-US"/>
        </w:rPr>
        <w:t>/note="</w:t>
      </w:r>
      <w:r>
        <w:rPr>
          <w:rStyle w:val="feature"/>
          <w:lang w:val="en-US"/>
        </w:rPr>
        <w:t>incomplete NRPS; no start codon</w:t>
      </w:r>
      <w:r w:rsidRPr="00C73B00">
        <w:rPr>
          <w:rStyle w:val="feature"/>
          <w:lang w:val="en-US"/>
        </w:rPr>
        <w:t>"</w:t>
      </w:r>
    </w:p>
    <w:p w:rsidR="005464DB" w:rsidRDefault="005464DB" w:rsidP="005464DB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F35499">
        <w:rPr>
          <w:lang w:val="en-US"/>
        </w:rPr>
        <w:t>RVGRHDSFFALGGHSLLGVRLISRIRSVLGIELPLAALFAQPRLAEMTQALDSAAASTLPAIVPADRSAPLPLSFAQQRLWFLNQLDPRTGATYMMRGGVHLSGNLHVPALTAALNRIVARHETLRTHFANVDDLPIQIIAAPCDIALQLIDLSGEPSPDSAARVHARNEASTGFDLANGPLFRGRLLRLAEHEHVLLLSMHHIVSDGWSIGVLIEELGALYTAFVSDAPDPLPPLPIQYADYAAWQHRWIDNQLQQRQLEFWRAQLHDAPALLELPTDRPRPPLQDTAGDDVQLVLDETLSLRLQALAVQHGISIFGLLLAGWAALLARYSGQTDLVIGTPSAGRNRSELEPLIGFFVNTLPLRIDLSAQPTFLELLNQVQATLLAAQSHQDLPFERIIEAVRPVRSLSHSPLCQTMFSSDTTPARALELPDLQLSAYPNDHHVAQFDLSLDMQIAPTRIAGVLRYATALFERSTMQAYLDNYARLLAALADAPTLAVDRPALLDADGWRALQHWNDTARAVAPLPTIHTAFQAQARSTPDAIAVIDGVRTLRYRELDAYSNRIALQLIEAGVRTGDCVVTLLPRSAELVAAQLGILKAGAAYVPLDPRQPAARHAQLAADCQARAIVHAPGDAPPWTTAPCLDIALTRKPTDVFVAPPLPAAAPAYVMYTSGSSGNPKGVLVPHQAVLNLVRDQNYARWQADDRFAFASNPAFDSSTLEVWAPLLSGGSVVVVPEDVLLDPCVLADF</w:t>
      </w:r>
      <w:r>
        <w:rPr>
          <w:lang w:val="en-US"/>
        </w:rPr>
        <w:t>ARQHAISVLILVAGVLRVYASELARTLPTLR</w:t>
      </w:r>
      <w:r w:rsidRPr="00F35499">
        <w:rPr>
          <w:lang w:val="en-US"/>
        </w:rPr>
        <w:t>YLITGGDSADPQAIATLLGGQRAHNLLQTYGPTETTQFVTAVAVSEVPDAGQRIPIGTPIVNLRVYVLDAHRQALPVGMQGELHIAGLGLALGYLRQPGLTAEHFVPDPFSAVPGARMYRTGDLGRWRADGQLECLGRRDAQSKIRGFRLEPGEIEAALRTHPQVDQALVRVCEDTAGQRRLVAYVIGTQIDDSAAHDPNVLRSHLADMLPDYMLPDAYVVMQAWPLTANGKLDVRALPAPDDAQRGIAEIDPPQGETECALAEIWCALLGISTVNRHDNFFDIGGHSLLAVQLATRIQARLGRRLPLSRLFAEPTLARMAVALADSRVASSAPIATLVNRSNYYE</w:t>
      </w:r>
      <w:r w:rsidRPr="00596DA2">
        <w:rPr>
          <w:lang w:val="en-US"/>
        </w:rPr>
        <w:t>"</w:t>
      </w:r>
    </w:p>
    <w:p w:rsidR="00F35499" w:rsidRDefault="00F35499" w:rsidP="00F35499">
      <w:pPr>
        <w:pStyle w:val="HTMLprformat"/>
        <w:ind w:left="1418"/>
        <w:rPr>
          <w:b/>
          <w:lang w:val="en-US"/>
        </w:rPr>
      </w:pP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ORIGIN      </w:t>
      </w:r>
    </w:p>
    <w:p w:rsidR="00F35499" w:rsidRPr="00F35499" w:rsidRDefault="00F35499" w:rsidP="00F35499">
      <w:pPr>
        <w:pStyle w:val="HTMLprformat"/>
        <w:rPr>
          <w:lang w:val="en-US"/>
        </w:rPr>
      </w:pPr>
      <w:bookmarkStart w:id="8" w:name="sequence_332357396"/>
      <w:bookmarkEnd w:id="8"/>
      <w:r w:rsidRPr="00F35499">
        <w:rPr>
          <w:lang w:val="en-US"/>
        </w:rPr>
        <w:t xml:space="preserve">        1 </w:t>
      </w:r>
      <w:r w:rsidRPr="00F35499">
        <w:rPr>
          <w:rStyle w:val="ffline"/>
          <w:lang w:val="en-US"/>
        </w:rPr>
        <w:t>gtgtcattga agtgtcgcag ctgggcgcgc tcgttttctg gcagcagatc caatgca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 61 </w:t>
      </w:r>
      <w:r w:rsidRPr="00F35499">
        <w:rPr>
          <w:rStyle w:val="ffline"/>
          <w:lang w:val="en-US"/>
        </w:rPr>
        <w:t>agagccgtct gcggtgcgta ctccagcgcc tggaccagca actgcacggt ctgca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121 </w:t>
      </w:r>
      <w:r w:rsidRPr="00F35499">
        <w:rPr>
          <w:rStyle w:val="ffline"/>
          <w:lang w:val="en-US"/>
        </w:rPr>
        <w:t>atcaccgcga tccgctcggc gccgatgtcc tgcacgcatt gcacatcaag tgcgaag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181 </w:t>
      </w:r>
      <w:r w:rsidRPr="00F35499">
        <w:rPr>
          <w:rStyle w:val="ffline"/>
          <w:lang w:val="en-US"/>
        </w:rPr>
        <w:t>ccttcttcgg tgtggtcgtt gaccgacacc accagcggat agtgggtgcg ctcctgt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241 </w:t>
      </w:r>
      <w:r w:rsidRPr="00F35499">
        <w:rPr>
          <w:rStyle w:val="ffline"/>
          <w:lang w:val="en-US"/>
        </w:rPr>
        <w:t>ccgatctgtt gcacgtcctg cagcgcatcc tcctgcgtgg cgctcaggac ggtgctg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301 </w:t>
      </w:r>
      <w:r w:rsidRPr="00F35499">
        <w:rPr>
          <w:rStyle w:val="ffline"/>
          <w:lang w:val="en-US"/>
        </w:rPr>
        <w:t>ccggcatagc ggtagttgag caaggcgtta agcagcgggg tggacggatc cagcgtgc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361 </w:t>
      </w:r>
      <w:r w:rsidRPr="00F35499">
        <w:rPr>
          <w:rStyle w:val="ffline"/>
          <w:lang w:val="en-US"/>
        </w:rPr>
        <w:t>cagcgctgcg ccaacgccag cgatgcatgt tcgtggtgca gcagttgcgc aagacagc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421 </w:t>
      </w:r>
      <w:r w:rsidRPr="00F35499">
        <w:rPr>
          <w:rStyle w:val="ffline"/>
          <w:lang w:val="en-US"/>
        </w:rPr>
        <w:t>tgggtatggc gcacggcatc gatcacgctg ccgtgcgcag cgcccaggcg gatcggca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481 </w:t>
      </w:r>
      <w:r w:rsidRPr="00F35499">
        <w:rPr>
          <w:rStyle w:val="ffline"/>
          <w:lang w:val="en-US"/>
        </w:rPr>
        <w:t>gtgttgagga acatcccgaa tgcgcggtct acgccagcgc tggcatgcat gcgtccaa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541 </w:t>
      </w:r>
      <w:r w:rsidRPr="00F35499">
        <w:rPr>
          <w:rStyle w:val="ffline"/>
          <w:lang w:val="en-US"/>
        </w:rPr>
        <w:t>agcagggtgg caaacactgc ttcggtactg ccgctggtgc gggccagcag cagcgcgt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601 </w:t>
      </w:r>
      <w:r w:rsidRPr="00F35499">
        <w:rPr>
          <w:rStyle w:val="ffline"/>
          <w:lang w:val="en-US"/>
        </w:rPr>
        <w:t>gcgagatgaa acacgctggc agcgctgacg ccatgctgtc gcgcctgcgt gcgcaagg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661 </w:t>
      </w:r>
      <w:r w:rsidRPr="00F35499">
        <w:rPr>
          <w:rStyle w:val="ffline"/>
          <w:lang w:val="en-US"/>
        </w:rPr>
        <w:t>tgtgcaagcg cttggggcag tggctgatgc aattcctgca gacctgcagg ttcggcaa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721 </w:t>
      </w:r>
      <w:r w:rsidRPr="00F35499">
        <w:rPr>
          <w:rStyle w:val="ffline"/>
          <w:lang w:val="en-US"/>
        </w:rPr>
        <w:t>ggtacgcgga cgccgaatgc ggcagtgggc gtgtcgatgt cggcaagcat ttcggtgaa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781 </w:t>
      </w:r>
      <w:r w:rsidRPr="00F35499">
        <w:rPr>
          <w:rStyle w:val="ffline"/>
          <w:lang w:val="en-US"/>
        </w:rPr>
        <w:t>aacgtcctgt gttgctgttc ggacagcccg gcgtgggtat gggcaacgaa gtcgcgga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841 </w:t>
      </w:r>
      <w:r w:rsidRPr="00F35499">
        <w:rPr>
          <w:rStyle w:val="ffline"/>
          <w:lang w:val="en-US"/>
        </w:rPr>
        <w:t>ggcaagggcg tcggcagctg ctgttgccgg ccggctaagt gcgcacgcac ttcttc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901 </w:t>
      </w:r>
      <w:r w:rsidRPr="00F35499">
        <w:rPr>
          <w:rStyle w:val="ffline"/>
          <w:lang w:val="en-US"/>
        </w:rPr>
        <w:t>aacagttcca gcgtggtgtg gtccatcacc aggtgatggt gttgcaggcc gagcagcc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 961 </w:t>
      </w:r>
      <w:r w:rsidRPr="00F35499">
        <w:rPr>
          <w:rStyle w:val="ffline"/>
          <w:lang w:val="en-US"/>
        </w:rPr>
        <w:t>cggccggtgg tggtgtcatt ggcgaaatgc gcatggataa gcggtgcgtg ttgcagg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021 </w:t>
      </w:r>
      <w:r w:rsidRPr="00F35499">
        <w:rPr>
          <w:rStyle w:val="ffline"/>
          <w:lang w:val="en-US"/>
        </w:rPr>
        <w:t>agcgcggccc cgggagcgtg gagccacgcc cgcaattgcg cggccggatc ggggc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081 </w:t>
      </w:r>
      <w:r w:rsidRPr="00F35499">
        <w:rPr>
          <w:rStyle w:val="ffline"/>
          <w:lang w:val="en-US"/>
        </w:rPr>
        <w:t>aagtgctgca ggtgacgcgg gacaacggct gttttccaga ccacctgcac gggtgcag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141 </w:t>
      </w:r>
      <w:r w:rsidRPr="00F35499">
        <w:rPr>
          <w:rStyle w:val="ffline"/>
          <w:lang w:val="en-US"/>
        </w:rPr>
        <w:t>agcccttgcc agacaaatcc ggtgcgcaag atgtcgtgtc ttgcaacgat gtgatcca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201 </w:t>
      </w:r>
      <w:r w:rsidRPr="00F35499">
        <w:rPr>
          <w:rStyle w:val="ffline"/>
          <w:lang w:val="en-US"/>
        </w:rPr>
        <w:t>gcatcgagaa agccatcgcg ccgctctttc gacggaaagc cgagcacgga cgaatgca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261 </w:t>
      </w:r>
      <w:r w:rsidRPr="00F35499">
        <w:rPr>
          <w:rStyle w:val="ffline"/>
          <w:lang w:val="en-US"/>
        </w:rPr>
        <w:t>tacggatcgg cgagtgggtc gcccagatga tggaacagca ggccttcctg caggggc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321 </w:t>
      </w:r>
      <w:r w:rsidRPr="00F35499">
        <w:rPr>
          <w:rStyle w:val="ffline"/>
          <w:lang w:val="en-US"/>
        </w:rPr>
        <w:t>agcggataga tgtcctgcac attagccgtg ccgccgtcga cggtggccac gacgg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381 </w:t>
      </w:r>
      <w:r w:rsidRPr="00F35499">
        <w:rPr>
          <w:rStyle w:val="ffline"/>
          <w:lang w:val="en-US"/>
        </w:rPr>
        <w:t>atctccactt gcgtcagcgc gaccagcggc aataggtccg cagtgatgcg cgtgcaa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441 </w:t>
      </w:r>
      <w:r w:rsidRPr="00F35499">
        <w:rPr>
          <w:rStyle w:val="ffline"/>
          <w:lang w:val="en-US"/>
        </w:rPr>
        <w:t>ggaccgatgc ggttgggtgg taccacacag gtggatgcgg cctgtaggtt ttcggcca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501 </w:t>
      </w:r>
      <w:r w:rsidRPr="00F35499">
        <w:rPr>
          <w:rStyle w:val="ffline"/>
          <w:lang w:val="en-US"/>
        </w:rPr>
        <w:t>cccgcgagtg tggggcgagc gaacaaggcc cgcacgtcga tctgccagcc gagccgg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561 </w:t>
      </w:r>
      <w:r w:rsidRPr="00F35499">
        <w:rPr>
          <w:rStyle w:val="ffline"/>
          <w:lang w:val="en-US"/>
        </w:rPr>
        <w:t>aggcgttcga tcagtttgac ggccagtaac gaatggccgc cgagcgcgaa gaagt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621 </w:t>
      </w:r>
      <w:r w:rsidRPr="00F35499">
        <w:rPr>
          <w:rStyle w:val="ffline"/>
          <w:lang w:val="en-US"/>
        </w:rPr>
        <w:t>ttgcgtccga cgtgtgcggc gccgagcagc ccgctccaca acgtggccag catctgc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681 </w:t>
      </w:r>
      <w:r w:rsidRPr="00F35499">
        <w:rPr>
          <w:rStyle w:val="ffline"/>
          <w:lang w:val="en-US"/>
        </w:rPr>
        <w:t>aattcgcctt gcggagcgac ataggcatgc agttccagcg cctgattgtc tggtgcg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741 </w:t>
      </w:r>
      <w:r w:rsidRPr="00F35499">
        <w:rPr>
          <w:rStyle w:val="ffline"/>
          <w:lang w:val="en-US"/>
        </w:rPr>
        <w:t>agcccggcgc gatcgagttt accgttgggg gtgagcggca atgcatcgag ctgcacgta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801 </w:t>
      </w:r>
      <w:r w:rsidRPr="00F35499">
        <w:rPr>
          <w:rStyle w:val="ffline"/>
          <w:lang w:val="en-US"/>
        </w:rPr>
        <w:t>gcggctggca gcatgtggtc gggaaggtgt gcggccagtt gagtgcgcag cgtcgccg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861 </w:t>
      </w:r>
      <w:r w:rsidRPr="00F35499">
        <w:rPr>
          <w:rStyle w:val="ffline"/>
          <w:lang w:val="en-US"/>
        </w:rPr>
        <w:t>tccgcgggtg cggcgttccg atctgcgacc acgtacgcga ccaagcgttt ttcgccgg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921 </w:t>
      </w:r>
      <w:r w:rsidRPr="00F35499">
        <w:rPr>
          <w:rStyle w:val="ffline"/>
          <w:lang w:val="en-US"/>
        </w:rPr>
        <w:t>tcgtcgcgtg cgacaacgac agcttcctgc acgccagcgc aggcgcacaa ggcggct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1981 </w:t>
      </w:r>
      <w:r w:rsidRPr="00F35499">
        <w:rPr>
          <w:rStyle w:val="ffline"/>
          <w:lang w:val="en-US"/>
        </w:rPr>
        <w:t>atctcgcccg gctcgatgcg aaagccccgg atcttgacct gcgcatcgtt gcggccaa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041 </w:t>
      </w:r>
      <w:r w:rsidRPr="00F35499">
        <w:rPr>
          <w:rStyle w:val="ffline"/>
          <w:lang w:val="en-US"/>
        </w:rPr>
        <w:t>aaatccagcg tgccgtcggc cagccagcaa gccaggtcgc cggtcttgta catgcgc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101 </w:t>
      </w:r>
      <w:r w:rsidRPr="00F35499">
        <w:rPr>
          <w:rStyle w:val="ffline"/>
          <w:lang w:val="en-US"/>
        </w:rPr>
        <w:t>ccgggagtct cggcgaatgg atcgggcacg aagcgttcgg cggtcagggc agagcga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161 </w:t>
      </w:r>
      <w:r w:rsidRPr="00F35499">
        <w:rPr>
          <w:rStyle w:val="ffline"/>
          <w:lang w:val="en-US"/>
        </w:rPr>
        <w:t>agatagccct gcgcgagctg tgcaccggcg atatgcagct ggccggtcac accgat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221 </w:t>
      </w:r>
      <w:r w:rsidRPr="00F35499">
        <w:rPr>
          <w:rStyle w:val="ffline"/>
          <w:lang w:val="en-US"/>
        </w:rPr>
        <w:t>gttggttgac catggcgatc gagcacataa agccgggtat tggccagcgg tcggcc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281 </w:t>
      </w:r>
      <w:r w:rsidRPr="00F35499">
        <w:rPr>
          <w:rStyle w:val="ffline"/>
          <w:lang w:val="en-US"/>
        </w:rPr>
        <w:t>ggcacgcggc gggctgcatc gggcgcgtgc tgcaacgcca tcatggtcac gaactgcg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341 </w:t>
      </w:r>
      <w:r w:rsidRPr="00F35499">
        <w:rPr>
          <w:rStyle w:val="ffline"/>
          <w:lang w:val="en-US"/>
        </w:rPr>
        <w:t>ctctcggtcg gaccgtaggt ctgcaggatg gtggcttggc caccggcatc caacaccg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401 </w:t>
      </w:r>
      <w:r w:rsidRPr="00F35499">
        <w:rPr>
          <w:rStyle w:val="ffline"/>
          <w:lang w:val="en-US"/>
        </w:rPr>
        <w:t>gcgagcgcat gcggatcagc gatatcgccg ccggtaatca gcagacgtag ggcaccca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461 </w:t>
      </w:r>
      <w:r w:rsidRPr="00F35499">
        <w:rPr>
          <w:rStyle w:val="ffline"/>
          <w:lang w:val="en-US"/>
        </w:rPr>
        <w:t>tgttctgcga tcgctggcgc ataggtgcgc aacacaccgg caaccaggat gagtaccg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521 </w:t>
      </w:r>
      <w:r w:rsidRPr="00F35499">
        <w:rPr>
          <w:rStyle w:val="ffline"/>
          <w:lang w:val="en-US"/>
        </w:rPr>
        <w:t>agccgttcgc gcacaagcag cgcgcccagc gcgtgtggat cgcgcatgac cggcgcag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581 </w:t>
      </w:r>
      <w:r w:rsidRPr="00F35499">
        <w:rPr>
          <w:rStyle w:val="ffline"/>
          <w:lang w:val="en-US"/>
        </w:rPr>
        <w:t>accacaacca cgctagcgcc attgagcaga ctgccccaga tctccagcgt ggccga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641 </w:t>
      </w:r>
      <w:r w:rsidRPr="00F35499">
        <w:rPr>
          <w:rStyle w:val="ffline"/>
          <w:lang w:val="en-US"/>
        </w:rPr>
        <w:t>aaggcggggt tggaggcgaa cgcgacgcgg tcgtcggatc gcagtcgtgc cggaccgt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701 </w:t>
      </w:r>
      <w:r w:rsidRPr="00F35499">
        <w:rPr>
          <w:rStyle w:val="ffline"/>
          <w:lang w:val="en-US"/>
        </w:rPr>
        <w:t>tgcaggacga ggtgagccac cgctccatgc gacaccgcca cacccttcgg catgccgg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761 </w:t>
      </w:r>
      <w:r w:rsidRPr="00F35499">
        <w:rPr>
          <w:rStyle w:val="ffline"/>
          <w:lang w:val="en-US"/>
        </w:rPr>
        <w:t>gaaccggagg tatacatgac ataggccgtc gctgttgtgg gtacggcgat cgccggc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821 </w:t>
      </w:r>
      <w:r w:rsidRPr="00F35499">
        <w:rPr>
          <w:rStyle w:val="ffline"/>
          <w:lang w:val="en-US"/>
        </w:rPr>
        <w:t>gttgcgacgt cggcgtgcaa ggttgcggac catccttgag caacggcacc gctgct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881 </w:t>
      </w:r>
      <w:r w:rsidRPr="00F35499">
        <w:rPr>
          <w:rStyle w:val="ffline"/>
          <w:lang w:val="en-US"/>
        </w:rPr>
        <w:t>tcgagattgt cgaactcctc aatcgtcatg caggcgagct gcgcaggcgc cagcgcac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2941 </w:t>
      </w:r>
      <w:r w:rsidRPr="00F35499">
        <w:rPr>
          <w:rStyle w:val="ffline"/>
          <w:lang w:val="en-US"/>
        </w:rPr>
        <w:t>tcagcgtcgt ggatcaatac aaccgcttgc gcgtcggcga tcagcgcaag caggcg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001 </w:t>
      </w:r>
      <w:r w:rsidRPr="00F35499">
        <w:rPr>
          <w:rStyle w:val="ffline"/>
          <w:lang w:val="en-US"/>
        </w:rPr>
        <w:t>ttgggatgat ccacgtccag tggcacatac gccgccccgc acttgagcac ggccagt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061 </w:t>
      </w:r>
      <w:r w:rsidRPr="00F35499">
        <w:rPr>
          <w:rStyle w:val="ffline"/>
          <w:lang w:val="en-US"/>
        </w:rPr>
        <w:t>gcgacgatcg attctgccga acgcggcaac gcgatggcca cgcgttcgcc ggcacgc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121 </w:t>
      </w:r>
      <w:r w:rsidRPr="00F35499">
        <w:rPr>
          <w:rStyle w:val="ffline"/>
          <w:lang w:val="en-US"/>
        </w:rPr>
        <w:t>cccacgctac gcaaacgctg cgcgagtcga ttggcctgcg tgtcgagtgc ggcataa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181 </w:t>
      </w:r>
      <w:r w:rsidRPr="00F35499">
        <w:rPr>
          <w:rStyle w:val="ffline"/>
          <w:lang w:val="en-US"/>
        </w:rPr>
        <w:t>aggcagccgt gctccgacac cactgcgatg gtatccggcg tgcggcgtgc ctgcgct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241 </w:t>
      </w:r>
      <w:r w:rsidRPr="00F35499">
        <w:rPr>
          <w:rStyle w:val="ffline"/>
          <w:lang w:val="en-US"/>
        </w:rPr>
        <w:t>aacagctggt gcagcggctg gtcgggcacc gcggcaattg cgccagtgcc gaacccg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301 </w:t>
      </w:r>
      <w:r w:rsidRPr="00F35499">
        <w:rPr>
          <w:rStyle w:val="ffline"/>
          <w:lang w:val="en-US"/>
        </w:rPr>
        <w:t>agcacgtccc gacgctgcgg cgcatccaac cacggcaact gcgaaacgcg agcct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361 </w:t>
      </w:r>
      <w:r w:rsidRPr="00F35499">
        <w:rPr>
          <w:rStyle w:val="ffline"/>
          <w:lang w:val="en-US"/>
        </w:rPr>
        <w:t>tcgcaggtca atgcatgcaa caactgctcg aagcagcgcg accagcgttg gatcgtgg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421 </w:t>
      </w:r>
      <w:r w:rsidRPr="00F35499">
        <w:rPr>
          <w:rStyle w:val="ffline"/>
          <w:lang w:val="en-US"/>
        </w:rPr>
        <w:t>gcatcgaaca gcgccgtggc gtagcccagg ctgccgacga tgcagccatc gcgttct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481 </w:t>
      </w:r>
      <w:r w:rsidRPr="00F35499">
        <w:rPr>
          <w:rStyle w:val="ffline"/>
          <w:lang w:val="en-US"/>
        </w:rPr>
        <w:t>agggtcaggt ccagatcgaa cttgagcgcg gacagggaca gggactgcga caacgac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541 </w:t>
      </w:r>
      <w:r w:rsidRPr="00F35499">
        <w:rPr>
          <w:rStyle w:val="ffline"/>
          <w:lang w:val="en-US"/>
        </w:rPr>
        <w:t>agttgcagtc cgggtagcgc gagctcgctc tcactgcttg aggcgttctg ccaggtga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601 </w:t>
      </w:r>
      <w:r w:rsidRPr="00F35499">
        <w:rPr>
          <w:rStyle w:val="ffline"/>
          <w:lang w:val="en-US"/>
        </w:rPr>
        <w:t>atggcctgga atacagggtg atgcgcgagg ttgcgtgccg ggttgagcgc ttcgat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661 </w:t>
      </w:r>
      <w:r w:rsidRPr="00F35499">
        <w:rPr>
          <w:rStyle w:val="ffline"/>
          <w:lang w:val="en-US"/>
        </w:rPr>
        <w:t>tgctcgaacg ggatgtcctg gtgctcctgc gctgccagcg cagtggcacg aatctga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721 </w:t>
      </w:r>
      <w:r w:rsidRPr="00F35499">
        <w:rPr>
          <w:rStyle w:val="ffline"/>
          <w:lang w:val="en-US"/>
        </w:rPr>
        <w:t>agcaattcgg cgacggaagg gtccgcgcgc aggtcgatgc acagggcctg cgtgttg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781 </w:t>
      </w:r>
      <w:r w:rsidRPr="00F35499">
        <w:rPr>
          <w:rStyle w:val="ffline"/>
          <w:lang w:val="en-US"/>
        </w:rPr>
        <w:t>aacaggccga tcaacggctc cagttcggtc cgggtgcgat tggcgatggg cgtgcc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841 </w:t>
      </w:r>
      <w:r w:rsidRPr="00F35499">
        <w:rPr>
          <w:rStyle w:val="ffline"/>
          <w:lang w:val="en-US"/>
        </w:rPr>
        <w:t>accacctgct cttgtcccga taggcgtgcc agcagcacag cccatgcagc gagcaggg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901 </w:t>
      </w:r>
      <w:r w:rsidRPr="00F35499">
        <w:rPr>
          <w:rStyle w:val="ffline"/>
          <w:lang w:val="en-US"/>
        </w:rPr>
        <w:t>atgaacaccg tagtgccgtg acgttggctg acggcgcgca aggcggcgct cagcgttgt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3961 </w:t>
      </w:r>
      <w:r w:rsidRPr="00F35499">
        <w:rPr>
          <w:rStyle w:val="ffline"/>
          <w:lang w:val="en-US"/>
        </w:rPr>
        <w:t>gcgagtgcga tgtcactgct gtcgccgctg tagtcctgca gcgcagggcg cggccga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021 </w:t>
      </w:r>
      <w:r w:rsidRPr="00F35499">
        <w:rPr>
          <w:rStyle w:val="ffline"/>
          <w:lang w:val="en-US"/>
        </w:rPr>
        <w:t>gtaggcagtt ccaacagggt cggtgcgccg tgcagatgct cgcgccagaa actcagc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081 </w:t>
      </w:r>
      <w:r w:rsidRPr="00F35499">
        <w:rPr>
          <w:rStyle w:val="ffline"/>
          <w:lang w:val="en-US"/>
        </w:rPr>
        <w:t>cgttgcagta gcgggccatc gatccagcgg cgttgccaca ccgcgacatc ggtgtat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141 </w:t>
      </w:r>
      <w:r w:rsidRPr="00F35499">
        <w:rPr>
          <w:rStyle w:val="ffline"/>
          <w:lang w:val="en-US"/>
        </w:rPr>
        <w:t>agcgacagcg caggtaatgg atcgggctgg tgctgggcga aggcggcata gagagtgt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201 </w:t>
      </w:r>
      <w:r w:rsidRPr="00F35499">
        <w:rPr>
          <w:rStyle w:val="ffline"/>
          <w:lang w:val="en-US"/>
        </w:rPr>
        <w:t>agttcctgca ccagcacacc catggaccag ccatcgcaga ccagatgatg cagggt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261 </w:t>
      </w:r>
      <w:r w:rsidRPr="00F35499">
        <w:rPr>
          <w:rStyle w:val="ffline"/>
          <w:lang w:val="en-US"/>
        </w:rPr>
        <w:t>agcaggacat gcgcgtcctc gcctaaacac agcaactgcc cgcgtatcag gatgtcg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321 </w:t>
      </w:r>
      <w:r w:rsidRPr="00F35499">
        <w:rPr>
          <w:rStyle w:val="ffline"/>
          <w:lang w:val="en-US"/>
        </w:rPr>
        <w:t>gccaggtcga agggggtctc ggcttcactg cgggcaagca cttggacctg tgcgtcct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381 </w:t>
      </w:r>
      <w:r w:rsidRPr="00F35499">
        <w:rPr>
          <w:rStyle w:val="ffline"/>
          <w:lang w:val="en-US"/>
        </w:rPr>
        <w:t>tcggggcttg cactgagatc gtgctcgcgc aatggaaagc cgatggtgtc cgcggcg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441 </w:t>
      </w:r>
      <w:r w:rsidRPr="00F35499">
        <w:rPr>
          <w:rStyle w:val="ffline"/>
          <w:lang w:val="en-US"/>
        </w:rPr>
        <w:t>atgtgtaccg gatcgtcctg atgcaagccg atacgggtgc gcaagatcgc gtggcg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501 </w:t>
      </w:r>
      <w:r w:rsidRPr="00F35499">
        <w:rPr>
          <w:rStyle w:val="ffline"/>
          <w:lang w:val="en-US"/>
        </w:rPr>
        <w:t>acgatacggt ccaaggcctg gcgcagcgca tggcgatcga gccggccgcg cagac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561 </w:t>
      </w:r>
      <w:r w:rsidRPr="00F35499">
        <w:rPr>
          <w:rStyle w:val="ffline"/>
          <w:lang w:val="en-US"/>
        </w:rPr>
        <w:t>ccattgggca tcaggtaagc aagatctgca cgggtgtcga gttgcgccag gaacca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621 </w:t>
      </w:r>
      <w:r w:rsidRPr="00F35499">
        <w:rPr>
          <w:rStyle w:val="ffline"/>
          <w:lang w:val="en-US"/>
        </w:rPr>
        <w:t>cgctgctggg cgaaggacag cggcaatggc gcgctgcggt cggccggcac aatggccg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681 </w:t>
      </w:r>
      <w:r w:rsidRPr="00F35499">
        <w:rPr>
          <w:rStyle w:val="ffline"/>
          <w:lang w:val="en-US"/>
        </w:rPr>
        <w:t>cgcgtgctgg cggcagcgct ggcaacgcgg cgggccaggg cgtgcaactg cggatggt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741 </w:t>
      </w:r>
      <w:r w:rsidRPr="00F35499">
        <w:rPr>
          <w:rStyle w:val="ffline"/>
          <w:lang w:val="en-US"/>
        </w:rPr>
        <w:t>aatacctcgc cgatctgcag ttccacgccc agaccggcgc gcacacgcga gatcagc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801 </w:t>
      </w:r>
      <w:r w:rsidRPr="00F35499">
        <w:rPr>
          <w:rStyle w:val="ffline"/>
          <w:lang w:val="en-US"/>
        </w:rPr>
        <w:t>acggccagca acgagtgccc acccagagcg aagaagtcgt cgtcgcgtcc gatgttc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861 </w:t>
      </w:r>
      <w:r w:rsidRPr="00F35499">
        <w:rPr>
          <w:rStyle w:val="ffline"/>
          <w:lang w:val="en-US"/>
        </w:rPr>
        <w:t>acgccgagca attggcgcca cagcgcggcc agtgcctgct cgatggcgcc ttgcgcct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921 </w:t>
      </w:r>
      <w:r w:rsidRPr="00F35499">
        <w:rPr>
          <w:rStyle w:val="ffline"/>
          <w:lang w:val="en-US"/>
        </w:rPr>
        <w:t>tgcacgtcgt ctatcgcctc ggtggtggca ggtggcggca ccgacaaggc acgcagg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4981 </w:t>
      </w:r>
      <w:r w:rsidRPr="00F35499">
        <w:rPr>
          <w:rStyle w:val="ffline"/>
          <w:lang w:val="en-US"/>
        </w:rPr>
        <w:t>tgtttcccat tgatggttaa cggcaaggca tccaattgca cataggcaga cggcagc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041 </w:t>
      </w:r>
      <w:r w:rsidRPr="00F35499">
        <w:rPr>
          <w:rStyle w:val="ffline"/>
          <w:lang w:val="en-US"/>
        </w:rPr>
        <w:t>tagttcggca gtcgtgtagc cagtcttgaa cgcagcgagt cggcgtcgat gcacgcc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101 </w:t>
      </w:r>
      <w:r w:rsidRPr="00F35499">
        <w:rPr>
          <w:rStyle w:val="ffline"/>
          <w:lang w:val="en-US"/>
        </w:rPr>
        <w:t>tccgcaacca gataggcgac caggcggtcc tggccggtgt cgttgcggga aatcacca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161 </w:t>
      </w:r>
      <w:r w:rsidRPr="00F35499">
        <w:rPr>
          <w:rStyle w:val="ffline"/>
          <w:lang w:val="en-US"/>
        </w:rPr>
        <w:t>gcctcgcgga cgccgtcgcc atccagcaac gccgcttcga tctcgctcgg ttcgatgc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221 </w:t>
      </w:r>
      <w:r w:rsidRPr="00F35499">
        <w:rPr>
          <w:rStyle w:val="ffline"/>
          <w:lang w:val="en-US"/>
        </w:rPr>
        <w:t>aagccgcgca gtttcagttg gcggtcgttg cggccgagga aggacaagct gccatcg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281 </w:t>
      </w:r>
      <w:r w:rsidRPr="00F35499">
        <w:rPr>
          <w:rStyle w:val="ffline"/>
          <w:lang w:val="en-US"/>
        </w:rPr>
        <w:t>cgccagcacg ccagatcgcc agtgcggtac atgcgctggc cgggctgttc tgcgaatg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341 </w:t>
      </w:r>
      <w:r w:rsidRPr="00F35499">
        <w:rPr>
          <w:rStyle w:val="ffline"/>
          <w:lang w:val="en-US"/>
        </w:rPr>
        <w:t>tcggggatga agcgttcggc ggttagatcg ggacggccca ggtaaccgcg tgccaac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401 </w:t>
      </w:r>
      <w:r w:rsidRPr="00F35499">
        <w:rPr>
          <w:rStyle w:val="ffline"/>
          <w:lang w:val="en-US"/>
        </w:rPr>
        <w:t>acgccggcca gatgcagttc gccgcgcgcg ccgatcggca acggctggcc acggcga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461 </w:t>
      </w:r>
      <w:r w:rsidRPr="00F35499">
        <w:rPr>
          <w:rStyle w:val="ffline"/>
          <w:lang w:val="en-US"/>
        </w:rPr>
        <w:t>aacacatgcg cctgggtacc ggcgagcgga cggccaatgc cggtcggggt gtcggcg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521 </w:t>
      </w:r>
      <w:r w:rsidRPr="00F35499">
        <w:rPr>
          <w:rStyle w:val="ffline"/>
          <w:lang w:val="en-US"/>
        </w:rPr>
        <w:t>actgcctgag tggtcgccac cacgatggct tcggtggggc cgtaggtgtc cagcagc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581 </w:t>
      </w:r>
      <w:r w:rsidRPr="00F35499">
        <w:rPr>
          <w:rStyle w:val="ffline"/>
          <w:lang w:val="en-US"/>
        </w:rPr>
        <w:t>gtgcgcgtgc cctggaccca ggtctggcgc atggccggac gcagcgcttc gccgccg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641 </w:t>
      </w:r>
      <w:r w:rsidRPr="00F35499">
        <w:rPr>
          <w:rStyle w:val="ffline"/>
          <w:lang w:val="en-US"/>
        </w:rPr>
        <w:t>atcacctggc gcacgccgtc ggggatctgc agcgagtgcg cgcacagctg cgcccaaaa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701 </w:t>
      </w:r>
      <w:r w:rsidRPr="00F35499">
        <w:rPr>
          <w:rStyle w:val="ffline"/>
          <w:lang w:val="en-US"/>
        </w:rPr>
        <w:t>cgtgtcggca gagcgacgac cgtgatgccg gcattggcgc actgctgcca gaagcgt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761 </w:t>
      </w:r>
      <w:r w:rsidRPr="00F35499">
        <w:rPr>
          <w:rStyle w:val="ffline"/>
          <w:lang w:val="en-US"/>
        </w:rPr>
        <w:t>gcgtccaacc atgtgtcgtc gcgcagcagc agggtggcac cgctgcacag cgcgccga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821 </w:t>
      </w:r>
      <w:r w:rsidRPr="00F35499">
        <w:rPr>
          <w:rStyle w:val="ffline"/>
          <w:lang w:val="en-US"/>
        </w:rPr>
        <w:t>acttcttcga ccgaggcgtc gaaagatagc gtggcgaatt gcagcacgcg gtcctgtgc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881 </w:t>
      </w:r>
      <w:r w:rsidRPr="00F35499">
        <w:rPr>
          <w:rStyle w:val="ffline"/>
          <w:lang w:val="en-US"/>
        </w:rPr>
        <w:t>cccagcccat acgcatcgat caacgcatgc aggcgggtgg ccagaccctg gtgagcga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5941 </w:t>
      </w:r>
      <w:r w:rsidRPr="00F35499">
        <w:rPr>
          <w:rStyle w:val="ffline"/>
          <w:lang w:val="en-US"/>
        </w:rPr>
        <w:t>atcacgcctt tgggctggcc gctggagccg gaggtgtaga tcacgtaggc caggtga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001 </w:t>
      </w:r>
      <w:r w:rsidRPr="00F35499">
        <w:rPr>
          <w:rStyle w:val="ffline"/>
          <w:lang w:val="en-US"/>
        </w:rPr>
        <w:t>ccgtgcagct gctgcacatg cggattgccc gatggagccg cagaccatgc atccgcgt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061 </w:t>
      </w:r>
      <w:r w:rsidRPr="00F35499">
        <w:rPr>
          <w:rStyle w:val="ffline"/>
          <w:lang w:val="en-US"/>
        </w:rPr>
        <w:t>gcatcgatgc gtagcaccac tgcgtcgatg gcgtccggca ggcatgcccg agacaac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121 </w:t>
      </w:r>
      <w:r w:rsidRPr="00F35499">
        <w:rPr>
          <w:rStyle w:val="ffline"/>
          <w:lang w:val="en-US"/>
        </w:rPr>
        <w:t>tcggtgatca gcacccgcgg tgcgctgctg gcgagcatgt agtgcaggcg ctcgggcg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181 </w:t>
      </w:r>
      <w:r w:rsidRPr="00F35499">
        <w:rPr>
          <w:rStyle w:val="ffline"/>
          <w:lang w:val="en-US"/>
        </w:rPr>
        <w:t>taggccgcat ccagcggcag gtacgcgccg cctgccttga gcaccgccag catcgcg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241 </w:t>
      </w:r>
      <w:r w:rsidRPr="00F35499">
        <w:rPr>
          <w:rStyle w:val="ffline"/>
          <w:lang w:val="en-US"/>
        </w:rPr>
        <w:t>atggcgtcga cgccgcgttg catgcacaag gccacgcaca catccgccgc cacgccg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301 </w:t>
      </w:r>
      <w:r w:rsidRPr="00F35499">
        <w:rPr>
          <w:rStyle w:val="ffline"/>
          <w:lang w:val="en-US"/>
        </w:rPr>
        <w:t>gcgatcagat ggtgggccag gcggttggcg cgcaagttca gacctgcata gtcgagcg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361 </w:t>
      </w:r>
      <w:r w:rsidRPr="00F35499">
        <w:rPr>
          <w:rStyle w:val="ffline"/>
          <w:lang w:val="en-US"/>
        </w:rPr>
        <w:t>tgcatcgcat cctgcacggc gatcgcgttg ggccgctgcg cagcctgctg ttccacca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421 </w:t>
      </w:r>
      <w:r w:rsidRPr="00F35499">
        <w:rPr>
          <w:rStyle w:val="ffline"/>
          <w:lang w:val="en-US"/>
        </w:rPr>
        <w:t>cgatgcaccg gcaccgcgtc gacagtgcgg atgttgtcgt ggcagcacgg ctgctgt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481 </w:t>
      </w:r>
      <w:r w:rsidRPr="00F35499">
        <w:rPr>
          <w:rStyle w:val="ffline"/>
          <w:lang w:val="en-US"/>
        </w:rPr>
        <w:t>agctcggctg gtcttggcaa gggcagacgc gtcactggag tatgcgtctg tgcggcc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541 </w:t>
      </w:r>
      <w:r w:rsidRPr="00F35499">
        <w:rPr>
          <w:rStyle w:val="ffline"/>
          <w:lang w:val="en-US"/>
        </w:rPr>
        <w:t>gcctgcagcg tggcaatcaa cagcgcgaca tgctgttcga cactgctgcg cgcgaa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601 </w:t>
      </w:r>
      <w:r w:rsidRPr="00F35499">
        <w:rPr>
          <w:rStyle w:val="ffline"/>
          <w:lang w:val="en-US"/>
        </w:rPr>
        <w:t>gcagtggcat aacccatgct tccgagcagc gcatcgccat gctcggccat ggcaatttc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661 </w:t>
      </w:r>
      <w:r w:rsidRPr="00F35499">
        <w:rPr>
          <w:rStyle w:val="ffline"/>
          <w:lang w:val="en-US"/>
        </w:rPr>
        <w:t>agatcgaact gcacgctctg cgtcggcaac gcaaccggcc gcagcgtcaa accgggg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721 </w:t>
      </w:r>
      <w:r w:rsidRPr="00F35499">
        <w:rPr>
          <w:rStyle w:val="ffline"/>
          <w:lang w:val="en-US"/>
        </w:rPr>
        <w:t>tgcaaacggc cttctggtgc gttttgccag gcgaacatga cctgaaacac ggggcta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781 </w:t>
      </w:r>
      <w:r w:rsidRPr="00F35499">
        <w:rPr>
          <w:rStyle w:val="ffline"/>
          <w:lang w:val="en-US"/>
        </w:rPr>
        <w:t>gcggtgctgc gcacagggtt gagcgcctcg acaatctggt cgaagggcag ctgtcga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841 </w:t>
      </w:r>
      <w:r w:rsidRPr="00F35499">
        <w:rPr>
          <w:rStyle w:val="ffline"/>
          <w:lang w:val="en-US"/>
        </w:rPr>
        <w:t>gcttgcgccg ccagcgtggt cgcgcgcacc tggcgcagca aactggcggt atcgggcg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901 </w:t>
      </w:r>
      <w:r w:rsidRPr="00F35499">
        <w:rPr>
          <w:rStyle w:val="ffline"/>
          <w:lang w:val="en-US"/>
        </w:rPr>
        <w:t>tgccgcagat cgatctgcaa ggccagcgaa ttgacgaaca gaccgatcaa cggctcca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6961 </w:t>
      </w:r>
      <w:r w:rsidRPr="00F35499">
        <w:rPr>
          <w:rStyle w:val="ffline"/>
          <w:lang w:val="en-US"/>
        </w:rPr>
        <w:t>tcactgcgat cgcgcccggc gatcggagtg ccgatcacca cctgatcctg accggaca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021 </w:t>
      </w:r>
      <w:r w:rsidRPr="00F35499">
        <w:rPr>
          <w:rStyle w:val="ffline"/>
          <w:lang w:val="en-US"/>
        </w:rPr>
        <w:t>cgcgacaaca gcaccgccca gcccgccagc acggtcatga agagtgtggt gccgtgg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081 </w:t>
      </w:r>
      <w:r w:rsidRPr="00F35499">
        <w:rPr>
          <w:rStyle w:val="ffline"/>
          <w:lang w:val="en-US"/>
        </w:rPr>
        <w:t>tggctcaacg cgcgcagcgc ggcagtgagt ttggcgtcca acgcgatatc gaccgt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141 </w:t>
      </w:r>
      <w:r w:rsidRPr="00F35499">
        <w:rPr>
          <w:rStyle w:val="ffline"/>
          <w:lang w:val="en-US"/>
        </w:rPr>
        <w:t>ccgcgatagt cctgcagcgg agggcgggga tggtcggttg gcaggtccag cagcggcg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201 </w:t>
      </w:r>
      <w:r w:rsidRPr="00F35499">
        <w:rPr>
          <w:rStyle w:val="ffline"/>
          <w:lang w:val="en-US"/>
        </w:rPr>
        <w:t>gcatcctgca attgctcccc ccagaactcg cgctggcgtt gcagtacctc gctact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261 </w:t>
      </w:r>
      <w:r w:rsidRPr="00F35499">
        <w:rPr>
          <w:rStyle w:val="ffline"/>
          <w:lang w:val="en-US"/>
        </w:rPr>
        <w:t>cagcggcgtt gccacacggc gacatcggcg tactgcaacg atagcggcgg cagtgga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321 </w:t>
      </w:r>
      <w:r w:rsidRPr="00F35499">
        <w:rPr>
          <w:rStyle w:val="ffline"/>
          <w:lang w:val="en-US"/>
        </w:rPr>
        <w:t>ggctggccct gggcgaaggc gctgtacagg gtgctcagct cgccgaccag cctcccc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381 </w:t>
      </w:r>
      <w:r w:rsidRPr="00F35499">
        <w:rPr>
          <w:rStyle w:val="ffline"/>
          <w:lang w:val="en-US"/>
        </w:rPr>
        <w:t>gaccagccgt cgcagatcag atgatgcaag gtgacgagca atacgtggtc gctctcac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441 </w:t>
      </w:r>
      <w:r w:rsidRPr="00F35499">
        <w:rPr>
          <w:rStyle w:val="ffline"/>
          <w:lang w:val="en-US"/>
        </w:rPr>
        <w:t>aggcgcagca gtcggccacg tgccaggcgc tgctgcgcca tgtcgaagcg cgtgtgcat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501 </w:t>
      </w:r>
      <w:r w:rsidRPr="00F35499">
        <w:rPr>
          <w:rStyle w:val="ffline"/>
          <w:lang w:val="en-US"/>
        </w:rPr>
        <w:t>tcctgttcga tatggacgcg tacctggtcc tgtggatcgg aaaaggtgct gaggtcgt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561 </w:t>
      </w:r>
      <w:r w:rsidRPr="00F35499">
        <w:rPr>
          <w:rStyle w:val="ffline"/>
          <w:lang w:val="en-US"/>
        </w:rPr>
        <w:t>tccgtgcagg agaagccgac gccatcgggg tcgatgatct gcaccggctc gccgtgc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621 </w:t>
      </w:r>
      <w:r w:rsidRPr="00F35499">
        <w:rPr>
          <w:rStyle w:val="ffline"/>
          <w:lang w:val="en-US"/>
        </w:rPr>
        <w:t>agggcgatgc gggtgcgcaa ggtttcatgc cgagcgacaa gccggtccaa tgcgtgc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681 </w:t>
      </w:r>
      <w:r w:rsidRPr="00F35499">
        <w:rPr>
          <w:rStyle w:val="ffline"/>
          <w:lang w:val="en-US"/>
        </w:rPr>
        <w:t>aaggcctgcc gatcaagatg gccgcgcaga cgcagaccgt ttgccatcaa ataggcga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741 </w:t>
      </w:r>
      <w:r w:rsidRPr="00F35499">
        <w:rPr>
          <w:rStyle w:val="ffline"/>
          <w:lang w:val="en-US"/>
        </w:rPr>
        <w:t>tccgcctgcc gatcgagttg cgcaaggaac cacagtcgtt gctgtgcgaa ggacaacg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801 </w:t>
      </w:r>
      <w:r w:rsidRPr="00F35499">
        <w:rPr>
          <w:rStyle w:val="ffline"/>
          <w:lang w:val="en-US"/>
        </w:rPr>
        <w:t>agcggtgcag tgcgtgctgc cgggacgatg gggggcagcg tctgtggcgc ggcatga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861 </w:t>
      </w:r>
      <w:r w:rsidRPr="00F35499">
        <w:rPr>
          <w:rStyle w:val="ffline"/>
          <w:lang w:val="en-US"/>
        </w:rPr>
        <w:t>agcacgctcg ccagtgccgc caacgtcgga tgggcgaaga tatcggccag ggcgagt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921 </w:t>
      </w:r>
      <w:r w:rsidRPr="00F35499">
        <w:rPr>
          <w:rStyle w:val="ffline"/>
          <w:lang w:val="en-US"/>
        </w:rPr>
        <w:t>acacccagcc gctcgcgcaa gcgcgagatc aattggaccg ccagcagcga gtgcccg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7981 </w:t>
      </w:r>
      <w:r w:rsidRPr="00F35499">
        <w:rPr>
          <w:rStyle w:val="ffline"/>
          <w:lang w:val="en-US"/>
        </w:rPr>
        <w:t>agggcgaaga agtcgtcgtg gcgtccgact tgctcgacgc cgagcaggtc gcccca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041 </w:t>
      </w:r>
      <w:r w:rsidRPr="00F35499">
        <w:rPr>
          <w:rStyle w:val="ffline"/>
          <w:lang w:val="en-US"/>
        </w:rPr>
        <w:t>gtggccaata cctgttcgaa ctcgccttgc ggggcggcat agacgtgcag atccagcg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101 </w:t>
      </w:r>
      <w:r w:rsidRPr="00F35499">
        <w:rPr>
          <w:rStyle w:val="ffline"/>
          <w:lang w:val="en-US"/>
        </w:rPr>
        <w:t>tgatcgtcag gtgccgggag cgctgcgcgg tcaagttttc cgttgttggt gagcggca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161 </w:t>
      </w:r>
      <w:r w:rsidRPr="00F35499">
        <w:rPr>
          <w:rStyle w:val="ffline"/>
          <w:lang w:val="en-US"/>
        </w:rPr>
        <w:t>gaatcgagct gcacataagc ggcgggcagc atgtggtcgg gcagatgggt ggccagtc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221 </w:t>
      </w:r>
      <w:r w:rsidRPr="00F35499">
        <w:rPr>
          <w:rStyle w:val="ffline"/>
          <w:lang w:val="en-US"/>
        </w:rPr>
        <w:t>gtacgcagca ttgccggttc ggtcatcgag gcatcgctga cgagatacgc caccaagc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281 </w:t>
      </w:r>
      <w:r w:rsidRPr="00F35499">
        <w:rPr>
          <w:rStyle w:val="ffline"/>
          <w:lang w:val="en-US"/>
        </w:rPr>
        <w:t>ttgtcgccgg tgtcgttgcg cgcgacaacc acggcttctt gcacgccagc gcaagca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341 </w:t>
      </w:r>
      <w:r w:rsidRPr="00F35499">
        <w:rPr>
          <w:rStyle w:val="ffline"/>
          <w:lang w:val="en-US"/>
        </w:rPr>
        <w:t>aaggcggctt cgatctcgcc gggctcgatg cgaaagccgc ggatcttgac ctgtg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401 </w:t>
      </w:r>
      <w:r w:rsidRPr="00F35499">
        <w:rPr>
          <w:rStyle w:val="ffline"/>
          <w:lang w:val="en-US"/>
        </w:rPr>
        <w:t>ttgcggccga gaaaatccag cgtgccgtcg gccagccagc aagccaggtc gccggtct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461 </w:t>
      </w:r>
      <w:r w:rsidRPr="00F35499">
        <w:rPr>
          <w:rStyle w:val="ffline"/>
          <w:lang w:val="en-US"/>
        </w:rPr>
        <w:t>tacatgcgct cgccgggaat ctcggcgaac ggatcgggca cgaaacgttc ggcggtca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521 </w:t>
      </w:r>
      <w:r w:rsidRPr="00F35499">
        <w:rPr>
          <w:rStyle w:val="ffline"/>
          <w:lang w:val="en-US"/>
        </w:rPr>
        <w:t>gcaggacgat gtagataacc ctgcgcgagt tgcgcacctg cgatatgcag ttcgcca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581 </w:t>
      </w:r>
      <w:r w:rsidRPr="00F35499">
        <w:rPr>
          <w:rStyle w:val="ffline"/>
          <w:lang w:val="en-US"/>
        </w:rPr>
        <w:t>acgccgatcg gcatgggttg accatggcga tcgagcacat agagccggat attggc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641 </w:t>
      </w:r>
      <w:r w:rsidRPr="00F35499">
        <w:rPr>
          <w:rStyle w:val="ffline"/>
          <w:lang w:val="en-US"/>
        </w:rPr>
        <w:t>ggccggccga tcggcacgcg gcgggttgca tccggcgcgt gctgcaacgc cagcgccg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701 </w:t>
      </w:r>
      <w:r w:rsidRPr="00F35499">
        <w:rPr>
          <w:rStyle w:val="ffline"/>
          <w:lang w:val="en-US"/>
        </w:rPr>
        <w:t>acgaattgcg tgctctctgt gggaccgtag gtctgcagaa cggtggccgg gccagc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761 </w:t>
      </w:r>
      <w:r w:rsidRPr="00F35499">
        <w:rPr>
          <w:rStyle w:val="ffline"/>
          <w:lang w:val="en-US"/>
        </w:rPr>
        <w:t>gcgaacaccg ttgccagtgc atgcgggtcg gcgacatcgc caccggtgag cagcaga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821 </w:t>
      </w:r>
      <w:r w:rsidRPr="00F35499">
        <w:rPr>
          <w:rStyle w:val="ffline"/>
          <w:lang w:val="en-US"/>
        </w:rPr>
        <w:t>agggcgccca actgtgctgc gatgagcggt gcataggcgc gcaatacgcc ggcgaccag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881 </w:t>
      </w:r>
      <w:r w:rsidRPr="00F35499">
        <w:rPr>
          <w:rStyle w:val="ffline"/>
          <w:lang w:val="en-US"/>
        </w:rPr>
        <w:t>atcaacaccg acagccgttc gcgcatcagc agcgcgccca gcgcctgcgg gtcgcgc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8941 </w:t>
      </w:r>
      <w:r w:rsidRPr="00F35499">
        <w:rPr>
          <w:rStyle w:val="ffline"/>
          <w:lang w:val="en-US"/>
        </w:rPr>
        <w:t>accggcgcgg gaacgacgac aacggtggcg ccattgagca aactgcccca gacctc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001 </w:t>
      </w:r>
      <w:r w:rsidRPr="00F35499">
        <w:rPr>
          <w:rStyle w:val="ffline"/>
          <w:lang w:val="en-US"/>
        </w:rPr>
        <w:t>gtggccgagt cgaaggcggg gttggaggcg aaagcaacac ggtcgtcggc ccgcagcc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061 </w:t>
      </w:r>
      <w:r w:rsidRPr="00F35499">
        <w:rPr>
          <w:rStyle w:val="ffline"/>
          <w:lang w:val="en-US"/>
        </w:rPr>
        <w:t>gccggaccat cctgcaggac cagattgagc accgcagcat gcgacaccgc cacgccct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121 </w:t>
      </w:r>
      <w:r w:rsidRPr="00F35499">
        <w:rPr>
          <w:rStyle w:val="ffline"/>
          <w:lang w:val="en-US"/>
        </w:rPr>
        <w:t>ggcatgccag tggagccaga ggtgtacatc acgtaggcga gtgcgtgcgg gtggctga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181 </w:t>
      </w:r>
      <w:r w:rsidRPr="00F35499">
        <w:rPr>
          <w:rStyle w:val="ffline"/>
          <w:lang w:val="en-US"/>
        </w:rPr>
        <w:t>acgtggtgca acctcgcgtg cccatccagc gcccaccggc ccggatccac gacct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241 </w:t>
      </w:r>
      <w:r w:rsidRPr="00F35499">
        <w:rPr>
          <w:rStyle w:val="ffline"/>
          <w:lang w:val="en-US"/>
        </w:rPr>
        <w:t>cccgcaacgt cgagcggcgg catttgtgca tggatcacgg ccagccgggc atcaca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301 </w:t>
      </w:r>
      <w:r w:rsidRPr="00F35499">
        <w:rPr>
          <w:rStyle w:val="ffline"/>
          <w:lang w:val="en-US"/>
        </w:rPr>
        <w:t>cgcagtaact ggccgagacg ttcgaccggc tgttccggat ccatcggcac gtagca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361 </w:t>
      </w:r>
      <w:r w:rsidRPr="00F35499">
        <w:rPr>
          <w:rStyle w:val="ffline"/>
          <w:lang w:val="en-US"/>
        </w:rPr>
        <w:t>ccgcagcgga gaacggccag ctgcgcaatg atcaggctgg ccgagcgcgg cagca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421 </w:t>
      </w:r>
      <w:r w:rsidRPr="00F35499">
        <w:rPr>
          <w:rStyle w:val="ffline"/>
          <w:lang w:val="en-US"/>
        </w:rPr>
        <w:t>gccaccggct gaccgggttg cagtccctgc tgttgcagat ggtcggccag gcacgc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481 </w:t>
      </w:r>
      <w:r w:rsidRPr="00F35499">
        <w:rPr>
          <w:rStyle w:val="ffline"/>
          <w:lang w:val="en-US"/>
        </w:rPr>
        <w:t>cggctccaca cctgcgcata gctgagacca agctccccgt cgatcactgc agtcgcc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541 </w:t>
      </w:r>
      <w:r w:rsidRPr="00F35499">
        <w:rPr>
          <w:rStyle w:val="ffline"/>
          <w:lang w:val="en-US"/>
        </w:rPr>
        <w:t>ggggtgcgct gcacctgcgc gagcagggcc tggcacaggg gcacggccgg cgtcag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601 </w:t>
      </w:r>
      <w:r w:rsidRPr="00F35499">
        <w:rPr>
          <w:rStyle w:val="ffline"/>
          <w:lang w:val="en-US"/>
        </w:rPr>
        <w:t>gcggcggtgg cgttgaagtc gtgcagcagc cgctcgcgct gctcctgcgg cagccacga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661 </w:t>
      </w:r>
      <w:r w:rsidRPr="00F35499">
        <w:rPr>
          <w:rStyle w:val="ffline"/>
          <w:lang w:val="en-US"/>
        </w:rPr>
        <w:t>aaccgggcca aatggggatt ggcgtccgtg ccgatcgcct gcaacagctg caggaac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721 </w:t>
      </w:r>
      <w:r w:rsidRPr="00F35499">
        <w:rPr>
          <w:rStyle w:val="ffline"/>
          <w:lang w:val="en-US"/>
        </w:rPr>
        <w:t>gcaacgtggc gctgcatgct ctcgctgtcg aacagcgcgg tggcgtaacc gaggcgc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781 </w:t>
      </w:r>
      <w:r w:rsidRPr="00F35499">
        <w:rPr>
          <w:rStyle w:val="ffline"/>
          <w:lang w:val="en-US"/>
        </w:rPr>
        <w:t>ctaagcgcct cgccatgctg ctgcatggac aagctgagat cgaattcgat gctgtcc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841 </w:t>
      </w:r>
      <w:r w:rsidRPr="00F35499">
        <w:rPr>
          <w:rStyle w:val="ffline"/>
          <w:lang w:val="en-US"/>
        </w:rPr>
        <w:t>ccgatgcaca gcggtgcgac ctccaaccca ggcagtgcca acgattggcc ttgctgc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901 </w:t>
      </w:r>
      <w:r w:rsidRPr="00F35499">
        <w:rPr>
          <w:rStyle w:val="ffline"/>
          <w:lang w:val="en-US"/>
        </w:rPr>
        <w:t>gtgtccagcg cgaacatcac ctggtaaatc ggagtgtggc cgagtgcgcg tggcggt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 9961 </w:t>
      </w:r>
      <w:r w:rsidRPr="00F35499">
        <w:rPr>
          <w:rStyle w:val="ffline"/>
          <w:lang w:val="en-US"/>
        </w:rPr>
        <w:t>agcagttcga cgacgcgctc gaacggcaga tcctggtgat cctgcgcgct cagcaccac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021 </w:t>
      </w:r>
      <w:r w:rsidRPr="00F35499">
        <w:rPr>
          <w:rStyle w:val="ffline"/>
          <w:lang w:val="en-US"/>
        </w:rPr>
        <w:t>tcgcgcacct gctgcagcca atcgctcagc ctgccgtgtg gcggcacctg gaagc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081 </w:t>
      </w:r>
      <w:r w:rsidRPr="00F35499">
        <w:rPr>
          <w:rStyle w:val="ffline"/>
          <w:lang w:val="en-US"/>
        </w:rPr>
        <w:t>gccacggtgt tgacgaacag gccgatcaag ggctcgatct cgctgcgcgt gcggcc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141 </w:t>
      </w:r>
      <w:r w:rsidRPr="00F35499">
        <w:rPr>
          <w:rStyle w:val="ffline"/>
          <w:lang w:val="en-US"/>
        </w:rPr>
        <w:t>acggcggtgc cgatgaccag atcctgctcg ccgctgagcc gcgacagcag cagcgccca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201 </w:t>
      </w:r>
      <w:r w:rsidRPr="00F35499">
        <w:rPr>
          <w:rStyle w:val="ffline"/>
          <w:lang w:val="en-US"/>
        </w:rPr>
        <w:t>gccgccagca gcacgctgaa cagcgagcag cgatgcgagc gcgccaattc cagtagc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261 </w:t>
      </w:r>
      <w:r w:rsidRPr="00F35499">
        <w:rPr>
          <w:rStyle w:val="ffline"/>
          <w:lang w:val="en-US"/>
        </w:rPr>
        <w:t>tggctcaacg gcgtcggcag cacgaatgcg acgctggcgc cggcatagtc ttgctgca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321 </w:t>
      </w:r>
      <w:r w:rsidRPr="00F35499">
        <w:rPr>
          <w:rStyle w:val="ffline"/>
          <w:lang w:val="en-US"/>
        </w:rPr>
        <w:t>gggcgcgggc gatccaatgg cagtggtagc agcgtcggtg cgccgccaag ctgggct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381 </w:t>
      </w:r>
      <w:r w:rsidRPr="00F35499">
        <w:rPr>
          <w:rStyle w:val="ffline"/>
          <w:lang w:val="en-US"/>
        </w:rPr>
        <w:t>caatacgcag cgtggcgttg cagcgcttcg ctgccgagtc gcttgtgttg ccagatcgc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441 </w:t>
      </w:r>
      <w:r w:rsidRPr="00F35499">
        <w:rPr>
          <w:rStyle w:val="ffline"/>
          <w:lang w:val="en-US"/>
        </w:rPr>
        <w:t>tagtcggcgt attgcaccgg cagcggcggc aacggatcgg gatgtccgga cagaaac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501 </w:t>
      </w:r>
      <w:r w:rsidRPr="00F35499">
        <w:rPr>
          <w:rStyle w:val="ffline"/>
          <w:lang w:val="en-US"/>
        </w:rPr>
        <w:t>gcgtacaggg tgccgagttc attgagtagc agccccatcg accagccgtc ggagacca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561 </w:t>
      </w:r>
      <w:r w:rsidRPr="00F35499">
        <w:rPr>
          <w:rStyle w:val="ffline"/>
          <w:lang w:val="en-US"/>
        </w:rPr>
        <w:t>tgatggagcg tcatcagcaa cacgtagtgc tgcgcatcca gttgcagcaa ctgcccac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621 </w:t>
      </w:r>
      <w:r w:rsidRPr="00F35499">
        <w:rPr>
          <w:rStyle w:val="ffline"/>
          <w:lang w:val="en-US"/>
        </w:rPr>
        <w:t>atcagcggcc cttgcgccag atcgaacgca cggcaggact gcgcgcgcgc gtaggc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681 </w:t>
      </w:r>
      <w:r w:rsidRPr="00F35499">
        <w:rPr>
          <w:rStyle w:val="ffline"/>
          <w:lang w:val="en-US"/>
        </w:rPr>
        <w:t>accgcggcgg cgggctgtgc gtgatgacgc agatcggtct gctgcaggca gaatcc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741 </w:t>
      </w:r>
      <w:r w:rsidRPr="00F35499">
        <w:rPr>
          <w:rStyle w:val="ffline"/>
          <w:lang w:val="en-US"/>
        </w:rPr>
        <w:t>gcggggagga tgtgttgcct gacctggcct tgcacctcga ccagacaggt gcgcaaca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801 </w:t>
      </w:r>
      <w:r w:rsidRPr="00F35499">
        <w:rPr>
          <w:rStyle w:val="ffline"/>
          <w:lang w:val="en-US"/>
        </w:rPr>
        <w:t>tcgtggcgct ccacgattcg gtccaatgcg gcgcgcaggg cgccttcgtc gagcctgcc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861 </w:t>
      </w:r>
      <w:r w:rsidRPr="00F35499">
        <w:rPr>
          <w:rStyle w:val="ffline"/>
          <w:lang w:val="en-US"/>
        </w:rPr>
        <w:t>tgcaagcgca gtccaccggc caggtgataa gcggtgctgc cacgtgggtc gagccgc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921 </w:t>
      </w:r>
      <w:r w:rsidRPr="00F35499">
        <w:rPr>
          <w:rStyle w:val="ffline"/>
          <w:lang w:val="en-US"/>
        </w:rPr>
        <w:t>agaaaccaca ggcgctgttg tgcgaacgaa gccggcaacg tcttgagagg tcgatcca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0981 </w:t>
      </w:r>
      <w:r w:rsidRPr="00F35499">
        <w:rPr>
          <w:rStyle w:val="ffline"/>
          <w:lang w:val="en-US"/>
        </w:rPr>
        <w:t>aaaattcggg tcgccagcaa tgggaggggg cgccgcctga tacgcacgtg cacacag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041 </w:t>
      </w:r>
      <w:r w:rsidRPr="00F35499">
        <w:rPr>
          <w:rStyle w:val="ffline"/>
          <w:lang w:val="en-US"/>
        </w:rPr>
        <w:t>tgtgcggcgt atcgaaggcg ctccgtgaag cgcctttttc ccttttactg aaccctc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101 </w:t>
      </w:r>
      <w:r w:rsidRPr="00F35499">
        <w:rPr>
          <w:rStyle w:val="ffline"/>
          <w:lang w:val="en-US"/>
        </w:rPr>
        <w:t>cttgcctcaa cgtgacaccc acttgcctga tgcaggacgc atgcatgcag gcaggtcg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161 </w:t>
      </w:r>
      <w:r w:rsidRPr="00F35499">
        <w:rPr>
          <w:rStyle w:val="ffline"/>
          <w:lang w:val="en-US"/>
        </w:rPr>
        <w:t>aggccgaatc gaggccatcg cggcgaccgc gcggatcgtg accgggacga tcattcgt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221 </w:t>
      </w:r>
      <w:r w:rsidRPr="00F35499">
        <w:rPr>
          <w:rStyle w:val="ffline"/>
          <w:lang w:val="en-US"/>
        </w:rPr>
        <w:t>tagttgctcc tgttcaccaa ggtggcgatc ggggcgctgg acgcgacacg actgtcg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281 </w:t>
      </w:r>
      <w:r w:rsidRPr="00F35499">
        <w:rPr>
          <w:rStyle w:val="ffline"/>
          <w:lang w:val="en-US"/>
        </w:rPr>
        <w:t>agcgcgacgg ccatgcgcgc cagcgtcggc tcggcgaaca accgcgacag cggcaaac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341 </w:t>
      </w:r>
      <w:r w:rsidRPr="00F35499">
        <w:rPr>
          <w:rStyle w:val="ffline"/>
          <w:lang w:val="en-US"/>
        </w:rPr>
        <w:t>cggccgagcc gagcctggat gcgcgtagca agttgcaccg ccaacaagga atgcccg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401 </w:t>
      </w:r>
      <w:r w:rsidRPr="00F35499">
        <w:rPr>
          <w:rStyle w:val="ffline"/>
          <w:lang w:val="en-US"/>
        </w:rPr>
        <w:t>atgtcgaaga aattgtcgtg tcggttgacc gtgctgatgc ccagcaatgc gcaccag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461 </w:t>
      </w:r>
      <w:r w:rsidRPr="00F35499">
        <w:rPr>
          <w:rStyle w:val="ffline"/>
          <w:lang w:val="en-US"/>
        </w:rPr>
        <w:t>tctgcaagtg cgcattcggt ctcgccttgt ggagggtcga tttccgcgat gccgcgtt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521 </w:t>
      </w:r>
      <w:r w:rsidRPr="00F35499">
        <w:rPr>
          <w:rStyle w:val="ffline"/>
          <w:lang w:val="en-US"/>
        </w:rPr>
        <w:t>gcatcgtccg gcgcgggcag cgcacgcaca tccagcttgc cattggcggt gagtggcc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581 </w:t>
      </w:r>
      <w:r w:rsidRPr="00F35499">
        <w:rPr>
          <w:rStyle w:val="ffline"/>
          <w:lang w:val="en-US"/>
        </w:rPr>
        <w:t>gcctgcatga ccacgtaggc atccggcagc atgtagtcgg gcagcatgtc ggccagatg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641 </w:t>
      </w:r>
      <w:r w:rsidRPr="00F35499">
        <w:rPr>
          <w:rStyle w:val="ffline"/>
          <w:lang w:val="en-US"/>
        </w:rPr>
        <w:t>ctgcgcaata cgttcgggtc gtgcgccgcg ctgtcgtcga tttgcgtgcc gatgacata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701 </w:t>
      </w:r>
      <w:r w:rsidRPr="00F35499">
        <w:rPr>
          <w:rStyle w:val="ffline"/>
          <w:lang w:val="en-US"/>
        </w:rPr>
        <w:t>gcgaccagac gacgttgtcc ggcggtgtcc tcgcacacgc gcaccagcgc ctggtcga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761 </w:t>
      </w:r>
      <w:r w:rsidRPr="00F35499">
        <w:rPr>
          <w:rStyle w:val="ffline"/>
          <w:lang w:val="en-US"/>
        </w:rPr>
        <w:t>tgcggatgcg ttcgcagcgc cgcctcgatc tcgccgggtt ccagccggaa cccgcgaat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821 </w:t>
      </w:r>
      <w:r w:rsidRPr="00F35499">
        <w:rPr>
          <w:rStyle w:val="ffline"/>
          <w:lang w:val="en-US"/>
        </w:rPr>
        <w:t>ttgctctgcg catcgcgtcg gcccagacat tcgagctggc cgtcggcacg ccagcggc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881 </w:t>
      </w:r>
      <w:r w:rsidRPr="00F35499">
        <w:rPr>
          <w:rStyle w:val="ffline"/>
          <w:lang w:val="en-US"/>
        </w:rPr>
        <w:t>agatcgccgg tcctgtacat gcgcgctcca ggcactgcgc tgaaggggtc gggcacgaa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1941 </w:t>
      </w:r>
      <w:r w:rsidRPr="00F35499">
        <w:rPr>
          <w:rStyle w:val="ffline"/>
          <w:lang w:val="en-US"/>
        </w:rPr>
        <w:t>tgctcggcgg tcaatcccgg ttgccgcaga tagcccagcg ccagtccgag accggcgat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001 </w:t>
      </w:r>
      <w:r w:rsidRPr="00F35499">
        <w:rPr>
          <w:rStyle w:val="ffline"/>
          <w:lang w:val="en-US"/>
        </w:rPr>
        <w:t>tgcagttcgc cctgcatgcc gaccggcagc gcctggcgat gcgcatcgag cacgtac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061 </w:t>
      </w:r>
      <w:r w:rsidRPr="00F35499">
        <w:rPr>
          <w:rStyle w:val="ffline"/>
          <w:lang w:val="en-US"/>
        </w:rPr>
        <w:t>cgcagattga cgatcggcgt gccgatcggg atgcgttggc cagcgtctgg cacctcgct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121 </w:t>
      </w:r>
      <w:r w:rsidRPr="00F35499">
        <w:rPr>
          <w:rStyle w:val="ffline"/>
          <w:lang w:val="en-US"/>
        </w:rPr>
        <w:t>actgcaacag cagtgacgaa ctgcgtggtt tcggtggggc cgtaggtctg caacaagtt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181 </w:t>
      </w:r>
      <w:r w:rsidRPr="00F35499">
        <w:rPr>
          <w:rStyle w:val="ffline"/>
          <w:lang w:val="en-US"/>
        </w:rPr>
        <w:t>tgtgctcgct gaccgcccag cagcgtggcg atcgcctgcg gatcggcgct gtcgccac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241 </w:t>
      </w:r>
      <w:r w:rsidRPr="00F35499">
        <w:rPr>
          <w:rStyle w:val="ffline"/>
          <w:lang w:val="en-US"/>
        </w:rPr>
        <w:t>gtgatcaggt agcgcagcgt cggcagcgtg cgcgccagtt cgctcgcgta aacgc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301 </w:t>
      </w:r>
      <w:r w:rsidRPr="00F35499">
        <w:rPr>
          <w:rStyle w:val="ffline"/>
          <w:lang w:val="en-US"/>
        </w:rPr>
        <w:t>accccggcga ccaggatcag cacgctgatt gcatgctgac gtgcgaagtc ggccagc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361 </w:t>
      </w:r>
      <w:r w:rsidRPr="00F35499">
        <w:rPr>
          <w:rStyle w:val="ffline"/>
          <w:lang w:val="en-US"/>
        </w:rPr>
        <w:t>cacggatcga gcagcacgtc ctccggcacc accaccacgc tgccgccgct cagcaa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421 </w:t>
      </w:r>
      <w:r w:rsidRPr="00F35499">
        <w:rPr>
          <w:rStyle w:val="ffline"/>
          <w:lang w:val="en-US"/>
        </w:rPr>
        <w:t>gcccagactt ccagggtgct ggagtcgaag gccgggttgg aggcgaaggc gaaacggt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481 </w:t>
      </w:r>
      <w:r w:rsidRPr="00F35499">
        <w:rPr>
          <w:rStyle w:val="ffline"/>
          <w:lang w:val="en-US"/>
        </w:rPr>
        <w:t>tcggcctgcc aacgggcgta gttctggtcg cgcaccaggt tgagcacggc ctggtg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541 </w:t>
      </w:r>
      <w:r w:rsidRPr="00F35499">
        <w:rPr>
          <w:rStyle w:val="ffline"/>
          <w:lang w:val="en-US"/>
        </w:rPr>
        <w:t>accaagacgc ccttgggatt gccgctcgaa ccggaggtat acatgacata ggcgggc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601 </w:t>
      </w:r>
      <w:r w:rsidRPr="00F35499">
        <w:rPr>
          <w:rStyle w:val="ffline"/>
          <w:lang w:val="en-US"/>
        </w:rPr>
        <w:t>gcggccggca acggcggggc cacgaacaca tcggtcggtt tccgggtcag cgcgatgt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661 </w:t>
      </w:r>
      <w:r w:rsidRPr="00F35499">
        <w:rPr>
          <w:rStyle w:val="ffline"/>
          <w:lang w:val="en-US"/>
        </w:rPr>
        <w:t>aggcagggcg ctgtcgtcca tggcggcgcg tccccgggcg cgtgcacgat ggcgcgggc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721 </w:t>
      </w:r>
      <w:r w:rsidRPr="00F35499">
        <w:rPr>
          <w:rStyle w:val="ffline"/>
          <w:lang w:val="en-US"/>
        </w:rPr>
        <w:t>tgacagtccg cggccagttg ggcatgtctg gccgcgggtt ggcgcggatc cagcggcac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781 </w:t>
      </w:r>
      <w:r w:rsidRPr="00F35499">
        <w:rPr>
          <w:rStyle w:val="ffline"/>
          <w:lang w:val="en-US"/>
        </w:rPr>
        <w:t>taggccgcgc ctgccttgag gattcctagc tgtgcggcca ccagttccgc actgcg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841 </w:t>
      </w:r>
      <w:r w:rsidRPr="00F35499">
        <w:rPr>
          <w:rStyle w:val="ffline"/>
          <w:lang w:val="en-US"/>
        </w:rPr>
        <w:t>agcagcgtca ccacgcaatc gccagtgcgt acgccggctt cgatcagctg cagcgcgata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901 </w:t>
      </w:r>
      <w:r w:rsidRPr="00F35499">
        <w:rPr>
          <w:rStyle w:val="ffline"/>
          <w:lang w:val="en-US"/>
        </w:rPr>
        <w:t>cggttgctgt acgcatccag ctcgcgatag cgcagggtgc ggacgccatc gatgacg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2961 </w:t>
      </w:r>
      <w:r w:rsidRPr="00F35499">
        <w:rPr>
          <w:rStyle w:val="ffline"/>
          <w:lang w:val="en-US"/>
        </w:rPr>
        <w:t>atggcgtccg gtgtgctgcg ggcctgggcc tggaacgcgg tgtggatcgt cggcagtggt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021 </w:t>
      </w:r>
      <w:r w:rsidRPr="00F35499">
        <w:rPr>
          <w:rStyle w:val="ffline"/>
          <w:lang w:val="en-US"/>
        </w:rPr>
        <w:t>gccaccgccc gtgcggtgtc gttccagtgc tgcagtgcac gccagccgtc tgcatc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081 </w:t>
      </w:r>
      <w:r w:rsidRPr="00F35499">
        <w:rPr>
          <w:rStyle w:val="ffline"/>
          <w:lang w:val="en-US"/>
        </w:rPr>
        <w:t>aacgccggcc ggtccaccgc cagcgtgggc gcgtcggcca gcgcggccag cagacgcg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141 </w:t>
      </w:r>
      <w:r w:rsidRPr="00F35499">
        <w:rPr>
          <w:rStyle w:val="ffline"/>
          <w:lang w:val="en-US"/>
        </w:rPr>
        <w:t>tagttatcga gatacgcctg catggtgctg cgctcgaaca gcgcggtggc atagc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201 </w:t>
      </w:r>
      <w:r w:rsidRPr="00F35499">
        <w:rPr>
          <w:rStyle w:val="ffline"/>
          <w:lang w:val="en-US"/>
        </w:rPr>
        <w:t>acgccggcga tccgcgtggg agcgatctgc atgtccagcg acagatcgaa ttgggcgacg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261 </w:t>
      </w:r>
      <w:r w:rsidRPr="00F35499">
        <w:rPr>
          <w:rStyle w:val="ffline"/>
          <w:lang w:val="en-US"/>
        </w:rPr>
        <w:t>tgatgatcgt tggggtaggc actcagttgc aggtccggca actccagtgc gcgtgc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321 </w:t>
      </w:r>
      <w:r w:rsidRPr="00F35499">
        <w:rPr>
          <w:rStyle w:val="ffline"/>
          <w:lang w:val="en-US"/>
        </w:rPr>
        <w:t>gtggtgtcgg aggagaacat cgtctggcac aacgggctat gcgacagact gcggaccg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381 </w:t>
      </w:r>
      <w:r w:rsidRPr="00F35499">
        <w:rPr>
          <w:rStyle w:val="ffline"/>
          <w:lang w:val="en-US"/>
        </w:rPr>
        <w:t>cgcaccgcct cgatgatgcg ttcgaacggc agatcctggt gggactgtgc ggcaagca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441 </w:t>
      </w:r>
      <w:r w:rsidRPr="00F35499">
        <w:rPr>
          <w:rStyle w:val="ffline"/>
          <w:lang w:val="en-US"/>
        </w:rPr>
        <w:t>gtcgcctgga cctggttcag cagttccagg aatgtcggct gcgcggacag atcgatgcgc</w:t>
      </w:r>
    </w:p>
    <w:p w:rsidR="00F35499" w:rsidRPr="00F35499" w:rsidRDefault="00F35499" w:rsidP="00F35499">
      <w:pPr>
        <w:pStyle w:val="HTMLprformat"/>
        <w:rPr>
          <w:lang w:val="en-US"/>
        </w:rPr>
      </w:pPr>
      <w:r w:rsidRPr="00F35499">
        <w:rPr>
          <w:lang w:val="en-US"/>
        </w:rPr>
        <w:t xml:space="preserve">    13501 </w:t>
      </w:r>
      <w:r w:rsidRPr="00F35499">
        <w:rPr>
          <w:rStyle w:val="ffline"/>
          <w:lang w:val="en-US"/>
        </w:rPr>
        <w:t>aacggcaggg tgttgacgaa gaagccgatc aacggttcca gttcgctgcg attgcggccc</w:t>
      </w:r>
    </w:p>
    <w:p w:rsidR="00F35499" w:rsidRDefault="00F35499" w:rsidP="00F35499">
      <w:pPr>
        <w:pStyle w:val="HTMLprformat"/>
      </w:pPr>
      <w:r w:rsidRPr="00F35499">
        <w:rPr>
          <w:lang w:val="en-US"/>
        </w:rPr>
        <w:t xml:space="preserve">    </w:t>
      </w:r>
      <w:r>
        <w:t xml:space="preserve">13561 </w:t>
      </w:r>
      <w:r>
        <w:rPr>
          <w:rStyle w:val="ffline"/>
        </w:rPr>
        <w:t>gccgatggtg tgccgatgac cagatcggtc tggccgctgt agcgggccag cagcgctgcc</w:t>
      </w:r>
    </w:p>
    <w:p w:rsidR="00F35499" w:rsidRDefault="00F35499" w:rsidP="00F35499">
      <w:pPr>
        <w:pStyle w:val="HTMLprformat"/>
      </w:pPr>
      <w:r>
        <w:t xml:space="preserve">    13621 </w:t>
      </w:r>
      <w:r>
        <w:rPr>
          <w:rStyle w:val="ffline"/>
        </w:rPr>
        <w:t>catccggcca gcaacagacc gaagatgctg atgccgtgct gcacggccag cgcctgcaga</w:t>
      </w:r>
    </w:p>
    <w:p w:rsidR="00F35499" w:rsidRDefault="00F35499" w:rsidP="00F35499">
      <w:pPr>
        <w:pStyle w:val="HTMLprformat"/>
      </w:pPr>
      <w:r>
        <w:t xml:space="preserve">    13681 </w:t>
      </w:r>
      <w:r>
        <w:rPr>
          <w:rStyle w:val="ffline"/>
        </w:rPr>
        <w:t>cgcaggctca gggtttcgtc caggaccagt tgcacatcgt cgccggccgt gtcctggagc</w:t>
      </w:r>
    </w:p>
    <w:p w:rsidR="00F35499" w:rsidRDefault="00F35499" w:rsidP="00F35499">
      <w:pPr>
        <w:pStyle w:val="HTMLprformat"/>
      </w:pPr>
      <w:r>
        <w:t xml:space="preserve">    13741 </w:t>
      </w:r>
      <w:r>
        <w:rPr>
          <w:rStyle w:val="ffline"/>
        </w:rPr>
        <w:t>ggtggtcgcg gtcgatcggt gggcagctcc agcaacgccg gcgcatcgtg cagctgggcg</w:t>
      </w:r>
    </w:p>
    <w:p w:rsidR="00F35499" w:rsidRDefault="00F35499" w:rsidP="00F35499">
      <w:pPr>
        <w:pStyle w:val="HTMLprformat"/>
      </w:pPr>
      <w:r>
        <w:t xml:space="preserve">    13801 </w:t>
      </w:r>
      <w:r>
        <w:rPr>
          <w:rStyle w:val="ffline"/>
        </w:rPr>
        <w:t>cgccagaact ccagctggcg ctgctgcagt tgattgtcga tccagcggtg ttgccaggcc</w:t>
      </w:r>
    </w:p>
    <w:p w:rsidR="00F35499" w:rsidRDefault="00F35499" w:rsidP="00F35499">
      <w:pPr>
        <w:pStyle w:val="HTMLprformat"/>
      </w:pPr>
      <w:r>
        <w:t xml:space="preserve">    13861 </w:t>
      </w:r>
      <w:r>
        <w:rPr>
          <w:rStyle w:val="ffline"/>
        </w:rPr>
        <w:t>gcgtagtcgg cgtactggat cggcagcggc ggcagcggat cgggggcatc gctgacgaaa</w:t>
      </w:r>
    </w:p>
    <w:p w:rsidR="00F35499" w:rsidRDefault="00F35499" w:rsidP="00F35499">
      <w:pPr>
        <w:pStyle w:val="HTMLprformat"/>
      </w:pPr>
      <w:r>
        <w:t xml:space="preserve">    13921 </w:t>
      </w:r>
      <w:r>
        <w:rPr>
          <w:rStyle w:val="ffline"/>
        </w:rPr>
        <w:t>gccgtataca acgcgccgag ctcctcgatc agcacgccga tggaccagcc gtcggagacg</w:t>
      </w:r>
    </w:p>
    <w:p w:rsidR="00F35499" w:rsidRDefault="00F35499" w:rsidP="00F35499">
      <w:pPr>
        <w:pStyle w:val="HTMLprformat"/>
      </w:pPr>
      <w:r>
        <w:t xml:space="preserve">    13981 </w:t>
      </w:r>
      <w:r>
        <w:rPr>
          <w:rStyle w:val="ffline"/>
        </w:rPr>
        <w:t>atgtgatgca tgctcagcag cagcacgtgc tcgtgttcgg ccaggcgcaa cagacggcct</w:t>
      </w:r>
    </w:p>
    <w:p w:rsidR="00F35499" w:rsidRDefault="00F35499" w:rsidP="00F35499">
      <w:pPr>
        <w:pStyle w:val="HTMLprformat"/>
      </w:pPr>
      <w:r>
        <w:t xml:space="preserve">    14041 </w:t>
      </w:r>
      <w:r>
        <w:rPr>
          <w:rStyle w:val="ffline"/>
        </w:rPr>
        <w:t>ctgaacaacg gaccgttggc gaggtcgaag ccggtgctgg cctcgttgcg ggcgtgcacg</w:t>
      </w:r>
    </w:p>
    <w:p w:rsidR="00F35499" w:rsidRDefault="00F35499" w:rsidP="00F35499">
      <w:pPr>
        <w:pStyle w:val="HTMLprformat"/>
      </w:pPr>
      <w:r>
        <w:t xml:space="preserve">    14101 </w:t>
      </w:r>
      <w:r>
        <w:rPr>
          <w:rStyle w:val="ffline"/>
        </w:rPr>
        <w:t>cgggccgcac tatccgggga cggctcgccg ctcaggtcga tcagttgcaa ggcgatgtcg</w:t>
      </w:r>
    </w:p>
    <w:p w:rsidR="00F35499" w:rsidRDefault="00F35499" w:rsidP="00F35499">
      <w:pPr>
        <w:pStyle w:val="HTMLprformat"/>
      </w:pPr>
      <w:r>
        <w:t xml:space="preserve">    14161 </w:t>
      </w:r>
      <w:r>
        <w:rPr>
          <w:rStyle w:val="ffline"/>
        </w:rPr>
        <w:t>cacggtgcag cgatgatctg tatcggcaga tcgtcgacgt tggcgaaatg ggtgcgcagg</w:t>
      </w:r>
    </w:p>
    <w:p w:rsidR="00F35499" w:rsidRDefault="00F35499" w:rsidP="00F35499">
      <w:pPr>
        <w:pStyle w:val="HTMLprformat"/>
      </w:pPr>
      <w:r>
        <w:t xml:space="preserve">    14221 </w:t>
      </w:r>
      <w:r>
        <w:rPr>
          <w:rStyle w:val="ffline"/>
        </w:rPr>
        <w:t>gtttcgtgac gcgccacgat gcggttcagg gccgcggtca gcgccggaac gtgcaagttg</w:t>
      </w:r>
    </w:p>
    <w:p w:rsidR="00F35499" w:rsidRDefault="00F35499" w:rsidP="00F35499">
      <w:pPr>
        <w:pStyle w:val="HTMLprformat"/>
      </w:pPr>
      <w:r>
        <w:t xml:space="preserve">    14281 </w:t>
      </w:r>
      <w:r>
        <w:rPr>
          <w:rStyle w:val="ffline"/>
        </w:rPr>
        <w:t>ccgctcaggt gcacgccgcc gcgcatcatg taggtcgcgc cggtacgcgg atcgagctgg</w:t>
      </w:r>
    </w:p>
    <w:p w:rsidR="00F35499" w:rsidRDefault="00F35499" w:rsidP="00F35499">
      <w:pPr>
        <w:pStyle w:val="HTMLprformat"/>
      </w:pPr>
      <w:r>
        <w:t xml:space="preserve">    14341 </w:t>
      </w:r>
      <w:r>
        <w:rPr>
          <w:rStyle w:val="ffline"/>
        </w:rPr>
        <w:t>ttgaggaacc acaggcgttg ctgggcgaag gacagcggca gcggtgcgct gcgatcggcc</w:t>
      </w:r>
    </w:p>
    <w:p w:rsidR="00F35499" w:rsidRDefault="00F35499" w:rsidP="00F35499">
      <w:pPr>
        <w:pStyle w:val="HTMLprformat"/>
      </w:pPr>
      <w:r>
        <w:t xml:space="preserve">    14401 </w:t>
      </w:r>
      <w:r>
        <w:rPr>
          <w:rStyle w:val="ffline"/>
        </w:rPr>
        <w:t>ggcacgatgg cgggcagggt gctggcggcg gcactgtcca gcgcctgcgt catttctgcc</w:t>
      </w:r>
    </w:p>
    <w:p w:rsidR="00F35499" w:rsidRDefault="00F35499" w:rsidP="00F35499">
      <w:pPr>
        <w:pStyle w:val="HTMLprformat"/>
      </w:pPr>
      <w:r>
        <w:t xml:space="preserve">    14461 </w:t>
      </w:r>
      <w:r>
        <w:rPr>
          <w:rStyle w:val="ffline"/>
        </w:rPr>
        <w:t>aggcgcggct gggcgaacag ggcagccagc ggcagttcga taccgagcac gctgcggatg</w:t>
      </w:r>
    </w:p>
    <w:p w:rsidR="00F35499" w:rsidRDefault="00F35499" w:rsidP="00F35499">
      <w:pPr>
        <w:pStyle w:val="HTMLprformat"/>
      </w:pPr>
      <w:r>
        <w:t xml:space="preserve">    14521 </w:t>
      </w:r>
      <w:r>
        <w:rPr>
          <w:rStyle w:val="ffline"/>
        </w:rPr>
        <w:t>cgcgagatca accgcacgcc gagcagcgag tgtccgccca gggcgaagaa gctgtcgtgg</w:t>
      </w:r>
    </w:p>
    <w:p w:rsidR="00F35499" w:rsidRDefault="00F35499" w:rsidP="00F35499">
      <w:pPr>
        <w:pStyle w:val="HTMLprformat"/>
      </w:pPr>
      <w:r>
        <w:t xml:space="preserve">    14581 </w:t>
      </w:r>
      <w:r>
        <w:rPr>
          <w:rStyle w:val="ffline"/>
        </w:rPr>
        <w:t>cggccgacgc gt</w:t>
      </w:r>
    </w:p>
    <w:p w:rsidR="00F35499" w:rsidRDefault="00F35499" w:rsidP="000D2746"/>
    <w:p w:rsidR="0066069F" w:rsidRDefault="0066069F" w:rsidP="000D2746"/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LOCUS       AFHK01000191            8346 bp    DNA     linear   BCT 09-MAY-2011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DEFINITION  Xanthomonas oryzae X11-5A Xo_X11-5A_contig_191, whole genome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     shotgun sequence.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ACCESSION   AFHK01000191 </w:t>
      </w:r>
      <w:hyperlink r:id="rId22" w:history="1">
        <w:r w:rsidRPr="0066069F">
          <w:rPr>
            <w:rStyle w:val="Lienhypertexte"/>
            <w:lang w:val="en-US"/>
          </w:rPr>
          <w:t>AFHK01000000</w:t>
        </w:r>
      </w:hyperlink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VERSION     AFHK01000191.1  GI:332357220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DBLINK      Project: </w:t>
      </w:r>
      <w:hyperlink r:id="rId23" w:history="1">
        <w:r w:rsidRPr="0066069F">
          <w:rPr>
            <w:rStyle w:val="Lienhypertexte"/>
            <w:lang w:val="en-US"/>
          </w:rPr>
          <w:t>66097</w:t>
        </w:r>
      </w:hyperlink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KEYWORDS    WGS.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SOURCE      Xanthomonas oryzae X11-5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ORGANISM  </w:t>
      </w:r>
      <w:hyperlink r:id="rId24" w:history="1">
        <w:r w:rsidRPr="0066069F">
          <w:rPr>
            <w:rStyle w:val="Lienhypertexte"/>
            <w:lang w:val="en-US"/>
          </w:rPr>
          <w:t>Xanthomonas oryzae X11-5A</w:t>
        </w:r>
      </w:hyperlink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     Bacteria; Proteobacteria; Gammaproteobacteria; Xanthomonadales;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     Xanthomonadaceae; Xanthomonas.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>REFERENCE   1  (bases 1 to 8346)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AUTHORS   Triplett,L.R., Hamilton,J.P., Buell,C.R., Tisserat,N.A.,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     Verdier,V., Zink,F. and Leach,J.E.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TITLE     Genomic Analysis of Xanthomonas oryzae from US Rice Reveals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     Substantial Divergence from Known X. oryzae Pathovars</w:t>
      </w:r>
    </w:p>
    <w:p w:rsidR="00D100EC" w:rsidRPr="00F35499" w:rsidRDefault="0066069F" w:rsidP="00D100EC">
      <w:pPr>
        <w:pStyle w:val="HTMLprformat"/>
      </w:pPr>
      <w:r w:rsidRPr="00D100EC">
        <w:t xml:space="preserve">  </w:t>
      </w:r>
      <w:r w:rsidR="00D100EC" w:rsidRPr="00F35499">
        <w:t>JOURNAL   Appl. Environ. Microbiol. (2011) . 77(12):3930-7.</w:t>
      </w:r>
    </w:p>
    <w:p w:rsidR="00D100EC" w:rsidRPr="00F35499" w:rsidRDefault="00D100EC" w:rsidP="00D100EC">
      <w:pPr>
        <w:pStyle w:val="HTMLprformat"/>
      </w:pPr>
      <w:r w:rsidRPr="00F35499">
        <w:t xml:space="preserve">   PUBMED   </w:t>
      </w:r>
      <w:hyperlink r:id="rId25" w:history="1">
        <w:r w:rsidRPr="00F35499">
          <w:rPr>
            <w:rStyle w:val="Lienhypertexte"/>
          </w:rPr>
          <w:t>21515727</w:t>
        </w:r>
      </w:hyperlink>
    </w:p>
    <w:p w:rsidR="00D100EC" w:rsidRPr="00596DA2" w:rsidRDefault="00D100EC" w:rsidP="00D100E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D100EC" w:rsidRPr="00596DA2" w:rsidRDefault="00D100EC" w:rsidP="00D100E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D100EC" w:rsidRPr="00596DA2" w:rsidRDefault="00D100EC" w:rsidP="00D100E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D100EC" w:rsidRPr="00596DA2" w:rsidRDefault="00D100EC" w:rsidP="00D100E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D100EC" w:rsidRPr="00596DA2" w:rsidRDefault="00D100EC" w:rsidP="00D100E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D100EC" w:rsidRPr="00596DA2" w:rsidRDefault="00D100EC" w:rsidP="00D100E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D100EC" w:rsidRPr="00596DA2" w:rsidRDefault="00D100EC" w:rsidP="00D100E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</w:t>
      </w: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START##</w:t>
      </w: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Assembly Method       :: Velvet v. 0.7.53</w:t>
      </w: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Genome Coverage       :: 70x</w:t>
      </w: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Sequencing Technology :: Illumina GAIIX</w:t>
      </w:r>
    </w:p>
    <w:p w:rsidR="00D100EC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 xml:space="preserve">            ##Genome-Assembly-Data-END##</w:t>
      </w:r>
    </w:p>
    <w:p w:rsidR="003C3649" w:rsidRDefault="003C3649" w:rsidP="003C3649">
      <w:pPr>
        <w:pStyle w:val="HTMLprformat"/>
        <w:ind w:left="1418"/>
        <w:rPr>
          <w:b/>
          <w:lang w:val="en-US"/>
        </w:rPr>
      </w:pPr>
      <w:r w:rsidRPr="00BD2D71">
        <w:rPr>
          <w:b/>
          <w:lang w:val="en-US"/>
        </w:rPr>
        <w:t>Annotation was performed by Royer et al. (current manuscript)</w:t>
      </w:r>
    </w:p>
    <w:p w:rsidR="003C3649" w:rsidRPr="002878D7" w:rsidRDefault="003C3649" w:rsidP="00D100EC">
      <w:pPr>
        <w:pStyle w:val="HTMLprformat"/>
        <w:rPr>
          <w:lang w:val="en-US"/>
        </w:rPr>
      </w:pPr>
    </w:p>
    <w:p w:rsidR="00D100EC" w:rsidRPr="002878D7" w:rsidRDefault="00D100EC" w:rsidP="00D100EC">
      <w:pPr>
        <w:pStyle w:val="HTMLprformat"/>
        <w:rPr>
          <w:lang w:val="en-US"/>
        </w:rPr>
      </w:pPr>
      <w:r w:rsidRPr="002878D7">
        <w:rPr>
          <w:lang w:val="en-US"/>
        </w:rPr>
        <w:t>FEATURES             Location/Qualifiers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source          1..</w:t>
      </w:r>
      <w:r w:rsidR="006A42C1">
        <w:rPr>
          <w:rStyle w:val="feature"/>
          <w:lang w:val="en-US"/>
        </w:rPr>
        <w:t>8346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organism="Xanthomonas oryzae X11-5A"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mol_type="genomic DNA"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strain="X11-5A"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host="Oryza sativa cv. Lemont"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db_xref="taxon:</w:t>
      </w:r>
      <w:hyperlink r:id="rId26" w:history="1">
        <w:r w:rsidRPr="002878D7">
          <w:rPr>
            <w:rStyle w:val="Lienhypertexte"/>
            <w:lang w:val="en-US"/>
          </w:rPr>
          <w:t>1009853</w:t>
        </w:r>
      </w:hyperlink>
      <w:r w:rsidRPr="002878D7">
        <w:rPr>
          <w:rStyle w:val="feature"/>
          <w:lang w:val="en-US"/>
        </w:rPr>
        <w:t>"</w:t>
      </w:r>
    </w:p>
    <w:p w:rsidR="00D100EC" w:rsidRPr="002878D7" w:rsidRDefault="00D100EC" w:rsidP="00D100EC">
      <w:pPr>
        <w:pStyle w:val="HTMLprformat"/>
        <w:rPr>
          <w:rStyle w:val="feature"/>
        </w:rPr>
      </w:pPr>
      <w:r w:rsidRPr="002878D7">
        <w:rPr>
          <w:rStyle w:val="feature"/>
          <w:lang w:val="en-US"/>
        </w:rPr>
        <w:t xml:space="preserve">                     /country="USA: Texas"</w:t>
      </w:r>
    </w:p>
    <w:p w:rsidR="00D100EC" w:rsidRPr="00596DA2" w:rsidRDefault="00D100EC" w:rsidP="00D100EC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3745A5">
        <w:rPr>
          <w:lang w:val="en-US"/>
        </w:rPr>
        <w:t>&lt;</w:t>
      </w:r>
      <w:r w:rsidRPr="00776E01">
        <w:rPr>
          <w:lang w:val="en-US"/>
        </w:rPr>
        <w:t>2</w:t>
      </w:r>
      <w:r w:rsidRPr="00596DA2">
        <w:rPr>
          <w:lang w:val="en-US"/>
        </w:rPr>
        <w:t>..</w:t>
      </w:r>
      <w:r w:rsidRPr="00D100EC">
        <w:rPr>
          <w:lang w:val="en-US"/>
        </w:rPr>
        <w:t>6787</w:t>
      </w:r>
      <w:r>
        <w:rPr>
          <w:lang w:val="en-US"/>
        </w:rPr>
        <w:t>)</w:t>
      </w:r>
      <w:r w:rsidRPr="009E317F">
        <w:rPr>
          <w:lang w:val="en-US"/>
        </w:rPr>
        <w:t xml:space="preserve"> </w:t>
      </w:r>
    </w:p>
    <w:p w:rsidR="00D100EC" w:rsidRPr="00DB3A46" w:rsidRDefault="00D100EC" w:rsidP="00D100E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NRPS</w:t>
      </w:r>
      <w:r w:rsidRPr="00596DA2">
        <w:rPr>
          <w:lang w:val="en-US"/>
        </w:rPr>
        <w:t>"</w:t>
      </w:r>
    </w:p>
    <w:p w:rsidR="00D100EC" w:rsidRPr="00596DA2" w:rsidRDefault="00D100EC" w:rsidP="00D100E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</w:t>
      </w:r>
      <w:r w:rsidR="00532CFD">
        <w:rPr>
          <w:lang w:val="en-US"/>
        </w:rPr>
        <w:t>(</w:t>
      </w:r>
      <w:r w:rsidR="003745A5">
        <w:rPr>
          <w:lang w:val="en-US"/>
        </w:rPr>
        <w:t>&lt;</w:t>
      </w:r>
      <w:r w:rsidR="00532CFD" w:rsidRPr="00776E01">
        <w:rPr>
          <w:lang w:val="en-US"/>
        </w:rPr>
        <w:t>2</w:t>
      </w:r>
      <w:r w:rsidR="00532CFD" w:rsidRPr="00596DA2">
        <w:rPr>
          <w:lang w:val="en-US"/>
        </w:rPr>
        <w:t>..</w:t>
      </w:r>
      <w:r w:rsidR="00532CFD" w:rsidRPr="00D100EC">
        <w:rPr>
          <w:lang w:val="en-US"/>
        </w:rPr>
        <w:t>6787</w:t>
      </w:r>
      <w:r w:rsidR="00532CFD">
        <w:rPr>
          <w:lang w:val="en-US"/>
        </w:rPr>
        <w:t>)</w:t>
      </w:r>
    </w:p>
    <w:p w:rsidR="00D100EC" w:rsidRDefault="00D100EC" w:rsidP="00D100E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NRPS</w:t>
      </w:r>
      <w:r w:rsidRPr="00596DA2">
        <w:rPr>
          <w:lang w:val="en-US"/>
        </w:rPr>
        <w:t>"</w:t>
      </w:r>
    </w:p>
    <w:p w:rsidR="00D100EC" w:rsidRDefault="00D100EC" w:rsidP="00D100EC">
      <w:pPr>
        <w:pStyle w:val="HTMLprformat"/>
        <w:rPr>
          <w:lang w:val="en-US"/>
        </w:rPr>
      </w:pPr>
      <w:r>
        <w:rPr>
          <w:rStyle w:val="feature"/>
          <w:lang w:val="en-US"/>
        </w:rPr>
        <w:t xml:space="preserve">                     </w:t>
      </w:r>
      <w:r w:rsidRPr="00C73B00">
        <w:rPr>
          <w:rStyle w:val="feature"/>
          <w:lang w:val="en-US"/>
        </w:rPr>
        <w:t>/note="</w:t>
      </w:r>
      <w:r>
        <w:rPr>
          <w:rStyle w:val="feature"/>
          <w:lang w:val="en-US"/>
        </w:rPr>
        <w:t>incomplete NRPS; no start codon</w:t>
      </w:r>
      <w:r w:rsidRPr="00C73B00">
        <w:rPr>
          <w:rStyle w:val="feature"/>
          <w:lang w:val="en-US"/>
        </w:rPr>
        <w:t>"</w:t>
      </w:r>
    </w:p>
    <w:p w:rsidR="00D100EC" w:rsidRDefault="00D100EC" w:rsidP="00D100EC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D100EC">
        <w:rPr>
          <w:lang w:val="en-US"/>
        </w:rPr>
        <w:t>LAALPLTTNGKLDRRALPAPGADALAART</w:t>
      </w:r>
      <w:r>
        <w:rPr>
          <w:lang w:val="en-US"/>
        </w:rPr>
        <w:t>YLAPEGEQEILLAALWSELLEIERIGRNDSF</w:t>
      </w:r>
      <w:r w:rsidRPr="00D100EC">
        <w:rPr>
          <w:lang w:val="en-US"/>
        </w:rPr>
        <w:t>FALGGDSLLAIVLIERLQQSGWQLDIGAL</w:t>
      </w:r>
      <w:r>
        <w:rPr>
          <w:lang w:val="en-US"/>
        </w:rPr>
        <w:t>FNTPVLATLAGALRPAAIAPVPANRIALDCT</w:t>
      </w:r>
      <w:r w:rsidRPr="00D100EC">
        <w:rPr>
          <w:lang w:val="en-US"/>
        </w:rPr>
        <w:t>RITPDVLPLVALTQTEIDAVVATVAGGAA</w:t>
      </w:r>
      <w:r>
        <w:rPr>
          <w:lang w:val="en-US"/>
        </w:rPr>
        <w:t>NVQDIYPLASLQEGLLFHHLQHIDSDPYVMP</w:t>
      </w:r>
      <w:r w:rsidRPr="00D100EC">
        <w:rPr>
          <w:lang w:val="en-US"/>
        </w:rPr>
        <w:t>GLHAFASRAELDRLLAALNSVIARHDILR</w:t>
      </w:r>
      <w:r>
        <w:rPr>
          <w:lang w:val="en-US"/>
        </w:rPr>
        <w:t>TAFVWHGVREAVQVVWRRAPLRLHFHVLESD</w:t>
      </w:r>
      <w:r w:rsidRPr="00D100EC">
        <w:rPr>
          <w:lang w:val="en-US"/>
        </w:rPr>
        <w:t>DALGQLRRCLTSPQARIDPQQAPLLHAHLIHDALNQRW</w:t>
      </w:r>
      <w:r>
        <w:rPr>
          <w:lang w:val="en-US"/>
        </w:rPr>
        <w:t>LLGMLYHHLVMDHTSMDLAIEE</w:t>
      </w:r>
      <w:r w:rsidRPr="00D100EC">
        <w:rPr>
          <w:lang w:val="en-US"/>
        </w:rPr>
        <w:t>VGAFLAGTEHSLPAPLPFREFVARARPRD</w:t>
      </w:r>
      <w:r>
        <w:rPr>
          <w:lang w:val="en-US"/>
        </w:rPr>
        <w:t>AAQTQTQTQEAFFSKLLGDLTQTTAPYGMLD</w:t>
      </w:r>
      <w:r w:rsidRPr="00D100EC">
        <w:rPr>
          <w:lang w:val="en-US"/>
        </w:rPr>
        <w:t>VHGDGRTVHEARLQVPDALTQALRAQARA</w:t>
      </w:r>
      <w:r>
        <w:rPr>
          <w:lang w:val="en-US"/>
        </w:rPr>
        <w:t>LDVSMASLFHLAYALVVATTSGRDDVVFGTT</w:t>
      </w:r>
      <w:r w:rsidRPr="00D100EC">
        <w:rPr>
          <w:lang w:val="en-US"/>
        </w:rPr>
        <w:t>LFGRMQGGGGIHRVLGMFLNTLPLRLRID</w:t>
      </w:r>
      <w:r>
        <w:rPr>
          <w:lang w:val="en-US"/>
        </w:rPr>
        <w:t>STSVADAASTMQGLLAMLMQHEHAPLSLAQR</w:t>
      </w:r>
      <w:r w:rsidRPr="00D100EC">
        <w:rPr>
          <w:lang w:val="en-US"/>
        </w:rPr>
        <w:t>CSGVAAPAPLFTALLNYRHVASNQASDTL</w:t>
      </w:r>
      <w:r>
        <w:rPr>
          <w:lang w:val="en-US"/>
        </w:rPr>
        <w:t>PDWAGMQSLGASERTNYPLSLSVNDDERGFW</w:t>
      </w:r>
      <w:r w:rsidRPr="00D100EC">
        <w:rPr>
          <w:lang w:val="en-US"/>
        </w:rPr>
        <w:t>LDVQTGPAAAPESVGQLMLEALRQLSRAL</w:t>
      </w:r>
      <w:r>
        <w:rPr>
          <w:lang w:val="en-US"/>
        </w:rPr>
        <w:t>TDAPHTALHDLPILPESMRADIVVGFNPTPG</w:t>
      </w:r>
      <w:r w:rsidRPr="00D100EC">
        <w:rPr>
          <w:lang w:val="en-US"/>
        </w:rPr>
        <w:t>DAPAVGVAHLFAAQAARTPQAPALIDADG</w:t>
      </w:r>
      <w:r>
        <w:rPr>
          <w:lang w:val="en-US"/>
        </w:rPr>
        <w:t>TILTYAELVQRAERLACRLRASGIGPEARVA</w:t>
      </w:r>
      <w:r w:rsidRPr="00D100EC">
        <w:rPr>
          <w:lang w:val="en-US"/>
        </w:rPr>
        <w:t>VCMQRGIALVATLLGVFQAGAAYVPLDPEYPAQRRADILRDCQPQILVATSACAHALPPQVAVPLLWYDAPDDAAIAAPAAVAAPHATQ</w:t>
      </w:r>
      <w:r>
        <w:rPr>
          <w:lang w:val="en-US"/>
        </w:rPr>
        <w:t>LAYLIYTSGSSGRPKGVMVEHGALAAYCVAA</w:t>
      </w:r>
      <w:r w:rsidRPr="00D100EC">
        <w:rPr>
          <w:lang w:val="en-US"/>
        </w:rPr>
        <w:t>AELFGLSGDDCVLQQNSINFDLSLEELLP</w:t>
      </w:r>
      <w:r>
        <w:rPr>
          <w:lang w:val="en-US"/>
        </w:rPr>
        <w:t>ALIAGACLRLAPLPLDAVAAPTPASVLHLTS</w:t>
      </w:r>
      <w:r w:rsidRPr="00D100EC">
        <w:rPr>
          <w:lang w:val="en-US"/>
        </w:rPr>
        <w:t>AHWHALVSAWTQAPEQARQQLQQVRLINI</w:t>
      </w:r>
      <w:r>
        <w:rPr>
          <w:lang w:val="en-US"/>
        </w:rPr>
        <w:t>TGDVLSPYQLQQWHGLGLQAIALINTYGPTE</w:t>
      </w:r>
      <w:r w:rsidRPr="00D100EC">
        <w:rPr>
          <w:lang w:val="en-US"/>
        </w:rPr>
        <w:t>TAVSCTAARLCSEHANATRISIGTALRHV</w:t>
      </w:r>
      <w:r>
        <w:rPr>
          <w:lang w:val="en-US"/>
        </w:rPr>
        <w:t>RLYVLDARHRPLPIGVAGELYVAGVQVGRGY</w:t>
      </w:r>
      <w:r w:rsidRPr="00D100EC">
        <w:rPr>
          <w:lang w:val="en-US"/>
        </w:rPr>
        <w:t>HARPALSAQRFLPDPFALGAGQRMYRTGD</w:t>
      </w:r>
      <w:r>
        <w:rPr>
          <w:lang w:val="en-US"/>
        </w:rPr>
        <w:t>LARWNADGSLEFLGRNDQQLKLRGFRVELGE</w:t>
      </w:r>
      <w:r w:rsidRPr="00D100EC">
        <w:rPr>
          <w:lang w:val="en-US"/>
        </w:rPr>
        <w:t>IENVLLDYPGVREAAVCARHDATATTRLL</w:t>
      </w:r>
      <w:r>
        <w:rPr>
          <w:lang w:val="en-US"/>
        </w:rPr>
        <w:t>AYVVADAIQPDRLHAHLAQRLPDYMLPSAYV</w:t>
      </w:r>
      <w:r w:rsidRPr="00D100EC">
        <w:rPr>
          <w:lang w:val="en-US"/>
        </w:rPr>
        <w:t>RLDALPLTPNRKLDRNALPVPDAGTQCDTQAHVPPHGP</w:t>
      </w:r>
      <w:r>
        <w:rPr>
          <w:lang w:val="en-US"/>
        </w:rPr>
        <w:t>FEQTLAMLWADLLGCDHVGRRD</w:t>
      </w:r>
      <w:r w:rsidRPr="00D100EC">
        <w:rPr>
          <w:lang w:val="en-US"/>
        </w:rPr>
        <w:t>SFFALGGHSLLAVRLASRLRSHFGVAVGL</w:t>
      </w:r>
      <w:r>
        <w:rPr>
          <w:lang w:val="en-US"/>
        </w:rPr>
        <w:t>ADIFAHPRLADFASCVAAAAANSSPPILLVP</w:t>
      </w:r>
      <w:r w:rsidRPr="00D100EC">
        <w:rPr>
          <w:lang w:val="en-US"/>
        </w:rPr>
        <w:t>RDAPLPLSFAQQRLWFLSQLDPQTDLAYL</w:t>
      </w:r>
      <w:r>
        <w:rPr>
          <w:lang w:val="en-US"/>
        </w:rPr>
        <w:t>VSTGVHLDGALDLPALCKALDRIVARHETLR</w:t>
      </w:r>
      <w:r w:rsidRPr="00D100EC">
        <w:rPr>
          <w:lang w:val="en-US"/>
        </w:rPr>
        <w:t>TRIVANAGQPQQEVLPADTGFALRHSDLS</w:t>
      </w:r>
      <w:r>
        <w:rPr>
          <w:lang w:val="en-US"/>
        </w:rPr>
        <w:t>ALDDPASRVRQLCADERQTAFAPGAPLVRGH</w:t>
      </w:r>
      <w:r w:rsidRPr="00D100EC">
        <w:rPr>
          <w:lang w:val="en-US"/>
        </w:rPr>
        <w:t>LLQLATQRHVLLITLHHLVCDGWSMGVLI</w:t>
      </w:r>
      <w:r>
        <w:rPr>
          <w:lang w:val="en-US"/>
        </w:rPr>
        <w:t>EELGMLYAAYTRQADDPLPPLALQYADVAVW</w:t>
      </w:r>
      <w:r w:rsidRPr="00D100EC">
        <w:rPr>
          <w:lang w:val="en-US"/>
        </w:rPr>
        <w:t>QRRWLEGDVLQRQLDYWRDRLHDAPRRLA</w:t>
      </w:r>
      <w:r>
        <w:rPr>
          <w:lang w:val="en-US"/>
        </w:rPr>
        <w:t>LPTDHTRPARQDFHGDNIAFSLPAAVSAGLH</w:t>
      </w:r>
      <w:r w:rsidRPr="00D100EC">
        <w:rPr>
          <w:lang w:val="en-US"/>
        </w:rPr>
        <w:t>ALSLRHGVTPFMTLLAAWALLLHRYSGQD</w:t>
      </w:r>
      <w:r>
        <w:rPr>
          <w:lang w:val="en-US"/>
        </w:rPr>
        <w:t>EVVIGSPLAGRDRSELEPLIGFFVNTVALRI</w:t>
      </w:r>
      <w:r w:rsidRPr="00D100EC">
        <w:rPr>
          <w:lang w:val="en-US"/>
        </w:rPr>
        <w:t>DLSGRPTIAELLERVRAAVLGAQAHQDLPFDRVIDAVQPSRTLAHAPLCQALFSSDTPPSGALEMPGLQLQPLQGGTPVALADLALEMR</w:t>
      </w:r>
      <w:r>
        <w:rPr>
          <w:lang w:val="en-US"/>
        </w:rPr>
        <w:t>VGRDSIAGSLIYATALFERATLQRHLAYYQA</w:t>
      </w:r>
      <w:r w:rsidRPr="00D100EC">
        <w:rPr>
          <w:lang w:val="en-US"/>
        </w:rPr>
        <w:t>LLCAFADTSGMQVADDLPLPAPARQHLSQ</w:t>
      </w:r>
      <w:r>
        <w:rPr>
          <w:lang w:val="en-US"/>
        </w:rPr>
        <w:t>APLGEMLPSMPTSVHAAFAQQVQRTPTAPAV</w:t>
      </w:r>
      <w:r w:rsidRPr="00D100EC">
        <w:rPr>
          <w:lang w:val="en-US"/>
        </w:rPr>
        <w:t>CDGTLQLSYADLEARSDALAQQLLAAGVGAGAMVATALPRSAALVIAQLAILKLGAAYLPLDPQQPALRLAQLVEDCHAVALLHPPQTD</w:t>
      </w:r>
      <w:r>
        <w:rPr>
          <w:lang w:val="en-US"/>
        </w:rPr>
        <w:t>PVWAGALHCLPVDVEALAATATRFAAATLPS</w:t>
      </w:r>
      <w:r w:rsidRPr="00D100EC">
        <w:rPr>
          <w:lang w:val="en-US"/>
        </w:rPr>
        <w:t>NAPAYVMSTSGSTGVPKGVAIAHRGILNL</w:t>
      </w:r>
      <w:r>
        <w:rPr>
          <w:lang w:val="en-US"/>
        </w:rPr>
        <w:t>VLAPDYADWNAQDRFAFASNPAFDSTTLEVW</w:t>
      </w:r>
      <w:r w:rsidRPr="00D100EC">
        <w:rPr>
          <w:lang w:val="en-US"/>
        </w:rPr>
        <w:t>APLLCGACVVVVPQAVVLDPGALAGFIRR</w:t>
      </w:r>
      <w:r>
        <w:rPr>
          <w:lang w:val="en-US"/>
        </w:rPr>
        <w:t>HAISVLILVAGVLRAYAPQLAASLPKLRYLI</w:t>
      </w:r>
      <w:r w:rsidRPr="00D100EC">
        <w:rPr>
          <w:lang w:val="en-US"/>
        </w:rPr>
        <w:t>TGGDIADPHALALLLGSANAPEQVLQTYGPTEATQFAT</w:t>
      </w:r>
      <w:r>
        <w:rPr>
          <w:lang w:val="en-US"/>
        </w:rPr>
        <w:t>TLALREPPPPDRRVPIGQAIRH</w:t>
      </w:r>
      <w:r w:rsidRPr="00D100EC">
        <w:rPr>
          <w:lang w:val="en-US"/>
        </w:rPr>
        <w:t>MQAHLLDARGTPVPIGLPGQLYLAGAGLA</w:t>
      </w:r>
      <w:r>
        <w:rPr>
          <w:lang w:val="en-US"/>
        </w:rPr>
        <w:t>QGYVGRPGATAERFVPDPFADEPGARMYRTG</w:t>
      </w:r>
      <w:r w:rsidRPr="00D100EC">
        <w:rPr>
          <w:lang w:val="en-US"/>
        </w:rPr>
        <w:t>DLARWREDGSLDFLGRADAQLKLRGFRIE</w:t>
      </w:r>
      <w:r>
        <w:rPr>
          <w:lang w:val="en-US"/>
        </w:rPr>
        <w:t>PGEIEAVLASHPQVAQAVVHVRFDSAHQPRL</w:t>
      </w:r>
      <w:r w:rsidRPr="00D100EC">
        <w:rPr>
          <w:lang w:val="en-US"/>
        </w:rPr>
        <w:t>LAYIVADNPDENAAVCQRLRTWLAERLPD</w:t>
      </w:r>
      <w:r>
        <w:rPr>
          <w:lang w:val="en-US"/>
        </w:rPr>
        <w:t>YMQPTAYIPLQRLPLTANGKLDRDALPSAAG</w:t>
      </w:r>
      <w:r w:rsidRPr="00D100EC">
        <w:rPr>
          <w:lang w:val="en-US"/>
        </w:rPr>
        <w:t>QACDAAAMQAPQGASEQALARLWRDLIGL</w:t>
      </w:r>
      <w:r>
        <w:rPr>
          <w:lang w:val="en-US"/>
        </w:rPr>
        <w:t>ECVGRHDDFFEVGGHSLLAVQLIARIESQLQ</w:t>
      </w:r>
      <w:r w:rsidRPr="00D100EC">
        <w:rPr>
          <w:lang w:val="en-US"/>
        </w:rPr>
        <w:t>RRIAVSQLFAHSSLAALAALLDATEMHNDDMITTSDREDYFA</w:t>
      </w:r>
      <w:r w:rsidRPr="00596DA2">
        <w:rPr>
          <w:lang w:val="en-US"/>
        </w:rPr>
        <w:t>"</w:t>
      </w:r>
    </w:p>
    <w:p w:rsidR="00532CFD" w:rsidRPr="00596DA2" w:rsidRDefault="00532CFD" w:rsidP="00532CFD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</w:t>
      </w:r>
      <w:r w:rsidR="005464DB">
        <w:rPr>
          <w:lang w:val="en-US"/>
        </w:rPr>
        <w:t xml:space="preserve"> </w:t>
      </w:r>
      <w:r>
        <w:rPr>
          <w:lang w:val="en-US"/>
        </w:rPr>
        <w:t>(</w:t>
      </w:r>
      <w:r w:rsidRPr="00532CFD">
        <w:rPr>
          <w:lang w:val="en-US"/>
        </w:rPr>
        <w:t>7048</w:t>
      </w:r>
      <w:r w:rsidRPr="00596DA2">
        <w:rPr>
          <w:lang w:val="en-US"/>
        </w:rPr>
        <w:t>..</w:t>
      </w:r>
      <w:r>
        <w:rPr>
          <w:lang w:val="en-US"/>
        </w:rPr>
        <w:t>8028)</w:t>
      </w:r>
      <w:r w:rsidRPr="009E317F">
        <w:rPr>
          <w:lang w:val="en-US"/>
        </w:rPr>
        <w:t xml:space="preserve"> </w:t>
      </w:r>
    </w:p>
    <w:p w:rsidR="00532CFD" w:rsidRPr="00DB3A46" w:rsidRDefault="00532CFD" w:rsidP="00532CFD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AraC</w:t>
      </w:r>
      <w:r w:rsidRPr="00596DA2">
        <w:rPr>
          <w:lang w:val="en-US"/>
        </w:rPr>
        <w:t>"</w:t>
      </w:r>
    </w:p>
    <w:p w:rsidR="00532CFD" w:rsidRPr="00596DA2" w:rsidRDefault="00532CFD" w:rsidP="00532CFD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</w:t>
      </w:r>
      <w:r>
        <w:rPr>
          <w:lang w:val="en-US"/>
        </w:rPr>
        <w:t xml:space="preserve"> complement</w:t>
      </w:r>
      <w:r w:rsidR="005464DB">
        <w:rPr>
          <w:lang w:val="en-US"/>
        </w:rPr>
        <w:t xml:space="preserve"> </w:t>
      </w:r>
      <w:r>
        <w:rPr>
          <w:lang w:val="en-US"/>
        </w:rPr>
        <w:t>(</w:t>
      </w:r>
      <w:r w:rsidRPr="00532CFD">
        <w:rPr>
          <w:lang w:val="en-US"/>
        </w:rPr>
        <w:t>7048</w:t>
      </w:r>
      <w:r w:rsidRPr="00596DA2">
        <w:rPr>
          <w:lang w:val="en-US"/>
        </w:rPr>
        <w:t>..</w:t>
      </w:r>
      <w:r>
        <w:rPr>
          <w:lang w:val="en-US"/>
        </w:rPr>
        <w:t>8028)</w:t>
      </w:r>
    </w:p>
    <w:p w:rsidR="00532CFD" w:rsidRDefault="00532CFD" w:rsidP="00532CFD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</w:t>
      </w:r>
      <w:r w:rsidRPr="008046C1">
        <w:rPr>
          <w:lang w:val="en-US"/>
        </w:rPr>
        <w:t>/gene</w:t>
      </w:r>
      <w:r w:rsidRPr="00596DA2">
        <w:rPr>
          <w:lang w:val="en-US"/>
        </w:rPr>
        <w:t>=</w:t>
      </w:r>
      <w:r w:rsidRPr="00DB3A46">
        <w:rPr>
          <w:rStyle w:val="feature"/>
          <w:lang w:val="en-US"/>
        </w:rPr>
        <w:t>"</w:t>
      </w:r>
      <w:r>
        <w:rPr>
          <w:rStyle w:val="feature"/>
          <w:lang w:val="en-US"/>
        </w:rPr>
        <w:t>AraC</w:t>
      </w:r>
      <w:r w:rsidRPr="00596DA2">
        <w:rPr>
          <w:lang w:val="en-US"/>
        </w:rPr>
        <w:t>"</w:t>
      </w:r>
    </w:p>
    <w:p w:rsidR="00532CFD" w:rsidRDefault="00532CFD" w:rsidP="00532CFD">
      <w:pPr>
        <w:pStyle w:val="HTMLprformat"/>
        <w:rPr>
          <w:lang w:val="en-US"/>
        </w:rPr>
      </w:pPr>
      <w:r>
        <w:rPr>
          <w:rStyle w:val="feature"/>
          <w:lang w:val="en-US"/>
        </w:rPr>
        <w:t xml:space="preserve">                     </w:t>
      </w:r>
      <w:r w:rsidRPr="00C73B00">
        <w:rPr>
          <w:rStyle w:val="feature"/>
          <w:lang w:val="en-US"/>
        </w:rPr>
        <w:t>/note="</w:t>
      </w:r>
      <w:r>
        <w:rPr>
          <w:rStyle w:val="feature"/>
          <w:lang w:val="en-US"/>
        </w:rPr>
        <w:t>transcriptional regulator</w:t>
      </w:r>
      <w:r w:rsidRPr="00C73B00">
        <w:rPr>
          <w:rStyle w:val="feature"/>
          <w:lang w:val="en-US"/>
        </w:rPr>
        <w:t>"</w:t>
      </w:r>
    </w:p>
    <w:p w:rsidR="00532CFD" w:rsidRDefault="00532CFD" w:rsidP="00532CFD">
      <w:pPr>
        <w:pStyle w:val="HTMLprformat"/>
        <w:ind w:left="2552"/>
        <w:rPr>
          <w:lang w:val="en-US"/>
        </w:rPr>
      </w:pPr>
      <w:r>
        <w:rPr>
          <w:lang w:val="en-US"/>
        </w:rPr>
        <w:t>/translation=</w:t>
      </w:r>
      <w:r w:rsidRPr="00596DA2">
        <w:rPr>
          <w:lang w:val="en-US"/>
        </w:rPr>
        <w:t>"</w:t>
      </w:r>
      <w:r w:rsidRPr="00532CFD">
        <w:rPr>
          <w:lang w:val="en-US"/>
        </w:rPr>
        <w:t xml:space="preserve"> VQPASSLDIFNSFSTSQIHPGERVHRWLEWMARSVGAEIDEAPGQHKCSLIASESALQGSITQLRLGDLHISKVSANAHALELKLGGAARRDAHVLIAFQCKGTSTLVNDGLSLELRAGEMLALSIRQELRIVNPSNVQQHFIWFEKPRQANRMMEGVVSHRRFGPAPMQRLAFSFVERLFNEPGLCNPESGQFFAQAMIKLLELALKETAVAKPQVEPNRPSREMVLQFVERNLRDPKLSPDTISRALGWSKRTIYRAFKGGNGESLNGYLWRRRIEQCAQELRGPSDLSITGIAYSFGFSSCPHFSRLFKQQMGASPLQYRRGAY</w:t>
      </w:r>
    </w:p>
    <w:p w:rsidR="00D100EC" w:rsidRDefault="00D100EC" w:rsidP="00D100EC">
      <w:pPr>
        <w:pStyle w:val="HTMLprformat"/>
        <w:rPr>
          <w:lang w:val="en-US"/>
        </w:rPr>
      </w:pPr>
    </w:p>
    <w:p w:rsidR="0066069F" w:rsidRPr="0066069F" w:rsidRDefault="0066069F" w:rsidP="00D100EC">
      <w:pPr>
        <w:pStyle w:val="HTMLprformat"/>
        <w:rPr>
          <w:lang w:val="en-US"/>
        </w:rPr>
      </w:pPr>
      <w:r w:rsidRPr="0066069F">
        <w:rPr>
          <w:lang w:val="en-US"/>
        </w:rPr>
        <w:t xml:space="preserve">ORIGIN      </w:t>
      </w:r>
    </w:p>
    <w:p w:rsidR="0066069F" w:rsidRPr="0066069F" w:rsidRDefault="0066069F" w:rsidP="0066069F">
      <w:pPr>
        <w:pStyle w:val="HTMLprformat"/>
        <w:rPr>
          <w:lang w:val="en-US"/>
        </w:rPr>
      </w:pPr>
      <w:bookmarkStart w:id="9" w:name="sequence_332357220"/>
      <w:bookmarkEnd w:id="9"/>
      <w:r w:rsidRPr="0066069F">
        <w:rPr>
          <w:lang w:val="en-US"/>
        </w:rPr>
        <w:t xml:space="preserve">        1 </w:t>
      </w:r>
      <w:r w:rsidRPr="0066069F">
        <w:rPr>
          <w:rStyle w:val="ffline"/>
          <w:lang w:val="en-US"/>
        </w:rPr>
        <w:t>actcgctgcc ctgccgctga ccaccaacgg caagctcgat cgccgcgcac tgccagc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 61 </w:t>
      </w:r>
      <w:r w:rsidRPr="0066069F">
        <w:rPr>
          <w:rStyle w:val="ffline"/>
          <w:lang w:val="en-US"/>
        </w:rPr>
        <w:t>gggcgcggat gccctcgccg cgcggaccta tctggcacct gaaggcgagc aggaaatc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121 </w:t>
      </w:r>
      <w:r w:rsidRPr="0066069F">
        <w:rPr>
          <w:rStyle w:val="ffline"/>
          <w:lang w:val="en-US"/>
        </w:rPr>
        <w:t>gctggctgcg ctgtggagcg aattgctcga gatcgagcgg atcggccgca acgacagct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181 </w:t>
      </w:r>
      <w:r w:rsidRPr="0066069F">
        <w:rPr>
          <w:rStyle w:val="ffline"/>
          <w:lang w:val="en-US"/>
        </w:rPr>
        <w:t>tttcgccctt ggcggcgatt cgctattggc catcgtgttg atcgagcgcc tgcagcaat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241 </w:t>
      </w:r>
      <w:r w:rsidRPr="0066069F">
        <w:rPr>
          <w:rStyle w:val="ffline"/>
          <w:lang w:val="en-US"/>
        </w:rPr>
        <w:t>cggttggcag ctggacatcg gcgcgctgtt caatacaccg gtgctggcca cgctggca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301 </w:t>
      </w:r>
      <w:r w:rsidRPr="0066069F">
        <w:rPr>
          <w:rStyle w:val="ffline"/>
          <w:lang w:val="en-US"/>
        </w:rPr>
        <w:t>cgcgctgcgt ccggcggcaa tcgcgccggt gccggctaac cggatcgcgc ttgattgca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361 </w:t>
      </w:r>
      <w:r w:rsidRPr="0066069F">
        <w:rPr>
          <w:rStyle w:val="ffline"/>
          <w:lang w:val="en-US"/>
        </w:rPr>
        <w:t>gcggatcaca cccgatgtat tgccgctggt cgcgctgacc cagactgaga tcgatgcg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421 </w:t>
      </w:r>
      <w:r w:rsidRPr="0066069F">
        <w:rPr>
          <w:rStyle w:val="ffline"/>
          <w:lang w:val="en-US"/>
        </w:rPr>
        <w:t>ggtggcaacc gtcgccggcg gcgctgccaa cgtgcaggac atctatccgt tggcctcg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481 </w:t>
      </w:r>
      <w:r w:rsidRPr="0066069F">
        <w:rPr>
          <w:rStyle w:val="ffline"/>
          <w:lang w:val="en-US"/>
        </w:rPr>
        <w:t>gcaggaaggc ctgctgttcc accacttgca acacatcgac agcgacccct atgtcat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541 </w:t>
      </w:r>
      <w:r w:rsidRPr="0066069F">
        <w:rPr>
          <w:rStyle w:val="ffline"/>
          <w:lang w:val="en-US"/>
        </w:rPr>
        <w:t>gggtctgcac gcattcgcca gccgtgcaga gctcgatcgc ttactggccg cattgaata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601 </w:t>
      </w:r>
      <w:r w:rsidRPr="0066069F">
        <w:rPr>
          <w:rStyle w:val="ffline"/>
          <w:lang w:val="en-US"/>
        </w:rPr>
        <w:t>cgtgatcgcg cgtcacgaca tcctgcgtac cgcctttgtc tggcatggcg tgcgtgaa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661 </w:t>
      </w:r>
      <w:r w:rsidRPr="0066069F">
        <w:rPr>
          <w:rStyle w:val="ffline"/>
          <w:lang w:val="en-US"/>
        </w:rPr>
        <w:t>ggtgcaagtg gtctggcgac gggcgccgct gcggctgcat ttccatgtgc tggagag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721 </w:t>
      </w:r>
      <w:r w:rsidRPr="0066069F">
        <w:rPr>
          <w:rStyle w:val="ffline"/>
          <w:lang w:val="en-US"/>
        </w:rPr>
        <w:t>tgatgcactg gggcaactgc ggcgctgtct gacatcgccg caggcgcgta tcgaccc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781 </w:t>
      </w:r>
      <w:r w:rsidRPr="0066069F">
        <w:rPr>
          <w:rStyle w:val="ffline"/>
          <w:lang w:val="en-US"/>
        </w:rPr>
        <w:t>acaggcgccg ctgctgcatg cgcacctgat ccacgatgcg ctcaaccagc gttggttg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841 </w:t>
      </w:r>
      <w:r w:rsidRPr="0066069F">
        <w:rPr>
          <w:rStyle w:val="ffline"/>
          <w:lang w:val="en-US"/>
        </w:rPr>
        <w:t>cggcatgctt taccaccacc tggtgatgga ccacacctcg atggatctgg ccatcgag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901 </w:t>
      </w:r>
      <w:r w:rsidRPr="0066069F">
        <w:rPr>
          <w:rStyle w:val="ffline"/>
          <w:lang w:val="en-US"/>
        </w:rPr>
        <w:t>agtgggcgcg ttcctggccg gcaccgaaca ctccctgccg gcgccactgc cgttccg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 961 </w:t>
      </w:r>
      <w:r w:rsidRPr="0066069F">
        <w:rPr>
          <w:rStyle w:val="ffline"/>
          <w:lang w:val="en-US"/>
        </w:rPr>
        <w:t>attcgtcgcc cgcgcccgcc cgcgcgacgc ggcgcagacg cagacgcaga cgcaggaa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021 </w:t>
      </w:r>
      <w:r w:rsidRPr="0066069F">
        <w:rPr>
          <w:rStyle w:val="ffline"/>
          <w:lang w:val="en-US"/>
        </w:rPr>
        <w:t>gttcttcagc aaactgctgg gcgatctcac gcagaccacc gcgccctacg gcatgctg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081 </w:t>
      </w:r>
      <w:r w:rsidRPr="0066069F">
        <w:rPr>
          <w:rStyle w:val="ffline"/>
          <w:lang w:val="en-US"/>
        </w:rPr>
        <w:t>tgtgcacggc gatggccgca cggtgcacga agcgcgcctg caggttcccg acgcgctga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141 </w:t>
      </w:r>
      <w:r w:rsidRPr="0066069F">
        <w:rPr>
          <w:rStyle w:val="ffline"/>
          <w:lang w:val="en-US"/>
        </w:rPr>
        <w:t>ccaggcgctg cgtgcgcagg cgcgtgcgtt ggatgtgagc atggcgagcc tgttccat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201 </w:t>
      </w:r>
      <w:r w:rsidRPr="0066069F">
        <w:rPr>
          <w:rStyle w:val="ffline"/>
          <w:lang w:val="en-US"/>
        </w:rPr>
        <w:t>cgcctacgca ttggtggtgg ctaccaccag cggacgcgac gacgtggtgt tcggcacca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261 </w:t>
      </w:r>
      <w:r w:rsidRPr="0066069F">
        <w:rPr>
          <w:rStyle w:val="ffline"/>
          <w:lang w:val="en-US"/>
        </w:rPr>
        <w:t>gctgttcggc cgcatgcagg gcggtggcgg catccaccgc gtgctgggca tgttcctca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321 </w:t>
      </w:r>
      <w:r w:rsidRPr="0066069F">
        <w:rPr>
          <w:rStyle w:val="ffline"/>
          <w:lang w:val="en-US"/>
        </w:rPr>
        <w:t>taccttgccg ctgcgcctgc gcatcgactc gaccagcgtg gctgacgccg ccagcacga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381 </w:t>
      </w:r>
      <w:r w:rsidRPr="0066069F">
        <w:rPr>
          <w:rStyle w:val="ffline"/>
          <w:lang w:val="en-US"/>
        </w:rPr>
        <w:t>gcagggcttg ttggcgatgc tcatgcagca cgaacacgcg ccgttgagtc tggctca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441 </w:t>
      </w:r>
      <w:r w:rsidRPr="0066069F">
        <w:rPr>
          <w:rStyle w:val="ffline"/>
          <w:lang w:val="en-US"/>
        </w:rPr>
        <w:t>ttgcagcggc gtcgccgcac ctgcgccgtt gttcaccgcc ttgctcaact atcgccac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501 </w:t>
      </w:r>
      <w:r w:rsidRPr="0066069F">
        <w:rPr>
          <w:rStyle w:val="ffline"/>
          <w:lang w:val="en-US"/>
        </w:rPr>
        <w:t>cgccagcaac caggcgtcgg acacgctgcc ggactgggct ggcatgcaat cgctggg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561 </w:t>
      </w:r>
      <w:r w:rsidRPr="0066069F">
        <w:rPr>
          <w:rStyle w:val="ffline"/>
          <w:lang w:val="en-US"/>
        </w:rPr>
        <w:t>cagcgagcgc accaactatc cattgtcgtt gtcggtgaac gatgacgagc gcggctttt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621 </w:t>
      </w:r>
      <w:r w:rsidRPr="0066069F">
        <w:rPr>
          <w:rStyle w:val="ffline"/>
          <w:lang w:val="en-US"/>
        </w:rPr>
        <w:t>gttggatgtg cagaccggcc ccgctgccgc acccgagtcg gtcggccagc tcatgct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681 </w:t>
      </w:r>
      <w:r w:rsidRPr="0066069F">
        <w:rPr>
          <w:rStyle w:val="ffline"/>
          <w:lang w:val="en-US"/>
        </w:rPr>
        <w:t>agccttgcgg caactttcgc gagcgctgac cgatgcaccg cacaccgcct tgcatgat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741 </w:t>
      </w:r>
      <w:r w:rsidRPr="0066069F">
        <w:rPr>
          <w:rStyle w:val="ffline"/>
          <w:lang w:val="en-US"/>
        </w:rPr>
        <w:t>gcctatcctg ccggagtcca tgcgtgccga catcgtggtt ggcttcaacc caacgccc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801 </w:t>
      </w:r>
      <w:r w:rsidRPr="0066069F">
        <w:rPr>
          <w:rStyle w:val="ffline"/>
          <w:lang w:val="en-US"/>
        </w:rPr>
        <w:t>cgacgcaccc gcagtgggcg tcgcgcacct gttcgccgca caggcggcgc gcacgcc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861 </w:t>
      </w:r>
      <w:r w:rsidRPr="0066069F">
        <w:rPr>
          <w:rStyle w:val="ffline"/>
          <w:lang w:val="en-US"/>
        </w:rPr>
        <w:t>ggcgccggcg ttgatcgatg cagacggcac catcctcacc tatgccgaac tcgttcaa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921 </w:t>
      </w:r>
      <w:r w:rsidRPr="0066069F">
        <w:rPr>
          <w:rStyle w:val="ffline"/>
          <w:lang w:val="en-US"/>
        </w:rPr>
        <w:t>cgccgagcgc ctggcctgcc gcctgcgcgc ctcgggcatc gggccggaag cgcgggt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1981 </w:t>
      </w:r>
      <w:r w:rsidRPr="0066069F">
        <w:rPr>
          <w:rStyle w:val="ffline"/>
          <w:lang w:val="en-US"/>
        </w:rPr>
        <w:t>ggtgtgcatg cagcgcggca tcgctctggt ggcaacgctg ctgggcgtgt tccaggct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041 </w:t>
      </w:r>
      <w:r w:rsidRPr="0066069F">
        <w:rPr>
          <w:rStyle w:val="ffline"/>
          <w:lang w:val="en-US"/>
        </w:rPr>
        <w:t>cgcggcctac gtgccgctgg acccggagta tcccgcgcaa cgccgtgccg acatcct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101 </w:t>
      </w:r>
      <w:r w:rsidRPr="0066069F">
        <w:rPr>
          <w:rStyle w:val="ffline"/>
          <w:lang w:val="en-US"/>
        </w:rPr>
        <w:t>tgactgccag ccgcagatcc tggtggccac ctcggcatgc gcacacgcgc tgccgcca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161 </w:t>
      </w:r>
      <w:r w:rsidRPr="0066069F">
        <w:rPr>
          <w:rStyle w:val="ffline"/>
          <w:lang w:val="en-US"/>
        </w:rPr>
        <w:t>ggtcgcagtg ccgctgctgt ggtacgacgc ccctgacgat gcggcgattg ccgcaccg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221 </w:t>
      </w:r>
      <w:r w:rsidRPr="0066069F">
        <w:rPr>
          <w:rStyle w:val="ffline"/>
          <w:lang w:val="en-US"/>
        </w:rPr>
        <w:t>cgctgttgcc gcgccgcatg ccacacaatt ggcctatctg atctacacct ccggttcca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281 </w:t>
      </w:r>
      <w:r w:rsidRPr="0066069F">
        <w:rPr>
          <w:rStyle w:val="ffline"/>
          <w:lang w:val="en-US"/>
        </w:rPr>
        <w:t>cggtcgtccc aagggagtga tggtcgagca cggcgcgttg gccgcctact gcgtcgc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341 </w:t>
      </w:r>
      <w:r w:rsidRPr="0066069F">
        <w:rPr>
          <w:rStyle w:val="ffline"/>
          <w:lang w:val="en-US"/>
        </w:rPr>
        <w:t>cgccgagctg tttggcctga gcggcgacga ctgcgttctg cagcaaaatt cgatcaact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401 </w:t>
      </w:r>
      <w:r w:rsidRPr="0066069F">
        <w:rPr>
          <w:rStyle w:val="ffline"/>
          <w:lang w:val="en-US"/>
        </w:rPr>
        <w:t>cgatctgtcg ttggaagaac tgctgcccgc gctgatcgca ggtgcctgcc ttcggctg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461 </w:t>
      </w:r>
      <w:r w:rsidRPr="0066069F">
        <w:rPr>
          <w:rStyle w:val="ffline"/>
          <w:lang w:val="en-US"/>
        </w:rPr>
        <w:t>gccactgccg ctggacgcag tcgccgcgcc tacacccgcc agcgtgctgc atctgacca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521 </w:t>
      </w:r>
      <w:r w:rsidRPr="0066069F">
        <w:rPr>
          <w:rStyle w:val="ffline"/>
          <w:lang w:val="en-US"/>
        </w:rPr>
        <w:t>cgcgcattgg cacgcgctgg tgagcgcatg gacgcaagcg cccgaacaag cgcgtca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581 </w:t>
      </w:r>
      <w:r w:rsidRPr="0066069F">
        <w:rPr>
          <w:rStyle w:val="ffline"/>
          <w:lang w:val="en-US"/>
        </w:rPr>
        <w:t>actccagcaa gtgcgattga tcaacatcac cggcgacgtt ctgtcgcctt accaact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641 </w:t>
      </w:r>
      <w:r w:rsidRPr="0066069F">
        <w:rPr>
          <w:rStyle w:val="ffline"/>
          <w:lang w:val="en-US"/>
        </w:rPr>
        <w:t>gcaatggcat gggctcgggc tgcaggcaat cgcgctgatc aacacctatg gccccac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701 </w:t>
      </w:r>
      <w:r w:rsidRPr="0066069F">
        <w:rPr>
          <w:rStyle w:val="ffline"/>
          <w:lang w:val="en-US"/>
        </w:rPr>
        <w:t>aaccgcggtt tcctgcaccg ccgcccgcct gtgcagcgaa cacgccaacg ccacccgca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761 </w:t>
      </w:r>
      <w:r w:rsidRPr="0066069F">
        <w:rPr>
          <w:rStyle w:val="ffline"/>
          <w:lang w:val="en-US"/>
        </w:rPr>
        <w:t>cagcatcggc accgcgctgc gccatgtgcg tctgtacgtg ctcgatgctc gccatcgt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821 </w:t>
      </w:r>
      <w:r w:rsidRPr="0066069F">
        <w:rPr>
          <w:rStyle w:val="ffline"/>
          <w:lang w:val="en-US"/>
        </w:rPr>
        <w:t>gctgccaatc ggcgtggccg gcgagctgta tgtcgcaggc gtccaggtcg gtcgtggct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881 </w:t>
      </w:r>
      <w:r w:rsidRPr="0066069F">
        <w:rPr>
          <w:rStyle w:val="ffline"/>
          <w:lang w:val="en-US"/>
        </w:rPr>
        <w:t>ccacgcacgg ccggcactga gcgcgcaacg tttcctgccc gacccgttcg cgctcgg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2941 </w:t>
      </w:r>
      <w:r w:rsidRPr="0066069F">
        <w:rPr>
          <w:rStyle w:val="ffline"/>
          <w:lang w:val="en-US"/>
        </w:rPr>
        <w:t>tgggcagcgc atgtatcgca cgggcgatct ggcgcgctgg aacgccgacg gcagcctg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001 </w:t>
      </w:r>
      <w:r w:rsidRPr="0066069F">
        <w:rPr>
          <w:rStyle w:val="ffline"/>
          <w:lang w:val="en-US"/>
        </w:rPr>
        <w:t>gttcctcgga cgcaacgacc agcagctcaa gctgcgcgga ttccgcgtcg aactggg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061 </w:t>
      </w:r>
      <w:r w:rsidRPr="0066069F">
        <w:rPr>
          <w:rStyle w:val="ffline"/>
          <w:lang w:val="en-US"/>
        </w:rPr>
        <w:t>aatcgaaaac gtgctactgg actatccagg cgtgcgcgag gcggcggtct gcgcgcgc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121 </w:t>
      </w:r>
      <w:r w:rsidRPr="0066069F">
        <w:rPr>
          <w:rStyle w:val="ffline"/>
          <w:lang w:val="en-US"/>
        </w:rPr>
        <w:t>cgacgcgacg gcaacgacgc gtttgctcgc ctacgtcgtc gccgacgcga tccaaccg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181 </w:t>
      </w:r>
      <w:r w:rsidRPr="0066069F">
        <w:rPr>
          <w:rStyle w:val="ffline"/>
          <w:lang w:val="en-US"/>
        </w:rPr>
        <w:t>ccggctgcat gcgcacctgg cccagcgcct gcccgactac atgctgccca gtgcctat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241 </w:t>
      </w:r>
      <w:r w:rsidRPr="0066069F">
        <w:rPr>
          <w:rStyle w:val="ffline"/>
          <w:lang w:val="en-US"/>
        </w:rPr>
        <w:t>gcggctggac gcactgccgc taacgcccaa tcgcaagctg gatcgcaacg cgttgcca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301 </w:t>
      </w:r>
      <w:r w:rsidRPr="0066069F">
        <w:rPr>
          <w:rStyle w:val="ffline"/>
          <w:lang w:val="en-US"/>
        </w:rPr>
        <w:t>gcctgacgcc ggaacgcaat gcgataccca agcccatgtg ccgccgcacg gaccgtt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361 </w:t>
      </w:r>
      <w:r w:rsidRPr="0066069F">
        <w:rPr>
          <w:rStyle w:val="ffline"/>
          <w:lang w:val="en-US"/>
        </w:rPr>
        <w:t>gcagaccctg gccatgctgt gggccgacct gctcggctgc gatcacgtcg gtcgccgg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421 </w:t>
      </w:r>
      <w:r w:rsidRPr="0066069F">
        <w:rPr>
          <w:rStyle w:val="ffline"/>
          <w:lang w:val="en-US"/>
        </w:rPr>
        <w:t>cagcttcttc gcgctgggcg ggcactcgtt gcttgcggta cgcctggcat cgcggct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481 </w:t>
      </w:r>
      <w:r w:rsidRPr="0066069F">
        <w:rPr>
          <w:rStyle w:val="ffline"/>
          <w:lang w:val="en-US"/>
        </w:rPr>
        <w:t>cagccacttc ggcgtcgctg tcggcctggc cgacatcttc gcccatccgc gtctggccg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541 </w:t>
      </w:r>
      <w:r w:rsidRPr="0066069F">
        <w:rPr>
          <w:rStyle w:val="ffline"/>
          <w:lang w:val="en-US"/>
        </w:rPr>
        <w:t>tttcgccagc tgcgtcgcgg cggccgcagc gaacagctcg ccgccgatcc tgttggtc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601 </w:t>
      </w:r>
      <w:r w:rsidRPr="0066069F">
        <w:rPr>
          <w:rStyle w:val="ffline"/>
          <w:lang w:val="en-US"/>
        </w:rPr>
        <w:t>acgggacgcg ccgctgccgt tgtcctttgc ccaacagcgg ttgtggtttc tgtcgcaa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661 </w:t>
      </w:r>
      <w:r w:rsidRPr="0066069F">
        <w:rPr>
          <w:rStyle w:val="ffline"/>
          <w:lang w:val="en-US"/>
        </w:rPr>
        <w:t>ggacccgcaa accgaccttg cctatctggt cagcaccggc gtgcatctgg acggtgcg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721 </w:t>
      </w:r>
      <w:r w:rsidRPr="0066069F">
        <w:rPr>
          <w:rStyle w:val="ffline"/>
          <w:lang w:val="en-US"/>
        </w:rPr>
        <w:t>ggacctgccg gcgctgtgca aggcgctgga ccgcatcgtc gcgcgccatg aaacgct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781 </w:t>
      </w:r>
      <w:r w:rsidRPr="0066069F">
        <w:rPr>
          <w:rStyle w:val="ffline"/>
          <w:lang w:val="en-US"/>
        </w:rPr>
        <w:t>cacgcgcatc gtcgccaatg cggggcaacc gcagcaagag gtgttgcccg ccgacacc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841 </w:t>
      </w:r>
      <w:r w:rsidRPr="0066069F">
        <w:rPr>
          <w:rStyle w:val="ffline"/>
          <w:lang w:val="en-US"/>
        </w:rPr>
        <w:t>gttcgccctg cgccacagcg acttgtcggc gctggacgat cctgcgtcgc gcgtacg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901 </w:t>
      </w:r>
      <w:r w:rsidRPr="0066069F">
        <w:rPr>
          <w:rStyle w:val="ffline"/>
          <w:lang w:val="en-US"/>
        </w:rPr>
        <w:t>attgtgtgca gacgaacgtc agaccgcttt cgcaccgggc gccccgttgg tacgtggc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3961 </w:t>
      </w:r>
      <w:r w:rsidRPr="0066069F">
        <w:rPr>
          <w:rStyle w:val="ffline"/>
          <w:lang w:val="en-US"/>
        </w:rPr>
        <w:t>tctgctgcag ttggcgacgc agcggcacgt gctgttgatc accctgcatc acctggtgt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021 </w:t>
      </w:r>
      <w:r w:rsidRPr="0066069F">
        <w:rPr>
          <w:rStyle w:val="ffline"/>
          <w:lang w:val="en-US"/>
        </w:rPr>
        <w:t>cgatggctgg tcgatgggcg tgctgatcga agagctcgga atgctgtatg ccgcctaca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081 </w:t>
      </w:r>
      <w:r w:rsidRPr="0066069F">
        <w:rPr>
          <w:rStyle w:val="ffline"/>
          <w:lang w:val="en-US"/>
        </w:rPr>
        <w:t>ccggcaagca gacgatccgc tgccgccgct ggcgctgcaa tacgccgatg ttgcggtat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141 </w:t>
      </w:r>
      <w:r w:rsidRPr="0066069F">
        <w:rPr>
          <w:rStyle w:val="ffline"/>
          <w:lang w:val="en-US"/>
        </w:rPr>
        <w:t>gcagcgccgc tggctggagg gcgacgtgct gcaacgacag ctcgactatt ggcgcgat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201 </w:t>
      </w:r>
      <w:r w:rsidRPr="0066069F">
        <w:rPr>
          <w:rStyle w:val="ffline"/>
          <w:lang w:val="en-US"/>
        </w:rPr>
        <w:t>cctgcacgac gcgccgcggc ggctggcgct gccgaccgac cacacgcgtc cggcacga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261 </w:t>
      </w:r>
      <w:r w:rsidRPr="0066069F">
        <w:rPr>
          <w:rStyle w:val="ffline"/>
          <w:lang w:val="en-US"/>
        </w:rPr>
        <w:t>ggacttccac ggcgacaaca tcgccttctc gctgcctgcg gcggtgagcg caggctt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321 </w:t>
      </w:r>
      <w:r w:rsidRPr="0066069F">
        <w:rPr>
          <w:rStyle w:val="ffline"/>
          <w:lang w:val="en-US"/>
        </w:rPr>
        <w:t>tgcgctgagc ctgcgccatg gcgtcacccc gttcatgacg ctgctcgccg cctgggcg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381 </w:t>
      </w:r>
      <w:r w:rsidRPr="0066069F">
        <w:rPr>
          <w:rStyle w:val="ffline"/>
          <w:lang w:val="en-US"/>
        </w:rPr>
        <w:t>gctgctacac cgctacagcg gccaggacga agtggtgatc ggcagcccgc ttgccggc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441 </w:t>
      </w:r>
      <w:r w:rsidRPr="0066069F">
        <w:rPr>
          <w:rStyle w:val="ffline"/>
          <w:lang w:val="en-US"/>
        </w:rPr>
        <w:t>cgatcgcagc gagctcgaac ccttgatcgg ctttttcgtc aacaccgttg cgctgcgca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501 </w:t>
      </w:r>
      <w:r w:rsidRPr="0066069F">
        <w:rPr>
          <w:rStyle w:val="ffline"/>
          <w:lang w:val="en-US"/>
        </w:rPr>
        <w:t>cgacttgtcc ggacgaccca ccatcgcgga gttgctggaa cgtgtccgcg ccgcggtg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561 </w:t>
      </w:r>
      <w:r w:rsidRPr="0066069F">
        <w:rPr>
          <w:rStyle w:val="ffline"/>
          <w:lang w:val="en-US"/>
        </w:rPr>
        <w:t>cggtgcgcag gcgcaccaag acctgccatt cgaccgcgtc atcgacgcgg tccagccta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621 </w:t>
      </w:r>
      <w:r w:rsidRPr="0066069F">
        <w:rPr>
          <w:rStyle w:val="ffline"/>
          <w:lang w:val="en-US"/>
        </w:rPr>
        <w:t>ccgcacgctc gcccatgccc ccttgtgcca ggcgctgttt tcgtcggaca ccccgccgt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681 </w:t>
      </w:r>
      <w:r w:rsidRPr="0066069F">
        <w:rPr>
          <w:rStyle w:val="ffline"/>
          <w:lang w:val="en-US"/>
        </w:rPr>
        <w:t>gggtgcgctg gagatgcccg gcctgcagct gcaaccactg caaggcggca caccggt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741 </w:t>
      </w:r>
      <w:r w:rsidRPr="0066069F">
        <w:rPr>
          <w:rStyle w:val="ffline"/>
          <w:lang w:val="en-US"/>
        </w:rPr>
        <w:t>cttggccgat cttgccctgg aaatgcgcgt cggccgcgac agcatcgccg gctcgctga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801 </w:t>
      </w:r>
      <w:r w:rsidRPr="0066069F">
        <w:rPr>
          <w:rStyle w:val="ffline"/>
          <w:lang w:val="en-US"/>
        </w:rPr>
        <w:t>ctacgccacg gcactgttcg agcgcgctac gctgcagcgg catctggctt attaccaa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861 </w:t>
      </w:r>
      <w:r w:rsidRPr="0066069F">
        <w:rPr>
          <w:rStyle w:val="ffline"/>
          <w:lang w:val="en-US"/>
        </w:rPr>
        <w:t>cctgctgtgc gccttcgccg ataccagcgg gatgcaggtg gccgacgatc tgccgct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921 </w:t>
      </w:r>
      <w:r w:rsidRPr="0066069F">
        <w:rPr>
          <w:rStyle w:val="ffline"/>
          <w:lang w:val="en-US"/>
        </w:rPr>
        <w:t>agcgcctgcg cggcagcatc tatcgcaggc cccgctcggc gaaatgctgc cgtcgat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4981 </w:t>
      </w:r>
      <w:r w:rsidRPr="0066069F">
        <w:rPr>
          <w:rStyle w:val="ffline"/>
          <w:lang w:val="en-US"/>
        </w:rPr>
        <w:t>gaccagcgtg catgcagcct ttgcgcaaca ggtgcaacgc acgccgacgg cacccgcc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041 </w:t>
      </w:r>
      <w:r w:rsidRPr="0066069F">
        <w:rPr>
          <w:rStyle w:val="ffline"/>
          <w:lang w:val="en-US"/>
        </w:rPr>
        <w:t>ttgcgacggg acgctgcagc tgagttacgc cgatcttgaa gcgcgctcgg atgctcta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101 </w:t>
      </w:r>
      <w:r w:rsidRPr="0066069F">
        <w:rPr>
          <w:rStyle w:val="ffline"/>
          <w:lang w:val="en-US"/>
        </w:rPr>
        <w:t>gcagcagtta cttgcagccg gtgtcggcgc cggcgcgatg gtggcgacgg ccctgcc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161 </w:t>
      </w:r>
      <w:r w:rsidRPr="0066069F">
        <w:rPr>
          <w:rStyle w:val="ffline"/>
          <w:lang w:val="en-US"/>
        </w:rPr>
        <w:t>cagcgccgcc ctggtgatcg cgcaactggc cattctcaaa ctgggtgcgg cttacct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221 </w:t>
      </w:r>
      <w:r w:rsidRPr="0066069F">
        <w:rPr>
          <w:rStyle w:val="ffline"/>
          <w:lang w:val="en-US"/>
        </w:rPr>
        <w:t>gctggacccg caacagccag cgctgcggct ggcccagttg gtagaggatt gccatgccg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281 </w:t>
      </w:r>
      <w:r w:rsidRPr="0066069F">
        <w:rPr>
          <w:rStyle w:val="ffline"/>
          <w:lang w:val="en-US"/>
        </w:rPr>
        <w:t>cgcgctgctg catccgccac agacagatcc ggtctgggcc ggcgcactgc actgtctg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341 </w:t>
      </w:r>
      <w:r w:rsidRPr="0066069F">
        <w:rPr>
          <w:rStyle w:val="ffline"/>
          <w:lang w:val="en-US"/>
        </w:rPr>
        <w:t>cgtcgatgtg gaggcgctcg ctgccaccgc aacgcgcttt gccgcggcaa cgctaccga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401 </w:t>
      </w:r>
      <w:r w:rsidRPr="0066069F">
        <w:rPr>
          <w:rStyle w:val="ffline"/>
          <w:lang w:val="en-US"/>
        </w:rPr>
        <w:t>caacgcgcct gcctacgtga tgtccacctc cggctccacc ggcgtgccca agggcgtg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461 </w:t>
      </w:r>
      <w:r w:rsidRPr="0066069F">
        <w:rPr>
          <w:rStyle w:val="ffline"/>
          <w:lang w:val="en-US"/>
        </w:rPr>
        <w:t>cattgcccat cgcggcatcc tcaatctggt gctcgcgccg gactacgccg attggaa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521 </w:t>
      </w:r>
      <w:r w:rsidRPr="0066069F">
        <w:rPr>
          <w:rStyle w:val="ffline"/>
          <w:lang w:val="en-US"/>
        </w:rPr>
        <w:t>gcaggaccgt ttcgccttcg cctcgaaccc cgcgttcgat tccaccaccc tggaagtct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581 </w:t>
      </w:r>
      <w:r w:rsidRPr="0066069F">
        <w:rPr>
          <w:rStyle w:val="ffline"/>
          <w:lang w:val="en-US"/>
        </w:rPr>
        <w:t>ggcgccgctg ttgtgcggcg cctgcgtggt cgtcgtgccg caggcggtgg tgctcgatc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641 </w:t>
      </w:r>
      <w:r w:rsidRPr="0066069F">
        <w:rPr>
          <w:rStyle w:val="ffline"/>
          <w:lang w:val="en-US"/>
        </w:rPr>
        <w:t>cggcgccttg gcgggcttta tccgcaggca tgcaatcagc gtcctgatcc tggtggcc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701 </w:t>
      </w:r>
      <w:r w:rsidRPr="0066069F">
        <w:rPr>
          <w:rStyle w:val="ffline"/>
          <w:lang w:val="en-US"/>
        </w:rPr>
        <w:t>tgtgttgcgg gcgtacgcac cgcagttggc cgcctccctg cccaagctgc gttatctga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761 </w:t>
      </w:r>
      <w:r w:rsidRPr="0066069F">
        <w:rPr>
          <w:rStyle w:val="ffline"/>
          <w:lang w:val="en-US"/>
        </w:rPr>
        <w:t>taccggcggc gatatcgccg acccgcatgc gctggcgctg ctactgggct ctgccaat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821 </w:t>
      </w:r>
      <w:r w:rsidRPr="0066069F">
        <w:rPr>
          <w:rStyle w:val="ffline"/>
          <w:lang w:val="en-US"/>
        </w:rPr>
        <w:t>gccggagcag gtgctgcaaa cctacggacc gaccgaggct acccagttcg ccaccacc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881 </w:t>
      </w:r>
      <w:r w:rsidRPr="0066069F">
        <w:rPr>
          <w:rStyle w:val="ffline"/>
          <w:lang w:val="en-US"/>
        </w:rPr>
        <w:t>ggccctgcga gagccaccgc cgccggatcg gcgcgttccg atcgggcagg cgatccgc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5941 </w:t>
      </w:r>
      <w:r w:rsidRPr="0066069F">
        <w:rPr>
          <w:rStyle w:val="ffline"/>
          <w:lang w:val="en-US"/>
        </w:rPr>
        <w:t>catgcaggcg cacctgctcg acgcacgcgg aacaccggtg ccgatcggtc ttccgggc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001 </w:t>
      </w:r>
      <w:r w:rsidRPr="0066069F">
        <w:rPr>
          <w:rStyle w:val="ffline"/>
          <w:lang w:val="en-US"/>
        </w:rPr>
        <w:t>gctgtacctg gcgggtgcgg gtctggcgca gggctatgtc ggccgccccg gtgccaccgc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061 </w:t>
      </w:r>
      <w:r w:rsidRPr="0066069F">
        <w:rPr>
          <w:rStyle w:val="ffline"/>
          <w:lang w:val="en-US"/>
        </w:rPr>
        <w:t>cgaacgcttc gtgccggatc cgttcgccga cgagccggga gcgcgcatgt atcgcaccg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121 </w:t>
      </w:r>
      <w:r w:rsidRPr="0066069F">
        <w:rPr>
          <w:rStyle w:val="ffline"/>
          <w:lang w:val="en-US"/>
        </w:rPr>
        <w:t>cgacctggcc cgctggcggg aagacggcag cctggatttc ctcgggcgcg ccgacgcg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181 </w:t>
      </w:r>
      <w:r w:rsidRPr="0066069F">
        <w:rPr>
          <w:rStyle w:val="ffline"/>
          <w:lang w:val="en-US"/>
        </w:rPr>
        <w:t>actaaagcta cgcggctttc gcatcgaacc gggcgagatc gaagcggtgc tcgccagcca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241 </w:t>
      </w:r>
      <w:r w:rsidRPr="0066069F">
        <w:rPr>
          <w:rStyle w:val="ffline"/>
          <w:lang w:val="en-US"/>
        </w:rPr>
        <w:t>cccgcaagta gcgcaggcgg tcgtccatgt gcggttcgat tctgcccacc aaccgcgcct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301 </w:t>
      </w:r>
      <w:r w:rsidRPr="0066069F">
        <w:rPr>
          <w:rStyle w:val="ffline"/>
          <w:lang w:val="en-US"/>
        </w:rPr>
        <w:t>gctggcgtac atcgtggccg acaatccaga cgaaaacgcc gctgtgtgcc agcgtctgcg</w:t>
      </w:r>
    </w:p>
    <w:p w:rsidR="0066069F" w:rsidRPr="0066069F" w:rsidRDefault="0066069F" w:rsidP="0066069F">
      <w:pPr>
        <w:pStyle w:val="HTMLprformat"/>
        <w:rPr>
          <w:lang w:val="en-US"/>
        </w:rPr>
      </w:pPr>
      <w:r w:rsidRPr="0066069F">
        <w:rPr>
          <w:lang w:val="en-US"/>
        </w:rPr>
        <w:t xml:space="preserve">     6361 </w:t>
      </w:r>
      <w:r w:rsidRPr="0066069F">
        <w:rPr>
          <w:rStyle w:val="ffline"/>
          <w:lang w:val="en-US"/>
        </w:rPr>
        <w:t>cacctggctg gccgagcgat tgccggacta catgcaaccg accgcataca tcccgctgca</w:t>
      </w:r>
    </w:p>
    <w:p w:rsidR="0066069F" w:rsidRDefault="0066069F" w:rsidP="0066069F">
      <w:pPr>
        <w:pStyle w:val="HTMLprformat"/>
      </w:pPr>
      <w:r w:rsidRPr="0066069F">
        <w:rPr>
          <w:lang w:val="en-US"/>
        </w:rPr>
        <w:t xml:space="preserve">     </w:t>
      </w:r>
      <w:r>
        <w:t xml:space="preserve">6421 </w:t>
      </w:r>
      <w:r>
        <w:rPr>
          <w:rStyle w:val="ffline"/>
        </w:rPr>
        <w:t>acgactgcca ctgacagcga acggcaaact cgatcgggac gctttgccga gtgccgctgg</w:t>
      </w:r>
    </w:p>
    <w:p w:rsidR="0066069F" w:rsidRDefault="0066069F" w:rsidP="0066069F">
      <w:pPr>
        <w:pStyle w:val="HTMLprformat"/>
      </w:pPr>
      <w:r>
        <w:t xml:space="preserve">     6481 </w:t>
      </w:r>
      <w:r>
        <w:rPr>
          <w:rStyle w:val="ffline"/>
        </w:rPr>
        <w:t>ccaggcatgc gacgccgccg cgatgcaggc accgcaaggg gccagcgaac aggccttggc</w:t>
      </w:r>
    </w:p>
    <w:p w:rsidR="0066069F" w:rsidRDefault="0066069F" w:rsidP="0066069F">
      <w:pPr>
        <w:pStyle w:val="HTMLprformat"/>
      </w:pPr>
      <w:r>
        <w:t xml:space="preserve">     6541 </w:t>
      </w:r>
      <w:r>
        <w:rPr>
          <w:rStyle w:val="ffline"/>
        </w:rPr>
        <w:t>gcgtctgtgg cgcgatctga tcgggctgga gtgcgtcggc cgccatgacg acttctttga</w:t>
      </w:r>
    </w:p>
    <w:p w:rsidR="0066069F" w:rsidRDefault="0066069F" w:rsidP="0066069F">
      <w:pPr>
        <w:pStyle w:val="HTMLprformat"/>
      </w:pPr>
      <w:r>
        <w:t xml:space="preserve">     6601 </w:t>
      </w:r>
      <w:r>
        <w:rPr>
          <w:rStyle w:val="ffline"/>
        </w:rPr>
        <w:t>agtcggcggt cattccttgc tggcggtcca attgattgca cgcatcgaat cgcagttgca</w:t>
      </w:r>
    </w:p>
    <w:p w:rsidR="0066069F" w:rsidRDefault="0066069F" w:rsidP="0066069F">
      <w:pPr>
        <w:pStyle w:val="HTMLprformat"/>
      </w:pPr>
      <w:r>
        <w:t xml:space="preserve">     6661 </w:t>
      </w:r>
      <w:r>
        <w:rPr>
          <w:rStyle w:val="ffline"/>
        </w:rPr>
        <w:t>gcgacgcatc gccgtctcgc aactgttcgc ccattccagc ctggccgcgc tggcggccct</w:t>
      </w:r>
    </w:p>
    <w:p w:rsidR="0066069F" w:rsidRDefault="0066069F" w:rsidP="0066069F">
      <w:pPr>
        <w:pStyle w:val="HTMLprformat"/>
      </w:pPr>
      <w:r>
        <w:t xml:space="preserve">     6721 </w:t>
      </w:r>
      <w:r>
        <w:rPr>
          <w:rStyle w:val="ffline"/>
        </w:rPr>
        <w:t>gttggacgcg accgagatgc acaacgacga catgatcacg accagcgacc gcgaggacta</w:t>
      </w:r>
    </w:p>
    <w:p w:rsidR="0066069F" w:rsidRDefault="0066069F" w:rsidP="0066069F">
      <w:pPr>
        <w:pStyle w:val="HTMLprformat"/>
      </w:pPr>
      <w:r>
        <w:t xml:space="preserve">     6781 </w:t>
      </w:r>
      <w:r>
        <w:rPr>
          <w:rStyle w:val="ffline"/>
        </w:rPr>
        <w:t>cttcgcatga agcggtgcgt agcacagccg cgatcgtacg ccgagggacg cggcacaacg</w:t>
      </w:r>
    </w:p>
    <w:p w:rsidR="0066069F" w:rsidRDefault="0066069F" w:rsidP="0066069F">
      <w:pPr>
        <w:pStyle w:val="HTMLprformat"/>
      </w:pPr>
      <w:r>
        <w:t xml:space="preserve">     6841 </w:t>
      </w:r>
      <w:r>
        <w:rPr>
          <w:rStyle w:val="ffline"/>
        </w:rPr>
        <w:t>caacgaagag gcatgccgcg cacacgcgcc ttattgcggt ttggaggatg caatcggcat</w:t>
      </w:r>
    </w:p>
    <w:p w:rsidR="0066069F" w:rsidRDefault="0066069F" w:rsidP="0066069F">
      <w:pPr>
        <w:pStyle w:val="HTMLprformat"/>
      </w:pPr>
      <w:r>
        <w:t xml:space="preserve">     6901 </w:t>
      </w:r>
      <w:r>
        <w:rPr>
          <w:rStyle w:val="ffline"/>
        </w:rPr>
        <w:t>gcggaacgtc gaaccaatgc aacgcgggtc cgaacaaggg gctcatgcgg catgcggcga</w:t>
      </w:r>
    </w:p>
    <w:p w:rsidR="0066069F" w:rsidRDefault="0066069F" w:rsidP="0066069F">
      <w:pPr>
        <w:pStyle w:val="HTMLprformat"/>
      </w:pPr>
      <w:r>
        <w:t xml:space="preserve">     6961 </w:t>
      </w:r>
      <w:r>
        <w:rPr>
          <w:rStyle w:val="ffline"/>
        </w:rPr>
        <w:t>cgcagaaatc gccgcatgca accgggcgaa agcgaacgct gagcgtcgcg ccctattcgc</w:t>
      </w:r>
    </w:p>
    <w:p w:rsidR="0066069F" w:rsidRDefault="0066069F" w:rsidP="0066069F">
      <w:pPr>
        <w:pStyle w:val="HTMLprformat"/>
      </w:pPr>
      <w:r>
        <w:t xml:space="preserve">     7021 </w:t>
      </w:r>
      <w:r>
        <w:rPr>
          <w:rStyle w:val="ffline"/>
        </w:rPr>
        <w:t>tatcggccat ggcgcgcctg ccgctcaata agcgccacgc cgatactgca atggcgacgc</w:t>
      </w:r>
    </w:p>
    <w:p w:rsidR="0066069F" w:rsidRDefault="0066069F" w:rsidP="0066069F">
      <w:pPr>
        <w:pStyle w:val="HTMLprformat"/>
      </w:pPr>
      <w:r>
        <w:t xml:space="preserve">     7081 </w:t>
      </w:r>
      <w:r>
        <w:rPr>
          <w:rStyle w:val="ffline"/>
        </w:rPr>
        <w:t>gcccatctgc tgcttgaaca agcggctgaa gtgtgggcaa ctgctgaacc cgaacgaata</w:t>
      </w:r>
    </w:p>
    <w:p w:rsidR="0066069F" w:rsidRDefault="0066069F" w:rsidP="0066069F">
      <w:pPr>
        <w:pStyle w:val="HTMLprformat"/>
      </w:pPr>
      <w:r>
        <w:t xml:space="preserve">     7141 </w:t>
      </w:r>
      <w:r>
        <w:rPr>
          <w:rStyle w:val="ffline"/>
        </w:rPr>
        <w:t>ggcgattccc gtaatactca aatcactcgg ccctcgcagt tcctgcgcgc actgttcaat</w:t>
      </w:r>
    </w:p>
    <w:p w:rsidR="0066069F" w:rsidRDefault="0066069F" w:rsidP="0066069F">
      <w:pPr>
        <w:pStyle w:val="HTMLprformat"/>
      </w:pPr>
      <w:r>
        <w:t xml:space="preserve">     7201 </w:t>
      </w:r>
      <w:r>
        <w:rPr>
          <w:rStyle w:val="ffline"/>
        </w:rPr>
        <w:t>gcgtcgtcgc cacaaatagc cattcaggct ttcgccgttt ccgcctttga atgcgcggta</w:t>
      </w:r>
    </w:p>
    <w:p w:rsidR="0066069F" w:rsidRDefault="0066069F" w:rsidP="0066069F">
      <w:pPr>
        <w:pStyle w:val="HTMLprformat"/>
      </w:pPr>
      <w:r>
        <w:t xml:space="preserve">     7261 </w:t>
      </w:r>
      <w:r>
        <w:rPr>
          <w:rStyle w:val="ffline"/>
        </w:rPr>
        <w:t>aatcgtgcgt ttactccacc ctaaggcgcg cgagatcgtg tcaggcgaca acttcggatc</w:t>
      </w:r>
    </w:p>
    <w:p w:rsidR="0066069F" w:rsidRDefault="0066069F" w:rsidP="0066069F">
      <w:pPr>
        <w:pStyle w:val="HTMLprformat"/>
      </w:pPr>
      <w:r>
        <w:t xml:space="preserve">     7321 </w:t>
      </w:r>
      <w:r>
        <w:rPr>
          <w:rStyle w:val="ffline"/>
        </w:rPr>
        <w:t>gcgcagattg cgctcgacga actgcaacac catttcacgc gagggccggt taggttccac</w:t>
      </w:r>
    </w:p>
    <w:p w:rsidR="0066069F" w:rsidRDefault="0066069F" w:rsidP="0066069F">
      <w:pPr>
        <w:pStyle w:val="HTMLprformat"/>
      </w:pPr>
      <w:r>
        <w:t xml:space="preserve">     7381 </w:t>
      </w:r>
      <w:r>
        <w:rPr>
          <w:rStyle w:val="ffline"/>
        </w:rPr>
        <w:t>ctgaggcttg gccacggcag tttccttcag cgccagctcc agcagcttga tcatggcttg</w:t>
      </w:r>
    </w:p>
    <w:p w:rsidR="0066069F" w:rsidRDefault="0066069F" w:rsidP="0066069F">
      <w:pPr>
        <w:pStyle w:val="HTMLprformat"/>
      </w:pPr>
      <w:r>
        <w:t xml:space="preserve">     7441 </w:t>
      </w:r>
      <w:r>
        <w:rPr>
          <w:rStyle w:val="ffline"/>
        </w:rPr>
        <w:t>cgcaaagaat tggccgctct ccgggttgca cagaccaggc tcgttgaaca agcgctccac</w:t>
      </w:r>
    </w:p>
    <w:p w:rsidR="0066069F" w:rsidRDefault="0066069F" w:rsidP="0066069F">
      <w:pPr>
        <w:pStyle w:val="HTMLprformat"/>
      </w:pPr>
      <w:r>
        <w:t xml:space="preserve">     7501 </w:t>
      </w:r>
      <w:r>
        <w:rPr>
          <w:rStyle w:val="ffline"/>
        </w:rPr>
        <w:t>gaagctgaat gccagacgct gcatcggtgc cggcccaaag cgccggtgcg acaccactcc</w:t>
      </w:r>
    </w:p>
    <w:p w:rsidR="0066069F" w:rsidRDefault="0066069F" w:rsidP="0066069F">
      <w:pPr>
        <w:pStyle w:val="HTMLprformat"/>
      </w:pPr>
      <w:r>
        <w:t xml:space="preserve">     7561 </w:t>
      </w:r>
      <w:r>
        <w:rPr>
          <w:rStyle w:val="ffline"/>
        </w:rPr>
        <w:t>ctccatcatc ctgttcgcct gccgaggctt ctcgaaccag atgaaatgct gttggacatt</w:t>
      </w:r>
    </w:p>
    <w:p w:rsidR="0066069F" w:rsidRDefault="0066069F" w:rsidP="0066069F">
      <w:pPr>
        <w:pStyle w:val="HTMLprformat"/>
      </w:pPr>
      <w:r>
        <w:t xml:space="preserve">     7621 </w:t>
      </w:r>
      <w:r>
        <w:rPr>
          <w:rStyle w:val="ffline"/>
        </w:rPr>
        <w:t>ggatggattg acgatgcgca actcctgccg gatggacagc gccagcatct cccccgctct</w:t>
      </w:r>
    </w:p>
    <w:p w:rsidR="0066069F" w:rsidRDefault="0066069F" w:rsidP="0066069F">
      <w:pPr>
        <w:pStyle w:val="HTMLprformat"/>
      </w:pPr>
      <w:r>
        <w:t xml:space="preserve">     7681 </w:t>
      </w:r>
      <w:r>
        <w:rPr>
          <w:rStyle w:val="ffline"/>
        </w:rPr>
        <w:t>cagctccaac gacaggccat cgttcaccag cgtgctggtg cccttgcact gaaacgcaat</w:t>
      </w:r>
    </w:p>
    <w:p w:rsidR="0066069F" w:rsidRDefault="0066069F" w:rsidP="0066069F">
      <w:pPr>
        <w:pStyle w:val="HTMLprformat"/>
      </w:pPr>
      <w:r>
        <w:t xml:space="preserve">     7741 </w:t>
      </w:r>
      <w:r>
        <w:rPr>
          <w:rStyle w:val="ffline"/>
        </w:rPr>
        <w:t>cagcacgtgg gcatcacgcc tggcggcgcc accgagcttc aactcaagcg catgcgcatt</w:t>
      </w:r>
    </w:p>
    <w:p w:rsidR="0066069F" w:rsidRDefault="0066069F" w:rsidP="0066069F">
      <w:pPr>
        <w:pStyle w:val="HTMLprformat"/>
      </w:pPr>
      <w:r>
        <w:t xml:space="preserve">     7801 </w:t>
      </w:r>
      <w:r>
        <w:rPr>
          <w:rStyle w:val="ffline"/>
        </w:rPr>
        <w:t>agccgatacc ttggatatat gtaaatcgcc caaacgcagt tgggtaatgg agccttgcag</w:t>
      </w:r>
    </w:p>
    <w:p w:rsidR="0066069F" w:rsidRDefault="0066069F" w:rsidP="0066069F">
      <w:pPr>
        <w:pStyle w:val="HTMLprformat"/>
      </w:pPr>
      <w:r>
        <w:t xml:space="preserve">     7861 </w:t>
      </w:r>
      <w:r>
        <w:rPr>
          <w:rStyle w:val="ffline"/>
        </w:rPr>
        <w:t>ggccgattcg gaagcaatca gcgaacactt gtgctgcccg ggtgcctcat cgatctctgc</w:t>
      </w:r>
    </w:p>
    <w:p w:rsidR="0066069F" w:rsidRDefault="0066069F" w:rsidP="0066069F">
      <w:pPr>
        <w:pStyle w:val="HTMLprformat"/>
      </w:pPr>
      <w:r>
        <w:t xml:space="preserve">     7921 </w:t>
      </w:r>
      <w:r>
        <w:rPr>
          <w:rStyle w:val="ffline"/>
        </w:rPr>
        <w:t>accgaccgaa cgcgccatcc actcaagcca gcgatgcacg cgctcgccag gatggatttg</w:t>
      </w:r>
    </w:p>
    <w:p w:rsidR="0066069F" w:rsidRDefault="0066069F" w:rsidP="0066069F">
      <w:pPr>
        <w:pStyle w:val="HTMLprformat"/>
      </w:pPr>
      <w:r>
        <w:t xml:space="preserve">     7981 </w:t>
      </w:r>
      <w:r>
        <w:rPr>
          <w:rStyle w:val="ffline"/>
        </w:rPr>
        <w:t>cgaggttgaa aacgaattga atatatccag tgatgatgcg ggctgcacat ccgttgcgca</w:t>
      </w:r>
    </w:p>
    <w:p w:rsidR="0066069F" w:rsidRDefault="0066069F" w:rsidP="0066069F">
      <w:pPr>
        <w:pStyle w:val="HTMLprformat"/>
      </w:pPr>
      <w:r>
        <w:t xml:space="preserve">     8041 </w:t>
      </w:r>
      <w:r>
        <w:rPr>
          <w:rStyle w:val="ffline"/>
        </w:rPr>
        <w:t>atacgaaggt tccacccgtg cgcggcatga cgtattcatc ccatccggcc tctcaggaat</w:t>
      </w:r>
    </w:p>
    <w:p w:rsidR="0066069F" w:rsidRDefault="0066069F" w:rsidP="0066069F">
      <w:pPr>
        <w:pStyle w:val="HTMLprformat"/>
      </w:pPr>
      <w:r>
        <w:t xml:space="preserve">     8101 </w:t>
      </w:r>
      <w:r>
        <w:rPr>
          <w:rStyle w:val="ffline"/>
        </w:rPr>
        <w:t>cagatcgagg ggacgggatg ctaggcaggc tttgtgtcaa ctttatgaag acataaaaaa</w:t>
      </w:r>
    </w:p>
    <w:p w:rsidR="0066069F" w:rsidRDefault="0066069F" w:rsidP="0066069F">
      <w:pPr>
        <w:pStyle w:val="HTMLprformat"/>
      </w:pPr>
      <w:r>
        <w:t xml:space="preserve">     8161 </w:t>
      </w:r>
      <w:r>
        <w:rPr>
          <w:rStyle w:val="ffline"/>
        </w:rPr>
        <w:t>taaaaatatg tgtgaatttc attaggtgat agcagctaat cccgagcgaa tatcgcaacc</w:t>
      </w:r>
    </w:p>
    <w:p w:rsidR="0066069F" w:rsidRDefault="0066069F" w:rsidP="0066069F">
      <w:pPr>
        <w:pStyle w:val="HTMLprformat"/>
      </w:pPr>
      <w:r>
        <w:t xml:space="preserve">     8221 </w:t>
      </w:r>
      <w:r>
        <w:rPr>
          <w:rStyle w:val="ffline"/>
        </w:rPr>
        <w:t>aaattttaaa taaaatatta atgaaatatc catttttcca tatgaatcta cattgcattt</w:t>
      </w:r>
    </w:p>
    <w:p w:rsidR="0066069F" w:rsidRDefault="0066069F" w:rsidP="0066069F">
      <w:pPr>
        <w:pStyle w:val="HTMLprformat"/>
      </w:pPr>
      <w:r>
        <w:t xml:space="preserve">     8281 </w:t>
      </w:r>
      <w:r>
        <w:rPr>
          <w:rStyle w:val="ffline"/>
        </w:rPr>
        <w:t>tgaggagttc aattaacgcg catgatctga tttagcgcgg ctaacaaacc gtagcgagca</w:t>
      </w:r>
    </w:p>
    <w:p w:rsidR="0066069F" w:rsidRDefault="0066069F" w:rsidP="0066069F">
      <w:pPr>
        <w:pStyle w:val="HTMLprformat"/>
      </w:pPr>
      <w:r>
        <w:t xml:space="preserve">     8341 </w:t>
      </w:r>
      <w:r>
        <w:rPr>
          <w:rStyle w:val="ffline"/>
        </w:rPr>
        <w:t>gctgtc</w:t>
      </w:r>
    </w:p>
    <w:p w:rsidR="0066069F" w:rsidRDefault="0066069F" w:rsidP="000D2746"/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LOCUS       AFHK01000114           13402 bp    DNA     linear   BCT 09-MAY-2011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DEFINITION  Xanthomonas oryzae X11-5A Xo_X11-5A_contig_114, whole genome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     shotgun sequence.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ACCESSION   AFHK01000114 </w:t>
      </w:r>
      <w:hyperlink r:id="rId27" w:history="1">
        <w:r w:rsidRPr="00FE0269">
          <w:rPr>
            <w:rStyle w:val="Lienhypertexte"/>
            <w:lang w:val="en-US"/>
          </w:rPr>
          <w:t>AFHK01000000</w:t>
        </w:r>
      </w:hyperlink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VERSION     AFHK01000114.1  GI:332357374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DBLINK      Project: </w:t>
      </w:r>
      <w:hyperlink r:id="rId28" w:history="1">
        <w:r w:rsidRPr="00FE0269">
          <w:rPr>
            <w:rStyle w:val="Lienhypertexte"/>
            <w:lang w:val="en-US"/>
          </w:rPr>
          <w:t>66097</w:t>
        </w:r>
      </w:hyperlink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KEYWORDS    WGS.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SOURCE      Xanthomonas oryzae X11-5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ORGANISM  </w:t>
      </w:r>
      <w:hyperlink r:id="rId29" w:history="1">
        <w:r w:rsidRPr="00FE0269">
          <w:rPr>
            <w:rStyle w:val="Lienhypertexte"/>
            <w:lang w:val="en-US"/>
          </w:rPr>
          <w:t>Xanthomonas oryzae X11-5A</w:t>
        </w:r>
      </w:hyperlink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     Bacteria; Proteobacteria; Gammaproteobacteria; Xanthomonadales;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     Xanthomonadaceae; Xanthomonas.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>REFERENCE   1  (bases 1 to 13402)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AUTHORS   Triplett,L.R., Hamilton,J.P., Buell,C.R., Tisserat,N.A.,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     Verdier,V., Zink,F. and Leach,J.E.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TITLE     Genomic Analysis of Xanthomonas oryzae from US Rice Reveals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     Substantial Divergence from Known X. oryzae Pathovars</w:t>
      </w:r>
    </w:p>
    <w:p w:rsidR="00E74F18" w:rsidRPr="00E74F18" w:rsidRDefault="00FE0269" w:rsidP="00E74F18">
      <w:pPr>
        <w:pStyle w:val="HTMLprformat"/>
      </w:pPr>
      <w:r w:rsidRPr="00E74F18">
        <w:t xml:space="preserve">  </w:t>
      </w:r>
      <w:r w:rsidR="00E74F18" w:rsidRPr="00E74F18">
        <w:t>JOURNAL   Appl. Environ. Microbiol. (2011). 77(12):3930-7.</w:t>
      </w:r>
    </w:p>
    <w:p w:rsidR="00E74F18" w:rsidRPr="00E74F18" w:rsidRDefault="00E74F18" w:rsidP="00E74F18">
      <w:pPr>
        <w:pStyle w:val="HTMLprformat"/>
      </w:pPr>
      <w:r w:rsidRPr="00E74F18">
        <w:t xml:space="preserve">   PUBMED   </w:t>
      </w:r>
      <w:hyperlink r:id="rId30" w:history="1">
        <w:r w:rsidRPr="00E74F18">
          <w:rPr>
            <w:rStyle w:val="Lienhypertexte"/>
          </w:rPr>
          <w:t>21515727</w:t>
        </w:r>
      </w:hyperlink>
    </w:p>
    <w:p w:rsidR="00E74F18" w:rsidRPr="00596DA2" w:rsidRDefault="00E74F18" w:rsidP="00E74F18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E74F18" w:rsidRPr="00596DA2" w:rsidRDefault="00E74F18" w:rsidP="00E74F18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E74F18" w:rsidRPr="00596DA2" w:rsidRDefault="00E74F18" w:rsidP="00E74F18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E74F18" w:rsidRPr="00596DA2" w:rsidRDefault="00E74F18" w:rsidP="00E74F18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E74F18" w:rsidRPr="00596DA2" w:rsidRDefault="00E74F18" w:rsidP="00E74F18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E74F18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E74F18" w:rsidRDefault="00E74F18" w:rsidP="00E74F18">
      <w:pPr>
        <w:pStyle w:val="HTMLprformat"/>
        <w:rPr>
          <w:lang w:val="en-US"/>
        </w:rPr>
      </w:pPr>
    </w:p>
    <w:p w:rsidR="00E74F18" w:rsidRPr="00E74F18" w:rsidRDefault="00E74F18" w:rsidP="00E74F18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E74F18" w:rsidRPr="00E74F18" w:rsidRDefault="00E74F18" w:rsidP="00E74F18">
      <w:pPr>
        <w:pStyle w:val="HTMLprformat"/>
      </w:pPr>
    </w:p>
    <w:p w:rsidR="00E74F18" w:rsidRPr="00E74F18" w:rsidRDefault="00E74F18" w:rsidP="00E74F18">
      <w:pPr>
        <w:pStyle w:val="HTMLprformat"/>
      </w:pPr>
      <w:r w:rsidRPr="00E74F18">
        <w:t>FEATURES             Location/Qualifiers</w:t>
      </w:r>
    </w:p>
    <w:p w:rsidR="00E74F18" w:rsidRPr="00E74F18" w:rsidRDefault="00E74F18" w:rsidP="00E74F18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source          1..</w:t>
      </w:r>
      <w:r w:rsidR="005B360D">
        <w:rPr>
          <w:rStyle w:val="feature"/>
        </w:rPr>
        <w:t>13402</w:t>
      </w:r>
    </w:p>
    <w:p w:rsidR="00E74F18" w:rsidRPr="00596DA2" w:rsidRDefault="00E74F18" w:rsidP="00E74F18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                </w:t>
      </w:r>
      <w:r w:rsidRPr="00596DA2">
        <w:rPr>
          <w:rStyle w:val="feature"/>
          <w:lang w:val="en-US"/>
        </w:rPr>
        <w:t>/organism="Xanthomonas oryzae X11-5A"</w:t>
      </w:r>
    </w:p>
    <w:p w:rsidR="00E74F18" w:rsidRPr="00596DA2" w:rsidRDefault="00E74F18" w:rsidP="00E74F18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mol_type="genomic DNA"</w:t>
      </w:r>
    </w:p>
    <w:p w:rsidR="00E74F18" w:rsidRPr="00596DA2" w:rsidRDefault="00E74F18" w:rsidP="00E74F18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strain="X11-5A"</w:t>
      </w:r>
    </w:p>
    <w:p w:rsidR="00E74F18" w:rsidRPr="00596DA2" w:rsidRDefault="00E74F18" w:rsidP="00E74F18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host="Oryza sativa cv. Lemont"</w:t>
      </w:r>
    </w:p>
    <w:p w:rsidR="00E74F18" w:rsidRPr="00596DA2" w:rsidRDefault="00E74F18" w:rsidP="00E74F18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db_xref="taxon:</w:t>
      </w:r>
      <w:hyperlink r:id="rId31" w:history="1">
        <w:r w:rsidRPr="00596DA2">
          <w:rPr>
            <w:rStyle w:val="Lienhypertexte"/>
            <w:lang w:val="en-US"/>
          </w:rPr>
          <w:t>1009853</w:t>
        </w:r>
      </w:hyperlink>
      <w:r w:rsidRPr="00596DA2">
        <w:rPr>
          <w:rStyle w:val="feature"/>
          <w:lang w:val="en-US"/>
        </w:rPr>
        <w:t>"</w:t>
      </w:r>
    </w:p>
    <w:p w:rsidR="00E74F18" w:rsidRDefault="00E74F18" w:rsidP="00E74F18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country="USA: Texas"</w:t>
      </w:r>
    </w:p>
    <w:p w:rsidR="005464DB" w:rsidRPr="00596DA2" w:rsidRDefault="005464DB" w:rsidP="005464DB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 (</w:t>
      </w:r>
      <w:r w:rsidR="003745A5">
        <w:rPr>
          <w:lang w:val="en-US"/>
        </w:rPr>
        <w:t>&lt;</w:t>
      </w:r>
      <w:r w:rsidRPr="00E74F18">
        <w:rPr>
          <w:lang w:val="en-US"/>
        </w:rPr>
        <w:t>1</w:t>
      </w:r>
      <w:r>
        <w:rPr>
          <w:lang w:val="en-US"/>
        </w:rPr>
        <w:t>..</w:t>
      </w:r>
      <w:r w:rsidR="00C91A59" w:rsidRPr="00C91A59">
        <w:rPr>
          <w:lang w:val="en-US"/>
        </w:rPr>
        <w:t>4941</w:t>
      </w:r>
      <w:r w:rsidRPr="00596DA2">
        <w:rPr>
          <w:lang w:val="en-US"/>
        </w:rPr>
        <w:t>)</w:t>
      </w:r>
    </w:p>
    <w:p w:rsidR="005464DB" w:rsidRPr="00596DA2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5464DB" w:rsidRPr="00596DA2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 xml:space="preserve">complement </w:t>
      </w:r>
      <w:r w:rsidR="00C91A59">
        <w:rPr>
          <w:lang w:val="en-US"/>
        </w:rPr>
        <w:t>(</w:t>
      </w:r>
      <w:r w:rsidR="003745A5">
        <w:rPr>
          <w:lang w:val="en-US"/>
        </w:rPr>
        <w:t>&lt;</w:t>
      </w:r>
      <w:r w:rsidR="00C91A59" w:rsidRPr="00E74F18">
        <w:rPr>
          <w:lang w:val="en-US"/>
        </w:rPr>
        <w:t>1</w:t>
      </w:r>
      <w:r w:rsidR="00C91A59">
        <w:rPr>
          <w:lang w:val="en-US"/>
        </w:rPr>
        <w:t>..</w:t>
      </w:r>
      <w:r w:rsidR="00C91A59" w:rsidRPr="00C91A59">
        <w:rPr>
          <w:lang w:val="en-US"/>
        </w:rPr>
        <w:t>4941</w:t>
      </w:r>
      <w:r w:rsidR="00C91A59" w:rsidRPr="00596DA2">
        <w:rPr>
          <w:lang w:val="en-US"/>
        </w:rPr>
        <w:t>)</w:t>
      </w:r>
    </w:p>
    <w:p w:rsidR="005464DB" w:rsidRDefault="005464DB" w:rsidP="005464DB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5464DB" w:rsidRPr="00596DA2" w:rsidRDefault="005464DB" w:rsidP="005464DB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</w:t>
      </w:r>
      <w:r w:rsidR="00C91A59">
        <w:rPr>
          <w:lang w:val="en-US"/>
        </w:rPr>
        <w:t>op</w:t>
      </w:r>
      <w:r>
        <w:rPr>
          <w:lang w:val="en-US"/>
        </w:rPr>
        <w:t xml:space="preserve"> codon)</w:t>
      </w:r>
    </w:p>
    <w:p w:rsidR="005464DB" w:rsidRPr="00596DA2" w:rsidRDefault="005464DB" w:rsidP="005464D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5464DB" w:rsidRDefault="005464DB" w:rsidP="00C91A59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5464DB">
        <w:rPr>
          <w:lang w:val="en-US"/>
        </w:rPr>
        <w:t>MTPFDRAAAVGDTVHPLSSAQQDIWLGQLFAPDQPSYT</w:t>
      </w:r>
      <w:r w:rsidR="00C91A59">
        <w:rPr>
          <w:lang w:val="en-US"/>
        </w:rPr>
        <w:t>IGCVMTFDGTLHRAVWEQAVAA</w:t>
      </w:r>
      <w:r w:rsidRPr="005464DB">
        <w:rPr>
          <w:lang w:val="en-US"/>
        </w:rPr>
        <w:t>VIARHDALRMLLVEGAPLPNQRVLETLPF</w:t>
      </w:r>
      <w:r w:rsidR="00C91A59">
        <w:rPr>
          <w:lang w:val="en-US"/>
        </w:rPr>
        <w:t>ALPWHDYSADTDGEQRVHEHIQQAMKRSFAH</w:t>
      </w:r>
      <w:r w:rsidRPr="005464DB">
        <w:rPr>
          <w:lang w:val="en-US"/>
        </w:rPr>
        <w:t>YGKPLWDIQWLQATATRGYCLYLCHHIVI</w:t>
      </w:r>
      <w:r w:rsidR="00C91A59">
        <w:rPr>
          <w:lang w:val="en-US"/>
        </w:rPr>
        <w:t>DGVSLGMLSQQVIDCYNQRLRGEPDQPPAPS</w:t>
      </w:r>
      <w:r w:rsidRPr="005464DB">
        <w:rPr>
          <w:lang w:val="en-US"/>
        </w:rPr>
        <w:t>YLQALDADLAYIDSTRYQRDLDYWRQALR</w:t>
      </w:r>
      <w:r w:rsidR="00C91A59">
        <w:rPr>
          <w:lang w:val="en-US"/>
        </w:rPr>
        <w:t>ARPEPLYPSTSAALGRQPVVQRSFTLQPDLL</w:t>
      </w:r>
      <w:r w:rsidRPr="005464DB">
        <w:rPr>
          <w:lang w:val="en-US"/>
        </w:rPr>
        <w:t>PALTALAERLGGSVTTLIVACVASCLARL</w:t>
      </w:r>
      <w:r w:rsidR="00C91A59">
        <w:rPr>
          <w:lang w:val="en-US"/>
        </w:rPr>
        <w:t>NHHHRAPLALGLTVHNRHTRIERDMFGMLST</w:t>
      </w:r>
      <w:r w:rsidRPr="005464DB">
        <w:rPr>
          <w:lang w:val="en-US"/>
        </w:rPr>
        <w:t>QLPLYLAVQPHADLAAAMRGVSSALRPAM</w:t>
      </w:r>
      <w:r w:rsidR="00C91A59">
        <w:rPr>
          <w:lang w:val="en-US"/>
        </w:rPr>
        <w:t>RHARLHLRHALRELGETGQLAPRPFDISVSV</w:t>
      </w:r>
      <w:r w:rsidRPr="005464DB">
        <w:rPr>
          <w:lang w:val="en-US"/>
        </w:rPr>
        <w:t>EDFSAFGDVPIEGGVRSMMPLHGDYEDAA</w:t>
      </w:r>
      <w:r w:rsidR="00C91A59">
        <w:rPr>
          <w:lang w:val="en-US"/>
        </w:rPr>
        <w:t>LGIVVWRYNAACPTTVLFNIDPQRVPLPLAE</w:t>
      </w:r>
      <w:r w:rsidRPr="005464DB">
        <w:rPr>
          <w:lang w:val="en-US"/>
        </w:rPr>
        <w:t>RILAALQHMLLALQEAPHAPLSQLPLLSADQCAQLQGFNASTIDLGDSDCLHHQIQAQAQRTPQAIALVDDALALSYADLDARANQLAH</w:t>
      </w:r>
      <w:r w:rsidR="00C91A59">
        <w:rPr>
          <w:lang w:val="en-US"/>
        </w:rPr>
        <w:t>HLIALGVAPDVRVAVCLPRGVDLVVALLAVL</w:t>
      </w:r>
      <w:r w:rsidRPr="005464DB">
        <w:rPr>
          <w:lang w:val="en-US"/>
        </w:rPr>
        <w:t>KAGGAYVPLDPIYPPARLGFMLRDSAARC</w:t>
      </w:r>
      <w:r w:rsidR="00C91A59">
        <w:rPr>
          <w:lang w:val="en-US"/>
        </w:rPr>
        <w:t>LLTHTALTDLLPDNQLARVWIDDTASWAMHP</w:t>
      </w:r>
      <w:r w:rsidRPr="005464DB">
        <w:rPr>
          <w:lang w:val="en-US"/>
        </w:rPr>
        <w:t>AYPPATQDLSPHHLAYVIYTSGSSGQPKG</w:t>
      </w:r>
      <w:r w:rsidR="00C91A59">
        <w:rPr>
          <w:lang w:val="en-US"/>
        </w:rPr>
        <w:t>VMISHHALTQFLAALQIDLPLSPEDRVLAVT</w:t>
      </w:r>
      <w:r w:rsidRPr="005464DB">
        <w:rPr>
          <w:lang w:val="en-US"/>
        </w:rPr>
        <w:t>TVCFDIAGLELFAPLVHGARVVIAGDQAIQEPADWSQLVDRHAISVLQATPAFWQMLLDTGWQSRPDLRLLCGGEALRPELAQRLRAGG</w:t>
      </w:r>
      <w:r w:rsidR="00C91A59">
        <w:rPr>
          <w:lang w:val="en-US"/>
        </w:rPr>
        <w:t>GQLCNLYGPTEATIWTSRHPVLGDEPGSVVP</w:t>
      </w:r>
      <w:r w:rsidRPr="005464DB">
        <w:rPr>
          <w:lang w:val="en-US"/>
        </w:rPr>
        <w:t>LGRPLANTRLWVLDASHQWVPQGVAGEIY</w:t>
      </w:r>
      <w:r w:rsidR="00C91A59">
        <w:rPr>
          <w:lang w:val="en-US"/>
        </w:rPr>
        <w:t>IAGPQLARGYLGRPDLTAERFVPDPFAGQPG</w:t>
      </w:r>
      <w:r w:rsidRPr="005464DB">
        <w:rPr>
          <w:lang w:val="en-US"/>
        </w:rPr>
        <w:t>QRMYRTGDLARWRADGVLEYLGRNDEQVKIRGFRIELS</w:t>
      </w:r>
      <w:r w:rsidR="00C91A59">
        <w:rPr>
          <w:lang w:val="en-US"/>
        </w:rPr>
        <w:t>EIAAALRACAGVRQAAVIARED</w:t>
      </w:r>
      <w:r w:rsidRPr="005464DB">
        <w:rPr>
          <w:lang w:val="en-US"/>
        </w:rPr>
        <w:t>TPGNKRLVAYVVGGTDVVPDTEAWRTQLG</w:t>
      </w:r>
      <w:r w:rsidR="00C91A59">
        <w:rPr>
          <w:lang w:val="en-US"/>
        </w:rPr>
        <w:t>ARLPDYMLPAAYVPLEALPLTANGKLDRRAL</w:t>
      </w:r>
      <w:r w:rsidRPr="005464DB">
        <w:rPr>
          <w:lang w:val="en-US"/>
        </w:rPr>
        <w:t>PAPDADAIAPRGYVAPEGACETELAALWR</w:t>
      </w:r>
      <w:r w:rsidR="00C91A59">
        <w:rPr>
          <w:lang w:val="en-US"/>
        </w:rPr>
        <w:t>DLLGVERVGRHDSFFALGGHSLLGVQLIARI</w:t>
      </w:r>
      <w:r w:rsidRPr="005464DB">
        <w:rPr>
          <w:lang w:val="en-US"/>
        </w:rPr>
        <w:t>RSALGLELPLATLFAQPRLAELAGALVHA</w:t>
      </w:r>
      <w:r w:rsidR="00C91A59">
        <w:rPr>
          <w:lang w:val="en-US"/>
        </w:rPr>
        <w:t>TPSALPAIVPVERCAPLPLSFAQQRLWVLGQ</w:t>
      </w:r>
      <w:r w:rsidRPr="005464DB">
        <w:rPr>
          <w:lang w:val="en-US"/>
        </w:rPr>
        <w:t>FDTRADLAYLMPGTVTLRGALDVAALRQA</w:t>
      </w:r>
      <w:r w:rsidR="00C91A59">
        <w:rPr>
          <w:lang w:val="en-US"/>
        </w:rPr>
        <w:t>LNRILARHETLRTRFLATEDGAAQVIDPAET</w:t>
      </w:r>
      <w:r w:rsidRPr="005464DB">
        <w:rPr>
          <w:lang w:val="en-US"/>
        </w:rPr>
        <w:t>GVALEYIDLRHAADPHAAAQRHAEQESSL</w:t>
      </w:r>
      <w:r w:rsidR="00C91A59">
        <w:rPr>
          <w:lang w:val="en-US"/>
        </w:rPr>
        <w:t>ALDREQGPLLRARLLQRADDDHLLLVTLHHL</w:t>
      </w:r>
      <w:r w:rsidRPr="005464DB">
        <w:rPr>
          <w:lang w:val="en-US"/>
        </w:rPr>
        <w:t>VADGWSIGVLLHELGTLYSAFVHGQPDPL</w:t>
      </w:r>
      <w:r w:rsidR="00C91A59">
        <w:rPr>
          <w:lang w:val="en-US"/>
        </w:rPr>
        <w:t>PPLPIQYADYALWQRRWIDAARLQQQRQFWL</w:t>
      </w:r>
      <w:r w:rsidRPr="005464DB">
        <w:rPr>
          <w:lang w:val="en-US"/>
        </w:rPr>
        <w:t>DHLRDAPALLALPTDRPRPPGQDYAGAAIAVAIDAARTRALLALSHRHAATLFMTLLAAWGTLLARLAGQDQVVVGTPVAQRTRTETAA</w:t>
      </w:r>
      <w:r w:rsidR="00C91A59">
        <w:rPr>
          <w:lang w:val="en-US"/>
        </w:rPr>
        <w:t>LIGLFVNTQALHLDLRADPSVTELLAQVRAT</w:t>
      </w:r>
      <w:r w:rsidRPr="005464DB">
        <w:rPr>
          <w:lang w:val="en-US"/>
        </w:rPr>
        <w:t>ALAAQAHQDLPFEQLIEALHPERSLAHAP</w:t>
      </w:r>
      <w:r w:rsidR="00C91A59">
        <w:rPr>
          <w:lang w:val="en-US"/>
        </w:rPr>
        <w:t>VFQVMFTWQNTPTVELAMSGLHSEVLPSATH</w:t>
      </w:r>
      <w:r w:rsidRPr="005464DB">
        <w:rPr>
          <w:lang w:val="en-US"/>
        </w:rPr>
        <w:t>DAKYDLDLDLRLQDGCIVGSLRFATALFD</w:t>
      </w:r>
      <w:r w:rsidR="00C91A59">
        <w:rPr>
          <w:lang w:val="en-US"/>
        </w:rPr>
        <w:t>TDTVQRQWDSFGVLLDGLLGDQQARVRRLPL</w:t>
      </w:r>
      <w:r w:rsidRPr="005464DB">
        <w:rPr>
          <w:lang w:val="en-US"/>
        </w:rPr>
        <w:t>LPPAQRQQLHAFHAGDRIGDTSAAAPGNV</w:t>
      </w:r>
      <w:r w:rsidR="00C91A59">
        <w:rPr>
          <w:lang w:val="en-US"/>
        </w:rPr>
        <w:t>VQWFAQQAAATPQAIALVCGDATLSYQQLER</w:t>
      </w:r>
      <w:r w:rsidRPr="005464DB">
        <w:rPr>
          <w:lang w:val="en-US"/>
        </w:rPr>
        <w:t>RSNQLAHRLIALGARPDRCVALCLPRGIA</w:t>
      </w:r>
      <w:r w:rsidR="00C91A59">
        <w:rPr>
          <w:lang w:val="en-US"/>
        </w:rPr>
        <w:t>QIIAVLAVLKAGAAYLPLEHSQPDERRARVI</w:t>
      </w:r>
      <w:r w:rsidRPr="005464DB">
        <w:rPr>
          <w:lang w:val="en-US"/>
        </w:rPr>
        <w:t>ADARPVLLLVDSTDRVSAATDLAIPAV</w:t>
      </w:r>
      <w:r w:rsidRPr="00596DA2">
        <w:rPr>
          <w:lang w:val="en-US"/>
        </w:rPr>
        <w:t>"</w:t>
      </w:r>
    </w:p>
    <w:p w:rsidR="00E74F18" w:rsidRPr="00596DA2" w:rsidRDefault="00E74F18" w:rsidP="00E74F18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</w:t>
      </w:r>
      <w:r w:rsidR="005464DB">
        <w:rPr>
          <w:lang w:val="en-US"/>
        </w:rPr>
        <w:t xml:space="preserve"> </w:t>
      </w:r>
      <w:r>
        <w:rPr>
          <w:lang w:val="en-US"/>
        </w:rPr>
        <w:t>(</w:t>
      </w:r>
      <w:r w:rsidRPr="00E74F18">
        <w:rPr>
          <w:lang w:val="en-US"/>
        </w:rPr>
        <w:t>4941</w:t>
      </w:r>
      <w:r>
        <w:rPr>
          <w:lang w:val="en-US"/>
        </w:rPr>
        <w:t>..13400</w:t>
      </w:r>
      <w:r w:rsidR="003745A5">
        <w:rPr>
          <w:lang w:val="en-US"/>
        </w:rPr>
        <w:t>&gt;</w:t>
      </w:r>
      <w:r w:rsidRPr="00596DA2">
        <w:rPr>
          <w:lang w:val="en-US"/>
        </w:rPr>
        <w:t>)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complement</w:t>
      </w:r>
      <w:r w:rsidR="005464DB">
        <w:rPr>
          <w:lang w:val="en-US"/>
        </w:rPr>
        <w:t xml:space="preserve"> </w:t>
      </w:r>
      <w:r>
        <w:rPr>
          <w:lang w:val="en-US"/>
        </w:rPr>
        <w:t>(</w:t>
      </w:r>
      <w:r w:rsidRPr="00E74F18">
        <w:rPr>
          <w:lang w:val="en-US"/>
        </w:rPr>
        <w:t>4941</w:t>
      </w:r>
      <w:r>
        <w:rPr>
          <w:lang w:val="en-US"/>
        </w:rPr>
        <w:t>..13400</w:t>
      </w:r>
      <w:r w:rsidR="003745A5">
        <w:rPr>
          <w:lang w:val="en-US"/>
        </w:rPr>
        <w:t>&gt;</w:t>
      </w:r>
      <w:r w:rsidRPr="00596DA2">
        <w:rPr>
          <w:lang w:val="en-US"/>
        </w:rPr>
        <w:t>)</w:t>
      </w:r>
    </w:p>
    <w:p w:rsidR="00E74F18" w:rsidRDefault="00E74F18" w:rsidP="00E74F18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E74F18" w:rsidRPr="00596DA2" w:rsidRDefault="00E74F18" w:rsidP="00E74F18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)</w:t>
      </w:r>
    </w:p>
    <w:p w:rsidR="00E74F18" w:rsidRPr="00596DA2" w:rsidRDefault="00E74F18" w:rsidP="00E74F18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E74F18" w:rsidRPr="00E74F18" w:rsidRDefault="00E74F18" w:rsidP="00E74F18">
      <w:pPr>
        <w:pStyle w:val="HTMLprformat"/>
        <w:ind w:left="2552"/>
        <w:rPr>
          <w:lang w:val="en-US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E74F18">
        <w:rPr>
          <w:lang w:val="en-US"/>
        </w:rPr>
        <w:t>LTTNGKLDRHALPAPDADALATQAHVAPE</w:t>
      </w:r>
      <w:r>
        <w:rPr>
          <w:lang w:val="en-US"/>
        </w:rPr>
        <w:t>GELETVLAKLWSELIGIERIGRHDDFFALGG</w:t>
      </w:r>
      <w:r w:rsidRPr="00E74F18">
        <w:rPr>
          <w:lang w:val="en-US"/>
        </w:rPr>
        <w:t>HSLLAVRLISRIRTSLGLELPLGTLFAHP</w:t>
      </w:r>
      <w:r>
        <w:rPr>
          <w:lang w:val="en-US"/>
        </w:rPr>
        <w:t>RLTELAQALSSAAASTLPTIVPIDRAQPLPL</w:t>
      </w:r>
      <w:r w:rsidRPr="00E74F18">
        <w:rPr>
          <w:lang w:val="en-US"/>
        </w:rPr>
        <w:t>SFAQQRLWFLAQFDAQADLAYLMPNGLHL</w:t>
      </w:r>
      <w:r>
        <w:rPr>
          <w:lang w:val="en-US"/>
        </w:rPr>
        <w:t>RGGLDRDALRRALDRIVARHETLRTRIALHN</w:t>
      </w:r>
      <w:r w:rsidRPr="00E74F18">
        <w:rPr>
          <w:lang w:val="en-US"/>
        </w:rPr>
        <w:t>DEPVQIIDADNVGLRLSEHDLSAYPDPDA</w:t>
      </w:r>
      <w:r>
        <w:rPr>
          <w:lang w:val="en-US"/>
        </w:rPr>
        <w:t>QVRHHAEEETLTGFDPACDTLARGRLLRLAD</w:t>
      </w:r>
      <w:r w:rsidRPr="00E74F18">
        <w:rPr>
          <w:lang w:val="en-US"/>
        </w:rPr>
        <w:t>DHHVLLITLHHLISDGWSMSLLVRELSAL</w:t>
      </w:r>
      <w:r>
        <w:rPr>
          <w:lang w:val="en-US"/>
        </w:rPr>
        <w:t>YAAFAHGLPDPLPPLSLQYADIVIWQRRWIS</w:t>
      </w:r>
      <w:r w:rsidRPr="00E74F18">
        <w:rPr>
          <w:lang w:val="en-US"/>
        </w:rPr>
        <w:t>GEVLQRQREFWVEHLHDAPRVVQLPTDRV</w:t>
      </w:r>
      <w:r>
        <w:rPr>
          <w:lang w:val="en-US"/>
        </w:rPr>
        <w:t>RPALPDHGGDAIEIALDAELSAALKALSQRH</w:t>
      </w:r>
      <w:r w:rsidRPr="00E74F18">
        <w:rPr>
          <w:lang w:val="en-US"/>
        </w:rPr>
        <w:t>GTTVFMTMLAAWGVLLARLSGQHQVVIGT</w:t>
      </w:r>
      <w:r>
        <w:rPr>
          <w:lang w:val="en-US"/>
        </w:rPr>
        <w:t>PIANRYRSEVEPLIGLFANTQALHIDLRGNP</w:t>
      </w:r>
      <w:r w:rsidRPr="00E74F18">
        <w:rPr>
          <w:lang w:val="en-US"/>
        </w:rPr>
        <w:t>SVAELLAQVRATALAAQDHQDLPFEQVIE</w:t>
      </w:r>
      <w:r>
        <w:rPr>
          <w:lang w:val="en-US"/>
        </w:rPr>
        <w:t>ALNPVRSLAHHPVFQVMFAWQNTPVSDIALP</w:t>
      </w:r>
      <w:r w:rsidRPr="00E74F18">
        <w:rPr>
          <w:lang w:val="en-US"/>
        </w:rPr>
        <w:t>GLALQPLPQMLAARKFDLELTLEERHSCI</w:t>
      </w:r>
      <w:r>
        <w:rPr>
          <w:lang w:val="en-US"/>
        </w:rPr>
        <w:t>VGSIGYATALFERSTIQRVLACFMHLLKGMS</w:t>
      </w:r>
      <w:r w:rsidRPr="00E74F18">
        <w:rPr>
          <w:lang w:val="en-US"/>
        </w:rPr>
        <w:t>TQDSVRVAQLPWLPADQCDQLLRTFNAHEPILRPVATL</w:t>
      </w:r>
      <w:r>
        <w:rPr>
          <w:lang w:val="en-US"/>
        </w:rPr>
        <w:t>TRALHAQVQRAPRAAALIDGKL</w:t>
      </w:r>
      <w:r w:rsidRPr="00E74F18">
        <w:rPr>
          <w:lang w:val="en-US"/>
        </w:rPr>
        <w:t>VVSYAELQARAAVLAQRLLASGVTPGACV</w:t>
      </w:r>
      <w:r>
        <w:rPr>
          <w:lang w:val="en-US"/>
        </w:rPr>
        <w:t>ALLLPRSALLIVAELAVLMCGAAYVALDPAQ</w:t>
      </w:r>
      <w:r w:rsidRPr="00E74F18">
        <w:rPr>
          <w:lang w:val="en-US"/>
        </w:rPr>
        <w:t>PPARLRALLDDCAAAALLCDTDCPLDAVC</w:t>
      </w:r>
      <w:r>
        <w:rPr>
          <w:lang w:val="en-US"/>
        </w:rPr>
        <w:t>LPRLEVEWAALTGEAVAPHVQLTSASIAYVV</w:t>
      </w:r>
      <w:r w:rsidRPr="00E74F18">
        <w:rPr>
          <w:lang w:val="en-US"/>
        </w:rPr>
        <w:t>YTSGSSGTPKGVAVSQAAVLAFALNQQHE</w:t>
      </w:r>
      <w:r>
        <w:rPr>
          <w:lang w:val="en-US"/>
        </w:rPr>
        <w:t>PLQPQDRVAFLANPAFDASTFEVWATLLHGA</w:t>
      </w:r>
      <w:r w:rsidRPr="00E74F18">
        <w:rPr>
          <w:lang w:val="en-US"/>
        </w:rPr>
        <w:t>AIVVVDQPTLLDPIALAQHLTAHDVSILH</w:t>
      </w:r>
      <w:r>
        <w:rPr>
          <w:lang w:val="en-US"/>
        </w:rPr>
        <w:t>LTAGLLPGYWPALRTLLPTLRCLLTGGDSVD</w:t>
      </w:r>
      <w:r w:rsidRPr="00E74F18">
        <w:rPr>
          <w:lang w:val="en-US"/>
        </w:rPr>
        <w:t>AGSVAALLAQAPPQRLLHCYGPTEATTFS</w:t>
      </w:r>
      <w:r>
        <w:rPr>
          <w:lang w:val="en-US"/>
        </w:rPr>
        <w:t>VVHAVATVADDAARIPLGRPLPGSRVYVLDR</w:t>
      </w:r>
      <w:r w:rsidRPr="00E74F18">
        <w:rPr>
          <w:lang w:val="en-US"/>
        </w:rPr>
        <w:t>HGQPTPIGVAGELHIAGAQLAQGYLHRPA</w:t>
      </w:r>
      <w:r>
        <w:rPr>
          <w:lang w:val="en-US"/>
        </w:rPr>
        <w:t>LTAERFVPDPFAAQPGERMYKTGDLACWRAD</w:t>
      </w:r>
      <w:r w:rsidRPr="00E74F18">
        <w:rPr>
          <w:lang w:val="en-US"/>
        </w:rPr>
        <w:t>GTLNFLGRNDAQVKIRGFRIEPGEIEAALRNCDGVREAVVVARDDTGQKRLVAYLAGDASMLEPATLRSQLATRLPDHMLPAAYVQLAA</w:t>
      </w:r>
      <w:r>
        <w:rPr>
          <w:lang w:val="en-US"/>
        </w:rPr>
        <w:t>LPLTPNGKLDRAALPAPDDHALDLHAYVAPS</w:t>
      </w:r>
      <w:r w:rsidRPr="00E74F18">
        <w:rPr>
          <w:lang w:val="en-US"/>
        </w:rPr>
        <w:t>GDLEHVLATLWSELLGVEQVGRHDDFFALGGHSLLAIKLIERLRRLGWQIDVRALFAQPTLAGLAVNLQTASAIVVPPNRIAPACTDIT</w:t>
      </w:r>
      <w:r>
        <w:rPr>
          <w:lang w:val="en-US"/>
        </w:rPr>
        <w:t>PDVLPLISLTQAEIDAIVSSVDGGAANVQDI</w:t>
      </w:r>
      <w:r w:rsidRPr="00E74F18">
        <w:rPr>
          <w:lang w:val="en-US"/>
        </w:rPr>
        <w:t>YPLAPLQEGLLFHHLSDPLADPYLHSSVL</w:t>
      </w:r>
      <w:r>
        <w:rPr>
          <w:lang w:val="en-US"/>
        </w:rPr>
        <w:t>GFPSKEQLDRFLDALDQVIARHDILRTGFLW</w:t>
      </w:r>
      <w:r w:rsidRPr="00E74F18">
        <w:rPr>
          <w:lang w:val="en-US"/>
        </w:rPr>
        <w:t>QRLSVPVQVVWREAILPRRAHRFDGPDPA</w:t>
      </w:r>
      <w:r>
        <w:rPr>
          <w:lang w:val="en-US"/>
        </w:rPr>
        <w:t>AELLTWLHTPEAAPSLQHAPLIHAHLAHDAT</w:t>
      </w:r>
      <w:r w:rsidRPr="00E74F18">
        <w:rPr>
          <w:lang w:val="en-US"/>
        </w:rPr>
        <w:t>TGRWLLGLQQHHLVMDHTTLELVIEEVRA</w:t>
      </w:r>
      <w:r>
        <w:rPr>
          <w:lang w:val="en-US"/>
        </w:rPr>
        <w:t>HLAGRQQQLPTPLPFRDFVAHAHADVSEQEH</w:t>
      </w:r>
      <w:r w:rsidRPr="00E74F18">
        <w:rPr>
          <w:lang w:val="en-US"/>
        </w:rPr>
        <w:t>KAFFSAMLADIDAPTAPFGVLAPVRDPAALRFLRVSLP</w:t>
      </w:r>
      <w:r>
        <w:rPr>
          <w:lang w:val="en-US"/>
        </w:rPr>
        <w:t>ATLATAVRTQARQHGVSAASLF</w:t>
      </w:r>
      <w:r w:rsidRPr="00E74F18">
        <w:rPr>
          <w:lang w:val="en-US"/>
        </w:rPr>
        <w:t>HLAYALLLARSSGSTEAVFATLLFGRMHA</w:t>
      </w:r>
      <w:r>
        <w:rPr>
          <w:lang w:val="en-US"/>
        </w:rPr>
        <w:t>SAGVDRVLGLFLNTLPIRLNTAHGSVLDAVR</w:t>
      </w:r>
      <w:r w:rsidRPr="00E74F18">
        <w:rPr>
          <w:lang w:val="en-US"/>
        </w:rPr>
        <w:t>QTQLCLAQLLHHEHAPLALAQRCGTLDPS</w:t>
      </w:r>
      <w:r>
        <w:rPr>
          <w:lang w:val="en-US"/>
        </w:rPr>
        <w:t>TPLLNALLNYRYSGGSAVLGVEPEVEHVAAL</w:t>
      </w:r>
      <w:r w:rsidRPr="00E74F18">
        <w:rPr>
          <w:lang w:val="en-US"/>
        </w:rPr>
        <w:t>DGVHEIAGQERTHYPLLVSVNDEQTSGGF</w:t>
      </w:r>
      <w:r>
        <w:rPr>
          <w:lang w:val="en-US"/>
        </w:rPr>
        <w:t>SLDVQCVQQIGTERIAAMLLQTLQGLVQALQ</w:t>
      </w:r>
      <w:r w:rsidRPr="00E74F18">
        <w:rPr>
          <w:lang w:val="en-US"/>
        </w:rPr>
        <w:t>HAPQTALHALDLLPENERAQLRHFNDTTA</w:t>
      </w:r>
      <w:r>
        <w:rPr>
          <w:lang w:val="en-US"/>
        </w:rPr>
        <w:t>DLGGSGYLHRAIALQAQRTPQAVALVEDDVE</w:t>
      </w:r>
      <w:r w:rsidRPr="00E74F18">
        <w:rPr>
          <w:lang w:val="en-US"/>
        </w:rPr>
        <w:t>LSYAALDNRANQLAHHLIALGVVPEDRVA</w:t>
      </w:r>
      <w:r>
        <w:rPr>
          <w:lang w:val="en-US"/>
        </w:rPr>
        <w:t>VCLPRGIDLVIALLAALKAGAAFMPLDPDAP</w:t>
      </w:r>
      <w:r w:rsidRPr="00E74F18">
        <w:rPr>
          <w:lang w:val="en-US"/>
        </w:rPr>
        <w:t>SNRLERMLADARPRVLLARRPTASPLALS</w:t>
      </w:r>
      <w:r>
        <w:rPr>
          <w:lang w:val="en-US"/>
        </w:rPr>
        <w:t>DGLHTVLLDTDQARWNNAATHAPVVAILHPQ</w:t>
      </w:r>
      <w:r w:rsidRPr="00E74F18">
        <w:rPr>
          <w:lang w:val="en-US"/>
        </w:rPr>
        <w:t>HPAYVLYTSGSTGQPKGVITTHAGIDNRLTWGQQALELLPTQTVLQKTPVGFDVCVWELFWPLRVGARLVLARHEGHKDPAYLIALIEH</w:t>
      </w:r>
      <w:r>
        <w:rPr>
          <w:lang w:val="en-US"/>
        </w:rPr>
        <w:t>TGIDTVHFVPSMLRVFLDVLPAGACTSLQRI</w:t>
      </w:r>
      <w:r w:rsidRPr="00E74F18">
        <w:rPr>
          <w:lang w:val="en-US"/>
        </w:rPr>
        <w:t>VCSGEALTADLAQAVRTRLPRARLYNLYG</w:t>
      </w:r>
      <w:r>
        <w:rPr>
          <w:lang w:val="en-US"/>
        </w:rPr>
        <w:t>PTEASVEVSVWECSDADASSVPIGRPIANTR</w:t>
      </w:r>
      <w:r w:rsidRPr="00E74F18">
        <w:rPr>
          <w:lang w:val="en-US"/>
        </w:rPr>
        <w:t>LHVLDAQRARAPIGVPGELQIAGVQLARG</w:t>
      </w:r>
      <w:r>
        <w:rPr>
          <w:lang w:val="en-US"/>
        </w:rPr>
        <w:t>YLGRPDLTAERFVPDPFADRPGQRMYRTGDL</w:t>
      </w:r>
      <w:r w:rsidRPr="00E74F18">
        <w:rPr>
          <w:lang w:val="en-US"/>
        </w:rPr>
        <w:t>ARWRVDGALEYLGRNDAQIKLRGVRIELG</w:t>
      </w:r>
      <w:r>
        <w:rPr>
          <w:lang w:val="en-US"/>
        </w:rPr>
        <w:t>EIETALRGCEGVREAVAIVRDDIGEPRLVAY</w:t>
      </w:r>
      <w:r w:rsidRPr="00E74F18">
        <w:rPr>
          <w:lang w:val="en-US"/>
        </w:rPr>
        <w:t>LVGDAEHLTADALRTQLTACLPDVMLPSA</w:t>
      </w:r>
      <w:r>
        <w:rPr>
          <w:lang w:val="en-US"/>
        </w:rPr>
        <w:t>YVHLDALPVSVNGKLDRRALPAPDATAIVCD</w:t>
      </w:r>
      <w:r w:rsidRPr="00E74F18">
        <w:rPr>
          <w:lang w:val="en-US"/>
        </w:rPr>
        <w:t>AFVPPANEIERSLAKLWASVLGPQRIGRD</w:t>
      </w:r>
      <w:r>
        <w:rPr>
          <w:lang w:val="en-US"/>
        </w:rPr>
        <w:t>DHFFERGGHSLSAMRLMTSAHRVGLPLTLRL</w:t>
      </w:r>
      <w:r w:rsidRPr="00E74F18">
        <w:rPr>
          <w:lang w:val="en-US"/>
        </w:rPr>
        <w:t>LYAHPTLRAQADCLLGGAHRWGTRALAARRQGTRPPVF</w:t>
      </w:r>
      <w:r>
        <w:rPr>
          <w:lang w:val="en-US"/>
        </w:rPr>
        <w:t>VVPTGIADVAYAFELAAHLAAE</w:t>
      </w:r>
      <w:r w:rsidRPr="00E74F18">
        <w:rPr>
          <w:lang w:val="en-US"/>
        </w:rPr>
        <w:t>IPVYALPWPDPLPATLEALAAHMVGMIQV</w:t>
      </w:r>
      <w:r>
        <w:rPr>
          <w:lang w:val="en-US"/>
        </w:rPr>
        <w:t>VQPQGPYHLLGYSSGGLLAYAIAQHFGMHDQ</w:t>
      </w:r>
      <w:r w:rsidRPr="00E74F18">
        <w:rPr>
          <w:lang w:val="en-US"/>
        </w:rPr>
        <w:t>PVAFLGLLDCDCPDRAPDPLPLDEAVKQR</w:t>
      </w:r>
      <w:r>
        <w:rPr>
          <w:lang w:val="en-US"/>
        </w:rPr>
        <w:t>LLTRVQTMLEHGTDRDDAINAALRDLLANAE</w:t>
      </w:r>
      <w:r w:rsidRPr="00E74F18">
        <w:rPr>
          <w:lang w:val="en-US"/>
        </w:rPr>
        <w:t>QASLQELVEQASEDAALNTLAAQEQTSLA</w:t>
      </w:r>
      <w:r>
        <w:rPr>
          <w:lang w:val="en-US"/>
        </w:rPr>
        <w:t>KVIATSRMTATFERMWPTYWVQALAPQCPLT</w:t>
      </w:r>
      <w:r w:rsidRPr="00E74F18">
        <w:rPr>
          <w:lang w:val="en-US"/>
        </w:rPr>
        <w:t>VFYASEPLPGDVTLGWTRLLPAGQIRSIA</w:t>
      </w:r>
      <w:r>
        <w:rPr>
          <w:lang w:val="en-US"/>
        </w:rPr>
        <w:t>VPGTHVSLIEAEQLPRLGQIVSTIIASSSAD</w:t>
      </w:r>
      <w:r w:rsidRPr="00E74F18">
        <w:rPr>
          <w:lang w:val="en-US"/>
        </w:rPr>
        <w:t>VVRHRDEPAFALQSSHAHAPVVVCVPGAG</w:t>
      </w:r>
      <w:r>
        <w:rPr>
          <w:lang w:val="en-US"/>
        </w:rPr>
        <w:t>DSVTSFVDLSSALGDACNVIGMQPRGTDGCQ</w:t>
      </w:r>
      <w:r w:rsidRPr="00E74F18">
        <w:rPr>
          <w:lang w:val="en-US"/>
        </w:rPr>
        <w:t>LPFGSVELAAQQYLDALPAVTAGAPQLHL</w:t>
      </w:r>
      <w:r>
        <w:rPr>
          <w:lang w:val="en-US"/>
        </w:rPr>
        <w:t>VGHSFGGWVVYEMALRLHALGRPAASLTLID</w:t>
      </w:r>
      <w:r w:rsidRPr="00E74F18">
        <w:rPr>
          <w:lang w:val="en-US"/>
        </w:rPr>
        <w:t>TRPPNRARVPHDFSRDNILDYFLDALQLRLHAPLGIDRQALHRLGQNALLQALHRLMVEHGLMPPRSRPDSVRGSLATFAHCCRTCYIP</w:t>
      </w:r>
      <w:r>
        <w:rPr>
          <w:lang w:val="en-US"/>
        </w:rPr>
        <w:t>ARPYPGTLQLVLVADTRLQPEQQAAERLRLR</w:t>
      </w:r>
      <w:r w:rsidRPr="00E74F18">
        <w:rPr>
          <w:lang w:val="en-US"/>
        </w:rPr>
        <w:t>QAWAAHAADLRPWHGPGNHMTVLAKPHSQLLAQWWMSSVGDHARPATASTPLSPGTTVIA</w:t>
      </w:r>
      <w:r w:rsidRPr="00596DA2">
        <w:rPr>
          <w:lang w:val="en-US"/>
        </w:rPr>
        <w:t>"</w:t>
      </w:r>
    </w:p>
    <w:p w:rsidR="00E74F18" w:rsidRPr="00E74F18" w:rsidRDefault="00E74F18" w:rsidP="00E74F18">
      <w:pPr>
        <w:pStyle w:val="HTMLprformat"/>
        <w:rPr>
          <w:lang w:val="en-US"/>
        </w:rPr>
      </w:pPr>
    </w:p>
    <w:p w:rsidR="00E74F18" w:rsidRDefault="00E74F18" w:rsidP="00E74F18">
      <w:pPr>
        <w:pStyle w:val="HTMLprformat"/>
        <w:rPr>
          <w:lang w:val="en-US"/>
        </w:rPr>
      </w:pPr>
      <w:r w:rsidRPr="00E74F18">
        <w:rPr>
          <w:lang w:val="en-US"/>
        </w:rPr>
        <w:t xml:space="preserve">  </w:t>
      </w:r>
    </w:p>
    <w:p w:rsidR="00E74F18" w:rsidRDefault="00E74F18" w:rsidP="00E74F18">
      <w:pPr>
        <w:pStyle w:val="HTMLprformat"/>
        <w:rPr>
          <w:lang w:val="en-US"/>
        </w:rPr>
      </w:pPr>
    </w:p>
    <w:p w:rsidR="00FE0269" w:rsidRPr="00FE0269" w:rsidRDefault="00FE0269" w:rsidP="00E74F18">
      <w:pPr>
        <w:pStyle w:val="HTMLprformat"/>
        <w:rPr>
          <w:lang w:val="en-US"/>
        </w:rPr>
      </w:pPr>
      <w:r w:rsidRPr="00FE0269">
        <w:rPr>
          <w:lang w:val="en-US"/>
        </w:rPr>
        <w:t xml:space="preserve">ORIGIN      </w:t>
      </w:r>
    </w:p>
    <w:p w:rsidR="00FE0269" w:rsidRPr="00FE0269" w:rsidRDefault="00FE0269" w:rsidP="00FE0269">
      <w:pPr>
        <w:pStyle w:val="HTMLprformat"/>
        <w:rPr>
          <w:lang w:val="en-US"/>
        </w:rPr>
      </w:pPr>
      <w:bookmarkStart w:id="10" w:name="sequence_332357374"/>
      <w:bookmarkEnd w:id="10"/>
      <w:r w:rsidRPr="00FE0269">
        <w:rPr>
          <w:lang w:val="en-US"/>
        </w:rPr>
        <w:t xml:space="preserve">        1 </w:t>
      </w:r>
      <w:r w:rsidRPr="00FE0269">
        <w:rPr>
          <w:rStyle w:val="ffline"/>
          <w:lang w:val="en-US"/>
        </w:rPr>
        <w:t>cacggccggt atcgccagat ccgtcgctgc gctcacgcgg tcggtcgaat cgaccagca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 61 </w:t>
      </w:r>
      <w:r w:rsidRPr="00FE0269">
        <w:rPr>
          <w:rStyle w:val="ffline"/>
          <w:lang w:val="en-US"/>
        </w:rPr>
        <w:t>cagcaccggc cgggcatcgg ctattaccct ggcgcggcgt tcgtcgggct ggctgtgt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121 </w:t>
      </w:r>
      <w:r w:rsidRPr="00FE0269">
        <w:rPr>
          <w:rStyle w:val="ffline"/>
          <w:lang w:val="en-US"/>
        </w:rPr>
        <w:t>cagcggcaag taggcggcgc cggccttgag cacggccagc acggcgatga tctgcgcga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181 </w:t>
      </w:r>
      <w:r w:rsidRPr="00FE0269">
        <w:rPr>
          <w:rStyle w:val="ffline"/>
          <w:lang w:val="en-US"/>
        </w:rPr>
        <w:t>gccgcgtggc aggcacagcg ccacacagcg atcgggccgc gcgccgagcg cgatcaac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241 </w:t>
      </w:r>
      <w:r w:rsidRPr="00FE0269">
        <w:rPr>
          <w:rStyle w:val="ffline"/>
          <w:lang w:val="en-US"/>
        </w:rPr>
        <w:t>atgcgccaac tggttggatc gacgctccag ttgctggtag ctgagcgtgg cgtcgc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301 </w:t>
      </w:r>
      <w:r w:rsidRPr="00FE0269">
        <w:rPr>
          <w:rStyle w:val="ffline"/>
          <w:lang w:val="en-US"/>
        </w:rPr>
        <w:t>caccagggcg atggcctgcg gtgtcgccgc ggcctgctgc gcgaaccact gcaccacgt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361 </w:t>
      </w:r>
      <w:r w:rsidRPr="00FE0269">
        <w:rPr>
          <w:rStyle w:val="ffline"/>
          <w:lang w:val="en-US"/>
        </w:rPr>
        <w:t>gccgggcgcg gccgcggagg tgtcgccgat acggtcgcca gcgtggaagg cgtgca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421 </w:t>
      </w:r>
      <w:r w:rsidRPr="00FE0269">
        <w:rPr>
          <w:rStyle w:val="ffline"/>
          <w:lang w:val="en-US"/>
        </w:rPr>
        <w:t>ctggcgctgt gccggaggga gcagcggcaa gcgacgcacg cgcgcctgtt ggtcgccg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481 </w:t>
      </w:r>
      <w:r w:rsidRPr="00FE0269">
        <w:rPr>
          <w:rStyle w:val="ffline"/>
          <w:lang w:val="en-US"/>
        </w:rPr>
        <w:t>cagtccgtcg agcagtacac cgaaactgtc ccactgccgc tggaccgtgt cggtatcga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541 </w:t>
      </w:r>
      <w:r w:rsidRPr="00FE0269">
        <w:rPr>
          <w:rStyle w:val="ffline"/>
          <w:lang w:val="en-US"/>
        </w:rPr>
        <w:t>cagcgcggtg gcgaagcgca ggctgccgac gatgcagccg tcttgcagcc gcagatc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601 </w:t>
      </w:r>
      <w:r w:rsidRPr="00FE0269">
        <w:rPr>
          <w:rStyle w:val="ffline"/>
          <w:lang w:val="en-US"/>
        </w:rPr>
        <w:t>gtccaggtcg tacttggcat cgtgggtcgc gctgggcaag acctcgctgt gcagaccg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661 </w:t>
      </w:r>
      <w:r w:rsidRPr="00FE0269">
        <w:rPr>
          <w:rStyle w:val="ffline"/>
          <w:lang w:val="en-US"/>
        </w:rPr>
        <w:t>catcgccagt tcgaccgtcg gggtgttctg ccaggtgaac atcacctgga acaccg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721 </w:t>
      </w:r>
      <w:r w:rsidRPr="00FE0269">
        <w:rPr>
          <w:rStyle w:val="ffline"/>
          <w:lang w:val="en-US"/>
        </w:rPr>
        <w:t>atgggccagg ctgcgttcgg gatggagcgc ttcgatcaac tgctcgaacg gcaggtc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781 </w:t>
      </w:r>
      <w:r w:rsidRPr="00FE0269">
        <w:rPr>
          <w:rStyle w:val="ffline"/>
          <w:lang w:val="en-US"/>
        </w:rPr>
        <w:t>gtgcgcctgc gcggccagtg cggtagcgcg cacctgggcc agcagctcgg tcaccga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841 </w:t>
      </w:r>
      <w:r w:rsidRPr="00FE0269">
        <w:rPr>
          <w:rStyle w:val="ffline"/>
          <w:lang w:val="en-US"/>
        </w:rPr>
        <w:t>gtcggcgcgt aggtccagat gcagggcctg ggtgttgacg aacaggccga tcagcgc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901 </w:t>
      </w:r>
      <w:r w:rsidRPr="00FE0269">
        <w:rPr>
          <w:rStyle w:val="ffline"/>
          <w:lang w:val="en-US"/>
        </w:rPr>
        <w:t>ggtctcggtc cgcgtgcgct gggcgacggg cgtgccgacg accacctggt cctgccc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 961 </w:t>
      </w:r>
      <w:r w:rsidRPr="00FE0269">
        <w:rPr>
          <w:rStyle w:val="ffline"/>
          <w:lang w:val="en-US"/>
        </w:rPr>
        <w:t>caggcgcgcc agcagcgtgc cccaggcggc gagcagggtc atgaacagcg tggcggc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021 </w:t>
      </w:r>
      <w:r w:rsidRPr="00FE0269">
        <w:rPr>
          <w:rStyle w:val="ffline"/>
          <w:lang w:val="en-US"/>
        </w:rPr>
        <w:t>gcgatggctc agcgcaagca gcgcccgggt acgcgcagca tcgatggcca ccgcgat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081 </w:t>
      </w:r>
      <w:r w:rsidRPr="00FE0269">
        <w:rPr>
          <w:rStyle w:val="ffline"/>
          <w:lang w:val="en-US"/>
        </w:rPr>
        <w:t>ggcgccggca tagtcctgcc cgggcggacg cgggcgatcg gtgggcaggg ccagca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141 </w:t>
      </w:r>
      <w:r w:rsidRPr="00FE0269">
        <w:rPr>
          <w:rStyle w:val="ffline"/>
          <w:lang w:val="en-US"/>
        </w:rPr>
        <w:t>cggtgcgtcg cgcaggtgat cgagccagaa ctggcgctgc tgctgcagcc gcgccgc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201 </w:t>
      </w:r>
      <w:r w:rsidRPr="00FE0269">
        <w:rPr>
          <w:rStyle w:val="ffline"/>
          <w:lang w:val="en-US"/>
        </w:rPr>
        <w:t>gatccagcgg cgctgccaca aggcgtagtc ggcgtactgg atcggcagcg gcggca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261 </w:t>
      </w:r>
      <w:r w:rsidRPr="00FE0269">
        <w:rPr>
          <w:rStyle w:val="ffline"/>
          <w:lang w:val="en-US"/>
        </w:rPr>
        <w:t>atcgggctgg ccgtggacga acgcgctgta cagcgtgccg agctcgtgca gcagcac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321 </w:t>
      </w:r>
      <w:r w:rsidRPr="00FE0269">
        <w:rPr>
          <w:rStyle w:val="ffline"/>
          <w:lang w:val="en-US"/>
        </w:rPr>
        <w:t>gatcgaccag ccatcggcaa ccagatggtg cagggtgacc agtagcagat gatcgtcg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381 </w:t>
      </w:r>
      <w:r w:rsidRPr="00FE0269">
        <w:rPr>
          <w:rStyle w:val="ffline"/>
          <w:lang w:val="en-US"/>
        </w:rPr>
        <w:t>ggcgcgttgc agcaggcgcg cgcgcagcag cggcccctgt tcgcggtcga gggcgaggc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441 </w:t>
      </w:r>
      <w:r w:rsidRPr="00FE0269">
        <w:rPr>
          <w:rStyle w:val="ffline"/>
          <w:lang w:val="en-US"/>
        </w:rPr>
        <w:t>gctctcctgc tcggcatggc gctgggcggc ggcgtgcgga tcggcggcgt ggcgcag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501 </w:t>
      </w:r>
      <w:r w:rsidRPr="00FE0269">
        <w:rPr>
          <w:rStyle w:val="ffline"/>
          <w:lang w:val="en-US"/>
        </w:rPr>
        <w:t>gatgtattcc agcgccacgc ccgtctcggc cggatcgatg acctgtgcgg cgccgtct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561 </w:t>
      </w:r>
      <w:r w:rsidRPr="00FE0269">
        <w:rPr>
          <w:rStyle w:val="ffline"/>
          <w:lang w:val="en-US"/>
        </w:rPr>
        <w:t>ggtggcgagg aagcgggtgc gcaaggtttc atggcgggcg aggatgcggt tcagcgc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621 </w:t>
      </w:r>
      <w:r w:rsidRPr="00FE0269">
        <w:rPr>
          <w:rStyle w:val="ffline"/>
          <w:lang w:val="en-US"/>
        </w:rPr>
        <w:t>gcgcagcgca gcgacatcga gcgcgccgcg caatgtgacc gtgccgggca tcaggta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681 </w:t>
      </w:r>
      <w:r w:rsidRPr="00FE0269">
        <w:rPr>
          <w:rStyle w:val="ffline"/>
          <w:lang w:val="en-US"/>
        </w:rPr>
        <w:t>caggtcggca cgcgtatcga actggcccag cacccacagc cgctgctggg caaagga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741 </w:t>
      </w:r>
      <w:r w:rsidRPr="00FE0269">
        <w:rPr>
          <w:rStyle w:val="ffline"/>
          <w:lang w:val="en-US"/>
        </w:rPr>
        <w:t>cggcagcggt gcgcagcgtt caaccggcac gatggccggc aaggcgctgg gggtggcg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801 </w:t>
      </w:r>
      <w:r w:rsidRPr="00FE0269">
        <w:rPr>
          <w:rStyle w:val="ffline"/>
          <w:lang w:val="en-US"/>
        </w:rPr>
        <w:t>gacgagcgcg ccggccagtt cagccaggcg cggctgggcg aacaaagtgg ccaacg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861 </w:t>
      </w:r>
      <w:r w:rsidRPr="00FE0269">
        <w:rPr>
          <w:rStyle w:val="ffline"/>
          <w:lang w:val="en-US"/>
        </w:rPr>
        <w:t>ttccaggcca agggcgctgc gaatacgcgc gatcagctgc acgccgagca gcgaatgc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921 </w:t>
      </w:r>
      <w:r w:rsidRPr="00FE0269">
        <w:rPr>
          <w:rStyle w:val="ffline"/>
          <w:lang w:val="en-US"/>
        </w:rPr>
        <w:t>gcccagagcg aagaaactgt cgtgacggcc gacgcgctcc acaccgagca ggtcgcgc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1981 </w:t>
      </w:r>
      <w:r w:rsidRPr="00FE0269">
        <w:rPr>
          <w:rStyle w:val="ffline"/>
          <w:lang w:val="en-US"/>
        </w:rPr>
        <w:t>cagcgcggcg agttcggttt cgcatgctcc ttcgggcgcc acataccccc tcggggcga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041 </w:t>
      </w:r>
      <w:r w:rsidRPr="00FE0269">
        <w:rPr>
          <w:rStyle w:val="ffline"/>
          <w:lang w:val="en-US"/>
        </w:rPr>
        <w:t>cgcatcggcg tccggcgccg gcagtgcgcg gcgatcgagc ttgccgttgg cggtga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101 </w:t>
      </w:r>
      <w:r w:rsidRPr="00FE0269">
        <w:rPr>
          <w:rStyle w:val="ffline"/>
          <w:lang w:val="en-US"/>
        </w:rPr>
        <w:t>cagcgcctcc agcggcacat aggccgcggg cagcatgtag tcgggcaggc gtgcaccg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161 </w:t>
      </w:r>
      <w:r w:rsidRPr="00FE0269">
        <w:rPr>
          <w:rStyle w:val="ffline"/>
          <w:lang w:val="en-US"/>
        </w:rPr>
        <w:t>ctgagtgcgc catgcctcgg tatcgggaac gacatcggtg ccgccgacca cgtaggc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221 </w:t>
      </w:r>
      <w:r w:rsidRPr="00FE0269">
        <w:rPr>
          <w:rStyle w:val="ffline"/>
          <w:lang w:val="en-US"/>
        </w:rPr>
        <w:t>cagccgcttg ttgcctggcg tgtcctcgcg ggcgatgacc gccgcctgtc gcacgcc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281 </w:t>
      </w:r>
      <w:r w:rsidRPr="00FE0269">
        <w:rPr>
          <w:rStyle w:val="ffline"/>
          <w:lang w:val="en-US"/>
        </w:rPr>
        <w:t>gcaggcgcgc aaggcggcgg cgatttcgct caattcgatg cggaagccgc ggatctt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341 </w:t>
      </w:r>
      <w:r w:rsidRPr="00FE0269">
        <w:rPr>
          <w:rStyle w:val="ffline"/>
          <w:lang w:val="en-US"/>
        </w:rPr>
        <w:t>ttgttcgtcg ttgcggccga ggtactccag cacgccgtcg gcgcgccagc gggccag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401 </w:t>
      </w:r>
      <w:r w:rsidRPr="00FE0269">
        <w:rPr>
          <w:rStyle w:val="ffline"/>
          <w:lang w:val="en-US"/>
        </w:rPr>
        <w:t>gccggtgcgg tacatgcgct ggccgggttg cccggcgaag ggatcgggca cgaagcgc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461 </w:t>
      </w:r>
      <w:r w:rsidRPr="00FE0269">
        <w:rPr>
          <w:rStyle w:val="ffline"/>
          <w:lang w:val="en-US"/>
        </w:rPr>
        <w:t>ggcggtcagg tcgggacggc cgaggtagcc gcgcgccaat tgcggaccag cgatatata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521 </w:t>
      </w:r>
      <w:r w:rsidRPr="00FE0269">
        <w:rPr>
          <w:rStyle w:val="ffline"/>
          <w:lang w:val="en-US"/>
        </w:rPr>
        <w:t>ctcgccggcg acgccctgcg gaacccattg gtgagacgcg tcgagtaccc acaggcgg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581 </w:t>
      </w:r>
      <w:r w:rsidRPr="00FE0269">
        <w:rPr>
          <w:rStyle w:val="ffline"/>
          <w:lang w:val="en-US"/>
        </w:rPr>
        <w:t>attggccagc ggacggccca gcggcacgac gctgccgggt tcgtcgccaa gcaccggg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641 </w:t>
      </w:r>
      <w:r w:rsidRPr="00FE0269">
        <w:rPr>
          <w:rStyle w:val="ffline"/>
          <w:lang w:val="en-US"/>
        </w:rPr>
        <w:t>ccgactggtc cagatggtgg cctcggtcgg tccgtacaga ttgcacagct ggccgcc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701 </w:t>
      </w:r>
      <w:r w:rsidRPr="00FE0269">
        <w:rPr>
          <w:rStyle w:val="ffline"/>
          <w:lang w:val="en-US"/>
        </w:rPr>
        <w:t>ggcacgcagg cgctgcgcca actccgggcg cagggcttca ccgccgcaca gcaggc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761 </w:t>
      </w:r>
      <w:r w:rsidRPr="00FE0269">
        <w:rPr>
          <w:rStyle w:val="ffline"/>
          <w:lang w:val="en-US"/>
        </w:rPr>
        <w:t>gtccggacgg ctctgccagc cggtgtccag cagcatctgc cagaacgcgg gggtggc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821 </w:t>
      </w:r>
      <w:r w:rsidRPr="00FE0269">
        <w:rPr>
          <w:rStyle w:val="ffline"/>
          <w:lang w:val="en-US"/>
        </w:rPr>
        <w:t>cagcacggaa atggcgtgcc ggtccaccag ctgcgaccag tcggccggct cctggat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881 </w:t>
      </w:r>
      <w:r w:rsidRPr="00FE0269">
        <w:rPr>
          <w:rStyle w:val="ffline"/>
          <w:lang w:val="en-US"/>
        </w:rPr>
        <w:t>ctggtcgccg gcgatgacca cgcgcgcgcc atggaccaag ggggcgaaca gttcca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2941 </w:t>
      </w:r>
      <w:r w:rsidRPr="00FE0269">
        <w:rPr>
          <w:rStyle w:val="ffline"/>
          <w:lang w:val="en-US"/>
        </w:rPr>
        <w:t>ggcgatatcg aagcagacgg tggtgaccgc cagtacacgg tcttcgggcg agagcg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001 </w:t>
      </w:r>
      <w:r w:rsidRPr="00FE0269">
        <w:rPr>
          <w:rStyle w:val="ffline"/>
          <w:lang w:val="en-US"/>
        </w:rPr>
        <w:t>gtcgatctgc agcgcggcca ggaactgggt cagcgcgtga tgggaaatca tcacgccct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061 </w:t>
      </w:r>
      <w:r w:rsidRPr="00FE0269">
        <w:rPr>
          <w:rStyle w:val="ffline"/>
          <w:lang w:val="en-US"/>
        </w:rPr>
        <w:t>gggctgtccg ctggagccgg aggtgtagat gacgtaggcc agatggtgcg ggctgagg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121 </w:t>
      </w:r>
      <w:r w:rsidRPr="00FE0269">
        <w:rPr>
          <w:rStyle w:val="ffline"/>
          <w:lang w:val="en-US"/>
        </w:rPr>
        <w:t>ctgcgtcgcc gggggatacg cgggatgcat cgcccagctg gcggtgtcgt ctatcca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181 </w:t>
      </w:r>
      <w:r w:rsidRPr="00FE0269">
        <w:rPr>
          <w:rStyle w:val="ffline"/>
          <w:lang w:val="en-US"/>
        </w:rPr>
        <w:t>gcgcgcaagc tggttgtccg gcaacagatc ggtcagcgcg gtgtgggtga gcaggca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241 </w:t>
      </w:r>
      <w:r w:rsidRPr="00FE0269">
        <w:rPr>
          <w:rStyle w:val="ffline"/>
          <w:lang w:val="en-US"/>
        </w:rPr>
        <w:t>cgctgcgctg tctctgagca tgaagcccag acgtgcaggc ggatagatcg ggtcca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301 </w:t>
      </w:r>
      <w:r w:rsidRPr="00FE0269">
        <w:rPr>
          <w:rStyle w:val="ffline"/>
          <w:lang w:val="en-US"/>
        </w:rPr>
        <w:t>cacataggcg ccgccggcct tgagcaccgc cagcaaggcg acgaccagat cgacgcc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361 </w:t>
      </w:r>
      <w:r w:rsidRPr="00FE0269">
        <w:rPr>
          <w:rStyle w:val="ffline"/>
          <w:lang w:val="en-US"/>
        </w:rPr>
        <w:t>cggcaggcag accgcgacac gcacgtccgg agcaacgccc agggcgatca gatgatg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421 </w:t>
      </w:r>
      <w:r w:rsidRPr="00FE0269">
        <w:rPr>
          <w:rStyle w:val="ffline"/>
          <w:lang w:val="en-US"/>
        </w:rPr>
        <w:t>aagctggttg gcacgcgcgt cgagatcggc gtagctcagt gcgagcgcat cgtcgac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481 </w:t>
      </w:r>
      <w:r w:rsidRPr="00FE0269">
        <w:rPr>
          <w:rStyle w:val="ffline"/>
          <w:lang w:val="en-US"/>
        </w:rPr>
        <w:t>cgcgatggcc tgcggtgtgc gttgcgcctg tgcctggatc tggtggtgca gacagtcgc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541 </w:t>
      </w:r>
      <w:r w:rsidRPr="00FE0269">
        <w:rPr>
          <w:rStyle w:val="ffline"/>
          <w:lang w:val="en-US"/>
        </w:rPr>
        <w:t>gtcgccgaga tcgatcgtgc tggcattgaa gccttgcaac tgggcgcatt ggtccgca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601 </w:t>
      </w:r>
      <w:r w:rsidRPr="00FE0269">
        <w:rPr>
          <w:rStyle w:val="ffline"/>
          <w:lang w:val="en-US"/>
        </w:rPr>
        <w:t>cagcagcggc agttggctta gcggcgcgtg cggcgcttcc tgcagggcca gcagcatg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661 </w:t>
      </w:r>
      <w:r w:rsidRPr="00FE0269">
        <w:rPr>
          <w:rStyle w:val="ffline"/>
          <w:lang w:val="en-US"/>
        </w:rPr>
        <w:t>ctgaagcgcg gccaggatgc gctcggccag cggcagcggc acgcgctgcg ggtcgatgt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721 </w:t>
      </w:r>
      <w:r w:rsidRPr="00FE0269">
        <w:rPr>
          <w:rStyle w:val="ffline"/>
          <w:lang w:val="en-US"/>
        </w:rPr>
        <w:t>gaacagtaca gtggtgggac aggcggcgtt gtagcgccag accacaatgc ccagcgc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781 </w:t>
      </w:r>
      <w:r w:rsidRPr="00FE0269">
        <w:rPr>
          <w:rStyle w:val="ffline"/>
          <w:lang w:val="en-US"/>
        </w:rPr>
        <w:t>gtcctcgtag tcgccgtgca acggcatcat gctgcgcacg ccgccctcga tcggcac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841 </w:t>
      </w:r>
      <w:r w:rsidRPr="00FE0269">
        <w:rPr>
          <w:rStyle w:val="ffline"/>
          <w:lang w:val="en-US"/>
        </w:rPr>
        <w:t>gccgaaggcg ctgaagtctt cgaccgagac gctgatgtcg aatggccgcg gcgcca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901 </w:t>
      </w:r>
      <w:r w:rsidRPr="00FE0269">
        <w:rPr>
          <w:rStyle w:val="ffline"/>
          <w:lang w:val="en-US"/>
        </w:rPr>
        <w:t>cccggtttcg cccagctcgc gcagcgcatg gcgcaggtgc aggcgcgcat gacgcat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3961 </w:t>
      </w:r>
      <w:r w:rsidRPr="00FE0269">
        <w:rPr>
          <w:rStyle w:val="ffline"/>
          <w:lang w:val="en-US"/>
        </w:rPr>
        <w:t>cggacgcagc gcgctgctca cgccgcgcat ggccgcggcg agatcggcgt gcggctgc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021 </w:t>
      </w:r>
      <w:r w:rsidRPr="00FE0269">
        <w:rPr>
          <w:rStyle w:val="ffline"/>
          <w:lang w:val="en-US"/>
        </w:rPr>
        <w:t>ggcaagatag agcggcagtt gcgtagacaa catgccgaac atgtcgcgtt cgatgcgg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081 </w:t>
      </w:r>
      <w:r w:rsidRPr="00FE0269">
        <w:rPr>
          <w:rStyle w:val="ffline"/>
          <w:lang w:val="en-US"/>
        </w:rPr>
        <w:t>gtggcgattg tggacggtca ggccgagcgc gagcggcgcg cggtggtggt gattcag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141 </w:t>
      </w:r>
      <w:r w:rsidRPr="00FE0269">
        <w:rPr>
          <w:rStyle w:val="ffline"/>
          <w:lang w:val="en-US"/>
        </w:rPr>
        <w:t>cgccaggcag ctggccacac aggcgacgat cagtgtggtg accgagccac ccagacgc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201 </w:t>
      </w:r>
      <w:r w:rsidRPr="00FE0269">
        <w:rPr>
          <w:rStyle w:val="ffline"/>
          <w:lang w:val="en-US"/>
        </w:rPr>
        <w:t>ggccagcgca gtcaaggccg gcaagaggtc cggctgcaac gtaaaactgc gttgcac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261 </w:t>
      </w:r>
      <w:r w:rsidRPr="00FE0269">
        <w:rPr>
          <w:rStyle w:val="ffline"/>
          <w:lang w:val="en-US"/>
        </w:rPr>
        <w:t>cggctggcgg ccgagtgcgg cgctagtgct gggatacagc ggctccggcc gtgcac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321 </w:t>
      </w:r>
      <w:r w:rsidRPr="00FE0269">
        <w:rPr>
          <w:rStyle w:val="ffline"/>
          <w:lang w:val="en-US"/>
        </w:rPr>
        <w:t>ggcctggcgc caataatcca ggtcgcgttg gtaacgcgtg gagtcgatat acgccag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381 </w:t>
      </w:r>
      <w:r w:rsidRPr="00FE0269">
        <w:rPr>
          <w:rStyle w:val="ffline"/>
          <w:lang w:val="en-US"/>
        </w:rPr>
        <w:t>ggcatcgagc gcttgcaggt aggagggggc cggcggttgg tcgggctcgc cgcgca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441 </w:t>
      </w:r>
      <w:r w:rsidRPr="00FE0269">
        <w:rPr>
          <w:rStyle w:val="ffline"/>
          <w:lang w:val="en-US"/>
        </w:rPr>
        <w:t>ctggttgtag caatcgatca cctgctggga cagcattccc agcgagacgc catcgat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501 </w:t>
      </w:r>
      <w:r w:rsidRPr="00FE0269">
        <w:rPr>
          <w:rStyle w:val="ffline"/>
          <w:lang w:val="en-US"/>
        </w:rPr>
        <w:t>gatgtggtgg cacaggtaca ggcagtagcc gcgggtagcg gtggcctgca gccactgga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561 </w:t>
      </w:r>
      <w:r w:rsidRPr="00FE0269">
        <w:rPr>
          <w:rStyle w:val="ffline"/>
          <w:lang w:val="en-US"/>
        </w:rPr>
        <w:t>gtcccacagc ggtttcccat agtgcgcaaa cgagcgcttc atcgcttgct ggatgtgc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621 </w:t>
      </w:r>
      <w:r w:rsidRPr="00FE0269">
        <w:rPr>
          <w:rStyle w:val="ffline"/>
          <w:lang w:val="en-US"/>
        </w:rPr>
        <w:t>gtgcacgcgc tgttcgccat cggtatcggc cgagtagtcg tgccagggca gtgcgaag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681 </w:t>
      </w:r>
      <w:r w:rsidRPr="00FE0269">
        <w:rPr>
          <w:rStyle w:val="ffline"/>
          <w:lang w:val="en-US"/>
        </w:rPr>
        <w:t>cagggtctcg agcacgcgtt ggttcggcaa gggcgcgcct tcgaccagca gcatgc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741 </w:t>
      </w:r>
      <w:r w:rsidRPr="00FE0269">
        <w:rPr>
          <w:rStyle w:val="ffline"/>
          <w:lang w:val="en-US"/>
        </w:rPr>
        <w:t>cgcgtcgtgg cgagcgatca ctgccgcgac ggcctgttcc cagacagcgc ggtgcagg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801 </w:t>
      </w:r>
      <w:r w:rsidRPr="00FE0269">
        <w:rPr>
          <w:rStyle w:val="ffline"/>
          <w:lang w:val="en-US"/>
        </w:rPr>
        <w:t>gccatcgaag gtcatcacac agccgatggt gtagctgggc tggtccgggg cgaacagt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861 </w:t>
      </w:r>
      <w:r w:rsidRPr="00FE0269">
        <w:rPr>
          <w:rStyle w:val="ffline"/>
          <w:lang w:val="en-US"/>
        </w:rPr>
        <w:t>accgagccag atgtcttgct gtgccgaact gagcggatgc acggtgtcgc caaccgc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921 </w:t>
      </w:r>
      <w:r w:rsidRPr="00FE0269">
        <w:rPr>
          <w:rStyle w:val="ffline"/>
          <w:lang w:val="en-US"/>
        </w:rPr>
        <w:t>agcgcgatcg aaaggcgtca tgcaatcacc gtcgtgcccg gagacagggg cgtaga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4981 </w:t>
      </w:r>
      <w:r w:rsidRPr="00FE0269">
        <w:rPr>
          <w:rStyle w:val="ffline"/>
          <w:lang w:val="en-US"/>
        </w:rPr>
        <w:t>gtggctggac gcgcgtggtc gcccacgctg ctcatccacc actgtgccag gagttg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041 </w:t>
      </w:r>
      <w:r w:rsidRPr="00FE0269">
        <w:rPr>
          <w:rStyle w:val="ffline"/>
          <w:lang w:val="en-US"/>
        </w:rPr>
        <w:t>tgcggcttgg cgagcacggt catgtggttg ccgggcccgt gccagggacg caggtcg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101 </w:t>
      </w:r>
      <w:r w:rsidRPr="00FE0269">
        <w:rPr>
          <w:rStyle w:val="ffline"/>
          <w:lang w:val="en-US"/>
        </w:rPr>
        <w:t>gcatgggcgg cccaggcctg acgtaggcgc aggcgttcgg cggcttgttg ctcgggc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161 </w:t>
      </w:r>
      <w:r w:rsidRPr="00FE0269">
        <w:rPr>
          <w:rStyle w:val="ffline"/>
          <w:lang w:val="en-US"/>
        </w:rPr>
        <w:t>agccgggtgt cggcgaccag gaccagctgc aaggtgcctg ggtagggcct ggcgggg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221 </w:t>
      </w:r>
      <w:r w:rsidRPr="00FE0269">
        <w:rPr>
          <w:rStyle w:val="ffline"/>
          <w:lang w:val="en-US"/>
        </w:rPr>
        <w:t>tagcaggtgc ggcagcaatg cgcgaaggtc gccagactgc cgcgcaccga gtcgggc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281 </w:t>
      </w:r>
      <w:r w:rsidRPr="00FE0269">
        <w:rPr>
          <w:rStyle w:val="ffline"/>
          <w:lang w:val="en-US"/>
        </w:rPr>
        <w:t>gagcgtggcg gcatcagacc gtgctcgacc atgaggcgat gcaaggcctg cagcagc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341 </w:t>
      </w:r>
      <w:r w:rsidRPr="00FE0269">
        <w:rPr>
          <w:rStyle w:val="ffline"/>
          <w:lang w:val="en-US"/>
        </w:rPr>
        <w:t>ttctggccga gtcggtgcag cgcctggcga tcgatgccca atggcgcatg cagacgc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401 </w:t>
      </w:r>
      <w:r w:rsidRPr="00FE0269">
        <w:rPr>
          <w:rStyle w:val="ffline"/>
          <w:lang w:val="en-US"/>
        </w:rPr>
        <w:t>tgcaaggcgt ccaggaagta gtccaagatg ttgtcgcggc tgaaatcgtg cgggac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461 </w:t>
      </w:r>
      <w:r w:rsidRPr="00FE0269">
        <w:rPr>
          <w:rStyle w:val="ffline"/>
          <w:lang w:val="en-US"/>
        </w:rPr>
        <w:t>gcccgattcg gtgggcgggt gtcgatcaag gtcaggctgg cggcggggcg gccgag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521 </w:t>
      </w:r>
      <w:r w:rsidRPr="00FE0269">
        <w:rPr>
          <w:rStyle w:val="ffline"/>
          <w:lang w:val="en-US"/>
        </w:rPr>
        <w:t>tgcagccgca gcgccatctc gtagacgacc cagccgccga aggaatggcc gaccaga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581 </w:t>
      </w:r>
      <w:r w:rsidRPr="00FE0269">
        <w:rPr>
          <w:rStyle w:val="ffline"/>
          <w:lang w:val="en-US"/>
        </w:rPr>
        <w:t>agttgcggtg ccccggccgt gactgcgggc aaggcatcga gatactgctg cgcagcca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641 </w:t>
      </w:r>
      <w:r w:rsidRPr="00FE0269">
        <w:rPr>
          <w:rStyle w:val="ffline"/>
          <w:lang w:val="en-US"/>
        </w:rPr>
        <w:t>tcgaccgagc cgaatggcaa ctgacagcca tcggtgccac gcggctgcat gccgat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701 </w:t>
      </w:r>
      <w:r w:rsidRPr="00FE0269">
        <w:rPr>
          <w:rStyle w:val="ffline"/>
          <w:lang w:val="en-US"/>
        </w:rPr>
        <w:t>ttgcaggcat cgccgagcgc actgctcagg tcgacaaagc tggtcacgct gtcgcc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761 </w:t>
      </w:r>
      <w:r w:rsidRPr="00FE0269">
        <w:rPr>
          <w:rStyle w:val="ffline"/>
          <w:lang w:val="en-US"/>
        </w:rPr>
        <w:t>ccgggaacgc agacgacgac cggggcatgc gcatgcgacg actgcagcgc gaaggccg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821 </w:t>
      </w:r>
      <w:r w:rsidRPr="00FE0269">
        <w:rPr>
          <w:rStyle w:val="ffline"/>
          <w:lang w:val="en-US"/>
        </w:rPr>
        <w:t>tcgtcgcggt gccggacgac gtcggcgctg ctggaagcga tgattgtcga aacgatct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881 </w:t>
      </w:r>
      <w:r w:rsidRPr="00FE0269">
        <w:rPr>
          <w:rStyle w:val="ffline"/>
          <w:lang w:val="en-US"/>
        </w:rPr>
        <w:t>ccaaggcgcg gcagctgttc ggcttcgatc aacgagacat gagtaccggg cacggca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5941 </w:t>
      </w:r>
      <w:r w:rsidRPr="00FE0269">
        <w:rPr>
          <w:rStyle w:val="ffline"/>
          <w:lang w:val="en-US"/>
        </w:rPr>
        <w:t>gaccgtatct ggcccgccgg caagaggcgc gtccaaccca gcgtcacgtc gccgggcaa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001 </w:t>
      </w:r>
      <w:r w:rsidRPr="00FE0269">
        <w:rPr>
          <w:rStyle w:val="ffline"/>
          <w:lang w:val="en-US"/>
        </w:rPr>
        <w:t>ggctcggagg catagaacac ggtgagtggg cactgcggcg ccagtgcctg tacccaat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061 </w:t>
      </w:r>
      <w:r w:rsidRPr="00FE0269">
        <w:rPr>
          <w:rStyle w:val="ffline"/>
          <w:lang w:val="en-US"/>
        </w:rPr>
        <w:t>gtgggccaca tgcgttcgaa ggtcgcggtc atgcggctgg tcgcgatgac cttggcca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121 </w:t>
      </w:r>
      <w:r w:rsidRPr="00FE0269">
        <w:rPr>
          <w:rStyle w:val="ffline"/>
          <w:lang w:val="en-US"/>
        </w:rPr>
        <w:t>ctggtctgtt cctgcgcggc cagcgtgttc agggccgcat cctcggacgc ctgctcga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181 </w:t>
      </w:r>
      <w:r w:rsidRPr="00FE0269">
        <w:rPr>
          <w:rStyle w:val="ffline"/>
          <w:lang w:val="en-US"/>
        </w:rPr>
        <w:t>agctcctgca gcgatgcctg ttcggcgttc gcaagcagat cgcgcaatgc ggcattg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241 </w:t>
      </w:r>
      <w:r w:rsidRPr="00FE0269">
        <w:rPr>
          <w:rStyle w:val="ffline"/>
          <w:lang w:val="en-US"/>
        </w:rPr>
        <w:t>gcgtcatcgc gatcggtgcc gtgttcgagc atggtctgca cccgggtgag cagacgc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301 </w:t>
      </w:r>
      <w:r w:rsidRPr="00FE0269">
        <w:rPr>
          <w:rStyle w:val="ffline"/>
          <w:lang w:val="en-US"/>
        </w:rPr>
        <w:t>ttgaccgcct cgtccagtgg caggggatcc ggtgcgcggt cggggcaatc gcagtcg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361 </w:t>
      </w:r>
      <w:r w:rsidRPr="00FE0269">
        <w:rPr>
          <w:rStyle w:val="ffline"/>
          <w:lang w:val="en-US"/>
        </w:rPr>
        <w:t>aggcccagga aggcgacggg ctggtcatgc atgccgaagt gttgggcgat ggcatag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421 </w:t>
      </w:r>
      <w:r w:rsidRPr="00FE0269">
        <w:rPr>
          <w:rStyle w:val="ffline"/>
          <w:lang w:val="en-US"/>
        </w:rPr>
        <w:t>agcaggccgc ctgaggagta gccgagcagg tgatacggcc cctgcggttg caccacct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481 </w:t>
      </w:r>
      <w:r w:rsidRPr="00FE0269">
        <w:rPr>
          <w:rStyle w:val="ffline"/>
          <w:lang w:val="en-US"/>
        </w:rPr>
        <w:t>atcatcccga ccatgtgcgc ggccagcgcc tccagcgtgg ccggtagtgg atcgggc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541 </w:t>
      </w:r>
      <w:r w:rsidRPr="00FE0269">
        <w:rPr>
          <w:rStyle w:val="ffline"/>
          <w:lang w:val="en-US"/>
        </w:rPr>
        <w:t>ggcagcgcgt agaccggaat ctccgcagcg agatgggccg ccagctcgaa tgcatac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601 </w:t>
      </w:r>
      <w:r w:rsidRPr="00FE0269">
        <w:rPr>
          <w:rStyle w:val="ffline"/>
          <w:lang w:val="en-US"/>
        </w:rPr>
        <w:t>acatcggcga tgccggtcgg caccacgaat accggtgggc gcgtcccttg acggcg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661 </w:t>
      </w:r>
      <w:r w:rsidRPr="00FE0269">
        <w:rPr>
          <w:rStyle w:val="ffline"/>
          <w:lang w:val="en-US"/>
        </w:rPr>
        <w:t>gccagggcgc gggttcccca gcgatgcgcg ccgccgagca ggcaatcggc ctgcgc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721 </w:t>
      </w:r>
      <w:r w:rsidRPr="00FE0269">
        <w:rPr>
          <w:rStyle w:val="ffline"/>
          <w:lang w:val="en-US"/>
        </w:rPr>
        <w:t>aaggtggggt gcgcatacaa cagacgcagc gtcagtggca ggccgacacg atgggcg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781 </w:t>
      </w:r>
      <w:r w:rsidRPr="00FE0269">
        <w:rPr>
          <w:rStyle w:val="ffline"/>
          <w:lang w:val="en-US"/>
        </w:rPr>
        <w:t>gtcatcagtc gcatggctga gagcgagtgc ccaccgcgtt cgaagaagtg atcgtc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841 </w:t>
      </w:r>
      <w:r w:rsidRPr="00FE0269">
        <w:rPr>
          <w:rStyle w:val="ffline"/>
          <w:lang w:val="en-US"/>
        </w:rPr>
        <w:t>ccgatgcgct gcggccccag cacgctggcc cagagcttgg cgaggctgcg ttcgattt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901 </w:t>
      </w:r>
      <w:r w:rsidRPr="00FE0269">
        <w:rPr>
          <w:rStyle w:val="ffline"/>
          <w:lang w:val="en-US"/>
        </w:rPr>
        <w:t>ttggctggcg gtacaaacgc gtcacacacg atggccgtgg cgtccggtgc aggcaac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6961 </w:t>
      </w:r>
      <w:r w:rsidRPr="00FE0269">
        <w:rPr>
          <w:rStyle w:val="ffline"/>
          <w:lang w:val="en-US"/>
        </w:rPr>
        <w:t>cggcgatcga gcttgccatt gacgctcacg ggcagcgcat ccaggtgcac gtaggc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021 </w:t>
      </w:r>
      <w:r w:rsidRPr="00FE0269">
        <w:rPr>
          <w:rStyle w:val="ffline"/>
          <w:lang w:val="en-US"/>
        </w:rPr>
        <w:t>ggcagcatga cgtcgggcag gcatgcggtc agttgggtgc gcagtgcgtc agccgtca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081 </w:t>
      </w:r>
      <w:r w:rsidRPr="00FE0269">
        <w:rPr>
          <w:rStyle w:val="ffline"/>
          <w:lang w:val="en-US"/>
        </w:rPr>
        <w:t>tgctccgcgt caccgaccag ataggctacc aggcgcggtt cgccgatgtc gtcgcg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141 </w:t>
      </w:r>
      <w:r w:rsidRPr="00FE0269">
        <w:rPr>
          <w:rStyle w:val="ffline"/>
          <w:lang w:val="en-US"/>
        </w:rPr>
        <w:t>atcgcgacgg cttcgcgcac gccctcgcag ccgcgcaggg cggtttcgat ctcgccaa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201 </w:t>
      </w:r>
      <w:r w:rsidRPr="00FE0269">
        <w:rPr>
          <w:rStyle w:val="ffline"/>
          <w:lang w:val="en-US"/>
        </w:rPr>
        <w:t>tcgatgcgga caccgcgcaa cttgatctgc gcgtcgttgc ggccgagata ctccagc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261 </w:t>
      </w:r>
      <w:r w:rsidRPr="00FE0269">
        <w:rPr>
          <w:rStyle w:val="ffline"/>
          <w:lang w:val="en-US"/>
        </w:rPr>
        <w:t>ccatcgacgc gccagcgcgc cagatcgccg gtgcggtaca tgcgctgacc tggtcgat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321 </w:t>
      </w:r>
      <w:r w:rsidRPr="00FE0269">
        <w:rPr>
          <w:rStyle w:val="ffline"/>
          <w:lang w:val="en-US"/>
        </w:rPr>
        <w:t>gcaaacggat cggggacgaa gcgttcggcg gtgaggtcgg gccggcccag atagcca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381 </w:t>
      </w:r>
      <w:r w:rsidRPr="00FE0269">
        <w:rPr>
          <w:rStyle w:val="ffline"/>
          <w:lang w:val="en-US"/>
        </w:rPr>
        <w:t>gccagctgca cgccggcgat ctgcagttcg ccgggcacgc cgatcggggc gcgtgc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441 </w:t>
      </w:r>
      <w:r w:rsidRPr="00FE0269">
        <w:rPr>
          <w:rStyle w:val="ffline"/>
          <w:lang w:val="en-US"/>
        </w:rPr>
        <w:t>tgcgcatcga gcacgtgcag gcgggtgttg gcgatcggcc ggccgatcgg cacgct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501 </w:t>
      </w:r>
      <w:r w:rsidRPr="00FE0269">
        <w:rPr>
          <w:rStyle w:val="ffline"/>
          <w:lang w:val="en-US"/>
        </w:rPr>
        <w:t>gcatcggcat cgctgcattc ccagacactc acttccaccg acgcttcggt cgggccgt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561 </w:t>
      </w:r>
      <w:r w:rsidRPr="00FE0269">
        <w:rPr>
          <w:rStyle w:val="ffline"/>
          <w:lang w:val="en-US"/>
        </w:rPr>
        <w:t>aggttgtaga ggcgtgcccg tggcaggcgc gtgcgtaccg cttgggccag gtcggcgg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621 </w:t>
      </w:r>
      <w:r w:rsidRPr="00FE0269">
        <w:rPr>
          <w:rStyle w:val="ffline"/>
          <w:lang w:val="en-US"/>
        </w:rPr>
        <w:t>agggcttcgc cgctgcacac gatgcgttgc aggctggtgc atgcgcctgc tggcaa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681 </w:t>
      </w:r>
      <w:r w:rsidRPr="00FE0269">
        <w:rPr>
          <w:rStyle w:val="ffline"/>
          <w:lang w:val="en-US"/>
        </w:rPr>
        <w:t>tccaggaaca cgcgcaacat cgagggcacg aagtgcacgg tgtcgatacc ggtgtgct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741 </w:t>
      </w:r>
      <w:r w:rsidRPr="00FE0269">
        <w:rPr>
          <w:rStyle w:val="ffline"/>
          <w:lang w:val="en-US"/>
        </w:rPr>
        <w:t>atcagggcaa tgagataggc cgggtccttg tggccctcgt gtcgggccag taccag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801 </w:t>
      </w:r>
      <w:r w:rsidRPr="00FE0269">
        <w:rPr>
          <w:rStyle w:val="ffline"/>
          <w:lang w:val="en-US"/>
        </w:rPr>
        <w:t>gcgccgacgc gcagcggcca gaacagctcc cagacgcata cgtcgaaacc gaccggggt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861 </w:t>
      </w:r>
      <w:r w:rsidRPr="00FE0269">
        <w:rPr>
          <w:rStyle w:val="ffline"/>
          <w:lang w:val="en-US"/>
        </w:rPr>
        <w:t>ttctgcagaa cggtctgcgt gggcagtagc tccagcgctt gttgtcccca tgtcaggc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921 </w:t>
      </w:r>
      <w:r w:rsidRPr="00FE0269">
        <w:rPr>
          <w:rStyle w:val="ffline"/>
          <w:lang w:val="en-US"/>
        </w:rPr>
        <w:t>ttgtcgatgc cggcatgggt ggtgatcacg cccttgggtt gaccggtgga gccggagg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7981 </w:t>
      </w:r>
      <w:r w:rsidRPr="00FE0269">
        <w:rPr>
          <w:rStyle w:val="ffline"/>
          <w:lang w:val="en-US"/>
        </w:rPr>
        <w:t>tagagcacgt aggcagggtg ttgcgggtgc aagatcgcaa cgacaggcgc gtgcgtggc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041 </w:t>
      </w:r>
      <w:r w:rsidRPr="00FE0269">
        <w:rPr>
          <w:rStyle w:val="ffline"/>
          <w:lang w:val="en-US"/>
        </w:rPr>
        <w:t>gcgttattcc atcgcgcctg atcggtatcc agcagtaccg tgtgcagacc atcgctga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101 </w:t>
      </w:r>
      <w:r w:rsidRPr="00FE0269">
        <w:rPr>
          <w:rStyle w:val="ffline"/>
          <w:lang w:val="en-US"/>
        </w:rPr>
        <w:t>gccagcggcg atgcggtagg gcggcgggcg agcagcacgc gcggccgtgc gtcggca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161 </w:t>
      </w:r>
      <w:r w:rsidRPr="00FE0269">
        <w:rPr>
          <w:rStyle w:val="ffline"/>
          <w:lang w:val="en-US"/>
        </w:rPr>
        <w:t>atgcgttcca ggcgattgga gggtgcgtcc ggatccagcg gcatgaacgc agcgcc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221 </w:t>
      </w:r>
      <w:r w:rsidRPr="00FE0269">
        <w:rPr>
          <w:rStyle w:val="ffline"/>
          <w:lang w:val="en-US"/>
        </w:rPr>
        <w:t>ttgagcgcag ccagcaatgc gatgaccaga tcgataccgc gcggcaggca caccgcc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281 </w:t>
      </w:r>
      <w:r w:rsidRPr="00FE0269">
        <w:rPr>
          <w:rStyle w:val="ffline"/>
          <w:lang w:val="en-US"/>
        </w:rPr>
        <w:t>cggtcttcag gcaccacacc aagagcgatc agatgatggg cgagttggtt ggcgcggtt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341 </w:t>
      </w:r>
      <w:r w:rsidRPr="00FE0269">
        <w:rPr>
          <w:rStyle w:val="ffline"/>
          <w:lang w:val="en-US"/>
        </w:rPr>
        <w:t>tccagcgcgg catagctgag ttccacgtca tcttcgacca gcgcgacagc ctgcggcgt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401 </w:t>
      </w:r>
      <w:r w:rsidRPr="00FE0269">
        <w:rPr>
          <w:rStyle w:val="ffline"/>
          <w:lang w:val="en-US"/>
        </w:rPr>
        <w:t>cgttgcgcct gcaatgcgat ggcgcgatgc agatagccgc tgccgccgag atctgcag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461 </w:t>
      </w:r>
      <w:r w:rsidRPr="00FE0269">
        <w:rPr>
          <w:rStyle w:val="ffline"/>
          <w:lang w:val="en-US"/>
        </w:rPr>
        <w:t>gtgtcattga agtgtcgcag ctgggcgcgc tcgttttctg gcagcagatc caatgca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521 </w:t>
      </w:r>
      <w:r w:rsidRPr="00FE0269">
        <w:rPr>
          <w:rStyle w:val="ffline"/>
          <w:lang w:val="en-US"/>
        </w:rPr>
        <w:t>agtgcggtct gcggtgcgtg ctgcaacgcc tggaccagcc cttgcagggt ctgcagg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581 </w:t>
      </w:r>
      <w:r w:rsidRPr="00FE0269">
        <w:rPr>
          <w:rStyle w:val="ffline"/>
          <w:lang w:val="en-US"/>
        </w:rPr>
        <w:t>atcgccgcga tacgttcggt accgatctgc tgcacgcact gcacgtccaa cgaaaatc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641 </w:t>
      </w:r>
      <w:r w:rsidRPr="00FE0269">
        <w:rPr>
          <w:rStyle w:val="ffline"/>
          <w:lang w:val="en-US"/>
        </w:rPr>
        <w:t>ccgctggtct gttcgtcgtt gaccgatacc agcaacgggt agtgcgtgcg ctcctgac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701 </w:t>
      </w:r>
      <w:r w:rsidRPr="00FE0269">
        <w:rPr>
          <w:rStyle w:val="ffline"/>
          <w:lang w:val="en-US"/>
        </w:rPr>
        <w:t>gcgatctcat gtaccccgtc cagcgcggcg acgtgttcaa cctctggctc cacgccca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761 </w:t>
      </w:r>
      <w:r w:rsidRPr="00FE0269">
        <w:rPr>
          <w:rStyle w:val="ffline"/>
          <w:lang w:val="en-US"/>
        </w:rPr>
        <w:t>accgcactgc cgccggaata gcggtagttg agcaaggcat tgagcagcgg agtggagg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821 </w:t>
      </w:r>
      <w:r w:rsidRPr="00FE0269">
        <w:rPr>
          <w:rStyle w:val="ffline"/>
          <w:lang w:val="en-US"/>
        </w:rPr>
        <w:t>tccaacgtgc cgcaacgctg cgccaatgcc agcggcgcat gttcgtggtg cagcagtt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881 </w:t>
      </w:r>
      <w:r w:rsidRPr="00FE0269">
        <w:rPr>
          <w:rStyle w:val="ffline"/>
          <w:lang w:val="en-US"/>
        </w:rPr>
        <w:t>gcaaggcaga gttgcgtctg gcgtaccgca tccagcacgc tgccgtgcgc cgtgttga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8941 </w:t>
      </w:r>
      <w:r w:rsidRPr="00FE0269">
        <w:rPr>
          <w:rStyle w:val="ffline"/>
          <w:lang w:val="en-US"/>
        </w:rPr>
        <w:t>cggatcggca aggtgttgag aaacaggccg agcacacggt ccacgccggc gctggca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001 </w:t>
      </w:r>
      <w:r w:rsidRPr="00FE0269">
        <w:rPr>
          <w:rStyle w:val="ffline"/>
          <w:lang w:val="en-US"/>
        </w:rPr>
        <w:t>atgcgtccaa agagcagggt ggcaaacacc gcttcagtac tgccgctgct acgggcc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061 </w:t>
      </w:r>
      <w:r w:rsidRPr="00FE0269">
        <w:rPr>
          <w:rStyle w:val="ffline"/>
          <w:lang w:val="en-US"/>
        </w:rPr>
        <w:t>agcaaggcat aggccagatg gaacaggctg gcggcactga cgccatgttg gcgtgcct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121 </w:t>
      </w:r>
      <w:r w:rsidRPr="00FE0269">
        <w:rPr>
          <w:rStyle w:val="ffline"/>
          <w:lang w:val="en-US"/>
        </w:rPr>
        <w:t>gtgcgcacag cggtggccag cgttgcaggc agcgacacac gtagaaagcg tagcgc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181 </w:t>
      </w:r>
      <w:r w:rsidRPr="00FE0269">
        <w:rPr>
          <w:rStyle w:val="ffline"/>
          <w:lang w:val="en-US"/>
        </w:rPr>
        <w:t>gggtcgcgca ccggtgcaag cacgccgaac ggtgcggtgg gcgcatcgat atcggcga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241 </w:t>
      </w:r>
      <w:r w:rsidRPr="00FE0269">
        <w:rPr>
          <w:rStyle w:val="ffline"/>
          <w:lang w:val="en-US"/>
        </w:rPr>
        <w:t>atcgcgctga aaaacgcctt gtgctcctgc tcggacacgt cggcgtgcgc atgagc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301 </w:t>
      </w:r>
      <w:r w:rsidRPr="00FE0269">
        <w:rPr>
          <w:rStyle w:val="ffline"/>
          <w:lang w:val="en-US"/>
        </w:rPr>
        <w:t>aagtcgcgga acggcaatgg cgtcggtaat tgctgttgtc gtccggccag atgggc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361 </w:t>
      </w:r>
      <w:r w:rsidRPr="00FE0269">
        <w:rPr>
          <w:rStyle w:val="ffline"/>
          <w:lang w:val="en-US"/>
        </w:rPr>
        <w:t>acttcctcga tcaccagttc cagcgtggtg tggtccatga ccaggtgatg ttgttgca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421 </w:t>
      </w:r>
      <w:r w:rsidRPr="00FE0269">
        <w:rPr>
          <w:rStyle w:val="ffline"/>
          <w:lang w:val="en-US"/>
        </w:rPr>
        <w:t>ccgagcagcc agcgtccagt cgtggcgtcg tgggccagat gggcgtggat cagcgga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481 </w:t>
      </w:r>
      <w:r w:rsidRPr="00FE0269">
        <w:rPr>
          <w:rStyle w:val="ffline"/>
          <w:lang w:val="en-US"/>
        </w:rPr>
        <w:t>tgctgcaggc tcggtgctgc ttcgggggtg tgcagccagg tcagtagctc ggcagcag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541 </w:t>
      </w:r>
      <w:r w:rsidRPr="00FE0269">
        <w:rPr>
          <w:rStyle w:val="ffline"/>
          <w:lang w:val="en-US"/>
        </w:rPr>
        <w:t>tctggtccat cgaagcgatg cgcacgccgt ggcaggatcg cctcgcgcca gaccacc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601 </w:t>
      </w:r>
      <w:r w:rsidRPr="00FE0269">
        <w:rPr>
          <w:rStyle w:val="ffline"/>
          <w:lang w:val="en-US"/>
        </w:rPr>
        <w:t>accggtacgg acagtctctg ccagaggaat ccggtgcgca ggatgtcgtg gcgggcg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661 </w:t>
      </w:r>
      <w:r w:rsidRPr="00FE0269">
        <w:rPr>
          <w:rStyle w:val="ffline"/>
          <w:lang w:val="en-US"/>
        </w:rPr>
        <w:t>acctgatcga gtgcgtcgag gaagcggtcg agttgttctt tggaggggaa gccgagc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721 </w:t>
      </w:r>
      <w:r w:rsidRPr="00FE0269">
        <w:rPr>
          <w:rStyle w:val="ffline"/>
          <w:lang w:val="en-US"/>
        </w:rPr>
        <w:t>gacgagtgca gatatggatc ggccagcggg tcggacagat gatggaatag caagcctt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781 </w:t>
      </w:r>
      <w:r w:rsidRPr="00FE0269">
        <w:rPr>
          <w:rStyle w:val="ffline"/>
          <w:lang w:val="en-US"/>
        </w:rPr>
        <w:t>tgcaatggcg ccagcgggta gatgtcctgc acgttggctg cgccgccgtc gacgctgga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841 </w:t>
      </w:r>
      <w:r w:rsidRPr="00FE0269">
        <w:rPr>
          <w:rStyle w:val="ffline"/>
          <w:lang w:val="en-US"/>
        </w:rPr>
        <w:t>acaatcgcgt cgatctccgc ttgcgtcagc gagatcagcg gcagtacgtc cggggtg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901 </w:t>
      </w:r>
      <w:r w:rsidRPr="00FE0269">
        <w:rPr>
          <w:rStyle w:val="ffline"/>
          <w:lang w:val="en-US"/>
        </w:rPr>
        <w:t>tctgtgcacg cgggcgcgat ccgattgggt ggcaccacga tggcggaggc cgtttgca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 9961 </w:t>
      </w:r>
      <w:r w:rsidRPr="00FE0269">
        <w:rPr>
          <w:rStyle w:val="ffline"/>
          <w:lang w:val="en-US"/>
        </w:rPr>
        <w:t>ttgacggcca ggcccgcgag cgttggctgg gcgaacaatg cccgcacatc gatttgc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021 </w:t>
      </w:r>
      <w:r w:rsidRPr="00FE0269">
        <w:rPr>
          <w:rStyle w:val="ffline"/>
          <w:lang w:val="en-US"/>
        </w:rPr>
        <w:t>ccgagccgac gcaggcgttc gatcagtttg atcgccagca gcgagtggcc gccgaggg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081 </w:t>
      </w:r>
      <w:r w:rsidRPr="00FE0269">
        <w:rPr>
          <w:rStyle w:val="ffline"/>
          <w:lang w:val="en-US"/>
        </w:rPr>
        <w:t>aagaagtcgt cgtggcgtcc gacctgttcg acgccgagca actcgctcca tagtgt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141 </w:t>
      </w:r>
      <w:r w:rsidRPr="00FE0269">
        <w:rPr>
          <w:rStyle w:val="ffline"/>
          <w:lang w:val="en-US"/>
        </w:rPr>
        <w:t>agcacgtgtt cgaggtcgcc actgggcgcg acataggcgt gcagatccag cgcgtgat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201 </w:t>
      </w:r>
      <w:r w:rsidRPr="00FE0269">
        <w:rPr>
          <w:rStyle w:val="ffline"/>
          <w:lang w:val="en-US"/>
        </w:rPr>
        <w:t>tcgggggccg gcaaggcggc gcgatcgagt ttgccgttcg gcgttagcgg caatgc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261 </w:t>
      </w:r>
      <w:r w:rsidRPr="00FE0269">
        <w:rPr>
          <w:rStyle w:val="ffline"/>
          <w:lang w:val="en-US"/>
        </w:rPr>
        <w:t>agctgcacgt aagcggctgg cagcatgtgg tcgggcaagc gcgtcgccag ttggctg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321 </w:t>
      </w:r>
      <w:r w:rsidRPr="00FE0269">
        <w:rPr>
          <w:rStyle w:val="ffline"/>
          <w:lang w:val="en-US"/>
        </w:rPr>
        <w:t>aacgttgccg gttccagcat cgatgcatcg cctgccagat aggcaaccag gcgtttct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381 </w:t>
      </w:r>
      <w:r w:rsidRPr="00FE0269">
        <w:rPr>
          <w:rStyle w:val="ffline"/>
          <w:lang w:val="en-US"/>
        </w:rPr>
        <w:t>ccggtgtcgt cgcgtgcgac aaccaccgcc tcgcgcacgc cgtcgcaatt gcgcaa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441 </w:t>
      </w:r>
      <w:r w:rsidRPr="00FE0269">
        <w:rPr>
          <w:rStyle w:val="ffline"/>
          <w:lang w:val="en-US"/>
        </w:rPr>
        <w:t>gcttcgatct cgcctggctc gatgcggaag ccgcggatct tgacctgcgc atcgttg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501 </w:t>
      </w:r>
      <w:r w:rsidRPr="00FE0269">
        <w:rPr>
          <w:rStyle w:val="ffline"/>
          <w:lang w:val="en-US"/>
        </w:rPr>
        <w:t>ccgagaaagt tcaacgtgcc gtcggcgcgc caacaagcca ggtcgccggt cttgtac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561 </w:t>
      </w:r>
      <w:r w:rsidRPr="00FE0269">
        <w:rPr>
          <w:rStyle w:val="ffline"/>
          <w:lang w:val="en-US"/>
        </w:rPr>
        <w:t>cgctcaccgg gttgcgcggc gaacggatcg ggcacgaagc gttcggcggt cagtgcgg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621 </w:t>
      </w:r>
      <w:r w:rsidRPr="00FE0269">
        <w:rPr>
          <w:rStyle w:val="ffline"/>
          <w:lang w:val="en-US"/>
        </w:rPr>
        <w:t>cggtgcagat agccctgtgc caattgcgca ccggcgatat gcagttcgcc ggccacgc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681 </w:t>
      </w:r>
      <w:r w:rsidRPr="00FE0269">
        <w:rPr>
          <w:rStyle w:val="ffline"/>
          <w:lang w:val="en-US"/>
        </w:rPr>
        <w:t>atcggcgtgg gttggccgtg gcgatcgagc acgtaaacgc ggctgcccgg cagcggcc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741 </w:t>
      </w:r>
      <w:r w:rsidRPr="00FE0269">
        <w:rPr>
          <w:rStyle w:val="ffline"/>
          <w:lang w:val="en-US"/>
        </w:rPr>
        <w:t>ccgagcggaa tccgcgcggc gtcgtcggca actgtcgcga ctgcgtgtac cacgctgaa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801 </w:t>
      </w:r>
      <w:r w:rsidRPr="00FE0269">
        <w:rPr>
          <w:rStyle w:val="ffline"/>
          <w:lang w:val="en-US"/>
        </w:rPr>
        <w:t>gtggtcgctt cggtggggcc atagcaatgc agcagccgtt gcggtggcgc ttgggcca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861 </w:t>
      </w:r>
      <w:r w:rsidRPr="00FE0269">
        <w:rPr>
          <w:rStyle w:val="ffline"/>
          <w:lang w:val="en-US"/>
        </w:rPr>
        <w:t>agcgcggcga cgctgccggc atcgacgctg tcgccgccgg tgagcagaca acgcagcg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921 </w:t>
      </w:r>
      <w:r w:rsidRPr="00FE0269">
        <w:rPr>
          <w:rStyle w:val="ffline"/>
          <w:lang w:val="en-US"/>
        </w:rPr>
        <w:t>ggcagcaggg tgcgcaacgc gggccagtag ccgggcagca gcccggcggt cagatgca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0981 </w:t>
      </w:r>
      <w:r w:rsidRPr="00FE0269">
        <w:rPr>
          <w:rStyle w:val="ffline"/>
          <w:lang w:val="en-US"/>
        </w:rPr>
        <w:t>atgctgacgt cgtgggctgt gaggtgctgc gccagtgcga tcgggtcgag cagggttg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041 </w:t>
      </w:r>
      <w:r w:rsidRPr="00FE0269">
        <w:rPr>
          <w:rStyle w:val="ffline"/>
          <w:lang w:val="en-US"/>
        </w:rPr>
        <w:t>tggtcgacga cgacgatggc cgcgccgtgc agcagcgtgg cccacacttc gaaggtgc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101 </w:t>
      </w:r>
      <w:r w:rsidRPr="00FE0269">
        <w:rPr>
          <w:rStyle w:val="ffline"/>
          <w:lang w:val="en-US"/>
        </w:rPr>
        <w:t>gcatcgaacg ccggattggc caggaaggcg acgcggtcct gcggctgcaa cggttcat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161 </w:t>
      </w:r>
      <w:r w:rsidRPr="00FE0269">
        <w:rPr>
          <w:rStyle w:val="ffline"/>
          <w:lang w:val="en-US"/>
        </w:rPr>
        <w:t>tgctggttga gcgcgaacgc cagcacggcc gcctgcgaca cggccacgcc tttgggag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221 </w:t>
      </w:r>
      <w:r w:rsidRPr="00FE0269">
        <w:rPr>
          <w:rStyle w:val="ffline"/>
          <w:lang w:val="en-US"/>
        </w:rPr>
        <w:t>ccgctggagc cggaggtgta gacgacatag gcgatgcttg cggatgtcag ctggacgt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281 </w:t>
      </w:r>
      <w:r w:rsidRPr="00FE0269">
        <w:rPr>
          <w:rStyle w:val="ffline"/>
          <w:lang w:val="en-US"/>
        </w:rPr>
        <w:t>ggtgccactg cctcgccagt gagggctgcc cattccactt ccagacgtgg aaggca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341 </w:t>
      </w:r>
      <w:r w:rsidRPr="00FE0269">
        <w:rPr>
          <w:rStyle w:val="ffline"/>
          <w:lang w:val="en-US"/>
        </w:rPr>
        <w:t>gcatcgagcg ggcaatcggt gtcgcacagc agcgcggcgg cggcgcagtc gtccagcagt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401 </w:t>
      </w:r>
      <w:r w:rsidRPr="00FE0269">
        <w:rPr>
          <w:rStyle w:val="ffline"/>
          <w:lang w:val="en-US"/>
        </w:rPr>
        <w:t>gcgcgcaagc gtgccggcgg ctgtgccgga tccagggcga cataggcagc gccgcac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461 </w:t>
      </w:r>
      <w:r w:rsidRPr="00FE0269">
        <w:rPr>
          <w:rStyle w:val="ffline"/>
          <w:lang w:val="en-US"/>
        </w:rPr>
        <w:t>aacactgcca gctcggccac gatcaacagc gccgagcgtg gcagcagcag cgctaca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521 </w:t>
      </w:r>
      <w:r w:rsidRPr="00FE0269">
        <w:rPr>
          <w:rStyle w:val="ffline"/>
          <w:lang w:val="en-US"/>
        </w:rPr>
        <w:t>gcgcccggcg tcacccccga ggcgagcagc cgttgggcca gaacggcggc ccgcgcct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581 </w:t>
      </w:r>
      <w:r w:rsidRPr="00FE0269">
        <w:rPr>
          <w:rStyle w:val="ffline"/>
          <w:lang w:val="en-US"/>
        </w:rPr>
        <w:t>agctcggcgt aactcacgac cagtttgccg tcgatcagtg ccgctgcccg tggggcac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641 </w:t>
      </w:r>
      <w:r w:rsidRPr="00FE0269">
        <w:rPr>
          <w:rStyle w:val="ffline"/>
          <w:lang w:val="en-US"/>
        </w:rPr>
        <w:t>tggacctgtg cgtgcagtgc ccgggtaagc gtcgcgaccg gcctcaggat gggctcgtg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701 </w:t>
      </w:r>
      <w:r w:rsidRPr="00FE0269">
        <w:rPr>
          <w:rStyle w:val="ffline"/>
          <w:lang w:val="en-US"/>
        </w:rPr>
        <w:t>gcgttgaagg tgcgcagcag ttgatcgcat tggtcggcgg gaagccaggg caactgggc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761 </w:t>
      </w:r>
      <w:r w:rsidRPr="00FE0269">
        <w:rPr>
          <w:rStyle w:val="ffline"/>
          <w:lang w:val="en-US"/>
        </w:rPr>
        <w:t>acacggacgc tgtcctgcgt gctcatgcct ttgagcagat gcatgaagca ggcgagga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821 </w:t>
      </w:r>
      <w:r w:rsidRPr="00FE0269">
        <w:rPr>
          <w:rStyle w:val="ffline"/>
          <w:lang w:val="en-US"/>
        </w:rPr>
        <w:t>cgttggatgg tgctgcgttc gaacaatgca gtggcatagc cgatgctgcc gacaatgca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881 </w:t>
      </w:r>
      <w:r w:rsidRPr="00FE0269">
        <w:rPr>
          <w:rStyle w:val="ffline"/>
          <w:lang w:val="en-US"/>
        </w:rPr>
        <w:t>ctgtgccgtt cttcgagtgt cagctcaaga tcgaacttgc gcgccgccag catctgcgg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1941 </w:t>
      </w:r>
      <w:r w:rsidRPr="00FE0269">
        <w:rPr>
          <w:rStyle w:val="ffline"/>
          <w:lang w:val="en-US"/>
        </w:rPr>
        <w:t>agcggctgca gcgccaatcc gggcagggcg atgtcggaga cgggcgtgtt ttgccacgca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001 </w:t>
      </w:r>
      <w:r w:rsidRPr="00FE0269">
        <w:rPr>
          <w:rStyle w:val="ffline"/>
          <w:lang w:val="en-US"/>
        </w:rPr>
        <w:t>aacatgacct ggaacaccgg atggtgggcc aggctgcgca cagggttgag cgcttcgatc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061 </w:t>
      </w:r>
      <w:r w:rsidRPr="00FE0269">
        <w:rPr>
          <w:rStyle w:val="ffline"/>
          <w:lang w:val="en-US"/>
        </w:rPr>
        <w:t>acctgttcga agggcagatc ctgatgatcc tgcgcagcca gcgcggtggc gcggacctg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121 </w:t>
      </w:r>
      <w:r w:rsidRPr="00FE0269">
        <w:rPr>
          <w:rStyle w:val="ffline"/>
          <w:lang w:val="en-US"/>
        </w:rPr>
        <w:t>gccagcagct cggcgaccga gggattgccg cgcaagtcga tgtgcagggc ctgggtgt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181 </w:t>
      </w:r>
      <w:r w:rsidRPr="00FE0269">
        <w:rPr>
          <w:rStyle w:val="ffline"/>
          <w:lang w:val="en-US"/>
        </w:rPr>
        <w:t>gcgaacaggc cgatcagcgg ttcaacctcg ctgcgatagc gattagcgat tggagtgcc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241 </w:t>
      </w:r>
      <w:r w:rsidRPr="00FE0269">
        <w:rPr>
          <w:rStyle w:val="ffline"/>
          <w:lang w:val="en-US"/>
        </w:rPr>
        <w:t>atgaccacct ggtgctgccc ggacaagcgc gccagcagca cgccccaggc cgcgagcatg</w:t>
      </w:r>
    </w:p>
    <w:p w:rsidR="00FE0269" w:rsidRPr="00FE0269" w:rsidRDefault="00FE0269" w:rsidP="00FE0269">
      <w:pPr>
        <w:pStyle w:val="HTMLprformat"/>
        <w:rPr>
          <w:lang w:val="en-US"/>
        </w:rPr>
      </w:pPr>
      <w:r w:rsidRPr="00FE0269">
        <w:rPr>
          <w:lang w:val="en-US"/>
        </w:rPr>
        <w:t xml:space="preserve">    12301 </w:t>
      </w:r>
      <w:r w:rsidRPr="00FE0269">
        <w:rPr>
          <w:rStyle w:val="ffline"/>
          <w:lang w:val="en-US"/>
        </w:rPr>
        <w:t>gtcatgaaca cggtggtgcc gtggcgctgg ctcagggctt tcaacgccgc actcagttcc</w:t>
      </w:r>
    </w:p>
    <w:p w:rsidR="00FE0269" w:rsidRDefault="00FE0269" w:rsidP="00FE0269">
      <w:pPr>
        <w:pStyle w:val="HTMLprformat"/>
      </w:pPr>
      <w:r w:rsidRPr="00FE0269">
        <w:rPr>
          <w:lang w:val="en-US"/>
        </w:rPr>
        <w:t xml:space="preserve">    </w:t>
      </w:r>
      <w:r>
        <w:t xml:space="preserve">12361 </w:t>
      </w:r>
      <w:r>
        <w:rPr>
          <w:rStyle w:val="ffline"/>
        </w:rPr>
        <w:t>gcatccaggg caatttcgat cgcatcgccg ccgtggtccg gcagtgccgg acgtacgcga</w:t>
      </w:r>
    </w:p>
    <w:p w:rsidR="00FE0269" w:rsidRDefault="00FE0269" w:rsidP="00FE0269">
      <w:pPr>
        <w:pStyle w:val="HTMLprformat"/>
      </w:pPr>
      <w:r>
        <w:t xml:space="preserve">    12421 </w:t>
      </w:r>
      <w:r>
        <w:rPr>
          <w:rStyle w:val="ffline"/>
        </w:rPr>
        <w:t>tcggtcggta gttgcactac cctcggtgcg tcgtgcaggt gctcgaccca gaactcgcgc</w:t>
      </w:r>
    </w:p>
    <w:p w:rsidR="00FE0269" w:rsidRDefault="00FE0269" w:rsidP="00FE0269">
      <w:pPr>
        <w:pStyle w:val="HTMLprformat"/>
      </w:pPr>
      <w:r>
        <w:t xml:space="preserve">    12481 </w:t>
      </w:r>
      <w:r>
        <w:rPr>
          <w:rStyle w:val="ffline"/>
        </w:rPr>
        <w:t>tggcgttgca acacctcgcc gctgatccag cggcgctgcc atatgacgat atcggcgtat</w:t>
      </w:r>
    </w:p>
    <w:p w:rsidR="00FE0269" w:rsidRDefault="00FE0269" w:rsidP="00FE0269">
      <w:pPr>
        <w:pStyle w:val="HTMLprformat"/>
      </w:pPr>
      <w:r>
        <w:t xml:space="preserve">    12541 </w:t>
      </w:r>
      <w:r>
        <w:rPr>
          <w:rStyle w:val="ffline"/>
        </w:rPr>
        <w:t>tgcagcgaca gcggcggcaa gggatcgggc aggccgtgcg cgaaggcggc gtacagcgcg</w:t>
      </w:r>
    </w:p>
    <w:p w:rsidR="00FE0269" w:rsidRDefault="00FE0269" w:rsidP="00FE0269">
      <w:pPr>
        <w:pStyle w:val="HTMLprformat"/>
      </w:pPr>
      <w:r>
        <w:t xml:space="preserve">    12601 </w:t>
      </w:r>
      <w:r>
        <w:rPr>
          <w:rStyle w:val="ffline"/>
        </w:rPr>
        <w:t>ctcagttcgc gtaccagcag actcatcgac cagccatcgg agatcagatg atgcagggtg</w:t>
      </w:r>
    </w:p>
    <w:p w:rsidR="00FE0269" w:rsidRDefault="00FE0269" w:rsidP="00FE0269">
      <w:pPr>
        <w:pStyle w:val="HTMLprformat"/>
      </w:pPr>
      <w:r>
        <w:t xml:space="preserve">    12661 </w:t>
      </w:r>
      <w:r>
        <w:rPr>
          <w:rStyle w:val="ffline"/>
        </w:rPr>
        <w:t>atcaagagca catggtggtc gtcggccaga cgcagcaaac ggccgcgtgc caacgtgtcg</w:t>
      </w:r>
    </w:p>
    <w:p w:rsidR="00FE0269" w:rsidRDefault="00FE0269" w:rsidP="00FE0269">
      <w:pPr>
        <w:pStyle w:val="HTMLprformat"/>
      </w:pPr>
      <w:r>
        <w:t xml:space="preserve">    12721 </w:t>
      </w:r>
      <w:r>
        <w:rPr>
          <w:rStyle w:val="ffline"/>
        </w:rPr>
        <w:t>caggccggat cgaagcccgt cagcgtttct tcttcggcgt ggtgtcggac ctgtgcgtcc</w:t>
      </w:r>
    </w:p>
    <w:p w:rsidR="00FE0269" w:rsidRDefault="00FE0269" w:rsidP="00FE0269">
      <w:pPr>
        <w:pStyle w:val="HTMLprformat"/>
      </w:pPr>
      <w:r>
        <w:t xml:space="preserve">    12781 </w:t>
      </w:r>
      <w:r>
        <w:rPr>
          <w:rStyle w:val="ffline"/>
        </w:rPr>
        <w:t>ggatcgggat aagcgctgag atcgtgttcg gaaagccgca agccgacgtt gtcggcgtcg</w:t>
      </w:r>
    </w:p>
    <w:p w:rsidR="00FE0269" w:rsidRDefault="00FE0269" w:rsidP="00FE0269">
      <w:pPr>
        <w:pStyle w:val="HTMLprformat"/>
      </w:pPr>
      <w:r>
        <w:t xml:space="preserve">    12841 </w:t>
      </w:r>
      <w:r>
        <w:rPr>
          <w:rStyle w:val="ffline"/>
        </w:rPr>
        <w:t>atgatctgca ccggctcgtc gttgtgcagg gcgatacgtg tgcgcaaggt ttcgtggcgg</w:t>
      </w:r>
    </w:p>
    <w:p w:rsidR="00FE0269" w:rsidRDefault="00FE0269" w:rsidP="00FE0269">
      <w:pPr>
        <w:pStyle w:val="HTMLprformat"/>
      </w:pPr>
      <w:r>
        <w:t xml:space="preserve">    12901 </w:t>
      </w:r>
      <w:r>
        <w:rPr>
          <w:rStyle w:val="ffline"/>
        </w:rPr>
        <w:t>gcgacgatgc ggtccaacgc ccggcgtagc gcatcgcgat ccagaccgcc gcgcaggtgt</w:t>
      </w:r>
    </w:p>
    <w:p w:rsidR="00FE0269" w:rsidRDefault="00FE0269" w:rsidP="00FE0269">
      <w:pPr>
        <w:pStyle w:val="HTMLprformat"/>
      </w:pPr>
      <w:r>
        <w:t xml:space="preserve">    12961 </w:t>
      </w:r>
      <w:r>
        <w:rPr>
          <w:rStyle w:val="ffline"/>
        </w:rPr>
        <w:t>aggccgttgg gcatcaagta ggccaggtcg gcttgcgcgt cgaactgggc caggaaccat</w:t>
      </w:r>
    </w:p>
    <w:p w:rsidR="00FE0269" w:rsidRDefault="00FE0269" w:rsidP="00FE0269">
      <w:pPr>
        <w:pStyle w:val="HTMLprformat"/>
      </w:pPr>
      <w:r>
        <w:t xml:space="preserve">    13021 </w:t>
      </w:r>
      <w:r>
        <w:rPr>
          <w:rStyle w:val="ffline"/>
        </w:rPr>
        <w:t>aggcgctgct gggcgaagga cagcggcagt ggttgggcgc ggtcgatggg cacgatggtt</w:t>
      </w:r>
    </w:p>
    <w:p w:rsidR="00FE0269" w:rsidRDefault="00FE0269" w:rsidP="00FE0269">
      <w:pPr>
        <w:pStyle w:val="HTMLprformat"/>
      </w:pPr>
      <w:r>
        <w:t xml:space="preserve">    13081 </w:t>
      </w:r>
      <w:r>
        <w:rPr>
          <w:rStyle w:val="ffline"/>
        </w:rPr>
        <w:t>ggcagggtgc tggcggcggc gctgctcaag gcctgagcca gttcggtcag gcgtggatgg</w:t>
      </w:r>
    </w:p>
    <w:p w:rsidR="00FE0269" w:rsidRDefault="00FE0269" w:rsidP="00FE0269">
      <w:pPr>
        <w:pStyle w:val="HTMLprformat"/>
      </w:pPr>
      <w:r>
        <w:t xml:space="preserve">    13141 </w:t>
      </w:r>
      <w:r>
        <w:rPr>
          <w:rStyle w:val="ffline"/>
        </w:rPr>
        <w:t>gcgaacaatg tgcccaaggg cagttccagg ccgagcgagg tgcggatgcg cgagatcagc</w:t>
      </w:r>
    </w:p>
    <w:p w:rsidR="00FE0269" w:rsidRDefault="00FE0269" w:rsidP="00FE0269">
      <w:pPr>
        <w:pStyle w:val="HTMLprformat"/>
      </w:pPr>
      <w:r>
        <w:t xml:space="preserve">    13201 </w:t>
      </w:r>
      <w:r>
        <w:rPr>
          <w:rStyle w:val="ffline"/>
        </w:rPr>
        <w:t>cgcactgcca gcaacgagtg tccgcccagt gcgaagaagt cgtcgtggcg accgatgcgc</w:t>
      </w:r>
    </w:p>
    <w:p w:rsidR="00FE0269" w:rsidRDefault="00FE0269" w:rsidP="00FE0269">
      <w:pPr>
        <w:pStyle w:val="HTMLprformat"/>
      </w:pPr>
      <w:r>
        <w:t xml:space="preserve">    13261 </w:t>
      </w:r>
      <w:r>
        <w:rPr>
          <w:rStyle w:val="ffline"/>
        </w:rPr>
        <w:t>tcgatgccga tcaactcgct ccacaacttg gccagcacgg tttccagctc gccttccggt</w:t>
      </w:r>
    </w:p>
    <w:p w:rsidR="00FE0269" w:rsidRDefault="00FE0269" w:rsidP="00FE0269">
      <w:pPr>
        <w:pStyle w:val="HTMLprformat"/>
      </w:pPr>
      <w:r>
        <w:t xml:space="preserve">    13321 </w:t>
      </w:r>
      <w:r>
        <w:rPr>
          <w:rStyle w:val="ffline"/>
        </w:rPr>
        <w:t>gcaacatggg cctgcgttgc gagtgcatcg gcgtctggcg ccggcaatgc gtggcgatcg</w:t>
      </w:r>
    </w:p>
    <w:p w:rsidR="00FE0269" w:rsidRDefault="00FE0269" w:rsidP="00FE0269">
      <w:pPr>
        <w:pStyle w:val="HTMLprformat"/>
      </w:pPr>
      <w:r>
        <w:t xml:space="preserve">    13381 </w:t>
      </w:r>
      <w:r>
        <w:rPr>
          <w:rStyle w:val="ffline"/>
        </w:rPr>
        <w:t>agcttgccgt tggtggtgag cg</w:t>
      </w:r>
    </w:p>
    <w:p w:rsidR="00FE0269" w:rsidRDefault="00FE0269" w:rsidP="000D2746"/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LOCUS       AFHK01000166            9711 bp    DNA     linear   BCT 09-MAY-2011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DEFINITION  Xanthomonas oryzae X11-5A Xo_X11-5A_contig_166, whole genome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     shotgun sequence.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ACCESSION   AFHK01000166 </w:t>
      </w:r>
      <w:hyperlink r:id="rId32" w:history="1">
        <w:r w:rsidRPr="00387FA9">
          <w:rPr>
            <w:rStyle w:val="Lienhypertexte"/>
            <w:lang w:val="en-US"/>
          </w:rPr>
          <w:t>AFHK01000000</w:t>
        </w:r>
      </w:hyperlink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VERSION     AFHK01000166.1  GI:332357270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DBLINK      Project: </w:t>
      </w:r>
      <w:hyperlink r:id="rId33" w:history="1">
        <w:r w:rsidRPr="00387FA9">
          <w:rPr>
            <w:rStyle w:val="Lienhypertexte"/>
            <w:lang w:val="en-US"/>
          </w:rPr>
          <w:t>66097</w:t>
        </w:r>
      </w:hyperlink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KEYWORDS    WGS.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SOURCE      Xanthomonas oryzae X11-5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ORGANISM  </w:t>
      </w:r>
      <w:hyperlink r:id="rId34" w:history="1">
        <w:r w:rsidRPr="00387FA9">
          <w:rPr>
            <w:rStyle w:val="Lienhypertexte"/>
            <w:lang w:val="en-US"/>
          </w:rPr>
          <w:t>Xanthomonas oryzae X11-5A</w:t>
        </w:r>
      </w:hyperlink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     Bacteria; Proteobacteria; Gammaproteobacteria; Xanthomonadales;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     Xanthomonadaceae; Xanthomonas.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>REFERENCE   1  (bases 1 to 9711)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AUTHORS   Triplett,L.R., Hamilton,J.P., Buell,C.R., Tisserat,N.A.,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     Verdier,V., Zink,F. and Leach,J.E.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TITLE     Genomic Analysis of Xanthomonas oryzae from US Rice Reveals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     Substantial Divergence from Known X. oryzae Pathovars</w:t>
      </w:r>
    </w:p>
    <w:p w:rsidR="00387FA9" w:rsidRPr="00E74F18" w:rsidRDefault="00387FA9" w:rsidP="00387FA9">
      <w:pPr>
        <w:pStyle w:val="HTMLprformat"/>
      </w:pPr>
      <w:r w:rsidRPr="00387FA9">
        <w:t xml:space="preserve">  </w:t>
      </w:r>
      <w:r w:rsidRPr="00E74F18">
        <w:t>JOURNAL   Appl. Environ. Microbiol. (2011). 77(12):3930-7.</w:t>
      </w:r>
    </w:p>
    <w:p w:rsidR="00387FA9" w:rsidRPr="00E74F18" w:rsidRDefault="00387FA9" w:rsidP="00387FA9">
      <w:pPr>
        <w:pStyle w:val="HTMLprformat"/>
      </w:pPr>
      <w:r w:rsidRPr="00E74F18">
        <w:t xml:space="preserve">   PUBMED   </w:t>
      </w:r>
      <w:hyperlink r:id="rId35" w:history="1">
        <w:r w:rsidRPr="00E74F18">
          <w:rPr>
            <w:rStyle w:val="Lienhypertexte"/>
          </w:rPr>
          <w:t>21515727</w:t>
        </w:r>
      </w:hyperlink>
    </w:p>
    <w:p w:rsidR="00387FA9" w:rsidRPr="00596DA2" w:rsidRDefault="00387FA9" w:rsidP="00387FA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387FA9" w:rsidRPr="00596DA2" w:rsidRDefault="00387FA9" w:rsidP="00387FA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387FA9" w:rsidRPr="00596DA2" w:rsidRDefault="00387FA9" w:rsidP="00387FA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387FA9" w:rsidRPr="00596DA2" w:rsidRDefault="00387FA9" w:rsidP="00387FA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387FA9" w:rsidRPr="00596DA2" w:rsidRDefault="00387FA9" w:rsidP="00387FA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387FA9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387FA9" w:rsidRDefault="00387FA9" w:rsidP="00387FA9">
      <w:pPr>
        <w:pStyle w:val="HTMLprformat"/>
        <w:rPr>
          <w:lang w:val="en-US"/>
        </w:rPr>
      </w:pPr>
    </w:p>
    <w:p w:rsidR="00387FA9" w:rsidRPr="00E74F18" w:rsidRDefault="00387FA9" w:rsidP="00387FA9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387FA9" w:rsidRPr="00E74F18" w:rsidRDefault="00387FA9" w:rsidP="00387FA9">
      <w:pPr>
        <w:pStyle w:val="HTMLprformat"/>
      </w:pPr>
    </w:p>
    <w:p w:rsidR="00387FA9" w:rsidRPr="00E74F18" w:rsidRDefault="00387FA9" w:rsidP="00387FA9">
      <w:pPr>
        <w:pStyle w:val="HTMLprformat"/>
      </w:pPr>
      <w:r w:rsidRPr="00E74F18">
        <w:t>FEATURES             Location/Qualifiers</w:t>
      </w:r>
    </w:p>
    <w:p w:rsidR="00387FA9" w:rsidRPr="00E74F18" w:rsidRDefault="00387FA9" w:rsidP="00387FA9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source          1..</w:t>
      </w:r>
      <w:r w:rsidR="005B360D">
        <w:rPr>
          <w:rStyle w:val="feature"/>
        </w:rPr>
        <w:t>97</w:t>
      </w:r>
      <w:r w:rsidR="0048701F">
        <w:rPr>
          <w:rStyle w:val="feature"/>
        </w:rPr>
        <w:t>1</w:t>
      </w:r>
      <w:r w:rsidR="005B360D">
        <w:rPr>
          <w:rStyle w:val="feature"/>
        </w:rPr>
        <w:t>1</w:t>
      </w:r>
    </w:p>
    <w:p w:rsidR="00387FA9" w:rsidRPr="00387FA9" w:rsidRDefault="00387FA9" w:rsidP="00387FA9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                </w:t>
      </w:r>
      <w:r w:rsidRPr="00387FA9">
        <w:rPr>
          <w:rStyle w:val="feature"/>
        </w:rPr>
        <w:t>/organism="Xanthomonas oryzae X11-5A"</w:t>
      </w:r>
    </w:p>
    <w:p w:rsidR="00387FA9" w:rsidRPr="00387FA9" w:rsidRDefault="00387FA9" w:rsidP="00387FA9">
      <w:pPr>
        <w:pStyle w:val="HTMLprformat"/>
        <w:rPr>
          <w:rStyle w:val="feature"/>
        </w:rPr>
      </w:pPr>
      <w:r w:rsidRPr="00387FA9">
        <w:rPr>
          <w:rStyle w:val="feature"/>
        </w:rPr>
        <w:t xml:space="preserve">                     /mol_type="genomic DNA"</w:t>
      </w:r>
    </w:p>
    <w:p w:rsidR="00387FA9" w:rsidRPr="00387FA9" w:rsidRDefault="00387FA9" w:rsidP="00387FA9">
      <w:pPr>
        <w:pStyle w:val="HTMLprformat"/>
        <w:rPr>
          <w:rStyle w:val="feature"/>
        </w:rPr>
      </w:pPr>
      <w:r w:rsidRPr="00387FA9">
        <w:rPr>
          <w:rStyle w:val="feature"/>
        </w:rPr>
        <w:t xml:space="preserve">                     /strain="X11-5A"</w:t>
      </w:r>
    </w:p>
    <w:p w:rsidR="00387FA9" w:rsidRPr="00596DA2" w:rsidRDefault="00387FA9" w:rsidP="00387FA9">
      <w:pPr>
        <w:pStyle w:val="HTMLprformat"/>
        <w:rPr>
          <w:rStyle w:val="feature"/>
        </w:rPr>
      </w:pPr>
      <w:r w:rsidRPr="00387FA9">
        <w:rPr>
          <w:rStyle w:val="feature"/>
        </w:rPr>
        <w:t xml:space="preserve">                     /host="Oryza sativa cv. </w:t>
      </w:r>
      <w:r w:rsidRPr="00596DA2">
        <w:rPr>
          <w:rStyle w:val="feature"/>
          <w:lang w:val="en-US"/>
        </w:rPr>
        <w:t>Lemont"</w:t>
      </w:r>
    </w:p>
    <w:p w:rsidR="00387FA9" w:rsidRPr="00596DA2" w:rsidRDefault="00387FA9" w:rsidP="00387FA9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db_xref="taxon:</w:t>
      </w:r>
      <w:hyperlink r:id="rId36" w:history="1">
        <w:r w:rsidRPr="00596DA2">
          <w:rPr>
            <w:rStyle w:val="Lienhypertexte"/>
            <w:lang w:val="en-US"/>
          </w:rPr>
          <w:t>1009853</w:t>
        </w:r>
      </w:hyperlink>
      <w:r w:rsidRPr="00596DA2">
        <w:rPr>
          <w:rStyle w:val="feature"/>
          <w:lang w:val="en-US"/>
        </w:rPr>
        <w:t>"</w:t>
      </w:r>
    </w:p>
    <w:p w:rsidR="00387FA9" w:rsidRDefault="00387FA9" w:rsidP="00387FA9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country="USA: Texas"</w:t>
      </w:r>
    </w:p>
    <w:p w:rsidR="00387FA9" w:rsidRPr="00596DA2" w:rsidRDefault="00387FA9" w:rsidP="00387FA9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3745A5">
        <w:rPr>
          <w:lang w:val="en-US"/>
        </w:rPr>
        <w:t>&lt;</w:t>
      </w:r>
      <w:r w:rsidR="00B40DD0">
        <w:rPr>
          <w:lang w:val="en-US"/>
        </w:rPr>
        <w:t>3</w:t>
      </w:r>
      <w:r>
        <w:rPr>
          <w:lang w:val="en-US"/>
        </w:rPr>
        <w:t>..</w:t>
      </w:r>
      <w:r w:rsidR="00B40DD0" w:rsidRPr="00B40DD0">
        <w:rPr>
          <w:lang w:val="en-US"/>
        </w:rPr>
        <w:t>9710</w:t>
      </w:r>
      <w:r w:rsidR="00F04EBD">
        <w:rPr>
          <w:lang w:val="en-US"/>
        </w:rPr>
        <w:t>&gt;</w:t>
      </w:r>
      <w:r w:rsidRPr="00596DA2">
        <w:rPr>
          <w:lang w:val="en-US"/>
        </w:rPr>
        <w:t>)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B40DD0">
        <w:rPr>
          <w:lang w:val="en-US"/>
        </w:rPr>
        <w:t>(</w:t>
      </w:r>
      <w:r w:rsidR="003745A5">
        <w:rPr>
          <w:lang w:val="en-US"/>
        </w:rPr>
        <w:t>&lt;</w:t>
      </w:r>
      <w:r w:rsidR="00B40DD0">
        <w:rPr>
          <w:lang w:val="en-US"/>
        </w:rPr>
        <w:t>3..</w:t>
      </w:r>
      <w:r w:rsidR="00B40DD0" w:rsidRPr="00B40DD0">
        <w:rPr>
          <w:lang w:val="en-US"/>
        </w:rPr>
        <w:t>9710</w:t>
      </w:r>
      <w:r w:rsidR="00F04EBD">
        <w:rPr>
          <w:lang w:val="en-US"/>
        </w:rPr>
        <w:t>&gt;</w:t>
      </w:r>
      <w:r w:rsidR="00B40DD0" w:rsidRPr="00596DA2">
        <w:rPr>
          <w:lang w:val="en-US"/>
        </w:rPr>
        <w:t>)</w:t>
      </w:r>
    </w:p>
    <w:p w:rsidR="00387FA9" w:rsidRDefault="00387FA9" w:rsidP="00387FA9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387FA9" w:rsidRPr="00596DA2" w:rsidRDefault="00387FA9" w:rsidP="00387FA9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</w:t>
      </w:r>
      <w:r w:rsidR="00E809CD">
        <w:rPr>
          <w:lang w:val="en-US"/>
        </w:rPr>
        <w:t xml:space="preserve"> start codon, no</w:t>
      </w:r>
      <w:r>
        <w:rPr>
          <w:lang w:val="en-US"/>
        </w:rPr>
        <w:t xml:space="preserve"> stop codon)</w:t>
      </w:r>
    </w:p>
    <w:p w:rsidR="00387FA9" w:rsidRPr="00596DA2" w:rsidRDefault="00387FA9" w:rsidP="00387FA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387FA9" w:rsidRDefault="00387FA9" w:rsidP="00E809CD">
      <w:pPr>
        <w:pStyle w:val="HTMLprformat"/>
        <w:ind w:left="2552"/>
        <w:rPr>
          <w:lang w:val="en-US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387FA9">
        <w:rPr>
          <w:lang w:val="en-US"/>
        </w:rPr>
        <w:t>GCEGVREAVVIARQNAEEKRLIAYLVANATPTDGADVPTADALRMQLAACLPEVMLPSAYVWLDALPLTVNGKLDRRALPAPHTDALAAQAYVAPKGEQEALLATVWSELLGVERIGRHDSFFALGGHSLLAMRLISRIRNLLGVELPLTTLFAQPCLADLADALDGAAAIALPTIMPADRRKPLPLSFAQQRLWFIAQLDTRANPAFHIPVGLRLQGALAADVLQQALDRIVARHEALRTRFVAADGGAIQQIAPADSGFALRHFDLSPHADAETEILAHAQHEAGEAFDLSHGPLARGRLLRLGDDAHVLFLTLHHLVADGWSIGVLVREFVALYTAMMDGQPDPLPPLPLQYADVAVWQRHTLGEHALQRQRRFWHDHLAGAPELLELPTDRPRPALQDYRGDALTFQVDQPTSIALKALAERHGTTLYITLLAGWAILLARLSCQQEVVIGSPVANRNRSELEPLIGLFLNTQALRIDLSADPSVAALLARVRATALAAQEHQDLPFEQVIEALNPSRSMAHAPLYQVVLAMQNTPQEELTLPGLHITALPTGQVSAQVDLWWSISETDAGLRGSVIYASTLFDRATVQRWTQMWIALLQAMTAQPASRVSALPLLPEDHRTRLLQQFNRSTAPWPDAPLLQPLFNAQCRLTPDAPALSDAQVQLSYAQLDARANRLAHRLIAAGVRPDTRVALYLPRCAERLVALLAVFKAGAAYVPLDPDQPTERVAFMLDDARVRVVLTDTQLQQQLPASRALQQTRVLLLDVPTETADPAHDRAPVIDGLHPDHLAYVVYTSGSSGQPKGVMVSHRGLVNLALAQIAAFDVKPHSRVLQLASIGFDACVSELLMAWLAGACLHVPPADALAGSALLAVLQQQRITHLTVTPTVLASLPEQAHSPGLQTLVLAGEAADAEVARRWQAHTRVLNAYGPTEASVCASVHLDGVQDGERLPIGRPLANVRLYVLDPHAHPVPIGVRGQLHIAGHHLARGYLRRPDLTAERFVPDPFAERPGQRMYKTGDLARWNADGNLEYLGRNDDQIKLRGVRIELGDIESALRSCAGVRDAVVLLRHDQISEPRLVAYVVGDAEHLAADALRMQLTTRLPEVMLPAAYVPLDALPLTPNGKRDRRALPAPDADALATQTYLAPQGELETLLATLWSELLGVEHVGRHASFFALGGHSLLAIKLIERLRQHGWALQVRALFGATTLADLATTLRPSGAVEVPPNRIAADCTRITPALLPLVQLTQDEIDAAVATVEGGVANVQDIYPLTALQEGLLFHHRASAVGDAYLSFSVLAFETRAQLDAFVAALEAVIARHDILRTGFAWQGLSTPVQIVWRHALLPRQEHRIDASDVLAALKRRMDPSSARMDLTQAPLLRGHLVEDPHQARWLLGLQTHHLVIDHTTLELLVEEIQLYLGDRAEQLPIALPFRDFVAQARLGASHDQHRAFFTRQLGDLDTPTTPFGLREVHGNGADIEQAVLPLTVSLCAAARVQTRQLDVSPASLFHLAYALVLAQASGQDDVVFGTTLFGRMHAGAGADRALGMFLNTLPIRLQRDGSSVADAVRHTQARLAELLHHEHASLALAQRCSGIAPPAPLFTALFNYRHTGGGSVQAPSIETPHDQWRGVDMLEAQERTNYPLTLSVDDISDDGGFALVVKVNQRIGAARVAAMMLQAVQALVQALEQAPQTALHSLDLLPPDERARLDGFTSTAAAPHQTDCVHRLFQAQVRRTPHAIALLADGNALSYAALEAHANQLAHQLRRLGVGPEHRVALHLPRCLVLVVALLATLKAGAAYLPLDPDLPDARLAFLLEDSGACMVLTCAELHDRLPAADTMPDIGVLRLDALPMPCAADPGAPGVPGLCPDNLAYVIYTSGSTGQPKGTLLTHRAAAHYLQWAAATYRPHPSALVSSSLAFDATLTSLMAPLLCGATVELLPEHDTLEALRHRLCDATPLGLVKLTPAHLAVLGQQLADHPQPLSPAVMVIGGEALPVATLARWQTLAPQTRLINQYGPTEAAIACVMHEATAADAVSSNDRVSIGRPIAHMRVYLLDQRDRRVPIGIAGHLLIAGIQLARGYLGRPDLTAERFVPDPFAEQPGQRMYRSGDLACWRDDGSLDFLGRNDDQVKLRGFRIALGEIAAALRACNGVQDAAVLLREDTPGEPRLVAYVVGDAGHLAAETLRTQLAVYLPEYMLPTAYVTRDALPLTANGKLDRRALPVPDADALAAQAHAPPHGELETLLAALWRELLGVERVGRHDDFFALGGHSLLAVRLISRIRSRLGLELPLAALFAQPRLAGLADALTNAAASTLPAIVPADRSAPLPLSFAQQRLWFLAQLDAQADLAYLMPSALRLRGHLDRDALRQALNRIVARHETLRTRIALHHDEPVQRIDADSVGFSLSEHDLSRSPDQEAHLQRHVEEETLTAFDLAHDSLARGQLLRLADDHHVLLVTLHHLVSDGWSVALLVRELSTLYAAFAQGMPDPLPPLALQYADIAVWQRRWITGEILQRQRDFWVAHLQGAPTQLDQPTDRPRPALQDARGDTLAFALEAPLTAALKTLGQRHGTTLFMTLLAAWGVLLARLSGQDRVVIGTPVANRHRSEVEPLIGLFVNTQALCVDLRADPSVTELLEQVRTTALAAQHHQDLPFEQVIEALNPPRNLAHPPVFQVMFTWHNTPERSIDLPGLVTEGIAAALPTIKFDLDLSLHEVDDRIAGSLAYATALFDRRTIERHLAQFAQVLAGMAADDAATVAQLPLLPPDERAQLQRFSVTEAAPCAPATCIHHLFEAQARRTPHAIALSEGARALRYAELEARANRLAHRLRSVGVGLESRVALYLPRSIDQIVALLATLKAGAAYLPLDPELPDARLAFLLADSGPSAVLTCAALHAQRQWPGTAMRDVNVLMLDT</w:t>
      </w:r>
      <w:r>
        <w:rPr>
          <w:lang w:val="en-US"/>
        </w:rPr>
        <w:t>ALEAAAGLHDPGAPTVPGLCPDNL</w:t>
      </w:r>
      <w:r w:rsidRPr="00387FA9">
        <w:rPr>
          <w:lang w:val="en-US"/>
        </w:rPr>
        <w:t>AYLIYTSGSTGQPKGTLLTHAGATHYLQWAIDTYRPFPNAVVSSSLAFDATLTSLLAPLLCGAQVELLPEHDTLDALRQRLCDSTPLGLVKLTPAHLHVLGQQLADHQEPLSPAVMVIGGEALPAATLARWQALAPNTRLINEYGPTETVVGCVVHEASGADAHAAYGRVRIGRPIDHLRIHVLDQRAQLVPIGVAGQLHVAGPQLARGYLDRPDLTAERFVPDPFAEQPGQRMYRSGDLACWHADGTLDYLGRNDEQIKLRGFRIELGEITAALRACNGVQDAAVVLREDTPGQP</w:t>
      </w:r>
      <w:r w:rsidR="00E809CD" w:rsidRPr="00596DA2">
        <w:rPr>
          <w:lang w:val="en-US"/>
        </w:rPr>
        <w:t>"</w:t>
      </w:r>
    </w:p>
    <w:p w:rsidR="00387FA9" w:rsidRDefault="00387FA9" w:rsidP="00387FA9">
      <w:pPr>
        <w:pStyle w:val="HTMLprformat"/>
        <w:rPr>
          <w:lang w:val="en-US"/>
        </w:rPr>
      </w:pP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ORIGIN      </w:t>
      </w:r>
    </w:p>
    <w:p w:rsidR="00387FA9" w:rsidRPr="00387FA9" w:rsidRDefault="00387FA9" w:rsidP="00387FA9">
      <w:pPr>
        <w:pStyle w:val="HTMLprformat"/>
        <w:rPr>
          <w:lang w:val="en-US"/>
        </w:rPr>
      </w:pPr>
      <w:bookmarkStart w:id="11" w:name="sequence_332357270"/>
      <w:bookmarkEnd w:id="11"/>
      <w:r w:rsidRPr="00387FA9">
        <w:rPr>
          <w:lang w:val="en-US"/>
        </w:rPr>
        <w:t xml:space="preserve">        1 </w:t>
      </w:r>
      <w:r w:rsidRPr="00387FA9">
        <w:rPr>
          <w:rStyle w:val="ffline"/>
          <w:lang w:val="en-US"/>
        </w:rPr>
        <w:t>gcggctgcga gggcgtgcgc gaagccgtcg tgattgcccg ccaaaacgca gaagaaaa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 61 </w:t>
      </w:r>
      <w:r w:rsidRPr="00387FA9">
        <w:rPr>
          <w:rStyle w:val="ffline"/>
          <w:lang w:val="en-US"/>
        </w:rPr>
        <w:t>gtctgatcgc ctacctggtg gctaacgcaa cgccgacgga cggcgctgat gttcccact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121 </w:t>
      </w:r>
      <w:r w:rsidRPr="00387FA9">
        <w:rPr>
          <w:rStyle w:val="ffline"/>
          <w:lang w:val="en-US"/>
        </w:rPr>
        <w:t>ccgacgcatt gcgcatgcaa ctggccgcgt gcctgcccga ggtcatgcta cccagcgc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181 </w:t>
      </w:r>
      <w:r w:rsidRPr="00387FA9">
        <w:rPr>
          <w:rStyle w:val="ffline"/>
          <w:lang w:val="en-US"/>
        </w:rPr>
        <w:t>atgtctggct ggacgcgttg ccgctgaccg tcaacggcaa gctcgatcgc cgcgcat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241 </w:t>
      </w:r>
      <w:r w:rsidRPr="00387FA9">
        <w:rPr>
          <w:rStyle w:val="ffline"/>
          <w:lang w:val="en-US"/>
        </w:rPr>
        <w:t>cggcgccgca tacggatgca ctcgcagcgc aggcctacgt tgcaccgaaa ggcgagca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301 </w:t>
      </w:r>
      <w:r w:rsidRPr="00387FA9">
        <w:rPr>
          <w:rStyle w:val="ffline"/>
          <w:lang w:val="en-US"/>
        </w:rPr>
        <w:t>aagccttact ggccactgtg tggagcgaat tgctcggcgt cgaacgcatc ggtcgcc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361 </w:t>
      </w:r>
      <w:r w:rsidRPr="00387FA9">
        <w:rPr>
          <w:rStyle w:val="ffline"/>
          <w:lang w:val="en-US"/>
        </w:rPr>
        <w:t>acagcttctt tgcgctgggt gggcattcgc tgctagccat gcgactgatc tcgcgcat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421 </w:t>
      </w:r>
      <w:r w:rsidRPr="00387FA9">
        <w:rPr>
          <w:rStyle w:val="ffline"/>
          <w:lang w:val="en-US"/>
        </w:rPr>
        <w:t>gcaacctgct cggtgtcgaa ctgccgctga ccacgttgtt cgcgcaacca tgcctggc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481 </w:t>
      </w:r>
      <w:r w:rsidRPr="00387FA9">
        <w:rPr>
          <w:rStyle w:val="ffline"/>
          <w:lang w:val="en-US"/>
        </w:rPr>
        <w:t>atcttgccga tgctctggac ggggccgccg ccatcgccct gcccaccatc atgccggc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541 </w:t>
      </w:r>
      <w:r w:rsidRPr="00387FA9">
        <w:rPr>
          <w:rStyle w:val="ffline"/>
          <w:lang w:val="en-US"/>
        </w:rPr>
        <w:t>accgtcgcaa gccgctgccg ctgtccttcg cccagcaacg actgtggttc atcgcgcaa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601 </w:t>
      </w:r>
      <w:r w:rsidRPr="00387FA9">
        <w:rPr>
          <w:rStyle w:val="ffline"/>
          <w:lang w:val="en-US"/>
        </w:rPr>
        <w:t>tggacacgcg cgccaatccg gccttccaca ttccggtcgg cctgcgcctg cagggtg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661 </w:t>
      </w:r>
      <w:r w:rsidRPr="00387FA9">
        <w:rPr>
          <w:rStyle w:val="ffline"/>
          <w:lang w:val="en-US"/>
        </w:rPr>
        <w:t>ttgcggccga tgtcctgcag caggcgctgg atcggatcgt ggcccggcat gaagcg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721 </w:t>
      </w:r>
      <w:r w:rsidRPr="00387FA9">
        <w:rPr>
          <w:rStyle w:val="ffline"/>
          <w:lang w:val="en-US"/>
        </w:rPr>
        <w:t>gcacgcgctt cgtcgcggcc gacggcggag cgatacagca gatcgcaccg gccgacag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781 </w:t>
      </w:r>
      <w:r w:rsidRPr="00387FA9">
        <w:rPr>
          <w:rStyle w:val="ffline"/>
          <w:lang w:val="en-US"/>
        </w:rPr>
        <w:t>gctttgcact gcgccatttc gatctgtcgc cacatgccga tgccgaaacc gagatcc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841 </w:t>
      </w:r>
      <w:r w:rsidRPr="00387FA9">
        <w:rPr>
          <w:rStyle w:val="ffline"/>
          <w:lang w:val="en-US"/>
        </w:rPr>
        <w:t>cgcacgcgca acacgaagcc ggcgaggcct tcgatctgag ccatggcccg ctcgcacg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901 </w:t>
      </w:r>
      <w:r w:rsidRPr="00387FA9">
        <w:rPr>
          <w:rStyle w:val="ffline"/>
          <w:lang w:val="en-US"/>
        </w:rPr>
        <w:t>gacggttgtt gcggctggga gacgatgcgc atgtactgtt cctgaccctg caccatc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 961 </w:t>
      </w:r>
      <w:r w:rsidRPr="00387FA9">
        <w:rPr>
          <w:rStyle w:val="ffline"/>
          <w:lang w:val="en-US"/>
        </w:rPr>
        <w:t>tcgccgacgg ctggtccatc ggtgtgctgg tgcgcgagtt cgttgcgctg tacaccgca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021 </w:t>
      </w:r>
      <w:r w:rsidRPr="00387FA9">
        <w:rPr>
          <w:rStyle w:val="ffline"/>
          <w:lang w:val="en-US"/>
        </w:rPr>
        <w:t>tgatggacgg ccagcccgat ccgctaccgc cgttgccgct gcaatacgcc gatgtggc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081 </w:t>
      </w:r>
      <w:r w:rsidRPr="00387FA9">
        <w:rPr>
          <w:rStyle w:val="ffline"/>
          <w:lang w:val="en-US"/>
        </w:rPr>
        <w:t>tctggcagcg gcacacgctc ggcgaacacg ctctgcaacg ccagcgtcgc ttctggcat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141 </w:t>
      </w:r>
      <w:r w:rsidRPr="00387FA9">
        <w:rPr>
          <w:rStyle w:val="ffline"/>
          <w:lang w:val="en-US"/>
        </w:rPr>
        <w:t>accatctcgc cggtgccccc gaactgctgg aactgcccac cgatcggcca cggccgg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201 </w:t>
      </w:r>
      <w:r w:rsidRPr="00387FA9">
        <w:rPr>
          <w:rStyle w:val="ffline"/>
          <w:lang w:val="en-US"/>
        </w:rPr>
        <w:t>tgcaggacta tcgcggcgat gcgctgacct ttcaggtgga ccagcccacc agcatcg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261 </w:t>
      </w:r>
      <w:r w:rsidRPr="00387FA9">
        <w:rPr>
          <w:rStyle w:val="ffline"/>
          <w:lang w:val="en-US"/>
        </w:rPr>
        <w:t>tgaaggcgct ggctgagcgc cacggcacca ccttgtacat caccttgctg gccggttg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321 </w:t>
      </w:r>
      <w:r w:rsidRPr="00387FA9">
        <w:rPr>
          <w:rStyle w:val="ffline"/>
          <w:lang w:val="en-US"/>
        </w:rPr>
        <w:t>cgatcctgct ggcacgcctg tcgtgtcagc aggaggtcgt cattggttct cctgtggc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381 </w:t>
      </w:r>
      <w:r w:rsidRPr="00387FA9">
        <w:rPr>
          <w:rStyle w:val="ffline"/>
          <w:lang w:val="en-US"/>
        </w:rPr>
        <w:t>accgcaaccg cagcgaactc gaaccgctga tcggcctgtt cctcaacacc caggcat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441 </w:t>
      </w:r>
      <w:r w:rsidRPr="00387FA9">
        <w:rPr>
          <w:rStyle w:val="ffline"/>
          <w:lang w:val="en-US"/>
        </w:rPr>
        <w:t>gcatcgacct gtcggccgat ccgtcggtcg ccgcgctgct ggcgcgggtg cgcgcgact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501 </w:t>
      </w:r>
      <w:r w:rsidRPr="00387FA9">
        <w:rPr>
          <w:rStyle w:val="ffline"/>
          <w:lang w:val="en-US"/>
        </w:rPr>
        <w:t>cgttggccgc acaggaacat caggacctgc cgttcgaaca ggtcatcgaa gcgctcaat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561 </w:t>
      </w:r>
      <w:r w:rsidRPr="00387FA9">
        <w:rPr>
          <w:rStyle w:val="ffline"/>
          <w:lang w:val="en-US"/>
        </w:rPr>
        <w:t>ccagccgcag catggcgcat gcaccgcttt accaagtggt cctggcgatg cagaaca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621 </w:t>
      </w:r>
      <w:r w:rsidRPr="00387FA9">
        <w:rPr>
          <w:rStyle w:val="ffline"/>
          <w:lang w:val="en-US"/>
        </w:rPr>
        <w:t>cgcaagagga gctgacgtta ccgggactgc acatcaccgc gctgccgacc ggacaggt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681 </w:t>
      </w:r>
      <w:r w:rsidRPr="00387FA9">
        <w:rPr>
          <w:rStyle w:val="ffline"/>
          <w:lang w:val="en-US"/>
        </w:rPr>
        <w:t>ccgcccaggt cgacctgtgg tggtcgatca gcgaaaccga cgcgggcctg cgcggctc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741 </w:t>
      </w:r>
      <w:r w:rsidRPr="00387FA9">
        <w:rPr>
          <w:rStyle w:val="ffline"/>
          <w:lang w:val="en-US"/>
        </w:rPr>
        <w:t>tgatctacgc cagcaccttg ttcgaccgcg ccaccgtgca acgctggacg cagatgtgg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801 </w:t>
      </w:r>
      <w:r w:rsidRPr="00387FA9">
        <w:rPr>
          <w:rStyle w:val="ffline"/>
          <w:lang w:val="en-US"/>
        </w:rPr>
        <w:t>tcgcgttgct gcaggccatg accgcgcagc cggccagcag ggtaagcgcg ttgccg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861 </w:t>
      </w:r>
      <w:r w:rsidRPr="00387FA9">
        <w:rPr>
          <w:rStyle w:val="ffline"/>
          <w:lang w:val="en-US"/>
        </w:rPr>
        <w:t>ttcccgaaga ccaccgcacc cggctattgc agcagttcaa ccgcagcact gcgccatg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921 </w:t>
      </w:r>
      <w:r w:rsidRPr="00387FA9">
        <w:rPr>
          <w:rStyle w:val="ffline"/>
          <w:lang w:val="en-US"/>
        </w:rPr>
        <w:t>cggacgcacc gctgctgcag ccgctgttca atgcgcagtg ccgccttact cccgatgc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1981 </w:t>
      </w:r>
      <w:r w:rsidRPr="00387FA9">
        <w:rPr>
          <w:rStyle w:val="ffline"/>
          <w:lang w:val="en-US"/>
        </w:rPr>
        <w:t>cggcgctgtc cgatgcgcaa gtgcagctgt cgtacgccca gctcgatgcg cgcgccaa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041 </w:t>
      </w:r>
      <w:r w:rsidRPr="00387FA9">
        <w:rPr>
          <w:rStyle w:val="ffline"/>
          <w:lang w:val="en-US"/>
        </w:rPr>
        <w:t>gcctggcgca tcgcctgatc gccgcaggcg tgcgcccgga cacgcgtgtg gcgctgtat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101 </w:t>
      </w:r>
      <w:r w:rsidRPr="00387FA9">
        <w:rPr>
          <w:rStyle w:val="ffline"/>
          <w:lang w:val="en-US"/>
        </w:rPr>
        <w:t>tgccgcgttg tgccgagcgc ctggtcgccc tgctcgccgt gttcaaggcc ggtgctgc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161 </w:t>
      </w:r>
      <w:r w:rsidRPr="00387FA9">
        <w:rPr>
          <w:rStyle w:val="ffline"/>
          <w:lang w:val="en-US"/>
        </w:rPr>
        <w:t>atgtcccgct cgaccccgac cagcccaccg agcgggtcgc cttcatgctc gacgatgca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221 </w:t>
      </w:r>
      <w:r w:rsidRPr="00387FA9">
        <w:rPr>
          <w:rStyle w:val="ffline"/>
          <w:lang w:val="en-US"/>
        </w:rPr>
        <w:t>gcgtgcgtgt cgtgctcacc gacacgcagt tgcagcaaca attgcccgcc agtcgcgc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281 </w:t>
      </w:r>
      <w:r w:rsidRPr="00387FA9">
        <w:rPr>
          <w:rStyle w:val="ffline"/>
          <w:lang w:val="en-US"/>
        </w:rPr>
        <w:t>tgcagcagac ccgtgtgctg ctgctcgatg taccgaccga gacagcggac ccggccc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341 </w:t>
      </w:r>
      <w:r w:rsidRPr="00387FA9">
        <w:rPr>
          <w:rStyle w:val="ffline"/>
          <w:lang w:val="en-US"/>
        </w:rPr>
        <w:t>accgcgctcc ggtcatcgac ggtctgcacc cagaccacct ggcttatgtc gtctacac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401 </w:t>
      </w:r>
      <w:r w:rsidRPr="00387FA9">
        <w:rPr>
          <w:rStyle w:val="ffline"/>
          <w:lang w:val="en-US"/>
        </w:rPr>
        <w:t>ccggctccag cggccagccc aagggcgtca tggtcagcca tcgcggcctg gtcaatc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461 </w:t>
      </w:r>
      <w:r w:rsidRPr="00387FA9">
        <w:rPr>
          <w:rStyle w:val="ffline"/>
          <w:lang w:val="en-US"/>
        </w:rPr>
        <w:t>ccttggcgca gatcgccgcc ttcgatgtaa agccgcatag ccgcgtgctg cagctggc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521 </w:t>
      </w:r>
      <w:r w:rsidRPr="00387FA9">
        <w:rPr>
          <w:rStyle w:val="ffline"/>
          <w:lang w:val="en-US"/>
        </w:rPr>
        <w:t>gcatcggctt cgacgcctgc gtgtccgaac tgctgatggc ctggctggcc ggcgcctg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581 </w:t>
      </w:r>
      <w:r w:rsidRPr="00387FA9">
        <w:rPr>
          <w:rStyle w:val="ffline"/>
          <w:lang w:val="en-US"/>
        </w:rPr>
        <w:t>tgcatgtgcc gccagctgat gcgttagccg gatcggcctt gctcgcggtg ttgcagca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641 </w:t>
      </w:r>
      <w:r w:rsidRPr="00387FA9">
        <w:rPr>
          <w:rStyle w:val="ffline"/>
          <w:lang w:val="en-US"/>
        </w:rPr>
        <w:t>aacgcatcac ccatctgacc gtgaccccga cggtgctggc ctcgctgccc gaacaggc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701 </w:t>
      </w:r>
      <w:r w:rsidRPr="00387FA9">
        <w:rPr>
          <w:rStyle w:val="ffline"/>
          <w:lang w:val="en-US"/>
        </w:rPr>
        <w:t>acagccccgg cctgcagact ctggtgctgg cgggcgaagc ggccgatgca gaggtggct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761 </w:t>
      </w:r>
      <w:r w:rsidRPr="00387FA9">
        <w:rPr>
          <w:rStyle w:val="ffline"/>
          <w:lang w:val="en-US"/>
        </w:rPr>
        <w:t>gccgctggca ggcacacacc cgcgtactca acgcctatgg ccccaccgag gccagcgt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821 </w:t>
      </w:r>
      <w:r w:rsidRPr="00387FA9">
        <w:rPr>
          <w:rStyle w:val="ffline"/>
          <w:lang w:val="en-US"/>
        </w:rPr>
        <w:t>gcgccagcgt gcatctggat ggtgtccagg acggtgagcg cctgccgatc ggcaggcca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881 </w:t>
      </w:r>
      <w:r w:rsidRPr="00387FA9">
        <w:rPr>
          <w:rStyle w:val="ffline"/>
          <w:lang w:val="en-US"/>
        </w:rPr>
        <w:t>tggccaacgt ccgcctgtat gtgctcgatc cgcacgcaca ccccgtgccg atcggcg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2941 </w:t>
      </w:r>
      <w:r w:rsidRPr="00387FA9">
        <w:rPr>
          <w:rStyle w:val="ffline"/>
          <w:lang w:val="en-US"/>
        </w:rPr>
        <w:t>gcggccaatt gcacatcgcc ggacaccacc tggcgcgtgg ctatctgcgg cgtccgga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001 </w:t>
      </w:r>
      <w:r w:rsidRPr="00387FA9">
        <w:rPr>
          <w:rStyle w:val="ffline"/>
          <w:lang w:val="en-US"/>
        </w:rPr>
        <w:t>tgaccgccga gcgcttcgtg cccgatccgt ttgccgaacg gcccggccaa cgcatgta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061 </w:t>
      </w:r>
      <w:r w:rsidRPr="00387FA9">
        <w:rPr>
          <w:rStyle w:val="ffline"/>
          <w:lang w:val="en-US"/>
        </w:rPr>
        <w:t>agaccggcga cctggcgcgg tggaatgccg acggcaacct ggagtatctc ggtcgca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121 </w:t>
      </w:r>
      <w:r w:rsidRPr="00387FA9">
        <w:rPr>
          <w:rStyle w:val="ffline"/>
          <w:lang w:val="en-US"/>
        </w:rPr>
        <w:t>acgaccagat caagctgcgc ggcgtgcgca tcgaactggg cgacatcgaa agtgcg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181 </w:t>
      </w:r>
      <w:r w:rsidRPr="00387FA9">
        <w:rPr>
          <w:rStyle w:val="ffline"/>
          <w:lang w:val="en-US"/>
        </w:rPr>
        <w:t>gcagttgcgc tggtgtacgc gatgcggtgg tgctgttgcg gcacgaccag atcagcgaa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241 </w:t>
      </w:r>
      <w:r w:rsidRPr="00387FA9">
        <w:rPr>
          <w:rStyle w:val="ffline"/>
          <w:lang w:val="en-US"/>
        </w:rPr>
        <w:t>cgcgtctggt cgcgtacgtg gtcggtgacg ccgaacacct ggccgccgac gcactgcg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301 </w:t>
      </w:r>
      <w:r w:rsidRPr="00387FA9">
        <w:rPr>
          <w:rStyle w:val="ffline"/>
          <w:lang w:val="en-US"/>
        </w:rPr>
        <w:t>tgcaactgac aacacgctta cctgaggtca tgctgccagc ggcctatgtg ccgctgg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361 </w:t>
      </w:r>
      <w:r w:rsidRPr="00387FA9">
        <w:rPr>
          <w:rStyle w:val="ffline"/>
          <w:lang w:val="en-US"/>
        </w:rPr>
        <w:t>cactaccgct gacgcccaac ggcaagcgcg atcgccgcgc cttgccagca ccggatgc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421 </w:t>
      </w:r>
      <w:r w:rsidRPr="00387FA9">
        <w:rPr>
          <w:rStyle w:val="ffline"/>
          <w:lang w:val="en-US"/>
        </w:rPr>
        <w:t>atgcactcgc cacgcaaacc taccttgcac cgcagggcga actagaaacc ttgctggc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481 </w:t>
      </w:r>
      <w:r w:rsidRPr="00387FA9">
        <w:rPr>
          <w:rStyle w:val="ffline"/>
          <w:lang w:val="en-US"/>
        </w:rPr>
        <w:t>cgttgtggag cgaactactc ggcgtcgaac acgtcggccg tcatgccagc ttcttcg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541 </w:t>
      </w:r>
      <w:r w:rsidRPr="00387FA9">
        <w:rPr>
          <w:rStyle w:val="ffline"/>
          <w:lang w:val="en-US"/>
        </w:rPr>
        <w:t>tgggcggtca ctcgctgctg gcgatcaaac tgatcgagcg tctgcgccag catggctg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601 </w:t>
      </w:r>
      <w:r w:rsidRPr="00387FA9">
        <w:rPr>
          <w:rStyle w:val="ffline"/>
          <w:lang w:val="en-US"/>
        </w:rPr>
        <w:t>cgctgcaagt acgtgcgctg ttcggtgcca ccacgctcgc cgatctggcc accacg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661 </w:t>
      </w:r>
      <w:r w:rsidRPr="00387FA9">
        <w:rPr>
          <w:rStyle w:val="ffline"/>
          <w:lang w:val="en-US"/>
        </w:rPr>
        <w:t>gccccagcgg tgcagtcgag gtgccaccca accgcatcgc cgccgattgc acccgcat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721 </w:t>
      </w:r>
      <w:r w:rsidRPr="00387FA9">
        <w:rPr>
          <w:rStyle w:val="ffline"/>
          <w:lang w:val="en-US"/>
        </w:rPr>
        <w:t>cgcccgcgct cttgccgctg gtgcagctga cccaggacga gatcgacgcg gcggtagcc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781 </w:t>
      </w:r>
      <w:r w:rsidRPr="00387FA9">
        <w:rPr>
          <w:rStyle w:val="ffline"/>
          <w:lang w:val="en-US"/>
        </w:rPr>
        <w:t>ccgttgaagg tggcgtggcc aacgtgcagg acatctatcc gctgaccgcg ctgcaggaa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841 </w:t>
      </w:r>
      <w:r w:rsidRPr="00387FA9">
        <w:rPr>
          <w:rStyle w:val="ffline"/>
          <w:lang w:val="en-US"/>
        </w:rPr>
        <w:t>gcctgttgtt ccatcaccgt gccagcgcgg tgggcgacgc ctacctgagc ttcagtg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901 </w:t>
      </w:r>
      <w:r w:rsidRPr="00387FA9">
        <w:rPr>
          <w:rStyle w:val="ffline"/>
          <w:lang w:val="en-US"/>
        </w:rPr>
        <w:t>tggccttcga gacccgcgcg cagctggacg cgttcgtcgc tgcgctggaa gcggtcat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3961 </w:t>
      </w:r>
      <w:r w:rsidRPr="00387FA9">
        <w:rPr>
          <w:rStyle w:val="ffline"/>
          <w:lang w:val="en-US"/>
        </w:rPr>
        <w:t>ctcgccacga catcctgcgc accggtttcg cctggcaggg cctgagcacg cccgtgcag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021 </w:t>
      </w:r>
      <w:r w:rsidRPr="00387FA9">
        <w:rPr>
          <w:rStyle w:val="ffline"/>
          <w:lang w:val="en-US"/>
        </w:rPr>
        <w:t>tcgtctggcg ccatgccctg ctaccgcgcc aggagcaccg catcgatgcg tccgatg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081 </w:t>
      </w:r>
      <w:r w:rsidRPr="00387FA9">
        <w:rPr>
          <w:rStyle w:val="ffline"/>
          <w:lang w:val="en-US"/>
        </w:rPr>
        <w:t>tggcagcgtt gaagcgacgc atggacccat ccagtgcccg catggatctc acccagg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141 </w:t>
      </w:r>
      <w:r w:rsidRPr="00387FA9">
        <w:rPr>
          <w:rStyle w:val="ffline"/>
          <w:lang w:val="en-US"/>
        </w:rPr>
        <w:t>cactgctgcg tggccatctt gtcgaggatc cgcaccaggc acgctggttg ctgggc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201 </w:t>
      </w:r>
      <w:r w:rsidRPr="00387FA9">
        <w:rPr>
          <w:rStyle w:val="ffline"/>
          <w:lang w:val="en-US"/>
        </w:rPr>
        <w:t>agacccatca cttggtgatc gaccacacca ccctggaatt gctcgtcgag gaaatcca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261 </w:t>
      </w:r>
      <w:r w:rsidRPr="00387FA9">
        <w:rPr>
          <w:rStyle w:val="ffline"/>
          <w:lang w:val="en-US"/>
        </w:rPr>
        <w:t>tctacctcgg cgaccgcgcc gagcagttgc ctatcgcgtt gccgttccgc gacttcg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321 </w:t>
      </w:r>
      <w:r w:rsidRPr="00387FA9">
        <w:rPr>
          <w:rStyle w:val="ffline"/>
          <w:lang w:val="en-US"/>
        </w:rPr>
        <w:t>cccaggcgcg cctgggcgcg agccacgatc agcaccgagc cttcttcacc cgacaac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381 </w:t>
      </w:r>
      <w:r w:rsidRPr="00387FA9">
        <w:rPr>
          <w:rStyle w:val="ffline"/>
          <w:lang w:val="en-US"/>
        </w:rPr>
        <w:t>gcgacctcga tacgcccaca acgccattcg ggctgcggga ggtgcacggc aatggcgc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441 </w:t>
      </w:r>
      <w:r w:rsidRPr="00387FA9">
        <w:rPr>
          <w:rStyle w:val="ffline"/>
          <w:lang w:val="en-US"/>
        </w:rPr>
        <w:t>acatcgaaca ggcggtgctt ccactgactg tttcgctatg tgcggctgca cgcgtgcaa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501 </w:t>
      </w:r>
      <w:r w:rsidRPr="00387FA9">
        <w:rPr>
          <w:rStyle w:val="ffline"/>
          <w:lang w:val="en-US"/>
        </w:rPr>
        <w:t>cccgccagct ggatgtcagc cccgccagcc tgttccacct ggcctatgcg ctggtgct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561 </w:t>
      </w:r>
      <w:r w:rsidRPr="00387FA9">
        <w:rPr>
          <w:rStyle w:val="ffline"/>
          <w:lang w:val="en-US"/>
        </w:rPr>
        <w:t>cgcaggccag cggccaggac gatgtggtgt tcggcaccac cttgttcgga cgcatgc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621 </w:t>
      </w:r>
      <w:r w:rsidRPr="00387FA9">
        <w:rPr>
          <w:rStyle w:val="ffline"/>
          <w:lang w:val="en-US"/>
        </w:rPr>
        <w:t>ccggtgcagg cgcagaccgt gcgctgggca tgttcctcaa tacgctgccg atccgc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681 </w:t>
      </w:r>
      <w:r w:rsidRPr="00387FA9">
        <w:rPr>
          <w:rStyle w:val="ffline"/>
          <w:lang w:val="en-US"/>
        </w:rPr>
        <w:t>agcgcgacgg cagcagcgtc gccgacgccg tgcgccacac ccaggcgcgg ctggccgaa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741 </w:t>
      </w:r>
      <w:r w:rsidRPr="00387FA9">
        <w:rPr>
          <w:rStyle w:val="ffline"/>
          <w:lang w:val="en-US"/>
        </w:rPr>
        <w:t>tgcttcatca cgaacatgcg tcattggccc tggcccaacg ctgcagcggc atcgctc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801 </w:t>
      </w:r>
      <w:r w:rsidRPr="00387FA9">
        <w:rPr>
          <w:rStyle w:val="ffline"/>
          <w:lang w:val="en-US"/>
        </w:rPr>
        <w:t>ctgctccgct gttcaccgca ttgttcaact accgccatac cggtggcggt tcggtgca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861 </w:t>
      </w:r>
      <w:r w:rsidRPr="00387FA9">
        <w:rPr>
          <w:rStyle w:val="ffline"/>
          <w:lang w:val="en-US"/>
        </w:rPr>
        <w:t>cgccgtcaat cgaaacccca cacgatcaat ggcgcggcgt cgacatgttg gaggcgca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921 </w:t>
      </w:r>
      <w:r w:rsidRPr="00387FA9">
        <w:rPr>
          <w:rStyle w:val="ffline"/>
          <w:lang w:val="en-US"/>
        </w:rPr>
        <w:t>agcgcaccaa ttatccgctg acgctatcgg tcgacgacat cagtgacgat ggcggatt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4981 </w:t>
      </w:r>
      <w:r w:rsidRPr="00387FA9">
        <w:rPr>
          <w:rStyle w:val="ffline"/>
          <w:lang w:val="en-US"/>
        </w:rPr>
        <w:t>cgctggtggt gaaggtcaac cagcgcatcg gcgccgcacg tgtcgcagcc atgatgct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041 </w:t>
      </w:r>
      <w:r w:rsidRPr="00387FA9">
        <w:rPr>
          <w:rStyle w:val="ffline"/>
          <w:lang w:val="en-US"/>
        </w:rPr>
        <w:t>aggccgtaca ggcgctggtg caggccctgg agcaagcgcc gcagaccgcc ttgcacagc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101 </w:t>
      </w:r>
      <w:r w:rsidRPr="00387FA9">
        <w:rPr>
          <w:rStyle w:val="ffline"/>
          <w:lang w:val="en-US"/>
        </w:rPr>
        <w:t>tggacctgct gccgccggac gaacgcgccc gattggacgg ctttacgtcc accgcagc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161 </w:t>
      </w:r>
      <w:r w:rsidRPr="00387FA9">
        <w:rPr>
          <w:rStyle w:val="ffline"/>
          <w:lang w:val="en-US"/>
        </w:rPr>
        <w:t>cgccacacca gacggactgc gtccatcgac tgttccaagc gcaggtccgc cgcactc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221 </w:t>
      </w:r>
      <w:r w:rsidRPr="00387FA9">
        <w:rPr>
          <w:rStyle w:val="ffline"/>
          <w:lang w:val="en-US"/>
        </w:rPr>
        <w:t>atgccatcgc gctactcgcc gacggcaacg cactgagtta tgccgcgctt gaggccca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281 </w:t>
      </w:r>
      <w:r w:rsidRPr="00387FA9">
        <w:rPr>
          <w:rStyle w:val="ffline"/>
          <w:lang w:val="en-US"/>
        </w:rPr>
        <w:t>ccaatcagct agcgcaccaa ctccgtcgct tgggcgtcgg gccagaacat cgcgtggc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341 </w:t>
      </w:r>
      <w:r w:rsidRPr="00387FA9">
        <w:rPr>
          <w:rStyle w:val="ffline"/>
          <w:lang w:val="en-US"/>
        </w:rPr>
        <w:t>tgcatctgcc gcgctgcctg gtgctggtgg tggcgctgtt ggccacgctc aaggccgg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401 </w:t>
      </w:r>
      <w:r w:rsidRPr="00387FA9">
        <w:rPr>
          <w:rStyle w:val="ffline"/>
          <w:lang w:val="en-US"/>
        </w:rPr>
        <w:t>ccgcctatct gccgctggac ccggatcttc ccgacgcacg cctggccttc ctgctcgag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461 </w:t>
      </w:r>
      <w:r w:rsidRPr="00387FA9">
        <w:rPr>
          <w:rStyle w:val="ffline"/>
          <w:lang w:val="en-US"/>
        </w:rPr>
        <w:t>acagcggcgc atgcatggtg ctgacctgcg ccgagctgca cgatcggctc cctgccgca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521 </w:t>
      </w:r>
      <w:r w:rsidRPr="00387FA9">
        <w:rPr>
          <w:rStyle w:val="ffline"/>
          <w:lang w:val="en-US"/>
        </w:rPr>
        <w:t>acaccatgcc cgacatcggc gtgctgcgcc tggacgcgct gccgatgccc tgcgccgccg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581 </w:t>
      </w:r>
      <w:r w:rsidRPr="00387FA9">
        <w:rPr>
          <w:rStyle w:val="ffline"/>
          <w:lang w:val="en-US"/>
        </w:rPr>
        <w:t>atcccggtgc accgggtgtc ccgggcctgt gcccggacaa cctcgcctac gtgatctata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641 </w:t>
      </w:r>
      <w:r w:rsidRPr="00387FA9">
        <w:rPr>
          <w:rStyle w:val="ffline"/>
          <w:lang w:val="en-US"/>
        </w:rPr>
        <w:t>cctccggttc caccggacaa cccaagggca ccctgctcac ccaccgcgcg gctgcccact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701 </w:t>
      </w:r>
      <w:r w:rsidRPr="00387FA9">
        <w:rPr>
          <w:rStyle w:val="ffline"/>
          <w:lang w:val="en-US"/>
        </w:rPr>
        <w:t>acctgcaatg ggcggccgcg acctatcgcc cgcatcccag cgcattggtg tcgtcctcgc</w:t>
      </w:r>
    </w:p>
    <w:p w:rsidR="00387FA9" w:rsidRPr="00387FA9" w:rsidRDefault="00387FA9" w:rsidP="00387FA9">
      <w:pPr>
        <w:pStyle w:val="HTMLprformat"/>
        <w:rPr>
          <w:lang w:val="en-US"/>
        </w:rPr>
      </w:pPr>
      <w:r w:rsidRPr="00387FA9">
        <w:rPr>
          <w:lang w:val="en-US"/>
        </w:rPr>
        <w:t xml:space="preserve">     5761 </w:t>
      </w:r>
      <w:r w:rsidRPr="00387FA9">
        <w:rPr>
          <w:rStyle w:val="ffline"/>
          <w:lang w:val="en-US"/>
        </w:rPr>
        <w:t>tggccttcga cgccacgctg accagcttga tggcgccgct gctgtgcgga gcaacggtcg</w:t>
      </w:r>
    </w:p>
    <w:p w:rsidR="00387FA9" w:rsidRDefault="00387FA9" w:rsidP="00387FA9">
      <w:pPr>
        <w:pStyle w:val="HTMLprformat"/>
      </w:pPr>
      <w:r w:rsidRPr="00387FA9">
        <w:rPr>
          <w:lang w:val="en-US"/>
        </w:rPr>
        <w:t xml:space="preserve">     </w:t>
      </w:r>
      <w:r>
        <w:t xml:space="preserve">5821 </w:t>
      </w:r>
      <w:r>
        <w:rPr>
          <w:rStyle w:val="ffline"/>
        </w:rPr>
        <w:t>aactactgcc tgagcacgac acgctggagg ccttgcgcca tcgtctgtgc gatgccaccc</w:t>
      </w:r>
    </w:p>
    <w:p w:rsidR="00387FA9" w:rsidRDefault="00387FA9" w:rsidP="00387FA9">
      <w:pPr>
        <w:pStyle w:val="HTMLprformat"/>
      </w:pPr>
      <w:r>
        <w:t xml:space="preserve">     5881 </w:t>
      </w:r>
      <w:r>
        <w:rPr>
          <w:rStyle w:val="ffline"/>
        </w:rPr>
        <w:t>cgctgggcct ggtcaagctc actccagccc atctcgcagt gctgggccag caactggcag</w:t>
      </w:r>
    </w:p>
    <w:p w:rsidR="00387FA9" w:rsidRDefault="00387FA9" w:rsidP="00387FA9">
      <w:pPr>
        <w:pStyle w:val="HTMLprformat"/>
      </w:pPr>
      <w:r>
        <w:t xml:space="preserve">     5941 </w:t>
      </w:r>
      <w:r>
        <w:rPr>
          <w:rStyle w:val="ffline"/>
        </w:rPr>
        <w:t>atcacccaca accgctgagc cccgcagtga tggtgatcgg tggcgaagcc ctgccggtcg</w:t>
      </w:r>
    </w:p>
    <w:p w:rsidR="00387FA9" w:rsidRDefault="00387FA9" w:rsidP="00387FA9">
      <w:pPr>
        <w:pStyle w:val="HTMLprformat"/>
      </w:pPr>
      <w:r>
        <w:t xml:space="preserve">     6001 </w:t>
      </w:r>
      <w:r>
        <w:rPr>
          <w:rStyle w:val="ffline"/>
        </w:rPr>
        <w:t>caacgctcgc acgctggcaa acgctcgcgc cacagacgcg cctcatcaac caatacggcc</w:t>
      </w:r>
    </w:p>
    <w:p w:rsidR="00387FA9" w:rsidRDefault="00387FA9" w:rsidP="00387FA9">
      <w:pPr>
        <w:pStyle w:val="HTMLprformat"/>
      </w:pPr>
      <w:r>
        <w:t xml:space="preserve">     6061 </w:t>
      </w:r>
      <w:r>
        <w:rPr>
          <w:rStyle w:val="ffline"/>
        </w:rPr>
        <w:t>ccaccgaagc cgcgattgcc tgcgtgatgc atgaagccac cgccgccgat gcagtgtcca</w:t>
      </w:r>
    </w:p>
    <w:p w:rsidR="00387FA9" w:rsidRDefault="00387FA9" w:rsidP="00387FA9">
      <w:pPr>
        <w:pStyle w:val="HTMLprformat"/>
      </w:pPr>
      <w:r>
        <w:t xml:space="preserve">     6121 </w:t>
      </w:r>
      <w:r>
        <w:rPr>
          <w:rStyle w:val="ffline"/>
        </w:rPr>
        <w:t>gcaacgacag ggtctcgatc ggccggccca tcgcgcacat gcgtgtctac ctgctcgatc</w:t>
      </w:r>
    </w:p>
    <w:p w:rsidR="00387FA9" w:rsidRDefault="00387FA9" w:rsidP="00387FA9">
      <w:pPr>
        <w:pStyle w:val="HTMLprformat"/>
      </w:pPr>
      <w:r>
        <w:t xml:space="preserve">     6181 </w:t>
      </w:r>
      <w:r>
        <w:rPr>
          <w:rStyle w:val="ffline"/>
        </w:rPr>
        <w:t>agcgcgaccg acgcgttccg atcggcatcg ccgggcatct gctgatcgcc gggatccagc</w:t>
      </w:r>
    </w:p>
    <w:p w:rsidR="00387FA9" w:rsidRDefault="00387FA9" w:rsidP="00387FA9">
      <w:pPr>
        <w:pStyle w:val="HTMLprformat"/>
      </w:pPr>
      <w:r>
        <w:t xml:space="preserve">     6241 </w:t>
      </w:r>
      <w:r>
        <w:rPr>
          <w:rStyle w:val="ffline"/>
        </w:rPr>
        <w:t>tggcacgcgg ctacctgggc cgccccgatc tgactgccga gcgcttcgtc cccgatccgt</w:t>
      </w:r>
    </w:p>
    <w:p w:rsidR="00387FA9" w:rsidRDefault="00387FA9" w:rsidP="00387FA9">
      <w:pPr>
        <w:pStyle w:val="HTMLprformat"/>
      </w:pPr>
      <w:r>
        <w:t xml:space="preserve">     6301 </w:t>
      </w:r>
      <w:r>
        <w:rPr>
          <w:rStyle w:val="ffline"/>
        </w:rPr>
        <w:t>tcgcagaaca gccaggccag cgcatgtacc gcagcggcga cctggcctgc tggcgcgacg</w:t>
      </w:r>
    </w:p>
    <w:p w:rsidR="00387FA9" w:rsidRDefault="00387FA9" w:rsidP="00387FA9">
      <w:pPr>
        <w:pStyle w:val="HTMLprformat"/>
      </w:pPr>
      <w:r>
        <w:t xml:space="preserve">     6361 </w:t>
      </w:r>
      <w:r>
        <w:rPr>
          <w:rStyle w:val="ffline"/>
        </w:rPr>
        <w:t>atggcagcct ggacttcctc ggtcgcaacg acgatcaggt caagctgcgc ggcttccgca</w:t>
      </w:r>
    </w:p>
    <w:p w:rsidR="00387FA9" w:rsidRDefault="00387FA9" w:rsidP="00387FA9">
      <w:pPr>
        <w:pStyle w:val="HTMLprformat"/>
      </w:pPr>
      <w:r>
        <w:t xml:space="preserve">     6421 </w:t>
      </w:r>
      <w:r>
        <w:rPr>
          <w:rStyle w:val="ffline"/>
        </w:rPr>
        <w:t>ttgcattggg cgaaatcgcc gccgcgttac gcgcctgcaa tggcgtgcag gacgccgccg</w:t>
      </w:r>
    </w:p>
    <w:p w:rsidR="00387FA9" w:rsidRDefault="00387FA9" w:rsidP="00387FA9">
      <w:pPr>
        <w:pStyle w:val="HTMLprformat"/>
      </w:pPr>
      <w:r>
        <w:t xml:space="preserve">     6481 </w:t>
      </w:r>
      <w:r>
        <w:rPr>
          <w:rStyle w:val="ffline"/>
        </w:rPr>
        <w:t>tgctgctgcg tgaggacacg ccgggcgagc cgcgtctggt cgcttatgtg gttggcgatg</w:t>
      </w:r>
    </w:p>
    <w:p w:rsidR="00387FA9" w:rsidRDefault="00387FA9" w:rsidP="00387FA9">
      <w:pPr>
        <w:pStyle w:val="HTMLprformat"/>
      </w:pPr>
      <w:r>
        <w:t xml:space="preserve">     6541 </w:t>
      </w:r>
      <w:r>
        <w:rPr>
          <w:rStyle w:val="ffline"/>
        </w:rPr>
        <w:t>ccgggcatct ggcagccgaa acgctgcgca cgcagctggc cgtgtacctg cccgagtaca</w:t>
      </w:r>
    </w:p>
    <w:p w:rsidR="00387FA9" w:rsidRDefault="00387FA9" w:rsidP="00387FA9">
      <w:pPr>
        <w:pStyle w:val="HTMLprformat"/>
      </w:pPr>
      <w:r>
        <w:t xml:space="preserve">     6601 </w:t>
      </w:r>
      <w:r>
        <w:rPr>
          <w:rStyle w:val="ffline"/>
        </w:rPr>
        <w:t>tgctgcccac cgcttacgtc acgcgcgatg cgctgccgct gaccgccaac ggcaagctcg</w:t>
      </w:r>
    </w:p>
    <w:p w:rsidR="00387FA9" w:rsidRDefault="00387FA9" w:rsidP="00387FA9">
      <w:pPr>
        <w:pStyle w:val="HTMLprformat"/>
      </w:pPr>
      <w:r>
        <w:t xml:space="preserve">     6661 </w:t>
      </w:r>
      <w:r>
        <w:rPr>
          <w:rStyle w:val="ffline"/>
        </w:rPr>
        <w:t>atcgtcgtgc cctgccggtg ccggacgccg acgcgctcgc cgcacaggcc catgcgccgc</w:t>
      </w:r>
    </w:p>
    <w:p w:rsidR="00387FA9" w:rsidRDefault="00387FA9" w:rsidP="00387FA9">
      <w:pPr>
        <w:pStyle w:val="HTMLprformat"/>
      </w:pPr>
      <w:r>
        <w:t xml:space="preserve">     6721 </w:t>
      </w:r>
      <w:r>
        <w:rPr>
          <w:rStyle w:val="ffline"/>
        </w:rPr>
        <w:t>cccacggcga gctggagacc ctgctcgccg cgctatggcg cgagctgctc ggcgtcgaac</w:t>
      </w:r>
    </w:p>
    <w:p w:rsidR="00387FA9" w:rsidRDefault="00387FA9" w:rsidP="00387FA9">
      <w:pPr>
        <w:pStyle w:val="HTMLprformat"/>
      </w:pPr>
      <w:r>
        <w:t xml:space="preserve">     6781 </w:t>
      </w:r>
      <w:r>
        <w:rPr>
          <w:rStyle w:val="ffline"/>
        </w:rPr>
        <w:t>gcgtcggtcg ccacgacgac tttttcgccc tcggcgggca ctccttgctt gcggtgcgcc</w:t>
      </w:r>
    </w:p>
    <w:p w:rsidR="00387FA9" w:rsidRDefault="00387FA9" w:rsidP="00387FA9">
      <w:pPr>
        <w:pStyle w:val="HTMLprformat"/>
      </w:pPr>
      <w:r>
        <w:t xml:space="preserve">     6841 </w:t>
      </w:r>
      <w:r>
        <w:rPr>
          <w:rStyle w:val="ffline"/>
        </w:rPr>
        <w:t>tgatctcgcg catccgcagt cgcctcggcc tggaactgcc cctggccgcg ctgttcgccc</w:t>
      </w:r>
    </w:p>
    <w:p w:rsidR="00387FA9" w:rsidRDefault="00387FA9" w:rsidP="00387FA9">
      <w:pPr>
        <w:pStyle w:val="HTMLprformat"/>
      </w:pPr>
      <w:r>
        <w:t xml:space="preserve">     6901 </w:t>
      </w:r>
      <w:r>
        <w:rPr>
          <w:rStyle w:val="ffline"/>
        </w:rPr>
        <w:t>agccacgcct ggccggactg gccgatgccc tgaccaacgc cgccgccagc accttgccgg</w:t>
      </w:r>
    </w:p>
    <w:p w:rsidR="00387FA9" w:rsidRDefault="00387FA9" w:rsidP="00387FA9">
      <w:pPr>
        <w:pStyle w:val="HTMLprformat"/>
      </w:pPr>
      <w:r>
        <w:t xml:space="preserve">     6961 </w:t>
      </w:r>
      <w:r>
        <w:rPr>
          <w:rStyle w:val="ffline"/>
        </w:rPr>
        <w:t>ccatcgtgcc ggccgaccgc agcgcgccgc tgccgctgtc cttcgcccaa cagcggctgt</w:t>
      </w:r>
    </w:p>
    <w:p w:rsidR="00387FA9" w:rsidRDefault="00387FA9" w:rsidP="00387FA9">
      <w:pPr>
        <w:pStyle w:val="HTMLprformat"/>
      </w:pPr>
      <w:r>
        <w:t xml:space="preserve">     7021 </w:t>
      </w:r>
      <w:r>
        <w:rPr>
          <w:rStyle w:val="ffline"/>
        </w:rPr>
        <w:t>ggttcctcgc ccagctcgac gcccaggccg atctggccta cctgatgccc agcgccctgc</w:t>
      </w:r>
    </w:p>
    <w:p w:rsidR="00387FA9" w:rsidRDefault="00387FA9" w:rsidP="00387FA9">
      <w:pPr>
        <w:pStyle w:val="HTMLprformat"/>
      </w:pPr>
      <w:r>
        <w:t xml:space="preserve">     7081 </w:t>
      </w:r>
      <w:r>
        <w:rPr>
          <w:rStyle w:val="ffline"/>
        </w:rPr>
        <w:t>gcctgcgcgg tcacctcgat cgcgatgcgc tgcgccaagc cctgaaccgc atcgtcgccc</w:t>
      </w:r>
    </w:p>
    <w:p w:rsidR="00387FA9" w:rsidRDefault="00387FA9" w:rsidP="00387FA9">
      <w:pPr>
        <w:pStyle w:val="HTMLprformat"/>
      </w:pPr>
      <w:r>
        <w:t xml:space="preserve">     7141 </w:t>
      </w:r>
      <w:r>
        <w:rPr>
          <w:rStyle w:val="ffline"/>
        </w:rPr>
        <w:t>gccatgagac cttgcgcacc cgcatcgcac tgcaccacga cgaaccggtg caacgcatcg</w:t>
      </w:r>
    </w:p>
    <w:p w:rsidR="00387FA9" w:rsidRDefault="00387FA9" w:rsidP="00387FA9">
      <w:pPr>
        <w:pStyle w:val="HTMLprformat"/>
      </w:pPr>
      <w:r>
        <w:t xml:space="preserve">     7201 </w:t>
      </w:r>
      <w:r>
        <w:rPr>
          <w:rStyle w:val="ffline"/>
        </w:rPr>
        <w:t>atgccgacag tgtcggtttc tcgctgtccg aacacgatct cagtcgctct cccgatcagg</w:t>
      </w:r>
    </w:p>
    <w:p w:rsidR="00387FA9" w:rsidRDefault="00387FA9" w:rsidP="00387FA9">
      <w:pPr>
        <w:pStyle w:val="HTMLprformat"/>
      </w:pPr>
      <w:r>
        <w:t xml:space="preserve">     7261 </w:t>
      </w:r>
      <w:r>
        <w:rPr>
          <w:rStyle w:val="ffline"/>
        </w:rPr>
        <w:t>aagcacatct ccaacgccac gtcgaagaag aaacgctgac ggccttcgac ctggcccacg</w:t>
      </w:r>
    </w:p>
    <w:p w:rsidR="00387FA9" w:rsidRDefault="00387FA9" w:rsidP="00387FA9">
      <w:pPr>
        <w:pStyle w:val="HTMLprformat"/>
      </w:pPr>
      <w:r>
        <w:t xml:space="preserve">     7321 </w:t>
      </w:r>
      <w:r>
        <w:rPr>
          <w:rStyle w:val="ffline"/>
        </w:rPr>
        <w:t>acagcctggc acgcggccaa ttactgcgcc tggccgacga ccaccatgtc ctgctcgtca</w:t>
      </w:r>
    </w:p>
    <w:p w:rsidR="00387FA9" w:rsidRDefault="00387FA9" w:rsidP="00387FA9">
      <w:pPr>
        <w:pStyle w:val="HTMLprformat"/>
      </w:pPr>
      <w:r>
        <w:t xml:space="preserve">     7381 </w:t>
      </w:r>
      <w:r>
        <w:rPr>
          <w:rStyle w:val="ffline"/>
        </w:rPr>
        <w:t>ccttgcacca tctggtctcc gatggctggt cggtggcatt gctggtgcgc gagctgagca</w:t>
      </w:r>
    </w:p>
    <w:p w:rsidR="00387FA9" w:rsidRDefault="00387FA9" w:rsidP="00387FA9">
      <w:pPr>
        <w:pStyle w:val="HTMLprformat"/>
      </w:pPr>
      <w:r>
        <w:t xml:space="preserve">     7441 </w:t>
      </w:r>
      <w:r>
        <w:rPr>
          <w:rStyle w:val="ffline"/>
        </w:rPr>
        <w:t>ccctctacgc cgccttcgcc caaggcatgc ccgatccgtt accgccgctg gcgctgcagt</w:t>
      </w:r>
    </w:p>
    <w:p w:rsidR="00387FA9" w:rsidRDefault="00387FA9" w:rsidP="00387FA9">
      <w:pPr>
        <w:pStyle w:val="HTMLprformat"/>
      </w:pPr>
      <w:r>
        <w:t xml:space="preserve">     7501 </w:t>
      </w:r>
      <w:r>
        <w:rPr>
          <w:rStyle w:val="ffline"/>
        </w:rPr>
        <w:t>acgccgacat cgccgtgtgg caacgccgat ggatcaccgg cgagatcctg caacgccagc</w:t>
      </w:r>
    </w:p>
    <w:p w:rsidR="00387FA9" w:rsidRDefault="00387FA9" w:rsidP="00387FA9">
      <w:pPr>
        <w:pStyle w:val="HTMLprformat"/>
      </w:pPr>
      <w:r>
        <w:t xml:space="preserve">     7561 </w:t>
      </w:r>
      <w:r>
        <w:rPr>
          <w:rStyle w:val="ffline"/>
        </w:rPr>
        <w:t>gcgacttctg ggtcgcgcat ctgcagggcg caccgaccca gttggaccag cccaccgacc</w:t>
      </w:r>
    </w:p>
    <w:p w:rsidR="00387FA9" w:rsidRDefault="00387FA9" w:rsidP="00387FA9">
      <w:pPr>
        <w:pStyle w:val="HTMLprformat"/>
      </w:pPr>
      <w:r>
        <w:t xml:space="preserve">     7621 </w:t>
      </w:r>
      <w:r>
        <w:rPr>
          <w:rStyle w:val="ffline"/>
        </w:rPr>
        <w:t>ggccacggcc agcgctgcag gacgcccgcg gcgacacgct ggccttcgca ctggaagcgc</w:t>
      </w:r>
    </w:p>
    <w:p w:rsidR="00387FA9" w:rsidRDefault="00387FA9" w:rsidP="00387FA9">
      <w:pPr>
        <w:pStyle w:val="HTMLprformat"/>
      </w:pPr>
      <w:r>
        <w:t xml:space="preserve">     7681 </w:t>
      </w:r>
      <w:r>
        <w:rPr>
          <w:rStyle w:val="ffline"/>
        </w:rPr>
        <w:t>cgctgacggc ggcactgaaa accctcggcc agcggcacgg caccacgctg ttcatgaccc</w:t>
      </w:r>
    </w:p>
    <w:p w:rsidR="00387FA9" w:rsidRDefault="00387FA9" w:rsidP="00387FA9">
      <w:pPr>
        <w:pStyle w:val="HTMLprformat"/>
      </w:pPr>
      <w:r>
        <w:t xml:space="preserve">     7741 </w:t>
      </w:r>
      <w:r>
        <w:rPr>
          <w:rStyle w:val="ffline"/>
        </w:rPr>
        <w:t>tgctcgcggc ctggggcgtg ctcctggcgc gcctgtccgg ccaggatcgg gtggtcatcg</w:t>
      </w:r>
    </w:p>
    <w:p w:rsidR="00387FA9" w:rsidRDefault="00387FA9" w:rsidP="00387FA9">
      <w:pPr>
        <w:pStyle w:val="HTMLprformat"/>
      </w:pPr>
      <w:r>
        <w:t xml:space="preserve">     7801 </w:t>
      </w:r>
      <w:r>
        <w:rPr>
          <w:rStyle w:val="ffline"/>
        </w:rPr>
        <w:t>gcaccccggt ggccaaccgc catcgtagcg aggtcgagcc gctgatcggt ctgttcgtca</w:t>
      </w:r>
    </w:p>
    <w:p w:rsidR="00387FA9" w:rsidRDefault="00387FA9" w:rsidP="00387FA9">
      <w:pPr>
        <w:pStyle w:val="HTMLprformat"/>
      </w:pPr>
      <w:r>
        <w:t xml:space="preserve">     7861 </w:t>
      </w:r>
      <w:r>
        <w:rPr>
          <w:rStyle w:val="ffline"/>
        </w:rPr>
        <w:t>acacccaggc cctgtgcgtc gacctgcgcg ccgatccctc ggtcaccgag ctgctggagc</w:t>
      </w:r>
    </w:p>
    <w:p w:rsidR="00387FA9" w:rsidRDefault="00387FA9" w:rsidP="00387FA9">
      <w:pPr>
        <w:pStyle w:val="HTMLprformat"/>
      </w:pPr>
      <w:r>
        <w:t xml:space="preserve">     7921 </w:t>
      </w:r>
      <w:r>
        <w:rPr>
          <w:rStyle w:val="ffline"/>
        </w:rPr>
        <w:t>aggtgcgcac caccgccctg gccgcacagc accaccagga cctgcccttc gagcaggtca</w:t>
      </w:r>
    </w:p>
    <w:p w:rsidR="00387FA9" w:rsidRDefault="00387FA9" w:rsidP="00387FA9">
      <w:pPr>
        <w:pStyle w:val="HTMLprformat"/>
      </w:pPr>
      <w:r>
        <w:t xml:space="preserve">     7981 </w:t>
      </w:r>
      <w:r>
        <w:rPr>
          <w:rStyle w:val="ffline"/>
        </w:rPr>
        <w:t>tcgaagccct caacccaccg cgcaacctgg cccacccacc ggtgttccag gtcatgttca</w:t>
      </w:r>
    </w:p>
    <w:p w:rsidR="00387FA9" w:rsidRDefault="00387FA9" w:rsidP="00387FA9">
      <w:pPr>
        <w:pStyle w:val="HTMLprformat"/>
      </w:pPr>
      <w:r>
        <w:t xml:space="preserve">     8041 </w:t>
      </w:r>
      <w:r>
        <w:rPr>
          <w:rStyle w:val="ffline"/>
        </w:rPr>
        <w:t>cctggcacaa cacccccgaa cgcagcatcg acctgccggg actcgtcacc gagggcatcg</w:t>
      </w:r>
    </w:p>
    <w:p w:rsidR="00387FA9" w:rsidRDefault="00387FA9" w:rsidP="00387FA9">
      <w:pPr>
        <w:pStyle w:val="HTMLprformat"/>
      </w:pPr>
      <w:r>
        <w:t xml:space="preserve">     8101 </w:t>
      </w:r>
      <w:r>
        <w:rPr>
          <w:rStyle w:val="ffline"/>
        </w:rPr>
        <w:t>ccgcggcctt acccacgatc aagttcgatc tggacctgtc cctgcacgag gtcgacgacc</w:t>
      </w:r>
    </w:p>
    <w:p w:rsidR="00387FA9" w:rsidRDefault="00387FA9" w:rsidP="00387FA9">
      <w:pPr>
        <w:pStyle w:val="HTMLprformat"/>
      </w:pPr>
      <w:r>
        <w:t xml:space="preserve">     8161 </w:t>
      </w:r>
      <w:r>
        <w:rPr>
          <w:rStyle w:val="ffline"/>
        </w:rPr>
        <w:t>gcatcgccgg cagcttggcg tatgccaccg cactgttcga ccgccgcacc atcgagcgcc</w:t>
      </w:r>
    </w:p>
    <w:p w:rsidR="00387FA9" w:rsidRDefault="00387FA9" w:rsidP="00387FA9">
      <w:pPr>
        <w:pStyle w:val="HTMLprformat"/>
      </w:pPr>
      <w:r>
        <w:t xml:space="preserve">     8221 </w:t>
      </w:r>
      <w:r>
        <w:rPr>
          <w:rStyle w:val="ffline"/>
        </w:rPr>
        <w:t>acctggccca gtttgcccag gtgctcgccg gcatggcggc cgacgacgcg gctaccgtcg</w:t>
      </w:r>
    </w:p>
    <w:p w:rsidR="00387FA9" w:rsidRDefault="00387FA9" w:rsidP="00387FA9">
      <w:pPr>
        <w:pStyle w:val="HTMLprformat"/>
      </w:pPr>
      <w:r>
        <w:t xml:space="preserve">     8281 </w:t>
      </w:r>
      <w:r>
        <w:rPr>
          <w:rStyle w:val="ffline"/>
        </w:rPr>
        <w:t>cgcagctgcc gctgctgccc cccgacgaac gcgcgcagtt gcaacgcttc agcgtcaccg</w:t>
      </w:r>
    </w:p>
    <w:p w:rsidR="00387FA9" w:rsidRDefault="00387FA9" w:rsidP="00387FA9">
      <w:pPr>
        <w:pStyle w:val="HTMLprformat"/>
      </w:pPr>
      <w:r>
        <w:t xml:space="preserve">     8341 </w:t>
      </w:r>
      <w:r>
        <w:rPr>
          <w:rStyle w:val="ffline"/>
        </w:rPr>
        <w:t>aagccgcgcc gtgcgcaccg gccacctgta tccatcacct gttcgaagcg caggcacggc</w:t>
      </w:r>
    </w:p>
    <w:p w:rsidR="00387FA9" w:rsidRDefault="00387FA9" w:rsidP="00387FA9">
      <w:pPr>
        <w:pStyle w:val="HTMLprformat"/>
      </w:pPr>
      <w:r>
        <w:t xml:space="preserve">     8401 </w:t>
      </w:r>
      <w:r>
        <w:rPr>
          <w:rStyle w:val="ffline"/>
        </w:rPr>
        <w:t>gcacgcccca tgcgatcgca ctgagcgaag gcgcgcgcgc actgcgctac gccgaactgg</w:t>
      </w:r>
    </w:p>
    <w:p w:rsidR="00387FA9" w:rsidRDefault="00387FA9" w:rsidP="00387FA9">
      <w:pPr>
        <w:pStyle w:val="HTMLprformat"/>
      </w:pPr>
      <w:r>
        <w:t xml:space="preserve">     8461 </w:t>
      </w:r>
      <w:r>
        <w:rPr>
          <w:rStyle w:val="ffline"/>
        </w:rPr>
        <w:t>aagcacgcgc caaccggttg gcgcatcgcc tgcgcagcgt gggggtcggc ctggagagcc</w:t>
      </w:r>
    </w:p>
    <w:p w:rsidR="00387FA9" w:rsidRDefault="00387FA9" w:rsidP="00387FA9">
      <w:pPr>
        <w:pStyle w:val="HTMLprformat"/>
      </w:pPr>
      <w:r>
        <w:t xml:space="preserve">     8521 </w:t>
      </w:r>
      <w:r>
        <w:rPr>
          <w:rStyle w:val="ffline"/>
        </w:rPr>
        <w:t>gggtcgccct gtacctgccg cgcagcatcg accagatcgt tgcactcctc gccacgctca</w:t>
      </w:r>
    </w:p>
    <w:p w:rsidR="00387FA9" w:rsidRDefault="00387FA9" w:rsidP="00387FA9">
      <w:pPr>
        <w:pStyle w:val="HTMLprformat"/>
      </w:pPr>
      <w:r>
        <w:t xml:space="preserve">     8581 </w:t>
      </w:r>
      <w:r>
        <w:rPr>
          <w:rStyle w:val="ffline"/>
        </w:rPr>
        <w:t>aggccggcgc cgcctacctg ccgctggatc cggagctgcc cgacgcacgc ctggcgttcc</w:t>
      </w:r>
    </w:p>
    <w:p w:rsidR="00387FA9" w:rsidRDefault="00387FA9" w:rsidP="00387FA9">
      <w:pPr>
        <w:pStyle w:val="HTMLprformat"/>
      </w:pPr>
      <w:r>
        <w:t xml:space="preserve">     8641 </w:t>
      </w:r>
      <w:r>
        <w:rPr>
          <w:rStyle w:val="ffline"/>
        </w:rPr>
        <w:t>tgcttgcaga cagtggtcca agtgcggtgc tgacctgcgc tgcactgcat gcgcagcggc</w:t>
      </w:r>
    </w:p>
    <w:p w:rsidR="00387FA9" w:rsidRDefault="00387FA9" w:rsidP="00387FA9">
      <w:pPr>
        <w:pStyle w:val="HTMLprformat"/>
      </w:pPr>
      <w:r>
        <w:t xml:space="preserve">     8701 </w:t>
      </w:r>
      <w:r>
        <w:rPr>
          <w:rStyle w:val="ffline"/>
        </w:rPr>
        <w:t>agtggcctgg cactgcgatg cgagacgtca atgtgctgat gctggacacc gcgctggagg</w:t>
      </w:r>
    </w:p>
    <w:p w:rsidR="00387FA9" w:rsidRDefault="00387FA9" w:rsidP="00387FA9">
      <w:pPr>
        <w:pStyle w:val="HTMLprformat"/>
      </w:pPr>
      <w:r>
        <w:t xml:space="preserve">     8761 </w:t>
      </w:r>
      <w:r>
        <w:rPr>
          <w:rStyle w:val="ffline"/>
        </w:rPr>
        <w:t>cggccgcagg tctgcacgac cccggcgcac cgacggttcc cggcctgtgc cccgataacc</w:t>
      </w:r>
    </w:p>
    <w:p w:rsidR="00387FA9" w:rsidRDefault="00387FA9" w:rsidP="00387FA9">
      <w:pPr>
        <w:pStyle w:val="HTMLprformat"/>
      </w:pPr>
      <w:r>
        <w:t xml:space="preserve">     8821 </w:t>
      </w:r>
      <w:r>
        <w:rPr>
          <w:rStyle w:val="ffline"/>
        </w:rPr>
        <w:t>tcgcgtacct catctacacc tccggctcca ccgggcagcc caaaggcacg ttgctcacgc</w:t>
      </w:r>
    </w:p>
    <w:p w:rsidR="00387FA9" w:rsidRDefault="00387FA9" w:rsidP="00387FA9">
      <w:pPr>
        <w:pStyle w:val="HTMLprformat"/>
      </w:pPr>
      <w:r>
        <w:t xml:space="preserve">     8881 </w:t>
      </w:r>
      <w:r>
        <w:rPr>
          <w:rStyle w:val="ffline"/>
        </w:rPr>
        <w:t>atgccggggc gacgcattac ctgcaatggg ccatcgacac gtatcgccca ttccccaacg</w:t>
      </w:r>
    </w:p>
    <w:p w:rsidR="00387FA9" w:rsidRDefault="00387FA9" w:rsidP="00387FA9">
      <w:pPr>
        <w:pStyle w:val="HTMLprformat"/>
      </w:pPr>
      <w:r>
        <w:t xml:space="preserve">     8941 </w:t>
      </w:r>
      <w:r>
        <w:rPr>
          <w:rStyle w:val="ffline"/>
        </w:rPr>
        <w:t>cggtagtgtc ttcttcgctc gccttcgatg cgacgctgac cagcctgctg gcgccgctgc</w:t>
      </w:r>
    </w:p>
    <w:p w:rsidR="00387FA9" w:rsidRDefault="00387FA9" w:rsidP="00387FA9">
      <w:pPr>
        <w:pStyle w:val="HTMLprformat"/>
      </w:pPr>
      <w:r>
        <w:t xml:space="preserve">     9001 </w:t>
      </w:r>
      <w:r>
        <w:rPr>
          <w:rStyle w:val="ffline"/>
        </w:rPr>
        <w:t>tgtgcggtgc gcaggtcgaa ctgctgcccg aacacgacac cctcgatgcc ctgcgccaac</w:t>
      </w:r>
    </w:p>
    <w:p w:rsidR="00387FA9" w:rsidRDefault="00387FA9" w:rsidP="00387FA9">
      <w:pPr>
        <w:pStyle w:val="HTMLprformat"/>
      </w:pPr>
      <w:r>
        <w:t xml:space="preserve">     9061 </w:t>
      </w:r>
      <w:r>
        <w:rPr>
          <w:rStyle w:val="ffline"/>
        </w:rPr>
        <w:t>gcctgtgcga ttccaccccg ctgggactgg tcaagctcac cccggcgcat ctgcacgtgc</w:t>
      </w:r>
    </w:p>
    <w:p w:rsidR="00387FA9" w:rsidRDefault="00387FA9" w:rsidP="00387FA9">
      <w:pPr>
        <w:pStyle w:val="HTMLprformat"/>
      </w:pPr>
      <w:r>
        <w:t xml:space="preserve">     9121 </w:t>
      </w:r>
      <w:r>
        <w:rPr>
          <w:rStyle w:val="ffline"/>
        </w:rPr>
        <w:t>tggggcagca gttggccgac catcaggaac cgctcagtcc cgcggtgatg gtgatcggtg</w:t>
      </w:r>
    </w:p>
    <w:p w:rsidR="00387FA9" w:rsidRDefault="00387FA9" w:rsidP="00387FA9">
      <w:pPr>
        <w:pStyle w:val="HTMLprformat"/>
      </w:pPr>
      <w:r>
        <w:t xml:space="preserve">     9181 </w:t>
      </w:r>
      <w:r>
        <w:rPr>
          <w:rStyle w:val="ffline"/>
        </w:rPr>
        <w:t>gcgaagcgct gcccgccgca actctcgcac gctggcaagc gctcgcaccg aatacccgcc</w:t>
      </w:r>
    </w:p>
    <w:p w:rsidR="00387FA9" w:rsidRDefault="00387FA9" w:rsidP="00387FA9">
      <w:pPr>
        <w:pStyle w:val="HTMLprformat"/>
      </w:pPr>
      <w:r>
        <w:t xml:space="preserve">     9241 </w:t>
      </w:r>
      <w:r>
        <w:rPr>
          <w:rStyle w:val="ffline"/>
        </w:rPr>
        <w:t>tgatcaacga atacggaccc accgaaaccg tggtcggctg tgtggtgcac gaagcgagcg</w:t>
      </w:r>
    </w:p>
    <w:p w:rsidR="00387FA9" w:rsidRDefault="00387FA9" w:rsidP="00387FA9">
      <w:pPr>
        <w:pStyle w:val="HTMLprformat"/>
      </w:pPr>
      <w:r>
        <w:t xml:space="preserve">     9301 </w:t>
      </w:r>
      <w:r>
        <w:rPr>
          <w:rStyle w:val="ffline"/>
        </w:rPr>
        <w:t>gcgcagatgc acatgccgcg tatggccgcg tgcggatcgg ccggccgatc gaccatctgc</w:t>
      </w:r>
    </w:p>
    <w:p w:rsidR="00387FA9" w:rsidRDefault="00387FA9" w:rsidP="00387FA9">
      <w:pPr>
        <w:pStyle w:val="HTMLprformat"/>
      </w:pPr>
      <w:r>
        <w:t xml:space="preserve">     9361 </w:t>
      </w:r>
      <w:r>
        <w:rPr>
          <w:rStyle w:val="ffline"/>
        </w:rPr>
        <w:t>gcatccatgt gctcgatcaa cgcgctcagc tggtcccgat cggcgtcgca ggccagttgc</w:t>
      </w:r>
    </w:p>
    <w:p w:rsidR="00387FA9" w:rsidRDefault="00387FA9" w:rsidP="00387FA9">
      <w:pPr>
        <w:pStyle w:val="HTMLprformat"/>
      </w:pPr>
      <w:r>
        <w:t xml:space="preserve">     9421 </w:t>
      </w:r>
      <w:r>
        <w:rPr>
          <w:rStyle w:val="ffline"/>
        </w:rPr>
        <w:t>atgtcgccgg accgcagctg gcacgtggct atctcgaccg ccccgatctg accgccgaac</w:t>
      </w:r>
    </w:p>
    <w:p w:rsidR="00387FA9" w:rsidRDefault="00387FA9" w:rsidP="00387FA9">
      <w:pPr>
        <w:pStyle w:val="HTMLprformat"/>
      </w:pPr>
      <w:r>
        <w:t xml:space="preserve">     9481 </w:t>
      </w:r>
      <w:r>
        <w:rPr>
          <w:rStyle w:val="ffline"/>
        </w:rPr>
        <w:t>gcttcgtccc cgatccgttc gccgagcagc ccggccaacg catgtaccgc agcggcgatc</w:t>
      </w:r>
    </w:p>
    <w:p w:rsidR="00387FA9" w:rsidRDefault="00387FA9" w:rsidP="00387FA9">
      <w:pPr>
        <w:pStyle w:val="HTMLprformat"/>
      </w:pPr>
      <w:r>
        <w:t xml:space="preserve">     9541 </w:t>
      </w:r>
      <w:r>
        <w:rPr>
          <w:rStyle w:val="ffline"/>
        </w:rPr>
        <w:t>tggcctgctg gcatgccgat ggcaccctgg actatctcgg tcgcaacgac gagcagatca</w:t>
      </w:r>
    </w:p>
    <w:p w:rsidR="00387FA9" w:rsidRDefault="00387FA9" w:rsidP="00387FA9">
      <w:pPr>
        <w:pStyle w:val="HTMLprformat"/>
      </w:pPr>
      <w:r>
        <w:t xml:space="preserve">     9601 </w:t>
      </w:r>
      <w:r>
        <w:rPr>
          <w:rStyle w:val="ffline"/>
        </w:rPr>
        <w:t>aactgcgcgg tttccgtatc gaactcggcg aaatcaccgc cgcgctgcgc gcctgcaacg</w:t>
      </w:r>
    </w:p>
    <w:p w:rsidR="00387FA9" w:rsidRDefault="00387FA9" w:rsidP="00387FA9">
      <w:pPr>
        <w:pStyle w:val="HTMLprformat"/>
      </w:pPr>
      <w:r>
        <w:t xml:space="preserve">     9661 </w:t>
      </w:r>
      <w:r>
        <w:rPr>
          <w:rStyle w:val="ffline"/>
        </w:rPr>
        <w:t>gcgtgcagga cgccgcagtc gtgctgcgcg aagacacgcc cggccagccg c</w:t>
      </w:r>
    </w:p>
    <w:p w:rsidR="00387FA9" w:rsidRDefault="00387FA9" w:rsidP="000D2746"/>
    <w:p w:rsidR="006A42C1" w:rsidRDefault="006A42C1" w:rsidP="000D2746"/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LOCUS       AFHK01000167            9589 bp    DNA     linear   BCT 09-MAY-2011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DEFINITION  Xanthomonas oryzae X11-5A Xo_X11-5A_contig_167, whole genome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     shotgun sequence.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ACCESSION   AFHK01000167 </w:t>
      </w:r>
      <w:hyperlink r:id="rId37" w:history="1">
        <w:r w:rsidRPr="006A42C1">
          <w:rPr>
            <w:rStyle w:val="Lienhypertexte"/>
            <w:lang w:val="en-US"/>
          </w:rPr>
          <w:t>AFHK01000000</w:t>
        </w:r>
      </w:hyperlink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VERSION     AFHK01000167.1  GI:332357268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DBLINK      Project: </w:t>
      </w:r>
      <w:hyperlink r:id="rId38" w:history="1">
        <w:r w:rsidRPr="006A42C1">
          <w:rPr>
            <w:rStyle w:val="Lienhypertexte"/>
            <w:lang w:val="en-US"/>
          </w:rPr>
          <w:t>66097</w:t>
        </w:r>
      </w:hyperlink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KEYWORDS    WGS.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SOURCE      Xanthomonas oryzae X11-5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ORGANISM  </w:t>
      </w:r>
      <w:hyperlink r:id="rId39" w:history="1">
        <w:r w:rsidRPr="006A42C1">
          <w:rPr>
            <w:rStyle w:val="Lienhypertexte"/>
            <w:lang w:val="en-US"/>
          </w:rPr>
          <w:t>Xanthomonas oryzae X11-5A</w:t>
        </w:r>
      </w:hyperlink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     Bacteria; Proteobacteria; Gammaproteobacteria; Xanthomonadales;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     Xanthomonadaceae; Xanthomonas.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>REFERENCE   1  (bases 1 to 9589)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AUTHORS   Triplett,L.R., Hamilton,J.P., Buell,C.R., Tisserat,N.A.,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     Verdier,V., Zink,F. and Leach,J.E.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TITLE     Genomic Analysis of Xanthomonas oryzae from US Rice Reveals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     Substantial Divergence from Known X. oryzae Pathovars</w:t>
      </w:r>
    </w:p>
    <w:p w:rsidR="006A42C1" w:rsidRPr="00E74F18" w:rsidRDefault="006A42C1" w:rsidP="006A42C1">
      <w:pPr>
        <w:pStyle w:val="HTMLprformat"/>
      </w:pPr>
      <w:r w:rsidRPr="006A42C1">
        <w:t xml:space="preserve">  </w:t>
      </w:r>
      <w:r w:rsidRPr="00E74F18">
        <w:t>JOURNAL   Appl. Environ. Microbiol. (2011). 77(12):3930-7.</w:t>
      </w:r>
    </w:p>
    <w:p w:rsidR="006A42C1" w:rsidRPr="00E74F18" w:rsidRDefault="006A42C1" w:rsidP="006A42C1">
      <w:pPr>
        <w:pStyle w:val="HTMLprformat"/>
      </w:pPr>
      <w:r w:rsidRPr="00E74F18">
        <w:t xml:space="preserve">   PUBMED   </w:t>
      </w:r>
      <w:hyperlink r:id="rId40" w:history="1">
        <w:r w:rsidRPr="00E74F18">
          <w:rPr>
            <w:rStyle w:val="Lienhypertexte"/>
          </w:rPr>
          <w:t>21515727</w:t>
        </w:r>
      </w:hyperlink>
    </w:p>
    <w:p w:rsidR="006A42C1" w:rsidRPr="00596DA2" w:rsidRDefault="006A42C1" w:rsidP="006A42C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6A42C1" w:rsidRPr="00596DA2" w:rsidRDefault="006A42C1" w:rsidP="006A42C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6A42C1" w:rsidRPr="00596DA2" w:rsidRDefault="006A42C1" w:rsidP="006A42C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6A42C1" w:rsidRPr="00596DA2" w:rsidRDefault="006A42C1" w:rsidP="006A42C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6A42C1" w:rsidRPr="00596DA2" w:rsidRDefault="006A42C1" w:rsidP="006A42C1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6A42C1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6A42C1" w:rsidRDefault="006A42C1" w:rsidP="006A42C1">
      <w:pPr>
        <w:pStyle w:val="HTMLprformat"/>
        <w:rPr>
          <w:lang w:val="en-US"/>
        </w:rPr>
      </w:pPr>
    </w:p>
    <w:p w:rsidR="006A42C1" w:rsidRPr="00E74F18" w:rsidRDefault="006A42C1" w:rsidP="006A42C1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6A42C1" w:rsidRPr="00E74F18" w:rsidRDefault="006A42C1" w:rsidP="006A42C1">
      <w:pPr>
        <w:pStyle w:val="HTMLprformat"/>
      </w:pPr>
    </w:p>
    <w:p w:rsidR="006A42C1" w:rsidRPr="00E74F18" w:rsidRDefault="006A42C1" w:rsidP="006A42C1">
      <w:pPr>
        <w:pStyle w:val="HTMLprformat"/>
      </w:pPr>
      <w:r w:rsidRPr="00E74F18">
        <w:t>FEATURES             Location/Qualifiers</w:t>
      </w:r>
    </w:p>
    <w:p w:rsidR="006A42C1" w:rsidRPr="00E74F18" w:rsidRDefault="006A42C1" w:rsidP="006A42C1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source          1..</w:t>
      </w:r>
      <w:r w:rsidR="0048701F" w:rsidRPr="006A42C1">
        <w:rPr>
          <w:lang w:val="en-US"/>
        </w:rPr>
        <w:t>9589</w:t>
      </w:r>
    </w:p>
    <w:p w:rsidR="006A42C1" w:rsidRPr="006A42C1" w:rsidRDefault="006A42C1" w:rsidP="006A42C1">
      <w:pPr>
        <w:pStyle w:val="HTMLprformat"/>
        <w:rPr>
          <w:rStyle w:val="feature"/>
        </w:rPr>
      </w:pPr>
      <w:r w:rsidRPr="00E74F18">
        <w:rPr>
          <w:rStyle w:val="feature"/>
        </w:rPr>
        <w:t xml:space="preserve">                     </w:t>
      </w:r>
      <w:r w:rsidRPr="006A42C1">
        <w:rPr>
          <w:rStyle w:val="feature"/>
          <w:lang w:val="en-US"/>
        </w:rPr>
        <w:t>/organism="Xanthomonas oryzae X11-5A"</w:t>
      </w:r>
    </w:p>
    <w:p w:rsidR="006A42C1" w:rsidRPr="006A42C1" w:rsidRDefault="006A42C1" w:rsidP="006A42C1">
      <w:pPr>
        <w:pStyle w:val="HTMLprformat"/>
        <w:rPr>
          <w:rStyle w:val="feature"/>
        </w:rPr>
      </w:pPr>
      <w:r w:rsidRPr="006A42C1">
        <w:rPr>
          <w:rStyle w:val="feature"/>
          <w:lang w:val="en-US"/>
        </w:rPr>
        <w:t xml:space="preserve">                     /mol_type="genomic DNA"</w:t>
      </w:r>
    </w:p>
    <w:p w:rsidR="006A42C1" w:rsidRPr="006A42C1" w:rsidRDefault="006A42C1" w:rsidP="006A42C1">
      <w:pPr>
        <w:pStyle w:val="HTMLprformat"/>
        <w:rPr>
          <w:rStyle w:val="feature"/>
        </w:rPr>
      </w:pPr>
      <w:r w:rsidRPr="006A42C1">
        <w:rPr>
          <w:rStyle w:val="feature"/>
          <w:lang w:val="en-US"/>
        </w:rPr>
        <w:t xml:space="preserve">                     /strain="X11-5A"</w:t>
      </w:r>
    </w:p>
    <w:p w:rsidR="006A42C1" w:rsidRPr="00596DA2" w:rsidRDefault="006A42C1" w:rsidP="006A42C1">
      <w:pPr>
        <w:pStyle w:val="HTMLprformat"/>
        <w:rPr>
          <w:rStyle w:val="feature"/>
        </w:rPr>
      </w:pPr>
      <w:r w:rsidRPr="006A42C1">
        <w:rPr>
          <w:rStyle w:val="feature"/>
          <w:lang w:val="en-US"/>
        </w:rPr>
        <w:t xml:space="preserve">                     /host="Oryza sativa cv. </w:t>
      </w:r>
      <w:r w:rsidRPr="00596DA2">
        <w:rPr>
          <w:rStyle w:val="feature"/>
          <w:lang w:val="en-US"/>
        </w:rPr>
        <w:t>Lemont"</w:t>
      </w:r>
    </w:p>
    <w:p w:rsidR="006A42C1" w:rsidRPr="00596DA2" w:rsidRDefault="006A42C1" w:rsidP="006A42C1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db_xref="taxon:</w:t>
      </w:r>
      <w:hyperlink r:id="rId41" w:history="1">
        <w:r w:rsidRPr="00596DA2">
          <w:rPr>
            <w:rStyle w:val="Lienhypertexte"/>
            <w:lang w:val="en-US"/>
          </w:rPr>
          <w:t>1009853</w:t>
        </w:r>
      </w:hyperlink>
      <w:r w:rsidRPr="00596DA2">
        <w:rPr>
          <w:rStyle w:val="feature"/>
          <w:lang w:val="en-US"/>
        </w:rPr>
        <w:t>"</w:t>
      </w:r>
    </w:p>
    <w:p w:rsidR="006A42C1" w:rsidRDefault="006A42C1" w:rsidP="006A42C1">
      <w:pPr>
        <w:pStyle w:val="HTMLprformat"/>
        <w:rPr>
          <w:rStyle w:val="feature"/>
        </w:rPr>
      </w:pPr>
      <w:r w:rsidRPr="00596DA2">
        <w:rPr>
          <w:rStyle w:val="feature"/>
          <w:lang w:val="en-US"/>
        </w:rPr>
        <w:t xml:space="preserve">                     /country="USA: Texas"</w:t>
      </w:r>
    </w:p>
    <w:p w:rsidR="006A42C1" w:rsidRPr="00596DA2" w:rsidRDefault="006A42C1" w:rsidP="006A42C1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 w:rsidR="005B360D">
        <w:rPr>
          <w:lang w:val="en-US"/>
        </w:rPr>
        <w:t xml:space="preserve"> complement </w:t>
      </w:r>
      <w:r>
        <w:rPr>
          <w:lang w:val="en-US"/>
        </w:rPr>
        <w:t>(</w:t>
      </w:r>
      <w:r w:rsidR="00F04EBD">
        <w:rPr>
          <w:lang w:val="en-US"/>
        </w:rPr>
        <w:t>&lt;</w:t>
      </w:r>
      <w:r>
        <w:rPr>
          <w:lang w:val="en-US"/>
        </w:rPr>
        <w:t>3..</w:t>
      </w:r>
      <w:r w:rsidR="005B360D" w:rsidRPr="005B360D">
        <w:rPr>
          <w:lang w:val="en-US"/>
        </w:rPr>
        <w:t>9587</w:t>
      </w:r>
      <w:r w:rsidR="00F04EBD">
        <w:rPr>
          <w:lang w:val="en-US"/>
        </w:rPr>
        <w:t>&gt;</w:t>
      </w:r>
      <w:r w:rsidRPr="00596DA2">
        <w:rPr>
          <w:lang w:val="en-US"/>
        </w:rPr>
        <w:t>)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5B360D">
        <w:rPr>
          <w:lang w:val="en-US"/>
        </w:rPr>
        <w:t>complement (</w:t>
      </w:r>
      <w:r w:rsidR="00F04EBD">
        <w:rPr>
          <w:lang w:val="en-US"/>
        </w:rPr>
        <w:t>&lt;</w:t>
      </w:r>
      <w:r w:rsidR="005B360D">
        <w:rPr>
          <w:lang w:val="en-US"/>
        </w:rPr>
        <w:t>3..</w:t>
      </w:r>
      <w:r w:rsidR="005B360D" w:rsidRPr="005B360D">
        <w:rPr>
          <w:lang w:val="en-US"/>
        </w:rPr>
        <w:t>9587</w:t>
      </w:r>
      <w:r w:rsidR="00F04EBD">
        <w:rPr>
          <w:lang w:val="en-US"/>
        </w:rPr>
        <w:t>&gt;</w:t>
      </w:r>
      <w:r w:rsidR="005B360D" w:rsidRPr="00596DA2">
        <w:rPr>
          <w:lang w:val="en-US"/>
        </w:rPr>
        <w:t>)</w:t>
      </w:r>
    </w:p>
    <w:p w:rsidR="006A42C1" w:rsidRDefault="006A42C1" w:rsidP="006A42C1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6A42C1" w:rsidRPr="00596DA2" w:rsidRDefault="006A42C1" w:rsidP="006A42C1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, no stop codon)</w:t>
      </w:r>
    </w:p>
    <w:p w:rsidR="006A42C1" w:rsidRPr="00596DA2" w:rsidRDefault="006A42C1" w:rsidP="006A42C1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6A42C1" w:rsidRDefault="006A42C1" w:rsidP="005B360D">
      <w:pPr>
        <w:pStyle w:val="HTMLprformat"/>
        <w:ind w:left="2552"/>
        <w:rPr>
          <w:lang w:val="en-US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="005B360D" w:rsidRPr="005B360D">
        <w:rPr>
          <w:lang w:val="en-US"/>
        </w:rPr>
        <w:t>MLPSAYVWLESLPLTANGKLDRRALPAPEQSDLGNAAFVPPQSLLEQMLAQLWSELLGVERVGRHDSFFALGGHSLLGVKLIERLRLLGWQLDVRALFSTPTLLGLAEALKTASMVNVPANPIVCDCAHITPELLPLVALDQTEIDSIVERVEGGAGNIQDIYPLAPLQHGLLYHHVAAPLDDIYLSSTVIAFDACDKRERFIAALDQVIARHDILRTAVFWEGLREPVQVVRRHAPLPVQSHRFAGSDVAAHLQQCLETQHRRIDLQQAPLLRAHVVDDAERECWLLGLQYHHLVMDHTTLELVVEEVQAHLDGQQHHLPQPLPFRDFVAQSCLGVSEDEHRAFFTQMLADVTEPTLPFGVSQVEGALQEANLGLPDALADALRIQAR</w:t>
      </w:r>
      <w:r w:rsidR="005B360D">
        <w:rPr>
          <w:lang w:val="en-US"/>
        </w:rPr>
        <w:t>RLGVSTASLFHLAFALLLSQISGRDDVVFGT</w:t>
      </w:r>
      <w:r w:rsidR="005B360D" w:rsidRPr="005B360D">
        <w:rPr>
          <w:lang w:val="en-US"/>
        </w:rPr>
        <w:t>VLFGRMHASAGADRVLGMFLNTLPLRLRR</w:t>
      </w:r>
      <w:r w:rsidR="005B360D">
        <w:rPr>
          <w:lang w:val="en-US"/>
        </w:rPr>
        <w:t>DHTGVEQAVLQTQRLLAQLLHHEHALLAQAQ</w:t>
      </w:r>
      <w:r w:rsidR="005B360D" w:rsidRPr="005B360D">
        <w:rPr>
          <w:lang w:val="en-US"/>
        </w:rPr>
        <w:t>RCSGIQAPASLFAALFNYRYRGGGNVLADDRARSETIWQGIETVHLRERTHYPLSLAINDDHDSGGFSVDVQTGQRLDPATLAQTMVDILQQLAQALTVSPTRPVHALTRLHDRERTQVLQAFNATDAARPAVDGVHQRFEHQARQTPNACAVLDEHRTLSYADLDSQANRMAHRLRALGATPGSSIAVALARSADLIIAELAILKCGAAYVPLDIEHPAQRMRRILDECGARLLISHSASDVPNGSATRVDMDRLDAEGPTHAPSVAVWPDSAAYVMYTSGSTGTPKGVVIPHRAIVNFASQPGAARVLPTDRVAFASNPAFDSSTLEVWSSLLNGAAIVIVPPSVLRDPQALCAQIAQMQISVLILVAGVLRAYAPMLTGQLPTLRLLITGGDLADPHSHALMLQAPGPDVLLQTYGPTEATQFVTALALHSGSDPQPPVPIGRPLANSRVFVLDRFGQPVPIGVEGALHIGGAQLALGYLGRPDLTAATFLPDPFAAQPGQRMYRTGDLARWRADGTLDFLGRRDDQVKLRGFRIELGEIAAAVRACNGVRDAVVVIDQDTDGHKRLVAYVVGAADVCQALPAHLGTSLPDYMVPAAYVPLDALPLTANGKLDRRALPAPDRQDFGTQCFQAPEPGREQALALIWTELLGVAQIGRHDDFFALGGHSLLAVQLIARIRTRLGVEVPVATLFAHPRLAELARAMDSTAAAMLAPIVPVARSGRLPLSFAQQRLWFLGRLDPHADLAYLMPMALRLRGVLQAAALGRALDRIVARHEVLRTYVALDEQTPSQCIASPEIGFALEDVDLTDVSEPQIQIQQYIDLETATPFPAERPLCRGRLLRLADDDHVLLITLHHLVGDGWSMGVLVQELAALYAAFVDERPDPLPPLTLQYADVAAWQRGWISGEVLQRQRDFWIAHLHGAPTLLDLPTDHPRPNQQAYRGDALDVVLDAELTNALKACCQRHGTTLFMTMLAAWAVLLARLSGQEQVVIGTPVANRHRSEFEPLIGLFANTQALHIDLRGNPAFAELLAQIRSTALAAQEHQDLPFEQVIEALNPTRNLAHHPVFQVMFTWQNTPPTDIALPGLVAEGVETVLPTIKFDLDLSLREHAGCIVGNLGYATALFERSTIESHLAQFVTLLRGLVDADRTCVAHLPVLPADQRQWLPHQVHDALPTPSALPYVHRLFEAQVLRTPRHVALQCDAESLDYATLDTRANQLAHHLIELGVGPEDRVAVCLPRGSDLVVAVLATLKAGAAYLPLDPAYPPARLDDMLADARPRVLLAHRD</w:t>
      </w:r>
      <w:r w:rsidR="005B360D">
        <w:rPr>
          <w:lang w:val="en-US"/>
        </w:rPr>
        <w:t>TAAPLAHPDKLHTVLLDAQPTAWTSAPTHAP</w:t>
      </w:r>
      <w:r w:rsidR="005B360D" w:rsidRPr="005B360D">
        <w:rPr>
          <w:lang w:val="en-US"/>
        </w:rPr>
        <w:t>VVPALHPQHPAYVIYTSGSTGRPKGVVIG</w:t>
      </w:r>
      <w:r w:rsidR="005B360D">
        <w:rPr>
          <w:lang w:val="en-US"/>
        </w:rPr>
        <w:t>HGALSHFLAALHTHLPFSPEDRLLAVTTVCF</w:t>
      </w:r>
      <w:r w:rsidR="005B360D" w:rsidRPr="005B360D">
        <w:rPr>
          <w:lang w:val="en-US"/>
        </w:rPr>
        <w:t>DIAGLELFAPLLQGARVVIAGDQAMQDPGDWLRLLEQHAISVLQATPAFWQMLLDAGWQSRPGMRLLCGGEALSQTLAQRLRAGGGQLWNLYGPTEATIWASLHPVLGDDPGSVVPLGGPLAGTSLRLLDTYGQLAPLGARGALSIAGPQLARGYLGRPDLTAERFIPDPFADQPGQRMYQTGDLARWRAEGVLEFLGRNDDQVKLRGFRIELGDIAAALRACEGVHDAVVIARHDTPGDMRLVAYMAGDASALTPERLRQHLTLRLPDYMVPAAYVPLDALPLTANGKLDRAALPAPDRQALDAEAYEAPHPGLEERLAVLWAELLGVERVGRNDSFFALGGHSLLATQLSGRLRAALGREVPLATLFAQPRLRGFAQAVAQTTSSALPPIIPVPRTGQLPLSFAQQRLWFLDRLDAGASTAYLMPTSVRLLGALNRDALRRALDRLVARHEALRTHVGFDADTPTQRIASPEIGFCLEIVAAVDAADLQQVIQQHAALEASTPFDLRRGPLLRGRLVCLGTDDHVLFVTLHHLICDGWSMRQLIAELRTLYSAFAKGAADPLPALPIQYADYAAWQRCWITDETLQHQRQFWVDHLQGAPALLDLPTDWPRPATQDYCGDTLKFALDPALSAALRTLSLEHGTTLFMTLLAAWATLLARWSSQPRVVIGTPIANRPRSELEPLIGLFANTQALQLDLSGNPTVAALLAQVRSTALAAQAHQDLPFEQVIEAVNPPRNLSHHPLFQVMLTWDVQHAMDLTWPHLQTQDIDQASTTIKFDLHLALQERADGIGGGLSYATALFDRSTIARQLEQFVTLLRGMVAASRSTVSDLPLLPPSEHAQLQRFNATDADLGGSGYLHRAIEAQARRMPQAVALVQGACELSYAQLDARANQLAHHLIALGVVPEDRVAVCLPRGIDLVVALLAVVKAGGAYLPLDTDVPPPRLDGMLADAQPGVLLAHRDTAALLAHRDALHTVLLDAEPAAWMSSPTHAPVVSALHPQHPAYVLYTSGSTGQPKGVVNTHAGIDNRLQWMQHALQLQPGQRVLQKTPVGFDVSVWELFWPLRVGACLVLAQPGGHKDPGYLIDLIEQTGIDTVHFVPSMLRVFLDAVPQGACPNLQRIVCSGEALPADLAADTRARLPQTQLYNLYGPTEAAVDVSVWECSDADVSSVPIGRPIANTRLHVLDAHRALAPIGVTGELQIAGLQLARGYLGRPDLTAERFVPDPFADQPGQRMYRTGDLARWRMDGAVEYLGRNDEQIKLRGVRIELGEIAAALRACDGVREAVVIARDDASEKRLIAYLVGDAAHLAAEALRTQLAARLPEVMLPSAYVWL</w:t>
      </w:r>
      <w:r w:rsidR="009A63BB" w:rsidRPr="00596DA2">
        <w:rPr>
          <w:lang w:val="en-US"/>
        </w:rPr>
        <w:t>"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ORIGIN      </w:t>
      </w:r>
    </w:p>
    <w:p w:rsidR="006A42C1" w:rsidRPr="006A42C1" w:rsidRDefault="006A42C1" w:rsidP="006A42C1">
      <w:pPr>
        <w:pStyle w:val="HTMLprformat"/>
        <w:rPr>
          <w:lang w:val="en-US"/>
        </w:rPr>
      </w:pPr>
      <w:bookmarkStart w:id="12" w:name="sequence_332357268"/>
      <w:bookmarkEnd w:id="12"/>
      <w:r w:rsidRPr="006A42C1">
        <w:rPr>
          <w:lang w:val="en-US"/>
        </w:rPr>
        <w:t xml:space="preserve">        1 </w:t>
      </w:r>
      <w:r w:rsidRPr="006A42C1">
        <w:rPr>
          <w:rStyle w:val="ffline"/>
          <w:lang w:val="en-US"/>
        </w:rPr>
        <w:t>agccacacat aagcgctggg cagcatgacc tcgggcaggc gcgcggccag ttgcgtgc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 61 </w:t>
      </w:r>
      <w:r w:rsidRPr="006A42C1">
        <w:rPr>
          <w:rStyle w:val="ffline"/>
          <w:lang w:val="en-US"/>
        </w:rPr>
        <w:t>agtgcctcgg ctgccaggtg cgctgcatcg ccaaccagat aggcgatcaa gcgtttc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121 </w:t>
      </w:r>
      <w:r w:rsidRPr="006A42C1">
        <w:rPr>
          <w:rStyle w:val="ffline"/>
          <w:lang w:val="en-US"/>
        </w:rPr>
        <w:t>cttgcatcgt cgcgggcaat gacgaccgcc tcgcgcacgc catcgcaggc acgcaat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181 </w:t>
      </w:r>
      <w:r w:rsidRPr="006A42C1">
        <w:rPr>
          <w:rStyle w:val="ffline"/>
          <w:lang w:val="en-US"/>
        </w:rPr>
        <w:t>gcggcgatct cgcccagttc gatgcgcacg ccgcgcagtt tgatctgctc gtcgttgc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241 </w:t>
      </w:r>
      <w:r w:rsidRPr="006A42C1">
        <w:rPr>
          <w:rStyle w:val="ffline"/>
          <w:lang w:val="en-US"/>
        </w:rPr>
        <w:t>cccagatact ccactgcgcc atccatgcgc cagcgcgcca gatcgccagt gcggtaca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301 </w:t>
      </w:r>
      <w:r w:rsidRPr="006A42C1">
        <w:rPr>
          <w:rStyle w:val="ffline"/>
          <w:lang w:val="en-US"/>
        </w:rPr>
        <w:t>cgctggccgg gctggtcggc gaacggatcg ggcacgaaac gctcggcggt cagatcg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361 </w:t>
      </w:r>
      <w:r w:rsidRPr="006A42C1">
        <w:rPr>
          <w:rStyle w:val="ffline"/>
          <w:lang w:val="en-US"/>
        </w:rPr>
        <w:t>cgacccagat agccacgtgc cagttgcagg ccggcgatct gcagttcgcc ggtgacac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421 </w:t>
      </w:r>
      <w:r w:rsidRPr="006A42C1">
        <w:rPr>
          <w:rStyle w:val="ffline"/>
          <w:lang w:val="en-US"/>
        </w:rPr>
        <w:t>atcggggcga gtgcgcggtg cgcatcgagg acgtgcaggc gggtgttggc gatcggtc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481 </w:t>
      </w:r>
      <w:r w:rsidRPr="006A42C1">
        <w:rPr>
          <w:rStyle w:val="ffline"/>
          <w:lang w:val="en-US"/>
        </w:rPr>
        <w:t>ccgatcggca cgctgctgac atcggcgtcg ctgcattccc agacgctgac gtccaccg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541 </w:t>
      </w:r>
      <w:r w:rsidRPr="006A42C1">
        <w:rPr>
          <w:rStyle w:val="ffline"/>
          <w:lang w:val="en-US"/>
        </w:rPr>
        <w:t>gcttcggtcg gtccgtagag gttgtacaac tgcgtctgcg gcaagcgagc acgtgtgtc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601 </w:t>
      </w:r>
      <w:r w:rsidRPr="006A42C1">
        <w:rPr>
          <w:rStyle w:val="ffline"/>
          <w:lang w:val="en-US"/>
        </w:rPr>
        <w:t>gctgccagat ctgcaggcaa ggcttcgccg ctgcagacga tgcgttgcag attcgggca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661 </w:t>
      </w:r>
      <w:r w:rsidRPr="006A42C1">
        <w:rPr>
          <w:rStyle w:val="ffline"/>
          <w:lang w:val="en-US"/>
        </w:rPr>
        <w:t>gcgccttgcg gtacggcgtc aaggaacacg cgcagcatcg aaggcacgaa gtgcacg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721 </w:t>
      </w:r>
      <w:r w:rsidRPr="006A42C1">
        <w:rPr>
          <w:rStyle w:val="ffline"/>
          <w:lang w:val="en-US"/>
        </w:rPr>
        <w:t>tcgatgccgg tctgttcgat caggtcgatc agataccccg gatctttgtg gccgccg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781 </w:t>
      </w:r>
      <w:r w:rsidRPr="006A42C1">
        <w:rPr>
          <w:rStyle w:val="ffline"/>
          <w:lang w:val="en-US"/>
        </w:rPr>
        <w:t>tgggccagta ccagacacgc acccacgcgc agcggccaga acagctccca caccgaga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841 </w:t>
      </w:r>
      <w:r w:rsidRPr="006A42C1">
        <w:rPr>
          <w:rStyle w:val="ffline"/>
          <w:lang w:val="en-US"/>
        </w:rPr>
        <w:t>tcgaagccga ccggggtttt ttgcaacacg cgctgtcccg gttgcagttg caacgcg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901 </w:t>
      </w:r>
      <w:r w:rsidRPr="006A42C1">
        <w:rPr>
          <w:rStyle w:val="ffline"/>
          <w:lang w:val="en-US"/>
        </w:rPr>
        <w:t>tgcatccatt gcagacggtt gtcgatgccg gcgtgggtgt tgaccacgcc cttgggct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 961 </w:t>
      </w:r>
      <w:r w:rsidRPr="006A42C1">
        <w:rPr>
          <w:rStyle w:val="ffline"/>
          <w:lang w:val="en-US"/>
        </w:rPr>
        <w:t>ccggtggagc cggaggtgta gagcacgtag gccggatgtt gcgggtgcaa ggcggaca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021 </w:t>
      </w:r>
      <w:r w:rsidRPr="006A42C1">
        <w:rPr>
          <w:rStyle w:val="ffline"/>
          <w:lang w:val="en-US"/>
        </w:rPr>
        <w:t>acgggagcat gcgtgggaga cgacatccat gcggcgggct cggcatccaa cagtacg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081 </w:t>
      </w:r>
      <w:r w:rsidRPr="006A42C1">
        <w:rPr>
          <w:rStyle w:val="ffline"/>
          <w:lang w:val="en-US"/>
        </w:rPr>
        <w:t>tgtagcgcgt cgcggtgcgc cagcagcgcg gcggtatcgc gatgtgcaag cagaacac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141 </w:t>
      </w:r>
      <w:r w:rsidRPr="006A42C1">
        <w:rPr>
          <w:rStyle w:val="ffline"/>
          <w:lang w:val="en-US"/>
        </w:rPr>
        <w:t>ggctgcgcat cggcgagcat gccgtccagg cgcgggggtg gtacatcggt gtccagcg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201 </w:t>
      </w:r>
      <w:r w:rsidRPr="006A42C1">
        <w:rPr>
          <w:rStyle w:val="ffline"/>
          <w:lang w:val="en-US"/>
        </w:rPr>
        <w:t>agataggcac cgccggcctt gaccacggcg agcagcgcga cgaccagatc gataccgc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261 </w:t>
      </w:r>
      <w:r w:rsidRPr="006A42C1">
        <w:rPr>
          <w:rStyle w:val="ffline"/>
          <w:lang w:val="en-US"/>
        </w:rPr>
        <w:t>ggcaagcaca cggccacacg gtcttcgggg accacaccga gggcgatcag atgatgcgc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321 </w:t>
      </w:r>
      <w:r w:rsidRPr="006A42C1">
        <w:rPr>
          <w:rStyle w:val="ffline"/>
          <w:lang w:val="en-US"/>
        </w:rPr>
        <w:t>agttggttgg cacgcgcatc gagctgggcg tagctcaact cgcacgcacc ttgcaccaa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381 </w:t>
      </w:r>
      <w:r w:rsidRPr="006A42C1">
        <w:rPr>
          <w:rStyle w:val="ffline"/>
          <w:lang w:val="en-US"/>
        </w:rPr>
        <w:t>gcgacagcct gcggcatgcg ccgcgcctgc gcttcgatgg cacgatgcag gtagccgc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441 </w:t>
      </w:r>
      <w:r w:rsidRPr="006A42C1">
        <w:rPr>
          <w:rStyle w:val="ffline"/>
          <w:lang w:val="en-US"/>
        </w:rPr>
        <w:t>ccgccgagat cggcgtcggt ggcgttgaag cgctgcaact gcgcatgctc ggacggc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501 </w:t>
      </w:r>
      <w:r w:rsidRPr="006A42C1">
        <w:rPr>
          <w:rStyle w:val="ffline"/>
          <w:lang w:val="en-US"/>
        </w:rPr>
        <w:t>agcagcggaa gatccgaaac cgtggaccga ctggcggcga ccatgccgcg cagcaag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561 </w:t>
      </w:r>
      <w:r w:rsidRPr="006A42C1">
        <w:rPr>
          <w:rStyle w:val="ffline"/>
          <w:lang w:val="en-US"/>
        </w:rPr>
        <w:t>acgaactgct ccagctgacg ggcaatggtg ctgcggtcga acaacgcggt ggcgtagc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621 </w:t>
      </w:r>
      <w:r w:rsidRPr="006A42C1">
        <w:rPr>
          <w:rStyle w:val="ffline"/>
          <w:lang w:val="en-US"/>
        </w:rPr>
        <w:t>aggccgccgc cgatgccgtc cgccctctcc tgcagcgcca gatgcagatc gaacttga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681 </w:t>
      </w:r>
      <w:r w:rsidRPr="006A42C1">
        <w:rPr>
          <w:rStyle w:val="ffline"/>
          <w:lang w:val="en-US"/>
        </w:rPr>
        <w:t>gtggtgctgg cctggtcgat gtcctgggtc tgcaagtgcg gccaggtcag atccatg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741 </w:t>
      </w:r>
      <w:r w:rsidRPr="006A42C1">
        <w:rPr>
          <w:rStyle w:val="ffline"/>
          <w:lang w:val="en-US"/>
        </w:rPr>
        <w:t>tgctgcacat cccaggtcag catcacctgg aataacgggt gatggctgag gttgcgcg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801 </w:t>
      </w:r>
      <w:r w:rsidRPr="006A42C1">
        <w:rPr>
          <w:rStyle w:val="ffline"/>
          <w:lang w:val="en-US"/>
        </w:rPr>
        <w:t>gggttgacgg cctcgatcac ctgctcgaag ggcaggtctt gatgcgcctg tgcggcca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861 </w:t>
      </w:r>
      <w:r w:rsidRPr="006A42C1">
        <w:rPr>
          <w:rStyle w:val="ffline"/>
          <w:lang w:val="en-US"/>
        </w:rPr>
        <w:t>gcggtactgc gcacctgggc caacagcgcg gcgactgtcg ggttaccgct tagatcga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921 </w:t>
      </w:r>
      <w:r w:rsidRPr="006A42C1">
        <w:rPr>
          <w:rStyle w:val="ffline"/>
          <w:lang w:val="en-US"/>
        </w:rPr>
        <w:t>tgcaaggcct gcgtgttggc gaacagaccg atcaatggtt ccagttcgct gcgcgggc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1981 </w:t>
      </w:r>
      <w:r w:rsidRPr="006A42C1">
        <w:rPr>
          <w:rStyle w:val="ffline"/>
          <w:lang w:val="en-US"/>
        </w:rPr>
        <w:t>ttggcgatgg gcgtgccgat gacgacccgc ggttggctgg accagcgcgc cagcagggt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041 </w:t>
      </w:r>
      <w:r w:rsidRPr="006A42C1">
        <w:rPr>
          <w:rStyle w:val="ffline"/>
          <w:lang w:val="en-US"/>
        </w:rPr>
        <w:t>gcccaggcag ccagcagggt catgaagagc gtcgtgccat gctccaggct cagggtcc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101 </w:t>
      </w:r>
      <w:r w:rsidRPr="006A42C1">
        <w:rPr>
          <w:rStyle w:val="ffline"/>
          <w:lang w:val="en-US"/>
        </w:rPr>
        <w:t>aacgcagcgc tcaatgcggg atccagcgcg aacttcaggg tgtcgccgca gtaatcc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161 </w:t>
      </w:r>
      <w:r w:rsidRPr="006A42C1">
        <w:rPr>
          <w:rStyle w:val="ffline"/>
          <w:lang w:val="en-US"/>
        </w:rPr>
        <w:t>gttgcgggac gcggccagtc tgtcggtaaa tccagcaacg ccggagcgcc ctgcaggt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221 </w:t>
      </w:r>
      <w:r w:rsidRPr="006A42C1">
        <w:rPr>
          <w:rStyle w:val="ffline"/>
          <w:lang w:val="en-US"/>
        </w:rPr>
        <w:t>tcgacccaga attggcgctg atgctgcagc gtctcatcgg tgatccagca gcgttgcca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281 </w:t>
      </w:r>
      <w:r w:rsidRPr="006A42C1">
        <w:rPr>
          <w:rStyle w:val="ffline"/>
          <w:lang w:val="en-US"/>
        </w:rPr>
        <w:t>gccgcatagt cggcgtattg gatcggcagt gcggggagcg gatcggctgc tcctttc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341 </w:t>
      </w:r>
      <w:r w:rsidRPr="006A42C1">
        <w:rPr>
          <w:rStyle w:val="ffline"/>
          <w:lang w:val="en-US"/>
        </w:rPr>
        <w:t>aatgcgctgt agagcgtgcg cagttccgca atcagttgcc gcatcgacca gccatcgca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401 </w:t>
      </w:r>
      <w:r w:rsidRPr="006A42C1">
        <w:rPr>
          <w:rStyle w:val="ffline"/>
          <w:lang w:val="en-US"/>
        </w:rPr>
        <w:t>atcagatggt gcagggtgac gaacagcaca tggtcgtccg tgcccaggca gaccaggc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461 </w:t>
      </w:r>
      <w:r w:rsidRPr="006A42C1">
        <w:rPr>
          <w:rStyle w:val="ffline"/>
          <w:lang w:val="en-US"/>
        </w:rPr>
        <w:t>ccgcgcagca acggaccacg gcgcagatcg aacggggtgc tcgcctccag cgcggca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521 </w:t>
      </w:r>
      <w:r w:rsidRPr="006A42C1">
        <w:rPr>
          <w:rStyle w:val="ffline"/>
          <w:lang w:val="en-US"/>
        </w:rPr>
        <w:t>tgctggatga cctgctgcag atcggcggca tccaccgctg ccacgatctc caggcagaa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581 </w:t>
      </w:r>
      <w:r w:rsidRPr="006A42C1">
        <w:rPr>
          <w:rStyle w:val="ffline"/>
          <w:lang w:val="en-US"/>
        </w:rPr>
        <w:t>ccgatctccg gcgacgcaat ccgttgtgtg ggcgtgtccg catcgaaccc gacatgc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641 </w:t>
      </w:r>
      <w:r w:rsidRPr="006A42C1">
        <w:rPr>
          <w:rStyle w:val="ffline"/>
          <w:lang w:val="en-US"/>
        </w:rPr>
        <w:t>cgcagcgctt catggcgtgc gacgaggcga tccagtgcgc ggcgcaaggc atcgcgat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701 </w:t>
      </w:r>
      <w:r w:rsidRPr="006A42C1">
        <w:rPr>
          <w:rStyle w:val="ffline"/>
          <w:lang w:val="en-US"/>
        </w:rPr>
        <w:t>agcgcgccga gcagacgcac cgaggtcggc atcagatatg cggtgctggc gccggca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761 </w:t>
      </w:r>
      <w:r w:rsidRPr="006A42C1">
        <w:rPr>
          <w:rStyle w:val="ffline"/>
          <w:lang w:val="en-US"/>
        </w:rPr>
        <w:t>agccggtcca gaaaccacag gcgttgctgg gcgaaggaca gcggcagttg gccggtac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821 </w:t>
      </w:r>
      <w:r w:rsidRPr="006A42C1">
        <w:rPr>
          <w:rStyle w:val="ffline"/>
          <w:lang w:val="en-US"/>
        </w:rPr>
        <w:t>ggcaccggga tgatcggcgg caatgcgctg gaggtggtct gcgcgactgc ctgagcgaa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881 </w:t>
      </w:r>
      <w:r w:rsidRPr="006A42C1">
        <w:rPr>
          <w:rStyle w:val="ffline"/>
          <w:lang w:val="en-US"/>
        </w:rPr>
        <w:t>ccacgcagcc gtggctgggc gaacaatgtc gccagcggca cctcgcgtcc caacgcg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2941 </w:t>
      </w:r>
      <w:r w:rsidRPr="006A42C1">
        <w:rPr>
          <w:rStyle w:val="ffline"/>
          <w:lang w:val="en-US"/>
        </w:rPr>
        <w:t>cgcagccgcc cgctgagttg cgtggccagc agggaatgtc cgcccagggc gaagaagc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001 </w:t>
      </w:r>
      <w:r w:rsidRPr="006A42C1">
        <w:rPr>
          <w:rStyle w:val="ffline"/>
          <w:lang w:val="en-US"/>
        </w:rPr>
        <w:t>tcgttgcgtc ccacacgttc gacaccgagc agttccgccc agagcacggc caggcgttc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061 </w:t>
      </w:r>
      <w:r w:rsidRPr="006A42C1">
        <w:rPr>
          <w:rStyle w:val="ffline"/>
          <w:lang w:val="en-US"/>
        </w:rPr>
        <w:t>tccaatccgg ggtgtggcgc ctcgtatgcc tcggcatcca gggcctgacg gtccggcg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121 </w:t>
      </w:r>
      <w:r w:rsidRPr="006A42C1">
        <w:rPr>
          <w:rStyle w:val="ffline"/>
          <w:lang w:val="en-US"/>
        </w:rPr>
        <w:t>ggcaacgcag cgcggtcgag tttgccgttg gcggtcagcg gcagggcgtc cagcggcac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181 </w:t>
      </w:r>
      <w:r w:rsidRPr="006A42C1">
        <w:rPr>
          <w:rStyle w:val="ffline"/>
          <w:lang w:val="en-US"/>
        </w:rPr>
        <w:t>tacgccgccg ggaccatgta gtcgggcagg cgcagggtca agtgctggcg caggcgc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241 </w:t>
      </w:r>
      <w:r w:rsidRPr="006A42C1">
        <w:rPr>
          <w:rStyle w:val="ffline"/>
          <w:lang w:val="en-US"/>
        </w:rPr>
        <w:t>ggggtgagcg cgctggcgtc gccggccatg taagcgacca gacgcatgtc gccgggc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301 </w:t>
      </w:r>
      <w:r w:rsidRPr="006A42C1">
        <w:rPr>
          <w:rStyle w:val="ffline"/>
          <w:lang w:val="en-US"/>
        </w:rPr>
        <w:t>tcgtgacggg caatcaccac cgcgtcgtgc acgccctcgc atgcgcgcag tgcggcg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361 </w:t>
      </w:r>
      <w:r w:rsidRPr="006A42C1">
        <w:rPr>
          <w:rStyle w:val="ffline"/>
          <w:lang w:val="en-US"/>
        </w:rPr>
        <w:t>atgtctccca gttcgatgcg gaaaccgcgc aacttgacct gatcgtcgtt gcggccga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421 </w:t>
      </w:r>
      <w:r w:rsidRPr="006A42C1">
        <w:rPr>
          <w:rStyle w:val="ffline"/>
          <w:lang w:val="en-US"/>
        </w:rPr>
        <w:t>aactccagca cgccctcggc gcgccagcgc gccagatcgc ctgtctggta catgcgct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481 </w:t>
      </w:r>
      <w:r w:rsidRPr="006A42C1">
        <w:rPr>
          <w:rStyle w:val="ffline"/>
          <w:lang w:val="en-US"/>
        </w:rPr>
        <w:t>ccgggctggt cggcgaacgg gtcggggatg aagcgctcgg cggtcaggtc cgggcggc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541 </w:t>
      </w:r>
      <w:r w:rsidRPr="006A42C1">
        <w:rPr>
          <w:rStyle w:val="ffline"/>
          <w:lang w:val="en-US"/>
        </w:rPr>
        <w:t>aggtagccgc gcgccagctg cggaccggcg atggagagcg cgccgcgcgc gcccagc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601 </w:t>
      </w:r>
      <w:r w:rsidRPr="006A42C1">
        <w:rPr>
          <w:rStyle w:val="ffline"/>
          <w:lang w:val="en-US"/>
        </w:rPr>
        <w:t>gccaactggc catacgtatc gagcaggcgt agggaggtgc ccgccaacgg cccgccaa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661 </w:t>
      </w:r>
      <w:r w:rsidRPr="006A42C1">
        <w:rPr>
          <w:rStyle w:val="ffline"/>
          <w:lang w:val="en-US"/>
        </w:rPr>
        <w:t>ggcaccacgc tgccggggtc gtcgccgagc accggatgca ggctggccca gatggtgg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721 </w:t>
      </w:r>
      <w:r w:rsidRPr="006A42C1">
        <w:rPr>
          <w:rStyle w:val="ffline"/>
          <w:lang w:val="en-US"/>
        </w:rPr>
        <w:t>tcggtcgggc catacaggtt ccacagttgc ccaccgccag cgcgcaggcg ctgcgcca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781 </w:t>
      </w:r>
      <w:r w:rsidRPr="006A42C1">
        <w:rPr>
          <w:rStyle w:val="ffline"/>
          <w:lang w:val="en-US"/>
        </w:rPr>
        <w:t>gtctggctca aggcttcgcc gccgcacagc agacgcatcc cgggacggct ctgccagc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841 </w:t>
      </w:r>
      <w:r w:rsidRPr="006A42C1">
        <w:rPr>
          <w:rStyle w:val="ffline"/>
          <w:lang w:val="en-US"/>
        </w:rPr>
        <w:t>gcgtccagca gcatctgcca aaacgccgga gtggcttgca acaccgagat ggcgtgct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901 </w:t>
      </w:r>
      <w:r w:rsidRPr="006A42C1">
        <w:rPr>
          <w:rStyle w:val="ffline"/>
          <w:lang w:val="en-US"/>
        </w:rPr>
        <w:t>tccagcaagc gcagccaatc gcccgggtcc tgcatcgcct ggtcgccagc gatgacca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3961 </w:t>
      </w:r>
      <w:r w:rsidRPr="006A42C1">
        <w:rPr>
          <w:rStyle w:val="ffline"/>
          <w:lang w:val="en-US"/>
        </w:rPr>
        <w:t>cgcgcaccct ggagcaacgg agcgaacagt tccagcccgg cgatatcgaa gcagacg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021 </w:t>
      </w:r>
      <w:r w:rsidRPr="006A42C1">
        <w:rPr>
          <w:rStyle w:val="ffline"/>
          <w:lang w:val="en-US"/>
        </w:rPr>
        <w:t>gtgactgcca gcagacggtc ctcgggcgag aacggcaagt gggtgtgcag cgccgcca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081 </w:t>
      </w:r>
      <w:r w:rsidRPr="006A42C1">
        <w:rPr>
          <w:rStyle w:val="ffline"/>
          <w:lang w:val="en-US"/>
        </w:rPr>
        <w:t>aagtggctca gcgcgccgtg gccgatcacc acgcctttgg gccggccggt ggagccgga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141 </w:t>
      </w:r>
      <w:r w:rsidRPr="006A42C1">
        <w:rPr>
          <w:rStyle w:val="ffline"/>
          <w:lang w:val="en-US"/>
        </w:rPr>
        <w:t>gtgtaaatca cataggccgg atgctgcggg tgcaatgccg gtacgacggg ggcgtgtgt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201 </w:t>
      </w:r>
      <w:r w:rsidRPr="006A42C1">
        <w:rPr>
          <w:rStyle w:val="ffline"/>
          <w:lang w:val="en-US"/>
        </w:rPr>
        <w:t>ggtgccgacg tccatgcggt cggttgggca tccagcagca cggtgtgcag tttgtcgg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261 </w:t>
      </w:r>
      <w:r w:rsidRPr="006A42C1">
        <w:rPr>
          <w:rStyle w:val="ffline"/>
          <w:lang w:val="en-US"/>
        </w:rPr>
        <w:t>tgggcgagcg gcgcggcggt gtcgcgatgg gcaagcagca cgcgcggccg tgcgtcg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321 </w:t>
      </w:r>
      <w:r w:rsidRPr="006A42C1">
        <w:rPr>
          <w:rStyle w:val="ffline"/>
          <w:lang w:val="en-US"/>
        </w:rPr>
        <w:t>agcatgtcgt ccaggcgtgc gggcggatag gccgggtcca gcggcagata ggcggcgc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381 </w:t>
      </w:r>
      <w:r w:rsidRPr="006A42C1">
        <w:rPr>
          <w:rStyle w:val="ffline"/>
          <w:lang w:val="en-US"/>
        </w:rPr>
        <w:t>gccttgagcg tggccagcac ggccaccacc agatcgctgc cgcgcggcag gcacacgg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441 </w:t>
      </w:r>
      <w:r w:rsidRPr="006A42C1">
        <w:rPr>
          <w:rStyle w:val="ffline"/>
          <w:lang w:val="en-US"/>
        </w:rPr>
        <w:t>acgcggtctt ccggtccgac acccagctcg atcagatggt gagcgagctg attggcac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501 </w:t>
      </w:r>
      <w:r w:rsidRPr="006A42C1">
        <w:rPr>
          <w:rStyle w:val="ffline"/>
          <w:lang w:val="en-US"/>
        </w:rPr>
        <w:t>gtgtcgagcg tggcgtaatc aagcgactct gcgtcgcact gcagcgcgac gtgccgc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561 </w:t>
      </w:r>
      <w:r w:rsidRPr="006A42C1">
        <w:rPr>
          <w:rStyle w:val="ffline"/>
          <w:lang w:val="en-US"/>
        </w:rPr>
        <w:t>gtgcgcagca cctgcgcttc gaacaggcga tgcacgtacg gcaaggccga cggtgtc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621 </w:t>
      </w:r>
      <w:r w:rsidRPr="006A42C1">
        <w:rPr>
          <w:rStyle w:val="ffline"/>
          <w:lang w:val="en-US"/>
        </w:rPr>
        <w:t>agcgcgtcgt gtacctgatg cggcagccac tggcgctggt ctgctggcag gacgggca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681 </w:t>
      </w:r>
      <w:r w:rsidRPr="006A42C1">
        <w:rPr>
          <w:rStyle w:val="ffline"/>
          <w:lang w:val="en-US"/>
        </w:rPr>
        <w:t>tgcgccacgc acgtgcggtc ggcatcgacc aggccgcgca acagcgttac gaactggg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741 </w:t>
      </w:r>
      <w:r w:rsidRPr="006A42C1">
        <w:rPr>
          <w:rStyle w:val="ffline"/>
          <w:lang w:val="en-US"/>
        </w:rPr>
        <w:t>agatggcttt cgatggtgct gcgttcgaac agcgcggtgg catatcccag gttaccga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801 </w:t>
      </w:r>
      <w:r w:rsidRPr="006A42C1">
        <w:rPr>
          <w:rStyle w:val="ffline"/>
          <w:lang w:val="en-US"/>
        </w:rPr>
        <w:t>atgcatccgg catgctcgcg cagcgacagg tccagatcga acttgatcgt cggcagca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861 </w:t>
      </w:r>
      <w:r w:rsidRPr="006A42C1">
        <w:rPr>
          <w:rStyle w:val="ffline"/>
          <w:lang w:val="en-US"/>
        </w:rPr>
        <w:t>gtctccacgc cttcggcgac cagccccggc agtgcgatgt cggtgggcgg ggtgttc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921 </w:t>
      </w:r>
      <w:r w:rsidRPr="006A42C1">
        <w:rPr>
          <w:rStyle w:val="ffline"/>
          <w:lang w:val="en-US"/>
        </w:rPr>
        <w:t>caggtaaaca tgacctggaa caccggatga tgcgccagat tacgggtcgg attgagcgc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4981 </w:t>
      </w:r>
      <w:r w:rsidRPr="006A42C1">
        <w:rPr>
          <w:rStyle w:val="ffline"/>
          <w:lang w:val="en-US"/>
        </w:rPr>
        <w:t>tcgatgactt gctcgaaggg cagatcctgg tgctcctgcg cggccagcgc agtgctgc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041 </w:t>
      </w:r>
      <w:r w:rsidRPr="006A42C1">
        <w:rPr>
          <w:rStyle w:val="ffline"/>
          <w:lang w:val="en-US"/>
        </w:rPr>
        <w:t>atctgggcca gcaattcggc gaacgcgggg ttgccgcgca ggtcgatatg cagggcct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101 </w:t>
      </w:r>
      <w:r w:rsidRPr="006A42C1">
        <w:rPr>
          <w:rStyle w:val="ffline"/>
          <w:lang w:val="en-US"/>
        </w:rPr>
        <w:t>gtattggcga acaggccgat caacggttcg aactcgctgc ggtggcggtt ggccacgg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161 </w:t>
      </w:r>
      <w:r w:rsidRPr="006A42C1">
        <w:rPr>
          <w:rStyle w:val="ffline"/>
          <w:lang w:val="en-US"/>
        </w:rPr>
        <w:t>gtgccgatca cgacctgctc ctggccggac aggcgcgcca acagcaccgc ccaggcg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221 </w:t>
      </w:r>
      <w:r w:rsidRPr="006A42C1">
        <w:rPr>
          <w:rStyle w:val="ffline"/>
          <w:lang w:val="en-US"/>
        </w:rPr>
        <w:t>agcatggtca tgaatagggt ggtgccgtga cgctggcaac acgccttcaa ggcgttgg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281 </w:t>
      </w:r>
      <w:r w:rsidRPr="006A42C1">
        <w:rPr>
          <w:rStyle w:val="ffline"/>
          <w:lang w:val="en-US"/>
        </w:rPr>
        <w:t>agctccgcat ccagcacaac atccagcgca tcgccgcgat aggcctgctg gtttgggcg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341 </w:t>
      </w:r>
      <w:r w:rsidRPr="006A42C1">
        <w:rPr>
          <w:rStyle w:val="ffline"/>
          <w:lang w:val="en-US"/>
        </w:rPr>
        <w:t>ggatggtcgg tgggcagatc cagcagcgtc ggcgcgccgt gcaggtgcgc gatccagaa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401 </w:t>
      </w:r>
      <w:r w:rsidRPr="006A42C1">
        <w:rPr>
          <w:rStyle w:val="ffline"/>
          <w:lang w:val="en-US"/>
        </w:rPr>
        <w:t>tcgcgctggc gttgcaacac ctcgccactg atccagccac gctgccaggc ggcgaca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461 </w:t>
      </w:r>
      <w:r w:rsidRPr="006A42C1">
        <w:rPr>
          <w:rStyle w:val="ffline"/>
          <w:lang w:val="en-US"/>
        </w:rPr>
        <w:t>gcgtattgca gggtgagcgg tggcagcgga tcgggacgtt cgtcgacgaa tgcggcata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521 </w:t>
      </w:r>
      <w:r w:rsidRPr="006A42C1">
        <w:rPr>
          <w:rStyle w:val="ffline"/>
          <w:lang w:val="en-US"/>
        </w:rPr>
        <w:t>agcgcggcca gttcctggac cagcacgccc atcgaccagc catcgccgac cagatgg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581 </w:t>
      </w:r>
      <w:r w:rsidRPr="006A42C1">
        <w:rPr>
          <w:rStyle w:val="ffline"/>
          <w:lang w:val="en-US"/>
        </w:rPr>
        <w:t>agggtgatga gcagcacatg atcgtcgtcg gccaggcgca gcaggcggcc acggcaca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641 </w:t>
      </w:r>
      <w:r w:rsidRPr="006A42C1">
        <w:rPr>
          <w:rStyle w:val="ffline"/>
          <w:lang w:val="en-US"/>
        </w:rPr>
        <w:t>ggtcgttcgg ccgggaaggg cgtcgcggtt tccagatcga tgtactgctg gatctgga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701 </w:t>
      </w:r>
      <w:r w:rsidRPr="006A42C1">
        <w:rPr>
          <w:rStyle w:val="ffline"/>
          <w:lang w:val="en-US"/>
        </w:rPr>
        <w:t>tgtggctccg acacgtcggt caggtccacg tcctccagcg caaacccgat ctctggcgat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761 </w:t>
      </w:r>
      <w:r w:rsidRPr="006A42C1">
        <w:rPr>
          <w:rStyle w:val="ffline"/>
          <w:lang w:val="en-US"/>
        </w:rPr>
        <w:t>gcgatgcact gcgacggtgt ctgctcgtcc aaggcaacat aggtgcgcag cacttcat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821 </w:t>
      </w:r>
      <w:r w:rsidRPr="006A42C1">
        <w:rPr>
          <w:rStyle w:val="ffline"/>
          <w:lang w:val="en-US"/>
        </w:rPr>
        <w:t>cgggccacga tgcgatccaa cgcccgcccc agcgcagcag cctgcaggac gccgcgcaa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881 </w:t>
      </w:r>
      <w:r w:rsidRPr="006A42C1">
        <w:rPr>
          <w:rStyle w:val="ffline"/>
          <w:lang w:val="en-US"/>
        </w:rPr>
        <w:t>cgcagcgcca tcggcatcag ataggccaga tcggcgtgcg ggtccagacg gccaaggaa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5941 </w:t>
      </w:r>
      <w:r w:rsidRPr="006A42C1">
        <w:rPr>
          <w:rStyle w:val="ffline"/>
          <w:lang w:val="en-US"/>
        </w:rPr>
        <w:t>cagaggcgtt gctgggcgaa cgacagcggt aaccggccac tgcgggcgac cggcacga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001 </w:t>
      </w:r>
      <w:r w:rsidRPr="006A42C1">
        <w:rPr>
          <w:rStyle w:val="ffline"/>
          <w:lang w:val="en-US"/>
        </w:rPr>
        <w:t>ggcgccagca tcgcggcagc ggtgctgtcc atcgcccggg ccagttcggc cagacgcg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061 </w:t>
      </w:r>
      <w:r w:rsidRPr="006A42C1">
        <w:rPr>
          <w:rStyle w:val="ffline"/>
          <w:lang w:val="en-US"/>
        </w:rPr>
        <w:t>tgcgcgaaca gcgtggccac gggcacttcc acgccgagcc gtgtgcggat tctggcaat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121 </w:t>
      </w:r>
      <w:r w:rsidRPr="006A42C1">
        <w:rPr>
          <w:rStyle w:val="ffline"/>
          <w:lang w:val="en-US"/>
        </w:rPr>
        <w:t>agctggaccg ccagcagcga atgcccgccc agcgcgaaga aatcgtcgtg ccggccgat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181 </w:t>
      </w:r>
      <w:r w:rsidRPr="006A42C1">
        <w:rPr>
          <w:rStyle w:val="ffline"/>
          <w:lang w:val="en-US"/>
        </w:rPr>
        <w:t>tgcgcgacgc ccagcagttc ggtccagatc agtgcgaggg cttgttcgcg tccgggtt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241 </w:t>
      </w:r>
      <w:r w:rsidRPr="006A42C1">
        <w:rPr>
          <w:rStyle w:val="ffline"/>
          <w:lang w:val="en-US"/>
        </w:rPr>
        <w:t>ggcgcttgga agcactgcgt gccgaagtcc tggcgatcgg gcgcgggcag cgcacggc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301 </w:t>
      </w:r>
      <w:r w:rsidRPr="006A42C1">
        <w:rPr>
          <w:rStyle w:val="ffline"/>
          <w:lang w:val="en-US"/>
        </w:rPr>
        <w:t>tcgagtttgc cgttggcggt cagcggcagc gcatccaacg gcacgtaggc cgccggca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361 </w:t>
      </w:r>
      <w:r w:rsidRPr="006A42C1">
        <w:rPr>
          <w:rStyle w:val="ffline"/>
          <w:lang w:val="en-US"/>
        </w:rPr>
        <w:t>atgtagtccg gcagcgatgt tcccaggtgt gcaggcaggg cctggcagac gtcggct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421 </w:t>
      </w:r>
      <w:r w:rsidRPr="006A42C1">
        <w:rPr>
          <w:rStyle w:val="ffline"/>
          <w:lang w:val="en-US"/>
        </w:rPr>
        <w:t>ccgaccacat aggcgaccaa tcgtttgtgg ccgtcggtgt cctgatcgat cacgaccac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481 </w:t>
      </w:r>
      <w:r w:rsidRPr="006A42C1">
        <w:rPr>
          <w:rStyle w:val="ffline"/>
          <w:lang w:val="en-US"/>
        </w:rPr>
        <w:t>gcatcgcgca cgccgttgca ggcgcgcact gcagcggcga tttcgcccag ttcgatgcg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541 </w:t>
      </w:r>
      <w:r w:rsidRPr="006A42C1">
        <w:rPr>
          <w:rStyle w:val="ffline"/>
          <w:lang w:val="en-US"/>
        </w:rPr>
        <w:t>aagccgcgca gcttgacctg atcgtcgcgg cgcccgagga agtccagcgt gccgtccg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601 </w:t>
      </w:r>
      <w:r w:rsidRPr="006A42C1">
        <w:rPr>
          <w:rStyle w:val="ffline"/>
          <w:lang w:val="en-US"/>
        </w:rPr>
        <w:t>cgccaacgtg ccagatcgcc ggtcctgtac atgcgctggc cgggctgcgc ggcgaaagga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661 </w:t>
      </w:r>
      <w:r w:rsidRPr="006A42C1">
        <w:rPr>
          <w:rStyle w:val="ffline"/>
          <w:lang w:val="en-US"/>
        </w:rPr>
        <w:t>tcggggagga acgtggctgc ggtgaggtcg gggcgaccga gataacccag cgcgagctgc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721 </w:t>
      </w:r>
      <w:r w:rsidRPr="006A42C1">
        <w:rPr>
          <w:rStyle w:val="ffline"/>
          <w:lang w:val="en-US"/>
        </w:rPr>
        <w:t>gcgccgccga tatggagcgc gccttcgacg ccgatcggta ccggttggcc aaaacgg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781 </w:t>
      </w:r>
      <w:r w:rsidRPr="006A42C1">
        <w:rPr>
          <w:rStyle w:val="ffline"/>
          <w:lang w:val="en-US"/>
        </w:rPr>
        <w:t>aggacgaaga cacggctatt ggccagcggc cggccgatcg gtactggcgg ctgcggatcg</w:t>
      </w:r>
    </w:p>
    <w:p w:rsidR="006A42C1" w:rsidRPr="006A42C1" w:rsidRDefault="006A42C1" w:rsidP="006A42C1">
      <w:pPr>
        <w:pStyle w:val="HTMLprformat"/>
        <w:rPr>
          <w:lang w:val="en-US"/>
        </w:rPr>
      </w:pPr>
      <w:r w:rsidRPr="006A42C1">
        <w:rPr>
          <w:lang w:val="en-US"/>
        </w:rPr>
        <w:t xml:space="preserve">     6841 </w:t>
      </w:r>
      <w:r w:rsidRPr="006A42C1">
        <w:rPr>
          <w:rStyle w:val="ffline"/>
          <w:lang w:val="en-US"/>
        </w:rPr>
        <w:t>ctaccgctat gcagcgccag cgcggtcacg aactgggtgg cctcggtcgg accgtatgtc</w:t>
      </w:r>
    </w:p>
    <w:p w:rsidR="006A42C1" w:rsidRDefault="006A42C1" w:rsidP="006A42C1">
      <w:pPr>
        <w:pStyle w:val="HTMLprformat"/>
      </w:pPr>
      <w:r w:rsidRPr="006A42C1">
        <w:rPr>
          <w:lang w:val="en-US"/>
        </w:rPr>
        <w:t xml:space="preserve">     </w:t>
      </w:r>
      <w:r>
        <w:t xml:space="preserve">6901 </w:t>
      </w:r>
      <w:r>
        <w:rPr>
          <w:rStyle w:val="ffline"/>
        </w:rPr>
        <w:t>tgcagcagca cgtccggacc gggcgcctgc agcatcaagg catggctgtg cggatcggcc</w:t>
      </w:r>
    </w:p>
    <w:p w:rsidR="006A42C1" w:rsidRDefault="006A42C1" w:rsidP="006A42C1">
      <w:pPr>
        <w:pStyle w:val="HTMLprformat"/>
      </w:pPr>
      <w:r>
        <w:t xml:space="preserve">     6961 </w:t>
      </w:r>
      <w:r>
        <w:rPr>
          <w:rStyle w:val="ffline"/>
        </w:rPr>
        <w:t>aggtcgccgc cggtgatcaa caggcgcagc gtgggtagct ggccggtcag catcggcgcg</w:t>
      </w:r>
    </w:p>
    <w:p w:rsidR="006A42C1" w:rsidRDefault="006A42C1" w:rsidP="006A42C1">
      <w:pPr>
        <w:pStyle w:val="HTMLprformat"/>
      </w:pPr>
      <w:r>
        <w:t xml:space="preserve">     7021 </w:t>
      </w:r>
      <w:r>
        <w:rPr>
          <w:rStyle w:val="ffline"/>
        </w:rPr>
        <w:t>taggcgcgca gcacaccggc gaccaggatc agcaccgaga tctgcatctg tgcgatctgc</w:t>
      </w:r>
    </w:p>
    <w:p w:rsidR="006A42C1" w:rsidRDefault="006A42C1" w:rsidP="006A42C1">
      <w:pPr>
        <w:pStyle w:val="HTMLprformat"/>
      </w:pPr>
      <w:r>
        <w:t xml:space="preserve">     7081 </w:t>
      </w:r>
      <w:r>
        <w:rPr>
          <w:rStyle w:val="ffline"/>
        </w:rPr>
        <w:t>gcgcacaacg cctgcggatc gcgcagaacc gatggtggga cgatcacgat cgccgcgccg</w:t>
      </w:r>
    </w:p>
    <w:p w:rsidR="006A42C1" w:rsidRDefault="006A42C1" w:rsidP="006A42C1">
      <w:pPr>
        <w:pStyle w:val="HTMLprformat"/>
      </w:pPr>
      <w:r>
        <w:t xml:space="preserve">     7141 </w:t>
      </w:r>
      <w:r>
        <w:rPr>
          <w:rStyle w:val="ffline"/>
        </w:rPr>
        <w:t>ttgagcaggc tgctccacac ctccagcgtg gacgagtcga aggcgggatt ggaagcgaag</w:t>
      </w:r>
    </w:p>
    <w:p w:rsidR="006A42C1" w:rsidRDefault="006A42C1" w:rsidP="006A42C1">
      <w:pPr>
        <w:pStyle w:val="HTMLprformat"/>
      </w:pPr>
      <w:r>
        <w:t xml:space="preserve">     7201 </w:t>
      </w:r>
      <w:r>
        <w:rPr>
          <w:rStyle w:val="ffline"/>
        </w:rPr>
        <w:t>gcgacccgat cggtgggcag gaccctggcc gcgccgggct ggctggcgaa attgacgatg</w:t>
      </w:r>
    </w:p>
    <w:p w:rsidR="006A42C1" w:rsidRDefault="006A42C1" w:rsidP="006A42C1">
      <w:pPr>
        <w:pStyle w:val="HTMLprformat"/>
      </w:pPr>
      <w:r>
        <w:t xml:space="preserve">     7261 </w:t>
      </w:r>
      <w:r>
        <w:rPr>
          <w:rStyle w:val="ffline"/>
        </w:rPr>
        <w:t>gcgcggtgcg ggatcaccac gcccttgggc gtgccggtcg atccggacgt gtacatgaca</w:t>
      </w:r>
    </w:p>
    <w:p w:rsidR="006A42C1" w:rsidRDefault="006A42C1" w:rsidP="006A42C1">
      <w:pPr>
        <w:pStyle w:val="HTMLprformat"/>
      </w:pPr>
      <w:r>
        <w:t xml:space="preserve">     7321 </w:t>
      </w:r>
      <w:r>
        <w:rPr>
          <w:rStyle w:val="ffline"/>
        </w:rPr>
        <w:t>taggcggcgc tatcgggcca taccgccacc gacggtgcat gggtggggcc ttctgcatcc</w:t>
      </w:r>
    </w:p>
    <w:p w:rsidR="006A42C1" w:rsidRDefault="006A42C1" w:rsidP="006A42C1">
      <w:pPr>
        <w:pStyle w:val="HTMLprformat"/>
      </w:pPr>
      <w:r>
        <w:t xml:space="preserve">     7381 </w:t>
      </w:r>
      <w:r>
        <w:rPr>
          <w:rStyle w:val="ffline"/>
        </w:rPr>
        <w:t>aggcgatcca tgtccacacg cgtggcgctg ccattgggga cgtcgctggc cgagtggctg</w:t>
      </w:r>
    </w:p>
    <w:p w:rsidR="006A42C1" w:rsidRDefault="006A42C1" w:rsidP="006A42C1">
      <w:pPr>
        <w:pStyle w:val="HTMLprformat"/>
      </w:pPr>
      <w:r>
        <w:t xml:space="preserve">     7441 </w:t>
      </w:r>
      <w:r>
        <w:rPr>
          <w:rStyle w:val="ffline"/>
        </w:rPr>
        <w:t>atcagcagac gcgcgccgca ctcgtcgagg atacggcgca tgcgctgggc cggatgttcg</w:t>
      </w:r>
    </w:p>
    <w:p w:rsidR="006A42C1" w:rsidRDefault="006A42C1" w:rsidP="006A42C1">
      <w:pPr>
        <w:pStyle w:val="HTMLprformat"/>
      </w:pPr>
      <w:r>
        <w:t xml:space="preserve">     7501 </w:t>
      </w:r>
      <w:r>
        <w:rPr>
          <w:rStyle w:val="ffline"/>
        </w:rPr>
        <w:t>atgtccagcg gcacataggc tgcaccacat ttgaggatcg ccaattcggc aatgatcaga</w:t>
      </w:r>
    </w:p>
    <w:p w:rsidR="006A42C1" w:rsidRDefault="006A42C1" w:rsidP="006A42C1">
      <w:pPr>
        <w:pStyle w:val="HTMLprformat"/>
      </w:pPr>
      <w:r>
        <w:t xml:space="preserve">     7561 </w:t>
      </w:r>
      <w:r>
        <w:rPr>
          <w:rStyle w:val="ffline"/>
        </w:rPr>
        <w:t>tccgcagaac gcgccagcgc gacagcgatg ctgctgcccg gcgtcgcgcc aagcgcgcgc</w:t>
      </w:r>
    </w:p>
    <w:p w:rsidR="006A42C1" w:rsidRDefault="006A42C1" w:rsidP="006A42C1">
      <w:pPr>
        <w:pStyle w:val="HTMLprformat"/>
      </w:pPr>
      <w:r>
        <w:t xml:space="preserve">     7621 </w:t>
      </w:r>
      <w:r>
        <w:rPr>
          <w:rStyle w:val="ffline"/>
        </w:rPr>
        <w:t>aggcgatgcg ccatccggtt ggcctggctg tccaggtcgg cgtagctgag cgtgcgatgt</w:t>
      </w:r>
    </w:p>
    <w:p w:rsidR="006A42C1" w:rsidRDefault="006A42C1" w:rsidP="006A42C1">
      <w:pPr>
        <w:pStyle w:val="HTMLprformat"/>
      </w:pPr>
      <w:r>
        <w:t xml:space="preserve">     7681 </w:t>
      </w:r>
      <w:r>
        <w:rPr>
          <w:rStyle w:val="ffline"/>
        </w:rPr>
        <w:t>tcgtccagaa ccgcgcaggc gttcggcgtc tgcctggcct ggtgttcgaa tcgctgatgg</w:t>
      </w:r>
    </w:p>
    <w:p w:rsidR="006A42C1" w:rsidRDefault="006A42C1" w:rsidP="006A42C1">
      <w:pPr>
        <w:pStyle w:val="HTMLprformat"/>
      </w:pPr>
      <w:r>
        <w:t xml:space="preserve">     7741 </w:t>
      </w:r>
      <w:r>
        <w:rPr>
          <w:rStyle w:val="ffline"/>
        </w:rPr>
        <w:t>acgccatcta ccgcaggtcg cgcggcgtcg gtggcgttga aggcctggag cacctgcgtg</w:t>
      </w:r>
    </w:p>
    <w:p w:rsidR="006A42C1" w:rsidRDefault="006A42C1" w:rsidP="006A42C1">
      <w:pPr>
        <w:pStyle w:val="HTMLprformat"/>
      </w:pPr>
      <w:r>
        <w:t xml:space="preserve">     7801 </w:t>
      </w:r>
      <w:r>
        <w:rPr>
          <w:rStyle w:val="ffline"/>
        </w:rPr>
        <w:t>cgttcgcgat cgtgcagacg cgtcaacgca tgcactggcc gcgtcggcga caccgtcagg</w:t>
      </w:r>
    </w:p>
    <w:p w:rsidR="006A42C1" w:rsidRDefault="006A42C1" w:rsidP="006A42C1">
      <w:pPr>
        <w:pStyle w:val="HTMLprformat"/>
      </w:pPr>
      <w:r>
        <w:t xml:space="preserve">     7861 </w:t>
      </w:r>
      <w:r>
        <w:rPr>
          <w:rStyle w:val="ffline"/>
        </w:rPr>
        <w:t>gcctgggcca actgctgcag gatgtcgacc atcgtctgcg ccagcgtagc cggatccagg</w:t>
      </w:r>
    </w:p>
    <w:p w:rsidR="006A42C1" w:rsidRDefault="006A42C1" w:rsidP="006A42C1">
      <w:pPr>
        <w:pStyle w:val="HTMLprformat"/>
      </w:pPr>
      <w:r>
        <w:t xml:space="preserve">     7921 </w:t>
      </w:r>
      <w:r>
        <w:rPr>
          <w:rStyle w:val="ffline"/>
        </w:rPr>
        <w:t>cgctggccgg tctgcacatc caccgagaat ccaccgctat cgtggtcgtc gttgattgcc</w:t>
      </w:r>
    </w:p>
    <w:p w:rsidR="006A42C1" w:rsidRDefault="006A42C1" w:rsidP="006A42C1">
      <w:pPr>
        <w:pStyle w:val="HTMLprformat"/>
      </w:pPr>
      <w:r>
        <w:t xml:space="preserve">     7981 </w:t>
      </w:r>
      <w:r>
        <w:rPr>
          <w:rStyle w:val="ffline"/>
        </w:rPr>
        <w:t>agcgacagcg gatagtgcgt gcgctcgcgc aggtgcacgg tctcgatgcc ttgccagatc</w:t>
      </w:r>
    </w:p>
    <w:p w:rsidR="006A42C1" w:rsidRDefault="006A42C1" w:rsidP="006A42C1">
      <w:pPr>
        <w:pStyle w:val="HTMLprformat"/>
      </w:pPr>
      <w:r>
        <w:t xml:space="preserve">     8041 </w:t>
      </w:r>
      <w:r>
        <w:rPr>
          <w:rStyle w:val="ffline"/>
        </w:rPr>
        <w:t>gtctcgctgc gcgcgcggtc gtcggccagc acgttgccgc cgccacggta gcgatagttg</w:t>
      </w:r>
    </w:p>
    <w:p w:rsidR="006A42C1" w:rsidRDefault="006A42C1" w:rsidP="006A42C1">
      <w:pPr>
        <w:pStyle w:val="HTMLprformat"/>
      </w:pPr>
      <w:r>
        <w:t xml:space="preserve">     8101 </w:t>
      </w:r>
      <w:r>
        <w:rPr>
          <w:rStyle w:val="ffline"/>
        </w:rPr>
        <w:t>aacagcgcgg cgaacagcga cgctggcgcc tgaatcccac tgcagcgttg cgcttgggcc</w:t>
      </w:r>
    </w:p>
    <w:p w:rsidR="006A42C1" w:rsidRDefault="006A42C1" w:rsidP="006A42C1">
      <w:pPr>
        <w:pStyle w:val="HTMLprformat"/>
      </w:pPr>
      <w:r>
        <w:t xml:space="preserve">     8161 </w:t>
      </w:r>
      <w:r>
        <w:rPr>
          <w:rStyle w:val="ffline"/>
        </w:rPr>
        <w:t>agcaacgcgt gctcgtgatg cagcagctgg gccagcaggc gctgggtctg cagcaccgct</w:t>
      </w:r>
    </w:p>
    <w:p w:rsidR="006A42C1" w:rsidRDefault="006A42C1" w:rsidP="006A42C1">
      <w:pPr>
        <w:pStyle w:val="HTMLprformat"/>
      </w:pPr>
      <w:r>
        <w:t xml:space="preserve">     8221 </w:t>
      </w:r>
      <w:r>
        <w:rPr>
          <w:rStyle w:val="ffline"/>
        </w:rPr>
        <w:t>tgctcgacgc cggtatggtc gcgacgcagt cgcagcggca atgtattgag gaacatgccc</w:t>
      </w:r>
    </w:p>
    <w:p w:rsidR="006A42C1" w:rsidRDefault="006A42C1" w:rsidP="006A42C1">
      <w:pPr>
        <w:pStyle w:val="HTMLprformat"/>
      </w:pPr>
      <w:r>
        <w:t xml:space="preserve">     8281 </w:t>
      </w:r>
      <w:r>
        <w:rPr>
          <w:rStyle w:val="ffline"/>
        </w:rPr>
        <w:t>agtacccggt cggcaccggc cgaggcgtgc atgcggccga acagcacggt gccgaacacc</w:t>
      </w:r>
    </w:p>
    <w:p w:rsidR="006A42C1" w:rsidRDefault="006A42C1" w:rsidP="006A42C1">
      <w:pPr>
        <w:pStyle w:val="HTMLprformat"/>
      </w:pPr>
      <w:r>
        <w:t xml:space="preserve">     8341 </w:t>
      </w:r>
      <w:r>
        <w:rPr>
          <w:rStyle w:val="ffline"/>
        </w:rPr>
        <w:t>acgtcgtcgc ggccgctgat ctgcgacagc agcagcgcga acgccagatg gaacaggctg</w:t>
      </w:r>
    </w:p>
    <w:p w:rsidR="006A42C1" w:rsidRDefault="006A42C1" w:rsidP="006A42C1">
      <w:pPr>
        <w:pStyle w:val="HTMLprformat"/>
      </w:pPr>
      <w:r>
        <w:t xml:space="preserve">     8401 </w:t>
      </w:r>
      <w:r>
        <w:rPr>
          <w:rStyle w:val="ffline"/>
        </w:rPr>
        <w:t>gcggtactga cccccaggcg acgcgcttgg atgcgtagcg cgtcggccag cgcgtcgggc</w:t>
      </w:r>
    </w:p>
    <w:p w:rsidR="006A42C1" w:rsidRDefault="006A42C1" w:rsidP="006A42C1">
      <w:pPr>
        <w:pStyle w:val="HTMLprformat"/>
      </w:pPr>
      <w:r>
        <w:t xml:space="preserve">     8461 </w:t>
      </w:r>
      <w:r>
        <w:rPr>
          <w:rStyle w:val="ffline"/>
        </w:rPr>
        <w:t>aatcccaggt tggcttcctg caacgcgccc tcgacctggc ttaccccgaa cggcaaggtc</w:t>
      </w:r>
    </w:p>
    <w:p w:rsidR="006A42C1" w:rsidRDefault="006A42C1" w:rsidP="006A42C1">
      <w:pPr>
        <w:pStyle w:val="HTMLprformat"/>
      </w:pPr>
      <w:r>
        <w:t xml:space="preserve">     8521 </w:t>
      </w:r>
      <w:r>
        <w:rPr>
          <w:rStyle w:val="ffline"/>
        </w:rPr>
        <w:t>ggttcggtga cgtcggccag catctgggtg aagaaggcac ggtgctcgtc ttcgctcacg</w:t>
      </w:r>
    </w:p>
    <w:p w:rsidR="006A42C1" w:rsidRDefault="006A42C1" w:rsidP="006A42C1">
      <w:pPr>
        <w:pStyle w:val="HTMLprformat"/>
      </w:pPr>
      <w:r>
        <w:t xml:space="preserve">     8581 </w:t>
      </w:r>
      <w:r>
        <w:rPr>
          <w:rStyle w:val="ffline"/>
        </w:rPr>
        <w:t>ccaagacagg actgggcgac gaagtctcgg aacgggagcg gctggggtaa atggtgttgt</w:t>
      </w:r>
    </w:p>
    <w:p w:rsidR="006A42C1" w:rsidRDefault="006A42C1" w:rsidP="006A42C1">
      <w:pPr>
        <w:pStyle w:val="HTMLprformat"/>
      </w:pPr>
      <w:r>
        <w:t xml:space="preserve">     8641 </w:t>
      </w:r>
      <w:r>
        <w:rPr>
          <w:rStyle w:val="ffline"/>
        </w:rPr>
        <w:t>tgcccgtcca gatgcgcttg cacttcctct accaccagtt ccagcgtggt gtggtccatc</w:t>
      </w:r>
    </w:p>
    <w:p w:rsidR="006A42C1" w:rsidRDefault="006A42C1" w:rsidP="006A42C1">
      <w:pPr>
        <w:pStyle w:val="HTMLprformat"/>
      </w:pPr>
      <w:r>
        <w:t xml:space="preserve">     8701 </w:t>
      </w:r>
      <w:r>
        <w:rPr>
          <w:rStyle w:val="ffline"/>
        </w:rPr>
        <w:t>accaggtggt gatattgcag acccagcagc cagcattcgc gttcggcgtc atcgacgaca</w:t>
      </w:r>
    </w:p>
    <w:p w:rsidR="006A42C1" w:rsidRDefault="006A42C1" w:rsidP="006A42C1">
      <w:pPr>
        <w:pStyle w:val="HTMLprformat"/>
      </w:pPr>
      <w:r>
        <w:t xml:space="preserve">     8761 </w:t>
      </w:r>
      <w:r>
        <w:rPr>
          <w:rStyle w:val="ffline"/>
        </w:rPr>
        <w:t>tgtgcgcgca gtaatggcgc ctgctgcagg tcgatgcggc gatgctgcgt ttccagacac</w:t>
      </w:r>
    </w:p>
    <w:p w:rsidR="006A42C1" w:rsidRDefault="006A42C1" w:rsidP="006A42C1">
      <w:pPr>
        <w:pStyle w:val="HTMLprformat"/>
      </w:pPr>
      <w:r>
        <w:t xml:space="preserve">     8821 </w:t>
      </w:r>
      <w:r>
        <w:rPr>
          <w:rStyle w:val="ffline"/>
        </w:rPr>
        <w:t>tgctgcaagt gtgcggcgac atcgctgcca gcgaagcgat gggattgcac gggcaggggc</w:t>
      </w:r>
    </w:p>
    <w:p w:rsidR="006A42C1" w:rsidRDefault="006A42C1" w:rsidP="006A42C1">
      <w:pPr>
        <w:pStyle w:val="HTMLprformat"/>
      </w:pPr>
      <w:r>
        <w:t xml:space="preserve">     8881 </w:t>
      </w:r>
      <w:r>
        <w:rPr>
          <w:rStyle w:val="ffline"/>
        </w:rPr>
        <w:t>gcatgtcggc ggacgacctg gactggctcg cgcaggcctt cccagaacac cgcggtgcgc</w:t>
      </w:r>
    </w:p>
    <w:p w:rsidR="006A42C1" w:rsidRDefault="006A42C1" w:rsidP="006A42C1">
      <w:pPr>
        <w:pStyle w:val="HTMLprformat"/>
      </w:pPr>
      <w:r>
        <w:t xml:space="preserve">     8941 </w:t>
      </w:r>
      <w:r>
        <w:rPr>
          <w:rStyle w:val="ffline"/>
        </w:rPr>
        <w:t>aggatgtcgt ggcgtgcgat gacctgatcg agcgcagcga tgaagcgctc gcgcttgtcg</w:t>
      </w:r>
    </w:p>
    <w:p w:rsidR="006A42C1" w:rsidRDefault="006A42C1" w:rsidP="006A42C1">
      <w:pPr>
        <w:pStyle w:val="HTMLprformat"/>
      </w:pPr>
      <w:r>
        <w:t xml:space="preserve">     9001 </w:t>
      </w:r>
      <w:r>
        <w:rPr>
          <w:rStyle w:val="ffline"/>
        </w:rPr>
        <w:t>caggcatcga aggcgatcac ggtgctgctc agatagatgt catccagcgg cgcggccacg</w:t>
      </w:r>
    </w:p>
    <w:p w:rsidR="006A42C1" w:rsidRDefault="006A42C1" w:rsidP="006A42C1">
      <w:pPr>
        <w:pStyle w:val="HTMLprformat"/>
      </w:pPr>
      <w:r>
        <w:t xml:space="preserve">     9061 </w:t>
      </w:r>
      <w:r>
        <w:rPr>
          <w:rStyle w:val="ffline"/>
        </w:rPr>
        <w:t>tggtggtaga gcagtccatg ctgcaacggc gccaacggat agatatcctg aatgttgcca</w:t>
      </w:r>
    </w:p>
    <w:p w:rsidR="006A42C1" w:rsidRDefault="006A42C1" w:rsidP="006A42C1">
      <w:pPr>
        <w:pStyle w:val="HTMLprformat"/>
      </w:pPr>
      <w:r>
        <w:t xml:space="preserve">     9121 </w:t>
      </w:r>
      <w:r>
        <w:rPr>
          <w:rStyle w:val="ffline"/>
        </w:rPr>
        <w:t>gcgccgcctt ccactcgttc gacgatgctg tcgatttccg tctgatcgag cgcgaccagc</w:t>
      </w:r>
    </w:p>
    <w:p w:rsidR="006A42C1" w:rsidRDefault="006A42C1" w:rsidP="006A42C1">
      <w:pPr>
        <w:pStyle w:val="HTMLprformat"/>
      </w:pPr>
      <w:r>
        <w:t xml:space="preserve">     9181 </w:t>
      </w:r>
      <w:r>
        <w:rPr>
          <w:rStyle w:val="ffline"/>
        </w:rPr>
        <w:t>ggcaacagct cgggagtgat gtgggcgcag tcgcagacga tcgggttggc gggcacgttg</w:t>
      </w:r>
    </w:p>
    <w:p w:rsidR="006A42C1" w:rsidRDefault="006A42C1" w:rsidP="006A42C1">
      <w:pPr>
        <w:pStyle w:val="HTMLprformat"/>
      </w:pPr>
      <w:r>
        <w:t xml:space="preserve">     9241 </w:t>
      </w:r>
      <w:r>
        <w:rPr>
          <w:rStyle w:val="ffline"/>
        </w:rPr>
        <w:t>accatggagg cggtcttgag cgcctcggcc aagccgagca acgtcggtgt gctgaacaag</w:t>
      </w:r>
    </w:p>
    <w:p w:rsidR="006A42C1" w:rsidRDefault="006A42C1" w:rsidP="006A42C1">
      <w:pPr>
        <w:pStyle w:val="HTMLprformat"/>
      </w:pPr>
      <w:r>
        <w:t xml:space="preserve">     9301 </w:t>
      </w:r>
      <w:r>
        <w:rPr>
          <w:rStyle w:val="ffline"/>
        </w:rPr>
        <w:t>gcccgcacgt ccagctgcca gccgagcagg cgcaggcgct cgatcagttt gacgccgagc</w:t>
      </w:r>
    </w:p>
    <w:p w:rsidR="006A42C1" w:rsidRDefault="006A42C1" w:rsidP="006A42C1">
      <w:pPr>
        <w:pStyle w:val="HTMLprformat"/>
      </w:pPr>
      <w:r>
        <w:t xml:space="preserve">     9361 </w:t>
      </w:r>
      <w:r>
        <w:rPr>
          <w:rStyle w:val="ffline"/>
        </w:rPr>
        <w:t>agcgagtgtc cgccgagcgc gaagaagctg tcgtggcggc cgacgcgttc gacgccgagc</w:t>
      </w:r>
    </w:p>
    <w:p w:rsidR="006A42C1" w:rsidRDefault="006A42C1" w:rsidP="006A42C1">
      <w:pPr>
        <w:pStyle w:val="HTMLprformat"/>
      </w:pPr>
      <w:r>
        <w:t xml:space="preserve">     9421 </w:t>
      </w:r>
      <w:r>
        <w:rPr>
          <w:rStyle w:val="ffline"/>
        </w:rPr>
        <w:t>agctcgctcc acagctgtgc cagcatttgt tcgagcaggc tttgtggcgg gacgaaggcc</w:t>
      </w:r>
    </w:p>
    <w:p w:rsidR="006A42C1" w:rsidRDefault="006A42C1" w:rsidP="006A42C1">
      <w:pPr>
        <w:pStyle w:val="HTMLprformat"/>
      </w:pPr>
      <w:r>
        <w:t xml:space="preserve">     9481 </w:t>
      </w:r>
      <w:r>
        <w:rPr>
          <w:rStyle w:val="ffline"/>
        </w:rPr>
        <w:t>gcgttaccca gatcgctttg ctctggggct ggcagagcgc gtcgatcgag tttgccgttg</w:t>
      </w:r>
    </w:p>
    <w:p w:rsidR="006A42C1" w:rsidRDefault="006A42C1" w:rsidP="006A42C1">
      <w:pPr>
        <w:pStyle w:val="HTMLprformat"/>
      </w:pPr>
      <w:r>
        <w:t xml:space="preserve">     9541 </w:t>
      </w:r>
      <w:r>
        <w:rPr>
          <w:rStyle w:val="ffline"/>
        </w:rPr>
        <w:t>gctgtcagcg gcaaggactc cagccacaca taggcgctcg gcagcatga</w:t>
      </w:r>
    </w:p>
    <w:p w:rsidR="006A42C1" w:rsidRDefault="006A42C1" w:rsidP="000D2746"/>
    <w:p w:rsidR="009A63BB" w:rsidRDefault="009A63BB" w:rsidP="000D2746"/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LOCUS       AFHK01000217            7068 bp    DNA     linear   BCT 09-MAY-2011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DEFINITION  Xanthomonas oryzae X11-5A Xo_X11-5A_contig_217, whole genome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     shotgun sequence.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ACCESSION   AFHK01000217 </w:t>
      </w:r>
      <w:hyperlink r:id="rId42" w:history="1">
        <w:r w:rsidRPr="009A63BB">
          <w:rPr>
            <w:rStyle w:val="Lienhypertexte"/>
            <w:lang w:val="en-US"/>
          </w:rPr>
          <w:t>AFHK01000000</w:t>
        </w:r>
      </w:hyperlink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VERSION     AFHK01000217.1  GI:332357166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DBLINK      Project: </w:t>
      </w:r>
      <w:hyperlink r:id="rId43" w:history="1">
        <w:r w:rsidRPr="009A63BB">
          <w:rPr>
            <w:rStyle w:val="Lienhypertexte"/>
            <w:lang w:val="en-US"/>
          </w:rPr>
          <w:t>66097</w:t>
        </w:r>
      </w:hyperlink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KEYWORDS    WGS.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SOURCE      Xanthomonas oryzae X11-5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ORGANISM  </w:t>
      </w:r>
      <w:hyperlink r:id="rId44" w:history="1">
        <w:r w:rsidRPr="009A63BB">
          <w:rPr>
            <w:rStyle w:val="Lienhypertexte"/>
            <w:lang w:val="en-US"/>
          </w:rPr>
          <w:t>Xanthomonas oryzae X11-5A</w:t>
        </w:r>
      </w:hyperlink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     Bacteria; Proteobacteria; Gammaproteobacteria; Xanthomonadales;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     Xanthomonadaceae; Xanthomonas.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REFERENCE   1  (bases 1 to 7068)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AUTHORS   Triplett,L.R., Hamilton,J.P., Buell,C.R., Tisserat,N.A.,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     Verdier,V., Zink,F. and Leach,J.E.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TITLE     Genomic Analysis of Xanthomonas oryzae from US Rice Reveals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     Substantial Divergence from Known X. oryzae Pathovars</w:t>
      </w:r>
    </w:p>
    <w:p w:rsidR="009A63BB" w:rsidRPr="00E74F18" w:rsidRDefault="009A63BB" w:rsidP="009A63BB">
      <w:pPr>
        <w:pStyle w:val="HTMLprformat"/>
      </w:pPr>
      <w:r w:rsidRPr="009A63BB">
        <w:t xml:space="preserve">  </w:t>
      </w:r>
      <w:bookmarkStart w:id="13" w:name="feature_332357166"/>
      <w:bookmarkEnd w:id="13"/>
      <w:r w:rsidRPr="00E74F18">
        <w:t>JOURNAL   Appl. Environ. Microbiol. (2011). 77(12):3930-7.</w:t>
      </w:r>
    </w:p>
    <w:p w:rsidR="009A63BB" w:rsidRPr="00E74F18" w:rsidRDefault="009A63BB" w:rsidP="009A63BB">
      <w:pPr>
        <w:pStyle w:val="HTMLprformat"/>
      </w:pPr>
      <w:r w:rsidRPr="00E74F18">
        <w:t xml:space="preserve">   PUBMED   </w:t>
      </w:r>
      <w:hyperlink r:id="rId45" w:history="1">
        <w:r w:rsidRPr="00E74F18">
          <w:rPr>
            <w:rStyle w:val="Lienhypertexte"/>
          </w:rPr>
          <w:t>21515727</w:t>
        </w:r>
      </w:hyperlink>
    </w:p>
    <w:p w:rsidR="009A63BB" w:rsidRPr="00596DA2" w:rsidRDefault="009A63BB" w:rsidP="009A63BB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9A63BB" w:rsidRPr="00596DA2" w:rsidRDefault="009A63BB" w:rsidP="009A63BB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9A63BB" w:rsidRPr="00596DA2" w:rsidRDefault="009A63BB" w:rsidP="009A63BB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9A63BB" w:rsidRPr="00596DA2" w:rsidRDefault="009A63BB" w:rsidP="009A63BB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9A63BB" w:rsidRPr="00596DA2" w:rsidRDefault="009A63BB" w:rsidP="009A63BB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9A63BB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9A63BB" w:rsidRDefault="009A63BB" w:rsidP="009A63BB">
      <w:pPr>
        <w:pStyle w:val="HTMLprformat"/>
        <w:rPr>
          <w:lang w:val="en-US"/>
        </w:rPr>
      </w:pPr>
    </w:p>
    <w:p w:rsidR="009A63BB" w:rsidRPr="00E74F18" w:rsidRDefault="009A63BB" w:rsidP="009A63BB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>FEATURES             Location/Qualifiers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source          1..7068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organism="Xanthomonas oryzae X11-5A"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mol_type="genomic DNA"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strain="X11-5A"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host="Oryza sativa cv. Lemont"</w:t>
      </w:r>
    </w:p>
    <w:p w:rsidR="009A63BB" w:rsidRP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db_xref="taxon:</w:t>
      </w:r>
      <w:hyperlink r:id="rId46" w:history="1">
        <w:r w:rsidRPr="009A63BB">
          <w:rPr>
            <w:rStyle w:val="Lienhypertexte"/>
            <w:lang w:val="en-US"/>
          </w:rPr>
          <w:t>1009853</w:t>
        </w:r>
      </w:hyperlink>
      <w:r w:rsidRPr="009A63BB">
        <w:rPr>
          <w:rStyle w:val="feature"/>
          <w:lang w:val="en-US"/>
        </w:rPr>
        <w:t>"</w:t>
      </w:r>
    </w:p>
    <w:p w:rsidR="009A63BB" w:rsidRDefault="009A63BB" w:rsidP="009A63BB">
      <w:pPr>
        <w:pStyle w:val="HTMLprformat"/>
        <w:rPr>
          <w:rStyle w:val="feature"/>
        </w:rPr>
      </w:pPr>
      <w:r w:rsidRPr="009A63BB">
        <w:rPr>
          <w:rStyle w:val="feature"/>
          <w:lang w:val="en-US"/>
        </w:rPr>
        <w:t xml:space="preserve">                     /country="USA: Texas"</w:t>
      </w:r>
    </w:p>
    <w:p w:rsidR="009A63BB" w:rsidRPr="00596DA2" w:rsidRDefault="009A63BB" w:rsidP="009A63BB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 (</w:t>
      </w:r>
      <w:r w:rsidR="00F04EBD">
        <w:rPr>
          <w:lang w:val="en-US"/>
        </w:rPr>
        <w:t>&lt;</w:t>
      </w:r>
      <w:r>
        <w:rPr>
          <w:lang w:val="en-US"/>
        </w:rPr>
        <w:t>3..7067</w:t>
      </w:r>
      <w:r w:rsidR="00F04EBD">
        <w:rPr>
          <w:lang w:val="en-US"/>
        </w:rPr>
        <w:t>&gt;</w:t>
      </w:r>
      <w:r w:rsidRPr="00596DA2">
        <w:rPr>
          <w:lang w:val="en-US"/>
        </w:rPr>
        <w:t>)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complement (</w:t>
      </w:r>
      <w:r w:rsidR="00F04EBD">
        <w:rPr>
          <w:lang w:val="en-US"/>
        </w:rPr>
        <w:t>&lt;</w:t>
      </w:r>
      <w:r>
        <w:rPr>
          <w:lang w:val="en-US"/>
        </w:rPr>
        <w:t>3..7067</w:t>
      </w:r>
      <w:r w:rsidR="00F04EBD">
        <w:rPr>
          <w:lang w:val="en-US"/>
        </w:rPr>
        <w:t>&gt;</w:t>
      </w:r>
      <w:r>
        <w:rPr>
          <w:lang w:val="en-US"/>
        </w:rPr>
        <w:t>)</w:t>
      </w:r>
    </w:p>
    <w:p w:rsidR="009A63BB" w:rsidRDefault="009A63BB" w:rsidP="009A63BB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9A63BB" w:rsidRPr="00596DA2" w:rsidRDefault="009A63BB" w:rsidP="009A63BB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, no stop codon)</w:t>
      </w:r>
    </w:p>
    <w:p w:rsidR="009A63BB" w:rsidRPr="00596DA2" w:rsidRDefault="009A63BB" w:rsidP="009A63BB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9A63BB" w:rsidRPr="009A63BB" w:rsidRDefault="009A63BB" w:rsidP="009A63BB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9A63BB">
        <w:rPr>
          <w:lang w:val="en-US"/>
        </w:rPr>
        <w:t>AAAQAAAADDPAHAPALPPLHPQQLAYVIYTSGSTGQPKGVMVAHHGLGVRLHALIDTYRLGPQDRVLQFATLAFDASVEELFGALCSGAALVLRDDDWLDTERFWSRCAQAGASVVALPTRFWAQLCTAPLDIPACVRQVIVGGEALTAAMRQRWLHGPRIPLLDTYGPTEAIVAATAQAVAADAPNGIGRPLDATRAYVLDRTGELLPIGARGELHLGGAALARGYLGRPGLTAERFVPDPFATQPGERMYRTGDLARWRADGTLDYLGRNDEQVKIRGFRIALGEVAAALRACDGVRQAEVVVREDYGDTRLVAYLVVDHDGAFRAEALRTQLSARLPDYMLPAAYVPLDALPLTANGKLDRRALPAPDADAIATGVYAAPEGEREILLATLWHELLGVERVGRDDNFFALGGHSLLALRLIARLRTLLGLELTLAALFAQPRLADLAQAVARAAASALPAIVPTDRAQPLPLSFAQRRLWFLAQLDDRANQAYAMPGGVELRGALKLLALRKALDRIVARHDALRTTFVANGDSATQVIVTPEVGFALDYSDLRHAHDPDADAQRLAAQEANTPFDLEHGPLIRGRLLRLGEDRHRLLVSMHHLVSDGWSIDVLLRELGALYAAF</w:t>
      </w:r>
      <w:r>
        <w:rPr>
          <w:lang w:val="en-US"/>
        </w:rPr>
        <w:t>VQGQPDPLPPLPIQYADYTLWQRRWLDGPRL</w:t>
      </w:r>
      <w:r w:rsidRPr="009A63BB">
        <w:rPr>
          <w:lang w:val="en-US"/>
        </w:rPr>
        <w:t>QRQLEFWRDHLRDAPALLALPTDRPRPAL</w:t>
      </w:r>
      <w:r>
        <w:rPr>
          <w:lang w:val="en-US"/>
        </w:rPr>
        <w:t>QDYRGDSVDLVLGADLTQPLTALSQRRGTTL</w:t>
      </w:r>
      <w:r w:rsidRPr="009A63BB">
        <w:rPr>
          <w:lang w:val="en-US"/>
        </w:rPr>
        <w:t>FMTVLAAWGTLLARLSSQDQVVIGTPIAN</w:t>
      </w:r>
      <w:r>
        <w:rPr>
          <w:lang w:val="en-US"/>
        </w:rPr>
        <w:t>RTCSALEPLIGFFVNTQAMRIDLRANPTVAD</w:t>
      </w:r>
      <w:r w:rsidRPr="009A63BB">
        <w:rPr>
          <w:lang w:val="en-US"/>
        </w:rPr>
        <w:t>LLAQVRSTVLVAQDHQDLPFEQVIEALNPARDLGHHPIFQAMLVWQNNAEVVLDLPGLQSRVLEQANPTAKFDLQLTLQVQDARIAGQITYATALFERDTIERQRAQFVALLHGLVADDHCRVDRLPLSSAIERQQWLHMLARQHTAFDDTRCLPAVFEQQVARTPQAIALVDGDSALSYAELDARANRLAHHLIAHGVGPEDRVALFLQRDSDLVVAVLAVLKAGAAYLPMDPAYPAERLAFMLDDAQPRALLAHRQLAAMLPTETRMAAVWLDDASVWAQQPAHAPQRSDLRPQHPAYVIYTSGSTGTPKGVVVAHAQVVRLLHATRSHVAPSAEDAWTLFHSCAFDFSVWELWGALAHGGRLVVVPQHIARDPAAFNALLCRHRVSVLNQTPSAFQALIEAQRHRDVQHHLRLVIFGGEALQPTNLAPWFARYGERTALLNMYGITETTVHVSVHAVTAQDVQRSGHSPIGTPLADLRAYVLGPDGQCLPVGVAGELHVAGAGLVRGYLGRPGLTAERFVPDPFAERPGERMYKTGDLARWQADGSLAYLGRNDEQVKVRGFRIELGDIAAALRDCDGVRQAAVIAREDSTGDKRLVAYVVGDTNVVLHAEGLRTQLGARLPDYMLPAAYVQLTALPLTANGKLDRRALPAPDADALAARAYVAPEGELETELATLWSALLGVERVGRHDDFFALGGHSLLAVRLISRIRQQLGVDVVLADLFAQPQLAALAARVACSQPSTLPPIVPVPRTQPPPMSFAQQRLWFLSQLDPAAGLAYLIDVGLHLHGALRADVLQQALDRIVARHASLRTRFFNSGDGTPVQHILPAGTVPLPYHDLSHQPDPDAALREHAHEEAAHPFDLTGESLIRGRLLRLAEHHHVLLLTLHHLVADGWSLRILVDELRTLYAAFVQGHADPLAPLTLHYADVAAWQRQWIDADTLQRQRAFWLAHLDGAPAQLSVPTDRQRPAIHDYQGASIQIEIDADLTAALKHLSGRHRTTLFMAVLAAWGVLLARLSHQDQAVIGSPSANRSRSELEPLIGLFVNTQALRIDLRDTPSVAELLAQVRGTVLAAQAHQDLPFEQVIEALNPQRSLAHHPVFQAMLAWQEQWDAPQDLPGLRVRPRDPGESSAKFDLQLTLQTQDARIVGQLTYATALFDRCTIERHLAQFVTLLHGMVANDNTRIDRLPLLRAPERQQWLQMLARTQRTFADDACLPSLFERHVAQRPRAIAVVHEELALSYGELDARANQLAHHLIAQGIGPEDRVALYLQRGIDLVVAILAVLKA</w:t>
      </w:r>
      <w:r>
        <w:rPr>
          <w:lang w:val="en-US"/>
        </w:rPr>
        <w:t>GAAYLPLDPAYPPQRLAFMLADAQPRLLLAH</w:t>
      </w:r>
      <w:r w:rsidRPr="009A63BB">
        <w:rPr>
          <w:lang w:val="en-US"/>
        </w:rPr>
        <w:t>AALAHTLPSENGTATVLLDDAAAWAHRPKHAPQRGDLLPQHPAYVIYTSGSTGTPKGVVVAHAQVVRLLHATHADVAPGADDVWTLFHSCAFDFSVWELWGALAYGGRLVVVPQHVARDPVAFHALLCQQRVSVLNQTPSAFQALIEAQRHSDVQHHLRLVIFGGEALQPATLAPWFAQHGQRTALLNMYGITETTVHVTAHALTEHDVTRADLSPIGTPLADLRAYVLGPDGQCLPIGVAGELHVAGAGLARGYL</w:t>
      </w:r>
      <w:r w:rsidRPr="00596DA2">
        <w:rPr>
          <w:lang w:val="en-US"/>
        </w:rPr>
        <w:t>"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ORIGIN      </w:t>
      </w:r>
    </w:p>
    <w:p w:rsidR="009A63BB" w:rsidRPr="009A63BB" w:rsidRDefault="009A63BB" w:rsidP="009A63BB">
      <w:pPr>
        <w:pStyle w:val="HTMLprformat"/>
        <w:rPr>
          <w:lang w:val="en-US"/>
        </w:rPr>
      </w:pPr>
      <w:bookmarkStart w:id="14" w:name="sequence_332357166"/>
      <w:bookmarkEnd w:id="14"/>
      <w:r w:rsidRPr="009A63BB">
        <w:rPr>
          <w:lang w:val="en-US"/>
        </w:rPr>
        <w:t xml:space="preserve">        1 </w:t>
      </w:r>
      <w:r w:rsidRPr="009A63BB">
        <w:rPr>
          <w:rStyle w:val="ffline"/>
          <w:lang w:val="en-US"/>
        </w:rPr>
        <w:t>agataaccgc gcgccagacc ggcgccggcc acatgcagtt cgccggccac accgatcg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 61 </w:t>
      </w:r>
      <w:r w:rsidRPr="009A63BB">
        <w:rPr>
          <w:rStyle w:val="ffline"/>
          <w:lang w:val="en-US"/>
        </w:rPr>
        <w:t>aggcattggc catctggacc cagcacatag gcacgcagat ccgcgagcgg tgtgccgat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121 </w:t>
      </w:r>
      <w:r w:rsidRPr="009A63BB">
        <w:rPr>
          <w:rStyle w:val="ffline"/>
          <w:lang w:val="en-US"/>
        </w:rPr>
        <w:t>gggctgagat cggcgcgcgt gacatcgtgt tccgttagcg catgcgcagt cacgtgca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181 </w:t>
      </w:r>
      <w:r w:rsidRPr="009A63BB">
        <w:rPr>
          <w:rStyle w:val="ffline"/>
          <w:lang w:val="en-US"/>
        </w:rPr>
        <w:t>gtggtctcgg tgatgccata catgttgagc agcgcggtgc gctggccatg ttgtgcgaa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241 </w:t>
      </w:r>
      <w:r w:rsidRPr="009A63BB">
        <w:rPr>
          <w:rStyle w:val="ffline"/>
          <w:lang w:val="en-US"/>
        </w:rPr>
        <w:t>cacggagcca gcgtggccgg ttgcagcgct tcgcccccga agatcaccag ccgcaggtg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301 </w:t>
      </w:r>
      <w:r w:rsidRPr="009A63BB">
        <w:rPr>
          <w:rStyle w:val="ffline"/>
          <w:lang w:val="en-US"/>
        </w:rPr>
        <w:t>tgctgcacgt cgctatgtcg ctgcgcctcg atcaaggcct gaaatgcgct gggcgtttg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361 </w:t>
      </w:r>
      <w:r w:rsidRPr="009A63BB">
        <w:rPr>
          <w:rStyle w:val="ffline"/>
          <w:lang w:val="en-US"/>
        </w:rPr>
        <w:t>ttgagcacgc tgacgcgctg ctggcagagc agggcatgga aggcgaccgg atcgcgcg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421 </w:t>
      </w:r>
      <w:r w:rsidRPr="009A63BB">
        <w:rPr>
          <w:rStyle w:val="ffline"/>
          <w:lang w:val="en-US"/>
        </w:rPr>
        <w:t>acgtgctgcg gcaccacgac cagcctgccg ccgtaagcga gggcgcccca cagttccca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481 </w:t>
      </w:r>
      <w:r w:rsidRPr="009A63BB">
        <w:rPr>
          <w:rStyle w:val="ffline"/>
          <w:lang w:val="en-US"/>
        </w:rPr>
        <w:t>accgagaaat cgaaggcgca ggagtggaac agggtccaga catcgtcggc gcctggcg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541 </w:t>
      </w:r>
      <w:r w:rsidRPr="009A63BB">
        <w:rPr>
          <w:rStyle w:val="ffline"/>
          <w:lang w:val="en-US"/>
        </w:rPr>
        <w:t>acgtcggcgt gggtggcatg cagcaatcgc accacctggg catgcgcaac gaccacgc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601 </w:t>
      </w:r>
      <w:r w:rsidRPr="009A63BB">
        <w:rPr>
          <w:rStyle w:val="ffline"/>
          <w:lang w:val="en-US"/>
        </w:rPr>
        <w:t>ttgggggtgc cggtagagcc agaggtgtag atgacgtagg ccggatgctg cggcagcag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661 </w:t>
      </w:r>
      <w:r w:rsidRPr="009A63BB">
        <w:rPr>
          <w:rStyle w:val="ffline"/>
          <w:lang w:val="en-US"/>
        </w:rPr>
        <w:t>tcgccgcgct gcggggcgtg cttgggccga tgcgcccaag cagctgcatc gtccagcaa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721 </w:t>
      </w:r>
      <w:r w:rsidRPr="009A63BB">
        <w:rPr>
          <w:rStyle w:val="ffline"/>
          <w:lang w:val="en-US"/>
        </w:rPr>
        <w:t>acggtcgcgg tgccgttttc cgagggcagc gtgtgagcca gcgcagcatg ggcgagca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781 </w:t>
      </w:r>
      <w:r w:rsidRPr="009A63BB">
        <w:rPr>
          <w:rStyle w:val="ffline"/>
          <w:lang w:val="en-US"/>
        </w:rPr>
        <w:t>aaacgcggct gcgcgtcggc cagcatgaaa gccagccgct gggggggata ggccgggt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841 </w:t>
      </w:r>
      <w:r w:rsidRPr="009A63BB">
        <w:rPr>
          <w:rStyle w:val="ffline"/>
          <w:lang w:val="en-US"/>
        </w:rPr>
        <w:t>aagggtaggt aggcggcacc ggccttgagc acggcgagta tcgctacgac caagtcga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901 </w:t>
      </w:r>
      <w:r w:rsidRPr="009A63BB">
        <w:rPr>
          <w:rStyle w:val="ffline"/>
          <w:lang w:val="en-US"/>
        </w:rPr>
        <w:t>ccgcgctgca ggtacagcgc aacgcgatct tccggaccaa taccttgagc gatcagatg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 961 </w:t>
      </w:r>
      <w:r w:rsidRPr="009A63BB">
        <w:rPr>
          <w:rStyle w:val="ffline"/>
          <w:lang w:val="en-US"/>
        </w:rPr>
        <w:t>tgggcgagct ggttggcgcg ggcatcgagt tcgccatagc tcagcgccaa ttcctcgtg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021 </w:t>
      </w:r>
      <w:r w:rsidRPr="009A63BB">
        <w:rPr>
          <w:rStyle w:val="ffline"/>
          <w:lang w:val="en-US"/>
        </w:rPr>
        <w:t>accacggcga tggcgcgcgg cctctgcgca acgtgtcgtt cgaacaaact cggcaggca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081 </w:t>
      </w:r>
      <w:r w:rsidRPr="009A63BB">
        <w:rPr>
          <w:rStyle w:val="ffline"/>
          <w:lang w:val="en-US"/>
        </w:rPr>
        <w:t>gcatcgtcgg cgaatgtgcg ctgcgtgcgc gccagcatct gcagccactg ttggcgct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141 </w:t>
      </w:r>
      <w:r w:rsidRPr="009A63BB">
        <w:rPr>
          <w:rStyle w:val="ffline"/>
          <w:lang w:val="en-US"/>
        </w:rPr>
        <w:t>ggcgcgcgca gcagcggcag cctgtcgatg cgcgtgttgt cgttggcgac catgccgt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201 </w:t>
      </w:r>
      <w:r w:rsidRPr="009A63BB">
        <w:rPr>
          <w:rStyle w:val="ffline"/>
          <w:lang w:val="en-US"/>
        </w:rPr>
        <w:t>aacagcgtca cgaactgggc caggtggcgc tcgatggtgc agcggtcgaa cagcgcgg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261 </w:t>
      </w:r>
      <w:r w:rsidRPr="009A63BB">
        <w:rPr>
          <w:rStyle w:val="ffline"/>
          <w:lang w:val="en-US"/>
        </w:rPr>
        <w:t>gcataggtga gctggccaac aatgcgcgcg tcctgcgttt gcagcgtcag ttgcaggt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321 </w:t>
      </w:r>
      <w:r w:rsidRPr="009A63BB">
        <w:rPr>
          <w:rStyle w:val="ffline"/>
          <w:lang w:val="en-US"/>
        </w:rPr>
        <w:t>aattttgcgc tggattcgcc ggggtcgcgc gggcgaactc gcaggcccgg cagatcct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381 </w:t>
      </w:r>
      <w:r w:rsidRPr="009A63BB">
        <w:rPr>
          <w:rStyle w:val="ffline"/>
          <w:lang w:val="en-US"/>
        </w:rPr>
        <w:t>ggtgcatccc actgttcctg ccatgccagc atggcctgaa acaccgggtg atgggccag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441 </w:t>
      </w:r>
      <w:r w:rsidRPr="009A63BB">
        <w:rPr>
          <w:rStyle w:val="ffline"/>
          <w:lang w:val="en-US"/>
        </w:rPr>
        <w:t>ctgcgctgcg ggttgagtgc ttcgatgacc tgttcgaacg gcagatcctg gtgcgctt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501 </w:t>
      </w:r>
      <w:r w:rsidRPr="009A63BB">
        <w:rPr>
          <w:rStyle w:val="ffline"/>
          <w:lang w:val="en-US"/>
        </w:rPr>
        <w:t>gccgccagga cggtgccgcg cacctgcgcc agcagctcgg cgaccgaggg ggtgtcgc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561 </w:t>
      </w:r>
      <w:r w:rsidRPr="009A63BB">
        <w:rPr>
          <w:rStyle w:val="ffline"/>
          <w:lang w:val="en-US"/>
        </w:rPr>
        <w:t>agatcaatgc gcagtgcctg ggtgttgacg aacaggccaa tcagcggctc caactcgc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621 </w:t>
      </w:r>
      <w:r w:rsidRPr="009A63BB">
        <w:rPr>
          <w:rStyle w:val="ffline"/>
          <w:lang w:val="en-US"/>
        </w:rPr>
        <w:t>cggctgcggt tggcgctcgg actgccgatg acggcctgat cctgatgaga cagccgcg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681 </w:t>
      </w:r>
      <w:r w:rsidRPr="009A63BB">
        <w:rPr>
          <w:rStyle w:val="ffline"/>
          <w:lang w:val="en-US"/>
        </w:rPr>
        <w:t>agcaaaacgc cccatgccgc cagaaccgcc atgaacaacg tcgtgcgatg acggccgct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741 </w:t>
      </w:r>
      <w:r w:rsidRPr="009A63BB">
        <w:rPr>
          <w:rStyle w:val="ffline"/>
          <w:lang w:val="en-US"/>
        </w:rPr>
        <w:t>aggtgtttca acgcagcagt aaggtcggcg tcgatctcta tctggatcga tgcaccctg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801 </w:t>
      </w:r>
      <w:r w:rsidRPr="009A63BB">
        <w:rPr>
          <w:rStyle w:val="ffline"/>
          <w:lang w:val="en-US"/>
        </w:rPr>
        <w:t>taatcatgga tggccggccg ttgtcgatcg gtcggcacgg aaagttgcgc cggcgcgcc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861 </w:t>
      </w:r>
      <w:r w:rsidRPr="009A63BB">
        <w:rPr>
          <w:rStyle w:val="ffline"/>
          <w:lang w:val="en-US"/>
        </w:rPr>
        <w:t>tccagatgcg ccagccaaaa ggcacgctgc cgctgcaagg tgtcggcatc gatccatt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921 </w:t>
      </w:r>
      <w:r w:rsidRPr="009A63BB">
        <w:rPr>
          <w:rStyle w:val="ffline"/>
          <w:lang w:val="en-US"/>
        </w:rPr>
        <w:t>cgttgccatg ccgcgacatc ggcatagtga agcgtgagcg gagccaacgg gtcggcatgt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1981 </w:t>
      </w:r>
      <w:r w:rsidRPr="009A63BB">
        <w:rPr>
          <w:rStyle w:val="ffline"/>
          <w:lang w:val="en-US"/>
        </w:rPr>
        <w:t>ccctggacga atgcggcgta caaggtgcgc aattcgtcga caaggatgcg caaggacca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041 </w:t>
      </w:r>
      <w:r w:rsidRPr="009A63BB">
        <w:rPr>
          <w:rStyle w:val="ffline"/>
          <w:lang w:val="en-US"/>
        </w:rPr>
        <w:t>ccgtcggcga cgagatggtg cagcgtgagc aacaagacgt ggtggtgctc ggccagac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101 </w:t>
      </w:r>
      <w:r w:rsidRPr="009A63BB">
        <w:rPr>
          <w:rStyle w:val="ffline"/>
          <w:lang w:val="en-US"/>
        </w:rPr>
        <w:t>agcagacggc cgcggatcag cgattcgccc gtcagatcga aggggtgcgc tgcttcctc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161 </w:t>
      </w:r>
      <w:r w:rsidRPr="009A63BB">
        <w:rPr>
          <w:rStyle w:val="ffline"/>
          <w:lang w:val="en-US"/>
        </w:rPr>
        <w:t>tgcgcgtgtt cgcgcagcgc agcgtcggga tcgggctggt gcgagagatc gtggtaag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221 </w:t>
      </w:r>
      <w:r w:rsidRPr="009A63BB">
        <w:rPr>
          <w:rStyle w:val="ffline"/>
          <w:lang w:val="en-US"/>
        </w:rPr>
        <w:t>agcggaacgg tacctgcagg caagatatgc tgcacaggcg tgccgtcgcc gctgttgaa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281 </w:t>
      </w:r>
      <w:r w:rsidRPr="009A63BB">
        <w:rPr>
          <w:rStyle w:val="ffline"/>
          <w:lang w:val="en-US"/>
        </w:rPr>
        <w:t>aaacgtgtac gcaacgacgc gtggcgagcg acgatccggt ccagcgcttg ttgcaacac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341 </w:t>
      </w:r>
      <w:r w:rsidRPr="009A63BB">
        <w:rPr>
          <w:rStyle w:val="ffline"/>
          <w:lang w:val="en-US"/>
        </w:rPr>
        <w:t>tccgcgcgca atgcgccgtg caggtgcagt cccacatcga tgagataagc aagaccggct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401 </w:t>
      </w:r>
      <w:r w:rsidRPr="009A63BB">
        <w:rPr>
          <w:rStyle w:val="ffline"/>
          <w:lang w:val="en-US"/>
        </w:rPr>
        <w:t>gcgggatcga gctggctcag gaaccacagg cgttgctgcg caaaggacat cggcggcg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461 </w:t>
      </w:r>
      <w:r w:rsidRPr="009A63BB">
        <w:rPr>
          <w:rStyle w:val="ffline"/>
          <w:lang w:val="en-US"/>
        </w:rPr>
        <w:t>tgggtacgcg ggaccggcac gatcggcggc agcgtactgg gttgcgaaca ggccacgc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521 </w:t>
      </w:r>
      <w:r w:rsidRPr="009A63BB">
        <w:rPr>
          <w:rStyle w:val="ffline"/>
          <w:lang w:val="en-US"/>
        </w:rPr>
        <w:t>gcggccaacg ctgccagctg cggttgtgcg aataggtcgg ccaggacgac atccacgc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581 </w:t>
      </w:r>
      <w:r w:rsidRPr="009A63BB">
        <w:rPr>
          <w:rStyle w:val="ffline"/>
          <w:lang w:val="en-US"/>
        </w:rPr>
        <w:t>agttgctggc gaatccgcga gatcagtcgc accgccagca atgagtgtcc acccaagg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641 </w:t>
      </w:r>
      <w:r w:rsidRPr="009A63BB">
        <w:rPr>
          <w:rStyle w:val="ffline"/>
          <w:lang w:val="en-US"/>
        </w:rPr>
        <w:t>aagaagtcgt cgtggcgacc gacgcgttcg acgccgagca gcgcgctcca cagcgtgg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701 </w:t>
      </w:r>
      <w:r w:rsidRPr="009A63BB">
        <w:rPr>
          <w:rStyle w:val="ffline"/>
          <w:lang w:val="en-US"/>
        </w:rPr>
        <w:t>agctcggttt ccagctcgcc ttccggtgcg acataggccc gcgcggcgag cgcatcggc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761 </w:t>
      </w:r>
      <w:r w:rsidRPr="009A63BB">
        <w:rPr>
          <w:rStyle w:val="ffline"/>
          <w:lang w:val="en-US"/>
        </w:rPr>
        <w:t>tccggtgccg gcagagcgcg gcgatcgagt ttgccgttgg cagtcagcgg cagtgcgg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821 </w:t>
      </w:r>
      <w:r w:rsidRPr="009A63BB">
        <w:rPr>
          <w:rStyle w:val="ffline"/>
          <w:lang w:val="en-US"/>
        </w:rPr>
        <w:t>agttgtacat aggccgccgg cagcatgtag tcgggcaggc gcgcgcccag ctgggtgc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881 </w:t>
      </w:r>
      <w:r w:rsidRPr="009A63BB">
        <w:rPr>
          <w:rStyle w:val="ffline"/>
          <w:lang w:val="en-US"/>
        </w:rPr>
        <w:t>agtccctctg cgtgcagaac aacgttggtg tcgccgacga cataggcgac cagacgtt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2941 </w:t>
      </w:r>
      <w:r w:rsidRPr="009A63BB">
        <w:rPr>
          <w:rStyle w:val="ffline"/>
          <w:lang w:val="en-US"/>
        </w:rPr>
        <w:t>tcgccggtgc tgtcctcgcg ggcgatgacc gcggcctgac gcacgccgtc gcaatcac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001 </w:t>
      </w:r>
      <w:r w:rsidRPr="009A63BB">
        <w:rPr>
          <w:rStyle w:val="ffline"/>
          <w:lang w:val="en-US"/>
        </w:rPr>
        <w:t>aatgcggcgg cgatgtcgcc cagctcgatg cggaagccgc gaaccttgac ctgttcgt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061 </w:t>
      </w:r>
      <w:r w:rsidRPr="009A63BB">
        <w:rPr>
          <w:rStyle w:val="ffline"/>
          <w:lang w:val="en-US"/>
        </w:rPr>
        <w:t>ttgcggccga gatatgccag gctgccgtcg gcctgccagc gcgccagatc gccggtctt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121 </w:t>
      </w:r>
      <w:r w:rsidRPr="009A63BB">
        <w:rPr>
          <w:rStyle w:val="ffline"/>
          <w:lang w:val="en-US"/>
        </w:rPr>
        <w:t>tacatccgtt cacccggtcg ctcggcaaac gggtcgggca cgaagcgctc ggcagtcaat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181 </w:t>
      </w:r>
      <w:r w:rsidRPr="009A63BB">
        <w:rPr>
          <w:rStyle w:val="ffline"/>
          <w:lang w:val="en-US"/>
        </w:rPr>
        <w:t>cccgggcggc ccagataacc gcgcaccaga ccggcgccgg ccacatgcag ttcgccgg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241 </w:t>
      </w:r>
      <w:r w:rsidRPr="009A63BB">
        <w:rPr>
          <w:rStyle w:val="ffline"/>
          <w:lang w:val="en-US"/>
        </w:rPr>
        <w:t>acaccgaccg gcaggcactg cccatccgga ccaagtacat aagcacgcag atccgcga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301 </w:t>
      </w:r>
      <w:r w:rsidRPr="009A63BB">
        <w:rPr>
          <w:rStyle w:val="ffline"/>
          <w:lang w:val="en-US"/>
        </w:rPr>
        <w:t>ggtgtgccaa tcgggctgtg cccactgcgc tggacatcct gcgccgtcac cgcatgca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361 </w:t>
      </w:r>
      <w:r w:rsidRPr="009A63BB">
        <w:rPr>
          <w:rStyle w:val="ffline"/>
          <w:lang w:val="en-US"/>
        </w:rPr>
        <w:t>ctcacatgca cggtggtttc ggtgatgcca tacatattga gcagcgcagt gcgctcgc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421 </w:t>
      </w:r>
      <w:r w:rsidRPr="009A63BB">
        <w:rPr>
          <w:rStyle w:val="ffline"/>
          <w:lang w:val="en-US"/>
        </w:rPr>
        <w:t>taccgggcga accaaggcgc caggttggtc ggctgcaggg cttcgccacc gaagatca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481 </w:t>
      </w:r>
      <w:r w:rsidRPr="009A63BB">
        <w:rPr>
          <w:rStyle w:val="ffline"/>
          <w:lang w:val="en-US"/>
        </w:rPr>
        <w:t>aggcgcaggt ggtgttgcac gtcgcggtgt cgctgcgcct cgatcagtgc ctgaaatg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541 </w:t>
      </w:r>
      <w:r w:rsidRPr="009A63BB">
        <w:rPr>
          <w:rStyle w:val="ffline"/>
          <w:lang w:val="en-US"/>
        </w:rPr>
        <w:t>cttggggttt gattgagcac gctgacgcgg tgccggcaga gcagggcatt gaaggcgg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601 </w:t>
      </w:r>
      <w:r w:rsidRPr="009A63BB">
        <w:rPr>
          <w:rStyle w:val="ffline"/>
          <w:lang w:val="en-US"/>
        </w:rPr>
        <w:t>ggatcgcgtg caatgtgctg tggcaccacg accaggcggc caccgtgggc gagcgcgcc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661 </w:t>
      </w:r>
      <w:r w:rsidRPr="009A63BB">
        <w:rPr>
          <w:rStyle w:val="ffline"/>
          <w:lang w:val="en-US"/>
        </w:rPr>
        <w:t>cacaactccc agaccgagaa atcgaaggcg caggaatgga acagcgtcca cgcatcctca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721 </w:t>
      </w:r>
      <w:r w:rsidRPr="009A63BB">
        <w:rPr>
          <w:rStyle w:val="ffline"/>
          <w:lang w:val="en-US"/>
        </w:rPr>
        <w:t>gcgctcggcg cgacgtggct gcgggtggca tgcaacaggc gcaccacctg ggcatgggcg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781 </w:t>
      </w:r>
      <w:r w:rsidRPr="009A63BB">
        <w:rPr>
          <w:rStyle w:val="ffline"/>
          <w:lang w:val="en-US"/>
        </w:rPr>
        <w:t>acgaccacac ccttgggcgt gccggtggag ccagaggtgt agatgacgta agccggatgc</w:t>
      </w:r>
    </w:p>
    <w:p w:rsidR="009A63BB" w:rsidRPr="009A63BB" w:rsidRDefault="009A63BB" w:rsidP="009A63BB">
      <w:pPr>
        <w:pStyle w:val="HTMLprformat"/>
        <w:rPr>
          <w:lang w:val="en-US"/>
        </w:rPr>
      </w:pPr>
      <w:r w:rsidRPr="009A63BB">
        <w:rPr>
          <w:lang w:val="en-US"/>
        </w:rPr>
        <w:t xml:space="preserve">     3841 </w:t>
      </w:r>
      <w:r w:rsidRPr="009A63BB">
        <w:rPr>
          <w:rStyle w:val="ffline"/>
          <w:lang w:val="en-US"/>
        </w:rPr>
        <w:t>tgcgggcgca gatcgctgcg ctgcggggcg tgggccggct gttgcgccca caccgacgcg</w:t>
      </w:r>
    </w:p>
    <w:p w:rsidR="009A63BB" w:rsidRDefault="009A63BB" w:rsidP="009A63BB">
      <w:pPr>
        <w:pStyle w:val="HTMLprformat"/>
      </w:pPr>
      <w:r w:rsidRPr="009A63BB">
        <w:rPr>
          <w:lang w:val="en-US"/>
        </w:rPr>
        <w:t xml:space="preserve">     </w:t>
      </w:r>
      <w:r>
        <w:t xml:space="preserve">3901 </w:t>
      </w:r>
      <w:r>
        <w:rPr>
          <w:rStyle w:val="ffline"/>
        </w:rPr>
        <w:t>tcatccagcc acacggcggc catgcgggtt tcggtgggca gcatggcggc cagttggcga</w:t>
      </w:r>
    </w:p>
    <w:p w:rsidR="009A63BB" w:rsidRDefault="009A63BB" w:rsidP="009A63BB">
      <w:pPr>
        <w:pStyle w:val="HTMLprformat"/>
      </w:pPr>
      <w:r>
        <w:t xml:space="preserve">     3961 </w:t>
      </w:r>
      <w:r>
        <w:rPr>
          <w:rStyle w:val="ffline"/>
        </w:rPr>
        <w:t>tgggccagca gcgcgcgcgg ttgcgcatcg tcgagcatga aggccaggcg ttcggcggga</w:t>
      </w:r>
    </w:p>
    <w:p w:rsidR="009A63BB" w:rsidRDefault="009A63BB" w:rsidP="009A63BB">
      <w:pPr>
        <w:pStyle w:val="HTMLprformat"/>
      </w:pPr>
      <w:r>
        <w:t xml:space="preserve">     4021 </w:t>
      </w:r>
      <w:r>
        <w:rPr>
          <w:rStyle w:val="ffline"/>
        </w:rPr>
        <w:t>taggccgggt ccatcggcag gtaggcggcg ccagccttga gtacggccag cacggcaacg</w:t>
      </w:r>
    </w:p>
    <w:p w:rsidR="009A63BB" w:rsidRDefault="009A63BB" w:rsidP="009A63BB">
      <w:pPr>
        <w:pStyle w:val="HTMLprformat"/>
      </w:pPr>
      <w:r>
        <w:t xml:space="preserve">     4081 </w:t>
      </w:r>
      <w:r>
        <w:rPr>
          <w:rStyle w:val="ffline"/>
        </w:rPr>
        <w:t>accaggtcgc tgtcgcgctg caggaacagc gccacgcgat cttccgggcc gacgccgtgg</w:t>
      </w:r>
    </w:p>
    <w:p w:rsidR="009A63BB" w:rsidRDefault="009A63BB" w:rsidP="009A63BB">
      <w:pPr>
        <w:pStyle w:val="HTMLprformat"/>
      </w:pPr>
      <w:r>
        <w:t xml:space="preserve">     4141 </w:t>
      </w:r>
      <w:r>
        <w:rPr>
          <w:rStyle w:val="ffline"/>
        </w:rPr>
        <w:t>gcgatcaggt gatgcgcgag ccggttggcg cgtgcgtcga gctcggcgta ggacagcgcg</w:t>
      </w:r>
    </w:p>
    <w:p w:rsidR="009A63BB" w:rsidRDefault="009A63BB" w:rsidP="009A63BB">
      <w:pPr>
        <w:pStyle w:val="HTMLprformat"/>
      </w:pPr>
      <w:r>
        <w:t xml:space="preserve">     4201 </w:t>
      </w:r>
      <w:r>
        <w:rPr>
          <w:rStyle w:val="ffline"/>
        </w:rPr>
        <w:t>ctatcgccat cgaccagggc aatagcctgc ggggtgcggg cgacctgctg ttcgaacacc</w:t>
      </w:r>
    </w:p>
    <w:p w:rsidR="009A63BB" w:rsidRDefault="009A63BB" w:rsidP="009A63BB">
      <w:pPr>
        <w:pStyle w:val="HTMLprformat"/>
      </w:pPr>
      <w:r>
        <w:t xml:space="preserve">     4261 </w:t>
      </w:r>
      <w:r>
        <w:rPr>
          <w:rStyle w:val="ffline"/>
        </w:rPr>
        <w:t>gcgggaaggc agcgggtatc gtcgaaggcc gtgtgctggc gggcgagcat gtgcagccac</w:t>
      </w:r>
    </w:p>
    <w:p w:rsidR="009A63BB" w:rsidRDefault="009A63BB" w:rsidP="009A63BB">
      <w:pPr>
        <w:pStyle w:val="HTMLprformat"/>
      </w:pPr>
      <w:r>
        <w:t xml:space="preserve">     4321 </w:t>
      </w:r>
      <w:r>
        <w:rPr>
          <w:rStyle w:val="ffline"/>
        </w:rPr>
        <w:t>tgctggcgct cgatcgcgct cgacaagggc agccgatcca cgcggcaatg gtcatcggca</w:t>
      </w:r>
    </w:p>
    <w:p w:rsidR="009A63BB" w:rsidRDefault="009A63BB" w:rsidP="009A63BB">
      <w:pPr>
        <w:pStyle w:val="HTMLprformat"/>
      </w:pPr>
      <w:r>
        <w:t xml:space="preserve">     4381 </w:t>
      </w:r>
      <w:r>
        <w:rPr>
          <w:rStyle w:val="ffline"/>
        </w:rPr>
        <w:t>acgaggccgt gcagcagcgc gacgaattgg gcccgctgcc gttcgatggt gtcgcgctcg</w:t>
      </w:r>
    </w:p>
    <w:p w:rsidR="009A63BB" w:rsidRDefault="009A63BB" w:rsidP="009A63BB">
      <w:pPr>
        <w:pStyle w:val="HTMLprformat"/>
      </w:pPr>
      <w:r>
        <w:t xml:space="preserve">     4441 </w:t>
      </w:r>
      <w:r>
        <w:rPr>
          <w:rStyle w:val="ffline"/>
        </w:rPr>
        <w:t>aacagcgccg tggcataggt gatttgaccg gcgatgcgtg cgtcctgcac ctgcaaggtg</w:t>
      </w:r>
    </w:p>
    <w:p w:rsidR="009A63BB" w:rsidRDefault="009A63BB" w:rsidP="009A63BB">
      <w:pPr>
        <w:pStyle w:val="HTMLprformat"/>
      </w:pPr>
      <w:r>
        <w:t xml:space="preserve">     4501 </w:t>
      </w:r>
      <w:r>
        <w:rPr>
          <w:rStyle w:val="ffline"/>
        </w:rPr>
        <w:t>agttgcagat cgaacttggc ggtggggttg gcctgttcca gcacgcggct ttgcaggccg</w:t>
      </w:r>
    </w:p>
    <w:p w:rsidR="009A63BB" w:rsidRDefault="009A63BB" w:rsidP="009A63BB">
      <w:pPr>
        <w:pStyle w:val="HTMLprformat"/>
      </w:pPr>
      <w:r>
        <w:t xml:space="preserve">     4561 </w:t>
      </w:r>
      <w:r>
        <w:rPr>
          <w:rStyle w:val="ffline"/>
        </w:rPr>
        <w:t>ggcagatcca gcacgacctc cgcgttgttt tgccagacca gcatggcctg gaagatgggg</w:t>
      </w:r>
    </w:p>
    <w:p w:rsidR="009A63BB" w:rsidRDefault="009A63BB" w:rsidP="009A63BB">
      <w:pPr>
        <w:pStyle w:val="HTMLprformat"/>
      </w:pPr>
      <w:r>
        <w:t xml:space="preserve">     4621 </w:t>
      </w:r>
      <w:r>
        <w:rPr>
          <w:rStyle w:val="ffline"/>
        </w:rPr>
        <w:t>tgatggccga gatcgcgcgc cgggttgagc gcttcgatga cctgctcgaa gggcaggtcc</w:t>
      </w:r>
    </w:p>
    <w:p w:rsidR="009A63BB" w:rsidRDefault="009A63BB" w:rsidP="009A63BB">
      <w:pPr>
        <w:pStyle w:val="HTMLprformat"/>
      </w:pPr>
      <w:r>
        <w:t xml:space="preserve">     4681 </w:t>
      </w:r>
      <w:r>
        <w:rPr>
          <w:rStyle w:val="ffline"/>
        </w:rPr>
        <w:t>tgatgatcct gcgcgaccag gacggtgctg cggacctggg ccagcaggtc ggcgaccgtg</w:t>
      </w:r>
    </w:p>
    <w:p w:rsidR="009A63BB" w:rsidRDefault="009A63BB" w:rsidP="009A63BB">
      <w:pPr>
        <w:pStyle w:val="HTMLprformat"/>
      </w:pPr>
      <w:r>
        <w:t xml:space="preserve">     4741 </w:t>
      </w:r>
      <w:r>
        <w:rPr>
          <w:rStyle w:val="ffline"/>
        </w:rPr>
        <w:t>ggattggcgc gcaggtcgat acgcatggcc tgggtgttga cgaaaaagcc gatcaacggt</w:t>
      </w:r>
    </w:p>
    <w:p w:rsidR="009A63BB" w:rsidRDefault="009A63BB" w:rsidP="009A63BB">
      <w:pPr>
        <w:pStyle w:val="HTMLprformat"/>
      </w:pPr>
      <w:r>
        <w:t xml:space="preserve">     4801 </w:t>
      </w:r>
      <w:r>
        <w:rPr>
          <w:rStyle w:val="ffline"/>
        </w:rPr>
        <w:t>tccaacgcgc tgcaggtgcg gttggcgatc ggggtgccga tgaccacctg gtcctggctg</w:t>
      </w:r>
    </w:p>
    <w:p w:rsidR="009A63BB" w:rsidRDefault="009A63BB" w:rsidP="009A63BB">
      <w:pPr>
        <w:pStyle w:val="HTMLprformat"/>
      </w:pPr>
      <w:r>
        <w:t xml:space="preserve">     4861 </w:t>
      </w:r>
      <w:r>
        <w:rPr>
          <w:rStyle w:val="ffline"/>
        </w:rPr>
        <w:t>gacaggcgcg ccagcagggt gccccaggca gccaatacgg tcatgaacag cgtggtgccg</w:t>
      </w:r>
    </w:p>
    <w:p w:rsidR="009A63BB" w:rsidRDefault="009A63BB" w:rsidP="009A63BB">
      <w:pPr>
        <w:pStyle w:val="HTMLprformat"/>
      </w:pPr>
      <w:r>
        <w:t xml:space="preserve">     4921 </w:t>
      </w:r>
      <w:r>
        <w:rPr>
          <w:rStyle w:val="ffline"/>
        </w:rPr>
        <w:t>cggcgctgac tcaaggccgt caggggctgg gtgagatcgg caccgaggac cagatccaca</w:t>
      </w:r>
    </w:p>
    <w:p w:rsidR="009A63BB" w:rsidRDefault="009A63BB" w:rsidP="009A63BB">
      <w:pPr>
        <w:pStyle w:val="HTMLprformat"/>
      </w:pPr>
      <w:r>
        <w:t xml:space="preserve">     4981 </w:t>
      </w:r>
      <w:r>
        <w:rPr>
          <w:rStyle w:val="ffline"/>
        </w:rPr>
        <w:t>ctgtcgccgc ggtagtcctg cagggcaggg cgcgggcgat ctgtgggcaa tgccagcagc</w:t>
      </w:r>
    </w:p>
    <w:p w:rsidR="009A63BB" w:rsidRDefault="009A63BB" w:rsidP="009A63BB">
      <w:pPr>
        <w:pStyle w:val="HTMLprformat"/>
      </w:pPr>
      <w:r>
        <w:t xml:space="preserve">     5041 </w:t>
      </w:r>
      <w:r>
        <w:rPr>
          <w:rStyle w:val="ffline"/>
        </w:rPr>
        <w:t>gccggtgcgt cccgcagatg gtcgcgccag aactccagct ggcgttgcaa ccgcgggcca</w:t>
      </w:r>
    </w:p>
    <w:p w:rsidR="009A63BB" w:rsidRDefault="009A63BB" w:rsidP="009A63BB">
      <w:pPr>
        <w:pStyle w:val="HTMLprformat"/>
      </w:pPr>
      <w:r>
        <w:t xml:space="preserve">     5101 </w:t>
      </w:r>
      <w:r>
        <w:rPr>
          <w:rStyle w:val="ffline"/>
        </w:rPr>
        <w:t>tcgagccagc ggcgctgcca cagggtgtag tcggcgtact ggatgggcag cggcggcagc</w:t>
      </w:r>
    </w:p>
    <w:p w:rsidR="009A63BB" w:rsidRDefault="009A63BB" w:rsidP="009A63BB">
      <w:pPr>
        <w:pStyle w:val="HTMLprformat"/>
      </w:pPr>
      <w:r>
        <w:t xml:space="preserve">     5161 </w:t>
      </w:r>
      <w:r>
        <w:rPr>
          <w:rStyle w:val="ffline"/>
        </w:rPr>
        <w:t>ggatcgggct ggccctggac gaaggcggcg tacaaggcgc cgagttcgcg cagcaatacg</w:t>
      </w:r>
    </w:p>
    <w:p w:rsidR="009A63BB" w:rsidRDefault="009A63BB" w:rsidP="009A63BB">
      <w:pPr>
        <w:pStyle w:val="HTMLprformat"/>
      </w:pPr>
      <w:r>
        <w:t xml:space="preserve">     5221 </w:t>
      </w:r>
      <w:r>
        <w:rPr>
          <w:rStyle w:val="ffline"/>
        </w:rPr>
        <w:t>tcgatcgacc agccatcgct gacgaggtga tgcatgctga ccagcaggcg atggcggtct</w:t>
      </w:r>
    </w:p>
    <w:p w:rsidR="009A63BB" w:rsidRDefault="009A63BB" w:rsidP="009A63BB">
      <w:pPr>
        <w:pStyle w:val="HTMLprformat"/>
      </w:pPr>
      <w:r>
        <w:t xml:space="preserve">     5281 </w:t>
      </w:r>
      <w:r>
        <w:rPr>
          <w:rStyle w:val="ffline"/>
        </w:rPr>
        <w:t>tcgcccaggc gcagcaggcg gccgcggatc agcgggccgt gttccagatc gaagggcgtg</w:t>
      </w:r>
    </w:p>
    <w:p w:rsidR="009A63BB" w:rsidRDefault="009A63BB" w:rsidP="009A63BB">
      <w:pPr>
        <w:pStyle w:val="HTMLprformat"/>
      </w:pPr>
      <w:r>
        <w:t xml:space="preserve">     5341 </w:t>
      </w:r>
      <w:r>
        <w:rPr>
          <w:rStyle w:val="ffline"/>
        </w:rPr>
        <w:t>ttggcttcct gcgcggccag gcgttgcgcg tctgcatcgg gatcgtgcgc atgacgcagg</w:t>
      </w:r>
    </w:p>
    <w:p w:rsidR="009A63BB" w:rsidRDefault="009A63BB" w:rsidP="009A63BB">
      <w:pPr>
        <w:pStyle w:val="HTMLprformat"/>
      </w:pPr>
      <w:r>
        <w:t xml:space="preserve">     5401 </w:t>
      </w:r>
      <w:r>
        <w:rPr>
          <w:rStyle w:val="ffline"/>
        </w:rPr>
        <w:t>tcgctgtagt ccagcgcaaa gccgacctcg ggtgtgacga tgacctgcgt ggcgctgtcg</w:t>
      </w:r>
    </w:p>
    <w:p w:rsidR="009A63BB" w:rsidRDefault="009A63BB" w:rsidP="009A63BB">
      <w:pPr>
        <w:pStyle w:val="HTMLprformat"/>
      </w:pPr>
      <w:r>
        <w:t xml:space="preserve">     5461 </w:t>
      </w:r>
      <w:r>
        <w:rPr>
          <w:rStyle w:val="ffline"/>
        </w:rPr>
        <w:t>ccgttggcca cgaaggtggt acgcaacgcg tcatgccgag cgacgatgcg atccagtgcc</w:t>
      </w:r>
    </w:p>
    <w:p w:rsidR="009A63BB" w:rsidRDefault="009A63BB" w:rsidP="009A63BB">
      <w:pPr>
        <w:pStyle w:val="HTMLprformat"/>
      </w:pPr>
      <w:r>
        <w:t xml:space="preserve">     5521 </w:t>
      </w:r>
      <w:r>
        <w:rPr>
          <w:rStyle w:val="ffline"/>
        </w:rPr>
        <w:t>ttccgcagcg ccagcagctt gagcgcgccg cgcagttcca cgccgccggg catcgcgtag</w:t>
      </w:r>
    </w:p>
    <w:p w:rsidR="009A63BB" w:rsidRDefault="009A63BB" w:rsidP="009A63BB">
      <w:pPr>
        <w:pStyle w:val="HTMLprformat"/>
      </w:pPr>
      <w:r>
        <w:t xml:space="preserve">     5581 </w:t>
      </w:r>
      <w:r>
        <w:rPr>
          <w:rStyle w:val="ffline"/>
        </w:rPr>
        <w:t>gcctggttgg cccggtcatc gagttgcgcc aggaaccaca ggcgccgctg ggcaaaagac</w:t>
      </w:r>
    </w:p>
    <w:p w:rsidR="009A63BB" w:rsidRDefault="009A63BB" w:rsidP="009A63BB">
      <w:pPr>
        <w:pStyle w:val="HTMLprformat"/>
      </w:pPr>
      <w:r>
        <w:t xml:space="preserve">     5641 </w:t>
      </w:r>
      <w:r>
        <w:rPr>
          <w:rStyle w:val="ffline"/>
        </w:rPr>
        <w:t>agcggaagcg gttgggcgcg gtcggtcggc acgatggccg gcagtgcgct ggccgcggca</w:t>
      </w:r>
    </w:p>
    <w:p w:rsidR="009A63BB" w:rsidRDefault="009A63BB" w:rsidP="009A63BB">
      <w:pPr>
        <w:pStyle w:val="HTMLprformat"/>
      </w:pPr>
      <w:r>
        <w:t xml:space="preserve">     5701 </w:t>
      </w:r>
      <w:r>
        <w:rPr>
          <w:rStyle w:val="ffline"/>
        </w:rPr>
        <w:t>cgggccacgg cctgggccag gtcggccagg cgcggttggg cgaacagcgc cgccaatgtc</w:t>
      </w:r>
    </w:p>
    <w:p w:rsidR="009A63BB" w:rsidRDefault="009A63BB" w:rsidP="009A63BB">
      <w:pPr>
        <w:pStyle w:val="HTMLprformat"/>
      </w:pPr>
      <w:r>
        <w:t xml:space="preserve">     5761 </w:t>
      </w:r>
      <w:r>
        <w:rPr>
          <w:rStyle w:val="ffline"/>
        </w:rPr>
        <w:t>agttccaggc cgagcaaggt gcgcagacgc gcgatcagcc gcagcgccag cagcgaatgt</w:t>
      </w:r>
    </w:p>
    <w:p w:rsidR="009A63BB" w:rsidRDefault="009A63BB" w:rsidP="009A63BB">
      <w:pPr>
        <w:pStyle w:val="HTMLprformat"/>
      </w:pPr>
      <w:r>
        <w:t xml:space="preserve">     5821 </w:t>
      </w:r>
      <w:r>
        <w:rPr>
          <w:rStyle w:val="ffline"/>
        </w:rPr>
        <w:t>ccgccgaggg cgaagaagtt atcgtcacgc ccgacgcgtt caacaccgag cagctcgtgc</w:t>
      </w:r>
    </w:p>
    <w:p w:rsidR="009A63BB" w:rsidRDefault="009A63BB" w:rsidP="009A63BB">
      <w:pPr>
        <w:pStyle w:val="HTMLprformat"/>
      </w:pPr>
      <w:r>
        <w:t xml:space="preserve">     5881 </w:t>
      </w:r>
      <w:r>
        <w:rPr>
          <w:rStyle w:val="ffline"/>
        </w:rPr>
        <w:t>cacagcgtgg ccagcaggat ttcgcgttcg ccttcgggag ccgcatagac cccggtggca</w:t>
      </w:r>
    </w:p>
    <w:p w:rsidR="009A63BB" w:rsidRDefault="009A63BB" w:rsidP="009A63BB">
      <w:pPr>
        <w:pStyle w:val="HTMLprformat"/>
      </w:pPr>
      <w:r>
        <w:t xml:space="preserve">     5941 </w:t>
      </w:r>
      <w:r>
        <w:rPr>
          <w:rStyle w:val="ffline"/>
        </w:rPr>
        <w:t>atcgcgtcgg catccggtgc gggcagtgcg cggcgatcga gcttgccgtt ggcggtcagc</w:t>
      </w:r>
    </w:p>
    <w:p w:rsidR="009A63BB" w:rsidRDefault="009A63BB" w:rsidP="009A63BB">
      <w:pPr>
        <w:pStyle w:val="HTMLprformat"/>
      </w:pPr>
      <w:r>
        <w:t xml:space="preserve">     6001 </w:t>
      </w:r>
      <w:r>
        <w:rPr>
          <w:rStyle w:val="ffline"/>
        </w:rPr>
        <w:t>ggcagcgcat cgagcggcac atacgccgcg ggcagcatgt agtcgggtag acgtgcgctg</w:t>
      </w:r>
    </w:p>
    <w:p w:rsidR="009A63BB" w:rsidRDefault="009A63BB" w:rsidP="009A63BB">
      <w:pPr>
        <w:pStyle w:val="HTMLprformat"/>
      </w:pPr>
      <w:r>
        <w:t xml:space="preserve">     6061 </w:t>
      </w:r>
      <w:r>
        <w:rPr>
          <w:rStyle w:val="ffline"/>
        </w:rPr>
        <w:t>agctgggtgc gtagtgcctc cgcgcggaag gcgccgtcgt ggtcgacaac cagataggcg</w:t>
      </w:r>
    </w:p>
    <w:p w:rsidR="009A63BB" w:rsidRDefault="009A63BB" w:rsidP="009A63BB">
      <w:pPr>
        <w:pStyle w:val="HTMLprformat"/>
      </w:pPr>
      <w:r>
        <w:t xml:space="preserve">     6121 </w:t>
      </w:r>
      <w:r>
        <w:rPr>
          <w:rStyle w:val="ffline"/>
        </w:rPr>
        <w:t>accaggcgcg tgtcgccgta gtcctcgcgc acgaccacct cggcctggcg cacgccgtcg</w:t>
      </w:r>
    </w:p>
    <w:p w:rsidR="009A63BB" w:rsidRDefault="009A63BB" w:rsidP="009A63BB">
      <w:pPr>
        <w:pStyle w:val="HTMLprformat"/>
      </w:pPr>
      <w:r>
        <w:t xml:space="preserve">     6181 </w:t>
      </w:r>
      <w:r>
        <w:rPr>
          <w:rStyle w:val="ffline"/>
        </w:rPr>
        <w:t>caggcgcgca gggcggcggc gacttcgccc agcgcgatac ggaagccgcg gatcttgacc</w:t>
      </w:r>
    </w:p>
    <w:p w:rsidR="009A63BB" w:rsidRDefault="009A63BB" w:rsidP="009A63BB">
      <w:pPr>
        <w:pStyle w:val="HTMLprformat"/>
      </w:pPr>
      <w:r>
        <w:t xml:space="preserve">     6241 </w:t>
      </w:r>
      <w:r>
        <w:rPr>
          <w:rStyle w:val="ffline"/>
        </w:rPr>
        <w:t>tgctcgtcgt tgcggccgag gtaatccaac gtaccgtcgg cgcgccagcg ggccaggtcg</w:t>
      </w:r>
    </w:p>
    <w:p w:rsidR="009A63BB" w:rsidRDefault="009A63BB" w:rsidP="009A63BB">
      <w:pPr>
        <w:pStyle w:val="HTMLprformat"/>
      </w:pPr>
      <w:r>
        <w:t xml:space="preserve">     6301 </w:t>
      </w:r>
      <w:r>
        <w:rPr>
          <w:rStyle w:val="ffline"/>
        </w:rPr>
        <w:t>ccggtgcggt acatgcgctc accgggttgc gtggcgaacg gatcggggac gaagcgttcg</w:t>
      </w:r>
    </w:p>
    <w:p w:rsidR="009A63BB" w:rsidRDefault="009A63BB" w:rsidP="009A63BB">
      <w:pPr>
        <w:pStyle w:val="HTMLprformat"/>
      </w:pPr>
      <w:r>
        <w:t xml:space="preserve">     6361 </w:t>
      </w:r>
      <w:r>
        <w:rPr>
          <w:rStyle w:val="ffline"/>
        </w:rPr>
        <w:t>gcggtcaggc cgggacgacc gagatagcca cgggccagcg ccgcaccgcc cagatgcagt</w:t>
      </w:r>
    </w:p>
    <w:p w:rsidR="009A63BB" w:rsidRDefault="009A63BB" w:rsidP="009A63BB">
      <w:pPr>
        <w:pStyle w:val="HTMLprformat"/>
      </w:pPr>
      <w:r>
        <w:t xml:space="preserve">     6421 </w:t>
      </w:r>
      <w:r>
        <w:rPr>
          <w:rStyle w:val="ffline"/>
        </w:rPr>
        <w:t>tcgccgcgcg ccccgattgg cagcagctca ccggtacggt ccagcacata ggcgcgcgtg</w:t>
      </w:r>
    </w:p>
    <w:p w:rsidR="009A63BB" w:rsidRDefault="009A63BB" w:rsidP="009A63BB">
      <w:pPr>
        <w:pStyle w:val="HTMLprformat"/>
      </w:pPr>
      <w:r>
        <w:t xml:space="preserve">     6481 </w:t>
      </w:r>
      <w:r>
        <w:rPr>
          <w:rStyle w:val="ffline"/>
        </w:rPr>
        <w:t>gcgtcgagcg gacggccgat gccattgggc gcgtcggcgg ccacggcctg ggcggtcgcc</w:t>
      </w:r>
    </w:p>
    <w:p w:rsidR="009A63BB" w:rsidRDefault="009A63BB" w:rsidP="009A63BB">
      <w:pPr>
        <w:pStyle w:val="HTMLprformat"/>
      </w:pPr>
      <w:r>
        <w:t xml:space="preserve">     6541 </w:t>
      </w:r>
      <w:r>
        <w:rPr>
          <w:rStyle w:val="ffline"/>
        </w:rPr>
        <w:t>gccacgatcg cttcggtggg cccataggtg tccagcaagg gaatgcgcgg gccgtgcagc</w:t>
      </w:r>
    </w:p>
    <w:p w:rsidR="009A63BB" w:rsidRDefault="009A63BB" w:rsidP="009A63BB">
      <w:pPr>
        <w:pStyle w:val="HTMLprformat"/>
      </w:pPr>
      <w:r>
        <w:t xml:space="preserve">     6601 </w:t>
      </w:r>
      <w:r>
        <w:rPr>
          <w:rStyle w:val="ffline"/>
        </w:rPr>
        <w:t>cagcgctggc gcatggctgc cgtcagcgcc tcgccaccga cgatgacctg gcgcacgcaa</w:t>
      </w:r>
    </w:p>
    <w:p w:rsidR="009A63BB" w:rsidRDefault="009A63BB" w:rsidP="009A63BB">
      <w:pPr>
        <w:pStyle w:val="HTMLprformat"/>
      </w:pPr>
      <w:r>
        <w:t xml:space="preserve">     6661 </w:t>
      </w:r>
      <w:r>
        <w:rPr>
          <w:rStyle w:val="ffline"/>
        </w:rPr>
        <w:t>gccgggatat ccagtggcgc cgtgcacagc tgtgcccaga aacgggtggg cagagcgacc</w:t>
      </w:r>
    </w:p>
    <w:p w:rsidR="009A63BB" w:rsidRDefault="009A63BB" w:rsidP="009A63BB">
      <w:pPr>
        <w:pStyle w:val="HTMLprformat"/>
      </w:pPr>
      <w:r>
        <w:t xml:space="preserve">     6721 </w:t>
      </w:r>
      <w:r>
        <w:rPr>
          <w:rStyle w:val="ffline"/>
        </w:rPr>
        <w:t>acgctggcgc cggcctgcgc gcagcgtgac cagaagcgtt cggtatcgag ccaatcgtcg</w:t>
      </w:r>
    </w:p>
    <w:p w:rsidR="009A63BB" w:rsidRDefault="009A63BB" w:rsidP="009A63BB">
      <w:pPr>
        <w:pStyle w:val="HTMLprformat"/>
      </w:pPr>
      <w:r>
        <w:t xml:space="preserve">     6781 </w:t>
      </w:r>
      <w:r>
        <w:rPr>
          <w:rStyle w:val="ffline"/>
        </w:rPr>
        <w:t>tcgcgcagca ccagggcggc accgctgcac agggcaccga agagttcttc gaccgaggca</w:t>
      </w:r>
    </w:p>
    <w:p w:rsidR="009A63BB" w:rsidRDefault="009A63BB" w:rsidP="009A63BB">
      <w:pPr>
        <w:pStyle w:val="HTMLprformat"/>
      </w:pPr>
      <w:r>
        <w:t xml:space="preserve">     6841 </w:t>
      </w:r>
      <w:r>
        <w:rPr>
          <w:rStyle w:val="ffline"/>
        </w:rPr>
        <w:t>tcgaaggcca gcgtggcgaa ctgcagcacg cgatcctgcg gaccaagccg gtaggtgtcg</w:t>
      </w:r>
    </w:p>
    <w:p w:rsidR="009A63BB" w:rsidRDefault="009A63BB" w:rsidP="009A63BB">
      <w:pPr>
        <w:pStyle w:val="HTMLprformat"/>
      </w:pPr>
      <w:r>
        <w:t xml:space="preserve">     6901 </w:t>
      </w:r>
      <w:r>
        <w:rPr>
          <w:rStyle w:val="ffline"/>
        </w:rPr>
        <w:t>atcagtgcgt gcaggcgcac gcccagcccg tggtgggcga ccatcacgcc cttgggctgg</w:t>
      </w:r>
    </w:p>
    <w:p w:rsidR="009A63BB" w:rsidRDefault="009A63BB" w:rsidP="009A63BB">
      <w:pPr>
        <w:pStyle w:val="HTMLprformat"/>
      </w:pPr>
      <w:r>
        <w:t xml:space="preserve">     6961 </w:t>
      </w:r>
      <w:r>
        <w:rPr>
          <w:rStyle w:val="ffline"/>
        </w:rPr>
        <w:t>ccggtcgagc cggaggtgta gatcacatag gccaactgct gagggtgcag tggcggcaat</w:t>
      </w:r>
    </w:p>
    <w:p w:rsidR="009A63BB" w:rsidRDefault="009A63BB" w:rsidP="009A63BB">
      <w:pPr>
        <w:pStyle w:val="HTMLprformat"/>
      </w:pPr>
      <w:r>
        <w:t xml:space="preserve">     7021 </w:t>
      </w:r>
      <w:r>
        <w:rPr>
          <w:rStyle w:val="ffline"/>
        </w:rPr>
        <w:t>gccggagcat gtgcggggtc gtcggcggcc gccgcttgtg cggcggcg</w:t>
      </w:r>
    </w:p>
    <w:p w:rsidR="009A63BB" w:rsidRDefault="009A63BB" w:rsidP="000D2746"/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LOCUS       AFHK01000229            6441 bp    DNA     linear   BCT 09-MAY-2011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DEFINITION  Xanthomonas oryzae X11-5A Xo_X11-5A_contig_229, whole genome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     shotgun sequence.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ACCESSION   AFHK01000229 </w:t>
      </w:r>
      <w:hyperlink r:id="rId47" w:history="1">
        <w:r w:rsidRPr="00583C89">
          <w:rPr>
            <w:rStyle w:val="Lienhypertexte"/>
            <w:lang w:val="en-US"/>
          </w:rPr>
          <w:t>AFHK01000000</w:t>
        </w:r>
      </w:hyperlink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VERSION     AFHK01000229.1  GI:332357142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DBLINK      Project: </w:t>
      </w:r>
      <w:hyperlink r:id="rId48" w:history="1">
        <w:r w:rsidRPr="00583C89">
          <w:rPr>
            <w:rStyle w:val="Lienhypertexte"/>
            <w:lang w:val="en-US"/>
          </w:rPr>
          <w:t>66097</w:t>
        </w:r>
      </w:hyperlink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KEYWORDS    WGS.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SOURCE      Xanthomonas oryzae X11-5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ORGANISM  </w:t>
      </w:r>
      <w:hyperlink r:id="rId49" w:history="1">
        <w:r w:rsidRPr="00583C89">
          <w:rPr>
            <w:rStyle w:val="Lienhypertexte"/>
            <w:lang w:val="en-US"/>
          </w:rPr>
          <w:t>Xanthomonas oryzae X11-5A</w:t>
        </w:r>
      </w:hyperlink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     Bacteria; Proteobacteria; Gammaproteobacteria; Xanthomonadales;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     Xanthomonadaceae; Xanthomonas.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REFERENCE   1  (bases 1 to 6441)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AUTHORS   Triplett,L.R., Hamilton,J.P., Buell,C.R., Tisserat,N.A.,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     Verdier,V., Zink,F. and Leach,J.E.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TITLE     Genomic Analysis of Xanthomonas oryzae from US Rice Reveals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     Substantial Divergence from Known X. oryzae Pathovars</w:t>
      </w:r>
    </w:p>
    <w:p w:rsidR="00583C89" w:rsidRPr="00E74F18" w:rsidRDefault="00583C89" w:rsidP="00583C89">
      <w:pPr>
        <w:pStyle w:val="HTMLprformat"/>
      </w:pPr>
      <w:r w:rsidRPr="00583C89">
        <w:t xml:space="preserve">  </w:t>
      </w:r>
      <w:bookmarkStart w:id="15" w:name="feature_332357142"/>
      <w:bookmarkEnd w:id="15"/>
      <w:r w:rsidRPr="00E74F18">
        <w:t>JOURNAL   Appl. Environ. Microbiol. (2011). 77(12):3930-7.</w:t>
      </w:r>
    </w:p>
    <w:p w:rsidR="00583C89" w:rsidRPr="00E74F18" w:rsidRDefault="00583C89" w:rsidP="00583C89">
      <w:pPr>
        <w:pStyle w:val="HTMLprformat"/>
      </w:pPr>
      <w:r w:rsidRPr="00E74F18">
        <w:t xml:space="preserve">   PUBMED   </w:t>
      </w:r>
      <w:hyperlink r:id="rId50" w:history="1">
        <w:r w:rsidRPr="00E74F18">
          <w:rPr>
            <w:rStyle w:val="Lienhypertexte"/>
          </w:rPr>
          <w:t>21515727</w:t>
        </w:r>
      </w:hyperlink>
    </w:p>
    <w:p w:rsidR="00583C89" w:rsidRPr="00596DA2" w:rsidRDefault="00583C89" w:rsidP="00583C8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583C89" w:rsidRPr="00596DA2" w:rsidRDefault="00583C89" w:rsidP="00583C8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583C89" w:rsidRPr="00596DA2" w:rsidRDefault="00583C89" w:rsidP="00583C8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583C89" w:rsidRPr="00596DA2" w:rsidRDefault="00583C89" w:rsidP="00583C8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583C89" w:rsidRPr="00596DA2" w:rsidRDefault="00583C89" w:rsidP="00583C89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583C89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583C89" w:rsidRDefault="00583C89" w:rsidP="00583C89">
      <w:pPr>
        <w:pStyle w:val="HTMLprformat"/>
        <w:rPr>
          <w:lang w:val="en-US"/>
        </w:rPr>
      </w:pPr>
    </w:p>
    <w:p w:rsidR="00583C89" w:rsidRPr="00E74F18" w:rsidRDefault="00583C89" w:rsidP="00583C89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>FEATURES             Location/Qualifiers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source          1..6441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organism="Xanthomonas oryzae X11-5A"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mol_type="genomic DNA"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strain="X11-5A"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host="Oryza sativa cv. Lemont"</w:t>
      </w:r>
    </w:p>
    <w:p w:rsidR="00583C89" w:rsidRP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db_xref="taxon:</w:t>
      </w:r>
      <w:hyperlink r:id="rId51" w:history="1">
        <w:r w:rsidRPr="00583C89">
          <w:rPr>
            <w:rStyle w:val="Lienhypertexte"/>
            <w:lang w:val="en-US"/>
          </w:rPr>
          <w:t>1009853</w:t>
        </w:r>
      </w:hyperlink>
      <w:r w:rsidRPr="00583C89">
        <w:rPr>
          <w:rStyle w:val="feature"/>
          <w:lang w:val="en-US"/>
        </w:rPr>
        <w:t>"</w:t>
      </w:r>
    </w:p>
    <w:p w:rsidR="00583C89" w:rsidRDefault="00583C89" w:rsidP="00583C89">
      <w:pPr>
        <w:pStyle w:val="HTMLprformat"/>
        <w:rPr>
          <w:rStyle w:val="feature"/>
        </w:rPr>
      </w:pPr>
      <w:r w:rsidRPr="00583C89">
        <w:rPr>
          <w:rStyle w:val="feature"/>
          <w:lang w:val="en-US"/>
        </w:rPr>
        <w:t xml:space="preserve">                     /country="USA: Texas"</w:t>
      </w:r>
    </w:p>
    <w:p w:rsidR="00583C89" w:rsidRPr="00596DA2" w:rsidRDefault="00583C89" w:rsidP="00583C89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C24035">
        <w:rPr>
          <w:lang w:val="en-US"/>
        </w:rPr>
        <w:t>&lt;</w:t>
      </w:r>
      <w:r w:rsidR="00033CD1">
        <w:rPr>
          <w:lang w:val="en-US"/>
        </w:rPr>
        <w:t>1</w:t>
      </w:r>
      <w:r>
        <w:rPr>
          <w:lang w:val="en-US"/>
        </w:rPr>
        <w:t>..</w:t>
      </w:r>
      <w:r w:rsidR="00033CD1" w:rsidRPr="00033CD1">
        <w:rPr>
          <w:lang w:val="en-US"/>
        </w:rPr>
        <w:t>6441</w:t>
      </w:r>
      <w:r w:rsidR="00C24035">
        <w:rPr>
          <w:lang w:val="en-US"/>
        </w:rPr>
        <w:t>&gt;</w:t>
      </w:r>
      <w:r w:rsidRPr="00596DA2">
        <w:rPr>
          <w:lang w:val="en-US"/>
        </w:rPr>
        <w:t>)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033CD1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033CD1">
        <w:rPr>
          <w:lang w:val="en-US"/>
        </w:rPr>
        <w:t>(</w:t>
      </w:r>
      <w:r w:rsidR="00C24035">
        <w:rPr>
          <w:lang w:val="en-US"/>
        </w:rPr>
        <w:t>&lt;</w:t>
      </w:r>
      <w:r w:rsidR="00033CD1">
        <w:rPr>
          <w:lang w:val="en-US"/>
        </w:rPr>
        <w:t>1..</w:t>
      </w:r>
      <w:r w:rsidR="00033CD1" w:rsidRPr="00033CD1">
        <w:rPr>
          <w:lang w:val="en-US"/>
        </w:rPr>
        <w:t>6441</w:t>
      </w:r>
      <w:r w:rsidR="00C24035">
        <w:rPr>
          <w:lang w:val="en-US"/>
        </w:rPr>
        <w:t>&gt;</w:t>
      </w:r>
      <w:r w:rsidR="00033CD1" w:rsidRPr="00596DA2">
        <w:rPr>
          <w:lang w:val="en-US"/>
        </w:rPr>
        <w:t>)</w:t>
      </w:r>
    </w:p>
    <w:p w:rsidR="00583C89" w:rsidRDefault="00583C89" w:rsidP="00583C89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583C89" w:rsidRPr="00596DA2" w:rsidRDefault="00583C89" w:rsidP="00583C89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, no stop codon)</w:t>
      </w:r>
    </w:p>
    <w:p w:rsidR="00583C89" w:rsidRPr="00596DA2" w:rsidRDefault="00583C89" w:rsidP="00583C89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583C89" w:rsidRPr="00583C89" w:rsidRDefault="00583C89" w:rsidP="00033CD1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</w:t>
      </w:r>
      <w:r w:rsidR="00033CD1" w:rsidRPr="00596DA2">
        <w:rPr>
          <w:lang w:val="en-US"/>
        </w:rPr>
        <w:t>"</w:t>
      </w:r>
      <w:r w:rsidR="00033CD1" w:rsidRPr="00033CD1">
        <w:rPr>
          <w:lang w:val="en-US"/>
        </w:rPr>
        <w:t>VKLRGFRIELGEIAAALRACDGVQDAAVLLREDTPGQPRLVAYLVGDAIETADTLRTQLATRLPEVMLPSAYVRLDALPLTTNGKLDRRALLAPDADTLAVQAYTPPQGELETLLADLWSELLGIERVGLHDNFFALGGHSLLAVRLISRIRSTLGIELPLATLFAQPCLTDLAQSLHGAAASTLPAIVPADRSALLPLSFAQQRLWFLAQLDARADLAYLMPNGLRLRGRLDRHALRMALDRLVARHETLRTRIGLHQDEPVQRIDADTVGFPLREHDLSGHPDPEAELRRLAEHETRTPFDLANDTLARGQLLRLGEDAHVLLITLHHLICDGWSMGLLVQELSVLYAAFAQHQPDPLPPLPLQYADIAVWQRRWIDGEVLQRQRNFWIEHLHDAPALLELPCDRPRPSVQDHRGEAMAFALNAQLSASLKISSQRHGSTVFMTLLAAWGVLLARLSGQEQVVIGTPIANRTRSELEPLIGLFVNTQALCIDLRADPSVAELLAQVRAIALAAQEHQDIPFEQVIEALNPARNLA</w:t>
      </w:r>
      <w:r w:rsidR="00033CD1">
        <w:rPr>
          <w:lang w:val="en-US"/>
        </w:rPr>
        <w:t>HHP</w:t>
      </w:r>
      <w:r w:rsidR="00033CD1" w:rsidRPr="00033CD1">
        <w:rPr>
          <w:lang w:val="en-US"/>
        </w:rPr>
        <w:t>VFQAMFTWQNTSTSEHDLALPGLQLQSLS</w:t>
      </w:r>
      <w:r w:rsidR="00033CD1">
        <w:rPr>
          <w:lang w:val="en-US"/>
        </w:rPr>
        <w:t>QSLSALKFDLELTLEERDGCIVGSLGYATAL</w:t>
      </w:r>
      <w:r w:rsidR="00033CD1" w:rsidRPr="00033CD1">
        <w:rPr>
          <w:lang w:val="en-US"/>
        </w:rPr>
        <w:t>FDATTIQRWWRCFEQLLHALTRDDEVHVW</w:t>
      </w:r>
      <w:r w:rsidR="00033CD1">
        <w:rPr>
          <w:lang w:val="en-US"/>
        </w:rPr>
        <w:t>QLPLLDAPQRQRLLADFGTGATATVPAQQLH</w:t>
      </w:r>
      <w:r w:rsidR="00033CD1" w:rsidRPr="00033CD1">
        <w:rPr>
          <w:lang w:val="en-US"/>
        </w:rPr>
        <w:t>GLFEAQARRTPEAIAVVSERRCLAYAALDAQANRLAQRLRDAGLRAGQHAAIALPRSATLIVAQLAVLKCGAAYVPLDVDHPSQRLLALIDDAQVSVLIHAADSVLAPAQVACLTIGDLDDLEGSDDDVTTSPAIAMPATAAAYLMYTSGSTGTPKGVTVSHGAVANLVLHDGPARLRSDDRVAFASNPAFDSATLEVWGGLLNGATVVVVPAAAMRDPQTLGMLLAHERLSVLILVAGVLRAYAPFIASQLSALRLLLTGGDVADPHALATVFAAGGAATVVQTYGPTESTQFVTALALQRAPDASRRVPIGRPLANTRLYVLDRHGEPVPIGVAGELHLAGAQLSQGYLHRPALTAERFLPDPFARIPGERMYRTGDLACWRDDGTLDFLGRNDAQVKIRGFRIEPGEIEAALRACAGVQEAVVVARDDTGEKRLVAYVVADRQAARAEPATLRSRLATRLPDHMLPAAYVQLDALPLTPNGKLDRTALPAPDDQALELHACVAPQGELECVLATLWSNLLGVEQVGRDDDFFALGGHSLLAVQLVSRVRQHLGVELPLAEVFAHPQMAQLASTLARAAPQTLPPIVPVPRDRPLPLSFAQQRLWFVAQLDPQAHLAYLMLLRLRIRGRLHAHALQDALNQLVARHEPLRTRIGVVDGVAVQEIAAATVGFPLEKIDLQGDGAQETQIQHHAELESTTAFEATDVSLVRGRLLRLANDEHVLLLTVHHLVSDGWSMELLTHELAALYVASVQKRPNPLPALPIQYADVAVWQRRWLAGERLQRQRAFWLEHLREAPALLDLPTDRPRPALQDYQGDAVELVVPVAVTAALNAVSQRHGSTLYMTVLAAWGVLLSRLSGQQQVVIGTPIANRTRSEFEPLIGLFVNTQALHIDLRGNPSVTELLAQVRATALAAQHNQDLPFEQVIEALNPDRNLAHHPVFQVTFAWQNTPTAIIELPDLALQAIQAARGAIKIDLELSLREIDECIVGSLRYAAALFDRSTVERHLGQFVQLLAGMANDTQLRVEQLPLLPADERAQLRHFTATETAPLAQAECIHHLFEAQARRTPEAIALCADHLELGYAALDARANRLAHRLCELGVGPEHRVALFLPRGIEQVVALLATLKAGAAYLPLDPELPDARLAFLLADSRPRAQLTCADLHARLQSLGSAVQGSSVLTLDTDIDADLHDPGAPMVPGLCPDNLAYVIYTSGSTGQPKGTLLTHAGAT</w:t>
      </w:r>
      <w:r w:rsidR="00033CD1">
        <w:rPr>
          <w:lang w:val="en-US"/>
        </w:rPr>
        <w:t>HYLQWAVDTYRPFPSAVVSSSLAFDATLTSL</w:t>
      </w:r>
      <w:r w:rsidR="00033CD1" w:rsidRPr="00033CD1">
        <w:rPr>
          <w:lang w:val="en-US"/>
        </w:rPr>
        <w:t>LAPLLCGARVELLPEHDTLNALRQRLCDP</w:t>
      </w:r>
      <w:r w:rsidR="00033CD1">
        <w:rPr>
          <w:lang w:val="en-US"/>
        </w:rPr>
        <w:t>TPLGVVKLTPAHLELLGQQLADHPEPLGPKV</w:t>
      </w:r>
      <w:r w:rsidR="00033CD1" w:rsidRPr="00033CD1">
        <w:rPr>
          <w:lang w:val="en-US"/>
        </w:rPr>
        <w:t>MVIGGEALPAATLARWQALAPNTRLINEY</w:t>
      </w:r>
      <w:r w:rsidR="00033CD1">
        <w:rPr>
          <w:lang w:val="en-US"/>
        </w:rPr>
        <w:t>GPTETVVGCVVHDATHDAPGESRRVPIGRPI</w:t>
      </w:r>
      <w:r w:rsidR="00033CD1" w:rsidRPr="00033CD1">
        <w:rPr>
          <w:lang w:val="en-US"/>
        </w:rPr>
        <w:t>AHLRVHVLDRHGQPAPIGIAGHLQIAGPQLARGYLARPDLTAERFIPDPFAEQPGQRMYRSGDLACWHADGTLDYLGRNDDQVKLRGFRIELGEIAAALRACDGVQD</w:t>
      </w:r>
      <w:r w:rsidR="00033CD1" w:rsidRPr="00596DA2">
        <w:rPr>
          <w:lang w:val="en-US"/>
        </w:rPr>
        <w:t>"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ORIGIN      </w:t>
      </w:r>
    </w:p>
    <w:p w:rsidR="00583C89" w:rsidRPr="00583C89" w:rsidRDefault="00583C89" w:rsidP="00583C89">
      <w:pPr>
        <w:pStyle w:val="HTMLprformat"/>
        <w:rPr>
          <w:lang w:val="en-US"/>
        </w:rPr>
      </w:pPr>
      <w:bookmarkStart w:id="16" w:name="sequence_332357142"/>
      <w:bookmarkEnd w:id="16"/>
      <w:r w:rsidRPr="00583C89">
        <w:rPr>
          <w:lang w:val="en-US"/>
        </w:rPr>
        <w:t xml:space="preserve">        1 </w:t>
      </w:r>
      <w:r w:rsidRPr="00583C89">
        <w:rPr>
          <w:rStyle w:val="ffline"/>
          <w:lang w:val="en-US"/>
        </w:rPr>
        <w:t>gtcaaactgc gcggtttccg catcgagctc ggggaaatcg ccgctgcgtt gcgcgcct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 61 </w:t>
      </w:r>
      <w:r w:rsidRPr="00583C89">
        <w:rPr>
          <w:rStyle w:val="ffline"/>
          <w:lang w:val="en-US"/>
        </w:rPr>
        <w:t>gatggcgtgc aagacgccgc cgtgctgctg cgcgaagaca cgcccggcca gccgcgt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121 </w:t>
      </w:r>
      <w:r w:rsidRPr="00583C89">
        <w:rPr>
          <w:rStyle w:val="ffline"/>
          <w:lang w:val="en-US"/>
        </w:rPr>
        <w:t>gttgcgtatc tggtcggcga tgccatcgaa actgccgaca ccttgcgtac gcaactg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181 </w:t>
      </w:r>
      <w:r w:rsidRPr="00583C89">
        <w:rPr>
          <w:rStyle w:val="ffline"/>
          <w:lang w:val="en-US"/>
        </w:rPr>
        <w:t>acgcgcctgc ccgaggtcat gctgccaagc gcctatgtgc gcctcgacgc cttgcc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241 </w:t>
      </w:r>
      <w:r w:rsidRPr="00583C89">
        <w:rPr>
          <w:rStyle w:val="ffline"/>
          <w:lang w:val="en-US"/>
        </w:rPr>
        <w:t>accaccaacg gcaagctgga tcgccgcgcg ctgctggcac ccgatgccga tacgctc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301 </w:t>
      </w:r>
      <w:r w:rsidRPr="00583C89">
        <w:rPr>
          <w:rStyle w:val="ffline"/>
          <w:lang w:val="en-US"/>
        </w:rPr>
        <w:t>gtccaggcct acacgccacc acaaggcgaa ctggaaaccc tgctggctga cctgtgga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361 </w:t>
      </w:r>
      <w:r w:rsidRPr="00583C89">
        <w:rPr>
          <w:rStyle w:val="ffline"/>
          <w:lang w:val="en-US"/>
        </w:rPr>
        <w:t>gagctgctcg gcatcgaacg cgtcggcctc cacgacaact tcttcgccct cggcggtc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421 </w:t>
      </w:r>
      <w:r w:rsidRPr="00583C89">
        <w:rPr>
          <w:rStyle w:val="ffline"/>
          <w:lang w:val="en-US"/>
        </w:rPr>
        <w:t>tcgctgctgg cggtgcggct gatctcgcgc atccgcagca ccctgggaat cgagttgc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481 </w:t>
      </w:r>
      <w:r w:rsidRPr="00583C89">
        <w:rPr>
          <w:rStyle w:val="ffline"/>
          <w:lang w:val="en-US"/>
        </w:rPr>
        <w:t>ttggcgacac tgttcgcaca gccgtgcttg accgatctgg cccaatcgct gcacggc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541 </w:t>
      </w:r>
      <w:r w:rsidRPr="00583C89">
        <w:rPr>
          <w:rStyle w:val="ffline"/>
          <w:lang w:val="en-US"/>
        </w:rPr>
        <w:t>gccgccagca ccttgccggc catcgtgccg gccgaccgca gcgcactgct gccgctgt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601 </w:t>
      </w:r>
      <w:r w:rsidRPr="00583C89">
        <w:rPr>
          <w:rStyle w:val="ffline"/>
          <w:lang w:val="en-US"/>
        </w:rPr>
        <w:t>ttcgctcagc agcggctgtg gttcctggca cagctcgatg cgcgcgcaga cctggccta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661 </w:t>
      </w:r>
      <w:r w:rsidRPr="00583C89">
        <w:rPr>
          <w:rStyle w:val="ffline"/>
          <w:lang w:val="en-US"/>
        </w:rPr>
        <w:t>ttgatgccca atgggctgcg tctgcgcggt cggctcgatc gccacgcgct gcgcatgg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721 </w:t>
      </w:r>
      <w:r w:rsidRPr="00583C89">
        <w:rPr>
          <w:rStyle w:val="ffline"/>
          <w:lang w:val="en-US"/>
        </w:rPr>
        <w:t>ctggaccgcc ttgtcgcccg acatgaaacc ctgcgtaccc gcatcggcct gcaccag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781 </w:t>
      </w:r>
      <w:r w:rsidRPr="00583C89">
        <w:rPr>
          <w:rStyle w:val="ffline"/>
          <w:lang w:val="en-US"/>
        </w:rPr>
        <w:t>gaaccggtgc agcgcatcga tgccgacact gtcggcttcc ctttgcgcga gcacgatct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841 </w:t>
      </w:r>
      <w:r w:rsidRPr="00583C89">
        <w:rPr>
          <w:rStyle w:val="ffline"/>
          <w:lang w:val="en-US"/>
        </w:rPr>
        <w:t>agcggtcatc cggatcccga agccgagctg cggcgtcttg ccgaacacga aacccgca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901 </w:t>
      </w:r>
      <w:r w:rsidRPr="00583C89">
        <w:rPr>
          <w:rStyle w:val="ffline"/>
          <w:lang w:val="en-US"/>
        </w:rPr>
        <w:t>cccttcgacc tggccaacga caccttggcg cgcggtcaac tactgcgcct gggcgaa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 961 </w:t>
      </w:r>
      <w:r w:rsidRPr="00583C89">
        <w:rPr>
          <w:rStyle w:val="ffline"/>
          <w:lang w:val="en-US"/>
        </w:rPr>
        <w:t>gcgcatgtcc tgctgatcac cctgcaccac ctgatctgcg atggctggtc catgggtt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021 </w:t>
      </w:r>
      <w:r w:rsidRPr="00583C89">
        <w:rPr>
          <w:rStyle w:val="ffline"/>
          <w:lang w:val="en-US"/>
        </w:rPr>
        <w:t>ctcgtgcagg aactcagcgt cctctacgcc gccttcgcac agcaccagcc cgatccgtt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081 </w:t>
      </w:r>
      <w:r w:rsidRPr="00583C89">
        <w:rPr>
          <w:rStyle w:val="ffline"/>
          <w:lang w:val="en-US"/>
        </w:rPr>
        <w:t>ccgcccctgc cactgcaata cgccgatatc gccgtgtggc agcgccgctg gatcgatg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141 </w:t>
      </w:r>
      <w:r w:rsidRPr="00583C89">
        <w:rPr>
          <w:rStyle w:val="ffline"/>
          <w:lang w:val="en-US"/>
        </w:rPr>
        <w:t>gaggtactgc aacgccagcg caacttctgg attgaacatc tgcatgatgc tcccgcc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201 </w:t>
      </w:r>
      <w:r w:rsidRPr="00583C89">
        <w:rPr>
          <w:rStyle w:val="ffline"/>
          <w:lang w:val="en-US"/>
        </w:rPr>
        <w:t>ctggagctgc cctgcgatcg gccacggccg tcagtgcagg atcatcgcgg cgaagcga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261 </w:t>
      </w:r>
      <w:r w:rsidRPr="00583C89">
        <w:rPr>
          <w:rStyle w:val="ffline"/>
          <w:lang w:val="en-US"/>
        </w:rPr>
        <w:t>gcatttgcgt tgaatgctca actgagcgca tcgctgaaaa tctcgagcca gcgtcacg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321 </w:t>
      </w:r>
      <w:r w:rsidRPr="00583C89">
        <w:rPr>
          <w:rStyle w:val="ffline"/>
          <w:lang w:val="en-US"/>
        </w:rPr>
        <w:t>agcactgtgt tcatgacctt gctcgcggcc tggggtgtct tgttggcacg cctgtcagg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381 </w:t>
      </w:r>
      <w:r w:rsidRPr="00583C89">
        <w:rPr>
          <w:rStyle w:val="ffline"/>
          <w:lang w:val="en-US"/>
        </w:rPr>
        <w:t>caagaacagg tagtgatcgg tacacctatc gccaatcgca cccgcagcga actggagc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441 </w:t>
      </w:r>
      <w:r w:rsidRPr="00583C89">
        <w:rPr>
          <w:rStyle w:val="ffline"/>
          <w:lang w:val="en-US"/>
        </w:rPr>
        <w:t>ttgatcggac tgttcgtcaa cacccaggcg ttgtgcatcg acctgcgtgc agatcctt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501 </w:t>
      </w:r>
      <w:r w:rsidRPr="00583C89">
        <w:rPr>
          <w:rStyle w:val="ffline"/>
          <w:lang w:val="en-US"/>
        </w:rPr>
        <w:t>gtcgccgaat tgctggctca ggtgcgtgcc attgcgctgg ccgcgcagga gcatcag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561 </w:t>
      </w:r>
      <w:r w:rsidRPr="00583C89">
        <w:rPr>
          <w:rStyle w:val="ffline"/>
          <w:lang w:val="en-US"/>
        </w:rPr>
        <w:t>attcccttcg agcaggtcat cgaagcgctc aacccggcac gcaacctcgc gcatcaccc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621 </w:t>
      </w:r>
      <w:r w:rsidRPr="00583C89">
        <w:rPr>
          <w:rStyle w:val="ffline"/>
          <w:lang w:val="en-US"/>
        </w:rPr>
        <w:t>gtgttccagg ccatgttcac ctggcagaac acctcgacca gcgagcacga cctggcgct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681 </w:t>
      </w:r>
      <w:r w:rsidRPr="00583C89">
        <w:rPr>
          <w:rStyle w:val="ffline"/>
          <w:lang w:val="en-US"/>
        </w:rPr>
        <w:t>cccgggttgc agttgcagtc gttatcgcaa tccctgtccg cgctcaaatt cgatctgga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741 </w:t>
      </w:r>
      <w:r w:rsidRPr="00583C89">
        <w:rPr>
          <w:rStyle w:val="ffline"/>
          <w:lang w:val="en-US"/>
        </w:rPr>
        <w:t>ctgacgctgg aggaacgcga tggctgcatc gtcggcagtc ttggctacgc cacagc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801 </w:t>
      </w:r>
      <w:r w:rsidRPr="00583C89">
        <w:rPr>
          <w:rStyle w:val="ffline"/>
          <w:lang w:val="en-US"/>
        </w:rPr>
        <w:t>ttcgatgcga ccacgatcca acgctggtgg cgctgcttcg agcaattgtt gcatgc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861 </w:t>
      </w:r>
      <w:r w:rsidRPr="00583C89">
        <w:rPr>
          <w:rStyle w:val="ffline"/>
          <w:lang w:val="en-US"/>
        </w:rPr>
        <w:t>acgcgcgacg atgaggttca cgtctggcaa ttgccattgt tggatgcgcc gcaacgtca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921 </w:t>
      </w:r>
      <w:r w:rsidRPr="00583C89">
        <w:rPr>
          <w:rStyle w:val="ffline"/>
          <w:lang w:val="en-US"/>
        </w:rPr>
        <w:t>cgtttgctgg ccgactttgg cactggcgcg accgccactg tgcccgcgca gcagctgc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1981 </w:t>
      </w:r>
      <w:r w:rsidRPr="00583C89">
        <w:rPr>
          <w:rStyle w:val="ffline"/>
          <w:lang w:val="en-US"/>
        </w:rPr>
        <w:t>gggttgtttg aagcgcaggc gcgccgcacg ccagaggcca ttgcggtggt gtcggagcg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041 </w:t>
      </w:r>
      <w:r w:rsidRPr="00583C89">
        <w:rPr>
          <w:rStyle w:val="ffline"/>
          <w:lang w:val="en-US"/>
        </w:rPr>
        <w:t>cgttgccttg cctacgccgc acttgatgcc caggccaatc gactggcgca gcgcttgc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101 </w:t>
      </w:r>
      <w:r w:rsidRPr="00583C89">
        <w:rPr>
          <w:rStyle w:val="ffline"/>
          <w:lang w:val="en-US"/>
        </w:rPr>
        <w:t>gacgcgggct tgcgtgccgg ccaacacgcg gcaattgcgc tgccgcgttc ggccac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161 </w:t>
      </w:r>
      <w:r w:rsidRPr="00583C89">
        <w:rPr>
          <w:rStyle w:val="ffline"/>
          <w:lang w:val="en-US"/>
        </w:rPr>
        <w:t>atcgtcgcgc aactggccgt gctcaagtgc ggagcagcct atgtgccgct ggacgtc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221 </w:t>
      </w:r>
      <w:r w:rsidRPr="00583C89">
        <w:rPr>
          <w:rStyle w:val="ffline"/>
          <w:lang w:val="en-US"/>
        </w:rPr>
        <w:t>catcccagcc agcgcctgct tgcgctgatc gacgatgcgc aggtgtctgt gctcatcc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281 </w:t>
      </w:r>
      <w:r w:rsidRPr="00583C89">
        <w:rPr>
          <w:rStyle w:val="ffline"/>
          <w:lang w:val="en-US"/>
        </w:rPr>
        <w:t>gctgccgata gcgtgctggc gcctgcacag gtggcatgtc tgaccatcgg cgacctt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341 </w:t>
      </w:r>
      <w:r w:rsidRPr="00583C89">
        <w:rPr>
          <w:rStyle w:val="ffline"/>
          <w:lang w:val="en-US"/>
        </w:rPr>
        <w:t>gatctcgaag gcagcgacga cgacgtcaca acgtcgccgg cgatcgccat gccggccac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401 </w:t>
      </w:r>
      <w:r w:rsidRPr="00583C89">
        <w:rPr>
          <w:rStyle w:val="ffline"/>
          <w:lang w:val="en-US"/>
        </w:rPr>
        <w:t>gctgctgcct acctcatgta tacctctggg tccaccggca cgcccaaggg tgtgacgg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461 </w:t>
      </w:r>
      <w:r w:rsidRPr="00583C89">
        <w:rPr>
          <w:rStyle w:val="ffline"/>
          <w:lang w:val="en-US"/>
        </w:rPr>
        <w:t>tcgcatggag cagtcgccaa cctcgtcctg cacgatggtc cagcacgact gcggtcc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521 </w:t>
      </w:r>
      <w:r w:rsidRPr="00583C89">
        <w:rPr>
          <w:rStyle w:val="ffline"/>
          <w:lang w:val="en-US"/>
        </w:rPr>
        <w:t>gaccgcgtcg ccttcgcctc caatcctgcc ttcgactcgg ccacgctgga ggtttggg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581 </w:t>
      </w:r>
      <w:r w:rsidRPr="00583C89">
        <w:rPr>
          <w:rStyle w:val="ffline"/>
          <w:lang w:val="en-US"/>
        </w:rPr>
        <w:t>ggtctgctta atggcgctac cgtcgtcgtg gttcccgctg ctgccatgcg cgatcccca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641 </w:t>
      </w:r>
      <w:r w:rsidRPr="00583C89">
        <w:rPr>
          <w:rStyle w:val="ffline"/>
          <w:lang w:val="en-US"/>
        </w:rPr>
        <w:t>acactgggca tgttgctagc gcacgaacgc ctatcggtct tgatcctggt cgccggcg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701 </w:t>
      </w:r>
      <w:r w:rsidRPr="00583C89">
        <w:rPr>
          <w:rStyle w:val="ffline"/>
          <w:lang w:val="en-US"/>
        </w:rPr>
        <w:t>ctgcgcgcct atgcgccatt catcgcatcg cagctgagcg cgctacgttt gttgctca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761 </w:t>
      </w:r>
      <w:r w:rsidRPr="00583C89">
        <w:rPr>
          <w:rStyle w:val="ffline"/>
          <w:lang w:val="en-US"/>
        </w:rPr>
        <w:t>ggcggcgatg tcgccgatcc gcatgcactg gcaacggtgt ttgccgccgg tggcgcg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821 </w:t>
      </w:r>
      <w:r w:rsidRPr="00583C89">
        <w:rPr>
          <w:rStyle w:val="ffline"/>
          <w:lang w:val="en-US"/>
        </w:rPr>
        <w:t>accgttgtgc agacctacgg accgaccgag agcacgcaat tcgtgaccgc gctggcgt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881 </w:t>
      </w:r>
      <w:r w:rsidRPr="00583C89">
        <w:rPr>
          <w:rStyle w:val="ffline"/>
          <w:lang w:val="en-US"/>
        </w:rPr>
        <w:t>cagcgtgcgc ccgatgcaag ccgacgcgtg ccgattggtc ggccgctggc caatacccg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2941 </w:t>
      </w:r>
      <w:r w:rsidRPr="00583C89">
        <w:rPr>
          <w:rStyle w:val="ffline"/>
          <w:lang w:val="en-US"/>
        </w:rPr>
        <w:t>ctctatgtgc tcgaccgcca tggtgagccg gttccgattg gcgtggccgg cgaactgca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001 </w:t>
      </w:r>
      <w:r w:rsidRPr="00583C89">
        <w:rPr>
          <w:rStyle w:val="ffline"/>
          <w:lang w:val="en-US"/>
        </w:rPr>
        <w:t>ctggccggtg cgcagttatc gcagggctat ctgcatcgtc ccgcgttgac cgccgaac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061 </w:t>
      </w:r>
      <w:r w:rsidRPr="00583C89">
        <w:rPr>
          <w:rStyle w:val="ffline"/>
          <w:lang w:val="en-US"/>
        </w:rPr>
        <w:t>ttcctacctg atccgttcgc caggattccc ggcgagcgca tgtacaggac tggcgacct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121 </w:t>
      </w:r>
      <w:r w:rsidRPr="00583C89">
        <w:rPr>
          <w:rStyle w:val="ffline"/>
          <w:lang w:val="en-US"/>
        </w:rPr>
        <w:t>gcctgttggc gtgacgacgg cacgctcgac ttcctcggcc gcaacgatgc gcaggtcaa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181 </w:t>
      </w:r>
      <w:r w:rsidRPr="00583C89">
        <w:rPr>
          <w:rStyle w:val="ffline"/>
          <w:lang w:val="en-US"/>
        </w:rPr>
        <w:t>atccgtggct tccgcatcga gccgggcgag atcgaagccg ccttgcgtgc ttgcgctg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241 </w:t>
      </w:r>
      <w:r w:rsidRPr="00583C89">
        <w:rPr>
          <w:rStyle w:val="ffline"/>
          <w:lang w:val="en-US"/>
        </w:rPr>
        <w:t>gtgcaggaag ccgtggttgt cgcgcgcgac gacaccggcg aaaaacggtt ggtcgcgta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301 </w:t>
      </w:r>
      <w:r w:rsidRPr="00583C89">
        <w:rPr>
          <w:rStyle w:val="ffline"/>
          <w:lang w:val="en-US"/>
        </w:rPr>
        <w:t>gtggtcgcag atcggcaagc cgctcgtgcg gagccggcga cgttacgcag ccgactcg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361 </w:t>
      </w:r>
      <w:r w:rsidRPr="00583C89">
        <w:rPr>
          <w:rStyle w:val="ffline"/>
          <w:lang w:val="en-US"/>
        </w:rPr>
        <w:t>acgcgcctgc ccgatcacat gctgccggcc gcttacgtgc aactcgatgc actgcc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421 </w:t>
      </w:r>
      <w:r w:rsidRPr="00583C89">
        <w:rPr>
          <w:rStyle w:val="ffline"/>
          <w:lang w:val="en-US"/>
        </w:rPr>
        <w:t>acccctaacg gcaaactcga tcgcaccgca ctcccggcac ccgacgatca ggcgctggaa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481 </w:t>
      </w:r>
      <w:r w:rsidRPr="00583C89">
        <w:rPr>
          <w:rStyle w:val="ffline"/>
          <w:lang w:val="en-US"/>
        </w:rPr>
        <w:t>ctgcatgcct gcgtcgcccc gcaaggcgaa ttggagtgcg tactggccac gttatgga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541 </w:t>
      </w:r>
      <w:r w:rsidRPr="00583C89">
        <w:rPr>
          <w:rStyle w:val="ffline"/>
          <w:lang w:val="en-US"/>
        </w:rPr>
        <w:t>aacctccttg gcgtcgaaca ggtggggcgt gacgacgact tcttcgcact gggcggtc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601 </w:t>
      </w:r>
      <w:r w:rsidRPr="00583C89">
        <w:rPr>
          <w:rStyle w:val="ffline"/>
          <w:lang w:val="en-US"/>
        </w:rPr>
        <w:t>tcgctgctgg cggtccaatt ggtctcacgt gtgcgtcaac acctcggcgt ggaactgcc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661 </w:t>
      </w:r>
      <w:r w:rsidRPr="00583C89">
        <w:rPr>
          <w:rStyle w:val="ffline"/>
          <w:lang w:val="en-US"/>
        </w:rPr>
        <w:t>ctggccgagg tattcgctca tccgcagatg gcgcaattgg ccagcacgct tgccagg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721 </w:t>
      </w:r>
      <w:r w:rsidRPr="00583C89">
        <w:rPr>
          <w:rStyle w:val="ffline"/>
          <w:lang w:val="en-US"/>
        </w:rPr>
        <w:t>gcgccgcaga ccctgccacc gatcgttccg gttccgcgcg accgtccgct tccactgtc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781 </w:t>
      </w:r>
      <w:r w:rsidRPr="00583C89">
        <w:rPr>
          <w:rStyle w:val="ffline"/>
          <w:lang w:val="en-US"/>
        </w:rPr>
        <w:t>tttgcccagc agcggttgtg gttcgtcgca cagctcgatc cgcaggctca cctggccta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841 </w:t>
      </w:r>
      <w:r w:rsidRPr="00583C89">
        <w:rPr>
          <w:rStyle w:val="ffline"/>
          <w:lang w:val="en-US"/>
        </w:rPr>
        <w:t>ctgatgttgc tgcgtctgcg cattcgaggg cgactacatg cccacgccct gcaagatgc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901 </w:t>
      </w:r>
      <w:r w:rsidRPr="00583C89">
        <w:rPr>
          <w:rStyle w:val="ffline"/>
          <w:lang w:val="en-US"/>
        </w:rPr>
        <w:t>ttgaaccagc ttgtcgcccg acatgagcct ttgcgcacac gcatcggtgt tgtcgatgg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3961 </w:t>
      </w:r>
      <w:r w:rsidRPr="00583C89">
        <w:rPr>
          <w:rStyle w:val="ffline"/>
          <w:lang w:val="en-US"/>
        </w:rPr>
        <w:t>gtcgccgtgc aagagatcgc cgctgcaaca gtcggattcc cactggaaaa aatcgacct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4021 </w:t>
      </w:r>
      <w:r w:rsidRPr="00583C89">
        <w:rPr>
          <w:rStyle w:val="ffline"/>
          <w:lang w:val="en-US"/>
        </w:rPr>
        <w:t>cagggggatg gcgcgcagga aacgcagatt cagcatcacg ccgaactgga atccacgact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4081 </w:t>
      </w:r>
      <w:r w:rsidRPr="00583C89">
        <w:rPr>
          <w:rStyle w:val="ffline"/>
          <w:lang w:val="en-US"/>
        </w:rPr>
        <w:t>gcattcgaag ccaccgatgt ctcgctcgtg cgaggacgcc tgttgcgcct ggccaatgac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4141 </w:t>
      </w:r>
      <w:r w:rsidRPr="00583C89">
        <w:rPr>
          <w:rStyle w:val="ffline"/>
          <w:lang w:val="en-US"/>
        </w:rPr>
        <w:t>gagcatgtgc tgctgctcac cgtgcatcac ctggtatcgg atggctggtc gatggag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4201 </w:t>
      </w:r>
      <w:r w:rsidRPr="00583C89">
        <w:rPr>
          <w:rStyle w:val="ffline"/>
          <w:lang w:val="en-US"/>
        </w:rPr>
        <w:t>ctgacgcacg agctggcagc gctgtacgtc gcatctgtgc agaaacggcc caatccactg</w:t>
      </w:r>
    </w:p>
    <w:p w:rsidR="00583C89" w:rsidRPr="00583C89" w:rsidRDefault="00583C89" w:rsidP="00583C89">
      <w:pPr>
        <w:pStyle w:val="HTMLprformat"/>
        <w:rPr>
          <w:lang w:val="en-US"/>
        </w:rPr>
      </w:pPr>
      <w:r w:rsidRPr="00583C89">
        <w:rPr>
          <w:lang w:val="en-US"/>
        </w:rPr>
        <w:t xml:space="preserve">     4261 </w:t>
      </w:r>
      <w:r w:rsidRPr="00583C89">
        <w:rPr>
          <w:rStyle w:val="ffline"/>
          <w:lang w:val="en-US"/>
        </w:rPr>
        <w:t>ccggcactgc cgatccaata tgcagacgtt gcagtctggc aacgccgctg gctcgccggc</w:t>
      </w:r>
    </w:p>
    <w:p w:rsidR="00583C89" w:rsidRDefault="00583C89" w:rsidP="00583C89">
      <w:pPr>
        <w:pStyle w:val="HTMLprformat"/>
      </w:pPr>
      <w:r w:rsidRPr="00583C89">
        <w:rPr>
          <w:lang w:val="en-US"/>
        </w:rPr>
        <w:t xml:space="preserve">     </w:t>
      </w:r>
      <w:r>
        <w:t xml:space="preserve">4321 </w:t>
      </w:r>
      <w:r>
        <w:rPr>
          <w:rStyle w:val="ffline"/>
        </w:rPr>
        <w:t>gagcgactgc agcgccagcg cgccttttgg ctggagcatc tgcgcgaggc acccgcactg</w:t>
      </w:r>
    </w:p>
    <w:p w:rsidR="00583C89" w:rsidRDefault="00583C89" w:rsidP="00583C89">
      <w:pPr>
        <w:pStyle w:val="HTMLprformat"/>
      </w:pPr>
      <w:r>
        <w:t xml:space="preserve">     4381 </w:t>
      </w:r>
      <w:r>
        <w:rPr>
          <w:rStyle w:val="ffline"/>
        </w:rPr>
        <w:t>ctcgacctgc cgaccgatcg cccacgccct gcgctgcagg actaccaggg cgatgccgtg</w:t>
      </w:r>
    </w:p>
    <w:p w:rsidR="00583C89" w:rsidRDefault="00583C89" w:rsidP="00583C89">
      <w:pPr>
        <w:pStyle w:val="HTMLprformat"/>
      </w:pPr>
      <w:r>
        <w:t xml:space="preserve">     4441 </w:t>
      </w:r>
      <w:r>
        <w:rPr>
          <w:rStyle w:val="ffline"/>
        </w:rPr>
        <w:t>gaactggtcg tgccggtggc agtgacggcg gccttgaatg cggtgagcca acgccacggc</w:t>
      </w:r>
    </w:p>
    <w:p w:rsidR="00583C89" w:rsidRDefault="00583C89" w:rsidP="00583C89">
      <w:pPr>
        <w:pStyle w:val="HTMLprformat"/>
      </w:pPr>
      <w:r>
        <w:t xml:space="preserve">     4501 </w:t>
      </w:r>
      <w:r>
        <w:rPr>
          <w:rStyle w:val="ffline"/>
        </w:rPr>
        <w:t>agcacgttgt acatgaccgt gctggcggcc tggggcgtgc tgttgtcgcg cctgtccggc</w:t>
      </w:r>
    </w:p>
    <w:p w:rsidR="00583C89" w:rsidRDefault="00583C89" w:rsidP="00583C89">
      <w:pPr>
        <w:pStyle w:val="HTMLprformat"/>
      </w:pPr>
      <w:r>
        <w:t xml:space="preserve">     4561 </w:t>
      </w:r>
      <w:r>
        <w:rPr>
          <w:rStyle w:val="ffline"/>
        </w:rPr>
        <w:t>cagcaacagg tggtgatcgg cacacccatc gccaaccgta cccgtagcga attcgaacca</w:t>
      </w:r>
    </w:p>
    <w:p w:rsidR="00583C89" w:rsidRDefault="00583C89" w:rsidP="00583C89">
      <w:pPr>
        <w:pStyle w:val="HTMLprformat"/>
      </w:pPr>
      <w:r>
        <w:t xml:space="preserve">     4621 </w:t>
      </w:r>
      <w:r>
        <w:rPr>
          <w:rStyle w:val="ffline"/>
        </w:rPr>
        <w:t>ctgatcggcc tgttcgtcaa cacccaggcg ttgcacatcg atctgcgcgg caacccttcc</w:t>
      </w:r>
    </w:p>
    <w:p w:rsidR="00583C89" w:rsidRDefault="00583C89" w:rsidP="00583C89">
      <w:pPr>
        <w:pStyle w:val="HTMLprformat"/>
      </w:pPr>
      <w:r>
        <w:t xml:space="preserve">     4681 </w:t>
      </w:r>
      <w:r>
        <w:rPr>
          <w:rStyle w:val="ffline"/>
        </w:rPr>
        <w:t>gtcaccgagc tgttggctca ggtccgcgct accgcattgg ctgcccagca caatcaggac</w:t>
      </w:r>
    </w:p>
    <w:p w:rsidR="00583C89" w:rsidRDefault="00583C89" w:rsidP="00583C89">
      <w:pPr>
        <w:pStyle w:val="HTMLprformat"/>
      </w:pPr>
      <w:r>
        <w:t xml:space="preserve">     4741 </w:t>
      </w:r>
      <w:r>
        <w:rPr>
          <w:rStyle w:val="ffline"/>
        </w:rPr>
        <w:t>ctgcccttcg aacaagtcat cgaagcactc aatcccgacc gcaacctggc ccaccatccg</w:t>
      </w:r>
    </w:p>
    <w:p w:rsidR="00583C89" w:rsidRDefault="00583C89" w:rsidP="00583C89">
      <w:pPr>
        <w:pStyle w:val="HTMLprformat"/>
      </w:pPr>
      <w:r>
        <w:t xml:space="preserve">     4801 </w:t>
      </w:r>
      <w:r>
        <w:rPr>
          <w:rStyle w:val="ffline"/>
        </w:rPr>
        <w:t>gtcttccagg tcacgtttgc ctggcaaaac acgccgaccg cgatcatcga gttgcccgac</w:t>
      </w:r>
    </w:p>
    <w:p w:rsidR="00583C89" w:rsidRDefault="00583C89" w:rsidP="00583C89">
      <w:pPr>
        <w:pStyle w:val="HTMLprformat"/>
      </w:pPr>
      <w:r>
        <w:t xml:space="preserve">     4861 </w:t>
      </w:r>
      <w:r>
        <w:rPr>
          <w:rStyle w:val="ffline"/>
        </w:rPr>
        <w:t>ctggcactgc aggcgatcca ggctgcacgc ggagcaatca agatcgatct ggaactgtcg</w:t>
      </w:r>
    </w:p>
    <w:p w:rsidR="00583C89" w:rsidRDefault="00583C89" w:rsidP="00583C89">
      <w:pPr>
        <w:pStyle w:val="HTMLprformat"/>
      </w:pPr>
      <w:r>
        <w:t xml:space="preserve">     4921 </w:t>
      </w:r>
      <w:r>
        <w:rPr>
          <w:rStyle w:val="ffline"/>
        </w:rPr>
        <w:t>ctgcgcgaga tcgatgagtg catcgtcggc agcctgcgct atgcagcggc gttgttcgat</w:t>
      </w:r>
    </w:p>
    <w:p w:rsidR="00583C89" w:rsidRDefault="00583C89" w:rsidP="00583C89">
      <w:pPr>
        <w:pStyle w:val="HTMLprformat"/>
      </w:pPr>
      <w:r>
        <w:t xml:space="preserve">     4981 </w:t>
      </w:r>
      <w:r>
        <w:rPr>
          <w:rStyle w:val="ffline"/>
        </w:rPr>
        <w:t>cgcagcacgg tcgaacgtca tctgggtcag ttcgtccaat tgctggctgg catggctaac</w:t>
      </w:r>
    </w:p>
    <w:p w:rsidR="00583C89" w:rsidRDefault="00583C89" w:rsidP="00583C89">
      <w:pPr>
        <w:pStyle w:val="HTMLprformat"/>
      </w:pPr>
      <w:r>
        <w:t xml:space="preserve">     5041 </w:t>
      </w:r>
      <w:r>
        <w:rPr>
          <w:rStyle w:val="ffline"/>
        </w:rPr>
        <w:t>gacacgcaac tccgcgtcga gcaactgccg ttgctgcctg ccgacgaacg cgcacagctg</w:t>
      </w:r>
    </w:p>
    <w:p w:rsidR="00583C89" w:rsidRDefault="00583C89" w:rsidP="00583C89">
      <w:pPr>
        <w:pStyle w:val="HTMLprformat"/>
      </w:pPr>
      <w:r>
        <w:t xml:space="preserve">     5101 </w:t>
      </w:r>
      <w:r>
        <w:rPr>
          <w:rStyle w:val="ffline"/>
        </w:rPr>
        <w:t>cgccacttca ctgccaccga aacggctccg ctcgcgcaag cggagtgcat ccatcacctg</w:t>
      </w:r>
    </w:p>
    <w:p w:rsidR="00583C89" w:rsidRDefault="00583C89" w:rsidP="00583C89">
      <w:pPr>
        <w:pStyle w:val="HTMLprformat"/>
      </w:pPr>
      <w:r>
        <w:t xml:space="preserve">     5161 </w:t>
      </w:r>
      <w:r>
        <w:rPr>
          <w:rStyle w:val="ffline"/>
        </w:rPr>
        <w:t>ttcgaagcgc aggcacgtcg cacacccgaa gccatcgcgc tgtgcgccga tcacctcgaa</w:t>
      </w:r>
    </w:p>
    <w:p w:rsidR="00583C89" w:rsidRDefault="00583C89" w:rsidP="00583C89">
      <w:pPr>
        <w:pStyle w:val="HTMLprformat"/>
      </w:pPr>
      <w:r>
        <w:t xml:space="preserve">     5221 </w:t>
      </w:r>
      <w:r>
        <w:rPr>
          <w:rStyle w:val="ffline"/>
        </w:rPr>
        <w:t>ctcggctacg cggcgctgga tgcgcgcgcc aaccggttag cgcatcgcct atgcgaacta</w:t>
      </w:r>
    </w:p>
    <w:p w:rsidR="00583C89" w:rsidRDefault="00583C89" w:rsidP="00583C89">
      <w:pPr>
        <w:pStyle w:val="HTMLprformat"/>
      </w:pPr>
      <w:r>
        <w:t xml:space="preserve">     5281 </w:t>
      </w:r>
      <w:r>
        <w:rPr>
          <w:rStyle w:val="ffline"/>
        </w:rPr>
        <w:t>ggcgtcgggc cggaacatcg cgttgccctg ttcctgccgc gcggtatcga acaggtcgtc</w:t>
      </w:r>
    </w:p>
    <w:p w:rsidR="00583C89" w:rsidRDefault="00583C89" w:rsidP="00583C89">
      <w:pPr>
        <w:pStyle w:val="HTMLprformat"/>
      </w:pPr>
      <w:r>
        <w:t xml:space="preserve">     5341 </w:t>
      </w:r>
      <w:r>
        <w:rPr>
          <w:rStyle w:val="ffline"/>
        </w:rPr>
        <w:t>gcgctactgg ccacgctcaa ggccggcgct gcctatctgc cgctggaccc ggaactgccc</w:t>
      </w:r>
    </w:p>
    <w:p w:rsidR="00583C89" w:rsidRDefault="00583C89" w:rsidP="00583C89">
      <w:pPr>
        <w:pStyle w:val="HTMLprformat"/>
      </w:pPr>
      <w:r>
        <w:t xml:space="preserve">     5401 </w:t>
      </w:r>
      <w:r>
        <w:rPr>
          <w:rStyle w:val="ffline"/>
        </w:rPr>
        <w:t>gacgcacgcc tggccttcct gctcgcagac agccgcccgc gtgcgcagct gacctgtgcc</w:t>
      </w:r>
    </w:p>
    <w:p w:rsidR="00583C89" w:rsidRDefault="00583C89" w:rsidP="00583C89">
      <w:pPr>
        <w:pStyle w:val="HTMLprformat"/>
      </w:pPr>
      <w:r>
        <w:t xml:space="preserve">     5461 </w:t>
      </w:r>
      <w:r>
        <w:rPr>
          <w:rStyle w:val="ffline"/>
        </w:rPr>
        <w:t>gacctgcacg cgcggttgca gtctctcggc agtgccgtgc aaggcagcag cgtgctgacg</w:t>
      </w:r>
    </w:p>
    <w:p w:rsidR="00583C89" w:rsidRDefault="00583C89" w:rsidP="00583C89">
      <w:pPr>
        <w:pStyle w:val="HTMLprformat"/>
      </w:pPr>
      <w:r>
        <w:t xml:space="preserve">     5521 </w:t>
      </w:r>
      <w:r>
        <w:rPr>
          <w:rStyle w:val="ffline"/>
        </w:rPr>
        <w:t>ctggatacgg atattgatgc ggatctgcac gatcccggtg caccgatggt gcccggcctc</w:t>
      </w:r>
    </w:p>
    <w:p w:rsidR="00583C89" w:rsidRDefault="00583C89" w:rsidP="00583C89">
      <w:pPr>
        <w:pStyle w:val="HTMLprformat"/>
      </w:pPr>
      <w:r>
        <w:t xml:space="preserve">     5581 </w:t>
      </w:r>
      <w:r>
        <w:rPr>
          <w:rStyle w:val="ffline"/>
        </w:rPr>
        <w:t>tgcccggaca acctggccta cgtcatctac acctccggct ccaccgggca gcccaagggc</w:t>
      </w:r>
    </w:p>
    <w:p w:rsidR="00583C89" w:rsidRDefault="00583C89" w:rsidP="00583C89">
      <w:pPr>
        <w:pStyle w:val="HTMLprformat"/>
      </w:pPr>
      <w:r>
        <w:t xml:space="preserve">     5641 </w:t>
      </w:r>
      <w:r>
        <w:rPr>
          <w:rStyle w:val="ffline"/>
        </w:rPr>
        <w:t>acgctgctga cgcatgccgg cgccacgcat tacctgcagt gggccgtcga cacctatcgc</w:t>
      </w:r>
    </w:p>
    <w:p w:rsidR="00583C89" w:rsidRDefault="00583C89" w:rsidP="00583C89">
      <w:pPr>
        <w:pStyle w:val="HTMLprformat"/>
      </w:pPr>
      <w:r>
        <w:t xml:space="preserve">     5701 </w:t>
      </w:r>
      <w:r>
        <w:rPr>
          <w:rStyle w:val="ffline"/>
        </w:rPr>
        <w:t>ccgttcccga gcgccgtggt gtcttcctcg ctggccttcg acgccacgct gaccagcctg</w:t>
      </w:r>
    </w:p>
    <w:p w:rsidR="00583C89" w:rsidRDefault="00583C89" w:rsidP="00583C89">
      <w:pPr>
        <w:pStyle w:val="HTMLprformat"/>
      </w:pPr>
      <w:r>
        <w:t xml:space="preserve">     5761 </w:t>
      </w:r>
      <w:r>
        <w:rPr>
          <w:rStyle w:val="ffline"/>
        </w:rPr>
        <w:t>ctggctccgc tgctgtgtgg cgcaagagtc gaactgctgc ccgagcacga caccctcaac</w:t>
      </w:r>
    </w:p>
    <w:p w:rsidR="00583C89" w:rsidRDefault="00583C89" w:rsidP="00583C89">
      <w:pPr>
        <w:pStyle w:val="HTMLprformat"/>
      </w:pPr>
      <w:r>
        <w:t xml:space="preserve">     5821 </w:t>
      </w:r>
      <w:r>
        <w:rPr>
          <w:rStyle w:val="ffline"/>
        </w:rPr>
        <w:t>gcattacgcc agcgcctgtg cgatcccacc ccattaggcg tggtcaaact cactccagcc</w:t>
      </w:r>
    </w:p>
    <w:p w:rsidR="00583C89" w:rsidRDefault="00583C89" w:rsidP="00583C89">
      <w:pPr>
        <w:pStyle w:val="HTMLprformat"/>
      </w:pPr>
      <w:r>
        <w:t xml:space="preserve">     5881 </w:t>
      </w:r>
      <w:r>
        <w:rPr>
          <w:rStyle w:val="ffline"/>
        </w:rPr>
        <w:t>catctggaat tgctgggaca acagctcgca gatcatccgg aaccgcttgg cccgaaggtg</w:t>
      </w:r>
    </w:p>
    <w:p w:rsidR="00583C89" w:rsidRDefault="00583C89" w:rsidP="00583C89">
      <w:pPr>
        <w:pStyle w:val="HTMLprformat"/>
      </w:pPr>
      <w:r>
        <w:t xml:space="preserve">     5941 </w:t>
      </w:r>
      <w:r>
        <w:rPr>
          <w:rStyle w:val="ffline"/>
        </w:rPr>
        <w:t>atggtgatcg gtggcgaggc gctgcccgcc gcaactctcg cacgctggca agcgctcgca</w:t>
      </w:r>
    </w:p>
    <w:p w:rsidR="00583C89" w:rsidRDefault="00583C89" w:rsidP="00583C89">
      <w:pPr>
        <w:pStyle w:val="HTMLprformat"/>
      </w:pPr>
      <w:r>
        <w:t xml:space="preserve">     6001 </w:t>
      </w:r>
      <w:r>
        <w:rPr>
          <w:rStyle w:val="ffline"/>
        </w:rPr>
        <w:t>ccgaataccc gcctgatcaa cgaatacgga cccaccgaaa ccgtggtcgg ctgtgtggtg</w:t>
      </w:r>
    </w:p>
    <w:p w:rsidR="00583C89" w:rsidRDefault="00583C89" w:rsidP="00583C89">
      <w:pPr>
        <w:pStyle w:val="HTMLprformat"/>
      </w:pPr>
      <w:r>
        <w:t xml:space="preserve">     6061 </w:t>
      </w:r>
      <w:r>
        <w:rPr>
          <w:rStyle w:val="ffline"/>
        </w:rPr>
        <w:t>cacgacgcaa cgcatgatgc tcccggcgag agtcgtcgcg tgccgatcgg ccgcccaatc</w:t>
      </w:r>
    </w:p>
    <w:p w:rsidR="00583C89" w:rsidRDefault="00583C89" w:rsidP="00583C89">
      <w:pPr>
        <w:pStyle w:val="HTMLprformat"/>
      </w:pPr>
      <w:r>
        <w:t xml:space="preserve">     6121 </w:t>
      </w:r>
      <w:r>
        <w:rPr>
          <w:rStyle w:val="ffline"/>
        </w:rPr>
        <w:t>gcgcatctgc gcgtccatgt gctcgatcga cacggtcaac cggcaccgat cggcatcgcc</w:t>
      </w:r>
    </w:p>
    <w:p w:rsidR="00583C89" w:rsidRDefault="00583C89" w:rsidP="00583C89">
      <w:pPr>
        <w:pStyle w:val="HTMLprformat"/>
      </w:pPr>
      <w:r>
        <w:t xml:space="preserve">     6181 </w:t>
      </w:r>
      <w:r>
        <w:rPr>
          <w:rStyle w:val="ffline"/>
        </w:rPr>
        <w:t>ggccacctgc agattgccgg accgcaactc gcacgcggct acctcgctcg ccccgacctg</w:t>
      </w:r>
    </w:p>
    <w:p w:rsidR="00583C89" w:rsidRDefault="00583C89" w:rsidP="00583C89">
      <w:pPr>
        <w:pStyle w:val="HTMLprformat"/>
      </w:pPr>
      <w:r>
        <w:t xml:space="preserve">     6241 </w:t>
      </w:r>
      <w:r>
        <w:rPr>
          <w:rStyle w:val="ffline"/>
        </w:rPr>
        <w:t>accgccgaac gcttcatccc cgatcccttt gcagaacagc ccggtcaacg catgtaccgc</w:t>
      </w:r>
    </w:p>
    <w:p w:rsidR="00583C89" w:rsidRDefault="00583C89" w:rsidP="00583C89">
      <w:pPr>
        <w:pStyle w:val="HTMLprformat"/>
      </w:pPr>
      <w:r>
        <w:t xml:space="preserve">     6301 </w:t>
      </w:r>
      <w:r>
        <w:rPr>
          <w:rStyle w:val="ffline"/>
        </w:rPr>
        <w:t>agtggcgatc tggcctgctg gcatgccgat ggcacgttgg attatctcgg ccgcaacgac</w:t>
      </w:r>
    </w:p>
    <w:p w:rsidR="00583C89" w:rsidRDefault="00583C89" w:rsidP="00583C89">
      <w:pPr>
        <w:pStyle w:val="HTMLprformat"/>
      </w:pPr>
      <w:r>
        <w:t xml:space="preserve">     6361 </w:t>
      </w:r>
      <w:r>
        <w:rPr>
          <w:rStyle w:val="ffline"/>
        </w:rPr>
        <w:t>gaccaggtca aactgcgcgg cttccgcatc gagctcgggg aaatcgccgc cgcgttgcgc</w:t>
      </w:r>
    </w:p>
    <w:p w:rsidR="00583C89" w:rsidRDefault="00583C89" w:rsidP="00583C89">
      <w:pPr>
        <w:pStyle w:val="HTMLprformat"/>
      </w:pPr>
      <w:r>
        <w:t xml:space="preserve">     6421 </w:t>
      </w:r>
      <w:r>
        <w:rPr>
          <w:rStyle w:val="ffline"/>
        </w:rPr>
        <w:t>gcctgcgatg gcgtgcaaga c</w:t>
      </w:r>
    </w:p>
    <w:p w:rsidR="00583C89" w:rsidRDefault="00583C89" w:rsidP="000D2746"/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LOCUS       AFHK01000260            5151 bp    DNA     linear   BCT 09-MAY-2011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DEFINITION  Xanthomonas oryzae X11-5A Xo_X11-5A_contig_260, whole genome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     shotgun sequence.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ACCESSION   AFHK01000260 </w:t>
      </w:r>
      <w:hyperlink r:id="rId52" w:history="1">
        <w:r w:rsidRPr="00AC256E">
          <w:rPr>
            <w:rStyle w:val="Lienhypertexte"/>
            <w:lang w:val="en-US"/>
          </w:rPr>
          <w:t>AFHK01000000</w:t>
        </w:r>
      </w:hyperlink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VERSION     AFHK01000260.1  GI:332357080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DBLINK      Project: </w:t>
      </w:r>
      <w:hyperlink r:id="rId53" w:history="1">
        <w:r w:rsidRPr="00AC256E">
          <w:rPr>
            <w:rStyle w:val="Lienhypertexte"/>
            <w:lang w:val="en-US"/>
          </w:rPr>
          <w:t>66097</w:t>
        </w:r>
      </w:hyperlink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KEYWORDS    WGS.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SOURCE      Xanthomonas oryzae X11-5A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ORGANISM  </w:t>
      </w:r>
      <w:hyperlink r:id="rId54" w:history="1">
        <w:r w:rsidRPr="00AC256E">
          <w:rPr>
            <w:rStyle w:val="Lienhypertexte"/>
            <w:lang w:val="en-US"/>
          </w:rPr>
          <w:t>Xanthomonas oryzae X11-5A</w:t>
        </w:r>
      </w:hyperlink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     Bacteria; Proteobacteria; Gammaproteobacteria; Xanthomonadales;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     Xanthomonadaceae; Xanthomonas.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REFERENCE   1  (bases 1 to 5151)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AUTHORS   Triplett,L.R., Hamilton,J.P., Buell,C.R., Tisserat,N.A.,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     Verdier,V., Zink,F. and Leach,J.E.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TITLE     Genomic Analysis of Xanthomonas oryzae from US Rice Reveals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     Substantial Divergence from Known X. oryzae Pathovars</w:t>
      </w:r>
    </w:p>
    <w:p w:rsidR="00AC256E" w:rsidRPr="00E74F18" w:rsidRDefault="00E0205C" w:rsidP="00AC256E">
      <w:pPr>
        <w:pStyle w:val="HTMLprformat"/>
      </w:pPr>
      <w:bookmarkStart w:id="17" w:name="feature_332357080"/>
      <w:bookmarkEnd w:id="17"/>
      <w:r>
        <w:t xml:space="preserve">  </w:t>
      </w:r>
      <w:r w:rsidR="00AC256E" w:rsidRPr="00E74F18">
        <w:t>JOURNAL   Appl. Environ. Microbiol. (2011). 77(12):3930-7.</w:t>
      </w:r>
    </w:p>
    <w:p w:rsidR="00AC256E" w:rsidRPr="00E74F18" w:rsidRDefault="00AC256E" w:rsidP="00AC256E">
      <w:pPr>
        <w:pStyle w:val="HTMLprformat"/>
      </w:pPr>
      <w:r w:rsidRPr="00E74F18">
        <w:t xml:space="preserve">   PUBMED   </w:t>
      </w:r>
      <w:hyperlink r:id="rId55" w:history="1">
        <w:r w:rsidRPr="00E74F18">
          <w:rPr>
            <w:rStyle w:val="Lienhypertexte"/>
          </w:rPr>
          <w:t>21515727</w:t>
        </w:r>
      </w:hyperlink>
    </w:p>
    <w:p w:rsidR="00AC256E" w:rsidRPr="00596DA2" w:rsidRDefault="00AC256E" w:rsidP="00AC256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AC256E" w:rsidRPr="00596DA2" w:rsidRDefault="00AC256E" w:rsidP="00AC256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AC256E" w:rsidRPr="00596DA2" w:rsidRDefault="00AC256E" w:rsidP="00AC256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AC256E" w:rsidRPr="00596DA2" w:rsidRDefault="00AC256E" w:rsidP="00AC256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AC256E" w:rsidRPr="00596DA2" w:rsidRDefault="00AC256E" w:rsidP="00AC256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AC256E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AC256E" w:rsidRDefault="00AC256E" w:rsidP="00AC256E">
      <w:pPr>
        <w:pStyle w:val="HTMLprformat"/>
        <w:rPr>
          <w:lang w:val="en-US"/>
        </w:rPr>
      </w:pPr>
    </w:p>
    <w:p w:rsidR="00AC256E" w:rsidRPr="00E74F18" w:rsidRDefault="00AC256E" w:rsidP="00AC256E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>FEATURES             Location/Qualifiers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source          1..5151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organism="Xanthomonas oryzae X11-5A"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mol_type="genomic DNA"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strain="X11-5A"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host="Oryza sativa cv. Lemont"</w:t>
      </w:r>
    </w:p>
    <w:p w:rsidR="00AC256E" w:rsidRP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db_xref="taxon:</w:t>
      </w:r>
      <w:hyperlink r:id="rId56" w:history="1">
        <w:r w:rsidRPr="00AC256E">
          <w:rPr>
            <w:rStyle w:val="Lienhypertexte"/>
            <w:lang w:val="en-US"/>
          </w:rPr>
          <w:t>1009853</w:t>
        </w:r>
      </w:hyperlink>
      <w:r w:rsidRPr="00AC256E">
        <w:rPr>
          <w:rStyle w:val="feature"/>
          <w:lang w:val="en-US"/>
        </w:rPr>
        <w:t>"</w:t>
      </w:r>
    </w:p>
    <w:p w:rsidR="00AC256E" w:rsidRDefault="00AC256E" w:rsidP="00AC256E">
      <w:pPr>
        <w:pStyle w:val="HTMLprformat"/>
        <w:rPr>
          <w:rStyle w:val="feature"/>
        </w:rPr>
      </w:pPr>
      <w:r w:rsidRPr="00AC256E">
        <w:rPr>
          <w:rStyle w:val="feature"/>
          <w:lang w:val="en-US"/>
        </w:rPr>
        <w:t xml:space="preserve">                     /country="USA: Texas"</w:t>
      </w:r>
    </w:p>
    <w:p w:rsidR="00D02377" w:rsidRPr="00596DA2" w:rsidRDefault="00D02377" w:rsidP="00D02377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complement (</w:t>
      </w:r>
      <w:r w:rsidR="002E0918">
        <w:rPr>
          <w:lang w:val="en-US"/>
        </w:rPr>
        <w:t>&lt;</w:t>
      </w:r>
      <w:r w:rsidRPr="00D02377">
        <w:rPr>
          <w:lang w:val="en-US"/>
        </w:rPr>
        <w:t>1</w:t>
      </w:r>
      <w:r>
        <w:rPr>
          <w:lang w:val="en-US"/>
        </w:rPr>
        <w:t>..</w:t>
      </w:r>
      <w:r w:rsidRPr="00D02377">
        <w:rPr>
          <w:lang w:val="en-US"/>
        </w:rPr>
        <w:t>1356</w:t>
      </w:r>
      <w:r w:rsidRPr="00596DA2">
        <w:rPr>
          <w:lang w:val="en-US"/>
        </w:rPr>
        <w:t>)</w:t>
      </w:r>
    </w:p>
    <w:p w:rsidR="00D02377" w:rsidRPr="00596DA2" w:rsidRDefault="00D02377" w:rsidP="00D0237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D02377" w:rsidRPr="00596DA2" w:rsidRDefault="00D02377" w:rsidP="00D0237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>complement (</w:t>
      </w:r>
      <w:r w:rsidR="002E0918">
        <w:rPr>
          <w:lang w:val="en-US"/>
        </w:rPr>
        <w:t>&lt;</w:t>
      </w:r>
      <w:r w:rsidRPr="00D02377">
        <w:rPr>
          <w:lang w:val="en-US"/>
        </w:rPr>
        <w:t>1</w:t>
      </w:r>
      <w:r>
        <w:rPr>
          <w:lang w:val="en-US"/>
        </w:rPr>
        <w:t>..</w:t>
      </w:r>
      <w:r w:rsidRPr="00D02377">
        <w:rPr>
          <w:lang w:val="en-US"/>
        </w:rPr>
        <w:t>1356</w:t>
      </w:r>
      <w:r w:rsidRPr="00596DA2">
        <w:rPr>
          <w:lang w:val="en-US"/>
        </w:rPr>
        <w:t>)</w:t>
      </w:r>
    </w:p>
    <w:p w:rsidR="00D02377" w:rsidRDefault="00D02377" w:rsidP="00D02377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D02377" w:rsidRPr="00596DA2" w:rsidRDefault="00D02377" w:rsidP="00D02377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op codon)</w:t>
      </w:r>
    </w:p>
    <w:p w:rsidR="00D02377" w:rsidRPr="00596DA2" w:rsidRDefault="00D02377" w:rsidP="00D02377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D02377" w:rsidRDefault="00D02377" w:rsidP="00D02377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AC256E">
        <w:rPr>
          <w:lang w:val="en-US"/>
        </w:rPr>
        <w:t>MSSPPALPAQLSTLSADEIQRLWTLLDDADATAADSDGIAPHAPGQPIPLSFAQQRLWLLAQLDPRSASAYLIPAGVRLHGVLQTQALQQALERIVARHAALRTHIVTVNGVAEQRIDPAGNGFALTYVDLSGQGLEEAEAEAQRHALQEATIAFDLAHGPLIRGRLLRLAAHDHVLLLTMHHIVSDGWSMGVLIHELGKLYTALAQGLDDPLPALSLQYADIVAWQRRQADGPALQRQRDFWRAHLRHAPTALSLPGDRPRPAVQDHAGDRVEIVLDTDLSSALAALSKRHGVTLFVTMLASWGSLLARQSGQDSVVIGSPVANRHRAEFEPVIGFFANTQALHVDLSGNPTVAALLAQLRALAAAAQAHQDVPFEQLVEMLNPVRDLSRHPLFQALLGWQEGAPETLALPGLRLEHFRADHHSAKFDLELSLRNTGRHIAGQLTYATALF</w:t>
      </w:r>
      <w:r w:rsidRPr="00596DA2">
        <w:rPr>
          <w:lang w:val="en-US"/>
        </w:rPr>
        <w:t>"</w:t>
      </w:r>
    </w:p>
    <w:p w:rsidR="00AC256E" w:rsidRPr="00596DA2" w:rsidRDefault="00AC256E" w:rsidP="00AC256E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 w:rsidR="00D02377">
        <w:rPr>
          <w:lang w:val="en-US"/>
        </w:rPr>
        <w:t xml:space="preserve">complement </w:t>
      </w:r>
      <w:r>
        <w:rPr>
          <w:lang w:val="en-US"/>
        </w:rPr>
        <w:t>(</w:t>
      </w:r>
      <w:r w:rsidR="00D02377" w:rsidRPr="00D02377">
        <w:rPr>
          <w:lang w:val="en-US"/>
        </w:rPr>
        <w:t>1366</w:t>
      </w:r>
      <w:r>
        <w:rPr>
          <w:lang w:val="en-US"/>
        </w:rPr>
        <w:t>..</w:t>
      </w:r>
      <w:r w:rsidR="00D02377">
        <w:rPr>
          <w:lang w:val="en-US"/>
        </w:rPr>
        <w:t>5151</w:t>
      </w:r>
      <w:r w:rsidR="00D5417F">
        <w:rPr>
          <w:lang w:val="en-US"/>
        </w:rPr>
        <w:t>&gt;</w:t>
      </w:r>
      <w:r w:rsidRPr="00596DA2">
        <w:rPr>
          <w:lang w:val="en-US"/>
        </w:rPr>
        <w:t>)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AC256E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D02377">
        <w:rPr>
          <w:lang w:val="en-US"/>
        </w:rPr>
        <w:t>complement (</w:t>
      </w:r>
      <w:r w:rsidR="00D02377" w:rsidRPr="00D02377">
        <w:rPr>
          <w:lang w:val="en-US"/>
        </w:rPr>
        <w:t>1366</w:t>
      </w:r>
      <w:r w:rsidR="00D02377">
        <w:rPr>
          <w:lang w:val="en-US"/>
        </w:rPr>
        <w:t>..5151</w:t>
      </w:r>
      <w:r w:rsidR="00D5417F">
        <w:rPr>
          <w:lang w:val="en-US"/>
        </w:rPr>
        <w:t>&gt;</w:t>
      </w:r>
      <w:r w:rsidR="00D02377" w:rsidRPr="00596DA2">
        <w:rPr>
          <w:lang w:val="en-US"/>
        </w:rPr>
        <w:t>)</w:t>
      </w:r>
    </w:p>
    <w:p w:rsidR="00AC256E" w:rsidRDefault="00AC256E" w:rsidP="00AC256E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AC256E" w:rsidRPr="00596DA2" w:rsidRDefault="00AC256E" w:rsidP="00AC256E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)</w:t>
      </w:r>
    </w:p>
    <w:p w:rsidR="00AC256E" w:rsidRPr="00596DA2" w:rsidRDefault="00AC256E" w:rsidP="00AC256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D02377" w:rsidRDefault="00AC256E" w:rsidP="00D02377">
      <w:pPr>
        <w:pStyle w:val="HTMLprformat"/>
        <w:ind w:left="2552"/>
        <w:rPr>
          <w:lang w:val="en-US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Pr="00AC256E">
        <w:rPr>
          <w:lang w:val="en-US"/>
        </w:rPr>
        <w:t>ALRACDGVQDAAVLLREDTPGQPRLVAYL</w:t>
      </w:r>
      <w:r w:rsidR="00D02377">
        <w:rPr>
          <w:lang w:val="en-US"/>
        </w:rPr>
        <w:t>VGDAINESTPVALREALATRLPEVMLPSAYL</w:t>
      </w:r>
      <w:r w:rsidRPr="00AC256E">
        <w:rPr>
          <w:lang w:val="en-US"/>
        </w:rPr>
        <w:t>RLDALPLTTNGKLDRRALLAPDADALAVQ</w:t>
      </w:r>
      <w:r w:rsidR="00D02377">
        <w:rPr>
          <w:lang w:val="en-US"/>
        </w:rPr>
        <w:t>TYTPPQGELQTLLATLWSELLEVEQVGCQDD</w:t>
      </w:r>
      <w:r w:rsidRPr="00AC256E">
        <w:rPr>
          <w:lang w:val="en-US"/>
        </w:rPr>
        <w:t>FFALGGHSLLAISLIESLRQRGWQLDVPALFTHSTLLEMATQLRAGQVTVPPSRIVAGCTRITPDLLPLIELDQAEIDAIATAVNGGAANIQDIYPLAPLQAGMLFHHLANATADAYLQTSLMAFDTRDRVDRFLAALHWVVARHDILRTGLVWKELRSPVQVVWRQAPPRLHEHVFDENDDVAEALQAVLSSAGYRIDLQQAPLLHAHIAYDRTHTRWLVNLAYHHLVLDHTTLQGAMEEIDAHLSGRTHALPPPIPFRNFIFETGTKIAEAAHERFFTEMLGDVDGTTAPFGLSDVNGDGSRLRSLQLAVPSASALAIRRHARQLGISPAAIFHLAYALVLAVASGRDEVVFGSVLFGRLNGGAGADRAMGMFLNTLPLRLRRDATPLSQALRHTHARLAELVHHEHAPLALAQRCSALGASAPLFCALLNYRYNNRPDSGLHAQAGTFWEGVQGLHKRDVNNYPLTLSVNDGGDDFTLDIKLDHSVAAERVGALMLHCLAQMLQALTLRPHTPLHALPMLPAAERQALPHTASAASAPALPARCIHAAFQLQARRTPHATALICGEQMLSYRQLDQQAEQLAVTLHALGVRASTRVAIYLTRSIDMVIAWLATLKSGAAYVPLDPAYPADRLAYMLDDCRPRAVLTSAALEGQLPTCRAMHTARVLVLDAQQNDAPATSPPLALPTVSASELAYVIYTSGSSGRPKGVMIEHRQLDNLVRWHGERFGLQTGEHCTALAGLSFDAAAWEIWPALCHGACVRLAPAAASADPSRLLAWWSAQQAQLSFLPTPLAELALQQQQWPAGLRVLLTGGDRLGAVRQALPFALVNNYGLTETAVVATSGRVDVGAGLPSIGTPIDRLRAHVLDRWGHLVPLGAMGELHLAGPSLARGYLGRPALTAERFVPDPFAAQPGQRMYRTGDLVRWTQAHTLDFLGRNDQQVQVRGVRIEPGDVEAVLRNATGVREVAVVARQNQEGNILLVAYVTGRPLAIDVVRAHAIARLPDAMVPAAYVHLDALPLTPNGKLDRNALPAPDDRAFGVQPYAPPQGPVEERLADLWRELLGVERIGRYDNFFDIGGHSLLAVQLASRVRTHLHTEMPLDRFFANPQLHELAQHVLASRLERRAQADAQTLLARAKTGA</w:t>
      </w:r>
      <w:r w:rsidR="00D02377" w:rsidRPr="00596DA2">
        <w:rPr>
          <w:lang w:val="en-US"/>
        </w:rPr>
        <w:t>"</w:t>
      </w:r>
    </w:p>
    <w:p w:rsidR="00AC256E" w:rsidRDefault="00AC256E" w:rsidP="00AC256E">
      <w:pPr>
        <w:pStyle w:val="HTMLprformat"/>
        <w:ind w:left="2552"/>
        <w:rPr>
          <w:rStyle w:val="feature"/>
        </w:rPr>
      </w:pPr>
      <w:r w:rsidRPr="00AC256E">
        <w:rPr>
          <w:lang w:val="en-US"/>
        </w:rPr>
        <w:t>STMSSPPALPAQLSTLSADEIQRLWTLLDDADATAADSDGIAPHAPGQPIPLSFAQQRLWLLAQLDPRSASAYLIPAGVRLHGVLQTQALQQALERIVARHAALRTHIVTVNGVAEQRIDPAGNGFALTYVDLSGQGLEEAEAEAQRHALQEATIAFDLAHGPLIRGRLLRLAAHDHVLLLTMHHIVSDGWSMGVLIHELGKLYTALAQGLDDPLPALSLQYADIVAWQRRQADGPALQRQRDFWRAHLRHAPTALSLPGDRPRPAVQDHAGDRVEIVLDTDLSSALAALSKRHGVTLFVTMLASWGSLLARQSGQDSVVIGSPVANRHRAEFEPVIGFFANTQALHVDLSGNPTVAALLAQLRALAAAAQAHQDVPFEQLVEMLNPVRDLSRHPLFQALLGWQEGAPETLALPGLRLEHFRADHHSAKFDLELSLRNTGRHIAGQLTYATALF</w:t>
      </w:r>
      <w:r w:rsidRPr="00596DA2">
        <w:rPr>
          <w:lang w:val="en-US"/>
        </w:rPr>
        <w:t>"</w:t>
      </w:r>
    </w:p>
    <w:p w:rsidR="00AC256E" w:rsidRPr="00AC256E" w:rsidRDefault="00AC256E" w:rsidP="00AC256E">
      <w:pPr>
        <w:pStyle w:val="HTMLprformat"/>
        <w:rPr>
          <w:rStyle w:val="feature"/>
        </w:rPr>
      </w:pP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ORIGIN      </w:t>
      </w:r>
    </w:p>
    <w:p w:rsidR="00AC256E" w:rsidRPr="00AC256E" w:rsidRDefault="00AC256E" w:rsidP="00AC256E">
      <w:pPr>
        <w:pStyle w:val="HTMLprformat"/>
        <w:rPr>
          <w:lang w:val="en-US"/>
        </w:rPr>
      </w:pPr>
      <w:bookmarkStart w:id="18" w:name="sequence_332357080"/>
      <w:bookmarkEnd w:id="18"/>
      <w:r w:rsidRPr="00AC256E">
        <w:rPr>
          <w:lang w:val="en-US"/>
        </w:rPr>
        <w:t xml:space="preserve">        1 </w:t>
      </w:r>
      <w:r w:rsidRPr="00AC256E">
        <w:rPr>
          <w:rStyle w:val="ffline"/>
          <w:lang w:val="en-US"/>
        </w:rPr>
        <w:t>gaacagcgcg gtggcatagg tgagctggcc ggcgatgtgc ctgccggtat tgcgcaacga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 61 </w:t>
      </w:r>
      <w:r w:rsidRPr="00AC256E">
        <w:rPr>
          <w:rStyle w:val="ffline"/>
          <w:lang w:val="en-US"/>
        </w:rPr>
        <w:t>cagttccagg tcgaacttcg cactgtgatg gtcggcgcgg aaatgttcca ggcgcagt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121 </w:t>
      </w:r>
      <w:r w:rsidRPr="00AC256E">
        <w:rPr>
          <w:rStyle w:val="ffline"/>
          <w:lang w:val="en-US"/>
        </w:rPr>
        <w:t>gggcagtgcc agcgtctccg gcgcaccctc ctgccacccc agcaacgcct ggaacagcg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181 </w:t>
      </w:r>
      <w:r w:rsidRPr="00AC256E">
        <w:rPr>
          <w:rStyle w:val="ffline"/>
          <w:lang w:val="en-US"/>
        </w:rPr>
        <w:t>atggcgggaa aggtcgcgga ccggattgag catctcgaca agttgctcaa atggcacgt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241 </w:t>
      </w:r>
      <w:r w:rsidRPr="00AC256E">
        <w:rPr>
          <w:rStyle w:val="ffline"/>
          <w:lang w:val="en-US"/>
        </w:rPr>
        <w:t>ctgatgcgcc tgtgccgctg cggcgagagc gcgcagttgg gcaagcaatg cggcgact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301 </w:t>
      </w:r>
      <w:r w:rsidRPr="00AC256E">
        <w:rPr>
          <w:rStyle w:val="ffline"/>
          <w:lang w:val="en-US"/>
        </w:rPr>
        <w:t>gggattgccg gaaagatcga catgcaacgc ctgggtattg gcaaaaaagc cgatcaccg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361 </w:t>
      </w:r>
      <w:r w:rsidRPr="00AC256E">
        <w:rPr>
          <w:rStyle w:val="ffline"/>
          <w:lang w:val="en-US"/>
        </w:rPr>
        <w:t>ctcgaactct gcgcgatggc gattggcgac cgggctgccg atcaccacac tgtcctgt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421 </w:t>
      </w:r>
      <w:r w:rsidRPr="00AC256E">
        <w:rPr>
          <w:rStyle w:val="ffline"/>
          <w:lang w:val="en-US"/>
        </w:rPr>
        <w:t>ggactgccgc gccagcaaac tgccccagct cgccagcatg gtcacgaaca aggtcacg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481 </w:t>
      </w:r>
      <w:r w:rsidRPr="00AC256E">
        <w:rPr>
          <w:rStyle w:val="ffline"/>
          <w:lang w:val="en-US"/>
        </w:rPr>
        <w:t>atggcgcttg ctgagtgcgg cgagtgcgct gctcagatcg gtgtcgagca cgatctcca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541 </w:t>
      </w:r>
      <w:r w:rsidRPr="00AC256E">
        <w:rPr>
          <w:rStyle w:val="ffline"/>
          <w:lang w:val="en-US"/>
        </w:rPr>
        <w:t>ccgatcgccg gcgtgatcct gcaccgccgg gcgtggacga tcgccgggta ggctgag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601 </w:t>
      </w:r>
      <w:r w:rsidRPr="00AC256E">
        <w:rPr>
          <w:rStyle w:val="ffline"/>
          <w:lang w:val="en-US"/>
        </w:rPr>
        <w:t>agtcggcgca tggcgaagat gcgcacgcca aaaatcgcgc tgccgctgaa gcgcggga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661 </w:t>
      </w:r>
      <w:r w:rsidRPr="00AC256E">
        <w:rPr>
          <w:rStyle w:val="ffline"/>
          <w:lang w:val="en-US"/>
        </w:rPr>
        <w:t>atcggcctgc cgccgttgcc aggccacgat gtcggcgtat tgcaacgaca atgccggtaa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721 </w:t>
      </w:r>
      <w:r w:rsidRPr="00AC256E">
        <w:rPr>
          <w:rStyle w:val="ffline"/>
          <w:lang w:val="en-US"/>
        </w:rPr>
        <w:t>cggatcgtcc agcccctgcg ccagggccgt gtacagcttg cccagctcgt ggatcagca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781 </w:t>
      </w:r>
      <w:r w:rsidRPr="00AC256E">
        <w:rPr>
          <w:rStyle w:val="ffline"/>
          <w:lang w:val="en-US"/>
        </w:rPr>
        <w:t>gcccatcgac cagccatccg agacgatgtg gtgcatggtc aacagcagca catgatcgt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841 </w:t>
      </w:r>
      <w:r w:rsidRPr="00AC256E">
        <w:rPr>
          <w:rStyle w:val="ffline"/>
          <w:lang w:val="en-US"/>
        </w:rPr>
        <w:t>tgcggccaga cgcagcaaac ggccgcggat cagcggaccg tgcgccaggt cgaaggcg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901 </w:t>
      </w:r>
      <w:r w:rsidRPr="00AC256E">
        <w:rPr>
          <w:rStyle w:val="ffline"/>
          <w:lang w:val="en-US"/>
        </w:rPr>
        <w:t>ggtggcttcc tgcagtgcgt gccgctgcgc ctcggcctcg gcctcctcaa gaccttgc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 961 </w:t>
      </w:r>
      <w:r w:rsidRPr="00AC256E">
        <w:rPr>
          <w:rStyle w:val="ffline"/>
          <w:lang w:val="en-US"/>
        </w:rPr>
        <w:t>ggaaagatcg acgtacgtga gtgcgaagcc gttgccggcc ggatcgatcc gctgttcg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021 </w:t>
      </w:r>
      <w:r w:rsidRPr="00AC256E">
        <w:rPr>
          <w:rStyle w:val="ffline"/>
          <w:lang w:val="en-US"/>
        </w:rPr>
        <w:t>aacgccgttc accgtcacga tgtgggtacg caacgcggca tgccgggcga cgattcgtt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081 </w:t>
      </w:r>
      <w:r w:rsidRPr="00AC256E">
        <w:rPr>
          <w:rStyle w:val="ffline"/>
          <w:lang w:val="en-US"/>
        </w:rPr>
        <w:t>cagcgcctgc tgcaaggcct gggtctgcaa cacgccgtgc aggcggaccc cggccgga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141 </w:t>
      </w:r>
      <w:r w:rsidRPr="00AC256E">
        <w:rPr>
          <w:rStyle w:val="ffline"/>
          <w:lang w:val="en-US"/>
        </w:rPr>
        <w:t>caggtacgcc gatgcgctgc gtggatccag ctgtgcaagt aaccacaacc gttgctg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201 </w:t>
      </w:r>
      <w:r w:rsidRPr="00AC256E">
        <w:rPr>
          <w:rStyle w:val="ffline"/>
          <w:lang w:val="en-US"/>
        </w:rPr>
        <w:t>gaacgacagc gggatcggct ggcctggagc gtgcggcgca atgccgtcgc tgtccgca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261 </w:t>
      </w:r>
      <w:r w:rsidRPr="00AC256E">
        <w:rPr>
          <w:rStyle w:val="ffline"/>
          <w:lang w:val="en-US"/>
        </w:rPr>
        <w:t>ggtcgcatcg gcatcgtcca acagcgtcca caggcgctgg atttcatcgg cgctcagc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321 </w:t>
      </w:r>
      <w:r w:rsidRPr="00AC256E">
        <w:rPr>
          <w:rStyle w:val="ffline"/>
          <w:lang w:val="en-US"/>
        </w:rPr>
        <w:t>ggacagttgt gcaggcagtg cggggggcga tgacatggtc gatcaagctc cagttttt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381 </w:t>
      </w:r>
      <w:r w:rsidRPr="00AC256E">
        <w:rPr>
          <w:rStyle w:val="ffline"/>
          <w:lang w:val="en-US"/>
        </w:rPr>
        <w:t>gcgggcgagc agcgtctgtg catctgcctg cgcacgccgt tccaggcggc tggccagca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441 </w:t>
      </w:r>
      <w:r w:rsidRPr="00AC256E">
        <w:rPr>
          <w:rStyle w:val="ffline"/>
          <w:lang w:val="en-US"/>
        </w:rPr>
        <w:t>gtgttgcgca agttcatgca gctgtggatt agcgaagaaa cgatccagcg gcatctcc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501 </w:t>
      </w:r>
      <w:r w:rsidRPr="00AC256E">
        <w:rPr>
          <w:rStyle w:val="ffline"/>
          <w:lang w:val="en-US"/>
        </w:rPr>
        <w:t>atgcaggtgg gtccgtacgc gtgaggcaag ctgcacggcg agcagggaat gtccgccg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561 </w:t>
      </w:r>
      <w:r w:rsidRPr="00AC256E">
        <w:rPr>
          <w:rStyle w:val="ffline"/>
          <w:lang w:val="en-US"/>
        </w:rPr>
        <w:t>gtcgaagaag ttgtcgtacc gtccgatccg ctcgacgcca agcaactcgc gccagagat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621 </w:t>
      </w:r>
      <w:r w:rsidRPr="00AC256E">
        <w:rPr>
          <w:rStyle w:val="ffline"/>
          <w:lang w:val="en-US"/>
        </w:rPr>
        <w:t>ggccaggcgt tcctcgacag ggccttgtgg tggtgcgtag ggctgcacgc cgaacgctc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681 </w:t>
      </w:r>
      <w:r w:rsidRPr="00AC256E">
        <w:rPr>
          <w:rStyle w:val="ffline"/>
          <w:lang w:val="en-US"/>
        </w:rPr>
        <w:t>atcgtccggc gccggtagcg cgttccgatc cagcttgccg ttgggcgtca gcggcaa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741 </w:t>
      </w:r>
      <w:r w:rsidRPr="00AC256E">
        <w:rPr>
          <w:rStyle w:val="ffline"/>
          <w:lang w:val="en-US"/>
        </w:rPr>
        <w:t>atccagatgc acatacgcgg ccgggaccat ggcgtcaggc agccgggcga tggcatg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801 </w:t>
      </w:r>
      <w:r w:rsidRPr="00AC256E">
        <w:rPr>
          <w:rStyle w:val="ffline"/>
          <w:lang w:val="en-US"/>
        </w:rPr>
        <w:t>ccgaacgaca tcgatggcga gcggtcgacc ggtcacatac gccaccagca ggatgttg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861 </w:t>
      </w:r>
      <w:r w:rsidRPr="00AC256E">
        <w:rPr>
          <w:rStyle w:val="ffline"/>
          <w:lang w:val="en-US"/>
        </w:rPr>
        <w:t>ttcctggttc tgtcgcgcga ccaccgccac ttcgcgcacg ccggtcgcat tgcgcagca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921 </w:t>
      </w:r>
      <w:r w:rsidRPr="00AC256E">
        <w:rPr>
          <w:rStyle w:val="ffline"/>
          <w:lang w:val="en-US"/>
        </w:rPr>
        <w:t>ggcctcgacg tcgccgggct cgatacgcac gccgcgcacc tggacctgct gatcgttgc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1981 </w:t>
      </w:r>
      <w:r w:rsidRPr="00AC256E">
        <w:rPr>
          <w:rStyle w:val="ffline"/>
          <w:lang w:val="en-US"/>
        </w:rPr>
        <w:t>accgaggaag tccagcgtat gcgcctgcgt ccagcgcacc agatcgccgg tgcgatac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041 </w:t>
      </w:r>
      <w:r w:rsidRPr="00AC256E">
        <w:rPr>
          <w:rStyle w:val="ffline"/>
          <w:lang w:val="en-US"/>
        </w:rPr>
        <w:t>gcgctggcca ggctgcgcag cgaatggatc ggggacaaaa cgttcggcgg tcagcgcgg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101 </w:t>
      </w:r>
      <w:r w:rsidRPr="00AC256E">
        <w:rPr>
          <w:rStyle w:val="ffline"/>
          <w:lang w:val="en-US"/>
        </w:rPr>
        <w:t>gcgtcccaga tagccgcgcg ccaggctggg gccggccagg tgcaattcgc ccatggcac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161 </w:t>
      </w:r>
      <w:r w:rsidRPr="00AC256E">
        <w:rPr>
          <w:rStyle w:val="ffline"/>
          <w:lang w:val="en-US"/>
        </w:rPr>
        <w:t>gagcggcacc agatggcccc aacgatcgag cacatgggcg cgcaggcggt cgatgggc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221 </w:t>
      </w:r>
      <w:r w:rsidRPr="00AC256E">
        <w:rPr>
          <w:rStyle w:val="ffline"/>
          <w:lang w:val="en-US"/>
        </w:rPr>
        <w:t>gccgatgctc ggcaatccgg cgccgacgtc gacgcggcca gacgtggcga ccaccgcg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281 </w:t>
      </w:r>
      <w:r w:rsidRPr="00AC256E">
        <w:rPr>
          <w:rStyle w:val="ffline"/>
          <w:lang w:val="en-US"/>
        </w:rPr>
        <w:t>ctcagtgagg ccgtagttgt tgaccagcgc gaacggcagc gcttgccgca ctgcgccga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341 </w:t>
      </w:r>
      <w:r w:rsidRPr="00AC256E">
        <w:rPr>
          <w:rStyle w:val="ffline"/>
          <w:lang w:val="en-US"/>
        </w:rPr>
        <w:t>ccggtcaccg ccggtcagca gcacgcgcag gcccgccggc cattgctgtt gttgcag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401 </w:t>
      </w:r>
      <w:r w:rsidRPr="00AC256E">
        <w:rPr>
          <w:rStyle w:val="ffline"/>
          <w:lang w:val="en-US"/>
        </w:rPr>
        <w:t>gagctcggcc aatggcgtgg gcagaaaact cagctgcgcc tgctgcgcgc tccaccag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461 </w:t>
      </w:r>
      <w:r w:rsidRPr="00AC256E">
        <w:rPr>
          <w:rStyle w:val="ffline"/>
          <w:lang w:val="en-US"/>
        </w:rPr>
        <w:t>gagcaagcgc gacggatccg cgcttgctgc agcgggcgcc aggcgcacgc aggcaccgt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521 </w:t>
      </w:r>
      <w:r w:rsidRPr="00AC256E">
        <w:rPr>
          <w:rStyle w:val="ffline"/>
          <w:lang w:val="en-US"/>
        </w:rPr>
        <w:t>acagagcgcc ggccatatct cccaggcagc ggcgtcgaac gacagcccgg ccagcgcag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581 </w:t>
      </w:r>
      <w:r w:rsidRPr="00AC256E">
        <w:rPr>
          <w:rStyle w:val="ffline"/>
          <w:lang w:val="en-US"/>
        </w:rPr>
        <w:t>gcagtgttcg ccggtttgca gaccgaagcg ttcgccatgc catcggacca gattatctaa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641 </w:t>
      </w:r>
      <w:r w:rsidRPr="00AC256E">
        <w:rPr>
          <w:rStyle w:val="ffline"/>
          <w:lang w:val="en-US"/>
        </w:rPr>
        <w:t>ttgccgatgt tcgatcatca cgcccttggg acgtccgctc gagccggagg tgtagatca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701 </w:t>
      </w:r>
      <w:r w:rsidRPr="00AC256E">
        <w:rPr>
          <w:rStyle w:val="ffline"/>
          <w:lang w:val="en-US"/>
        </w:rPr>
        <w:t>gtaggccagt tcgctggcgg acaccgttgg caaggccaag ggcggggagg ttgctggc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761 </w:t>
      </w:r>
      <w:r w:rsidRPr="00AC256E">
        <w:rPr>
          <w:rStyle w:val="ffline"/>
          <w:lang w:val="en-US"/>
        </w:rPr>
        <w:t>atcgttctgt tgcgcgtcga gcacgagcac gcgtgcggta tgcatcgcgc ggcaggttg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821 </w:t>
      </w:r>
      <w:r w:rsidRPr="00AC256E">
        <w:rPr>
          <w:rStyle w:val="ffline"/>
          <w:lang w:val="en-US"/>
        </w:rPr>
        <w:t>cagctgtcct tcaagcgcgg cagaggtcag caccgcccgt ggccgacaat cgtcgagc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881 </w:t>
      </w:r>
      <w:r w:rsidRPr="00AC256E">
        <w:rPr>
          <w:rStyle w:val="ffline"/>
          <w:lang w:val="en-US"/>
        </w:rPr>
        <w:t>gtaggccaga cggtcggctg gataggcagg gtccagcggc acataggctg cgccgctct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2941 </w:t>
      </w:r>
      <w:r w:rsidRPr="00AC256E">
        <w:rPr>
          <w:rStyle w:val="ffline"/>
          <w:lang w:val="en-US"/>
        </w:rPr>
        <w:t>caacgtggcc agccatgcga tcaccatgtc gatgctgcgc gtgaggtaaa tcgccacgc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001 </w:t>
      </w:r>
      <w:r w:rsidRPr="00AC256E">
        <w:rPr>
          <w:rStyle w:val="ffline"/>
          <w:lang w:val="en-US"/>
        </w:rPr>
        <w:t>cgtggaagct cggacgccca gcgcatgcaa ggtgacggcc agttgctcgg cctgttgat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061 </w:t>
      </w:r>
      <w:r w:rsidRPr="00AC256E">
        <w:rPr>
          <w:rStyle w:val="ffline"/>
          <w:lang w:val="en-US"/>
        </w:rPr>
        <w:t>caattgcctg taggacagca tctgctcgcc gcagatcagt gcggtggcat gcggcgtgc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121 </w:t>
      </w:r>
      <w:r w:rsidRPr="00AC256E">
        <w:rPr>
          <w:rStyle w:val="ffline"/>
          <w:lang w:val="en-US"/>
        </w:rPr>
        <w:t>gcgggcctgg agctggaatg ccgcatggat gcagcgcgct ggcaacgcgg gcgccgatg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181 </w:t>
      </w:r>
      <w:r w:rsidRPr="00AC256E">
        <w:rPr>
          <w:rStyle w:val="ffline"/>
          <w:lang w:val="en-US"/>
        </w:rPr>
        <w:t>tgcgctcgca gtatgcggca gtgcctgccg ttcggccgcg ggcagcatcg gcagcgcat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241 </w:t>
      </w:r>
      <w:r w:rsidRPr="00AC256E">
        <w:rPr>
          <w:rStyle w:val="ffline"/>
          <w:lang w:val="en-US"/>
        </w:rPr>
        <w:t>caacggcgtg tgcggacgca gcgtaagagc ctgcagcatt tgggcgagac aatgcagcat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301 </w:t>
      </w:r>
      <w:r w:rsidRPr="00AC256E">
        <w:rPr>
          <w:rStyle w:val="ffline"/>
          <w:lang w:val="en-US"/>
        </w:rPr>
        <w:t>cagcgcgccc acgcgctcgg cggcaacgct gtgatccagc ttgatatcca gcgtgaagtc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361 </w:t>
      </w:r>
      <w:r w:rsidRPr="00AC256E">
        <w:rPr>
          <w:rStyle w:val="ffline"/>
          <w:lang w:val="en-US"/>
        </w:rPr>
        <w:t>gtcgccgcca tcgttgaccg acaacgtcaa cggatagtta ttgacgtcgc gtttgtgcag</w:t>
      </w:r>
    </w:p>
    <w:p w:rsidR="00AC256E" w:rsidRPr="00AC256E" w:rsidRDefault="00AC256E" w:rsidP="00AC256E">
      <w:pPr>
        <w:pStyle w:val="HTMLprformat"/>
        <w:rPr>
          <w:lang w:val="en-US"/>
        </w:rPr>
      </w:pPr>
      <w:r w:rsidRPr="00AC256E">
        <w:rPr>
          <w:lang w:val="en-US"/>
        </w:rPr>
        <w:t xml:space="preserve">     3421 </w:t>
      </w:r>
      <w:r w:rsidRPr="00AC256E">
        <w:rPr>
          <w:rStyle w:val="ffline"/>
          <w:lang w:val="en-US"/>
        </w:rPr>
        <w:t>gccctgcaca ccctcccaga acgtgcctgc ctgtgcgtgg agcccgctgt ctggacgatt</w:t>
      </w:r>
    </w:p>
    <w:p w:rsidR="00AC256E" w:rsidRDefault="00AC256E" w:rsidP="00AC256E">
      <w:pPr>
        <w:pStyle w:val="HTMLprformat"/>
      </w:pPr>
      <w:r w:rsidRPr="00AC256E">
        <w:rPr>
          <w:lang w:val="en-US"/>
        </w:rPr>
        <w:t xml:space="preserve">     </w:t>
      </w:r>
      <w:r>
        <w:t xml:space="preserve">3481 </w:t>
      </w:r>
      <w:r>
        <w:rPr>
          <w:rStyle w:val="ffline"/>
        </w:rPr>
        <w:t>gttgtagcga taattcagca gcgcgcagaa caatggcgcc gatgcaccaa gcgcgctgca</w:t>
      </w:r>
    </w:p>
    <w:p w:rsidR="00AC256E" w:rsidRDefault="00AC256E" w:rsidP="00AC256E">
      <w:pPr>
        <w:pStyle w:val="HTMLprformat"/>
      </w:pPr>
      <w:r>
        <w:t xml:space="preserve">     3541 </w:t>
      </w:r>
      <w:r>
        <w:rPr>
          <w:rStyle w:val="ffline"/>
        </w:rPr>
        <w:t>ccgttgggcc agggccaacg gcgcatgctc gtggtggacc agctcggcca ggcgcgcatg</w:t>
      </w:r>
    </w:p>
    <w:p w:rsidR="00AC256E" w:rsidRDefault="00AC256E" w:rsidP="00AC256E">
      <w:pPr>
        <w:pStyle w:val="HTMLprformat"/>
      </w:pPr>
      <w:r>
        <w:t xml:space="preserve">     3601 </w:t>
      </w:r>
      <w:r>
        <w:rPr>
          <w:rStyle w:val="ffline"/>
        </w:rPr>
        <w:t>ggtgtgccgc aatgcttgcg agagtggcgt ggcgtcgcgt cgtaagcgta atggcaaggt</w:t>
      </w:r>
    </w:p>
    <w:p w:rsidR="00AC256E" w:rsidRDefault="00AC256E" w:rsidP="00AC256E">
      <w:pPr>
        <w:pStyle w:val="HTMLprformat"/>
      </w:pPr>
      <w:r>
        <w:t xml:space="preserve">     3661 </w:t>
      </w:r>
      <w:r>
        <w:rPr>
          <w:rStyle w:val="ffline"/>
        </w:rPr>
        <w:t>gttgagaaac atgcccatgg cgcggtcggc accggcgccg ccgttcaagc gcccgaacag</w:t>
      </w:r>
    </w:p>
    <w:p w:rsidR="00AC256E" w:rsidRDefault="00AC256E" w:rsidP="00AC256E">
      <w:pPr>
        <w:pStyle w:val="HTMLprformat"/>
      </w:pPr>
      <w:r>
        <w:t xml:space="preserve">     3721 </w:t>
      </w:r>
      <w:r>
        <w:rPr>
          <w:rStyle w:val="ffline"/>
        </w:rPr>
        <w:t>cacgctgccg aacaccacct cgtcgcgccc actggcgacg gccagcacga gtgcataagc</w:t>
      </w:r>
    </w:p>
    <w:p w:rsidR="00AC256E" w:rsidRDefault="00AC256E" w:rsidP="00AC256E">
      <w:pPr>
        <w:pStyle w:val="HTMLprformat"/>
      </w:pPr>
      <w:r>
        <w:t xml:space="preserve">     3781 </w:t>
      </w:r>
      <w:r>
        <w:rPr>
          <w:rStyle w:val="ffline"/>
        </w:rPr>
        <w:t>aaggtgaaag attgccgcag ggctgatgcc gagctggcgc gcatgccgac ggatcgctag</w:t>
      </w:r>
    </w:p>
    <w:p w:rsidR="00AC256E" w:rsidRDefault="00AC256E" w:rsidP="00AC256E">
      <w:pPr>
        <w:pStyle w:val="HTMLprformat"/>
      </w:pPr>
      <w:r>
        <w:t xml:space="preserve">     3841 </w:t>
      </w:r>
      <w:r>
        <w:rPr>
          <w:rStyle w:val="ffline"/>
        </w:rPr>
        <w:t>cgccgacgcg ctcggaaccg ccaattgcag actacgtagc cgcgagccgt cgccgttgac</w:t>
      </w:r>
    </w:p>
    <w:p w:rsidR="00AC256E" w:rsidRDefault="00AC256E" w:rsidP="00AC256E">
      <w:pPr>
        <w:pStyle w:val="HTMLprformat"/>
      </w:pPr>
      <w:r>
        <w:t xml:space="preserve">     3901 </w:t>
      </w:r>
      <w:r>
        <w:rPr>
          <w:rStyle w:val="ffline"/>
        </w:rPr>
        <w:t>gtcgctcaaa ccaaacggcg cggtggtgcc gtctacatcg ccaagcatct cggtaaagaa</w:t>
      </w:r>
    </w:p>
    <w:p w:rsidR="00AC256E" w:rsidRDefault="00AC256E" w:rsidP="00AC256E">
      <w:pPr>
        <w:pStyle w:val="HTMLprformat"/>
      </w:pPr>
      <w:r>
        <w:t xml:space="preserve">     3961 </w:t>
      </w:r>
      <w:r>
        <w:rPr>
          <w:rStyle w:val="ffline"/>
        </w:rPr>
        <w:t>gcgttcgtgt gctgcctcgg cgatcttggt gccggtctcg aagatgaagt tgcggaatgg</w:t>
      </w:r>
    </w:p>
    <w:p w:rsidR="00AC256E" w:rsidRDefault="00AC256E" w:rsidP="00AC256E">
      <w:pPr>
        <w:pStyle w:val="HTMLprformat"/>
      </w:pPr>
      <w:r>
        <w:t xml:space="preserve">     4021 </w:t>
      </w:r>
      <w:r>
        <w:rPr>
          <w:rStyle w:val="ffline"/>
        </w:rPr>
        <w:t>tattggcggc gggagtgcat gcgttcgccc gctaaggtgg gcgtcgattt cctccatcgc</w:t>
      </w:r>
    </w:p>
    <w:p w:rsidR="00AC256E" w:rsidRDefault="00AC256E" w:rsidP="00AC256E">
      <w:pPr>
        <w:pStyle w:val="HTMLprformat"/>
      </w:pPr>
      <w:r>
        <w:t xml:space="preserve">     4081 </w:t>
      </w:r>
      <w:r>
        <w:rPr>
          <w:rStyle w:val="ffline"/>
        </w:rPr>
        <w:t>accctgcagc gtggtgtggt ccaacaccag gtggtgatag gccagattca ccaaccagcg</w:t>
      </w:r>
    </w:p>
    <w:p w:rsidR="00AC256E" w:rsidRDefault="00AC256E" w:rsidP="00AC256E">
      <w:pPr>
        <w:pStyle w:val="HTMLprformat"/>
      </w:pPr>
      <w:r>
        <w:t xml:space="preserve">     4141 </w:t>
      </w:r>
      <w:r>
        <w:rPr>
          <w:rStyle w:val="ffline"/>
        </w:rPr>
        <w:t>tgtgtgggtg cggtcgtagg cgatgtgcgc atggagtaga ggagcctgtt gcaggtcgat</w:t>
      </w:r>
    </w:p>
    <w:p w:rsidR="00AC256E" w:rsidRDefault="00AC256E" w:rsidP="00AC256E">
      <w:pPr>
        <w:pStyle w:val="HTMLprformat"/>
      </w:pPr>
      <w:r>
        <w:t xml:space="preserve">     4201 </w:t>
      </w:r>
      <w:r>
        <w:rPr>
          <w:rStyle w:val="ffline"/>
        </w:rPr>
        <w:t>gcgatagccc gctgaggaca acacggcttg caatgcctcc gccacatcgt cgttttcgtc</w:t>
      </w:r>
    </w:p>
    <w:p w:rsidR="00AC256E" w:rsidRDefault="00AC256E" w:rsidP="00AC256E">
      <w:pPr>
        <w:pStyle w:val="HTMLprformat"/>
      </w:pPr>
      <w:r>
        <w:t xml:space="preserve">     4261 </w:t>
      </w:r>
      <w:r>
        <w:rPr>
          <w:rStyle w:val="ffline"/>
        </w:rPr>
        <w:t>gaagacatgc tcatgcaggc ggggaggcgc ctgtcgccag accacttgca ccgggctgcg</w:t>
      </w:r>
    </w:p>
    <w:p w:rsidR="00AC256E" w:rsidRDefault="00AC256E" w:rsidP="00AC256E">
      <w:pPr>
        <w:pStyle w:val="HTMLprformat"/>
      </w:pPr>
      <w:r>
        <w:t xml:space="preserve">     4321 </w:t>
      </w:r>
      <w:r>
        <w:rPr>
          <w:rStyle w:val="ffline"/>
        </w:rPr>
        <w:t>cagctctttc cagaccaggc cagtgcgcaa gatgtcgtga cgtgcgacca cccagtgcag</w:t>
      </w:r>
    </w:p>
    <w:p w:rsidR="00AC256E" w:rsidRDefault="00AC256E" w:rsidP="00AC256E">
      <w:pPr>
        <w:pStyle w:val="HTMLprformat"/>
      </w:pPr>
      <w:r>
        <w:t xml:space="preserve">     4381 </w:t>
      </w:r>
      <w:r>
        <w:rPr>
          <w:rStyle w:val="ffline"/>
        </w:rPr>
        <w:t>cgcagcgagg aagcgatcga cgcgatcgcg cgtgtcgaat gccatcaggc tggtctgcag</w:t>
      </w:r>
    </w:p>
    <w:p w:rsidR="00AC256E" w:rsidRDefault="00AC256E" w:rsidP="00AC256E">
      <w:pPr>
        <w:pStyle w:val="HTMLprformat"/>
      </w:pPr>
      <w:r>
        <w:t xml:space="preserve">     4441 </w:t>
      </w:r>
      <w:r>
        <w:rPr>
          <w:rStyle w:val="ffline"/>
        </w:rPr>
        <w:t>ataggcgtct gcagtagcgt tggcgagatg gtgaaacagc atgccggcct gcaagggcgc</w:t>
      </w:r>
    </w:p>
    <w:p w:rsidR="00AC256E" w:rsidRDefault="00AC256E" w:rsidP="00AC256E">
      <w:pPr>
        <w:pStyle w:val="HTMLprformat"/>
      </w:pPr>
      <w:r>
        <w:t xml:space="preserve">     4501 </w:t>
      </w:r>
      <w:r>
        <w:rPr>
          <w:rStyle w:val="ffline"/>
        </w:rPr>
        <w:t>cagtgggtag atgtcctgga tattggctgc gccaccgttc acagcggtag cgatggcatc</w:t>
      </w:r>
    </w:p>
    <w:p w:rsidR="00AC256E" w:rsidRDefault="00AC256E" w:rsidP="00AC256E">
      <w:pPr>
        <w:pStyle w:val="HTMLprformat"/>
      </w:pPr>
      <w:r>
        <w:t xml:space="preserve">     4561 </w:t>
      </w:r>
      <w:r>
        <w:rPr>
          <w:rStyle w:val="ffline"/>
        </w:rPr>
        <w:t>gatctcggcc tggtcgagtt cgatgagcgg caagagatcg ggagtgatgc gggtacaacc</w:t>
      </w:r>
    </w:p>
    <w:p w:rsidR="00AC256E" w:rsidRDefault="00AC256E" w:rsidP="00AC256E">
      <w:pPr>
        <w:pStyle w:val="HTMLprformat"/>
      </w:pPr>
      <w:r>
        <w:t xml:space="preserve">     4621 </w:t>
      </w:r>
      <w:r>
        <w:rPr>
          <w:rStyle w:val="ffline"/>
        </w:rPr>
        <w:t>ggcgacgatg cggctgggcg gaaccgtgac ctgaccggca cgcagttgcg ttgccatctc</w:t>
      </w:r>
    </w:p>
    <w:p w:rsidR="00AC256E" w:rsidRDefault="00AC256E" w:rsidP="00AC256E">
      <w:pPr>
        <w:pStyle w:val="HTMLprformat"/>
      </w:pPr>
      <w:r>
        <w:t xml:space="preserve">     4681 </w:t>
      </w:r>
      <w:r>
        <w:rPr>
          <w:rStyle w:val="ffline"/>
        </w:rPr>
        <w:t>cagcagcgtg gagtgcgtga acagtgccgg tacatccagt tgccatccac gctggcgaag</w:t>
      </w:r>
    </w:p>
    <w:p w:rsidR="00AC256E" w:rsidRDefault="00AC256E" w:rsidP="00AC256E">
      <w:pPr>
        <w:pStyle w:val="HTMLprformat"/>
      </w:pPr>
      <w:r>
        <w:t xml:space="preserve">     4741 </w:t>
      </w:r>
      <w:r>
        <w:rPr>
          <w:rStyle w:val="ffline"/>
        </w:rPr>
        <w:t>cgattcgatc aagctgatcg ccaacaacga gtggccgccg agggcgaaga agtcgtcttg</w:t>
      </w:r>
    </w:p>
    <w:p w:rsidR="00AC256E" w:rsidRDefault="00AC256E" w:rsidP="00AC256E">
      <w:pPr>
        <w:pStyle w:val="HTMLprformat"/>
      </w:pPr>
      <w:r>
        <w:t xml:space="preserve">     4801 </w:t>
      </w:r>
      <w:r>
        <w:rPr>
          <w:rStyle w:val="ffline"/>
        </w:rPr>
        <w:t>gcagccgacc tgttccacct cgagcagctc gctccatagc gtggcgagca aggtttgcag</w:t>
      </w:r>
    </w:p>
    <w:p w:rsidR="00AC256E" w:rsidRDefault="00AC256E" w:rsidP="00AC256E">
      <w:pPr>
        <w:pStyle w:val="HTMLprformat"/>
      </w:pPr>
      <w:r>
        <w:t xml:space="preserve">     4861 </w:t>
      </w:r>
      <w:r>
        <w:rPr>
          <w:rStyle w:val="ffline"/>
        </w:rPr>
        <w:t>ctcgccttgc ggaggcgtgt aggtctggac ggcgagcgca tcggcatcgg gtgccagcag</w:t>
      </w:r>
    </w:p>
    <w:p w:rsidR="00AC256E" w:rsidRDefault="00AC256E" w:rsidP="00AC256E">
      <w:pPr>
        <w:pStyle w:val="HTMLprformat"/>
      </w:pPr>
      <w:r>
        <w:t xml:space="preserve">     4921 </w:t>
      </w:r>
      <w:r>
        <w:rPr>
          <w:rStyle w:val="ffline"/>
        </w:rPr>
        <w:t>cgcgcggcga tccagcttgc cgttggtggt cagcggcaag gcgtcgaggc gcagataggc</w:t>
      </w:r>
    </w:p>
    <w:p w:rsidR="00AC256E" w:rsidRDefault="00AC256E" w:rsidP="00AC256E">
      <w:pPr>
        <w:pStyle w:val="HTMLprformat"/>
      </w:pPr>
      <w:r>
        <w:t xml:space="preserve">     4981 </w:t>
      </w:r>
      <w:r>
        <w:rPr>
          <w:rStyle w:val="ffline"/>
        </w:rPr>
        <w:t>gcttggcagc atgacctcgg gcaggcgcgt ggccaaggct tcgcgtagcg ccaccggggt</w:t>
      </w:r>
    </w:p>
    <w:p w:rsidR="00AC256E" w:rsidRDefault="00AC256E" w:rsidP="00AC256E">
      <w:pPr>
        <w:pStyle w:val="HTMLprformat"/>
      </w:pPr>
      <w:r>
        <w:t xml:space="preserve">     5041 </w:t>
      </w:r>
      <w:r>
        <w:rPr>
          <w:rStyle w:val="ffline"/>
        </w:rPr>
        <w:t>gctctcgttg atggcatcgc cgaccagata cgcaaccaga cgcggctggc cgggcgtgtc</w:t>
      </w:r>
    </w:p>
    <w:p w:rsidR="00AC256E" w:rsidRDefault="00AC256E" w:rsidP="00AC256E">
      <w:pPr>
        <w:pStyle w:val="HTMLprformat"/>
      </w:pPr>
      <w:r>
        <w:t xml:space="preserve">     5101 </w:t>
      </w:r>
      <w:r>
        <w:rPr>
          <w:rStyle w:val="ffline"/>
        </w:rPr>
        <w:t>ttcgcgcagc agcacggcgg cgtcttgcac gccatcgcag gcgcgcaacg c</w:t>
      </w:r>
    </w:p>
    <w:p w:rsidR="00AC256E" w:rsidRDefault="00AC256E" w:rsidP="000D2746"/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LOCUS       AFHK01000272            4876 bp    DNA     linear   BCT 09-MAY-2011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DEFINITION  Xanthomonas oryzae X11-5A Xo_X11-5A_contig_272, whole genome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     shotgun sequence.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ACCESSION   AFHK01000272 </w:t>
      </w:r>
      <w:hyperlink r:id="rId57" w:history="1">
        <w:r w:rsidRPr="00E0205C">
          <w:rPr>
            <w:rStyle w:val="Lienhypertexte"/>
            <w:lang w:val="en-US"/>
          </w:rPr>
          <w:t>AFHK01000000</w:t>
        </w:r>
      </w:hyperlink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VERSION     AFHK01000272.1  GI:332357056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DBLINK      Project: </w:t>
      </w:r>
      <w:hyperlink r:id="rId58" w:history="1">
        <w:r w:rsidRPr="00E0205C">
          <w:rPr>
            <w:rStyle w:val="Lienhypertexte"/>
            <w:lang w:val="en-US"/>
          </w:rPr>
          <w:t>66097</w:t>
        </w:r>
      </w:hyperlink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KEYWORDS    WGS.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SOURCE      Xanthomonas oryzae X11-5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ORGANISM  </w:t>
      </w:r>
      <w:hyperlink r:id="rId59" w:history="1">
        <w:r w:rsidRPr="00E0205C">
          <w:rPr>
            <w:rStyle w:val="Lienhypertexte"/>
            <w:lang w:val="en-US"/>
          </w:rPr>
          <w:t>Xanthomonas oryzae X11-5A</w:t>
        </w:r>
      </w:hyperlink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     Bacteria; Proteobacteria; Gammaproteobacteria; Xanthomonadales;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     Xanthomonadaceae; Xanthomonas.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>REFERENCE   1  (bases 1 to 4876)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AUTHORS   Triplett,L.R., Hamilton,J.P., Buell,C.R., Tisserat,N.A.,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     Verdier,V., Zink,F. and Leach,J.E.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TITLE     Genomic Analysis of Xanthomonas oryzae from US Rice Reveals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     Substantial Divergence from Known X. oryzae Pathovars</w:t>
      </w:r>
    </w:p>
    <w:p w:rsidR="00E0205C" w:rsidRPr="00E74F18" w:rsidRDefault="00E0205C" w:rsidP="00E0205C">
      <w:pPr>
        <w:pStyle w:val="HTMLprformat"/>
      </w:pPr>
      <w:bookmarkStart w:id="19" w:name="feature_332357056"/>
      <w:bookmarkEnd w:id="19"/>
      <w:r>
        <w:t xml:space="preserve">  </w:t>
      </w:r>
      <w:r w:rsidRPr="00E74F18">
        <w:t>JOURNAL   Appl. Environ. Microbiol. (2011). 77(12):3930-7.</w:t>
      </w:r>
    </w:p>
    <w:p w:rsidR="00E0205C" w:rsidRPr="00E74F18" w:rsidRDefault="00E0205C" w:rsidP="00E0205C">
      <w:pPr>
        <w:pStyle w:val="HTMLprformat"/>
      </w:pPr>
      <w:r w:rsidRPr="00E74F18">
        <w:t xml:space="preserve">   PUBMED   </w:t>
      </w:r>
      <w:hyperlink r:id="rId60" w:history="1">
        <w:r w:rsidRPr="00E74F18">
          <w:rPr>
            <w:rStyle w:val="Lienhypertexte"/>
          </w:rPr>
          <w:t>21515727</w:t>
        </w:r>
      </w:hyperlink>
    </w:p>
    <w:p w:rsidR="00E0205C" w:rsidRPr="00596DA2" w:rsidRDefault="00E0205C" w:rsidP="00E0205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E0205C" w:rsidRPr="00596DA2" w:rsidRDefault="00E0205C" w:rsidP="00E0205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E0205C" w:rsidRPr="00596DA2" w:rsidRDefault="00E0205C" w:rsidP="00E0205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E0205C" w:rsidRPr="00596DA2" w:rsidRDefault="00E0205C" w:rsidP="00E0205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E0205C" w:rsidRPr="00596DA2" w:rsidRDefault="00E0205C" w:rsidP="00E0205C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E0205C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E0205C" w:rsidRDefault="00E0205C" w:rsidP="00E0205C">
      <w:pPr>
        <w:pStyle w:val="HTMLprformat"/>
        <w:rPr>
          <w:lang w:val="en-US"/>
        </w:rPr>
      </w:pPr>
    </w:p>
    <w:p w:rsidR="00E0205C" w:rsidRPr="00E74F18" w:rsidRDefault="00E0205C" w:rsidP="00E0205C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E0205C" w:rsidRPr="0048701F" w:rsidRDefault="00E0205C" w:rsidP="00E0205C">
      <w:pPr>
        <w:pStyle w:val="HTMLprformat"/>
      </w:pPr>
      <w:r w:rsidRPr="0048701F">
        <w:t>FEATURES             Location/Qualifiers</w:t>
      </w:r>
    </w:p>
    <w:p w:rsidR="00E0205C" w:rsidRPr="0048701F" w:rsidRDefault="00E0205C" w:rsidP="00E0205C">
      <w:pPr>
        <w:pStyle w:val="HTMLprformat"/>
        <w:rPr>
          <w:rStyle w:val="feature"/>
        </w:rPr>
      </w:pPr>
      <w:r w:rsidRPr="0048701F">
        <w:rPr>
          <w:rStyle w:val="feature"/>
        </w:rPr>
        <w:t xml:space="preserve">     source          1..4876</w:t>
      </w:r>
    </w:p>
    <w:p w:rsidR="00E0205C" w:rsidRPr="00E0205C" w:rsidRDefault="00E0205C" w:rsidP="00E0205C">
      <w:pPr>
        <w:pStyle w:val="HTMLprformat"/>
        <w:rPr>
          <w:rStyle w:val="feature"/>
        </w:rPr>
      </w:pPr>
      <w:r w:rsidRPr="0048701F">
        <w:rPr>
          <w:rStyle w:val="feature"/>
        </w:rPr>
        <w:t xml:space="preserve">                     </w:t>
      </w:r>
      <w:r w:rsidRPr="00E0205C">
        <w:rPr>
          <w:rStyle w:val="feature"/>
          <w:lang w:val="en-US"/>
        </w:rPr>
        <w:t>/organism="Xanthomonas oryzae X11-5A"</w:t>
      </w:r>
    </w:p>
    <w:p w:rsidR="00E0205C" w:rsidRPr="00E0205C" w:rsidRDefault="00E0205C" w:rsidP="00E0205C">
      <w:pPr>
        <w:pStyle w:val="HTMLprformat"/>
        <w:rPr>
          <w:rStyle w:val="feature"/>
        </w:rPr>
      </w:pPr>
      <w:r w:rsidRPr="00E0205C">
        <w:rPr>
          <w:rStyle w:val="feature"/>
          <w:lang w:val="en-US"/>
        </w:rPr>
        <w:t xml:space="preserve">                     /mol_type="genomic DNA"</w:t>
      </w:r>
    </w:p>
    <w:p w:rsidR="00E0205C" w:rsidRPr="00E0205C" w:rsidRDefault="00E0205C" w:rsidP="00E0205C">
      <w:pPr>
        <w:pStyle w:val="HTMLprformat"/>
        <w:rPr>
          <w:rStyle w:val="feature"/>
        </w:rPr>
      </w:pPr>
      <w:r w:rsidRPr="00E0205C">
        <w:rPr>
          <w:rStyle w:val="feature"/>
          <w:lang w:val="en-US"/>
        </w:rPr>
        <w:t xml:space="preserve">                     /strain="X11-5A"</w:t>
      </w:r>
    </w:p>
    <w:p w:rsidR="00E0205C" w:rsidRPr="00E0205C" w:rsidRDefault="00E0205C" w:rsidP="00E0205C">
      <w:pPr>
        <w:pStyle w:val="HTMLprformat"/>
        <w:rPr>
          <w:rStyle w:val="feature"/>
        </w:rPr>
      </w:pPr>
      <w:r w:rsidRPr="00E0205C">
        <w:rPr>
          <w:rStyle w:val="feature"/>
          <w:lang w:val="en-US"/>
        </w:rPr>
        <w:t xml:space="preserve">                     /host="Oryza sativa cv. Lemont"</w:t>
      </w:r>
    </w:p>
    <w:p w:rsidR="00E0205C" w:rsidRPr="00E0205C" w:rsidRDefault="00E0205C" w:rsidP="00E0205C">
      <w:pPr>
        <w:pStyle w:val="HTMLprformat"/>
        <w:rPr>
          <w:rStyle w:val="feature"/>
        </w:rPr>
      </w:pPr>
      <w:r w:rsidRPr="00E0205C">
        <w:rPr>
          <w:rStyle w:val="feature"/>
          <w:lang w:val="en-US"/>
        </w:rPr>
        <w:t xml:space="preserve">                     /db_xref="taxon:</w:t>
      </w:r>
      <w:hyperlink r:id="rId61" w:history="1">
        <w:r w:rsidRPr="00E0205C">
          <w:rPr>
            <w:rStyle w:val="Lienhypertexte"/>
            <w:lang w:val="en-US"/>
          </w:rPr>
          <w:t>1009853</w:t>
        </w:r>
      </w:hyperlink>
      <w:r w:rsidRPr="00E0205C">
        <w:rPr>
          <w:rStyle w:val="feature"/>
          <w:lang w:val="en-US"/>
        </w:rPr>
        <w:t>"</w:t>
      </w:r>
    </w:p>
    <w:p w:rsidR="00E0205C" w:rsidRDefault="00E0205C" w:rsidP="00E0205C">
      <w:pPr>
        <w:pStyle w:val="HTMLprformat"/>
        <w:rPr>
          <w:rStyle w:val="feature"/>
        </w:rPr>
      </w:pPr>
      <w:r w:rsidRPr="00E0205C">
        <w:rPr>
          <w:rStyle w:val="feature"/>
          <w:lang w:val="en-US"/>
        </w:rPr>
        <w:t xml:space="preserve">                     /country="USA: Texas"</w:t>
      </w:r>
    </w:p>
    <w:p w:rsidR="00E0205C" w:rsidRPr="00596DA2" w:rsidRDefault="00FB4299" w:rsidP="00E0205C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="00E0205C" w:rsidRPr="00596DA2">
        <w:rPr>
          <w:lang w:val="en-US"/>
        </w:rPr>
        <w:t xml:space="preserve">gene            </w:t>
      </w:r>
      <w:r w:rsidR="00E0205C">
        <w:rPr>
          <w:lang w:val="en-US"/>
        </w:rPr>
        <w:t>complement (</w:t>
      </w:r>
      <w:r w:rsidR="004A57E9">
        <w:rPr>
          <w:lang w:val="en-US"/>
        </w:rPr>
        <w:t>&lt;</w:t>
      </w:r>
      <w:r w:rsidR="00602D47">
        <w:rPr>
          <w:lang w:val="en-US"/>
        </w:rPr>
        <w:t>1</w:t>
      </w:r>
      <w:r w:rsidR="00E0205C">
        <w:rPr>
          <w:lang w:val="en-US"/>
        </w:rPr>
        <w:t>..</w:t>
      </w:r>
      <w:r w:rsidR="00602D47">
        <w:rPr>
          <w:lang w:val="en-US"/>
        </w:rPr>
        <w:t>4875</w:t>
      </w:r>
      <w:r w:rsidR="004A57E9">
        <w:rPr>
          <w:lang w:val="en-US"/>
        </w:rPr>
        <w:t>&gt;</w:t>
      </w:r>
      <w:r w:rsidR="00E0205C" w:rsidRPr="00596DA2">
        <w:rPr>
          <w:lang w:val="en-US"/>
        </w:rPr>
        <w:t>)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E0205C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>
        <w:rPr>
          <w:lang w:val="en-US"/>
        </w:rPr>
        <w:t xml:space="preserve">complement </w:t>
      </w:r>
      <w:r w:rsidR="00602D47">
        <w:rPr>
          <w:lang w:val="en-US"/>
        </w:rPr>
        <w:t>(</w:t>
      </w:r>
      <w:r w:rsidR="004A57E9">
        <w:rPr>
          <w:lang w:val="en-US"/>
        </w:rPr>
        <w:t>&lt;</w:t>
      </w:r>
      <w:r w:rsidR="00602D47">
        <w:rPr>
          <w:lang w:val="en-US"/>
        </w:rPr>
        <w:t>1..4875</w:t>
      </w:r>
      <w:r w:rsidR="004A57E9">
        <w:rPr>
          <w:lang w:val="en-US"/>
        </w:rPr>
        <w:t>&gt;</w:t>
      </w:r>
      <w:r w:rsidR="00602D47">
        <w:rPr>
          <w:lang w:val="en-US"/>
        </w:rPr>
        <w:t>)</w:t>
      </w:r>
    </w:p>
    <w:p w:rsidR="00E0205C" w:rsidRDefault="00E0205C" w:rsidP="00E0205C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E0205C" w:rsidRPr="00596DA2" w:rsidRDefault="00E0205C" w:rsidP="00E0205C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</w:t>
      </w:r>
      <w:r w:rsidR="00602D47">
        <w:rPr>
          <w:lang w:val="en-US"/>
        </w:rPr>
        <w:t>, no stop codon</w:t>
      </w:r>
      <w:r>
        <w:rPr>
          <w:lang w:val="en-US"/>
        </w:rPr>
        <w:t>)</w:t>
      </w:r>
    </w:p>
    <w:p w:rsidR="00E0205C" w:rsidRPr="00596DA2" w:rsidRDefault="00E0205C" w:rsidP="00E0205C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E0205C" w:rsidRPr="00E0205C" w:rsidRDefault="00E0205C" w:rsidP="00602D47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="00602D47" w:rsidRPr="00602D47">
        <w:rPr>
          <w:lang w:val="en-US"/>
        </w:rPr>
        <w:t>DALAVQTYTPPEGELETLLATLWSELLGV</w:t>
      </w:r>
      <w:r w:rsidR="00602D47">
        <w:rPr>
          <w:lang w:val="en-US"/>
        </w:rPr>
        <w:t>ERVGRHDSFFALGGHSLLGVRLISRIRSALG</w:t>
      </w:r>
      <w:r w:rsidR="00602D47" w:rsidRPr="00602D47">
        <w:rPr>
          <w:lang w:val="en-US"/>
        </w:rPr>
        <w:t>IELPLAALFAQPRPAELARALDSADTSILPAIVPTDRSAPLPLSFAQQRLWLLDRLDDRAALAYLIAGGVRLSGDLDRDALGKALDQLLIRHQSLRTVFSSNDDSPTQLVVAAGAGFALDCIDLRQSPDPAAEAQRHAEQETRTPFDLARGPLIRGRLLQLAAHEHRLLITMHHIVADGWSISVLLQELGALYTAFAQGKGDPLPALPIQYPDYAVWQRRWIDGPLLQRQLRFWREHLHGAPMLLELPTDRPRPAVQDYTGNSVDIALDADLTAALRSISKRHGTTVFMTLLAAWGALLARLSGQEQVVIGMPTANRTRSELEPLIGLFVNTQALRIDLRTDPSVAQLLSQVRTTALAAQQHPDVPFEQVIELLNPPRTLSHPPLFQVMFAWQNTPTVALELPDLRLESVQSPFPVSKFDLELTLQEDGARIVGSLGYATALFDATTIQRWWRCFEQLLRALTGDDAAHVSQLPWLDAPQRQQLLADFGTGAIAAVPAHALHQLFEAQARRTPDAVAVVSEQGCMHYAALDAQANRLAQRLRDVGLHAGQRVAIALPRSAGLIVAQLAALKCGAAYVPLDVAHPNERLLALIADAHVAVLIRAADSALAPAQVACLTIDDLHGSDAESATPPAIEVPATATAYVMYTSGSTGMPKGVTVSHEAVANLVLQDGPARLRSDDRVAFASNPAFDSATLEVWGSLLNGATVVVVPAPVMRDPQTLGALLTRERLSVLILVAGVLRAYAPAIAPQLGALRLLLTGGDVADPHALATVLDAGGPVTVLQTYGPTESTQFVTALALQDAPDPGQRVPIGRPLANTRLYVLDRQGQPTPIGVAGELHLAGAQLAQGYLHRPALTAERFVPDPFAAHPGERMYKTGDLARWRDDGTLDFLGRNDAQVKIRGFRIEPGEIEAALRSCDGVCEAVVVAREDTGEKRLVAYVVADQHATPAEPATLRSQLAARLPDHMLPAAYVQLDALPLTPNGKLDRAAFPAPDDQAMELHAYVAPQGELEQVLATLWSELLGVQQVGRHDDFFALGGHSLLAVKLIERLRRLGWQIDVRALFAQPTLAGLAANLQAASTIAVPPNRIGPDCDRITPDLLPLVALTQQEIETVVASVDGGATNVQDIYPLAPLQEGLLFHHLSDPLADPYLHSSVLGFPSRAVLDAFLDALDQVVARHDILRTGFVWHGLSAPVQVVWRTAVVPRHLQRVDGPDPAAHLQAQLHAPDAALCLQQAPLIHAHLAHDSATGRWLLGLQHHHLVMDHTTLELLIEEVRAHLAGRQRQLPSPLPFRDFVAHTLGAMSEQAHQAFFTAMLADVDTPTAAFGVHAPVAEPACLQELHQPLPHALAQTLRAQARQHGVSAASLFHLAYALVLARSSGSTEAVFATLLFGRMHASAGVDRVLGMFLNTLPIRLSAARGSVLDAVRHTQRCLAQLLHHEHAPLALAQRCSALDPSTPLLNALLNYRYAGGSAVLTDTQEDALQDVQQIGGQERTHYPLVVSVNDHIDEGGFSLDVQCVQDIGAERIATMLLHTLHVLAQALEQAPQSALHILDPLPDNERAQLH</w:t>
      </w:r>
      <w:r w:rsidR="00602D47" w:rsidRPr="00596DA2">
        <w:rPr>
          <w:lang w:val="en-US"/>
        </w:rPr>
        <w:t>"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ORIGIN      </w:t>
      </w:r>
    </w:p>
    <w:p w:rsidR="00E0205C" w:rsidRPr="00E0205C" w:rsidRDefault="00E0205C" w:rsidP="00E0205C">
      <w:pPr>
        <w:pStyle w:val="HTMLprformat"/>
        <w:rPr>
          <w:lang w:val="en-US"/>
        </w:rPr>
      </w:pPr>
      <w:bookmarkStart w:id="20" w:name="sequence_332357056"/>
      <w:bookmarkEnd w:id="20"/>
      <w:r w:rsidRPr="00E0205C">
        <w:rPr>
          <w:lang w:val="en-US"/>
        </w:rPr>
        <w:t xml:space="preserve">        1 </w:t>
      </w:r>
      <w:r w:rsidRPr="00E0205C">
        <w:rPr>
          <w:rStyle w:val="ffline"/>
          <w:lang w:val="en-US"/>
        </w:rPr>
        <w:t>gtgcaactgc gcgcgttcgt tatccggcag cggatccaga atatgcaacg cgctttgc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 61 </w:t>
      </w:r>
      <w:r w:rsidRPr="00E0205C">
        <w:rPr>
          <w:rStyle w:val="ffline"/>
          <w:lang w:val="en-US"/>
        </w:rPr>
        <w:t>tgcctgctcc aacgcctggg ccagcacgtg cagggtgtgc agcagcatcg tggcgatgc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121 </w:t>
      </w:r>
      <w:r w:rsidRPr="00E0205C">
        <w:rPr>
          <w:rStyle w:val="ffline"/>
          <w:lang w:val="en-US"/>
        </w:rPr>
        <w:t>ttcggcaccg atgtcctgca cgcattgcac gtcgagcgag aaaccgcctt cgtcaatg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181 </w:t>
      </w:r>
      <w:r w:rsidRPr="00E0205C">
        <w:rPr>
          <w:rStyle w:val="ffline"/>
          <w:lang w:val="en-US"/>
        </w:rPr>
        <w:t>gtcgttgacc gataccacca gcggatagtg ggtgcgctcc tggccaccga tctgctgca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241 </w:t>
      </w:r>
      <w:r w:rsidRPr="00E0205C">
        <w:rPr>
          <w:rStyle w:val="ffline"/>
          <w:lang w:val="en-US"/>
        </w:rPr>
        <w:t>gtcctgcaac gcatcctctt gcgtatcggt caggacggcg ctgccgccgg catagcggt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301 </w:t>
      </w:r>
      <w:r w:rsidRPr="00E0205C">
        <w:rPr>
          <w:rStyle w:val="ffline"/>
          <w:lang w:val="en-US"/>
        </w:rPr>
        <w:t>attgagcaag gcgttgagca gcggggtgga tgggtccaac gcgctgcagc gctgcgcca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361 </w:t>
      </w:r>
      <w:r w:rsidRPr="00E0205C">
        <w:rPr>
          <w:rStyle w:val="ffline"/>
          <w:lang w:val="en-US"/>
        </w:rPr>
        <w:t>tgcaagcggc gcatgttcgt ggtgcagcag ttgcgccagg cagcgctggg tgtggcgca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421 </w:t>
      </w:r>
      <w:r w:rsidRPr="00E0205C">
        <w:rPr>
          <w:rStyle w:val="ffline"/>
          <w:lang w:val="en-US"/>
        </w:rPr>
        <w:t>ggcgtccagt acgctgccgc gcgcagcact taggcggatc ggcaaggtgt tgaggaaca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481 </w:t>
      </w:r>
      <w:r w:rsidRPr="00E0205C">
        <w:rPr>
          <w:rStyle w:val="ffline"/>
          <w:lang w:val="en-US"/>
        </w:rPr>
        <w:t>gccgagcacg cggtccacgc cggcgctggc atgcatgcgc ccgaacagca gggtggcga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541 </w:t>
      </w:r>
      <w:r w:rsidRPr="00E0205C">
        <w:rPr>
          <w:rStyle w:val="ffline"/>
          <w:lang w:val="en-US"/>
        </w:rPr>
        <w:t>caccgcctcg gtgctgccgc tgctacgggc cagcaccagc gcataggcca gatggaaca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601 </w:t>
      </w:r>
      <w:r w:rsidRPr="00E0205C">
        <w:rPr>
          <w:rStyle w:val="ffline"/>
          <w:lang w:val="en-US"/>
        </w:rPr>
        <w:t>gctggcggcg ctgacgccat gctggcgcgc ctgcgcgcgc agcgtctgcg caagtgcg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661 </w:t>
      </w:r>
      <w:r w:rsidRPr="00E0205C">
        <w:rPr>
          <w:rStyle w:val="ffline"/>
          <w:lang w:val="en-US"/>
        </w:rPr>
        <w:t>gggcagtggc tgatgcagct cctgcaggca cgcaggctcg gccaccggcg cgtgcacgc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721 </w:t>
      </w:r>
      <w:r w:rsidRPr="00E0205C">
        <w:rPr>
          <w:rStyle w:val="ffline"/>
          <w:lang w:val="en-US"/>
        </w:rPr>
        <w:t>gaacgcggcg gtaggcgtgt cgacgtcggc cagcatggca gtgaagaagg cctggtgc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781 </w:t>
      </w:r>
      <w:r w:rsidRPr="00E0205C">
        <w:rPr>
          <w:rStyle w:val="ffline"/>
          <w:lang w:val="en-US"/>
        </w:rPr>
        <w:t>ctgctccgac atcgcaccga gggtatgggc gacgaagtcg cggaacggca atggcgag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841 </w:t>
      </w:r>
      <w:r w:rsidRPr="00E0205C">
        <w:rPr>
          <w:rStyle w:val="ffline"/>
          <w:lang w:val="en-US"/>
        </w:rPr>
        <w:t>caattgccgt tgccgaccgg ccagatgggc gcgcacttct tcgatcagca gttccagcg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901 </w:t>
      </w:r>
      <w:r w:rsidRPr="00E0205C">
        <w:rPr>
          <w:rStyle w:val="ffline"/>
          <w:lang w:val="en-US"/>
        </w:rPr>
        <w:t>ggtgtggtcc atcaccaggt gatggtgttg caggccgagc agccagcggc cggttgcgc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 961 </w:t>
      </w:r>
      <w:r w:rsidRPr="00E0205C">
        <w:rPr>
          <w:rStyle w:val="ffline"/>
          <w:lang w:val="en-US"/>
        </w:rPr>
        <w:t>gtcgtgggcc agatgggcgt ggatcagcgg cgcctgctgc aggcagagcg cggcgtcg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021 </w:t>
      </w:r>
      <w:r w:rsidRPr="00E0205C">
        <w:rPr>
          <w:rStyle w:val="ffline"/>
          <w:lang w:val="en-US"/>
        </w:rPr>
        <w:t>agcgtgcaac tgggcctgca agtgcgcggc aggatcggga ccgtcgacgc gctgcagg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081 </w:t>
      </w:r>
      <w:r w:rsidRPr="00E0205C">
        <w:rPr>
          <w:rStyle w:val="ffline"/>
          <w:lang w:val="en-US"/>
        </w:rPr>
        <w:t>acgcgggaca accgcggttc gccagaccac ttgcaccggt gcagacagcc catgccaga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141 </w:t>
      </w:r>
      <w:r w:rsidRPr="00E0205C">
        <w:rPr>
          <w:rStyle w:val="ffline"/>
          <w:lang w:val="en-US"/>
        </w:rPr>
        <w:t>gaacccggtg cgcaggatgt cgtggcgggc gacgacctga tcgagcgcat cgagaaag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201 </w:t>
      </w:r>
      <w:r w:rsidRPr="00E0205C">
        <w:rPr>
          <w:rStyle w:val="ffline"/>
          <w:lang w:val="en-US"/>
        </w:rPr>
        <w:t>atcgagcact gcgcgcgacg ggaagccgag caccgacgaa tgcagatagg gatcggcga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261 </w:t>
      </w:r>
      <w:r w:rsidRPr="00E0205C">
        <w:rPr>
          <w:rStyle w:val="ffline"/>
          <w:lang w:val="en-US"/>
        </w:rPr>
        <w:t>cggatcggac agatggtgaa acagcaggcc ttcctgcaat ggtgccagcg gatagatg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321 </w:t>
      </w:r>
      <w:r w:rsidRPr="00E0205C">
        <w:rPr>
          <w:rStyle w:val="ffline"/>
          <w:lang w:val="en-US"/>
        </w:rPr>
        <w:t>ctgcacgttg gttgcgccgc cgtcgacgct ggccaccacc gtctcgatct cctgctggg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381 </w:t>
      </w:r>
      <w:r w:rsidRPr="00E0205C">
        <w:rPr>
          <w:rStyle w:val="ffline"/>
          <w:lang w:val="en-US"/>
        </w:rPr>
        <w:t>caacgcgacc aatggcagca ggtccggcgt gatgcggtcg caatcgggac cgatgcggt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441 </w:t>
      </w:r>
      <w:r w:rsidRPr="00E0205C">
        <w:rPr>
          <w:rStyle w:val="ffline"/>
          <w:lang w:val="en-US"/>
        </w:rPr>
        <w:t>ggggggcacg gcgatggtgg atgcggcctg cagattggcg gccaggcccg cgagcgtg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501 </w:t>
      </w:r>
      <w:r w:rsidRPr="00E0205C">
        <w:rPr>
          <w:rStyle w:val="ffline"/>
          <w:lang w:val="en-US"/>
        </w:rPr>
        <w:t>ttgggcaaat agcgcgcgca catcgatctg ccagccgagc cggcgcagac gttcgatca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561 </w:t>
      </w:r>
      <w:r w:rsidRPr="00E0205C">
        <w:rPr>
          <w:rStyle w:val="ffline"/>
          <w:lang w:val="en-US"/>
        </w:rPr>
        <w:t>tttgactgcc aacagcgagt ggccgccgag ggcgaagaag tcgtcgtggc gtccgacc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621 </w:t>
      </w:r>
      <w:r w:rsidRPr="00E0205C">
        <w:rPr>
          <w:rStyle w:val="ffline"/>
          <w:lang w:val="en-US"/>
        </w:rPr>
        <w:t>ttgcacgccg agcagttcgc tccacagcgt ggccagcacc tgttcgagct cgccttgg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681 </w:t>
      </w:r>
      <w:r w:rsidRPr="00E0205C">
        <w:rPr>
          <w:rStyle w:val="ffline"/>
          <w:lang w:val="en-US"/>
        </w:rPr>
        <w:t>ggcgacatag gcatgcagct ccatcgcctg atcgtccggt gccgggaacg cggcgcga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741 </w:t>
      </w:r>
      <w:r w:rsidRPr="00E0205C">
        <w:rPr>
          <w:rStyle w:val="ffline"/>
          <w:lang w:val="en-US"/>
        </w:rPr>
        <w:t>gagtttgccg ttgggggtga gcggcaatgc atcgagctgc acatacgctg cgggcagca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801 </w:t>
      </w:r>
      <w:r w:rsidRPr="00E0205C">
        <w:rPr>
          <w:rStyle w:val="ffline"/>
          <w:lang w:val="en-US"/>
        </w:rPr>
        <w:t>gtggtcgggc aggcgtgcgg cgagttggct gcgcagcgtt gccggttccg caggcgtg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861 </w:t>
      </w:r>
      <w:r w:rsidRPr="00E0205C">
        <w:rPr>
          <w:rStyle w:val="ffline"/>
          <w:lang w:val="en-US"/>
        </w:rPr>
        <w:t>gtgctgatcg gcgaccacat acgcgaccag acgtttttca ccggtgtcct cgcgcgcga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921 </w:t>
      </w:r>
      <w:r w:rsidRPr="00E0205C">
        <w:rPr>
          <w:rStyle w:val="ffline"/>
          <w:lang w:val="en-US"/>
        </w:rPr>
        <w:t>aactaccgct tcacacacac catcgcagct gcgcagtgcc gcttcgatct cgcccggc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1981 </w:t>
      </w:r>
      <w:r w:rsidRPr="00E0205C">
        <w:rPr>
          <w:rStyle w:val="ffline"/>
          <w:lang w:val="en-US"/>
        </w:rPr>
        <w:t>gatgcggaag ccacggatct tgacctgcgc atcgttgcgg ccgaggaagt cgagcgtgc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041 </w:t>
      </w:r>
      <w:r w:rsidRPr="00E0205C">
        <w:rPr>
          <w:rStyle w:val="ffline"/>
          <w:lang w:val="en-US"/>
        </w:rPr>
        <w:t>gtcgtcgcgc cagcgcgcca ggtcgccggt cttgtacatg cgctcgccgg ggtgtgcg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101 </w:t>
      </w:r>
      <w:r w:rsidRPr="00E0205C">
        <w:rPr>
          <w:rStyle w:val="ffline"/>
          <w:lang w:val="en-US"/>
        </w:rPr>
        <w:t>gaacggatca ggcacgaagc gttcggcagt cagggcaggg cggtgcagat acccttgt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161 </w:t>
      </w:r>
      <w:r w:rsidRPr="00E0205C">
        <w:rPr>
          <w:rStyle w:val="ffline"/>
          <w:lang w:val="en-US"/>
        </w:rPr>
        <w:t>cagttgtgca ccggcgagat gcagttcgcc ggccacgccg atcggcgtcg gctggccc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221 </w:t>
      </w:r>
      <w:r w:rsidRPr="00E0205C">
        <w:rPr>
          <w:rStyle w:val="ffline"/>
          <w:lang w:val="en-US"/>
        </w:rPr>
        <w:t>gcgatcgagc acatagagcc gggtgttggc cagcggccgc ccgatcggca cacgctggc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281 </w:t>
      </w:r>
      <w:r w:rsidRPr="00E0205C">
        <w:rPr>
          <w:rStyle w:val="ffline"/>
          <w:lang w:val="en-US"/>
        </w:rPr>
        <w:t>tggatcgggc gcatcttgca aggccagtgc ggtgacgaac tgggtgctct cggtcggtc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341 </w:t>
      </w:r>
      <w:r w:rsidRPr="00E0205C">
        <w:rPr>
          <w:rStyle w:val="ffline"/>
          <w:lang w:val="en-US"/>
        </w:rPr>
        <w:t>gtaggtctgc agcacggtga caggacctcc tgcgtccaac acagtcgcta gtgcatgcg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401 </w:t>
      </w:r>
      <w:r w:rsidRPr="00E0205C">
        <w:rPr>
          <w:rStyle w:val="ffline"/>
          <w:lang w:val="en-US"/>
        </w:rPr>
        <w:t>atcggcaaca tcgccgccgg taagcagcag acgcagcgcg cccaattgcg gcgcgatc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461 </w:t>
      </w:r>
      <w:r w:rsidRPr="00E0205C">
        <w:rPr>
          <w:rStyle w:val="ffline"/>
          <w:lang w:val="en-US"/>
        </w:rPr>
        <w:t>tggcgcatag gcgcgcagga caccagcgac caggatcagc accgacaggc gttcgcgtg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521 </w:t>
      </w:r>
      <w:r w:rsidRPr="00E0205C">
        <w:rPr>
          <w:rStyle w:val="ffline"/>
          <w:lang w:val="en-US"/>
        </w:rPr>
        <w:t>cagcaacgcg cccagcgtct gcgggtcgcg cattaccggt gcaggcacga cgacgacgg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581 </w:t>
      </w:r>
      <w:r w:rsidRPr="00E0205C">
        <w:rPr>
          <w:rStyle w:val="ffline"/>
          <w:lang w:val="en-US"/>
        </w:rPr>
        <w:t>ggcgccgttg agcaggctgc cccagacctc cagcgtggcc gagtcgaagg caggattgg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641 </w:t>
      </w:r>
      <w:r w:rsidRPr="00E0205C">
        <w:rPr>
          <w:rStyle w:val="ffline"/>
          <w:lang w:val="en-US"/>
        </w:rPr>
        <w:t>agcgaaagcg acgcggtcat cggagcgcag ccgtgctggc ccatcctgca ggaccaggt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701 </w:t>
      </w:r>
      <w:r w:rsidRPr="00E0205C">
        <w:rPr>
          <w:rStyle w:val="ffline"/>
          <w:lang w:val="en-US"/>
        </w:rPr>
        <w:t>cgccaccgcc tcatgcgaca ccgtcacccc cttcggcatg ccggtggaac cggaggtgt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761 </w:t>
      </w:r>
      <w:r w:rsidRPr="00E0205C">
        <w:rPr>
          <w:rStyle w:val="ffline"/>
          <w:lang w:val="en-US"/>
        </w:rPr>
        <w:t>catcacgtag gccgtcgctg tggcaggcac ctcgatcgcc ggcggcgttg cactctcg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821 </w:t>
      </w:r>
      <w:r w:rsidRPr="00E0205C">
        <w:rPr>
          <w:rStyle w:val="ffline"/>
          <w:lang w:val="en-US"/>
        </w:rPr>
        <w:t>gtcgctgccg tggaggtcgt cgatcgtcag gcacgccacc tgcgcaggtg ccagcgcac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881 </w:t>
      </w:r>
      <w:r w:rsidRPr="00E0205C">
        <w:rPr>
          <w:rStyle w:val="ffline"/>
          <w:lang w:val="en-US"/>
        </w:rPr>
        <w:t>gtcggcggcg cggatcaaca ccgccacgtg cgcatcggca atcagcgcaa gcaagcgc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2941 </w:t>
      </w:r>
      <w:r w:rsidRPr="00E0205C">
        <w:rPr>
          <w:rStyle w:val="ffline"/>
          <w:lang w:val="en-US"/>
        </w:rPr>
        <w:t>gttgggatgg gcgacgtcca gcggcacata ggccgccccg cacttgagcg cggccagt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001 </w:t>
      </w:r>
      <w:r w:rsidRPr="00E0205C">
        <w:rPr>
          <w:rStyle w:val="ffline"/>
          <w:lang w:val="en-US"/>
        </w:rPr>
        <w:t>cgccacgatc aatccggccg agcgtggcag cgcgatcgcc acgcgttggc cggcatgcaa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061 </w:t>
      </w:r>
      <w:r w:rsidRPr="00E0205C">
        <w:rPr>
          <w:rStyle w:val="ffline"/>
          <w:lang w:val="en-US"/>
        </w:rPr>
        <w:t>gcccacatcg cgcaagcgct gcgccagtcg gttggcctgc gcatcgagcg cggcgtaa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121 </w:t>
      </w:r>
      <w:r w:rsidRPr="00E0205C">
        <w:rPr>
          <w:rStyle w:val="ffline"/>
          <w:lang w:val="en-US"/>
        </w:rPr>
        <w:t>catgcaacct tgctccgaca ccactgcaac ggcatccggc gtgcggcgtg cctgcgct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181 </w:t>
      </w:r>
      <w:r w:rsidRPr="00E0205C">
        <w:rPr>
          <w:rStyle w:val="ffline"/>
          <w:lang w:val="en-US"/>
        </w:rPr>
        <w:t>gaacagctgg tgcagcgcgt gtgcgggcac ggcggcaatc gcgccggtgc cgaagtcgg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241 </w:t>
      </w:r>
      <w:r w:rsidRPr="00E0205C">
        <w:rPr>
          <w:rStyle w:val="ffline"/>
          <w:lang w:val="en-US"/>
        </w:rPr>
        <w:t>cagcaattgc tgccgctgtg gcgcatccag ccacggcaac tgcgagacat gggcagcgtc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301 </w:t>
      </w:r>
      <w:r w:rsidRPr="00E0205C">
        <w:rPr>
          <w:rStyle w:val="ffline"/>
          <w:lang w:val="en-US"/>
        </w:rPr>
        <w:t>gtcgccggtc agtgcccgca gcagctgctc gaagcagcgc caccagcgtt ggatcgtggt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361 </w:t>
      </w:r>
      <w:r w:rsidRPr="00E0205C">
        <w:rPr>
          <w:rStyle w:val="ffline"/>
          <w:lang w:val="en-US"/>
        </w:rPr>
        <w:t>cgcatcgaac agcgccgtgg cgtagcccag gctgccgacg atgcgtgcgc cgtcttcctg</w:t>
      </w:r>
    </w:p>
    <w:p w:rsidR="00E0205C" w:rsidRPr="00E0205C" w:rsidRDefault="00E0205C" w:rsidP="00E0205C">
      <w:pPr>
        <w:pStyle w:val="HTMLprformat"/>
        <w:rPr>
          <w:lang w:val="en-US"/>
        </w:rPr>
      </w:pPr>
      <w:r w:rsidRPr="00E0205C">
        <w:rPr>
          <w:lang w:val="en-US"/>
        </w:rPr>
        <w:t xml:space="preserve">     3421 </w:t>
      </w:r>
      <w:r w:rsidRPr="00E0205C">
        <w:rPr>
          <w:rStyle w:val="ffline"/>
          <w:lang w:val="en-US"/>
        </w:rPr>
        <w:t>cagcgtcagc tcaagatcga acttgctgac ggggaatgga ctctgaacgc tctcaagacg</w:t>
      </w:r>
    </w:p>
    <w:p w:rsidR="00E0205C" w:rsidRDefault="00E0205C" w:rsidP="00E0205C">
      <w:pPr>
        <w:pStyle w:val="HTMLprformat"/>
      </w:pPr>
      <w:r w:rsidRPr="00E0205C">
        <w:rPr>
          <w:lang w:val="en-US"/>
        </w:rPr>
        <w:t xml:space="preserve">     </w:t>
      </w:r>
      <w:r>
        <w:t xml:space="preserve">3481 </w:t>
      </w:r>
      <w:r>
        <w:rPr>
          <w:rStyle w:val="ffline"/>
        </w:rPr>
        <w:t>caggtcgggc aattccagcg cgacggttgg cgtgttctgc caggcgaaca tcacctggaa</w:t>
      </w:r>
    </w:p>
    <w:p w:rsidR="00E0205C" w:rsidRDefault="00E0205C" w:rsidP="00E0205C">
      <w:pPr>
        <w:pStyle w:val="HTMLprformat"/>
      </w:pPr>
      <w:r>
        <w:t xml:space="preserve">     3541 </w:t>
      </w:r>
      <w:r>
        <w:rPr>
          <w:rStyle w:val="ffline"/>
        </w:rPr>
        <w:t>tagcggcggg tggctcaagg tgcgcggcgg attgagcagc tcgatgacct gttcgaacgg</w:t>
      </w:r>
    </w:p>
    <w:p w:rsidR="00E0205C" w:rsidRDefault="00E0205C" w:rsidP="00E0205C">
      <w:pPr>
        <w:pStyle w:val="HTMLprformat"/>
      </w:pPr>
      <w:r>
        <w:t xml:space="preserve">     3601 </w:t>
      </w:r>
      <w:r>
        <w:rPr>
          <w:rStyle w:val="ffline"/>
        </w:rPr>
        <w:t>aacatccggg tgttgctgcg cagccaacgc ggtggtgcgg acctggctta gcaactgggc</w:t>
      </w:r>
    </w:p>
    <w:p w:rsidR="00E0205C" w:rsidRDefault="00E0205C" w:rsidP="00E0205C">
      <w:pPr>
        <w:pStyle w:val="HTMLprformat"/>
      </w:pPr>
      <w:r>
        <w:t xml:space="preserve">     3661 </w:t>
      </w:r>
      <w:r>
        <w:rPr>
          <w:rStyle w:val="ffline"/>
        </w:rPr>
        <w:t>cacgctcgga tctgtacgca gatcgatgcg cagcgcctga gtgttgacga acaggccgat</w:t>
      </w:r>
    </w:p>
    <w:p w:rsidR="00E0205C" w:rsidRDefault="00E0205C" w:rsidP="00E0205C">
      <w:pPr>
        <w:pStyle w:val="HTMLprformat"/>
      </w:pPr>
      <w:r>
        <w:t xml:space="preserve">     3721 </w:t>
      </w:r>
      <w:r>
        <w:rPr>
          <w:rStyle w:val="ffline"/>
        </w:rPr>
        <w:t>cagcggttcc agttcgctgc gcgtgcggtt cgcggtcggc atgccgatga cgacctgctc</w:t>
      </w:r>
    </w:p>
    <w:p w:rsidR="00E0205C" w:rsidRDefault="00E0205C" w:rsidP="00E0205C">
      <w:pPr>
        <w:pStyle w:val="HTMLprformat"/>
      </w:pPr>
      <w:r>
        <w:t xml:space="preserve">     3781 </w:t>
      </w:r>
      <w:r>
        <w:rPr>
          <w:rStyle w:val="ffline"/>
        </w:rPr>
        <w:t>ctggccggac aggcgcgcca gcagcgcgcc ccaggcggcg agcaaggtca tgaaaacggt</w:t>
      </w:r>
    </w:p>
    <w:p w:rsidR="00E0205C" w:rsidRDefault="00E0205C" w:rsidP="00E0205C">
      <w:pPr>
        <w:pStyle w:val="HTMLprformat"/>
      </w:pPr>
      <w:r>
        <w:t xml:space="preserve">     3841 </w:t>
      </w:r>
      <w:r>
        <w:rPr>
          <w:rStyle w:val="ffline"/>
        </w:rPr>
        <w:t>agtgccgtga cgcttgctga tgcttcgcag cgctgcggtg agatctgcat ccagcgcaat</w:t>
      </w:r>
    </w:p>
    <w:p w:rsidR="00E0205C" w:rsidRDefault="00E0205C" w:rsidP="00E0205C">
      <w:pPr>
        <w:pStyle w:val="HTMLprformat"/>
      </w:pPr>
      <w:r>
        <w:t xml:space="preserve">     3901 </w:t>
      </w:r>
      <w:r>
        <w:rPr>
          <w:rStyle w:val="ffline"/>
        </w:rPr>
        <w:t>atcgacacta ttgccggtgt aatcctgcac cgccggacgc gggcgatcgg tgggcaactc</w:t>
      </w:r>
    </w:p>
    <w:p w:rsidR="00E0205C" w:rsidRDefault="00E0205C" w:rsidP="00E0205C">
      <w:pPr>
        <w:pStyle w:val="HTMLprformat"/>
      </w:pPr>
      <w:r>
        <w:t xml:space="preserve">     3961 </w:t>
      </w:r>
      <w:r>
        <w:rPr>
          <w:rStyle w:val="ffline"/>
        </w:rPr>
        <w:t>cagtagcatc ggtgcgccgt gcagatgctc acgccagaag cgcagctggc gttgcagcaa</w:t>
      </w:r>
    </w:p>
    <w:p w:rsidR="00E0205C" w:rsidRDefault="00E0205C" w:rsidP="00E0205C">
      <w:pPr>
        <w:pStyle w:val="HTMLprformat"/>
      </w:pPr>
      <w:r>
        <w:t xml:space="preserve">     4021 </w:t>
      </w:r>
      <w:r>
        <w:rPr>
          <w:rStyle w:val="ffline"/>
        </w:rPr>
        <w:t>tggaccatcg atccagcggc gctgccacac ggcgtagtcc ggatactgga tcggcagcgc</w:t>
      </w:r>
    </w:p>
    <w:p w:rsidR="00E0205C" w:rsidRDefault="00E0205C" w:rsidP="00E0205C">
      <w:pPr>
        <w:pStyle w:val="HTMLprformat"/>
      </w:pPr>
      <w:r>
        <w:t xml:space="preserve">     4081 </w:t>
      </w:r>
      <w:r>
        <w:rPr>
          <w:rStyle w:val="ffline"/>
        </w:rPr>
        <w:t>cggcagcgga tcgcccttgc cttgtgcaaa agcagtgtaa agggctccga gttcctgcaa</w:t>
      </w:r>
    </w:p>
    <w:p w:rsidR="00E0205C" w:rsidRDefault="00E0205C" w:rsidP="00E0205C">
      <w:pPr>
        <w:pStyle w:val="HTMLprformat"/>
      </w:pPr>
      <w:r>
        <w:t xml:space="preserve">     4141 </w:t>
      </w:r>
      <w:r>
        <w:rPr>
          <w:rStyle w:val="ffline"/>
        </w:rPr>
        <w:t>caggacgctg atggaccaac catcggcgac gatgtgatgc atggtgatca acagacgatg</w:t>
      </w:r>
    </w:p>
    <w:p w:rsidR="00E0205C" w:rsidRDefault="00E0205C" w:rsidP="00E0205C">
      <w:pPr>
        <w:pStyle w:val="HTMLprformat"/>
      </w:pPr>
      <w:r>
        <w:t xml:space="preserve">     4201 </w:t>
      </w:r>
      <w:r>
        <w:rPr>
          <w:rStyle w:val="ffline"/>
        </w:rPr>
        <w:t>ctcgtgcgca gccagttgca gcaggcgacc gcgaatcagc gggccgcgcg ccagatcgaa</w:t>
      </w:r>
    </w:p>
    <w:p w:rsidR="00E0205C" w:rsidRDefault="00E0205C" w:rsidP="00E0205C">
      <w:pPr>
        <w:pStyle w:val="HTMLprformat"/>
      </w:pPr>
      <w:r>
        <w:t xml:space="preserve">     4261 </w:t>
      </w:r>
      <w:r>
        <w:rPr>
          <w:rStyle w:val="ffline"/>
        </w:rPr>
        <w:t>gggcgtgcgg gtttcctgtt cggcgtggcg ctgggcctcg gcggcgggat ccggcgactg</w:t>
      </w:r>
    </w:p>
    <w:p w:rsidR="00E0205C" w:rsidRDefault="00E0205C" w:rsidP="00E0205C">
      <w:pPr>
        <w:pStyle w:val="HTMLprformat"/>
      </w:pPr>
      <w:r>
        <w:t xml:space="preserve">     4321 </w:t>
      </w:r>
      <w:r>
        <w:rPr>
          <w:rStyle w:val="ffline"/>
        </w:rPr>
        <w:t>gcgcagatcg atgcagtcca gggcaaagcc ggcgcccgct gcgaccacaa gctgggtcgg</w:t>
      </w:r>
    </w:p>
    <w:p w:rsidR="00E0205C" w:rsidRDefault="00E0205C" w:rsidP="00E0205C">
      <w:pPr>
        <w:pStyle w:val="HTMLprformat"/>
      </w:pPr>
      <w:r>
        <w:t xml:space="preserve">     4381 </w:t>
      </w:r>
      <w:r>
        <w:rPr>
          <w:rStyle w:val="ffline"/>
        </w:rPr>
        <w:t>gctgtcgtcg tttgaagaaa aaactgtccg cagcgattga tgacggatca acagttgatc</w:t>
      </w:r>
    </w:p>
    <w:p w:rsidR="00E0205C" w:rsidRDefault="00E0205C" w:rsidP="00E0205C">
      <w:pPr>
        <w:pStyle w:val="HTMLprformat"/>
      </w:pPr>
      <w:r>
        <w:t xml:space="preserve">     4441 </w:t>
      </w:r>
      <w:r>
        <w:rPr>
          <w:rStyle w:val="ffline"/>
        </w:rPr>
        <w:t>aagcgccttg cccagtgcat cgcgatccag gtcgccggac agacggactc caccggcgat</w:t>
      </w:r>
    </w:p>
    <w:p w:rsidR="00E0205C" w:rsidRDefault="00E0205C" w:rsidP="00E0205C">
      <w:pPr>
        <w:pStyle w:val="HTMLprformat"/>
      </w:pPr>
      <w:r>
        <w:t xml:space="preserve">     4501 </w:t>
      </w:r>
      <w:r>
        <w:rPr>
          <w:rStyle w:val="ffline"/>
        </w:rPr>
        <w:t>caggtacgcc agtgccgcac gatcatcgag ccggtctagc aaccacaggc gttgctgggc</w:t>
      </w:r>
    </w:p>
    <w:p w:rsidR="00E0205C" w:rsidRDefault="00E0205C" w:rsidP="00E0205C">
      <w:pPr>
        <w:pStyle w:val="HTMLprformat"/>
      </w:pPr>
      <w:r>
        <w:t xml:space="preserve">     4561 </w:t>
      </w:r>
      <w:r>
        <w:rPr>
          <w:rStyle w:val="ffline"/>
        </w:rPr>
        <w:t>gaaggacagc ggcagcggtg cactgcggtc ggtcgggacg atggcgggca ggatgctggt</w:t>
      </w:r>
    </w:p>
    <w:p w:rsidR="00E0205C" w:rsidRDefault="00E0205C" w:rsidP="00E0205C">
      <w:pPr>
        <w:pStyle w:val="HTMLprformat"/>
      </w:pPr>
      <w:r>
        <w:t xml:space="preserve">     4621 </w:t>
      </w:r>
      <w:r>
        <w:rPr>
          <w:rStyle w:val="ffline"/>
        </w:rPr>
        <w:t>gtcggcgctg tccagcgctc gggccagttc ggccgggcgc ggttgtgcga acaacgcggc</w:t>
      </w:r>
    </w:p>
    <w:p w:rsidR="00E0205C" w:rsidRDefault="00E0205C" w:rsidP="00E0205C">
      <w:pPr>
        <w:pStyle w:val="HTMLprformat"/>
      </w:pPr>
      <w:r>
        <w:t xml:space="preserve">     4681 </w:t>
      </w:r>
      <w:r>
        <w:rPr>
          <w:rStyle w:val="ffline"/>
        </w:rPr>
        <w:t>cagcggcagt tcgataccaa gcgcgctgcg gatgcgcgag atcagtcgca caccgagcag</w:t>
      </w:r>
    </w:p>
    <w:p w:rsidR="00E0205C" w:rsidRDefault="00E0205C" w:rsidP="00E0205C">
      <w:pPr>
        <w:pStyle w:val="HTMLprformat"/>
      </w:pPr>
      <w:r>
        <w:t xml:space="preserve">     4741 </w:t>
      </w:r>
      <w:r>
        <w:rPr>
          <w:rStyle w:val="ffline"/>
        </w:rPr>
        <w:t>cgagtgcccg ccgagcgcga agaagctgtc gtggcggccg acgcgttcga cgccgagcag</w:t>
      </w:r>
    </w:p>
    <w:p w:rsidR="00E0205C" w:rsidRDefault="00E0205C" w:rsidP="00E0205C">
      <w:pPr>
        <w:pStyle w:val="HTMLprformat"/>
      </w:pPr>
      <w:r>
        <w:t xml:space="preserve">     4801 </w:t>
      </w:r>
      <w:r>
        <w:rPr>
          <w:rStyle w:val="ffline"/>
        </w:rPr>
        <w:t>ctcgctccac agggtggcca gcaaggtttc caactcgcct tccggtggcg tgtaggtctg</w:t>
      </w:r>
    </w:p>
    <w:p w:rsidR="00E0205C" w:rsidRDefault="00E0205C" w:rsidP="00E0205C">
      <w:pPr>
        <w:pStyle w:val="HTMLprformat"/>
      </w:pPr>
      <w:r>
        <w:t xml:space="preserve">     4861 </w:t>
      </w:r>
      <w:r>
        <w:rPr>
          <w:rStyle w:val="ffline"/>
        </w:rPr>
        <w:t>gacggcgagc gcatcg</w:t>
      </w:r>
    </w:p>
    <w:p w:rsidR="00E0205C" w:rsidRDefault="00E0205C" w:rsidP="000D2746"/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LOCUS       AFHK01000334            3134 bp    DNA     linear   BCT 09-MAY-2011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DEFINITION  Xanthomonas oryzae X11-5A Xo_X11-5A_contig_334, whole genome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     shotgun sequence.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ACCESSION   AFHK01000334 </w:t>
      </w:r>
      <w:hyperlink r:id="rId62" w:history="1">
        <w:r w:rsidRPr="00F25A1E">
          <w:rPr>
            <w:rStyle w:val="Lienhypertexte"/>
            <w:lang w:val="en-US"/>
          </w:rPr>
          <w:t>AFHK01000000</w:t>
        </w:r>
      </w:hyperlink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VERSION     AFHK01000334.1  GI:332356932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DBLINK      Project: </w:t>
      </w:r>
      <w:hyperlink r:id="rId63" w:history="1">
        <w:r w:rsidRPr="00F25A1E">
          <w:rPr>
            <w:rStyle w:val="Lienhypertexte"/>
            <w:lang w:val="en-US"/>
          </w:rPr>
          <w:t>66097</w:t>
        </w:r>
      </w:hyperlink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KEYWORDS    WGS.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SOURCE      Xanthomonas oryzae X11-5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ORGANISM  </w:t>
      </w:r>
      <w:hyperlink r:id="rId64" w:history="1">
        <w:r w:rsidRPr="00F25A1E">
          <w:rPr>
            <w:rStyle w:val="Lienhypertexte"/>
            <w:lang w:val="en-US"/>
          </w:rPr>
          <w:t>Xanthomonas oryzae X11-5A</w:t>
        </w:r>
      </w:hyperlink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     Bacteria; Proteobacteria; Gammaproteobacteria; Xanthomonadales;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     Xanthomonadaceae; Xanthomonas.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REFERENCE   1  (bases 1 to 3134)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AUTHORS   Triplett,L.R., Hamilton,J.P., Buell,C.R., Tisserat,N.A.,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     Verdier,V., Zink,F. and Leach,J.E.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TITLE     Genomic Analysis of Xanthomonas oryzae from US Rice Reveals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     Substantial Divergence from Known X. oryzae Pathovars</w:t>
      </w:r>
    </w:p>
    <w:p w:rsidR="00F25A1E" w:rsidRPr="00E74F18" w:rsidRDefault="00F25A1E" w:rsidP="00F25A1E">
      <w:pPr>
        <w:pStyle w:val="HTMLprformat"/>
      </w:pPr>
      <w:r w:rsidRPr="00F25A1E">
        <w:t xml:space="preserve">  </w:t>
      </w:r>
      <w:bookmarkStart w:id="21" w:name="feature_332356932"/>
      <w:bookmarkEnd w:id="21"/>
      <w:r w:rsidRPr="00E74F18">
        <w:t>JOURNAL   Appl. Environ. Microbiol. (2011). 77(12):3930-7.</w:t>
      </w:r>
    </w:p>
    <w:p w:rsidR="00F25A1E" w:rsidRPr="00E74F18" w:rsidRDefault="00F25A1E" w:rsidP="00F25A1E">
      <w:pPr>
        <w:pStyle w:val="HTMLprformat"/>
      </w:pPr>
      <w:r w:rsidRPr="00E74F18">
        <w:t xml:space="preserve">   PUBMED   </w:t>
      </w:r>
      <w:hyperlink r:id="rId65" w:history="1">
        <w:r w:rsidRPr="00E74F18">
          <w:rPr>
            <w:rStyle w:val="Lienhypertexte"/>
          </w:rPr>
          <w:t>21515727</w:t>
        </w:r>
      </w:hyperlink>
    </w:p>
    <w:p w:rsidR="00F25A1E" w:rsidRPr="00596DA2" w:rsidRDefault="00F25A1E" w:rsidP="00F25A1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>COMMENT     Base Quality-A custom perl script was used to clean and remove</w:t>
      </w:r>
    </w:p>
    <w:p w:rsidR="00F25A1E" w:rsidRPr="00596DA2" w:rsidRDefault="00F25A1E" w:rsidP="00F25A1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ads with low complexity and low quality regions. Low quality</w:t>
      </w:r>
    </w:p>
    <w:p w:rsidR="00F25A1E" w:rsidRPr="00596DA2" w:rsidRDefault="00F25A1E" w:rsidP="00F25A1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regions were defined as an average quality score of &lt; 20 over a</w:t>
      </w:r>
    </w:p>
    <w:p w:rsidR="00F25A1E" w:rsidRPr="00596DA2" w:rsidRDefault="00F25A1E" w:rsidP="00F25A1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10bp window along the read or &gt; 2 'N' bases in the read. The </w:t>
      </w:r>
      <w:r>
        <w:rPr>
          <w:lang w:val="en-US"/>
        </w:rPr>
        <w:t xml:space="preserve"> </w:t>
      </w:r>
      <w:r w:rsidRPr="00596DA2">
        <w:rPr>
          <w:lang w:val="en-US"/>
        </w:rPr>
        <w:t>Velvet</w:t>
      </w:r>
      <w:r>
        <w:rPr>
          <w:lang w:val="en-US"/>
        </w:rPr>
        <w:t xml:space="preserve"> </w:t>
      </w:r>
      <w:r w:rsidRPr="00596DA2">
        <w:rPr>
          <w:lang w:val="en-US"/>
        </w:rPr>
        <w:t>parameters used in the final assembly for X11-5A were a hash length</w:t>
      </w:r>
      <w:r>
        <w:rPr>
          <w:lang w:val="en-US"/>
        </w:rPr>
        <w:t xml:space="preserve"> </w:t>
      </w:r>
      <w:r w:rsidRPr="00596DA2">
        <w:rPr>
          <w:lang w:val="en-US"/>
        </w:rPr>
        <w:t>of 31, expected coverage of 19.58x, and a k-mer coverage cutoff of</w:t>
      </w:r>
      <w:r>
        <w:rPr>
          <w:lang w:val="en-US"/>
        </w:rPr>
        <w:t xml:space="preserve"> </w:t>
      </w:r>
      <w:r w:rsidRPr="00596DA2">
        <w:rPr>
          <w:lang w:val="en-US"/>
        </w:rPr>
        <w:t>9.79.</w:t>
      </w:r>
    </w:p>
    <w:p w:rsidR="00F25A1E" w:rsidRPr="00596DA2" w:rsidRDefault="00F25A1E" w:rsidP="00F25A1E">
      <w:pPr>
        <w:pStyle w:val="HTMLprformat"/>
        <w:ind w:left="1418" w:hanging="1418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Contact Dr. Jan Leach for source DNA or cultures (Department of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BSPM, Colorado State University, Fort Collins, CO).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START##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Assembly Method       :: Velvet v. 0.7.53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Genome Coverage       :: 70x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Sequencing Technology :: Illumina GAIIX</w:t>
      </w:r>
    </w:p>
    <w:p w:rsidR="00F25A1E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##Genome-Assembly-Data-END##</w:t>
      </w:r>
    </w:p>
    <w:p w:rsidR="00F25A1E" w:rsidRDefault="00F25A1E" w:rsidP="00F25A1E">
      <w:pPr>
        <w:pStyle w:val="HTMLprformat"/>
        <w:rPr>
          <w:lang w:val="en-US"/>
        </w:rPr>
      </w:pPr>
    </w:p>
    <w:p w:rsidR="00F25A1E" w:rsidRPr="00E74F18" w:rsidRDefault="00F25A1E" w:rsidP="00F25A1E">
      <w:pPr>
        <w:pStyle w:val="HTMLprformat"/>
        <w:ind w:left="1418"/>
        <w:rPr>
          <w:b/>
        </w:rPr>
      </w:pPr>
      <w:r w:rsidRPr="00BD2D71">
        <w:rPr>
          <w:b/>
          <w:lang w:val="en-US"/>
        </w:rPr>
        <w:t xml:space="preserve">Annotation was performed by Royer et al. </w:t>
      </w:r>
      <w:r w:rsidRPr="00E74F18">
        <w:rPr>
          <w:b/>
        </w:rPr>
        <w:t>(current manuscript)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>FEATURES             Location/Qualifiers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source          1..3134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organism="Xanthomonas oryzae X11-5A"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mol_type="genomic DNA"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strain="X11-5A"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host="Oryza sativa cv. Lemont"</w:t>
      </w:r>
    </w:p>
    <w:p w:rsidR="00F25A1E" w:rsidRP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db_xref="taxon:</w:t>
      </w:r>
      <w:hyperlink r:id="rId66" w:history="1">
        <w:r w:rsidRPr="00F25A1E">
          <w:rPr>
            <w:rStyle w:val="Lienhypertexte"/>
            <w:lang w:val="en-US"/>
          </w:rPr>
          <w:t>1009853</w:t>
        </w:r>
      </w:hyperlink>
      <w:r w:rsidRPr="00F25A1E">
        <w:rPr>
          <w:rStyle w:val="feature"/>
          <w:lang w:val="en-US"/>
        </w:rPr>
        <w:t>"</w:t>
      </w:r>
    </w:p>
    <w:p w:rsidR="00F25A1E" w:rsidRDefault="00F25A1E" w:rsidP="00F25A1E">
      <w:pPr>
        <w:pStyle w:val="HTMLprformat"/>
        <w:rPr>
          <w:rStyle w:val="feature"/>
        </w:rPr>
      </w:pPr>
      <w:r w:rsidRPr="00F25A1E">
        <w:rPr>
          <w:rStyle w:val="feature"/>
          <w:lang w:val="en-US"/>
        </w:rPr>
        <w:t xml:space="preserve">                     /country="USA: Texas"</w:t>
      </w:r>
    </w:p>
    <w:p w:rsidR="00F25A1E" w:rsidRPr="00596DA2" w:rsidRDefault="00F25A1E" w:rsidP="00F25A1E">
      <w:pPr>
        <w:pStyle w:val="HTMLprformat"/>
        <w:rPr>
          <w:lang w:val="en-US"/>
        </w:rPr>
      </w:pPr>
      <w:r>
        <w:rPr>
          <w:lang w:val="en-US"/>
        </w:rPr>
        <w:t xml:space="preserve">     </w:t>
      </w:r>
      <w:r w:rsidRPr="00596DA2">
        <w:rPr>
          <w:lang w:val="en-US"/>
        </w:rPr>
        <w:t xml:space="preserve">gene            </w:t>
      </w:r>
      <w:r>
        <w:rPr>
          <w:lang w:val="en-US"/>
        </w:rPr>
        <w:t>(</w:t>
      </w:r>
      <w:r w:rsidR="004A57E9">
        <w:rPr>
          <w:lang w:val="en-US"/>
        </w:rPr>
        <w:t>&lt;</w:t>
      </w:r>
      <w:r w:rsidR="00FC72E0">
        <w:rPr>
          <w:lang w:val="en-US"/>
        </w:rPr>
        <w:t>2</w:t>
      </w:r>
      <w:r>
        <w:rPr>
          <w:lang w:val="en-US"/>
        </w:rPr>
        <w:t>..</w:t>
      </w:r>
      <w:r w:rsidR="00FC72E0">
        <w:rPr>
          <w:lang w:val="en-US"/>
        </w:rPr>
        <w:t>3133</w:t>
      </w:r>
      <w:r w:rsidR="004A57E9">
        <w:rPr>
          <w:lang w:val="en-US"/>
        </w:rPr>
        <w:t>&gt;</w:t>
      </w:r>
      <w:r w:rsidRPr="00596DA2">
        <w:rPr>
          <w:lang w:val="en-US"/>
        </w:rPr>
        <w:t>)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gene=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F25A1E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CDS             </w:t>
      </w:r>
      <w:r w:rsidR="00FC72E0">
        <w:rPr>
          <w:lang w:val="en-US"/>
        </w:rPr>
        <w:t>(</w:t>
      </w:r>
      <w:r w:rsidR="004A57E9">
        <w:rPr>
          <w:lang w:val="en-US"/>
        </w:rPr>
        <w:t>&lt;</w:t>
      </w:r>
      <w:r w:rsidR="00FC72E0">
        <w:rPr>
          <w:lang w:val="en-US"/>
        </w:rPr>
        <w:t>2..3133</w:t>
      </w:r>
      <w:r w:rsidR="004A57E9">
        <w:rPr>
          <w:lang w:val="en-US"/>
        </w:rPr>
        <w:t>&gt;</w:t>
      </w:r>
      <w:r w:rsidR="00FC72E0" w:rsidRPr="00596DA2">
        <w:rPr>
          <w:lang w:val="en-US"/>
        </w:rPr>
        <w:t>)</w:t>
      </w:r>
    </w:p>
    <w:p w:rsidR="00F25A1E" w:rsidRDefault="00F25A1E" w:rsidP="00F25A1E">
      <w:pPr>
        <w:pStyle w:val="HTMLprformat"/>
        <w:rPr>
          <w:lang w:val="en-US"/>
        </w:rPr>
      </w:pPr>
      <w:r>
        <w:rPr>
          <w:lang w:val="en-US"/>
        </w:rPr>
        <w:t xml:space="preserve">                     /gene=</w:t>
      </w:r>
      <w:r w:rsidRPr="00596DA2">
        <w:rPr>
          <w:lang w:val="en-US"/>
        </w:rPr>
        <w:t>"</w:t>
      </w:r>
      <w:r>
        <w:rPr>
          <w:lang w:val="en-US"/>
        </w:rPr>
        <w:t>NRPS</w:t>
      </w:r>
      <w:r w:rsidRPr="00596DA2">
        <w:rPr>
          <w:lang w:val="en-US"/>
        </w:rPr>
        <w:t>"</w:t>
      </w:r>
    </w:p>
    <w:p w:rsidR="00F25A1E" w:rsidRPr="00596DA2" w:rsidRDefault="00F25A1E" w:rsidP="00F25A1E">
      <w:pPr>
        <w:pStyle w:val="HTMLprformat"/>
        <w:rPr>
          <w:lang w:val="en-US"/>
        </w:rPr>
      </w:pPr>
      <w:r>
        <w:rPr>
          <w:lang w:val="en-US"/>
        </w:rPr>
        <w:t xml:space="preserve">                     </w:t>
      </w:r>
      <w:r w:rsidRPr="00596DA2">
        <w:rPr>
          <w:lang w:val="en-US"/>
        </w:rPr>
        <w:t>/</w:t>
      </w:r>
      <w:r>
        <w:rPr>
          <w:lang w:val="en-US"/>
        </w:rPr>
        <w:t>note=</w:t>
      </w:r>
      <w:r w:rsidRPr="00056F7B">
        <w:rPr>
          <w:lang w:val="en-US"/>
        </w:rPr>
        <w:t xml:space="preserve"> </w:t>
      </w:r>
      <w:r>
        <w:rPr>
          <w:lang w:val="en-US"/>
        </w:rPr>
        <w:t>incomplete NRPS (no start codon, no stop codon)</w:t>
      </w:r>
    </w:p>
    <w:p w:rsidR="00F25A1E" w:rsidRPr="00596DA2" w:rsidRDefault="00F25A1E" w:rsidP="00F25A1E">
      <w:pPr>
        <w:pStyle w:val="HTMLprformat"/>
        <w:rPr>
          <w:lang w:val="en-US"/>
        </w:rPr>
      </w:pPr>
      <w:r w:rsidRPr="00596DA2">
        <w:rPr>
          <w:lang w:val="en-US"/>
        </w:rPr>
        <w:t xml:space="preserve">                     /codon_start=1</w:t>
      </w:r>
    </w:p>
    <w:p w:rsidR="00F25A1E" w:rsidRPr="00F25A1E" w:rsidRDefault="00F25A1E" w:rsidP="0048701F">
      <w:pPr>
        <w:pStyle w:val="HTMLprformat"/>
        <w:ind w:left="2552"/>
        <w:rPr>
          <w:rStyle w:val="feature"/>
        </w:rPr>
      </w:pPr>
      <w:r w:rsidRPr="007961EB">
        <w:rPr>
          <w:lang w:val="en-US"/>
        </w:rPr>
        <w:t>/t</w:t>
      </w:r>
      <w:r>
        <w:rPr>
          <w:lang w:val="en-US"/>
        </w:rPr>
        <w:t>ranslation</w:t>
      </w:r>
      <w:r w:rsidRPr="00596DA2">
        <w:rPr>
          <w:lang w:val="en-US"/>
        </w:rPr>
        <w:t>="</w:t>
      </w:r>
      <w:r w:rsidR="0048701F" w:rsidRPr="0048701F">
        <w:rPr>
          <w:lang w:val="en-US"/>
        </w:rPr>
        <w:t>SLLAVRLISRMRSTLGIELPLATLFAQPRLAELAQSLHGAAASTLPAIVPADRSAALPLSFAQQRLWFLAQLDPQAGLAYLMPNGLRLHGRLDRRALRLALNRIVARHETLRTRIALHQDEPVQRIDADDVGLLLREHDLSGHPDPDAELLRLAEHETRTPFDLAHDTLARGRLLRLGEDAHVLLVTLHHLVADGWSMGVLVHELGTLYTAFAQGQPDPLPPLPIQYADYSLWQRRWLAGPLLQRQLDFWRDHLQDAPALLELPTDRPRPARQDARGDTIECVLDAELSAALTVLSQRHGSTVFMTLLAAWGVLLARLSGQEQVVIGTPIANRTRSELEPLIGLFVNTQALCIDLRGEPSFGDLLGQVRTTALAAQAHQDVPFEQVIEA</w:t>
      </w:r>
      <w:r w:rsidR="0048701F">
        <w:rPr>
          <w:lang w:val="en-US"/>
        </w:rPr>
        <w:t>LNPARNLAHHPLFQVMFAWQNTPASSIELPE</w:t>
      </w:r>
      <w:r w:rsidR="0048701F" w:rsidRPr="0048701F">
        <w:rPr>
          <w:lang w:val="en-US"/>
        </w:rPr>
        <w:t>LALHAVPQRLNTLKFDLDLALQARDGAIV</w:t>
      </w:r>
      <w:r w:rsidR="0048701F">
        <w:rPr>
          <w:lang w:val="en-US"/>
        </w:rPr>
        <w:t>GRLGYATALFDAATIQRWWGCFEQLLHALTR</w:t>
      </w:r>
      <w:r w:rsidR="0048701F" w:rsidRPr="0048701F">
        <w:rPr>
          <w:lang w:val="en-US"/>
        </w:rPr>
        <w:t>AEDTCIWQLPWLNAPQRQHLLAAFGTGATAAVPDQPVHRLFETQAQRTPDAIAVVANQQCVSYAALDARANQLAHHLVALGVAPESVVAVCLPRGIDLIVALLAILKAGAAYLPLDINAPPARLDAMLVAARAPVLLAHRQIATQLAAREDPRWVLIDVDAASWASAPAHAPSAAAWHPQHPAYVIYTSGSTGQAKGVVISHHALVNFLAALHAQLPLSPQDRLLAVTTICFDIAALELFAPLIHGACVVIASTQIQEPTQWMQLLADERISVLQATPTFWQMLLNAGWQSTPTLRLLCGGEALPQDLAQRLQAGGGRLWNLYGPTEATIWASAHRVLGNARGSVVSLGRPLSNTRMHVLDAHRQLLPQGVTGELCIAGPQLARGYLGRPDLTAERFVPDPFAAQPGQRMYLSGDLACWRADGNLEYLGRSDDQIKLRGFRIEPGEIESALRRCEGVREAVVVVHTHGSDTRLVAYLVGTKVLNAERLRAALAARLPDYMIPGAYVQLDALPLTPNGKLDRRALPEPDANALAAQAYAPPESALEILLSTLWSELLGIERVGRH</w:t>
      </w:r>
      <w:r w:rsidR="0048701F" w:rsidRPr="00596DA2">
        <w:rPr>
          <w:lang w:val="en-US"/>
        </w:rPr>
        <w:t>"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ORIGIN      </w:t>
      </w:r>
    </w:p>
    <w:p w:rsidR="00F25A1E" w:rsidRPr="00F25A1E" w:rsidRDefault="00F25A1E" w:rsidP="00F25A1E">
      <w:pPr>
        <w:pStyle w:val="HTMLprformat"/>
        <w:rPr>
          <w:lang w:val="en-US"/>
        </w:rPr>
      </w:pPr>
      <w:bookmarkStart w:id="22" w:name="sequence_332356932"/>
      <w:bookmarkEnd w:id="22"/>
      <w:r w:rsidRPr="00F25A1E">
        <w:rPr>
          <w:lang w:val="en-US"/>
        </w:rPr>
        <w:t xml:space="preserve">        1 </w:t>
      </w:r>
      <w:r w:rsidRPr="00F25A1E">
        <w:rPr>
          <w:rStyle w:val="ffline"/>
          <w:lang w:val="en-US"/>
        </w:rPr>
        <w:t>ctcgctgctg gcggtgcggc tgatctcgcg gatgcgcagc actctgggaa tcgagctgc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 61 </w:t>
      </w:r>
      <w:r w:rsidRPr="00F25A1E">
        <w:rPr>
          <w:rStyle w:val="ffline"/>
          <w:lang w:val="en-US"/>
        </w:rPr>
        <w:t>attggcaacc ctgttcgcac agccgcgcct tgccgagttg gcgcaatcgc tgcacggcg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121 </w:t>
      </w:r>
      <w:r w:rsidRPr="00F25A1E">
        <w:rPr>
          <w:rStyle w:val="ffline"/>
          <w:lang w:val="en-US"/>
        </w:rPr>
        <w:t>cgccgccagc accttgccgg ccatcgtgcc ggccgaccgc agcgcagcgt tgccgctgt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181 </w:t>
      </w:r>
      <w:r w:rsidRPr="00F25A1E">
        <w:rPr>
          <w:rStyle w:val="ffline"/>
          <w:lang w:val="en-US"/>
        </w:rPr>
        <w:t>cttcgcccag caacggctgt ggttcctcgc ccagctcgat ccgcaagcgg gtctggcct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241 </w:t>
      </w:r>
      <w:r w:rsidRPr="00F25A1E">
        <w:rPr>
          <w:rStyle w:val="ffline"/>
          <w:lang w:val="en-US"/>
        </w:rPr>
        <w:t>cctcatgccc aacggcctgc gcctgcacgg ccggctggac cgccgcgccc tgcgcctgg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301 </w:t>
      </w:r>
      <w:r w:rsidRPr="00F25A1E">
        <w:rPr>
          <w:rStyle w:val="ffline"/>
          <w:lang w:val="en-US"/>
        </w:rPr>
        <w:t>gctgaaccgc atcgtcgccc gccatgaaac cttgcgcacc cgcatcgccc tgcaccag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361 </w:t>
      </w:r>
      <w:r w:rsidRPr="00F25A1E">
        <w:rPr>
          <w:rStyle w:val="ffline"/>
          <w:lang w:val="en-US"/>
        </w:rPr>
        <w:t>cgaaccggta cagcgcatcg atgccgacga tgtcggcctg ctcctgcgcg aacacgat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421 </w:t>
      </w:r>
      <w:r w:rsidRPr="00F25A1E">
        <w:rPr>
          <w:rStyle w:val="ffline"/>
          <w:lang w:val="en-US"/>
        </w:rPr>
        <w:t>cagcggtcat ccagaccccg acgccgagct gctgcgtttg gccgaacacg agacccgca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481 </w:t>
      </w:r>
      <w:r w:rsidRPr="00F25A1E">
        <w:rPr>
          <w:rStyle w:val="ffline"/>
          <w:lang w:val="en-US"/>
        </w:rPr>
        <w:t>gcccttcgac ctggcccacg acaccctggc gcgcggtcga ctgctgcgcc tgggcgag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541 </w:t>
      </w:r>
      <w:r w:rsidRPr="00F25A1E">
        <w:rPr>
          <w:rStyle w:val="ffline"/>
          <w:lang w:val="en-US"/>
        </w:rPr>
        <w:t>cgcgcatgtc ctgctcgtca ccctgcacca cctggtggcc gacggctggt cgatgggcg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601 </w:t>
      </w:r>
      <w:r w:rsidRPr="00F25A1E">
        <w:rPr>
          <w:rStyle w:val="ffline"/>
          <w:lang w:val="en-US"/>
        </w:rPr>
        <w:t>gctggtgcat gaactgggca cgctctacac cgccttcgcg caaggccagc ccgatccg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661 </w:t>
      </w:r>
      <w:r w:rsidRPr="00F25A1E">
        <w:rPr>
          <w:rStyle w:val="ffline"/>
          <w:lang w:val="en-US"/>
        </w:rPr>
        <w:t>gccgccattg ccgatccagt acgccgacta cagcctgtgg caacgccgct ggcttgcgg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721 </w:t>
      </w:r>
      <w:r w:rsidRPr="00F25A1E">
        <w:rPr>
          <w:rStyle w:val="ffline"/>
          <w:lang w:val="en-US"/>
        </w:rPr>
        <w:t>gccgctgctg caacgccagc tcgacttctg gcgcgaccac ctgcaggacg cgcccgct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781 </w:t>
      </w:r>
      <w:r w:rsidRPr="00F25A1E">
        <w:rPr>
          <w:rStyle w:val="ffline"/>
          <w:lang w:val="en-US"/>
        </w:rPr>
        <w:t>gctggaattg cccaccgacc gaccgcgccc ggcgcgacag gacgcgcgcg gcgacacga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841 </w:t>
      </w:r>
      <w:r w:rsidRPr="00F25A1E">
        <w:rPr>
          <w:rStyle w:val="ffline"/>
          <w:lang w:val="en-US"/>
        </w:rPr>
        <w:t>cgagtgcgtg ctcgatgccg agctcagcgc tgcgttgacg gtgctgagcc aacgccatg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901 </w:t>
      </w:r>
      <w:r w:rsidRPr="00F25A1E">
        <w:rPr>
          <w:rStyle w:val="ffline"/>
          <w:lang w:val="en-US"/>
        </w:rPr>
        <w:t>cagcaccgtg ttcatgacct tgctcgcggc ctggggtgtc ttgttggcac gcctgtcag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 961 </w:t>
      </w:r>
      <w:r w:rsidRPr="00F25A1E">
        <w:rPr>
          <w:rStyle w:val="ffline"/>
          <w:lang w:val="en-US"/>
        </w:rPr>
        <w:t>acaagaacag gtggtgatcg gtacgcccat cgccaaccgc acccgcagcg aactggagc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021 </w:t>
      </w:r>
      <w:r w:rsidRPr="00F25A1E">
        <w:rPr>
          <w:rStyle w:val="ffline"/>
          <w:lang w:val="en-US"/>
        </w:rPr>
        <w:t>gttgatcggc ctgttcgtca acacccaggc gttgtgcatc gatctgcggg gcgagcctt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081 </w:t>
      </w:r>
      <w:r w:rsidRPr="00F25A1E">
        <w:rPr>
          <w:rStyle w:val="ffline"/>
          <w:lang w:val="en-US"/>
        </w:rPr>
        <w:t>gttcggcgac ctgctgggcc aggtgcgcac gaccgcgctg gccgcgcagg cacaccag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141 </w:t>
      </w:r>
      <w:r w:rsidRPr="00F25A1E">
        <w:rPr>
          <w:rStyle w:val="ffline"/>
          <w:lang w:val="en-US"/>
        </w:rPr>
        <w:t>cgtccccttc gagcaggtga tcgaagcgct caacccggcc cgcaacctgg cccatcacc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201 </w:t>
      </w:r>
      <w:r w:rsidRPr="00F25A1E">
        <w:rPr>
          <w:rStyle w:val="ffline"/>
          <w:lang w:val="en-US"/>
        </w:rPr>
        <w:t>gctgttccag gtcatgttcg cctggcagaa cacgcctgcc agcagcatcg aactaccg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261 </w:t>
      </w:r>
      <w:r w:rsidRPr="00F25A1E">
        <w:rPr>
          <w:rStyle w:val="ffline"/>
          <w:lang w:val="en-US"/>
        </w:rPr>
        <w:t>actggcactg cacgccgtgc cgcagcgcct gaacacactc aagttcgacc tggatctgg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321 </w:t>
      </w:r>
      <w:r w:rsidRPr="00F25A1E">
        <w:rPr>
          <w:rStyle w:val="ffline"/>
          <w:lang w:val="en-US"/>
        </w:rPr>
        <w:t>gctgcaagcg cgcgacggtg ccatcgtcgg cagactcggc tatgccacgg cactgttc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381 </w:t>
      </w:r>
      <w:r w:rsidRPr="00F25A1E">
        <w:rPr>
          <w:rStyle w:val="ffline"/>
          <w:lang w:val="en-US"/>
        </w:rPr>
        <w:t>tgcggccacc atccaacgct ggtggggttg cttcgaacag ttgctgcatg cactgacac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441 </w:t>
      </w:r>
      <w:r w:rsidRPr="00F25A1E">
        <w:rPr>
          <w:rStyle w:val="ffline"/>
          <w:lang w:val="en-US"/>
        </w:rPr>
        <w:t>cgcggaagac acctgcatct ggcaactgcc ctggctgaat gcgccgcaac ggcaacac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501 </w:t>
      </w:r>
      <w:r w:rsidRPr="00F25A1E">
        <w:rPr>
          <w:rStyle w:val="ffline"/>
          <w:lang w:val="en-US"/>
        </w:rPr>
        <w:t>gctggcggcg ttcggcacgg gagcgaccgc cgcggtgccg gaccagcccg tgcaccgg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561 </w:t>
      </w:r>
      <w:r w:rsidRPr="00F25A1E">
        <w:rPr>
          <w:rStyle w:val="ffline"/>
          <w:lang w:val="en-US"/>
        </w:rPr>
        <w:t>gttcgaaacg caagcgcagc gcacgcccga tgccatcgcc gtggtcgcca accagcagt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621 </w:t>
      </w:r>
      <w:r w:rsidRPr="00F25A1E">
        <w:rPr>
          <w:rStyle w:val="ffline"/>
          <w:lang w:val="en-US"/>
        </w:rPr>
        <w:t>cgtcagttat gccgcgctcg atgcccgcgc caaccaactg gcccaccatc tggttgcgc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681 </w:t>
      </w:r>
      <w:r w:rsidRPr="00F25A1E">
        <w:rPr>
          <w:rStyle w:val="ffline"/>
          <w:lang w:val="en-US"/>
        </w:rPr>
        <w:t>gggcgtagcg ccggaaagcg tcgtggccgt gtgcctgcca cgcggcatcg acctgatcg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741 </w:t>
      </w:r>
      <w:r w:rsidRPr="00F25A1E">
        <w:rPr>
          <w:rStyle w:val="ffline"/>
          <w:lang w:val="en-US"/>
        </w:rPr>
        <w:t>ggctttgctg gcgatcctca aggccggcgc ggcttatcta ccgctggaca tcaatgcgcc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801 </w:t>
      </w:r>
      <w:r w:rsidRPr="00F25A1E">
        <w:rPr>
          <w:rStyle w:val="ffline"/>
          <w:lang w:val="en-US"/>
        </w:rPr>
        <w:t>gcccgcgcgt ctggacgcga tgcttgtcgc cgcgcgcgcg ccggtgttgc tcgcgcaccg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861 </w:t>
      </w:r>
      <w:r w:rsidRPr="00F25A1E">
        <w:rPr>
          <w:rStyle w:val="ffline"/>
          <w:lang w:val="en-US"/>
        </w:rPr>
        <w:t>gcagatcgcc acgcagctgg cagcgcgtga agatccgcgt tgggtgttga ttgatgtcg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921 </w:t>
      </w:r>
      <w:r w:rsidRPr="00F25A1E">
        <w:rPr>
          <w:rStyle w:val="ffline"/>
          <w:lang w:val="en-US"/>
        </w:rPr>
        <w:t>tgcggcgtcg tgggcatccg ctcccgcgca cgcgcccagc gcggcggcat ggcatccgca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1981 </w:t>
      </w:r>
      <w:r w:rsidRPr="00F25A1E">
        <w:rPr>
          <w:rStyle w:val="ffline"/>
          <w:lang w:val="en-US"/>
        </w:rPr>
        <w:t>acacccggcc tacgtcatct acacctccgg ctccacgggc caagccaagg gggtggtgat</w:t>
      </w:r>
    </w:p>
    <w:p w:rsidR="00F25A1E" w:rsidRPr="00F25A1E" w:rsidRDefault="00F25A1E" w:rsidP="00F25A1E">
      <w:pPr>
        <w:pStyle w:val="HTMLprformat"/>
        <w:rPr>
          <w:lang w:val="en-US"/>
        </w:rPr>
      </w:pPr>
      <w:r w:rsidRPr="00F25A1E">
        <w:rPr>
          <w:lang w:val="en-US"/>
        </w:rPr>
        <w:t xml:space="preserve">     2041 </w:t>
      </w:r>
      <w:r w:rsidRPr="00F25A1E">
        <w:rPr>
          <w:rStyle w:val="ffline"/>
          <w:lang w:val="en-US"/>
        </w:rPr>
        <w:t>ctcccatcac gccctggtga acttcctcgc tgccctgcac gcccagctgc cgctgtcgcc</w:t>
      </w:r>
    </w:p>
    <w:p w:rsidR="00F25A1E" w:rsidRDefault="00F25A1E" w:rsidP="00F25A1E">
      <w:pPr>
        <w:pStyle w:val="HTMLprformat"/>
      </w:pPr>
      <w:r w:rsidRPr="00F25A1E">
        <w:rPr>
          <w:lang w:val="en-US"/>
        </w:rPr>
        <w:t xml:space="preserve">     </w:t>
      </w:r>
      <w:r>
        <w:t xml:space="preserve">2101 </w:t>
      </w:r>
      <w:r>
        <w:rPr>
          <w:rStyle w:val="ffline"/>
        </w:rPr>
        <w:t>gcaggaccgc ctgttggccg tcacgaccat ctgcttcgac atcgccgcgc tggaactgtt</w:t>
      </w:r>
    </w:p>
    <w:p w:rsidR="00F25A1E" w:rsidRDefault="00F25A1E" w:rsidP="00F25A1E">
      <w:pPr>
        <w:pStyle w:val="HTMLprformat"/>
      </w:pPr>
      <w:r>
        <w:t xml:space="preserve">     2161 </w:t>
      </w:r>
      <w:r>
        <w:rPr>
          <w:rStyle w:val="ffline"/>
        </w:rPr>
        <w:t>cgcaccgctg atccatggcg cctgcgtcgt catcgcttca acgcagatcc aggagccgac</w:t>
      </w:r>
    </w:p>
    <w:p w:rsidR="00F25A1E" w:rsidRDefault="00F25A1E" w:rsidP="00F25A1E">
      <w:pPr>
        <w:pStyle w:val="HTMLprformat"/>
      </w:pPr>
      <w:r>
        <w:t xml:space="preserve">     2221 </w:t>
      </w:r>
      <w:r>
        <w:rPr>
          <w:rStyle w:val="ffline"/>
        </w:rPr>
        <w:t>gcagtggatg cagctgctgg ccgacgagcg tatttcggtg ctgcaagcga cgccgacgtt</w:t>
      </w:r>
    </w:p>
    <w:p w:rsidR="00F25A1E" w:rsidRDefault="00F25A1E" w:rsidP="00F25A1E">
      <w:pPr>
        <w:pStyle w:val="HTMLprformat"/>
      </w:pPr>
      <w:r>
        <w:t xml:space="preserve">     2281 </w:t>
      </w:r>
      <w:r>
        <w:rPr>
          <w:rStyle w:val="ffline"/>
        </w:rPr>
        <w:t>ctggcagatg ctgctcaatg ccggttggca gagcacgccg accctacgcc tgctctgcgg</w:t>
      </w:r>
    </w:p>
    <w:p w:rsidR="00F25A1E" w:rsidRDefault="00F25A1E" w:rsidP="00F25A1E">
      <w:pPr>
        <w:pStyle w:val="HTMLprformat"/>
      </w:pPr>
      <w:r>
        <w:t xml:space="preserve">     2341 </w:t>
      </w:r>
      <w:r>
        <w:rPr>
          <w:rStyle w:val="ffline"/>
        </w:rPr>
        <w:t>tggcgaagcc ttgccgcagg atctggcgca acgcctgcaa gcgggcggcg gccggctgtg</w:t>
      </w:r>
    </w:p>
    <w:p w:rsidR="00F25A1E" w:rsidRDefault="00F25A1E" w:rsidP="00F25A1E">
      <w:pPr>
        <w:pStyle w:val="HTMLprformat"/>
      </w:pPr>
      <w:r>
        <w:t xml:space="preserve">     2401 </w:t>
      </w:r>
      <w:r>
        <w:rPr>
          <w:rStyle w:val="ffline"/>
        </w:rPr>
        <w:t>gaatctgtac ggccccaccg aggccaccat ttgggcgagc gcacaccgcg tactcggcaa</w:t>
      </w:r>
    </w:p>
    <w:p w:rsidR="00F25A1E" w:rsidRDefault="00F25A1E" w:rsidP="00F25A1E">
      <w:pPr>
        <w:pStyle w:val="HTMLprformat"/>
      </w:pPr>
      <w:r>
        <w:t xml:space="preserve">     2461 </w:t>
      </w:r>
      <w:r>
        <w:rPr>
          <w:rStyle w:val="ffline"/>
        </w:rPr>
        <w:t>cgcgcgtggc agcgtcgtat cgctggggcg gcccctgtcc aatacccgca tgcatgtgct</w:t>
      </w:r>
    </w:p>
    <w:p w:rsidR="00F25A1E" w:rsidRDefault="00F25A1E" w:rsidP="00F25A1E">
      <w:pPr>
        <w:pStyle w:val="HTMLprformat"/>
      </w:pPr>
      <w:r>
        <w:t xml:space="preserve">     2521 </w:t>
      </w:r>
      <w:r>
        <w:rPr>
          <w:rStyle w:val="ffline"/>
        </w:rPr>
        <w:t>cgacgcgcat cggcagttgc tgccgcaggg cgtgaccgga gaactgtgca tcgccggccc</w:t>
      </w:r>
    </w:p>
    <w:p w:rsidR="00F25A1E" w:rsidRDefault="00F25A1E" w:rsidP="00F25A1E">
      <w:pPr>
        <w:pStyle w:val="HTMLprformat"/>
      </w:pPr>
      <w:r>
        <w:t xml:space="preserve">     2581 </w:t>
      </w:r>
      <w:r>
        <w:rPr>
          <w:rStyle w:val="ffline"/>
        </w:rPr>
        <w:t>gcagctggcc cgtggttatc tcggtcgccc tgacctgacc gccgagcgct tcgtgcccga</w:t>
      </w:r>
    </w:p>
    <w:p w:rsidR="00F25A1E" w:rsidRDefault="00F25A1E" w:rsidP="00F25A1E">
      <w:pPr>
        <w:pStyle w:val="HTMLprformat"/>
      </w:pPr>
      <w:r>
        <w:t xml:space="preserve">     2641 </w:t>
      </w:r>
      <w:r>
        <w:rPr>
          <w:rStyle w:val="ffline"/>
        </w:rPr>
        <w:t>tcccttcgcc gcgcagccgg gccagcgcat gtaccttagc ggcgatctgg cgtgctggcg</w:t>
      </w:r>
    </w:p>
    <w:p w:rsidR="00F25A1E" w:rsidRDefault="00F25A1E" w:rsidP="00F25A1E">
      <w:pPr>
        <w:pStyle w:val="HTMLprformat"/>
      </w:pPr>
      <w:r>
        <w:t xml:space="preserve">     2701 </w:t>
      </w:r>
      <w:r>
        <w:rPr>
          <w:rStyle w:val="ffline"/>
        </w:rPr>
        <w:t>cgccgacggc aacctggagt atctgggccg cagcgacgat cagatcaagc tgcgcggctt</w:t>
      </w:r>
    </w:p>
    <w:p w:rsidR="00F25A1E" w:rsidRDefault="00F25A1E" w:rsidP="00F25A1E">
      <w:pPr>
        <w:pStyle w:val="HTMLprformat"/>
      </w:pPr>
      <w:r>
        <w:t xml:space="preserve">     2761 </w:t>
      </w:r>
      <w:r>
        <w:rPr>
          <w:rStyle w:val="ffline"/>
        </w:rPr>
        <w:t>ccgcattgaa cccggcgaga tcgaatcagc attgcgcaga tgcgagggcg tgcgcgaggc</w:t>
      </w:r>
    </w:p>
    <w:p w:rsidR="00F25A1E" w:rsidRDefault="00F25A1E" w:rsidP="00F25A1E">
      <w:pPr>
        <w:pStyle w:val="HTMLprformat"/>
      </w:pPr>
      <w:r>
        <w:t xml:space="preserve">     2821 </w:t>
      </w:r>
      <w:r>
        <w:rPr>
          <w:rStyle w:val="ffline"/>
        </w:rPr>
        <w:t>agtggtcgtg gtgcacacgc acggcagcga cacccggctg gtcgcctatc tggtcggcac</w:t>
      </w:r>
    </w:p>
    <w:p w:rsidR="00F25A1E" w:rsidRDefault="00F25A1E" w:rsidP="00F25A1E">
      <w:pPr>
        <w:pStyle w:val="HTMLprformat"/>
      </w:pPr>
      <w:r>
        <w:t xml:space="preserve">     2881 </w:t>
      </w:r>
      <w:r>
        <w:rPr>
          <w:rStyle w:val="ffline"/>
        </w:rPr>
        <w:t>caaggtgttg aacgccgagc gcctgcgtgc cgcgttggcc gcgcgtctgc ccgattacat</w:t>
      </w:r>
    </w:p>
    <w:p w:rsidR="00F25A1E" w:rsidRDefault="00F25A1E" w:rsidP="00F25A1E">
      <w:pPr>
        <w:pStyle w:val="HTMLprformat"/>
      </w:pPr>
      <w:r>
        <w:t xml:space="preserve">     2941 </w:t>
      </w:r>
      <w:r>
        <w:rPr>
          <w:rStyle w:val="ffline"/>
        </w:rPr>
        <w:t>gatcccgggc gcctatgtgc aactggatgc gctgccgctg acgcccaatg gcaaactcga</w:t>
      </w:r>
    </w:p>
    <w:p w:rsidR="00F25A1E" w:rsidRDefault="00F25A1E" w:rsidP="00F25A1E">
      <w:pPr>
        <w:pStyle w:val="HTMLprformat"/>
      </w:pPr>
      <w:r>
        <w:t xml:space="preserve">     3001 </w:t>
      </w:r>
      <w:r>
        <w:rPr>
          <w:rStyle w:val="ffline"/>
        </w:rPr>
        <w:t>ccgtcgcgcc cttcccgaac ccgacgcgaa cgcgcttgcc gcgcaggcct acgcgccacc</w:t>
      </w:r>
    </w:p>
    <w:p w:rsidR="00F25A1E" w:rsidRDefault="00F25A1E" w:rsidP="00F25A1E">
      <w:pPr>
        <w:pStyle w:val="HTMLprformat"/>
      </w:pPr>
      <w:r>
        <w:t xml:space="preserve">     3061 </w:t>
      </w:r>
      <w:r>
        <w:rPr>
          <w:rStyle w:val="ffline"/>
        </w:rPr>
        <w:t>ggaaagcgcg ttggaaatac tgctgtccac actgtggagc gaactgctcg gcatcgaacg</w:t>
      </w:r>
    </w:p>
    <w:p w:rsidR="00F25A1E" w:rsidRDefault="00F25A1E" w:rsidP="00F25A1E">
      <w:pPr>
        <w:pStyle w:val="HTMLprformat"/>
      </w:pPr>
      <w:r>
        <w:t xml:space="preserve">     3121 </w:t>
      </w:r>
      <w:r>
        <w:rPr>
          <w:rStyle w:val="ffline"/>
        </w:rPr>
        <w:t>cgtcggccgc cacg</w:t>
      </w:r>
    </w:p>
    <w:p w:rsidR="00F25A1E" w:rsidRPr="002878D7" w:rsidRDefault="00F25A1E" w:rsidP="000D2746"/>
    <w:sectPr w:rsidR="00F25A1E" w:rsidRPr="002878D7" w:rsidSect="008D1B3D">
      <w:headerReference w:type="default" r:id="rId6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5A5" w:rsidRDefault="003745A5" w:rsidP="002878D7">
      <w:pPr>
        <w:spacing w:after="0" w:line="240" w:lineRule="auto"/>
      </w:pPr>
      <w:r>
        <w:separator/>
      </w:r>
    </w:p>
  </w:endnote>
  <w:endnote w:type="continuationSeparator" w:id="0">
    <w:p w:rsidR="003745A5" w:rsidRDefault="003745A5" w:rsidP="00287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5A5" w:rsidRDefault="003745A5" w:rsidP="002878D7">
      <w:pPr>
        <w:spacing w:after="0" w:line="240" w:lineRule="auto"/>
      </w:pPr>
      <w:r>
        <w:separator/>
      </w:r>
    </w:p>
  </w:footnote>
  <w:footnote w:type="continuationSeparator" w:id="0">
    <w:p w:rsidR="003745A5" w:rsidRDefault="003745A5" w:rsidP="002878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2749147"/>
      <w:docPartObj>
        <w:docPartGallery w:val="Page Numbers (Top of Page)"/>
        <w:docPartUnique/>
      </w:docPartObj>
    </w:sdtPr>
    <w:sdtContent>
      <w:p w:rsidR="003745A5" w:rsidRDefault="00555BBF">
        <w:pPr>
          <w:pStyle w:val="En-tte"/>
        </w:pPr>
        <w:fldSimple w:instr=" PAGE   \* MERGEFORMAT ">
          <w:r w:rsidR="00E4601D">
            <w:rPr>
              <w:noProof/>
            </w:rPr>
            <w:t>44</w:t>
          </w:r>
        </w:fldSimple>
      </w:p>
    </w:sdtContent>
  </w:sdt>
  <w:p w:rsidR="003745A5" w:rsidRDefault="003745A5">
    <w:pPr>
      <w:pStyle w:val="En-tte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A58D1"/>
    <w:multiLevelType w:val="hybridMultilevel"/>
    <w:tmpl w:val="EF1CCB32"/>
    <w:lvl w:ilvl="0" w:tplc="EACC2CFA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AB502D"/>
    <w:multiLevelType w:val="hybridMultilevel"/>
    <w:tmpl w:val="DE920990"/>
    <w:lvl w:ilvl="0" w:tplc="06D6BE24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hideSpellingError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2746"/>
    <w:rsid w:val="00005D44"/>
    <w:rsid w:val="00033CD1"/>
    <w:rsid w:val="00056F7B"/>
    <w:rsid w:val="0006108F"/>
    <w:rsid w:val="000D2746"/>
    <w:rsid w:val="000D5E62"/>
    <w:rsid w:val="000F40E9"/>
    <w:rsid w:val="00117418"/>
    <w:rsid w:val="00146E72"/>
    <w:rsid w:val="001D639F"/>
    <w:rsid w:val="001E0BEE"/>
    <w:rsid w:val="0022075A"/>
    <w:rsid w:val="00257913"/>
    <w:rsid w:val="0027073C"/>
    <w:rsid w:val="00277BCC"/>
    <w:rsid w:val="002878D7"/>
    <w:rsid w:val="002C516E"/>
    <w:rsid w:val="002E0918"/>
    <w:rsid w:val="002F756B"/>
    <w:rsid w:val="0031632F"/>
    <w:rsid w:val="00350813"/>
    <w:rsid w:val="00352F85"/>
    <w:rsid w:val="00353F93"/>
    <w:rsid w:val="003745A5"/>
    <w:rsid w:val="00384759"/>
    <w:rsid w:val="00387FA9"/>
    <w:rsid w:val="003B29EE"/>
    <w:rsid w:val="003C3649"/>
    <w:rsid w:val="0048701F"/>
    <w:rsid w:val="004A57E9"/>
    <w:rsid w:val="004B2B63"/>
    <w:rsid w:val="004E27D6"/>
    <w:rsid w:val="00532CFD"/>
    <w:rsid w:val="00537B97"/>
    <w:rsid w:val="005464DB"/>
    <w:rsid w:val="00555BBF"/>
    <w:rsid w:val="005727D4"/>
    <w:rsid w:val="00583C89"/>
    <w:rsid w:val="00596DA2"/>
    <w:rsid w:val="005B360D"/>
    <w:rsid w:val="005E7EC6"/>
    <w:rsid w:val="00602D47"/>
    <w:rsid w:val="00636986"/>
    <w:rsid w:val="0066069F"/>
    <w:rsid w:val="006A42C1"/>
    <w:rsid w:val="006B00B2"/>
    <w:rsid w:val="00717887"/>
    <w:rsid w:val="00721A00"/>
    <w:rsid w:val="007513F8"/>
    <w:rsid w:val="00755B1C"/>
    <w:rsid w:val="00776E01"/>
    <w:rsid w:val="00781952"/>
    <w:rsid w:val="007961EB"/>
    <w:rsid w:val="007C4900"/>
    <w:rsid w:val="008046C1"/>
    <w:rsid w:val="008135FB"/>
    <w:rsid w:val="00885B01"/>
    <w:rsid w:val="008D03A1"/>
    <w:rsid w:val="008D1B3D"/>
    <w:rsid w:val="009624E7"/>
    <w:rsid w:val="00974BAF"/>
    <w:rsid w:val="00987DD5"/>
    <w:rsid w:val="00992540"/>
    <w:rsid w:val="009A63BB"/>
    <w:rsid w:val="009D6543"/>
    <w:rsid w:val="009E317F"/>
    <w:rsid w:val="00A81B93"/>
    <w:rsid w:val="00AC256E"/>
    <w:rsid w:val="00AF52CE"/>
    <w:rsid w:val="00B01937"/>
    <w:rsid w:val="00B15902"/>
    <w:rsid w:val="00B15C0E"/>
    <w:rsid w:val="00B40DD0"/>
    <w:rsid w:val="00B56ECC"/>
    <w:rsid w:val="00BD2D71"/>
    <w:rsid w:val="00BF66D0"/>
    <w:rsid w:val="00C212B4"/>
    <w:rsid w:val="00C24035"/>
    <w:rsid w:val="00C60014"/>
    <w:rsid w:val="00C73B00"/>
    <w:rsid w:val="00C91A59"/>
    <w:rsid w:val="00CA41F7"/>
    <w:rsid w:val="00CB37CE"/>
    <w:rsid w:val="00CB3965"/>
    <w:rsid w:val="00D02377"/>
    <w:rsid w:val="00D100EC"/>
    <w:rsid w:val="00D17111"/>
    <w:rsid w:val="00D2639A"/>
    <w:rsid w:val="00D34B3C"/>
    <w:rsid w:val="00D5417F"/>
    <w:rsid w:val="00D93B4C"/>
    <w:rsid w:val="00DB3A46"/>
    <w:rsid w:val="00DE1DAA"/>
    <w:rsid w:val="00E0205C"/>
    <w:rsid w:val="00E33381"/>
    <w:rsid w:val="00E4601D"/>
    <w:rsid w:val="00E74F18"/>
    <w:rsid w:val="00E809CD"/>
    <w:rsid w:val="00F04231"/>
    <w:rsid w:val="00F04EBD"/>
    <w:rsid w:val="00F23A71"/>
    <w:rsid w:val="00F25A1E"/>
    <w:rsid w:val="00F35499"/>
    <w:rsid w:val="00F4581A"/>
    <w:rsid w:val="00F45AAE"/>
    <w:rsid w:val="00F72D0A"/>
    <w:rsid w:val="00FB4299"/>
    <w:rsid w:val="00FC72E0"/>
    <w:rsid w:val="00FE0269"/>
    <w:rsid w:val="00FE5640"/>
    <w:rsid w:val="00FF7856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D1B3D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D2746"/>
    <w:rPr>
      <w:color w:val="0000FF"/>
      <w:u w:val="single"/>
    </w:rPr>
  </w:style>
  <w:style w:type="character" w:customStyle="1" w:styleId="HTMLprformatCar">
    <w:name w:val="HTML préformaté Car"/>
    <w:basedOn w:val="Policepardfaut"/>
    <w:link w:val="HTMLprformat"/>
    <w:uiPriority w:val="99"/>
    <w:rsid w:val="00C212B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format">
    <w:name w:val="HTML Preformatted"/>
    <w:basedOn w:val="Normal"/>
    <w:link w:val="HTMLprformatCar"/>
    <w:uiPriority w:val="99"/>
    <w:unhideWhenUsed/>
    <w:rsid w:val="00C21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596DA2"/>
  </w:style>
  <w:style w:type="paragraph" w:styleId="Paragraphedeliste">
    <w:name w:val="List Paragraph"/>
    <w:basedOn w:val="Normal"/>
    <w:uiPriority w:val="34"/>
    <w:qFormat/>
    <w:rsid w:val="00755B1C"/>
    <w:pPr>
      <w:ind w:left="720"/>
      <w:contextualSpacing/>
    </w:pPr>
  </w:style>
  <w:style w:type="character" w:customStyle="1" w:styleId="ffline">
    <w:name w:val="ff_line"/>
    <w:basedOn w:val="Policepardfaut"/>
    <w:rsid w:val="002878D7"/>
  </w:style>
  <w:style w:type="paragraph" w:styleId="En-tte">
    <w:name w:val="header"/>
    <w:basedOn w:val="Normal"/>
    <w:link w:val="En-tteCar"/>
    <w:uiPriority w:val="99"/>
    <w:unhideWhenUsed/>
    <w:rsid w:val="00287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878D7"/>
  </w:style>
  <w:style w:type="paragraph" w:styleId="Pieddepage">
    <w:name w:val="footer"/>
    <w:basedOn w:val="Normal"/>
    <w:link w:val="PieddepageCar"/>
    <w:uiPriority w:val="99"/>
    <w:semiHidden/>
    <w:unhideWhenUsed/>
    <w:rsid w:val="00287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878D7"/>
  </w:style>
  <w:style w:type="character" w:styleId="Lienhypertextesuivi">
    <w:name w:val="FollowedHyperlink"/>
    <w:basedOn w:val="Policepardfaut"/>
    <w:uiPriority w:val="99"/>
    <w:semiHidden/>
    <w:unhideWhenUsed/>
    <w:rsid w:val="000D5E6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4" Type="http://schemas.openxmlformats.org/officeDocument/2006/relationships/hyperlink" Target="http://www.ncbi.nlm.nih.gov/Taxonomy/Browser/wwwtax.cgi?id=1009853" TargetMode="External"/><Relationship Id="rId60" Type="http://schemas.openxmlformats.org/officeDocument/2006/relationships/hyperlink" Target="http://www.ncbi.nlm.nih.gov/pubmed/21515727" TargetMode="External"/><Relationship Id="rId39" Type="http://schemas.openxmlformats.org/officeDocument/2006/relationships/hyperlink" Target="http://www.ncbi.nlm.nih.gov/Taxonomy/Browser/wwwtax.cgi?id=1009853" TargetMode="External"/><Relationship Id="rId7" Type="http://schemas.openxmlformats.org/officeDocument/2006/relationships/hyperlink" Target="http://www.ncbi.nlm.nih.gov/sites/entrez?db=Nucleotide&amp;cmd=Search&amp;term=AFHK01000000" TargetMode="External"/><Relationship Id="rId43" Type="http://schemas.openxmlformats.org/officeDocument/2006/relationships/hyperlink" Target="http://www.ncbi.nlm.nih.gov/bioproject/66097" TargetMode="External"/><Relationship Id="rId25" Type="http://schemas.openxmlformats.org/officeDocument/2006/relationships/hyperlink" Target="http://www.ncbi.nlm.nih.gov/pubmed/21515727" TargetMode="External"/><Relationship Id="rId10" Type="http://schemas.openxmlformats.org/officeDocument/2006/relationships/hyperlink" Target="http://www.ncbi.nlm.nih.gov/pubmed/21515727" TargetMode="External"/><Relationship Id="rId50" Type="http://schemas.openxmlformats.org/officeDocument/2006/relationships/hyperlink" Target="http://www.ncbi.nlm.nih.gov/pubmed/21515727" TargetMode="External"/><Relationship Id="rId63" Type="http://schemas.openxmlformats.org/officeDocument/2006/relationships/hyperlink" Target="http://www.ncbi.nlm.nih.gov/bioproject/66097" TargetMode="External"/><Relationship Id="rId17" Type="http://schemas.openxmlformats.org/officeDocument/2006/relationships/hyperlink" Target="http://www.ncbi.nlm.nih.gov/sites/entrez?db=Nucleotide&amp;cmd=Search&amp;term=AFHK01000000" TargetMode="External"/><Relationship Id="rId9" Type="http://schemas.openxmlformats.org/officeDocument/2006/relationships/hyperlink" Target="http://www.ncbi.nlm.nih.gov/Taxonomy/Browser/wwwtax.cgi?id=1009853" TargetMode="External"/><Relationship Id="rId18" Type="http://schemas.openxmlformats.org/officeDocument/2006/relationships/hyperlink" Target="http://www.ncbi.nlm.nih.gov/bioproject/66097" TargetMode="External"/><Relationship Id="rId27" Type="http://schemas.openxmlformats.org/officeDocument/2006/relationships/hyperlink" Target="http://www.ncbi.nlm.nih.gov/sites/entrez?db=Nucleotide&amp;cmd=Search&amp;term=AFHK01000000" TargetMode="External"/><Relationship Id="rId14" Type="http://schemas.openxmlformats.org/officeDocument/2006/relationships/hyperlink" Target="http://www.ncbi.nlm.nih.gov/Taxonomy/Browser/wwwtax.cgi?id=1009853" TargetMode="External"/><Relationship Id="rId4" Type="http://schemas.openxmlformats.org/officeDocument/2006/relationships/webSettings" Target="webSettings.xml"/><Relationship Id="rId28" Type="http://schemas.openxmlformats.org/officeDocument/2006/relationships/hyperlink" Target="http://www.ncbi.nlm.nih.gov/bioproject/66097" TargetMode="External"/><Relationship Id="rId45" Type="http://schemas.openxmlformats.org/officeDocument/2006/relationships/hyperlink" Target="http://www.ncbi.nlm.nih.gov/pubmed/21515727" TargetMode="External"/><Relationship Id="rId58" Type="http://schemas.openxmlformats.org/officeDocument/2006/relationships/hyperlink" Target="http://www.ncbi.nlm.nih.gov/bioproject/66097" TargetMode="External"/><Relationship Id="rId42" Type="http://schemas.openxmlformats.org/officeDocument/2006/relationships/hyperlink" Target="http://www.ncbi.nlm.nih.gov/sites/entrez?db=Nucleotide&amp;cmd=Search&amp;term=AFHK01000000" TargetMode="External"/><Relationship Id="rId6" Type="http://schemas.openxmlformats.org/officeDocument/2006/relationships/endnotes" Target="endnotes.xml"/><Relationship Id="rId49" Type="http://schemas.openxmlformats.org/officeDocument/2006/relationships/hyperlink" Target="http://www.ncbi.nlm.nih.gov/Taxonomy/Browser/wwwtax.cgi?id=1009853" TargetMode="External"/><Relationship Id="rId44" Type="http://schemas.openxmlformats.org/officeDocument/2006/relationships/hyperlink" Target="http://www.ncbi.nlm.nih.gov/Taxonomy/Browser/wwwtax.cgi?id=1009853" TargetMode="External"/><Relationship Id="rId69" Type="http://schemas.openxmlformats.org/officeDocument/2006/relationships/theme" Target="theme/theme1.xml"/><Relationship Id="rId19" Type="http://schemas.openxmlformats.org/officeDocument/2006/relationships/hyperlink" Target="http://www.ncbi.nlm.nih.gov/Taxonomy/Browser/wwwtax.cgi?id=1009853" TargetMode="External"/><Relationship Id="rId38" Type="http://schemas.openxmlformats.org/officeDocument/2006/relationships/hyperlink" Target="http://www.ncbi.nlm.nih.gov/bioproject/66097" TargetMode="External"/><Relationship Id="rId20" Type="http://schemas.openxmlformats.org/officeDocument/2006/relationships/hyperlink" Target="http://www.ncbi.nlm.nih.gov/pubmed/21515727" TargetMode="External"/><Relationship Id="rId2" Type="http://schemas.openxmlformats.org/officeDocument/2006/relationships/styles" Target="styles.xml"/><Relationship Id="rId46" Type="http://schemas.openxmlformats.org/officeDocument/2006/relationships/hyperlink" Target="http://www.ncbi.nlm.nih.gov/Taxonomy/Browser/wwwtax.cgi?id=1009853" TargetMode="External"/><Relationship Id="rId57" Type="http://schemas.openxmlformats.org/officeDocument/2006/relationships/hyperlink" Target="http://www.ncbi.nlm.nih.gov/sites/entrez?db=Nucleotide&amp;cmd=Search&amp;term=AFHK01000000" TargetMode="External"/><Relationship Id="rId59" Type="http://schemas.openxmlformats.org/officeDocument/2006/relationships/hyperlink" Target="http://www.ncbi.nlm.nih.gov/Taxonomy/Browser/wwwtax.cgi?id=1009853" TargetMode="External"/><Relationship Id="rId35" Type="http://schemas.openxmlformats.org/officeDocument/2006/relationships/hyperlink" Target="http://www.ncbi.nlm.nih.gov/pubmed/21515727" TargetMode="External"/><Relationship Id="rId51" Type="http://schemas.openxmlformats.org/officeDocument/2006/relationships/hyperlink" Target="http://www.ncbi.nlm.nih.gov/Taxonomy/Browser/wwwtax.cgi?id=1009853" TargetMode="External"/><Relationship Id="rId55" Type="http://schemas.openxmlformats.org/officeDocument/2006/relationships/hyperlink" Target="http://www.ncbi.nlm.nih.gov/pubmed/21515727" TargetMode="External"/><Relationship Id="rId31" Type="http://schemas.openxmlformats.org/officeDocument/2006/relationships/hyperlink" Target="http://www.ncbi.nlm.nih.gov/Taxonomy/Browser/wwwtax.cgi?id=1009853" TargetMode="External"/><Relationship Id="rId34" Type="http://schemas.openxmlformats.org/officeDocument/2006/relationships/hyperlink" Target="http://www.ncbi.nlm.nih.gov/Taxonomy/Browser/wwwtax.cgi?id=1009853" TargetMode="External"/><Relationship Id="rId40" Type="http://schemas.openxmlformats.org/officeDocument/2006/relationships/hyperlink" Target="http://www.ncbi.nlm.nih.gov/pubmed/21515727" TargetMode="External"/><Relationship Id="rId62" Type="http://schemas.openxmlformats.org/officeDocument/2006/relationships/hyperlink" Target="http://www.ncbi.nlm.nih.gov/sites/entrez?db=Nucleotide&amp;cmd=Search&amp;term=AFHK01000000" TargetMode="External"/><Relationship Id="rId66" Type="http://schemas.openxmlformats.org/officeDocument/2006/relationships/hyperlink" Target="http://www.ncbi.nlm.nih.gov/Taxonomy/Browser/wwwtax.cgi?id=1009853" TargetMode="External"/><Relationship Id="rId36" Type="http://schemas.openxmlformats.org/officeDocument/2006/relationships/hyperlink" Target="http://www.ncbi.nlm.nih.gov/Taxonomy/Browser/wwwtax.cgi?id=1009853" TargetMode="External"/><Relationship Id="rId1" Type="http://schemas.openxmlformats.org/officeDocument/2006/relationships/numbering" Target="numbering.xml"/><Relationship Id="rId24" Type="http://schemas.openxmlformats.org/officeDocument/2006/relationships/hyperlink" Target="http://www.ncbi.nlm.nih.gov/Taxonomy/Browser/wwwtax.cgi?id=1009853" TargetMode="External"/><Relationship Id="rId47" Type="http://schemas.openxmlformats.org/officeDocument/2006/relationships/hyperlink" Target="http://www.ncbi.nlm.nih.gov/sites/entrez?db=Nucleotide&amp;cmd=Search&amp;term=AFHK01000000" TargetMode="External"/><Relationship Id="rId56" Type="http://schemas.openxmlformats.org/officeDocument/2006/relationships/hyperlink" Target="http://www.ncbi.nlm.nih.gov/Taxonomy/Browser/wwwtax.cgi?id=1009853" TargetMode="External"/><Relationship Id="rId48" Type="http://schemas.openxmlformats.org/officeDocument/2006/relationships/hyperlink" Target="http://www.ncbi.nlm.nih.gov/bioproject/66097" TargetMode="External"/><Relationship Id="rId8" Type="http://schemas.openxmlformats.org/officeDocument/2006/relationships/hyperlink" Target="http://www.ncbi.nlm.nih.gov/bioproject/66097" TargetMode="External"/><Relationship Id="rId13" Type="http://schemas.openxmlformats.org/officeDocument/2006/relationships/hyperlink" Target="http://www.ncbi.nlm.nih.gov/bioproject/66097" TargetMode="External"/><Relationship Id="rId32" Type="http://schemas.openxmlformats.org/officeDocument/2006/relationships/hyperlink" Target="http://www.ncbi.nlm.nih.gov/sites/entrez?db=Nucleotide&amp;cmd=Search&amp;term=AFHK01000000" TargetMode="External"/><Relationship Id="rId37" Type="http://schemas.openxmlformats.org/officeDocument/2006/relationships/hyperlink" Target="http://www.ncbi.nlm.nih.gov/sites/entrez?db=Nucleotide&amp;cmd=Search&amp;term=AFHK01000000" TargetMode="External"/><Relationship Id="rId52" Type="http://schemas.openxmlformats.org/officeDocument/2006/relationships/hyperlink" Target="http://www.ncbi.nlm.nih.gov/sites/entrez?db=Nucleotide&amp;cmd=Search&amp;term=AFHK01000000" TargetMode="External"/><Relationship Id="rId65" Type="http://schemas.openxmlformats.org/officeDocument/2006/relationships/hyperlink" Target="http://www.ncbi.nlm.nih.gov/pubmed/21515727" TargetMode="External"/><Relationship Id="rId67" Type="http://schemas.openxmlformats.org/officeDocument/2006/relationships/header" Target="header1.xml"/><Relationship Id="rId54" Type="http://schemas.openxmlformats.org/officeDocument/2006/relationships/hyperlink" Target="http://www.ncbi.nlm.nih.gov/Taxonomy/Browser/wwwtax.cgi?id=1009853" TargetMode="External"/><Relationship Id="rId12" Type="http://schemas.openxmlformats.org/officeDocument/2006/relationships/hyperlink" Target="http://www.ncbi.nlm.nih.gov/sites/entrez?db=Nucleotide&amp;cmd=Search&amp;term=AFHK01000000" TargetMode="External"/><Relationship Id="rId3" Type="http://schemas.openxmlformats.org/officeDocument/2006/relationships/settings" Target="settings.xml"/><Relationship Id="rId23" Type="http://schemas.openxmlformats.org/officeDocument/2006/relationships/hyperlink" Target="http://www.ncbi.nlm.nih.gov/bioproject/66097" TargetMode="External"/><Relationship Id="rId61" Type="http://schemas.openxmlformats.org/officeDocument/2006/relationships/hyperlink" Target="http://www.ncbi.nlm.nih.gov/Taxonomy/Browser/wwwtax.cgi?id=1009853" TargetMode="External"/><Relationship Id="rId53" Type="http://schemas.openxmlformats.org/officeDocument/2006/relationships/hyperlink" Target="http://www.ncbi.nlm.nih.gov/bioproject/66097" TargetMode="External"/><Relationship Id="rId26" Type="http://schemas.openxmlformats.org/officeDocument/2006/relationships/hyperlink" Target="http://www.ncbi.nlm.nih.gov/Taxonomy/Browser/wwwtax.cgi?id=1009853" TargetMode="External"/><Relationship Id="rId30" Type="http://schemas.openxmlformats.org/officeDocument/2006/relationships/hyperlink" Target="http://www.ncbi.nlm.nih.gov/pubmed/21515727" TargetMode="External"/><Relationship Id="rId11" Type="http://schemas.openxmlformats.org/officeDocument/2006/relationships/hyperlink" Target="http://www.ncbi.nlm.nih.gov/Taxonomy/Browser/wwwtax.cgi?id=1009853" TargetMode="External"/><Relationship Id="rId68" Type="http://schemas.openxmlformats.org/officeDocument/2006/relationships/fontTable" Target="fontTable.xml"/><Relationship Id="rId29" Type="http://schemas.openxmlformats.org/officeDocument/2006/relationships/hyperlink" Target="http://www.ncbi.nlm.nih.gov/Taxonomy/Browser/wwwtax.cgi?id=1009853" TargetMode="External"/><Relationship Id="rId16" Type="http://schemas.openxmlformats.org/officeDocument/2006/relationships/hyperlink" Target="http://www.ncbi.nlm.nih.gov/Taxonomy/Browser/wwwtax.cgi?id=1009853" TargetMode="External"/><Relationship Id="rId33" Type="http://schemas.openxmlformats.org/officeDocument/2006/relationships/hyperlink" Target="http://www.ncbi.nlm.nih.gov/bioproject/66097" TargetMode="External"/><Relationship Id="rId41" Type="http://schemas.openxmlformats.org/officeDocument/2006/relationships/hyperlink" Target="http://www.ncbi.nlm.nih.gov/Taxonomy/Browser/wwwtax.cgi?id=100985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21515727" TargetMode="External"/><Relationship Id="rId22" Type="http://schemas.openxmlformats.org/officeDocument/2006/relationships/hyperlink" Target="http://www.ncbi.nlm.nih.gov/sites/entrez?db=Nucleotide&amp;cmd=Search&amp;term=AFHK01000000" TargetMode="External"/><Relationship Id="rId21" Type="http://schemas.openxmlformats.org/officeDocument/2006/relationships/hyperlink" Target="http://www.ncbi.nlm.nih.gov/Taxonomy/Browser/wwwtax.cgi?id=100985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5</Pages>
  <Words>35517</Words>
  <Characters>202447</Characters>
  <Application>Microsoft Macintosh Word</Application>
  <DocSecurity>0</DocSecurity>
  <Lines>1687</Lines>
  <Paragraphs>40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48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54-E633</dc:creator>
  <cp:lastModifiedBy>monique royer</cp:lastModifiedBy>
  <cp:revision>3</cp:revision>
  <dcterms:created xsi:type="dcterms:W3CDTF">2013-01-18T14:11:00Z</dcterms:created>
  <dcterms:modified xsi:type="dcterms:W3CDTF">2013-01-18T14:14:00Z</dcterms:modified>
</cp:coreProperties>
</file>